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89D7A" w14:textId="76DFF42D" w:rsidR="00276B91" w:rsidRPr="000D3451" w:rsidRDefault="00276B91" w:rsidP="00276B91">
      <w:pPr>
        <w:pStyle w:val="Heading1"/>
      </w:pPr>
      <w:r w:rsidRPr="000D3451">
        <w:t>Sup</w:t>
      </w:r>
      <w:r w:rsidR="004A4FB2">
        <w:t>porting</w:t>
      </w:r>
      <w:r w:rsidRPr="000D3451">
        <w:t xml:space="preserve"> Information 1</w:t>
      </w:r>
    </w:p>
    <w:p w14:paraId="740511D4" w14:textId="33E3F1ED" w:rsidR="00276B91" w:rsidRPr="000D3451" w:rsidRDefault="00591771" w:rsidP="00276B91">
      <w:r w:rsidRPr="000D3451">
        <w:t>Characteristics of the t</w:t>
      </w:r>
      <w:r w:rsidR="008E714A" w:rsidRPr="000D3451">
        <w:t>rials identified in search</w:t>
      </w:r>
    </w:p>
    <w:p w14:paraId="2DA10DC0" w14:textId="77777777" w:rsidR="00276B91" w:rsidRPr="000D3451" w:rsidRDefault="00276B91"/>
    <w:p w14:paraId="408B4846" w14:textId="5DCCB15E" w:rsidR="00710046" w:rsidRPr="000D3451" w:rsidRDefault="00ED763C">
      <w:r w:rsidRPr="000D3451">
        <w:t>RCTs comparing trastuzumab in one arm versus no trastuzumab in another</w:t>
      </w:r>
      <w:r w:rsidR="00591771" w:rsidRPr="000D3451">
        <w:t xml:space="preserve"> (used in meta-analysis)</w:t>
      </w:r>
    </w:p>
    <w:p w14:paraId="101E8F2A" w14:textId="7F66EE35" w:rsidR="00ED763C" w:rsidRPr="000D3451" w:rsidRDefault="00ED763C"/>
    <w:tbl>
      <w:tblPr>
        <w:tblStyle w:val="TableGrid"/>
        <w:tblW w:w="0" w:type="auto"/>
        <w:tblLook w:val="04A0" w:firstRow="1" w:lastRow="0" w:firstColumn="1" w:lastColumn="0" w:noHBand="0" w:noVBand="1"/>
      </w:tblPr>
      <w:tblGrid>
        <w:gridCol w:w="1853"/>
        <w:gridCol w:w="2509"/>
        <w:gridCol w:w="3580"/>
        <w:gridCol w:w="2070"/>
        <w:gridCol w:w="1576"/>
        <w:gridCol w:w="2362"/>
      </w:tblGrid>
      <w:tr w:rsidR="002E56C2" w:rsidRPr="000D3451" w14:paraId="305ABD95" w14:textId="77777777" w:rsidTr="00F91C20">
        <w:tc>
          <w:tcPr>
            <w:tcW w:w="1853" w:type="dxa"/>
          </w:tcPr>
          <w:p w14:paraId="4752B03C" w14:textId="77777777" w:rsidR="00ED763C" w:rsidRPr="000D3451" w:rsidRDefault="00ED763C" w:rsidP="00710046">
            <w:pPr>
              <w:rPr>
                <w:b/>
                <w:bCs/>
              </w:rPr>
            </w:pPr>
            <w:r w:rsidRPr="000D3451">
              <w:rPr>
                <w:b/>
                <w:bCs/>
              </w:rPr>
              <w:t>Trial name(s)</w:t>
            </w:r>
          </w:p>
        </w:tc>
        <w:tc>
          <w:tcPr>
            <w:tcW w:w="2509" w:type="dxa"/>
          </w:tcPr>
          <w:p w14:paraId="4A3FCE4E" w14:textId="5680630D" w:rsidR="00ED763C" w:rsidRPr="000D3451" w:rsidRDefault="00ED763C" w:rsidP="00710046">
            <w:pPr>
              <w:rPr>
                <w:b/>
                <w:bCs/>
              </w:rPr>
            </w:pPr>
            <w:r w:rsidRPr="000D3451">
              <w:rPr>
                <w:b/>
                <w:bCs/>
              </w:rPr>
              <w:t>Key reference</w:t>
            </w:r>
            <w:r w:rsidR="007F2543" w:rsidRPr="000D3451">
              <w:rPr>
                <w:b/>
                <w:bCs/>
              </w:rPr>
              <w:t>s</w:t>
            </w:r>
          </w:p>
        </w:tc>
        <w:tc>
          <w:tcPr>
            <w:tcW w:w="3580" w:type="dxa"/>
          </w:tcPr>
          <w:p w14:paraId="0CDA5E61" w14:textId="77777777" w:rsidR="00ED763C" w:rsidRPr="000D3451" w:rsidRDefault="00ED763C" w:rsidP="00710046">
            <w:pPr>
              <w:rPr>
                <w:b/>
                <w:bCs/>
              </w:rPr>
            </w:pPr>
            <w:r w:rsidRPr="000D3451">
              <w:rPr>
                <w:b/>
                <w:bCs/>
              </w:rPr>
              <w:t>Drug regimes in each arm</w:t>
            </w:r>
          </w:p>
        </w:tc>
        <w:tc>
          <w:tcPr>
            <w:tcW w:w="2070" w:type="dxa"/>
          </w:tcPr>
          <w:p w14:paraId="30637320" w14:textId="77777777" w:rsidR="00ED763C" w:rsidRPr="000D3451" w:rsidRDefault="00ED763C" w:rsidP="00710046">
            <w:pPr>
              <w:rPr>
                <w:b/>
                <w:bCs/>
              </w:rPr>
            </w:pPr>
            <w:r w:rsidRPr="000D3451">
              <w:rPr>
                <w:b/>
                <w:bCs/>
              </w:rPr>
              <w:t>Chemo regimes</w:t>
            </w:r>
          </w:p>
        </w:tc>
        <w:tc>
          <w:tcPr>
            <w:tcW w:w="1576" w:type="dxa"/>
          </w:tcPr>
          <w:p w14:paraId="72445BD4" w14:textId="77777777" w:rsidR="00ED763C" w:rsidRPr="000D3451" w:rsidRDefault="00ED763C" w:rsidP="00710046">
            <w:pPr>
              <w:rPr>
                <w:b/>
                <w:bCs/>
              </w:rPr>
            </w:pPr>
            <w:r w:rsidRPr="000D3451">
              <w:rPr>
                <w:b/>
                <w:bCs/>
              </w:rPr>
              <w:t>Other HER2 drugs</w:t>
            </w:r>
          </w:p>
        </w:tc>
        <w:tc>
          <w:tcPr>
            <w:tcW w:w="2362" w:type="dxa"/>
          </w:tcPr>
          <w:p w14:paraId="4383BF9D" w14:textId="77777777" w:rsidR="00ED763C" w:rsidRPr="000D3451" w:rsidRDefault="00ED763C" w:rsidP="00710046">
            <w:pPr>
              <w:rPr>
                <w:b/>
                <w:bCs/>
              </w:rPr>
            </w:pPr>
            <w:r w:rsidRPr="000D3451">
              <w:rPr>
                <w:b/>
                <w:bCs/>
              </w:rPr>
              <w:t>Included/excluded?</w:t>
            </w:r>
          </w:p>
        </w:tc>
      </w:tr>
      <w:tr w:rsidR="008D37FC" w:rsidRPr="000D3451" w14:paraId="762F48E4" w14:textId="77777777" w:rsidTr="004921B0">
        <w:tc>
          <w:tcPr>
            <w:tcW w:w="13950" w:type="dxa"/>
            <w:gridSpan w:val="6"/>
            <w:shd w:val="clear" w:color="auto" w:fill="D9D9D9" w:themeFill="background1" w:themeFillShade="D9"/>
          </w:tcPr>
          <w:p w14:paraId="470A6E1E" w14:textId="26886A19" w:rsidR="008D37FC" w:rsidRPr="000D3451" w:rsidRDefault="004921B0" w:rsidP="004921B0">
            <w:pPr>
              <w:tabs>
                <w:tab w:val="left" w:pos="3814"/>
                <w:tab w:val="center" w:pos="6867"/>
              </w:tabs>
              <w:rPr>
                <w:b/>
                <w:bCs/>
              </w:rPr>
            </w:pPr>
            <w:r w:rsidRPr="000D3451">
              <w:rPr>
                <w:b/>
                <w:bCs/>
              </w:rPr>
              <w:tab/>
            </w:r>
            <w:r w:rsidRPr="000D3451">
              <w:rPr>
                <w:b/>
                <w:bCs/>
              </w:rPr>
              <w:tab/>
            </w:r>
            <w:r w:rsidR="008D37FC" w:rsidRPr="000D3451">
              <w:rPr>
                <w:b/>
                <w:bCs/>
              </w:rPr>
              <w:t>Trials with matched arms of trastuzumab v no trastuzumab</w:t>
            </w:r>
          </w:p>
        </w:tc>
      </w:tr>
      <w:tr w:rsidR="002E56C2" w:rsidRPr="000D3451" w14:paraId="6DDC75DD" w14:textId="77777777" w:rsidTr="00F91C20">
        <w:tc>
          <w:tcPr>
            <w:tcW w:w="1853" w:type="dxa"/>
          </w:tcPr>
          <w:p w14:paraId="0253C9C7" w14:textId="77777777" w:rsidR="00532886" w:rsidRPr="000D3451" w:rsidRDefault="00532886" w:rsidP="00710046">
            <w:r w:rsidRPr="000D3451">
              <w:t>HERA</w:t>
            </w:r>
          </w:p>
          <w:p w14:paraId="637081C7" w14:textId="77777777" w:rsidR="00532886" w:rsidRPr="000D3451" w:rsidRDefault="00532886" w:rsidP="00710046">
            <w:r w:rsidRPr="000D3451">
              <w:t>BIG 1-01</w:t>
            </w:r>
          </w:p>
          <w:p w14:paraId="6E2F88C2" w14:textId="77777777" w:rsidR="00532886" w:rsidRPr="000D3451" w:rsidRDefault="00532886" w:rsidP="00710046"/>
          <w:p w14:paraId="309E66AD" w14:textId="77777777" w:rsidR="00532886" w:rsidRPr="000D3451" w:rsidRDefault="00532886" w:rsidP="00710046">
            <w:r w:rsidRPr="000D3451">
              <w:t>NCT00045032</w:t>
            </w:r>
          </w:p>
        </w:tc>
        <w:tc>
          <w:tcPr>
            <w:tcW w:w="2509" w:type="dxa"/>
          </w:tcPr>
          <w:p w14:paraId="47D5B96A" w14:textId="754A9853" w:rsidR="00532886" w:rsidRPr="000D3451" w:rsidRDefault="007F2543" w:rsidP="00710046">
            <w:r w:rsidRPr="000D3451">
              <w:fldChar w:fldCharType="begin" w:fldLock="1"/>
            </w:r>
            <w:r w:rsidRPr="000D3451">
              <w:instrText>ADDIN CSL_CITATION {"citationItems":[{"id":"ITEM-1","itemData":{"DOI":"10.1200/JCO.2013.53.9288","author":[{"dropping-particle":"De","family":"Azambuja","given":"Evandro","non-dropping-particle":"","parse-names":false,"suffix":""},{"dropping-particle":"","family":"Procter","given":"Marion J","non-dropping-particle":"","parse-names":false,"suffix":""},{"dropping-particle":"Van","family":"Veldhuisen","given":"Dirk J","non-dropping-particle":"","parse-names":false,"suffix":""},{"dropping-particle":"","family":"Agbor-tarh","given":"Dominique","non-dropping-particle":"","parse-names":false,"suffix":""},{"dropping-particle":"","family":"Metzger-filho","given":"Otto","non-dropping-particle":"","parse-names":false,"suffix":""},{"dropping-particle":"","family":"Steinseifer","given":"Jutta","non-dropping-particle":"","parse-names":false,"suffix":""},{"dropping-particle":"","family":"Untch","given":"Michael","non-dropping-particle":"","parse-names":false,"suffix":""},{"dropping-particle":"","family":"Smith","given":"Ian E","non-dropping-particle":"","parse-names":false,"suffix":""},{"dropping-particle":"","family":"Gianni","given":"Luca","non-dropping-particle":"","parse-names":false,"suffix":""},{"dropping-particle":"","family":"Baselga","given":"Jose","non-dropping-particle":"","parse-names":false,"suffix":""},{"dropping-particle":"","family":"Jackisch","given":"Christian","non-dropping-particle":"","parse-names":false,"suffix":""},{"dropping-particle":"","family":"Cameron","given":"David A","non-dropping-particle":"","parse-names":false,"suffix":""},{"dropping-particle":"","family":"Bell","given":"Richard","non-dropping-particle":"","parse-names":false,"suffix":""},{"dropping-particle":"","family":"Leyland-jones","given":"Brian","non-dropping-particle":"","parse-names":false,"suffix":""},{"dropping-particle":"","family":"Dowsett","given":"Mitch","non-dropping-particle":"","parse-names":false,"suffix":""},{"dropping-particle":"","family":"Gelber","given":"Richard D","non-dropping-particle":"","parse-names":false,"suffix":""},{"dropping-particle":"","family":"Piccart-gebhart","given":"Martine J","non-dropping-particle":"","parse-names":false,"suffix":""},{"dropping-particle":"","family":"Suter","given":"Thomas M","non-dropping-particle":"","parse-names":false,"suffix":""}],"container-title":"Journal of Clinical Oncology","id":"ITEM-1","issue":"20","issued":{"date-parts":[["2014"]]},"page":"2159-2165","title":"Trastuzumab-Associated Cardiac Events at 8 Years of Median Follow-Up in the Herceptin Adjuvant Trial ( BIG","type":"article-journal","volume":"32"},"uris":["http://www.mendeley.com/documents/?uuid=476d36e6-367d-4544-a212-c745eecb4128"]},{"id":"ITEM-2","itemData":{"DOI":"10.1016/S1470-2045(11)70033-X","ISSN":"1470-2045","author":[{"dropping-particle":"","family":"Gianni","given":"Luca","non-dropping-particle":"","parse-names":false,"suffix":""},{"dropping-particle":"","family":"Dafni","given":"Urania","non-dropping-particle":"","parse-names":false,"suffix":""},{"dropping-particle":"","family":"Gelber","given":"Richard D","non-dropping-particle":"","parse-names":false,"suffix":""},{"dropping-particle":"","family":"Azambuja","given":"Evandro","non-dropping-particle":"","parse-names":false,"suffix":""},{"dropping-particle":"","family":"Muehlbauer","given":"Susanne","non-dropping-particle":"","parse-names":false,"suffix":""},{"dropping-particle":"","family":"Goldhirsch","given":"Aron","non-dropping-particle":"","parse-names":false,"suffix":""},{"dropping-particle":"","family":"Untch","given":"Michael","non-dropping-particle":"","parse-names":false,"suffix":""},{"dropping-particle":"","family":"Smith","given":"Ian","non-dropping-particle":"","parse-names":false,"suffix":""},{"dropping-particle":"","family":"Baselga","given":"José","non-dropping-particle":"","parse-names":false,"suffix":""},{"dropping-particle":"","family":"Jackisch","given":"Christian","non-dropping-particle":"","parse-names":false,"suffix":""},{"dropping-particle":"","family":"Cameron","given":"David","non-dropping-particle":"","parse-names":false,"suffix":""},{"dropping-particle":"","family":"Mano","given":"Max","non-dropping-particle":"","parse-names":false,"suffix":""},{"dropping-particle":"","family":"Pedrini","given":"José Luiz","non-dropping-particle":"","parse-names":false,"suffix":""},{"dropping-particle":"","family":"Veronesi","given":"Andrea","non-dropping-particle":"","parse-names":false,"suffix":""},{"dropping-particle":"","family":"Mendiola","given":"Cesar","non-dropping-particle":"","parse-names":false,"suffix":""},{"dropping-particle":"","family":"Pluzanska","given":"Anna","non-dropping-particle":"","parse-names":false,"suffix":""},{"dropping-particle":"","family":"Semiglazov","given":"Vladimir","non-dropping-particle":"","parse-names":false,"suffix":""}],"container-title":"Lancet Oncology","id":"ITEM-2","issue":"3","issued":{"date-parts":[["2011"]]},"page":"236-244","publisher":"Elsevier Ltd","title":"Treatment with trastuzumab for 1 year after adjuvant chemotherapy in patients with HER2-positive early breast cancer : a 4-year follow-up of a randomised controlled trial","type":"article-journal","volume":"12"},"uris":["http://www.mendeley.com/documents/?uuid=785e8114-8601-4846-bb88-4b6e52dfca82"]},{"id":"ITEM-3","itemData":{"DOI":"10.1016/S0140-6736(16)32616-2","ISSN":"0140-6736","author":[{"dropping-particle":"","family":"Cameron","given":"David","non-dropping-particle":"","parse-names":false,"suffix":""},{"dropping-particle":"","family":"Piccart-gebhart","given":"Martine J","non-dropping-particle":"","parse-names":false,"suffix":""},{"dropping-particle":"","family":"Gelber","given":"Richard D","non-dropping-particle":"","parse-names":false,"suffix":""},{"dropping-particle":"","family":"Procter","given":"Marion","non-dropping-particle":"","parse-names":false,"suffix":""},{"dropping-particle":"","family":"Goldhirsch","given":"Aron","non-dropping-particle":"","parse-names":false,"suffix":""},{"dropping-particle":"De","family":"Azambuja","given":"Evandro","non-dropping-particle":"","parse-names":false,"suffix":""},{"dropping-particle":"","family":"Jr","given":"Gilberto Castro","non-dropping-particle":"","parse-names":false,"suffix":""},{"dropping-particle":"","family":"Untch","given":"Michael","non-dropping-particle":"","parse-names":false,"suffix":""},{"dropping-particle":"","family":"Smith","given":"Ian","non-dropping-particle":"","parse-names":false,"suffix":""},{"dropping-particle":"","family":"Gianni","given":"Luca","non-dropping-particle":"","parse-names":false,"suffix":""},{"dropping-particle":"","family":"Baselga","given":"Jose","non-dropping-particle":"","parse-names":false,"suffix":""},{"dropping-particle":"","family":"Al-sakaff","given":"Nedal","non-dropping-particle":"","parse-names":false,"suffix":""},{"dropping-particle":"","family":"Lauer","given":"Sabine","non-dropping-particle":"","parse-names":false,"suffix":""},{"dropping-particle":"","family":"Mcfadden","given":"Eleanor","non-dropping-particle":"","parse-names":false,"suffix":""},{"dropping-particle":"","family":"Leyland-jones","given":"Brian","non-dropping-particle":"","parse-names":false,"suffix":""},{"dropping-particle":"","family":"Bell","given":"Richard","non-dropping-particle":"","parse-names":false,"suffix":""}],"container-title":"The Lancet","id":"ITEM-3","issue":"10075","issued":{"date-parts":[["2017"]]},"page":"1195-1205","publisher":"Elsevier Ltd","title":"11 years’ follow-up of trastuzumab after adjuvant chemotherapy in HER2-positive early breast cancer: final analysis of the HERceptin Adjuvant ( HERA ) trial","type":"article-journal","volume":"389"},"uris":["http://www.mendeley.com/documents/?uuid=c21bf422-0fcd-45cb-8102-0bb1bda6164c"]},{"id":"ITEM-4","itemData":{"URL":"https://clinicaltrials.gov/ct2/show/results/NCT00045032","author":[{"dropping-particle":"","family":"Hoffmann-La Roche","given":"","non-dropping-particle":"","parse-names":false,"suffix":""}],"container-title":"ClinicalTrials.gov","id":"ITEM-4","issued":{"date-parts":[["2017"]]},"title":"NCT00045032 Clinical registry results: Herceptin (Trastuzumab) in Treating Women With Human Epidermal Growth Factor Receptor (HER) 2-Positive Primary Breast Cancer (HERA)","type":"webpage"},"uris":["http://www.mendeley.com/documents/?uuid=00b1ffd4-7a5e-46a6-a5e4-00972aeaa2e2"]}],"mendeley":{"formattedCitation":"[1–4]","plainTextFormattedCitation":"[1–4]","previouslyFormattedCitation":"[1–4]"},"properties":{"noteIndex":0},"schema":"https://github.com/citation-style-language/schema/raw/master/csl-citation.json"}</w:instrText>
            </w:r>
            <w:r w:rsidRPr="000D3451">
              <w:fldChar w:fldCharType="separate"/>
            </w:r>
            <w:r w:rsidRPr="000D3451">
              <w:rPr>
                <w:noProof/>
              </w:rPr>
              <w:t>[1–4]</w:t>
            </w:r>
            <w:r w:rsidRPr="000D3451">
              <w:fldChar w:fldCharType="end"/>
            </w:r>
          </w:p>
        </w:tc>
        <w:tc>
          <w:tcPr>
            <w:tcW w:w="3580" w:type="dxa"/>
          </w:tcPr>
          <w:p w14:paraId="6D36E4AE" w14:textId="77777777" w:rsidR="00532886" w:rsidRPr="000D3451" w:rsidRDefault="00532886" w:rsidP="00710046">
            <w:r w:rsidRPr="000D3451">
              <w:t>1. 24 months trastuzumab</w:t>
            </w:r>
          </w:p>
          <w:p w14:paraId="6DEFEADC" w14:textId="77777777" w:rsidR="00532886" w:rsidRPr="000D3451" w:rsidRDefault="00532886" w:rsidP="00710046">
            <w:r w:rsidRPr="000D3451">
              <w:t>2. 12 months trastuzumab</w:t>
            </w:r>
          </w:p>
          <w:p w14:paraId="2811D94F" w14:textId="77777777" w:rsidR="00532886" w:rsidRPr="000D3451" w:rsidRDefault="00532886" w:rsidP="00710046">
            <w:r w:rsidRPr="000D3451">
              <w:t>3. no trastuzumab</w:t>
            </w:r>
          </w:p>
          <w:p w14:paraId="4FCA6804" w14:textId="77777777" w:rsidR="00532886" w:rsidRPr="000D3451" w:rsidRDefault="00532886" w:rsidP="00710046"/>
          <w:p w14:paraId="230543C3" w14:textId="77777777" w:rsidR="00532886" w:rsidRPr="000D3451" w:rsidRDefault="00532886" w:rsidP="00710046">
            <w:r w:rsidRPr="000D3451">
              <w:t>Mixed chemotherapies prior to trastuzumab</w:t>
            </w:r>
          </w:p>
          <w:p w14:paraId="1C054F4E" w14:textId="77777777" w:rsidR="00532886" w:rsidRPr="000D3451" w:rsidRDefault="00532886" w:rsidP="00710046">
            <w:r w:rsidRPr="000D3451">
              <w:t>(radiotherapy &amp; hormone therapy allowed)</w:t>
            </w:r>
          </w:p>
        </w:tc>
        <w:tc>
          <w:tcPr>
            <w:tcW w:w="2070" w:type="dxa"/>
          </w:tcPr>
          <w:p w14:paraId="12C03769" w14:textId="77777777" w:rsidR="00532886" w:rsidRPr="000D3451" w:rsidRDefault="00532886" w:rsidP="00710046">
            <w:r w:rsidRPr="000D3451">
              <w:t>Trial started after chemotherapy</w:t>
            </w:r>
          </w:p>
        </w:tc>
        <w:tc>
          <w:tcPr>
            <w:tcW w:w="1576" w:type="dxa"/>
          </w:tcPr>
          <w:p w14:paraId="6818C8C9" w14:textId="3438C57A" w:rsidR="00532886" w:rsidRPr="000D3451" w:rsidRDefault="00986822" w:rsidP="00710046">
            <w:r w:rsidRPr="000D3451">
              <w:t>T</w:t>
            </w:r>
            <w:r w:rsidR="005961AD" w:rsidRPr="000D3451">
              <w:t>rastuzumab</w:t>
            </w:r>
          </w:p>
          <w:p w14:paraId="68B93D96" w14:textId="77777777" w:rsidR="007F31A4" w:rsidRPr="000D3451" w:rsidRDefault="007F31A4" w:rsidP="00710046"/>
          <w:p w14:paraId="731A62FA" w14:textId="0B7027F3" w:rsidR="00986822" w:rsidRPr="000D3451" w:rsidRDefault="00986822" w:rsidP="00710046">
            <w:r w:rsidRPr="000D3451">
              <w:t>v nothing</w:t>
            </w:r>
          </w:p>
        </w:tc>
        <w:tc>
          <w:tcPr>
            <w:tcW w:w="2362" w:type="dxa"/>
          </w:tcPr>
          <w:p w14:paraId="5653F4A0" w14:textId="77777777" w:rsidR="00532886" w:rsidRPr="000D3451" w:rsidRDefault="00532886" w:rsidP="00710046">
            <w:r w:rsidRPr="000D3451">
              <w:t>Included</w:t>
            </w:r>
          </w:p>
        </w:tc>
      </w:tr>
      <w:tr w:rsidR="002E56C2" w:rsidRPr="000D3451" w14:paraId="4D81878F" w14:textId="77777777" w:rsidTr="00F91C20">
        <w:tc>
          <w:tcPr>
            <w:tcW w:w="1853" w:type="dxa"/>
          </w:tcPr>
          <w:p w14:paraId="534E8921" w14:textId="77777777" w:rsidR="005961AD" w:rsidRPr="000D3451" w:rsidRDefault="005961AD" w:rsidP="00710046">
            <w:r w:rsidRPr="000D3451">
              <w:t xml:space="preserve">NSABP B31 </w:t>
            </w:r>
          </w:p>
          <w:p w14:paraId="06EF9314" w14:textId="77777777" w:rsidR="005961AD" w:rsidRPr="000D3451" w:rsidRDefault="005961AD" w:rsidP="00710046"/>
          <w:p w14:paraId="2FEA22CF" w14:textId="77777777" w:rsidR="005961AD" w:rsidRPr="000D3451" w:rsidRDefault="005961AD" w:rsidP="00710046">
            <w:r w:rsidRPr="000D3451">
              <w:t>NCT00004067</w:t>
            </w:r>
          </w:p>
        </w:tc>
        <w:tc>
          <w:tcPr>
            <w:tcW w:w="2509" w:type="dxa"/>
          </w:tcPr>
          <w:p w14:paraId="4446300C" w14:textId="0DA4DA29" w:rsidR="005961AD" w:rsidRPr="000D3451" w:rsidRDefault="007F2543" w:rsidP="00710046">
            <w:r w:rsidRPr="000D3451">
              <w:fldChar w:fldCharType="begin" w:fldLock="1"/>
            </w:r>
            <w:r w:rsidRPr="000D3451">
              <w:instrText>ADDIN CSL_CITATION {"citationItems":[{"id":"ITEM-1","itemData":{"DOI":"10.1200/JCO.2011.35.0868","author":[{"dropping-particle":"","family":"Perez","given":"Edith A","non-dropping-particle":"","parse-names":false,"suffix":""},{"dropping-particle":"","family":"Romond","given":"Edward H","non-dropping-particle":"","parse-names":false,"suffix":""},{"dropping-particle":"","family":"Suman","given":"Vera J","non-dropping-particle":"","parse-names":false,"suffix":""},{"dropping-particle":"","family":"Jeong","given":"Jong-hyeon","non-dropping-particle":"","parse-names":false,"suffix":""},{"dropping-particle":"","family":"Davidson","given":"Nancy E","non-dropping-particle":"","parse-names":false,"suffix":""},{"dropping-particle":"","family":"Jr","given":"Charles E Geyer","non-dropping-particle":"","parse-names":false,"suffix":""},{"dropping-particle":"","family":"Martino","given":"Silvana","non-dropping-particle":"","parse-names":false,"suffix":""},{"dropping-particle":"","family":"Mamounas","given":"Eleftherios P","non-dropping-particle":"","parse-names":false,"suffix":""},{"dropping-particle":"","family":"Kaufman","given":"Peter A","non-dropping-particle":"","parse-names":false,"suffix":""},{"dropping-particle":"","family":"Wolmark","given":"Norman","non-dropping-particle":"","parse-names":false,"suffix":""}],"container-title":"Journal of Clinical Oncology","id":"ITEM-1","issue":"25","issued":{"date-parts":[["2011"]]},"page":"3366-3373","title":"Four-Year Follow-Up of Trastuzumab Plus Adjuvant Chemotherapy for Operable Human Epidermal Growth Factor Receptor 2 – Positive Breast Cancer : Joint Analysis of Data From NCCTG N9831 and NSABP B-31","type":"article-journal","volume":"29"},"uris":["http://www.mendeley.com/documents/?uuid=42efb30d-534d-4c20-8cc3-c58ca4b367d6"]},{"id":"ITEM-2","itemData":{"author":[{"dropping-particle":"","family":"Romond","given":"Edward H","non-dropping-particle":"","parse-names":false,"suffix":""},{"dropping-particle":"","family":"Perez","given":"Edith A","non-dropping-particle":"","parse-names":false,"suffix":""},{"dropping-particle":"","family":"Bryant","given":"John","non-dropping-particle":"","parse-names":false,"suffix":""},{"dropping-particle":"","family":"Suman","given":"Vera J","non-dropping-particle":"","parse-names":false,"suffix":""},{"dropping-particle":"","family":"Geyer","given":"Charles E","non-dropping-particle":"","parse-names":false,"suffix":""},{"dropping-particle":"","family":"Davidson","given":"Nancy E","non-dropping-particle":"","parse-names":false,"suffix":""},{"dropping-particle":"","family":"Tan-chiu","given":"Elizabeth","non-dropping-particle":"","parse-names":false,"suffix":""},{"dropping-particle":"","family":"Martino","given":"Silvana","non-dropping-particle":"","parse-names":false,"suffix":""},{"dropping-particle":"","family":"Paik","given":"Soonmyung","non-dropping-particle":"","parse-names":false,"suffix":""},{"dropping-particle":"","family":"Kaufman","given":"Peter A","non-dropping-particle":"","parse-names":false,"suffix":""},{"dropping-particle":"","family":"Swain","given":"Sandra M","non-dropping-particle":"","parse-names":false,"suffix":""},{"dropping-particle":"","family":"Pisansky","given":"Thomas M","non-dropping-particle":"","parse-names":false,"suffix":""},{"dropping-particle":"","family":"Fehrenbacher","given":"Louis","non-dropping-particle":"","parse-names":false,"suffix":""},{"dropping-particle":"","family":"Kutteh","given":"Leila A","non-dropping-particle":"","parse-names":false,"suffix":""},{"dropping-particle":"","family":"Vogel","given":"Victor G","non-dropping-particle":"","parse-names":false,"suffix":""},{"dropping-particle":"","family":"Visscher","given":"Daniel W","non-dropping-particle":"","parse-names":false,"suffix":""},{"dropping-particle":"","family":"Yothers","given":"Greg","non-dropping-particle":"","parse-names":false,"suffix":""},{"dropping-particle":"","family":"Jenkins","given":"Robert B","non-dropping-particle":"","parse-names":false,"suffix":""},{"dropping-particle":"","family":"Brown","given":"Ann M","non-dropping-particle":"","parse-names":false,"suffix":""},{"dropping-particle":"","family":"Dakhil","given":"Shaker R","non-dropping-particle":"","parse-names":false,"suffix":""},{"dropping-particle":"","family":"Mamounas","given":"Eleftheios P","non-dropping-particle":"","parse-names":false,"suffix":""},{"dropping-particle":"","family":"Lingle","given":"Wilma L","non-dropping-particle":"","parse-names":false,"suffix":""},{"dropping-particle":"","family":"Klein","given":"Pamela M","non-dropping-particle":"","parse-names":false,"suffix":""},{"dropping-particle":"","family":"Ingle","given":"James N","non-dropping-particle":"","parse-names":false,"suffix":""},{"dropping-particle":"","family":"Wolmark","given":"Norman","non-dropping-particle":"","parse-names":false,"suffix":""}],"container-title":"New England Journal of Medicine","id":"ITEM-2","issued":{"date-parts":[["2005"]]},"page":"1673-1684","title":"Trastuzumab plus Adjuvant Chemotherapy for Operable HER2-Positive Breast Cancer","type":"article-journal","volume":"353"},"uris":["http://www.mendeley.com/documents/?uuid=a65d4a8b-aad9-426b-9e45-bc3700fe97f0"]}],"mendeley":{"formattedCitation":"[5,6]","plainTextFormattedCitation":"[5,6]","previouslyFormattedCitation":"[5,6]"},"properties":{"noteIndex":0},"schema":"https://github.com/citation-style-language/schema/raw/master/csl-citation.json"}</w:instrText>
            </w:r>
            <w:r w:rsidRPr="000D3451">
              <w:fldChar w:fldCharType="separate"/>
            </w:r>
            <w:r w:rsidRPr="000D3451">
              <w:rPr>
                <w:noProof/>
              </w:rPr>
              <w:t>[5,6]</w:t>
            </w:r>
            <w:r w:rsidRPr="000D3451">
              <w:fldChar w:fldCharType="end"/>
            </w:r>
          </w:p>
        </w:tc>
        <w:tc>
          <w:tcPr>
            <w:tcW w:w="3580" w:type="dxa"/>
          </w:tcPr>
          <w:p w14:paraId="53AE15D3" w14:textId="77777777" w:rsidR="005961AD" w:rsidRPr="000D3451" w:rsidRDefault="005961AD" w:rsidP="00710046">
            <w:r w:rsidRPr="000D3451">
              <w:t>1. trastuzumab &amp; doxorubicin &amp; cyclophosphamide &amp; paclitaxel (ACP)</w:t>
            </w:r>
          </w:p>
          <w:p w14:paraId="588814D8" w14:textId="77777777" w:rsidR="005961AD" w:rsidRPr="000D3451" w:rsidRDefault="005961AD" w:rsidP="00710046">
            <w:r w:rsidRPr="000D3451">
              <w:t xml:space="preserve">2. </w:t>
            </w:r>
            <w:r w:rsidRPr="000D3451">
              <w:rPr>
                <w:color w:val="000000"/>
                <w:shd w:val="clear" w:color="auto" w:fill="FFFFFF"/>
              </w:rPr>
              <w:t xml:space="preserve">doxorubicin &amp; cyclophosphamide &amp; </w:t>
            </w:r>
            <w:r w:rsidRPr="000D3451">
              <w:t>paclitaxel (ACP)</w:t>
            </w:r>
          </w:p>
        </w:tc>
        <w:tc>
          <w:tcPr>
            <w:tcW w:w="2070" w:type="dxa"/>
          </w:tcPr>
          <w:p w14:paraId="77949076" w14:textId="77777777" w:rsidR="005961AD" w:rsidRPr="000D3451" w:rsidRDefault="005961AD" w:rsidP="00710046">
            <w:r w:rsidRPr="000D3451">
              <w:t>Taxanes &amp; AC</w:t>
            </w:r>
          </w:p>
        </w:tc>
        <w:tc>
          <w:tcPr>
            <w:tcW w:w="1576" w:type="dxa"/>
          </w:tcPr>
          <w:p w14:paraId="1D3E5C1B" w14:textId="77777777" w:rsidR="005961AD" w:rsidRPr="000D3451" w:rsidRDefault="00986822" w:rsidP="00710046">
            <w:r w:rsidRPr="000D3451">
              <w:t>Trastuzumab</w:t>
            </w:r>
          </w:p>
          <w:p w14:paraId="09668716" w14:textId="77777777" w:rsidR="007F31A4" w:rsidRPr="000D3451" w:rsidRDefault="007F31A4" w:rsidP="00710046"/>
          <w:p w14:paraId="1976F196" w14:textId="1EE67015" w:rsidR="00986822" w:rsidRPr="000D3451" w:rsidRDefault="00986822" w:rsidP="00710046">
            <w:r w:rsidRPr="000D3451">
              <w:t>v nothing</w:t>
            </w:r>
          </w:p>
        </w:tc>
        <w:tc>
          <w:tcPr>
            <w:tcW w:w="2362" w:type="dxa"/>
          </w:tcPr>
          <w:p w14:paraId="031EBE92" w14:textId="77777777" w:rsidR="005961AD" w:rsidRPr="000D3451" w:rsidRDefault="005961AD" w:rsidP="00710046">
            <w:r w:rsidRPr="000D3451">
              <w:t>Included</w:t>
            </w:r>
          </w:p>
        </w:tc>
      </w:tr>
      <w:tr w:rsidR="002E56C2" w:rsidRPr="000D3451" w14:paraId="5A59DD8F" w14:textId="77777777" w:rsidTr="00F91C20">
        <w:tc>
          <w:tcPr>
            <w:tcW w:w="1853" w:type="dxa"/>
          </w:tcPr>
          <w:p w14:paraId="0B07D89A" w14:textId="77777777" w:rsidR="00067B37" w:rsidRPr="000D3451" w:rsidRDefault="00067B37" w:rsidP="00710046">
            <w:r w:rsidRPr="000D3451">
              <w:t>NCCTG N9831</w:t>
            </w:r>
          </w:p>
          <w:p w14:paraId="470D395A" w14:textId="77777777" w:rsidR="00067B37" w:rsidRPr="000D3451" w:rsidRDefault="00067B37" w:rsidP="00710046"/>
          <w:p w14:paraId="615E1CC2" w14:textId="77777777" w:rsidR="00067B37" w:rsidRPr="000D3451" w:rsidRDefault="00067B37" w:rsidP="00710046">
            <w:r w:rsidRPr="000D3451">
              <w:t>NCT00005970</w:t>
            </w:r>
          </w:p>
        </w:tc>
        <w:tc>
          <w:tcPr>
            <w:tcW w:w="2509" w:type="dxa"/>
          </w:tcPr>
          <w:p w14:paraId="72821EAF" w14:textId="58A0A69C" w:rsidR="00067B37" w:rsidRPr="000D3451" w:rsidRDefault="007F2543" w:rsidP="00710046">
            <w:r w:rsidRPr="000D3451">
              <w:fldChar w:fldCharType="begin" w:fldLock="1"/>
            </w:r>
            <w:r w:rsidR="00C831F8" w:rsidRPr="000D3451">
              <w:instrText>ADDIN CSL_CITATION {"citationItems":[{"id":"ITEM-1","itemData":{"DOI":"10.1200/JCO.2011.36.7045","author":[{"dropping-particle":"","family":"Perez","given":"Edith A","non-dropping-particle":"","parse-names":false,"suffix":""},{"dropping-particle":"","family":"Suman","given":"Vera J","non-dropping-particle":"","parse-names":false,"suffix":""},{"dropping-particle":"","family":"Davidson","given":"Nancy E","non-dropping-particle":"","parse-names":false,"suffix":""},{"dropping-particle":"","family":"Gralow","given":"Julie R","non-dropping-particle":"","parse-names":false,"suffix":""},{"dropping-particle":"","family":"Kaufman","given":"Peter A","non-dropping-particle":"","parse-names":false,"suffix":""},{"dropping-particle":"","family":"Visscher","given":"Daniel W","non-dropping-particle":"","parse-names":false,"suffix":""},{"dropping-particle":"","family":"Chen","given":"Beiyun","non-dropping-particle":"","parse-names":false,"suffix":""},{"dropping-particle":"","family":"Ingle","given":"James N","non-dropping-particle":"","parse-names":false,"suffix":""},{"dropping-particle":"","family":"Dakhil","given":"Shaker R","non-dropping-particle":"","parse-names":false,"suffix":""},{"dropping-particle":"","family":"Zujewski","given":"Joanne","non-dropping-particle":"","parse-names":false,"suffix":""},{"dropping-particle":"","family":"Moreno-aspitia","given":"Alvaro","non-dropping-particle":"","parse-names":false,"suffix":""},{"dropping-particle":"","family":"Pisansky","given":"Thomas M","non-dropping-particle":"","parse-names":false,"suffix":""},{"dropping-particle":"","family":"Jenkins","given":"Robert B","non-dropping-particle":"","parse-names":false,"suffix":""},{"dropping-particle":"","family":"Pisansky","given":"M","non-dropping-particle":"","parse-names":false,"suffix":""},{"dropping-particle":"","family":"Jenkins","given":"Robert B","non-dropping-particle":"","parse-names":false,"suffix":""}],"container-title":"Journal of Clinical Oncology","id":"ITEM-1","issue":"34","issued":{"date-parts":[["2011"]]},"page":"4491-4497","title":"Sequential Versus Concurrent Trastuzumab in Adjuvant Chemotherapy for Breast Cancer","type":"article-journal","volume":"29"},"uris":["http://www.mendeley.com/documents/?uuid=1dccbcfb-558a-4ae3-85df-df1c556df185"]},{"id":"ITEM-2","itemData":{"DOI":"10.1200/JCO.2015.61.8413","author":[{"dropping-particle":"","family":"Advani","given":"Pooja P","non-dropping-particle":"","parse-names":false,"suffix":""},{"dropping-particle":"V","family":"Ballman","given":"Karla","non-dropping-particle":"","parse-names":false,"suffix":""},{"dropping-particle":"","family":"Dockter","given":"Travis J","non-dropping-particle":"","parse-names":false,"suffix":""},{"dropping-particle":"","family":"Colon-otero","given":"Gerardo","non-dropping-particle":"","parse-names":false,"suffix":""},{"dropping-particle":"","family":"Perez","given":"Edith A","non-dropping-particle":"","parse-names":false,"suffix":""},{"dropping-particle":"","family":"Advani","given":"Pooja P","non-dropping-particle":"","parse-names":false,"suffix":""},{"dropping-particle":"","family":"Colon-otero","given":"Gerardo","non-dropping-particle":"","parse-names":false,"suffix":""}],"container-title":"Journal of Clinical Oncology","id":"ITEM-2","issue":"6","issued":{"date-parts":[["2016"]]},"page":"581-587","title":"Long-Term Cardiac Safety Analysis of NCCTG N9831 ( Alliance ) Adjuvant Trastuzumab Trial","type":"article-journal","volume":"34"},"uris":["http://www.mendeley.com/documents/?uuid=0ca3c011-7cb6-4409-b48f-b14293117f25"]}],"mendeley":{"formattedCitation":"[7,8]","plainTextFormattedCitation":"[7,8]","previouslyFormattedCitation":"[7,8]"},"properties":{"noteIndex":0},"schema":"https://github.com/citation-style-language/schema/raw/master/csl-citation.json"}</w:instrText>
            </w:r>
            <w:r w:rsidRPr="000D3451">
              <w:fldChar w:fldCharType="separate"/>
            </w:r>
            <w:r w:rsidRPr="000D3451">
              <w:rPr>
                <w:noProof/>
              </w:rPr>
              <w:t>[7,8]</w:t>
            </w:r>
            <w:r w:rsidRPr="000D3451">
              <w:fldChar w:fldCharType="end"/>
            </w:r>
          </w:p>
        </w:tc>
        <w:tc>
          <w:tcPr>
            <w:tcW w:w="3580" w:type="dxa"/>
          </w:tcPr>
          <w:p w14:paraId="04E0021C" w14:textId="77777777" w:rsidR="00067B37" w:rsidRPr="000D3451" w:rsidRDefault="00067B37" w:rsidP="00710046">
            <w:r w:rsidRPr="000D3451">
              <w:t>1. doxorubicin &amp; cyclophosphamide &amp; paclitaxel (ACP) &amp; then trastuzumab</w:t>
            </w:r>
          </w:p>
          <w:p w14:paraId="20BD9A41" w14:textId="77777777" w:rsidR="00067B37" w:rsidRPr="000D3451" w:rsidRDefault="00067B37" w:rsidP="00710046">
            <w:r w:rsidRPr="000D3451">
              <w:t>2. doxorubicin &amp; cyclophosphamide &amp; paclitaxel (ACP) &amp; concurrent trastuzumab</w:t>
            </w:r>
          </w:p>
          <w:p w14:paraId="24D37E4A" w14:textId="77777777" w:rsidR="00067B37" w:rsidRPr="000D3451" w:rsidRDefault="00067B37" w:rsidP="00710046">
            <w:r w:rsidRPr="000D3451">
              <w:t>3. doxorubicin &amp; cyclophosphamide &amp; paclitaxel (ACP)</w:t>
            </w:r>
          </w:p>
          <w:p w14:paraId="60A0AC15" w14:textId="77777777" w:rsidR="00067B37" w:rsidRPr="000D3451" w:rsidRDefault="00067B37" w:rsidP="00710046">
            <w:r w:rsidRPr="000D3451">
              <w:lastRenderedPageBreak/>
              <w:t>4. doxorubicin &amp; cyclophosphamide &amp; paclitaxel (ACP) – Arm 1 before trast</w:t>
            </w:r>
          </w:p>
          <w:p w14:paraId="0EF67B3F" w14:textId="77777777" w:rsidR="00067B37" w:rsidRPr="000D3451" w:rsidRDefault="00067B37" w:rsidP="00710046"/>
        </w:tc>
        <w:tc>
          <w:tcPr>
            <w:tcW w:w="2070" w:type="dxa"/>
          </w:tcPr>
          <w:p w14:paraId="20E2DCA8" w14:textId="77777777" w:rsidR="00067B37" w:rsidRPr="000D3451" w:rsidRDefault="00067B37" w:rsidP="00710046">
            <w:r w:rsidRPr="000D3451">
              <w:lastRenderedPageBreak/>
              <w:t>Taxanes &amp; AC</w:t>
            </w:r>
          </w:p>
        </w:tc>
        <w:tc>
          <w:tcPr>
            <w:tcW w:w="1576" w:type="dxa"/>
          </w:tcPr>
          <w:p w14:paraId="1B46F707" w14:textId="77777777" w:rsidR="007F31A4" w:rsidRPr="000D3451" w:rsidRDefault="00067B37" w:rsidP="00710046">
            <w:r w:rsidRPr="000D3451">
              <w:t xml:space="preserve">Trastuzumab </w:t>
            </w:r>
          </w:p>
          <w:p w14:paraId="141D63C8" w14:textId="77777777" w:rsidR="007F31A4" w:rsidRPr="000D3451" w:rsidRDefault="007F31A4" w:rsidP="00710046"/>
          <w:p w14:paraId="721DF767" w14:textId="77777777" w:rsidR="00067B37" w:rsidRPr="000D3451" w:rsidRDefault="00067B37" w:rsidP="00710046">
            <w:r w:rsidRPr="000D3451">
              <w:t>v nothing</w:t>
            </w:r>
          </w:p>
          <w:p w14:paraId="2D08FC34" w14:textId="77777777" w:rsidR="007D2BEB" w:rsidRPr="000D3451" w:rsidRDefault="007D2BEB" w:rsidP="00710046"/>
          <w:p w14:paraId="3A37D86C" w14:textId="2451AA3C" w:rsidR="007D2BEB" w:rsidRPr="000D3451" w:rsidRDefault="007D2BEB" w:rsidP="00710046">
            <w:pPr>
              <w:rPr>
                <w:i/>
                <w:iCs/>
              </w:rPr>
            </w:pPr>
            <w:r w:rsidRPr="000D3451">
              <w:rPr>
                <w:i/>
                <w:iCs/>
              </w:rPr>
              <w:t>(using arms 2v3)</w:t>
            </w:r>
          </w:p>
        </w:tc>
        <w:tc>
          <w:tcPr>
            <w:tcW w:w="2362" w:type="dxa"/>
          </w:tcPr>
          <w:p w14:paraId="0B767457" w14:textId="77777777" w:rsidR="00067B37" w:rsidRPr="000D3451" w:rsidRDefault="00067B37" w:rsidP="00710046">
            <w:r w:rsidRPr="000D3451">
              <w:t>Included</w:t>
            </w:r>
          </w:p>
        </w:tc>
      </w:tr>
      <w:tr w:rsidR="002E56C2" w:rsidRPr="000D3451" w14:paraId="6BFD9F4D" w14:textId="77777777" w:rsidTr="00F91C20">
        <w:tc>
          <w:tcPr>
            <w:tcW w:w="1853" w:type="dxa"/>
          </w:tcPr>
          <w:p w14:paraId="40183DB1" w14:textId="77777777" w:rsidR="004810B1" w:rsidRPr="000D3451" w:rsidRDefault="004810B1" w:rsidP="00710046">
            <w:r w:rsidRPr="000D3451">
              <w:t xml:space="preserve">BCIRG 006, </w:t>
            </w:r>
          </w:p>
          <w:p w14:paraId="7D039487" w14:textId="77777777" w:rsidR="004810B1" w:rsidRPr="000D3451" w:rsidRDefault="004810B1" w:rsidP="00710046">
            <w:r w:rsidRPr="000D3451">
              <w:t>UCLA-0102006</w:t>
            </w:r>
          </w:p>
          <w:p w14:paraId="0D65E819" w14:textId="77777777" w:rsidR="004810B1" w:rsidRPr="000D3451" w:rsidRDefault="004810B1" w:rsidP="00710046"/>
          <w:p w14:paraId="1985ADAC" w14:textId="77777777" w:rsidR="004810B1" w:rsidRPr="000D3451" w:rsidRDefault="004810B1" w:rsidP="00710046">
            <w:r w:rsidRPr="000D3451">
              <w:t>NCT00021255</w:t>
            </w:r>
          </w:p>
        </w:tc>
        <w:tc>
          <w:tcPr>
            <w:tcW w:w="2509" w:type="dxa"/>
          </w:tcPr>
          <w:p w14:paraId="386467DE" w14:textId="31A03A7A" w:rsidR="004810B1" w:rsidRPr="000D3451" w:rsidRDefault="00C831F8" w:rsidP="00710046">
            <w:r w:rsidRPr="000D3451">
              <w:fldChar w:fldCharType="begin" w:fldLock="1"/>
            </w:r>
            <w:r w:rsidR="00C7113E" w:rsidRPr="000D3451">
              <w:instrText>ADDIN CSL_CITATION {"citationItems":[{"id":"ITEM-1","itemData":{"DOI":"10.1056/NEJMoa0910383","author":[{"dropping-particle":"","family":"Slamon","given":"Dennis","non-dropping-particle":"","parse-names":false,"suffix":""},{"dropping-particle":"","family":"Eiermann","given":"Wolfgang","non-dropping-particle":"","parse-names":false,"suffix":""},{"dropping-particle":"","family":"Robert","given":"Nicholas","non-dropping-particle":"","parse-names":false,"suffix":""},{"dropping-particle":"","family":"Pienkowski","given":"Tadeusz","non-dropping-particle":"","parse-names":false,"suffix":""},{"dropping-particle":"","family":"Martin","given":"Miguel","non-dropping-particle":"","parse-names":false,"suffix":""},{"dropping-particle":"","family":"Press","given":"Michael","non-dropping-particle":"","parse-names":false,"suffix":""},{"dropping-particle":"","family":"Mackey","given":"John","non-dropping-particle":"","parse-names":false,"suffix":""},{"dropping-particle":"","family":"Glaspy","given":"John","non-dropping-particle":"","parse-names":false,"suffix":""},{"dropping-particle":"","family":"Chan","given":"Arlene","non-dropping-particle":"","parse-names":false,"suffix":""},{"dropping-particle":"","family":"Pawlicki","given":"Marek","non-dropping-particle":"","parse-names":false,"suffix":""},{"dropping-particle":"","family":"Pinter","given":"Tamas","non-dropping-particle":"","parse-names":false,"suffix":""},{"dropping-particle":"","family":"Vicente Valero","given":"M.","non-dropping-particle":"","parse-names":false,"suffix":""},{"dropping-particle":"","family":"Riva","given":"Alessandro","non-dropping-particle":"","parse-names":false,"suffix":""},{"dropping-particle":"","family":"Crown","given":"John","non-dropping-particle":"","parse-names":false,"suffix":""}],"container-title":"New England Journal of Medicine","id":"ITEM-1","issued":{"date-parts":[["2011"]]},"page":"1273-1283","title":"Adjuvant Trastuzumab in HER2-Positive Breast Cancer","type":"article-journal","volume":"365"},"uris":["http://www.mendeley.com/documents/?uuid=99c05f84-ee3b-4f2b-8d40-89b56ffbbf39"]},{"id":"ITEM-2","itemData":{"URL":"https://clinicaltrials.gov/ct2/show/results/NCT00021255","author":[{"dropping-particle":"","family":"Sanofi","given":"","non-dropping-particle":"","parse-names":false,"suffix":""}],"container-title":"ClinicalTrials.gov","id":"ITEM-2","issued":{"date-parts":[["2016"]]},"title":"NCT00021255 clinical trials registry results: Combination Chemotherapy With or Without Trastuzumab in Treating Women With Breast Cancer","type":"webpage"},"uris":["http://www.mendeley.com/documents/?uuid=fd154218-1190-4215-9206-53d4f7be5514"]}],"mendeley":{"formattedCitation":"[9,10]","plainTextFormattedCitation":"[9,10]","previouslyFormattedCitation":"[9,10]"},"properties":{"noteIndex":0},"schema":"https://github.com/citation-style-language/schema/raw/master/csl-citation.json"}</w:instrText>
            </w:r>
            <w:r w:rsidRPr="000D3451">
              <w:fldChar w:fldCharType="separate"/>
            </w:r>
            <w:r w:rsidRPr="000D3451">
              <w:rPr>
                <w:noProof/>
              </w:rPr>
              <w:t>[9,10]</w:t>
            </w:r>
            <w:r w:rsidRPr="000D3451">
              <w:fldChar w:fldCharType="end"/>
            </w:r>
          </w:p>
        </w:tc>
        <w:tc>
          <w:tcPr>
            <w:tcW w:w="3580" w:type="dxa"/>
          </w:tcPr>
          <w:p w14:paraId="7EF174F4" w14:textId="77777777" w:rsidR="004810B1" w:rsidRPr="000D3451" w:rsidRDefault="004810B1" w:rsidP="00710046">
            <w:r w:rsidRPr="000D3451">
              <w:t>1. doxorubicin &amp; cyclophosphamide (AC) &amp; trastuzumab</w:t>
            </w:r>
          </w:p>
          <w:p w14:paraId="1020B585" w14:textId="77777777" w:rsidR="004810B1" w:rsidRPr="000D3451" w:rsidRDefault="004810B1" w:rsidP="00710046">
            <w:r w:rsidRPr="000D3451">
              <w:t>2. docetaxel (carboplatin) &amp; trastuzumab</w:t>
            </w:r>
          </w:p>
          <w:p w14:paraId="51E072FA" w14:textId="77777777" w:rsidR="004810B1" w:rsidRPr="000D3451" w:rsidRDefault="004810B1" w:rsidP="00710046">
            <w:r w:rsidRPr="000D3451">
              <w:t>3. doxorubicin &amp; cyclophosphamide (AC) then docetaxel</w:t>
            </w:r>
          </w:p>
        </w:tc>
        <w:tc>
          <w:tcPr>
            <w:tcW w:w="2070" w:type="dxa"/>
          </w:tcPr>
          <w:p w14:paraId="2AA7BB7C" w14:textId="77777777" w:rsidR="004810B1" w:rsidRPr="000D3451" w:rsidRDefault="004810B1" w:rsidP="00710046">
            <w:r w:rsidRPr="000D3451">
              <w:t>AC</w:t>
            </w:r>
          </w:p>
          <w:p w14:paraId="7FD055A4" w14:textId="77777777" w:rsidR="004810B1" w:rsidRPr="000D3451" w:rsidRDefault="004810B1" w:rsidP="00710046"/>
          <w:p w14:paraId="76726D5C" w14:textId="77777777" w:rsidR="004810B1" w:rsidRPr="000D3451" w:rsidRDefault="004810B1" w:rsidP="00710046">
            <w:r w:rsidRPr="000D3451">
              <w:t>Taxanes &amp; carboplatin</w:t>
            </w:r>
          </w:p>
        </w:tc>
        <w:tc>
          <w:tcPr>
            <w:tcW w:w="1576" w:type="dxa"/>
          </w:tcPr>
          <w:p w14:paraId="2A1317B7" w14:textId="77777777" w:rsidR="007F31A4" w:rsidRPr="000D3451" w:rsidRDefault="004810B1" w:rsidP="00710046">
            <w:r w:rsidRPr="000D3451">
              <w:t xml:space="preserve">Trastuzumab </w:t>
            </w:r>
          </w:p>
          <w:p w14:paraId="38CC89DD" w14:textId="77777777" w:rsidR="007F31A4" w:rsidRPr="000D3451" w:rsidRDefault="007F31A4" w:rsidP="00710046"/>
          <w:p w14:paraId="1FB1EA93" w14:textId="77777777" w:rsidR="004810B1" w:rsidRPr="000D3451" w:rsidRDefault="004810B1" w:rsidP="00710046">
            <w:r w:rsidRPr="000D3451">
              <w:t>v nothing</w:t>
            </w:r>
          </w:p>
          <w:p w14:paraId="75EE1AF4" w14:textId="77777777" w:rsidR="007D2BEB" w:rsidRPr="000D3451" w:rsidRDefault="007D2BEB" w:rsidP="00710046"/>
          <w:p w14:paraId="1EDA5B22" w14:textId="1CC6F6F9" w:rsidR="007D2BEB" w:rsidRPr="000D3451" w:rsidRDefault="007D2BEB" w:rsidP="00710046">
            <w:pPr>
              <w:rPr>
                <w:i/>
                <w:iCs/>
              </w:rPr>
            </w:pPr>
            <w:r w:rsidRPr="000D3451">
              <w:rPr>
                <w:i/>
                <w:iCs/>
              </w:rPr>
              <w:t>(using arms 1v3)</w:t>
            </w:r>
          </w:p>
        </w:tc>
        <w:tc>
          <w:tcPr>
            <w:tcW w:w="2362" w:type="dxa"/>
          </w:tcPr>
          <w:p w14:paraId="39E6F2CE" w14:textId="77777777" w:rsidR="004810B1" w:rsidRPr="000D3451" w:rsidRDefault="004810B1" w:rsidP="00710046">
            <w:r w:rsidRPr="000D3451">
              <w:t>Included</w:t>
            </w:r>
          </w:p>
        </w:tc>
      </w:tr>
      <w:tr w:rsidR="002E56C2" w:rsidRPr="000D3451" w14:paraId="5E9D21D8" w14:textId="77777777" w:rsidTr="00F91C20">
        <w:tc>
          <w:tcPr>
            <w:tcW w:w="1853" w:type="dxa"/>
          </w:tcPr>
          <w:p w14:paraId="1AB98368" w14:textId="77777777" w:rsidR="004E3BFA" w:rsidRPr="000D3451" w:rsidRDefault="004E3BFA" w:rsidP="00710046">
            <w:r w:rsidRPr="000D3451">
              <w:t xml:space="preserve">FNCLCC PACS-04 </w:t>
            </w:r>
          </w:p>
          <w:p w14:paraId="59F2F815" w14:textId="77777777" w:rsidR="004E3BFA" w:rsidRPr="000D3451" w:rsidRDefault="004E3BFA" w:rsidP="00710046"/>
          <w:p w14:paraId="59242C86" w14:textId="77777777" w:rsidR="004E3BFA" w:rsidRPr="000D3451" w:rsidRDefault="004E3BFA" w:rsidP="00710046">
            <w:r w:rsidRPr="000D3451">
              <w:t>NCT00054587</w:t>
            </w:r>
          </w:p>
        </w:tc>
        <w:tc>
          <w:tcPr>
            <w:tcW w:w="2509" w:type="dxa"/>
          </w:tcPr>
          <w:p w14:paraId="5BCCE3EC" w14:textId="6DE6B2BA" w:rsidR="004E3BFA" w:rsidRPr="000D3451" w:rsidRDefault="00C7113E" w:rsidP="00710046">
            <w:r w:rsidRPr="000D3451">
              <w:fldChar w:fldCharType="begin" w:fldLock="1"/>
            </w:r>
            <w:r w:rsidRPr="000D3451">
              <w:instrText>ADDIN CSL_CITATION {"citationItems":[{"id":"ITEM-1","itemData":{"DOI":"10.1200/JCO.2009.23.0946","author":[{"dropping-particle":"","family":"Spielmann","given":"Marc","non-dropping-particle":"","parse-names":false,"suffix":""},{"dropping-particle":"","family":"Roche","given":"Henri","non-dropping-particle":"","parse-names":false,"suffix":""},{"dropping-particle":"","family":"Delozier","given":"Thierry","non-dropping-particle":"","parse-names":false,"suffix":""},{"dropping-particle":"","family":"Canon","given":"Jean-Luc","non-dropping-particle":"","parse-names":false,"suffix":""},{"dropping-particle":"","family":"Romieu","given":"Gilles","non-dropping-particle":"","parse-names":false,"suffix":""},{"dropping-particle":"","family":"Bourgeois","given":"Hugues","non-dropping-particle":"","parse-names":false,"suffix":""},{"dropping-particle":"","family":"Extra","given":"Jean-Marc","non-dropping-particle":"","parse-names":false,"suffix":""},{"dropping-particle":"","family":"Serin","given":"Daniel","non-dropping-particle":"","parse-names":false,"suffix":""},{"dropping-particle":"","family":"Kerbrat","given":"Pierre","non-dropping-particle":"","parse-names":false,"suffix":""},{"dropping-particle":"","family":"Machiels","given":"Jean-Pascal","non-dropping-particle":"","parse-names":false,"suffix":""},{"dropping-particle":"","family":"Lortholary","given":"Alain","non-dropping-particle":"","parse-names":false,"suffix":""},{"dropping-particle":"","family":"Orfeuvre","given":"Hubert","non-dropping-particle":"","parse-names":false,"suffix":""},{"dropping-particle":"","family":"Campone","given":"Mario","non-dropping-particle":"","parse-names":false,"suffix":""},{"dropping-particle":"","family":"Hardy-Bessard","given":"Anne-Claire","non-dropping-particle":"","parse-names":false,"suffix":""},{"dropping-particle":"","family":"Coudert","given":"Bruno","non-dropping-particle":"","parse-names":false,"suffix":""},{"dropping-particle":"","family":"Maerevoet","given":"Marie","non-dropping-particle":"","parse-names":false,"suffix":""},{"dropping-particle":"","family":"Piot","given":"Gilles","non-dropping-particle":"","parse-names":false,"suffix":""},{"dropping-particle":"","family":"Kramar","given":"Andrew","non-dropping-particle":"","parse-names":false,"suffix":""},{"dropping-particle":"","family":"Martin","given":"Anne-Laure","non-dropping-particle":"","parse-names":false,"suffix":""},{"dropping-particle":"","family":"Penault-Llorca","given":"Frederique","non-dropping-particle":"","parse-names":false,"suffix":""}],"container-title":"Journal of Clinical Oncology","id":"ITEM-1","issue":"36","issued":{"date-parts":[["2009"]]},"page":"6129-6134","title":"Trastuzumab for Patients With Axillary-Node – Positive Breast Cancer : Results of the FNCLCC-PACS 04 Trial","type":"article-journal","volume":"27"},"uris":["http://www.mendeley.com/documents/?uuid=20ed6b0e-7c6a-43ff-aa51-5df27bab40ff"]}],"mendeley":{"formattedCitation":"[11]","plainTextFormattedCitation":"[11]","previouslyFormattedCitation":"[11]"},"properties":{"noteIndex":0},"schema":"https://github.com/citation-style-language/schema/raw/master/csl-citation.json"}</w:instrText>
            </w:r>
            <w:r w:rsidRPr="000D3451">
              <w:fldChar w:fldCharType="separate"/>
            </w:r>
            <w:r w:rsidRPr="000D3451">
              <w:rPr>
                <w:noProof/>
              </w:rPr>
              <w:t>[11]</w:t>
            </w:r>
            <w:r w:rsidRPr="000D3451">
              <w:fldChar w:fldCharType="end"/>
            </w:r>
          </w:p>
        </w:tc>
        <w:tc>
          <w:tcPr>
            <w:tcW w:w="3580" w:type="dxa"/>
          </w:tcPr>
          <w:p w14:paraId="5E50CD5E" w14:textId="77777777" w:rsidR="004E3BFA" w:rsidRPr="000D3451" w:rsidRDefault="004E3BFA" w:rsidP="00710046">
            <w:r w:rsidRPr="000D3451">
              <w:t>1. FEC then 12 months trastuzumab</w:t>
            </w:r>
          </w:p>
          <w:p w14:paraId="5CE379EB" w14:textId="77777777" w:rsidR="004E3BFA" w:rsidRPr="000D3451" w:rsidRDefault="004E3BFA" w:rsidP="00710046">
            <w:r w:rsidRPr="000D3451">
              <w:t>2. epirubicin &amp; docetaxel (ED) then 12 month trastuzumab</w:t>
            </w:r>
          </w:p>
          <w:p w14:paraId="1DC9265B" w14:textId="77777777" w:rsidR="004E3BFA" w:rsidRPr="000D3451" w:rsidRDefault="004E3BFA" w:rsidP="00710046">
            <w:r w:rsidRPr="000D3451">
              <w:t>3. FEC</w:t>
            </w:r>
          </w:p>
          <w:p w14:paraId="48D13FCF" w14:textId="77777777" w:rsidR="004E3BFA" w:rsidRPr="000D3451" w:rsidRDefault="004E3BFA" w:rsidP="00710046">
            <w:r w:rsidRPr="000D3451">
              <w:t>4. ED</w:t>
            </w:r>
          </w:p>
          <w:p w14:paraId="1E89BE5E" w14:textId="77777777" w:rsidR="004E3BFA" w:rsidRPr="000D3451" w:rsidRDefault="004E3BFA" w:rsidP="00710046"/>
          <w:p w14:paraId="2558F1A5" w14:textId="77777777" w:rsidR="004E3BFA" w:rsidRPr="000D3451" w:rsidRDefault="004E3BFA" w:rsidP="00710046">
            <w:r w:rsidRPr="000D3451">
              <w:t>Radiotherapy &amp; hormone therapy allowed</w:t>
            </w:r>
          </w:p>
        </w:tc>
        <w:tc>
          <w:tcPr>
            <w:tcW w:w="2070" w:type="dxa"/>
          </w:tcPr>
          <w:p w14:paraId="36671451" w14:textId="77777777" w:rsidR="002948DA" w:rsidRPr="000D3451" w:rsidRDefault="004E3BFA" w:rsidP="00710046">
            <w:r w:rsidRPr="000D3451">
              <w:t xml:space="preserve">FEC </w:t>
            </w:r>
          </w:p>
          <w:p w14:paraId="618ECBDD" w14:textId="77777777" w:rsidR="002948DA" w:rsidRPr="000D3451" w:rsidRDefault="002948DA" w:rsidP="00710046"/>
          <w:p w14:paraId="603B0415" w14:textId="2B83277E" w:rsidR="004E3BFA" w:rsidRPr="000D3451" w:rsidRDefault="004E3BFA" w:rsidP="00710046">
            <w:r w:rsidRPr="000D3451">
              <w:t>v Taxanes &amp; epirubicin</w:t>
            </w:r>
          </w:p>
        </w:tc>
        <w:tc>
          <w:tcPr>
            <w:tcW w:w="1576" w:type="dxa"/>
          </w:tcPr>
          <w:p w14:paraId="18255888" w14:textId="77777777" w:rsidR="004E3BFA" w:rsidRPr="000D3451" w:rsidRDefault="004E3BFA" w:rsidP="00710046">
            <w:r w:rsidRPr="000D3451">
              <w:t>Trastuzumab</w:t>
            </w:r>
          </w:p>
          <w:p w14:paraId="0EDF66FE" w14:textId="77777777" w:rsidR="004E3BFA" w:rsidRPr="000D3451" w:rsidRDefault="004E3BFA" w:rsidP="00710046"/>
          <w:p w14:paraId="0355987E" w14:textId="77777777" w:rsidR="004E3BFA" w:rsidRPr="000D3451" w:rsidRDefault="004E3BFA" w:rsidP="00710046">
            <w:r w:rsidRPr="000D3451">
              <w:t>v nothing</w:t>
            </w:r>
          </w:p>
          <w:p w14:paraId="5BE36FE3" w14:textId="77777777" w:rsidR="007D2BEB" w:rsidRPr="000D3451" w:rsidRDefault="007D2BEB" w:rsidP="00710046"/>
          <w:p w14:paraId="53187BDC" w14:textId="3221CC7C" w:rsidR="007D2BEB" w:rsidRPr="000D3451" w:rsidRDefault="007D2BEB" w:rsidP="00710046">
            <w:pPr>
              <w:rPr>
                <w:i/>
                <w:iCs/>
              </w:rPr>
            </w:pPr>
            <w:r w:rsidRPr="000D3451">
              <w:rPr>
                <w:i/>
                <w:iCs/>
              </w:rPr>
              <w:t>(using arms 1v3 and 2v4 separately)</w:t>
            </w:r>
          </w:p>
        </w:tc>
        <w:tc>
          <w:tcPr>
            <w:tcW w:w="2362" w:type="dxa"/>
          </w:tcPr>
          <w:p w14:paraId="6D5485C7" w14:textId="77777777" w:rsidR="004E3BFA" w:rsidRPr="000D3451" w:rsidRDefault="004E3BFA" w:rsidP="00710046">
            <w:r w:rsidRPr="000D3451">
              <w:t>Included</w:t>
            </w:r>
          </w:p>
        </w:tc>
      </w:tr>
      <w:tr w:rsidR="002E56C2" w:rsidRPr="000D3451" w14:paraId="2266FD80" w14:textId="77777777" w:rsidTr="00F91C20">
        <w:tc>
          <w:tcPr>
            <w:tcW w:w="1853" w:type="dxa"/>
          </w:tcPr>
          <w:p w14:paraId="0CF35B51" w14:textId="77777777" w:rsidR="00AF6F1D" w:rsidRPr="000D3451" w:rsidRDefault="00AF6F1D" w:rsidP="00710046">
            <w:r w:rsidRPr="000D3451">
              <w:t>NOAH</w:t>
            </w:r>
          </w:p>
          <w:p w14:paraId="6F02E4DA" w14:textId="77777777" w:rsidR="00AF6F1D" w:rsidRPr="000D3451" w:rsidRDefault="00AF6F1D" w:rsidP="00710046"/>
        </w:tc>
        <w:tc>
          <w:tcPr>
            <w:tcW w:w="2509" w:type="dxa"/>
          </w:tcPr>
          <w:p w14:paraId="5D126266" w14:textId="528E00D1" w:rsidR="00AF6F1D" w:rsidRPr="000D3451" w:rsidRDefault="00C7113E" w:rsidP="00710046">
            <w:r w:rsidRPr="000D3451">
              <w:fldChar w:fldCharType="begin" w:fldLock="1"/>
            </w:r>
            <w:r w:rsidRPr="000D3451">
              <w:instrText>ADDIN CSL_CITATION {"citationItems":[{"id":"ITEM-1","itemData":{"DOI":"10.1016/S0140-6736(09)61964-4","ISSN":"0140-6736","author":[{"dropping-particle":"","family":"Gianni","given":"Luca","non-dropping-particle":"","parse-names":false,"suffix":""},{"dropping-particle":"","family":"Eiermann","given":"Wolfgang","non-dropping-particle":"","parse-names":false,"suffix":""},{"dropping-particle":"","family":"Semiglazov","given":"Vladimir","non-dropping-particle":"","parse-names":false,"suffix":""},{"dropping-particle":"","family":"Manikhas","given":"Alexey","non-dropping-particle":"","parse-names":false,"suffix":""},{"dropping-particle":"","family":"Lluch","given":"Ana","non-dropping-particle":"","parse-names":false,"suffix":""},{"dropping-particle":"","family":"Tjulandin","given":"Sergey","non-dropping-particle":"","parse-names":false,"suffix":""},{"dropping-particle":"","family":"Zambetti","given":"Milvia","non-dropping-particle":"","parse-names":false,"suffix":""},{"dropping-particle":"","family":"Vazquez","given":"Federico","non-dropping-particle":"","parse-names":false,"suffix":""},{"dropping-particle":"","family":"Feyereislova","given":"Andrea","non-dropping-particle":"","parse-names":false,"suffix":""},{"dropping-particle":"","family":"Barton","given":"Claire","non-dropping-particle":"","parse-names":false,"suffix":""},{"dropping-particle":"","family":"Valagussa","given":"Pinuccia","non-dropping-particle":"","parse-names":false,"suffix":""},{"dropping-particle":"","family":"Baselga","given":"Jose","non-dropping-particle":"","parse-names":false,"suffix":""},{"dropping-particle":"","family":"Maria","given":"Santa","non-dropping-particle":"","parse-names":false,"suffix":""}],"container-title":"The Lancet","id":"ITEM-1","issue":"9712","issued":{"date-parts":[["0"]]},"page":"377-384","publisher":"Elsevier Ltd","title":"Neoadjuvant chemotherapy with trastuzumab followed by adjuvant trastuzumab versus neoadjuvant chemotherapy alone , in patients with HER2-positive locally advanced breast cancer ( the NOAH trial ): a randomised controlled superiority trial with a parallel ","type":"article-journal","volume":"375"},"uris":["http://www.mendeley.com/documents/?uuid=25aa963e-7ea3-42f2-a0fc-a4c486fadcfb"]}],"mendeley":{"formattedCitation":"[12]","plainTextFormattedCitation":"[12]","previouslyFormattedCitation":"[12]"},"properties":{"noteIndex":0},"schema":"https://github.com/citation-style-language/schema/raw/master/csl-citation.json"}</w:instrText>
            </w:r>
            <w:r w:rsidRPr="000D3451">
              <w:fldChar w:fldCharType="separate"/>
            </w:r>
            <w:r w:rsidRPr="000D3451">
              <w:rPr>
                <w:noProof/>
              </w:rPr>
              <w:t>[12]</w:t>
            </w:r>
            <w:r w:rsidRPr="000D3451">
              <w:fldChar w:fldCharType="end"/>
            </w:r>
          </w:p>
        </w:tc>
        <w:tc>
          <w:tcPr>
            <w:tcW w:w="3580" w:type="dxa"/>
          </w:tcPr>
          <w:p w14:paraId="2555CFC7" w14:textId="77777777" w:rsidR="00AF6F1D" w:rsidRPr="000D3451" w:rsidRDefault="00AF6F1D" w:rsidP="00710046">
            <w:r w:rsidRPr="000D3451">
              <w:t>1. neoadjuvant chemotherapy (FEC &amp; doxorubicin &amp; paclitaxel) &amp; 12 months trastuzumab</w:t>
            </w:r>
          </w:p>
          <w:p w14:paraId="6810CE45" w14:textId="77777777" w:rsidR="00AF6F1D" w:rsidRPr="000D3451" w:rsidRDefault="00AF6F1D" w:rsidP="00710046">
            <w:r w:rsidRPr="000D3451">
              <w:t>2. neoadjuvant chemotherapy only (HER2+)</w:t>
            </w:r>
          </w:p>
          <w:p w14:paraId="67C62A1F" w14:textId="77777777" w:rsidR="00AF6F1D" w:rsidRPr="000D3451" w:rsidRDefault="00AF6F1D" w:rsidP="00710046">
            <w:r w:rsidRPr="000D3451">
              <w:t>3. neoadjuvant chemotherapy only (HER2-)</w:t>
            </w:r>
          </w:p>
          <w:p w14:paraId="384AC72C" w14:textId="77777777" w:rsidR="00AF6F1D" w:rsidRPr="000D3451" w:rsidRDefault="00AF6F1D" w:rsidP="00710046"/>
          <w:p w14:paraId="27C7A9A5" w14:textId="77777777" w:rsidR="00AF6F1D" w:rsidRPr="000D3451" w:rsidRDefault="00AF6F1D" w:rsidP="00710046">
            <w:r w:rsidRPr="000D3451">
              <w:t>(Radiotherapy &amp; hormone therapy allowed)</w:t>
            </w:r>
          </w:p>
        </w:tc>
        <w:tc>
          <w:tcPr>
            <w:tcW w:w="2070" w:type="dxa"/>
          </w:tcPr>
          <w:p w14:paraId="31C3DD6F" w14:textId="77777777" w:rsidR="00AF6F1D" w:rsidRPr="000D3451" w:rsidRDefault="00AF6F1D" w:rsidP="00710046">
            <w:r w:rsidRPr="000D3451">
              <w:t>FEC &amp; taxanes</w:t>
            </w:r>
          </w:p>
        </w:tc>
        <w:tc>
          <w:tcPr>
            <w:tcW w:w="1576" w:type="dxa"/>
          </w:tcPr>
          <w:p w14:paraId="6D8E5BF6" w14:textId="77777777" w:rsidR="00AF6F1D" w:rsidRPr="000D3451" w:rsidRDefault="00AF6F1D" w:rsidP="00710046">
            <w:r w:rsidRPr="000D3451">
              <w:t>Trastuzumab</w:t>
            </w:r>
          </w:p>
          <w:p w14:paraId="659C6356" w14:textId="77777777" w:rsidR="00AF6F1D" w:rsidRPr="000D3451" w:rsidRDefault="00AF6F1D" w:rsidP="00710046"/>
          <w:p w14:paraId="090472B5" w14:textId="77777777" w:rsidR="00AF6F1D" w:rsidRPr="000D3451" w:rsidRDefault="00AF6F1D" w:rsidP="00710046">
            <w:r w:rsidRPr="000D3451">
              <w:t>v nothing</w:t>
            </w:r>
          </w:p>
          <w:p w14:paraId="4CDFEE19" w14:textId="77777777" w:rsidR="00AF6F1D" w:rsidRPr="000D3451" w:rsidRDefault="00AF6F1D" w:rsidP="00710046"/>
          <w:p w14:paraId="4212B188" w14:textId="189F977D" w:rsidR="00AF6F1D" w:rsidRPr="000D3451" w:rsidRDefault="00AF6F1D" w:rsidP="00710046">
            <w:pPr>
              <w:rPr>
                <w:i/>
                <w:iCs/>
              </w:rPr>
            </w:pPr>
            <w:r w:rsidRPr="000D3451">
              <w:rPr>
                <w:i/>
                <w:iCs/>
              </w:rPr>
              <w:t>(using arms 1v2)</w:t>
            </w:r>
          </w:p>
        </w:tc>
        <w:tc>
          <w:tcPr>
            <w:tcW w:w="2362" w:type="dxa"/>
          </w:tcPr>
          <w:p w14:paraId="62318FD0" w14:textId="77777777" w:rsidR="00AF6F1D" w:rsidRPr="000D3451" w:rsidRDefault="00AF6F1D" w:rsidP="00710046">
            <w:r w:rsidRPr="000D3451">
              <w:t>Included</w:t>
            </w:r>
          </w:p>
        </w:tc>
      </w:tr>
      <w:tr w:rsidR="002E56C2" w:rsidRPr="000D3451" w14:paraId="06C367B9" w14:textId="77777777" w:rsidTr="00F91C20">
        <w:tc>
          <w:tcPr>
            <w:tcW w:w="1853" w:type="dxa"/>
          </w:tcPr>
          <w:p w14:paraId="0628FDAB" w14:textId="77777777" w:rsidR="0011039E" w:rsidRPr="000D3451" w:rsidRDefault="0011039E" w:rsidP="00710046">
            <w:pPr>
              <w:rPr>
                <w:bCs/>
              </w:rPr>
            </w:pPr>
            <w:r w:rsidRPr="000D3451">
              <w:rPr>
                <w:bCs/>
              </w:rPr>
              <w:t>eLEcTRA</w:t>
            </w:r>
          </w:p>
          <w:p w14:paraId="6D983806" w14:textId="77777777" w:rsidR="0011039E" w:rsidRPr="000D3451" w:rsidRDefault="0011039E" w:rsidP="00710046">
            <w:pPr>
              <w:rPr>
                <w:bCs/>
              </w:rPr>
            </w:pPr>
          </w:p>
          <w:p w14:paraId="03AA3326" w14:textId="77777777" w:rsidR="0011039E" w:rsidRPr="000D3451" w:rsidRDefault="0011039E" w:rsidP="00710046">
            <w:pPr>
              <w:rPr>
                <w:bCs/>
              </w:rPr>
            </w:pPr>
            <w:r w:rsidRPr="000D3451">
              <w:rPr>
                <w:bCs/>
              </w:rPr>
              <w:t>NCT00171847</w:t>
            </w:r>
          </w:p>
          <w:p w14:paraId="3378DAC0" w14:textId="77777777" w:rsidR="0011039E" w:rsidRPr="000D3451" w:rsidRDefault="0011039E" w:rsidP="00710046"/>
        </w:tc>
        <w:tc>
          <w:tcPr>
            <w:tcW w:w="2509" w:type="dxa"/>
          </w:tcPr>
          <w:p w14:paraId="3E6CB617" w14:textId="2A6E7844" w:rsidR="0011039E" w:rsidRPr="000D3451" w:rsidRDefault="00C7113E" w:rsidP="00710046">
            <w:r w:rsidRPr="000D3451">
              <w:lastRenderedPageBreak/>
              <w:fldChar w:fldCharType="begin" w:fldLock="1"/>
            </w:r>
            <w:r w:rsidRPr="000D3451">
              <w:instrText>ADDIN CSL_CITATION {"citationItems":[{"id":"ITEM-1","itemData":{"DOI":"10.1016/j.breast.2011.07.006","ISSN":"15323080","PMID":"21862331","abstract":"The eLEcTRA trial compared efficacy and safety of letrozole combined with trastuzumab to letrozole alone in patients with HER2 and hormone receptor (HR) positive metastatic breast cancer (MBC). Patients were randomized to either letrozole alone (arm A, n=31) or letrozole plus trastuzumab (arm B, n=26) as first-line treatment. Additional 35 patients with HER2 negative and HR positive tumors received letrozole alone (arm C).Median time to progression in arm A was 3.3 months compared to 14.1 months in arm B (hazard ratio 0.67; p=0.23) and 15.2 months in arm C (hazard ratio 0.71; p=0.03). Clinical benefit rate was 39% for arm A compared to 65% in arm B (odds ratio 2.99, 95% CI 1.01-8.84) and 77% in arm C (odds ratio 5.34, 95% CI 1.83-15.58).The eLEcTRA trial showed that the combination of letrozole and trastuzumab is a safe and effective treatment option for patients with HER2 positive and HR positive MBC. © 2011 Elsevier Ltd.","author":[{"dropping-particle":"","family":"Huober","given":"J.","non-dropping-particle":"","parse-names":false,"suffix":""},{"dropping-particle":"","family":"Fasching","given":"P. A.","non-dropping-particle":"","parse-names":false,"suffix":""},{"dropping-particle":"","family":"Barsoum","given":"M.","non-dropping-particle":"","parse-names":false,"suffix":""},{"dropping-particle":"","family":"Petruzelka","given":"L.","non-dropping-particle":"","parse-names":false,"suffix":""},{"dropping-particle":"","family":"Wallwiener","given":"D.","non-dropping-particle":"","parse-names":false,"suffix":""},{"dropping-particle":"","family":"Thomssen","given":"C.","non-dropping-particle":"","parse-names":false,"suffix":""},{"dropping-particle":"","family":"Reimer","given":"T.","non-dropping-particle":"","parse-names":false,"suffix":""},{"dropping-particle":"","family":"Paepke","given":"S.","non-dropping-particle":"","parse-names":false,"suffix":""},{"dropping-particle":"","family":"Azim","given":"H. A.","non-dropping-particle":"","parse-names":false,"suffix":""},{"dropping-particle":"","family":"Ragosch","given":"V.","non-dropping-particle":"","parse-names":false,"suffix":""},{"dropping-particle":"","family":"Kubista","given":"E.","non-dropping-particle":"","parse-names":false,"suffix":""},{"dropping-particle":"","family":"Baumgärtner","given":"A. K.","non-dropping-particle":"","parse-names":false,"suffix":""},{"dropping-particle":"","family":"Beckmann","given":"M. W.","non-dropping-particle":"","parse-names":false,"suffix":""},{"dropping-particle":"","family":"May","given":"C.","non-dropping-particle":"","parse-names":false,"suffix":""},{"dropping-particle":"","family":"Nimmrich","given":"I.","non-dropping-particle":"","parse-names":false,"suffix":""},{"dropping-particle":"","family":"Harbeck","given":"N.","non-dropping-particle":"","parse-names":false,"suffix":""}],"container-title":"Breast","id":"ITEM-1","issue":"1","issued":{"date-parts":[["2012"]]},"page":"27-33","publisher":"Elsevier Ltd","title":"Higher efficacy of letrozole in combination with trastuzumab compared to letrozole monotherapy as first-line treatment in patients with HER2-positive, hormone-receptor-positive metastatic breast cancer - Results of the eLEcTRA trial","type":"article-journal","volume":"21"},"uris":["http://www.mendeley.com/documents/?uuid=001c15bf-1ffa-4522-9f83-62325ce69719"]}],"mendeley":{"formattedCitation":"[13]","plainTextFormattedCitation":"[13]","previouslyFormattedCitation":"[13]"},"properties":{"noteIndex":0},"schema":"https://github.com/citation-style-language/schema/raw/master/csl-citation.json"}</w:instrText>
            </w:r>
            <w:r w:rsidRPr="000D3451">
              <w:fldChar w:fldCharType="separate"/>
            </w:r>
            <w:r w:rsidRPr="000D3451">
              <w:rPr>
                <w:noProof/>
              </w:rPr>
              <w:t>[13]</w:t>
            </w:r>
            <w:r w:rsidRPr="000D3451">
              <w:fldChar w:fldCharType="end"/>
            </w:r>
          </w:p>
        </w:tc>
        <w:tc>
          <w:tcPr>
            <w:tcW w:w="3580" w:type="dxa"/>
          </w:tcPr>
          <w:p w14:paraId="6B926EFD" w14:textId="77777777" w:rsidR="0011039E" w:rsidRPr="000D3451" w:rsidRDefault="0011039E" w:rsidP="00710046">
            <w:r w:rsidRPr="000D3451">
              <w:t>1. Trastuzumab</w:t>
            </w:r>
          </w:p>
          <w:p w14:paraId="6BB8C98F" w14:textId="77777777" w:rsidR="0011039E" w:rsidRPr="000D3451" w:rsidRDefault="0011039E" w:rsidP="00710046">
            <w:r w:rsidRPr="000D3451">
              <w:lastRenderedPageBreak/>
              <w:t>2. None</w:t>
            </w:r>
          </w:p>
          <w:p w14:paraId="2B195149" w14:textId="77777777" w:rsidR="0011039E" w:rsidRPr="000D3451" w:rsidRDefault="0011039E" w:rsidP="00710046">
            <w:r w:rsidRPr="000D3451">
              <w:t>3. None (HER2-)</w:t>
            </w:r>
          </w:p>
          <w:p w14:paraId="05502B60" w14:textId="77777777" w:rsidR="0011039E" w:rsidRPr="000D3451" w:rsidRDefault="0011039E" w:rsidP="00710046">
            <w:r w:rsidRPr="000D3451">
              <w:t>(All patients had letrozole hormone therapy)</w:t>
            </w:r>
          </w:p>
          <w:p w14:paraId="6F9CAAC9" w14:textId="77777777" w:rsidR="0011039E" w:rsidRPr="000D3451" w:rsidRDefault="0011039E" w:rsidP="00710046"/>
          <w:p w14:paraId="6850C19A" w14:textId="77777777" w:rsidR="0011039E" w:rsidRPr="000D3451" w:rsidRDefault="0011039E" w:rsidP="00710046">
            <w:r w:rsidRPr="000D3451">
              <w:t>Previous trastuzumab was allowed but no proportion given</w:t>
            </w:r>
          </w:p>
        </w:tc>
        <w:tc>
          <w:tcPr>
            <w:tcW w:w="2070" w:type="dxa"/>
          </w:tcPr>
          <w:p w14:paraId="7D201007" w14:textId="77777777" w:rsidR="0011039E" w:rsidRPr="000D3451" w:rsidRDefault="0011039E" w:rsidP="00710046">
            <w:r w:rsidRPr="000D3451">
              <w:lastRenderedPageBreak/>
              <w:t>None</w:t>
            </w:r>
          </w:p>
        </w:tc>
        <w:tc>
          <w:tcPr>
            <w:tcW w:w="1576" w:type="dxa"/>
          </w:tcPr>
          <w:p w14:paraId="408F05EA" w14:textId="77777777" w:rsidR="0011039E" w:rsidRPr="000D3451" w:rsidRDefault="0011039E" w:rsidP="00710046">
            <w:r w:rsidRPr="000D3451">
              <w:t>Trastuzumab</w:t>
            </w:r>
          </w:p>
          <w:p w14:paraId="1C1EF08E" w14:textId="77777777" w:rsidR="0011039E" w:rsidRPr="000D3451" w:rsidRDefault="0011039E" w:rsidP="00710046"/>
          <w:p w14:paraId="6380F9A7" w14:textId="77777777" w:rsidR="0011039E" w:rsidRPr="000D3451" w:rsidRDefault="0011039E" w:rsidP="00710046">
            <w:r w:rsidRPr="000D3451">
              <w:t>v nothing</w:t>
            </w:r>
          </w:p>
          <w:p w14:paraId="377D1F6A" w14:textId="77777777" w:rsidR="0011039E" w:rsidRPr="000D3451" w:rsidRDefault="0011039E" w:rsidP="00710046"/>
          <w:p w14:paraId="5213C9A3" w14:textId="5FA417A9" w:rsidR="0011039E" w:rsidRPr="000D3451" w:rsidRDefault="0011039E" w:rsidP="00710046">
            <w:pPr>
              <w:rPr>
                <w:i/>
                <w:iCs/>
              </w:rPr>
            </w:pPr>
            <w:r w:rsidRPr="000D3451">
              <w:rPr>
                <w:i/>
                <w:iCs/>
              </w:rPr>
              <w:t>(using arms 1v2)</w:t>
            </w:r>
          </w:p>
        </w:tc>
        <w:tc>
          <w:tcPr>
            <w:tcW w:w="2362" w:type="dxa"/>
          </w:tcPr>
          <w:p w14:paraId="5C2B5E09" w14:textId="77777777" w:rsidR="0011039E" w:rsidRPr="000D3451" w:rsidRDefault="0011039E" w:rsidP="00710046">
            <w:r w:rsidRPr="000D3451">
              <w:lastRenderedPageBreak/>
              <w:t>Included</w:t>
            </w:r>
          </w:p>
        </w:tc>
      </w:tr>
      <w:tr w:rsidR="002E56C2" w:rsidRPr="000D3451" w14:paraId="1455C13E" w14:textId="77777777" w:rsidTr="00F91C20">
        <w:tc>
          <w:tcPr>
            <w:tcW w:w="1853" w:type="dxa"/>
          </w:tcPr>
          <w:p w14:paraId="40C826F7" w14:textId="77777777" w:rsidR="007F3FD6" w:rsidRPr="000D3451" w:rsidRDefault="007F3FD6" w:rsidP="00710046">
            <w:pPr>
              <w:rPr>
                <w:bCs/>
              </w:rPr>
            </w:pPr>
            <w:r w:rsidRPr="000D3451">
              <w:rPr>
                <w:bCs/>
              </w:rPr>
              <w:t>Gasparini</w:t>
            </w:r>
          </w:p>
        </w:tc>
        <w:tc>
          <w:tcPr>
            <w:tcW w:w="2509" w:type="dxa"/>
          </w:tcPr>
          <w:p w14:paraId="27B89DEF" w14:textId="7030E7B3" w:rsidR="007F3FD6" w:rsidRPr="000D3451" w:rsidRDefault="00C7113E" w:rsidP="007F3FD6">
            <w:r w:rsidRPr="000D3451">
              <w:fldChar w:fldCharType="begin" w:fldLock="1"/>
            </w:r>
            <w:r w:rsidRPr="000D3451">
              <w:instrText>ADDIN CSL_CITATION {"citationItems":[{"id":"ITEM-1","itemData":{"DOI":"10.1007/s10549-006-9306-9","ISBN":"1054900693069","ISSN":"01676806","PMID":"16850247","abstract":"Background: A randomized Phase II study evaluated the activity of weekly paclitaxel versus its combination with trastuzumab for treatment of patients with advanced breast cancer overexpressing HER-2. Patients and methods: Among 124 patients randomized, 123 are assessable for toxicity and 118 for response. Patients received weekly paclitaxel single agent (80 mg/m2) or combined with trastuzumab (4 mg/kg loading dose, then weekly 2 mg/kg). HER-2 overexpression was determined by immunohistochemistry (IHC). Patients with 2+/3+ IHC scores were eligible. IHC was compared with HER-2 serum extracellular domain (ECD). Results: Patient characteristics were similar in the two arms. Both treatments were feasible and well tolerated with no grade 4 hematologic toxicity. No patient developed cardiac toxicity. The combined treatment was statistically significant superior for overall response rate (ORR) (75% vs. 56.9%; P = 0.037), particularly in the subset of IHC 3+ patients (84.5% vs. 47.5%; P = 0.00050). A statistically significant better median time to progression was seen in the subgroup with IHC 3+ (369 vs. 272 days; P = 0.030) and visceral disease (301 vs. 183 days; P = 0.0080) treated with combination. Multivariable analysis of predictive factors showed that only IHC score retained statistically significant value for ORR (P = 0.0035). Conclusion: Weekly paclitaxel plus trastuzumab is highly active and safe and it is superior to paclitaxel alone in patients with IHC score of 3+. © 2006 Springer Science+Business Media B.V.","author":[{"dropping-particle":"","family":"Gasparini","given":"Giampietro","non-dropping-particle":"","parse-names":false,"suffix":""},{"dropping-particle":"","family":"Gion","given":"Massimo","non-dropping-particle":"","parse-names":false,"suffix":""},{"dropping-particle":"","family":"Mariani","given":"Luigi","non-dropping-particle":"","parse-names":false,"suffix":""},{"dropping-particle":"","family":"Papaldo","given":"Paola","non-dropping-particle":"","parse-names":false,"suffix":""},{"dropping-particle":"","family":"Crivellari","given":"Diana","non-dropping-particle":"","parse-names":false,"suffix":""},{"dropping-particle":"","family":"Filippelli","given":"Gianfranco","non-dropping-particle":"","parse-names":false,"suffix":""},{"dropping-particle":"","family":"Morabito","given":"Alessandro","non-dropping-particle":"","parse-names":false,"suffix":""},{"dropping-particle":"","family":"Silingardi","given":"Vittorio","non-dropping-particle":"","parse-names":false,"suffix":""},{"dropping-particle":"","family":"Torino","given":"Francesco","non-dropping-particle":"","parse-names":false,"suffix":""},{"dropping-particle":"","family":"Spada","given":"Antonella","non-dropping-particle":"","parse-names":false,"suffix":""},{"dropping-particle":"","family":"Zancan","given":"Matelda","non-dropping-particle":"","parse-names":false,"suffix":""},{"dropping-particle":"","family":"Sio","given":"Livia","non-dropping-particle":"De","parse-names":false,"suffix":""},{"dropping-particle":"","family":"Caputo","given":"Antonio","non-dropping-particle":"","parse-names":false,"suffix":""},{"dropping-particle":"","family":"Cognetti","given":"Francesco","non-dropping-particle":"","parse-names":false,"suffix":""},{"dropping-particle":"","family":"Lambiase","given":"Antonio","non-dropping-particle":"","parse-names":false,"suffix":""},{"dropping-particle":"","family":"Amadori","given":"Dino","non-dropping-particle":"","parse-names":false,"suffix":""}],"container-title":"Breast Cancer Research and Treatment","id":"ITEM-1","issue":"3","issued":{"date-parts":[["2007"]]},"page":"355-365","title":"Randomized Phase II Trial of weekly paclitaxel alone versus trastuzumab plus weekly paclitaxel as first-line therapy of patients with Her-2 positive advanced breast cancer","type":"article-journal","volume":"101"},"uris":["http://www.mendeley.com/documents/?uuid=ea50588f-f4de-43f9-ad25-4bae9398cffe"]}],"mendeley":{"formattedCitation":"[14]","plainTextFormattedCitation":"[14]","previouslyFormattedCitation":"[14]"},"properties":{"noteIndex":0},"schema":"https://github.com/citation-style-language/schema/raw/master/csl-citation.json"}</w:instrText>
            </w:r>
            <w:r w:rsidRPr="000D3451">
              <w:fldChar w:fldCharType="separate"/>
            </w:r>
            <w:r w:rsidRPr="000D3451">
              <w:rPr>
                <w:noProof/>
              </w:rPr>
              <w:t>[14]</w:t>
            </w:r>
            <w:r w:rsidRPr="000D3451">
              <w:fldChar w:fldCharType="end"/>
            </w:r>
          </w:p>
        </w:tc>
        <w:tc>
          <w:tcPr>
            <w:tcW w:w="3580" w:type="dxa"/>
          </w:tcPr>
          <w:p w14:paraId="708FACC4" w14:textId="77777777" w:rsidR="007F3FD6" w:rsidRPr="000D3451" w:rsidRDefault="007F3FD6" w:rsidP="00710046">
            <w:r w:rsidRPr="000D3451">
              <w:t>1. paclitaxel &amp; trastuzumab</w:t>
            </w:r>
          </w:p>
          <w:p w14:paraId="52E3DE54" w14:textId="77777777" w:rsidR="007F3FD6" w:rsidRPr="000D3451" w:rsidRDefault="007F3FD6" w:rsidP="00710046">
            <w:r w:rsidRPr="000D3451">
              <w:t>2. paclitaxel</w:t>
            </w:r>
          </w:p>
          <w:p w14:paraId="0AD51190" w14:textId="77777777" w:rsidR="007F3FD6" w:rsidRPr="000D3451" w:rsidRDefault="007F3FD6" w:rsidP="00710046"/>
          <w:p w14:paraId="2B0F7B02" w14:textId="77777777" w:rsidR="007F3FD6" w:rsidRPr="000D3451" w:rsidRDefault="007F3FD6" w:rsidP="00710046"/>
        </w:tc>
        <w:tc>
          <w:tcPr>
            <w:tcW w:w="2070" w:type="dxa"/>
          </w:tcPr>
          <w:p w14:paraId="0BEED053" w14:textId="77777777" w:rsidR="007F3FD6" w:rsidRPr="000D3451" w:rsidRDefault="007F3FD6" w:rsidP="00710046">
            <w:r w:rsidRPr="000D3451">
              <w:t>Taxane</w:t>
            </w:r>
          </w:p>
        </w:tc>
        <w:tc>
          <w:tcPr>
            <w:tcW w:w="1576" w:type="dxa"/>
          </w:tcPr>
          <w:p w14:paraId="7BAFB780" w14:textId="77777777" w:rsidR="007F3FD6" w:rsidRPr="000D3451" w:rsidRDefault="007F3FD6" w:rsidP="00710046">
            <w:r w:rsidRPr="000D3451">
              <w:t>Trastuzumab</w:t>
            </w:r>
          </w:p>
          <w:p w14:paraId="1CBE3024" w14:textId="77777777" w:rsidR="007F3FD6" w:rsidRPr="000D3451" w:rsidRDefault="007F3FD6" w:rsidP="00710046"/>
          <w:p w14:paraId="63BAB666" w14:textId="2986D76A" w:rsidR="007F3FD6" w:rsidRPr="000D3451" w:rsidRDefault="007F3FD6" w:rsidP="00710046">
            <w:r w:rsidRPr="000D3451">
              <w:t>v nothing</w:t>
            </w:r>
          </w:p>
        </w:tc>
        <w:tc>
          <w:tcPr>
            <w:tcW w:w="2362" w:type="dxa"/>
          </w:tcPr>
          <w:p w14:paraId="0CF45461" w14:textId="77777777" w:rsidR="007F3FD6" w:rsidRPr="000D3451" w:rsidRDefault="007F3FD6" w:rsidP="00710046">
            <w:r w:rsidRPr="000D3451">
              <w:t>Included</w:t>
            </w:r>
          </w:p>
        </w:tc>
      </w:tr>
      <w:tr w:rsidR="002E56C2" w:rsidRPr="000D3451" w14:paraId="41887E87" w14:textId="77777777" w:rsidTr="00F91C20">
        <w:tc>
          <w:tcPr>
            <w:tcW w:w="1853" w:type="dxa"/>
          </w:tcPr>
          <w:p w14:paraId="04977837" w14:textId="77777777" w:rsidR="006F3488" w:rsidRPr="000D3451" w:rsidRDefault="006F3488" w:rsidP="00710046">
            <w:pPr>
              <w:rPr>
                <w:bCs/>
                <w:lang w:val="en-US"/>
              </w:rPr>
            </w:pPr>
            <w:r w:rsidRPr="000D3451">
              <w:rPr>
                <w:bCs/>
                <w:lang w:val="en-US"/>
              </w:rPr>
              <w:t>H0649g - 1</w:t>
            </w:r>
          </w:p>
          <w:p w14:paraId="41EB7AD8" w14:textId="77777777" w:rsidR="006F3488" w:rsidRPr="000D3451" w:rsidRDefault="006F3488" w:rsidP="00710046"/>
        </w:tc>
        <w:tc>
          <w:tcPr>
            <w:tcW w:w="2509" w:type="dxa"/>
          </w:tcPr>
          <w:p w14:paraId="01D49866" w14:textId="44FA9144" w:rsidR="006F3488" w:rsidRPr="000D3451" w:rsidRDefault="00C7113E" w:rsidP="00710046">
            <w:r w:rsidRPr="000D3451">
              <w:fldChar w:fldCharType="begin" w:fldLock="1"/>
            </w:r>
            <w:r w:rsidR="00C8430E" w:rsidRPr="000D3451">
              <w:instrText>ADDIN CSL_CITATION {"citationItems":[{"id":"ITEM-1","itemData":{"DOI":"10.1056/NEJM200103153441101","ISSN":"0028-4793","PMID":"11248153","abstract":"BACKGROUND The HER2 gene, which encodes the growth factor receptor HER2, is amplified and HER2 is overexpressed in 25 to 30 percent of breast cancers, increasing the aggressiveness of the tumor. METHODS We evaluated the efficacy and safety of trastuzumab, a recombinant monoclonal antibody against HER2, in women with metastatic breast cancer that overexpressed HER2. We randomly assigned 234 patients to receive standard chemotherapy alone and 235 patients to receive standard chemotherapy plus trastuzumab. Patients who had not previously received adjuvant (postoperative) therapy with an anthracycline were treated with doxorubicin (or epirubicin in the case of 36 women) and cyclophosphamide alone (138 women) or with trastuzumab (143 women). Patients who had previously received adjuvant anthracycline were treated with paclitaxel alone (96 women) or paclitaxel with trastuzumab (92 women). RESULTS The addition of trastuzumab to chemotherapy was associated with a longer time to disease progression (median, 7.4 vs. 4.6 months; P&lt;0.001), a higher rate of objective response (50 percent vs. 32 percent, P&lt;0.001), a longer duration of response (median, 9.1 vs. 6.1 months; P&lt;0.001), a lower rate of death at 1 year (22 percent vs. 33 percent, P=0.008), longer survival (median survival, 25.1 vs. 20.3 months; P=0.01), and a 20 percent reduction in the risk of death. The most important adverse event was cardiac dysfunction of New York Heart Association class III or IV, which occurred in 27 percent of the group given an anthracycline, cyclophosphamide, and trastuzumab; 8 percent of the group given an anthracycline and cyclophosphamide alone; 13 percent of the group given paclitaxel and trastuzumab; and 1 percent of the group given paclitaxel alone. Although the cardiotoxicity was potentially severe and, in some cases, life-threatening, the symptoms generally improved with standard medical management. CONCLUSIONS Trastuzumab increases the clinical benefit of first-line chemotherapy in metastatic breast cancer that overexpresses HER2.","author":[{"dropping-particle":"","family":"Slamon","given":"D J","non-dropping-particle":"","parse-names":false,"suffix":""},{"dropping-particle":"","family":"Leyland-Jones","given":"B","non-dropping-particle":"","parse-names":false,"suffix":""},{"dropping-particle":"","family":"Shak","given":"S","non-dropping-particle":"","parse-names":false,"suffix":""},{"dropping-particle":"","family":"Fuchs","given":"H","non-dropping-particle":"","parse-names":false,"suffix":""},{"dropping-particle":"","family":"Paton","given":"V","non-dropping-particle":"","parse-names":false,"suffix":""},{"dropping-particle":"","family":"Bajamonde","given":"A","non-dropping-particle":"","parse-names":false,"suffix":""},{"dropping-particle":"","family":"Fleming","given":"T","non-dropping-particle":"","parse-names":false,"suffix":""},{"dropping-particle":"","family":"Eiermann","given":"W","non-dropping-particle":"","parse-names":false,"suffix":""},{"dropping-particle":"","family":"Wolter","given":"J","non-dropping-particle":"","parse-names":false,"suffix":""},{"dropping-particle":"","family":"Pegram","given":"M","non-dropping-particle":"","parse-names":false,"suffix":""},{"dropping-particle":"","family":"Baselga","given":"J","non-dropping-particle":"","parse-names":false,"suffix":""},{"dropping-particle":"","family":"Norton","given":"L","non-dropping-particle":"","parse-names":false,"suffix":""}],"container-title":"The New England journal of medicine","id":"ITEM-1","issue":"11","issued":{"date-parts":[["2001","3","15"]]},"page":"783-92","title":"Use of chemotherapy plus a monoclonal antibody against HER2 for metastatic breast cancer that overexpresses HER2.","type":"article-journal","volume":"344"},"uris":["http://www.mendeley.com/documents/?uuid=08a26e98-9374-3332-9ffe-614a7438e796"]}],"mendeley":{"formattedCitation":"[15]","plainTextFormattedCitation":"[15]","previouslyFormattedCitation":"[15]"},"properties":{"noteIndex":0},"schema":"https://github.com/citation-style-language/schema/raw/master/csl-citation.json"}</w:instrText>
            </w:r>
            <w:r w:rsidRPr="000D3451">
              <w:fldChar w:fldCharType="separate"/>
            </w:r>
            <w:r w:rsidRPr="000D3451">
              <w:rPr>
                <w:noProof/>
              </w:rPr>
              <w:t>[15]</w:t>
            </w:r>
            <w:r w:rsidRPr="000D3451">
              <w:fldChar w:fldCharType="end"/>
            </w:r>
          </w:p>
        </w:tc>
        <w:tc>
          <w:tcPr>
            <w:tcW w:w="3580" w:type="dxa"/>
          </w:tcPr>
          <w:p w14:paraId="53E7320F" w14:textId="77777777" w:rsidR="006F3488" w:rsidRPr="000D3451" w:rsidRDefault="006F3488" w:rsidP="00710046">
            <w:r w:rsidRPr="000D3451">
              <w:t>1. Doxorubicin/epirubicin &amp; cyclophosphamide (AC) &amp; trastuzumab</w:t>
            </w:r>
          </w:p>
          <w:p w14:paraId="67783B59" w14:textId="77777777" w:rsidR="006F3488" w:rsidRPr="000D3451" w:rsidRDefault="006F3488" w:rsidP="00710046">
            <w:r w:rsidRPr="000D3451">
              <w:t>2. paclitaxel &amp; trastuzumab</w:t>
            </w:r>
          </w:p>
          <w:p w14:paraId="0A89A445" w14:textId="77777777" w:rsidR="006F3488" w:rsidRPr="000D3451" w:rsidRDefault="006F3488" w:rsidP="00710046">
            <w:r w:rsidRPr="000D3451">
              <w:t>3. AC</w:t>
            </w:r>
          </w:p>
          <w:p w14:paraId="5D6FA3DC" w14:textId="77777777" w:rsidR="006F3488" w:rsidRPr="000D3451" w:rsidRDefault="006F3488" w:rsidP="00710046">
            <w:r w:rsidRPr="000D3451">
              <w:t>4. paclitaxel</w:t>
            </w:r>
          </w:p>
          <w:p w14:paraId="1EEE22FD" w14:textId="77777777" w:rsidR="006F3488" w:rsidRPr="000D3451" w:rsidRDefault="006F3488" w:rsidP="00710046"/>
          <w:p w14:paraId="30C10540" w14:textId="77777777" w:rsidR="006F3488" w:rsidRPr="000D3451" w:rsidRDefault="006F3488" w:rsidP="00710046">
            <w:r w:rsidRPr="000D3451">
              <w:t>Chemotherapy groups not randomised – depended on prior treatment</w:t>
            </w:r>
          </w:p>
        </w:tc>
        <w:tc>
          <w:tcPr>
            <w:tcW w:w="2070" w:type="dxa"/>
          </w:tcPr>
          <w:p w14:paraId="473ADC2D" w14:textId="77777777" w:rsidR="002948DA" w:rsidRPr="000D3451" w:rsidRDefault="006F3488" w:rsidP="00710046">
            <w:r w:rsidRPr="000D3451">
              <w:t xml:space="preserve">AC </w:t>
            </w:r>
          </w:p>
          <w:p w14:paraId="609B6924" w14:textId="77777777" w:rsidR="002948DA" w:rsidRPr="000D3451" w:rsidRDefault="002948DA" w:rsidP="00710046"/>
          <w:p w14:paraId="77F32AB5" w14:textId="381D8C48" w:rsidR="006F3488" w:rsidRPr="000D3451" w:rsidRDefault="006F3488" w:rsidP="00710046">
            <w:r w:rsidRPr="000D3451">
              <w:t>v taxanes</w:t>
            </w:r>
          </w:p>
        </w:tc>
        <w:tc>
          <w:tcPr>
            <w:tcW w:w="1576" w:type="dxa"/>
          </w:tcPr>
          <w:p w14:paraId="0D040373" w14:textId="77777777" w:rsidR="006F3488" w:rsidRPr="000D3451" w:rsidRDefault="006F3488" w:rsidP="00710046">
            <w:r w:rsidRPr="000D3451">
              <w:t>Trastuzumab</w:t>
            </w:r>
          </w:p>
          <w:p w14:paraId="4FA01660" w14:textId="77777777" w:rsidR="006F3488" w:rsidRPr="000D3451" w:rsidRDefault="006F3488" w:rsidP="00710046"/>
          <w:p w14:paraId="67D77C5A" w14:textId="77777777" w:rsidR="006F3488" w:rsidRPr="000D3451" w:rsidRDefault="006F3488" w:rsidP="00710046">
            <w:r w:rsidRPr="000D3451">
              <w:t>v nothing</w:t>
            </w:r>
          </w:p>
          <w:p w14:paraId="03BF1F12" w14:textId="77777777" w:rsidR="006F3488" w:rsidRPr="000D3451" w:rsidRDefault="006F3488" w:rsidP="00710046"/>
          <w:p w14:paraId="46BA6660" w14:textId="77C45100" w:rsidR="006F3488" w:rsidRPr="000D3451" w:rsidRDefault="006F3488" w:rsidP="00710046">
            <w:pPr>
              <w:rPr>
                <w:i/>
                <w:iCs/>
              </w:rPr>
            </w:pPr>
            <w:r w:rsidRPr="000D3451">
              <w:rPr>
                <w:i/>
                <w:iCs/>
              </w:rPr>
              <w:t>(using arms 1v3)</w:t>
            </w:r>
          </w:p>
        </w:tc>
        <w:tc>
          <w:tcPr>
            <w:tcW w:w="2362" w:type="dxa"/>
          </w:tcPr>
          <w:p w14:paraId="47DDABEF" w14:textId="77777777" w:rsidR="006F3488" w:rsidRPr="000D3451" w:rsidRDefault="006F3488" w:rsidP="00710046">
            <w:r w:rsidRPr="000D3451">
              <w:t>Included</w:t>
            </w:r>
          </w:p>
          <w:p w14:paraId="5E7CCEE0" w14:textId="77777777" w:rsidR="00E90868" w:rsidRPr="000D3451" w:rsidRDefault="00E90868" w:rsidP="00710046"/>
          <w:p w14:paraId="77F65E31" w14:textId="42F6A6FA" w:rsidR="00E90868" w:rsidRPr="000D3451" w:rsidRDefault="00E90868" w:rsidP="00710046">
            <w:r w:rsidRPr="000D3451">
              <w:t>(adverse effect</w:t>
            </w:r>
            <w:r w:rsidR="00C7113E" w:rsidRPr="000D3451">
              <w:t>s</w:t>
            </w:r>
            <w:r w:rsidRPr="000D3451">
              <w:t xml:space="preserve"> reported for arms 1&amp;3)</w:t>
            </w:r>
          </w:p>
        </w:tc>
      </w:tr>
      <w:tr w:rsidR="002E56C2" w:rsidRPr="000D3451" w14:paraId="35C3FFB4" w14:textId="77777777" w:rsidTr="00F91C20">
        <w:tc>
          <w:tcPr>
            <w:tcW w:w="1853" w:type="dxa"/>
          </w:tcPr>
          <w:p w14:paraId="4D179B4B" w14:textId="77777777" w:rsidR="00CE120C" w:rsidRPr="000D3451" w:rsidRDefault="00CE120C" w:rsidP="00710046">
            <w:pPr>
              <w:rPr>
                <w:bCs/>
                <w:lang w:val="en-US"/>
              </w:rPr>
            </w:pPr>
            <w:r w:rsidRPr="000D3451">
              <w:rPr>
                <w:bCs/>
                <w:lang w:val="en-US"/>
              </w:rPr>
              <w:t>MD Anderson 2005</w:t>
            </w:r>
          </w:p>
        </w:tc>
        <w:tc>
          <w:tcPr>
            <w:tcW w:w="2509" w:type="dxa"/>
          </w:tcPr>
          <w:p w14:paraId="007729F8" w14:textId="2D78DD59" w:rsidR="00CE120C" w:rsidRPr="000D3451" w:rsidRDefault="00C8430E" w:rsidP="00CE120C">
            <w:pPr>
              <w:rPr>
                <w:lang w:val="en-US"/>
              </w:rPr>
            </w:pPr>
            <w:r w:rsidRPr="000D3451">
              <w:rPr>
                <w:lang w:val="en-US"/>
              </w:rPr>
              <w:fldChar w:fldCharType="begin" w:fldLock="1"/>
            </w:r>
            <w:r w:rsidRPr="000D3451">
              <w:rPr>
                <w:lang w:val="en-US"/>
              </w:rPr>
              <w:instrText>ADDIN CSL_CITATION {"citationItems":[{"id":"ITEM-1","itemData":{"DOI":"10.1200/JCO.2005.07.032","ISSN":"0732183X","PMID":"15738535","abstract":"Purpose: The objective of this study was to determine whether the addition of trastuzumab to chemotherapy in the neoadjuvant setting could increase pathologic complete response (pCR) rate in patients with human epidermal growth factor receptor 2 (HER2)-positive disease. Patients and Methods: Forty-two patients with HER2-positive disease with operable breast cancer were randomly assigned to either four cycles of paclitaxel followed by four cycles of fluorouracil, epirubicin, and cyclophosphamide or to the same chemotherapy with simultaneous weekly trastuzumab for 24 weeks. The primary objective was to demonstrate a 20% improvement in pCR (assumed 21% to 41%) with the addition of trastuzumab to chemotherapy. The planned sample size was 164 patients. Results: Prognostic factors were similar in the two groups. After 34 patients had completed therapy, the trial's Data Monitoring Committee stopped the trial because of superiority of trastuzumab plus chemotherapy. pCR rates were 25% and 66.7% for chemotherapy (n = 16) and trastuzumab plus chemotherapy (n = 18), respectively (P = .02). The decision was based on the calculation that, if study continued to 164 patients, there was a 95% probability that trastuzumab plus chemotherapy would be superior. Of the 42 randomized patients, 26% in the chemotherapy arm achieved pCR compared with 65.2% in the trastuzumab plus chemotherapy arm (P = .016). The safety of this approach is not established, although no clinical congestive heart failure was observed. A more than 10% decrease in the cardiac ejection fraction was observed in five and seven patients in the chemotherapy and trastuzumab plus chemotherapy arms, respectively. Conclusion: Despite the small sample size, these data indicate that adding trastuzumab to chemotherapy, as used in this trial, significantly increased pCR without clinical congestive heart failure. © 2005 by American Society of Clinical Oncology.","author":[{"dropping-particle":"","family":"Buzdar","given":"Aman U.","non-dropping-particle":"","parse-names":false,"suffix":""},{"dropping-particle":"","family":"Ibrahim","given":"Nuhad K.","non-dropping-particle":"","parse-names":false,"suffix":""},{"dropping-particle":"","family":"Francis","given":"Deborah","non-dropping-particle":"","parse-names":false,"suffix":""},{"dropping-particle":"","family":"Booser","given":"Daniel J.","non-dropping-particle":"","parse-names":false,"suffix":""},{"dropping-particle":"","family":"Thomas","given":"Eva S.","non-dropping-particle":"","parse-names":false,"suffix":""},{"dropping-particle":"","family":"Theriault","given":"Richard L.","non-dropping-particle":"","parse-names":false,"suffix":""},{"dropping-particle":"","family":"Pusztai","given":"Lajos","non-dropping-particle":"","parse-names":false,"suffix":""},{"dropping-particle":"","family":"Green","given":"Marjorie C.","non-dropping-particle":"","parse-names":false,"suffix":""},{"dropping-particle":"","family":"Arun","given":"Banu K.","non-dropping-particle":"","parse-names":false,"suffix":""},{"dropping-particle":"","family":"Giordano","given":"Sharon H.","non-dropping-particle":"","parse-names":false,"suffix":""},{"dropping-particle":"","family":"Cristofanilli","given":"Massimo","non-dropping-particle":"","parse-names":false,"suffix":""},{"dropping-particle":"","family":"Frye","given":"Debra K.","non-dropping-particle":"","parse-names":false,"suffix":""},{"dropping-particle":"","family":"Smith","given":"Terry L.","non-dropping-particle":"","parse-names":false,"suffix":""},{"dropping-particle":"","family":"Hunt","given":"Kelly K.","non-dropping-particle":"","parse-names":false,"suffix":""},{"dropping-particle":"","family":"Singletary","given":"Sonja E.","non-dropping-particle":"","parse-names":false,"suffix":""},{"dropping-particle":"","family":"Sahin","given":"Aysegul A.","non-dropping-particle":"","parse-names":false,"suffix":""},{"dropping-particle":"","family":"Ewer","given":"Michael S.","non-dropping-particle":"","parse-names":false,"suffix":""},{"dropping-particle":"","family":"Buchholz","given":"Thomas A.","non-dropping-particle":"","parse-names":false,"suffix":""},{"dropping-particle":"","family":"Berry","given":"Donald","non-dropping-particle":"","parse-names":false,"suffix":""},{"dropping-particle":"","family":"Hortobagyi","given":"Gabriel N.","non-dropping-particle":"","parse-names":false,"suffix":""}],"container-title":"Journal of Clinical Oncology","id":"ITEM-1","issue":"16","issued":{"date-parts":[["2005"]]},"page":"3676-3685","title":"Significantly higher pathologic complete remission rate after neoadjuvant therapy with trastuzumab, paclitaxel, and epirubicin chemotherapy: Results of a randomized trial in human epidermal growth factor receptor 2-positive operable breast cancer","type":"article-journal","volume":"23"},"uris":["http://www.mendeley.com/documents/?uuid=373060b1-4f89-41c6-a6da-d7517c881c90"]}],"mendeley":{"formattedCitation":"[16]","plainTextFormattedCitation":"[16]","previouslyFormattedCitation":"[16]"},"properties":{"noteIndex":0},"schema":"https://github.com/citation-style-language/schema/raw/master/csl-citation.json"}</w:instrText>
            </w:r>
            <w:r w:rsidRPr="000D3451">
              <w:rPr>
                <w:lang w:val="en-US"/>
              </w:rPr>
              <w:fldChar w:fldCharType="separate"/>
            </w:r>
            <w:r w:rsidRPr="000D3451">
              <w:rPr>
                <w:noProof/>
                <w:lang w:val="en-US"/>
              </w:rPr>
              <w:t>[16]</w:t>
            </w:r>
            <w:r w:rsidRPr="000D3451">
              <w:rPr>
                <w:lang w:val="en-US"/>
              </w:rPr>
              <w:fldChar w:fldCharType="end"/>
            </w:r>
          </w:p>
        </w:tc>
        <w:tc>
          <w:tcPr>
            <w:tcW w:w="3580" w:type="dxa"/>
          </w:tcPr>
          <w:p w14:paraId="7691C809" w14:textId="77777777" w:rsidR="00CE120C" w:rsidRPr="000D3451" w:rsidRDefault="00CE120C" w:rsidP="00710046">
            <w:r w:rsidRPr="000D3451">
              <w:t>1. paclitaxel &amp; FEC</w:t>
            </w:r>
          </w:p>
          <w:p w14:paraId="51B40345" w14:textId="77777777" w:rsidR="00CE120C" w:rsidRPr="000D3451" w:rsidRDefault="00CE120C" w:rsidP="00710046">
            <w:r w:rsidRPr="000D3451">
              <w:t>2. paclitaxel &amp; FEC &amp; 6 months trastuzumab</w:t>
            </w:r>
          </w:p>
          <w:p w14:paraId="01EE5925" w14:textId="77777777" w:rsidR="00CE120C" w:rsidRPr="000D3451" w:rsidRDefault="00CE120C" w:rsidP="00710046"/>
          <w:p w14:paraId="2FDE8336" w14:textId="77777777" w:rsidR="00CE120C" w:rsidRPr="000D3451" w:rsidRDefault="00CE120C" w:rsidP="00710046">
            <w:r w:rsidRPr="000D3451">
              <w:t>(all had radiotherapy, hormone therapy)</w:t>
            </w:r>
          </w:p>
        </w:tc>
        <w:tc>
          <w:tcPr>
            <w:tcW w:w="2070" w:type="dxa"/>
          </w:tcPr>
          <w:p w14:paraId="065C6CE4" w14:textId="77777777" w:rsidR="00CE120C" w:rsidRPr="000D3451" w:rsidRDefault="00CE120C" w:rsidP="00710046">
            <w:r w:rsidRPr="000D3451">
              <w:t>FEC &amp; taxanes</w:t>
            </w:r>
          </w:p>
        </w:tc>
        <w:tc>
          <w:tcPr>
            <w:tcW w:w="1576" w:type="dxa"/>
          </w:tcPr>
          <w:p w14:paraId="187D55B9" w14:textId="77777777" w:rsidR="00CE120C" w:rsidRPr="000D3451" w:rsidRDefault="00CE120C" w:rsidP="00CE120C">
            <w:r w:rsidRPr="000D3451">
              <w:t>Trastuzumab</w:t>
            </w:r>
          </w:p>
          <w:p w14:paraId="1B4E57E0" w14:textId="77777777" w:rsidR="00CE120C" w:rsidRPr="000D3451" w:rsidRDefault="00CE120C" w:rsidP="00CE120C"/>
          <w:p w14:paraId="22CA08C6" w14:textId="278DF2A9" w:rsidR="00CE120C" w:rsidRPr="000D3451" w:rsidRDefault="00CE120C" w:rsidP="00CE120C">
            <w:r w:rsidRPr="000D3451">
              <w:t>v nothing</w:t>
            </w:r>
          </w:p>
        </w:tc>
        <w:tc>
          <w:tcPr>
            <w:tcW w:w="2362" w:type="dxa"/>
          </w:tcPr>
          <w:p w14:paraId="3BBF5245" w14:textId="77777777" w:rsidR="00CE120C" w:rsidRPr="000D3451" w:rsidRDefault="00CE120C" w:rsidP="00710046">
            <w:r w:rsidRPr="000D3451">
              <w:t>Included</w:t>
            </w:r>
          </w:p>
        </w:tc>
      </w:tr>
      <w:tr w:rsidR="002E56C2" w:rsidRPr="000D3451" w14:paraId="1D94174E" w14:textId="77777777" w:rsidTr="00F91C20">
        <w:tc>
          <w:tcPr>
            <w:tcW w:w="1853" w:type="dxa"/>
          </w:tcPr>
          <w:p w14:paraId="19637694" w14:textId="77777777" w:rsidR="0054582B" w:rsidRPr="000D3451" w:rsidRDefault="0054582B" w:rsidP="00710046">
            <w:pPr>
              <w:rPr>
                <w:bCs/>
              </w:rPr>
            </w:pPr>
            <w:r w:rsidRPr="000D3451">
              <w:rPr>
                <w:bCs/>
              </w:rPr>
              <w:t>H2269s</w:t>
            </w:r>
          </w:p>
          <w:p w14:paraId="17C8CDA1" w14:textId="77777777" w:rsidR="0054582B" w:rsidRPr="000D3451" w:rsidRDefault="0054582B" w:rsidP="00710046">
            <w:pPr>
              <w:rPr>
                <w:bCs/>
                <w:lang w:val="en-US"/>
              </w:rPr>
            </w:pPr>
          </w:p>
          <w:p w14:paraId="0D85665E" w14:textId="77777777" w:rsidR="0054582B" w:rsidRPr="000D3451" w:rsidRDefault="0054582B" w:rsidP="00710046">
            <w:pPr>
              <w:rPr>
                <w:bCs/>
              </w:rPr>
            </w:pPr>
            <w:r w:rsidRPr="000D3451">
              <w:rPr>
                <w:bCs/>
              </w:rPr>
              <w:t>NCT00068341</w:t>
            </w:r>
          </w:p>
          <w:p w14:paraId="51B4E58F" w14:textId="77777777" w:rsidR="0054582B" w:rsidRPr="000D3451" w:rsidRDefault="0054582B" w:rsidP="00710046">
            <w:pPr>
              <w:rPr>
                <w:bCs/>
                <w:lang w:val="en-US"/>
              </w:rPr>
            </w:pPr>
          </w:p>
        </w:tc>
        <w:tc>
          <w:tcPr>
            <w:tcW w:w="2509" w:type="dxa"/>
          </w:tcPr>
          <w:p w14:paraId="23D78EBF" w14:textId="1985C58E" w:rsidR="0054582B" w:rsidRPr="000D3451" w:rsidRDefault="00C8430E" w:rsidP="00710046">
            <w:pPr>
              <w:rPr>
                <w:lang w:val="en-US"/>
              </w:rPr>
            </w:pPr>
            <w:r w:rsidRPr="000D3451">
              <w:rPr>
                <w:lang w:val="en-US"/>
              </w:rPr>
              <w:fldChar w:fldCharType="begin" w:fldLock="1"/>
            </w:r>
            <w:r w:rsidRPr="000D3451">
              <w:rPr>
                <w:lang w:val="en-US"/>
              </w:rPr>
              <w:instrText>ADDIN CSL_CITATION {"citationItems":[{"id":"ITEM-1","itemData":{"DOI":"10.1002/cncr.25309","ISSN":"10970142","PMID":"20549829","abstract":"BACKGROUND: In this study, the authors evaluated whether a pathologic complete response (pCR) or a clinical complete response (cCR) to neoadjuvant treatment in patients with locally advanced breast cancer differed among the 3 subtypes of breast cancer: triple-negative breast cancer (TNBC), human epidermal growth factor receptor 2 (HER2)-positive breast cancer, and hormone receptor-positive/HER2-negative breast cancer. Whether a cCR or a pCR was correlated with fewer recurrences and better survival also was investigated. METHODS: Patients with stage II/III breast cancer received 4 cycles of neoadjuvant docetaxel and carboplatin (TC) every 3 weeks. Patients with HER2-positive tumors were randomized to receive either additional weekly trastuzumab preoperatively or TC alone. Postoperatively, all patients received 4 cycles of TC, and all HER2-positive patients received a total of 52 weeks of trastuzumab. The recurrence-free survival (RFS) and overall survival (OS) rates at 2 years were reported. RESULTS: Seventy-four patients were enrolled, including 11 patients with TNBC, 30 patients with HER2-positive tumors, and 33 patients with hormone receptor-positive/HER2-negative tumor. The cCR rates were 45.4%, 50% and 40.6% in TNBC, HER2-positive, and hormone receptor-positive/HER2- negative groups, respectively. The pCR rate for the entire group was 26.8%, and patients with TNBC had the best response (54.6%) followed by patients with HER2-positive tumors (24.1%) and patients with hormone receptor-positive/HER2- negative tumors (19.4%; P = .0126). The pCR rate for patients with HER2-positive tumors improved from 7% to 40% if trastuzumab was added (P = .08). Infiltrating ductal cancer, TNBC, negative estrogen receptor and/or progesterone receptor status, tumor classification predicted a pCR (P ≤ .05). Multivariate analysis using a logistic regression test indicated that tumor type was an independent predictor. The RFS rate for patients who did versus patients who did not achieve a pCR was 93.8% versus 78.4% at 2 years, respectively, and 83.3% versus 58% at 3 years, respectively (P = .1227); whereas, for patients who did versus patients who did not achieve a cCR, the RFS rate was 80.9% versus 83.9%, respectively, at 2 years and 65% versus 64.3%, respectively, at 3 years (P = .999). CONCLUSIONS: The current results indicated that the TC combination is promising for the treatment of TNBC. The addition of trastuzumab to TC improved the pCR rate significantly in patients…","author":[{"dropping-particle":"","family":"Chang","given":"Helena R.","non-dropping-particle":"","parse-names":false,"suffix":""},{"dropping-particle":"","family":"Glaspy","given":"John","non-dropping-particle":"","parse-names":false,"suffix":""},{"dropping-particle":"","family":"Allison","given":"Mary Ann","non-dropping-particle":"","parse-names":false,"suffix":""},{"dropping-particle":"","family":"Kass","given":"Frederic C.","non-dropping-particle":"","parse-names":false,"suffix":""},{"dropping-particle":"","family":"Elashoff","given":"Robert","non-dropping-particle":"","parse-names":false,"suffix":""},{"dropping-particle":"","family":"Chung","given":"Debra U.","non-dropping-particle":"","parse-names":false,"suffix":""},{"dropping-particle":"","family":"Gornbein","given":"Jeffrey","non-dropping-particle":"","parse-names":false,"suffix":""}],"container-title":"Cancer","id":"ITEM-1","issue":"18","issued":{"date-parts":[["2010"]]},"page":"4227-4237","title":"Differential response of triple-negative breast cancer to a docetaxel and carboplatin-based neoadjuvant treatment","type":"article-journal","volume":"116"},"uris":["http://www.mendeley.com/documents/?uuid=5330a944-1a75-457a-8d69-d1b5024aa400"]},{"id":"ITEM-2","itemData":{"URL":"https://clinicaltrials.gov/ct2/show/results/NCT00068341","author":[{"dropping-particle":"","family":"Jonsson Comprehensive Cancer Center","given":"","non-dropping-particle":"","parse-names":false,"suffix":""}],"container-title":"ClinicalTrials.gov","id":"ITEM-2","issued":{"date-parts":[["2017"]]},"title":"NCT00068341 clinical trials registry results: Docetaxel and Carboplatin With or Without Trastuzumab Before Surgery in Treating Women With Locally Advanced Breast Cancer","type":"webpage"},"uris":["http://www.mendeley.com/documents/?uuid=7085eef3-ae41-444d-a459-006ac0d90593"]}],"mendeley":{"formattedCitation":"[17,18]","plainTextFormattedCitation":"[17,18]","previouslyFormattedCitation":"[17,18]"},"properties":{"noteIndex":0},"schema":"https://github.com/citation-style-language/schema/raw/master/csl-citation.json"}</w:instrText>
            </w:r>
            <w:r w:rsidRPr="000D3451">
              <w:rPr>
                <w:lang w:val="en-US"/>
              </w:rPr>
              <w:fldChar w:fldCharType="separate"/>
            </w:r>
            <w:r w:rsidRPr="000D3451">
              <w:rPr>
                <w:noProof/>
                <w:lang w:val="en-US"/>
              </w:rPr>
              <w:t>[17,18]</w:t>
            </w:r>
            <w:r w:rsidRPr="000D3451">
              <w:rPr>
                <w:lang w:val="en-US"/>
              </w:rPr>
              <w:fldChar w:fldCharType="end"/>
            </w:r>
          </w:p>
        </w:tc>
        <w:tc>
          <w:tcPr>
            <w:tcW w:w="3580" w:type="dxa"/>
          </w:tcPr>
          <w:p w14:paraId="1F8BE92A" w14:textId="77777777" w:rsidR="0054582B" w:rsidRPr="000D3451" w:rsidRDefault="0054582B" w:rsidP="00710046">
            <w:r w:rsidRPr="000D3451">
              <w:t>1. neoadjuvant/adjuvant docetaxel &amp; carboplatin (TC) &amp; neoadjuvant trastuzumab and 12 months adjuvant trastuzumab</w:t>
            </w:r>
          </w:p>
          <w:p w14:paraId="557CB770" w14:textId="77777777" w:rsidR="0054582B" w:rsidRPr="000D3451" w:rsidRDefault="0054582B" w:rsidP="00710046"/>
          <w:p w14:paraId="2C9632F5" w14:textId="77777777" w:rsidR="0054582B" w:rsidRPr="000D3451" w:rsidRDefault="0054582B" w:rsidP="00710046">
            <w:r w:rsidRPr="000D3451">
              <w:lastRenderedPageBreak/>
              <w:t>2. neoadjuvant/adjuvant docetaxel &amp; carboplatin (TC) and 12 months adjuvant trastuzumab</w:t>
            </w:r>
          </w:p>
          <w:p w14:paraId="192DB0BB" w14:textId="77777777" w:rsidR="0054582B" w:rsidRPr="000D3451" w:rsidRDefault="0054582B" w:rsidP="00710046"/>
          <w:p w14:paraId="08E1B39A" w14:textId="77777777" w:rsidR="0054582B" w:rsidRPr="000D3451" w:rsidRDefault="0054582B" w:rsidP="00710046">
            <w:r w:rsidRPr="000D3451">
              <w:t xml:space="preserve">3. neoadjuvant/adjuvant docetaxel &amp; carboplatin (TC) </w:t>
            </w:r>
          </w:p>
          <w:p w14:paraId="55B3E13A" w14:textId="77777777" w:rsidR="0054582B" w:rsidRPr="000D3451" w:rsidRDefault="0054582B" w:rsidP="00710046">
            <w:r w:rsidRPr="000D3451">
              <w:t>N.B. Patients in Arm 3 HER2-</w:t>
            </w:r>
          </w:p>
          <w:p w14:paraId="70D45671" w14:textId="77777777" w:rsidR="0054582B" w:rsidRPr="000D3451" w:rsidRDefault="0054582B" w:rsidP="00710046">
            <w:r w:rsidRPr="000D3451">
              <w:t>(other arm of HER2+ received adjuvant trastuzumab)</w:t>
            </w:r>
          </w:p>
          <w:p w14:paraId="1D052E3B" w14:textId="77777777" w:rsidR="0054582B" w:rsidRPr="000D3451" w:rsidRDefault="0054582B" w:rsidP="00710046"/>
        </w:tc>
        <w:tc>
          <w:tcPr>
            <w:tcW w:w="2070" w:type="dxa"/>
          </w:tcPr>
          <w:p w14:paraId="6ACB469A" w14:textId="77777777" w:rsidR="0054582B" w:rsidRPr="000D3451" w:rsidRDefault="0054582B" w:rsidP="00710046">
            <w:r w:rsidRPr="000D3451">
              <w:lastRenderedPageBreak/>
              <w:t>Taxanes &amp; carboplatin</w:t>
            </w:r>
          </w:p>
        </w:tc>
        <w:tc>
          <w:tcPr>
            <w:tcW w:w="1576" w:type="dxa"/>
          </w:tcPr>
          <w:p w14:paraId="7B30E3E4" w14:textId="77777777" w:rsidR="0054582B" w:rsidRPr="000D3451" w:rsidRDefault="0054582B" w:rsidP="0054582B">
            <w:r w:rsidRPr="000D3451">
              <w:t>Trastuzumab</w:t>
            </w:r>
          </w:p>
          <w:p w14:paraId="1DA396A5" w14:textId="77777777" w:rsidR="0054582B" w:rsidRPr="000D3451" w:rsidRDefault="0054582B" w:rsidP="0054582B"/>
          <w:p w14:paraId="268470D4" w14:textId="77777777" w:rsidR="0054582B" w:rsidRPr="000D3451" w:rsidRDefault="0054582B" w:rsidP="0054582B">
            <w:r w:rsidRPr="000D3451">
              <w:t>v nothing</w:t>
            </w:r>
          </w:p>
          <w:p w14:paraId="2C32D3E0" w14:textId="77777777" w:rsidR="0054582B" w:rsidRPr="000D3451" w:rsidRDefault="0054582B" w:rsidP="0054582B"/>
          <w:p w14:paraId="1360727E" w14:textId="4FF4C0D8" w:rsidR="0054582B" w:rsidRPr="000D3451" w:rsidRDefault="0054582B" w:rsidP="0054582B">
            <w:pPr>
              <w:rPr>
                <w:i/>
                <w:iCs/>
              </w:rPr>
            </w:pPr>
            <w:r w:rsidRPr="000D3451">
              <w:rPr>
                <w:i/>
                <w:iCs/>
              </w:rPr>
              <w:lastRenderedPageBreak/>
              <w:t>(using arms 2v3)</w:t>
            </w:r>
          </w:p>
        </w:tc>
        <w:tc>
          <w:tcPr>
            <w:tcW w:w="2362" w:type="dxa"/>
          </w:tcPr>
          <w:p w14:paraId="7614F8A7" w14:textId="77777777" w:rsidR="0054582B" w:rsidRPr="000D3451" w:rsidRDefault="0054582B" w:rsidP="00710046">
            <w:r w:rsidRPr="000D3451">
              <w:lastRenderedPageBreak/>
              <w:t>Included</w:t>
            </w:r>
          </w:p>
        </w:tc>
      </w:tr>
      <w:tr w:rsidR="002E56C2" w:rsidRPr="000D3451" w14:paraId="4FA41478" w14:textId="77777777" w:rsidTr="00F91C20">
        <w:tc>
          <w:tcPr>
            <w:tcW w:w="1853" w:type="dxa"/>
          </w:tcPr>
          <w:p w14:paraId="7F2F0915" w14:textId="77777777" w:rsidR="00313800" w:rsidRPr="000D3451" w:rsidRDefault="00313800" w:rsidP="00313800">
            <w:pPr>
              <w:rPr>
                <w:color w:val="000000" w:themeColor="text1"/>
              </w:rPr>
            </w:pPr>
            <w:r w:rsidRPr="000D3451">
              <w:rPr>
                <w:color w:val="000000" w:themeColor="text1"/>
              </w:rPr>
              <w:t>CALGB 9840</w:t>
            </w:r>
          </w:p>
          <w:p w14:paraId="4A7C6489" w14:textId="77777777" w:rsidR="00313800" w:rsidRPr="000D3451" w:rsidRDefault="00313800" w:rsidP="00313800">
            <w:pPr>
              <w:rPr>
                <w:color w:val="000000" w:themeColor="text1"/>
              </w:rPr>
            </w:pPr>
          </w:p>
          <w:p w14:paraId="2129C9FE" w14:textId="77777777" w:rsidR="00313800" w:rsidRPr="000D3451" w:rsidRDefault="00313800" w:rsidP="00313800">
            <w:pPr>
              <w:rPr>
                <w:color w:val="000000" w:themeColor="text1"/>
              </w:rPr>
            </w:pPr>
            <w:r w:rsidRPr="000D3451">
              <w:rPr>
                <w:color w:val="000000" w:themeColor="text1"/>
              </w:rPr>
              <w:t>NCT00003440</w:t>
            </w:r>
          </w:p>
          <w:p w14:paraId="49B8D2B5" w14:textId="77777777" w:rsidR="00313800" w:rsidRPr="000D3451" w:rsidRDefault="00313800" w:rsidP="00313800">
            <w:pPr>
              <w:rPr>
                <w:bCs/>
              </w:rPr>
            </w:pPr>
          </w:p>
        </w:tc>
        <w:tc>
          <w:tcPr>
            <w:tcW w:w="2509" w:type="dxa"/>
          </w:tcPr>
          <w:p w14:paraId="527844B7" w14:textId="7CABE85E" w:rsidR="00313800" w:rsidRPr="000D3451" w:rsidRDefault="00C8430E" w:rsidP="00313800">
            <w:pPr>
              <w:rPr>
                <w:lang w:val="en-US"/>
              </w:rPr>
            </w:pPr>
            <w:r w:rsidRPr="000D3451">
              <w:rPr>
                <w:lang w:val="en-US"/>
              </w:rPr>
              <w:fldChar w:fldCharType="begin" w:fldLock="1"/>
            </w:r>
            <w:r w:rsidRPr="000D3451">
              <w:rPr>
                <w:lang w:val="en-US"/>
              </w:rPr>
              <w:instrText>ADDIN CSL_CITATION {"citationItems":[{"id":"ITEM-1","itemData":{"DOI":"10.1200/JCO.2007.11.6699","ISSN":"0732183X","PMID":"18375893","abstract":"Purpose: Phase II trials suggested that weekly paclitaxel might be more effective and less toxic than every-3-weeks administration for metastatic breast cancer (MBC). Cancer and Leukemia Group B (CALGB) protocol 9840 was initiated to address this question. Subsequently trastuzumab was demonstrated to improve outcomes of paclitaxel therapy for human epidermal growth factor receptor-2 (HER-2)-positive patients, and was therefore incorporated. Because inhibition of HER-family signaling had potential efficacy even without HER-2 overexpression, we randomly assigned for trastuzumab in this population. Patients and Methods: Patients were randomly assigned to paclitaxel 175 mg/m2 every 3 weeks or 80 mg/m2 weekly. After the first 171 patients, all HER-2-positive patients received trastuzumab; HER-2 nonoverexpressors were randomly assigned for trastuzumab, in addition to paclitaxel schedule. A total of 577 patients were treated on 9840. An additional 158 patients were included in analyses, for combined sample of 735. The primary end point was response rate (RR); secondary end points were time to progression (TTP), overall survival, and toxicity. Primary comparisons were between weekly versus every-3-weeks paclitaxel, and trastuzumab versus no trastuzumab in HER-2 nonoverexpressors. Results: In the combined sample, weekly paclitaxel was superior to every-3-weeks administration: RR (42% v 29%, unadjusted odds ratio [OR] = 1.75; P = .0004), TTP (median, 9 v 5 months; adjusted HR = 1.43; P &lt; .0001), and survival (median, 24 v 12 months; adjusted HR = 1.28; P = .0092). For HER-2 nonoverexpressors, trastuzumab did not improve efficacy. Grade 3 neuropathy was more common with weekly dosing (24% v 12%; P = .0003). Conclusion: Weekly paclitaxel is more effective than every-3-weeks administration for MBC. Trastuzumab did not improve efficacy for HER-2 nonoverexpressors. Neurotoxicity is a treatment-limiting toxicity for weekly paclitaxel. © 2008 by American Society of Clinical Oncology.","author":[{"dropping-particle":"","family":"Seidman","given":"Andrew D.","non-dropping-particle":"","parse-names":false,"suffix":""},{"dropping-particle":"","family":"Berry","given":"Donald","non-dropping-particle":"","parse-names":false,"suffix":""},{"dropping-particle":"","family":"Cirrincione","given":"Constance","non-dropping-particle":"","parse-names":false,"suffix":""},{"dropping-particle":"","family":"Harris","given":"Lyndsay","non-dropping-particle":"","parse-names":false,"suffix":""},{"dropping-particle":"","family":"Muss","given":"Hyman","non-dropping-particle":"","parse-names":false,"suffix":""},{"dropping-particle":"","family":"Marcom","given":"P. Kelly","non-dropping-particle":"","parse-names":false,"suffix":""},{"dropping-particle":"","family":"Gipson","given":"Grandella","non-dropping-particle":"","parse-names":false,"suffix":""},{"dropping-particle":"","family":"Burstein","given":"Harold","non-dropping-particle":"","parse-names":false,"suffix":""},{"dropping-particle":"","family":"Lake","given":"Diana","non-dropping-particle":"","parse-names":false,"suffix":""},{"dropping-particle":"","family":"Shapiro","given":"Charles L.","non-dropping-particle":"","parse-names":false,"suffix":""},{"dropping-particle":"","family":"Ungaro","given":"Peter","non-dropping-particle":"","parse-names":false,"suffix":""},{"dropping-particle":"","family":"Norton","given":"Larry","non-dropping-particle":"","parse-names":false,"suffix":""},{"dropping-particle":"","family":"Winer","given":"Eric","non-dropping-particle":"","parse-names":false,"suffix":""},{"dropping-particle":"","family":"Hudis","given":"Clifford","non-dropping-particle":"","parse-names":false,"suffix":""}],"container-title":"Journal of Clinical Oncology","id":"ITEM-1","issue":"10","issued":{"date-parts":[["2008"]]},"page":"1642-1649","title":"Randomized phase III trial of weekly compared with every-3-weeks paclitaxel for metastatic breast cancer, with trastuzumab for all HER-2 overexpressors and random assignment to trastuzumab or not in HER-2 nonoverexpressors: Final results of cancer and leu","type":"article-journal","volume":"26"},"uris":["http://www.mendeley.com/documents/?uuid=87e2b1f2-fab4-4b46-9f51-8eab723a44cb"]}],"mendeley":{"formattedCitation":"[19]","plainTextFormattedCitation":"[19]","previouslyFormattedCitation":"[19]"},"properties":{"noteIndex":0},"schema":"https://github.com/citation-style-language/schema/raw/master/csl-citation.json"}</w:instrText>
            </w:r>
            <w:r w:rsidRPr="000D3451">
              <w:rPr>
                <w:lang w:val="en-US"/>
              </w:rPr>
              <w:fldChar w:fldCharType="separate"/>
            </w:r>
            <w:r w:rsidRPr="000D3451">
              <w:rPr>
                <w:noProof/>
                <w:lang w:val="en-US"/>
              </w:rPr>
              <w:t>[19]</w:t>
            </w:r>
            <w:r w:rsidRPr="000D3451">
              <w:rPr>
                <w:lang w:val="en-US"/>
              </w:rPr>
              <w:fldChar w:fldCharType="end"/>
            </w:r>
          </w:p>
        </w:tc>
        <w:tc>
          <w:tcPr>
            <w:tcW w:w="3580" w:type="dxa"/>
          </w:tcPr>
          <w:p w14:paraId="5B36D02A" w14:textId="77777777" w:rsidR="00313800" w:rsidRPr="000D3451" w:rsidRDefault="00313800" w:rsidP="00313800">
            <w:r w:rsidRPr="000D3451">
              <w:t>1. Paclitaxel &amp; trastuzumab</w:t>
            </w:r>
          </w:p>
          <w:p w14:paraId="60DCD29E" w14:textId="77777777" w:rsidR="00313800" w:rsidRPr="000D3451" w:rsidRDefault="00313800" w:rsidP="00313800">
            <w:r w:rsidRPr="000D3451">
              <w:t>2. Paclitaxel</w:t>
            </w:r>
          </w:p>
          <w:p w14:paraId="6AF10DF3" w14:textId="1288DECD" w:rsidR="00313800" w:rsidRPr="000D3451" w:rsidRDefault="00313800" w:rsidP="00313800">
            <w:r w:rsidRPr="000D3451">
              <w:t>(HER2- only)</w:t>
            </w:r>
          </w:p>
        </w:tc>
        <w:tc>
          <w:tcPr>
            <w:tcW w:w="2070" w:type="dxa"/>
          </w:tcPr>
          <w:p w14:paraId="3CB10B94" w14:textId="27D82B6D" w:rsidR="00313800" w:rsidRPr="000D3451" w:rsidRDefault="00313800" w:rsidP="00313800">
            <w:r w:rsidRPr="000D3451">
              <w:t>Taxanes</w:t>
            </w:r>
          </w:p>
        </w:tc>
        <w:tc>
          <w:tcPr>
            <w:tcW w:w="1576" w:type="dxa"/>
          </w:tcPr>
          <w:p w14:paraId="0D534D5E" w14:textId="77777777" w:rsidR="00313800" w:rsidRPr="000D3451" w:rsidRDefault="00313800" w:rsidP="00313800">
            <w:r w:rsidRPr="000D3451">
              <w:t>Trastuzumab</w:t>
            </w:r>
          </w:p>
          <w:p w14:paraId="4FCBB73C" w14:textId="77777777" w:rsidR="00313800" w:rsidRPr="000D3451" w:rsidRDefault="00313800" w:rsidP="00313800"/>
          <w:p w14:paraId="55415974" w14:textId="77777777" w:rsidR="00313800" w:rsidRPr="000D3451" w:rsidRDefault="00313800" w:rsidP="00313800">
            <w:r w:rsidRPr="000D3451">
              <w:t>v nothing</w:t>
            </w:r>
          </w:p>
          <w:p w14:paraId="6F16009C" w14:textId="77777777" w:rsidR="00313800" w:rsidRPr="000D3451" w:rsidRDefault="00313800" w:rsidP="00313800"/>
        </w:tc>
        <w:tc>
          <w:tcPr>
            <w:tcW w:w="2362" w:type="dxa"/>
          </w:tcPr>
          <w:p w14:paraId="2B06BCFB" w14:textId="77777777" w:rsidR="00313800" w:rsidRPr="000D3451" w:rsidRDefault="00313800" w:rsidP="00313800">
            <w:r w:rsidRPr="000D3451">
              <w:t>Included</w:t>
            </w:r>
          </w:p>
          <w:p w14:paraId="3A224454" w14:textId="3C8CAE7E" w:rsidR="00313800" w:rsidRPr="000D3451" w:rsidRDefault="00313800" w:rsidP="00313800">
            <w:r w:rsidRPr="000D3451">
              <w:t>(severe adverse events only reported)</w:t>
            </w:r>
          </w:p>
        </w:tc>
      </w:tr>
      <w:tr w:rsidR="002E56C2" w:rsidRPr="000D3451" w14:paraId="4438093B" w14:textId="77777777" w:rsidTr="00F91C20">
        <w:tc>
          <w:tcPr>
            <w:tcW w:w="1853" w:type="dxa"/>
          </w:tcPr>
          <w:p w14:paraId="0B03984D" w14:textId="77777777" w:rsidR="009331ED" w:rsidRPr="000D3451" w:rsidRDefault="009331ED" w:rsidP="009331ED">
            <w:pPr>
              <w:rPr>
                <w:color w:val="000000" w:themeColor="text1"/>
              </w:rPr>
            </w:pPr>
            <w:r w:rsidRPr="000D3451">
              <w:rPr>
                <w:color w:val="000000" w:themeColor="text1"/>
              </w:rPr>
              <w:t>ABCSG-24</w:t>
            </w:r>
          </w:p>
          <w:p w14:paraId="23F66D22" w14:textId="77777777" w:rsidR="009331ED" w:rsidRPr="000D3451" w:rsidRDefault="009331ED" w:rsidP="009331ED">
            <w:pPr>
              <w:rPr>
                <w:color w:val="000000" w:themeColor="text1"/>
              </w:rPr>
            </w:pPr>
          </w:p>
          <w:p w14:paraId="3FC57CCE" w14:textId="77777777" w:rsidR="009331ED" w:rsidRPr="000D3451" w:rsidRDefault="009331ED" w:rsidP="009331ED">
            <w:pPr>
              <w:rPr>
                <w:color w:val="000000" w:themeColor="text1"/>
              </w:rPr>
            </w:pPr>
            <w:r w:rsidRPr="000D3451">
              <w:rPr>
                <w:color w:val="000000" w:themeColor="text1"/>
              </w:rPr>
              <w:t xml:space="preserve">NCT00309556 </w:t>
            </w:r>
          </w:p>
          <w:p w14:paraId="05723B7C" w14:textId="77777777" w:rsidR="009331ED" w:rsidRPr="000D3451" w:rsidRDefault="009331ED" w:rsidP="009331ED">
            <w:pPr>
              <w:rPr>
                <w:color w:val="000000" w:themeColor="text1"/>
              </w:rPr>
            </w:pPr>
          </w:p>
        </w:tc>
        <w:tc>
          <w:tcPr>
            <w:tcW w:w="2509" w:type="dxa"/>
          </w:tcPr>
          <w:p w14:paraId="0A60C9CF" w14:textId="522FB6F0" w:rsidR="009331ED" w:rsidRPr="000D3451" w:rsidRDefault="00C8430E" w:rsidP="009331ED">
            <w:pPr>
              <w:rPr>
                <w:lang w:val="en-US"/>
              </w:rPr>
            </w:pPr>
            <w:r w:rsidRPr="000D3451">
              <w:rPr>
                <w:lang w:val="en-US"/>
              </w:rPr>
              <w:fldChar w:fldCharType="begin" w:fldLock="1"/>
            </w:r>
            <w:r w:rsidR="001F1BD4" w:rsidRPr="000D3451">
              <w:rPr>
                <w:lang w:val="en-US"/>
              </w:rPr>
              <w:instrText>ADDIN CSL_CITATION {"citationItems":[{"id":"ITEM-1","itemData":{"DOI":"10.1093/annonc/mdt508","ISSN":"15698041","PMID":"24347519","abstract":"Background: This randomized phase III trial compared pathologic complete response (pCR) rates of early breast cancer (EBC) following neoadjuvant epirubicin-docetaxel (ED) ± capecitabine (C), and evaluated the addition of trastuzumab in HER2-positive tumors. Patients and methods: Patients with invasive breast cancer (except T4d) were randomly assigned to receive six 3-weekly cycles of ED (both 75 mg/m2) ± C (1000 mg/m2, twice daily, days 1-14). Patients with HER2-positive disease were further randomized to receive trastuzumab (8 mg/kg, then 6 mg/kg every 3 weeks) or not. Primary end point: pCR rate at the time of surgery. Results: Five hundred thirty-six patients were randomized to ED (n = 266) or EDC (n = 270); 93 patients were further randomized to trastuzumab (n = 44) or not (n = 49). pCR rate was significantly increased with EDC (23.0% versus 15.4% ED, P = 0.027), and nonsignificantly further increased with trastuzumab (38.6% EDC versus 26.5% ED, P = 0.212). Rates of axillary node involvement at surgery and breast conservation were improved with EDC versus ED, but not significantly; the addition of trastuzumab had no further impact. Hormone receptor status, tumor size, grade, and C (all P≤ 0.035) were independent prognostic factors for pCR. Trastuzumab added to ED ± C significantly increased the number of serious adverse events (35 versus 18; P = 0.020), mainly due to infusion-related reactions. Conclusion: These findings show that the integration of C into a neoadjuvant taxane-/anthracycline-based regimen is a feasible, safe, and effective treatment option, with incorporation of trastuzumab in HER2-positive disease. © The Author 2013. Published by Oxford University Press on behalf of the European Society for Medical Oncology. All rights reserved.","author":[{"dropping-particle":"","family":"Steger","given":"G. G.","non-dropping-particle":"","parse-names":false,"suffix":""},{"dropping-particle":"","family":"Greil","given":"R.","non-dropping-particle":"","parse-names":false,"suffix":""},{"dropping-particle":"","family":"Lang","given":"A.","non-dropping-particle":"","parse-names":false,"suffix":""},{"dropping-particle":"","family":"Rudas","given":"M.","non-dropping-particle":"","parse-names":false,"suffix":""},{"dropping-particle":"","family":"Fitzal","given":"F.","non-dropping-particle":"","parse-names":false,"suffix":""},{"dropping-particle":"","family":"Mlineritsch","given":"B.","non-dropping-particle":"","parse-names":false,"suffix":""},{"dropping-particle":"","family":"Hartmann","given":"B. L.","non-dropping-particle":"","parse-names":false,"suffix":""},{"dropping-particle":"","family":"Bartsch","given":"R.","non-dropping-particle":"","parse-names":false,"suffix":""},{"dropping-particle":"","family":"Melbinger","given":"E.","non-dropping-particle":"","parse-names":false,"suffix":""},{"dropping-particle":"","family":"Hubalek","given":"M.","non-dropping-particle":"","parse-names":false,"suffix":""},{"dropping-particle":"","family":"Stoeger","given":"H.","non-dropping-particle":"","parse-names":false,"suffix":""},{"dropping-particle":"","family":"Dubsky","given":"P.","non-dropping-particle":"","parse-names":false,"suffix":""},{"dropping-particle":"","family":"Ressler","given":"S.","non-dropping-particle":"","parse-names":false,"suffix":""},{"dropping-particle":"","family":"Petzer","given":"A. L.","non-dropping-particle":"","parse-names":false,"suffix":""},{"dropping-particle":"","family":"Singer","given":"C. F.","non-dropping-particle":"","parse-names":false,"suffix":""},{"dropping-particle":"","family":"Muss","given":"C.","non-dropping-particle":"","parse-names":false,"suffix":""},{"dropping-particle":"","family":"Jakesz","given":"R.","non-dropping-particle":"","parse-names":false,"suffix":""},{"dropping-particle":"","family":"Gampenrieder","given":"S. P.","non-dropping-particle":"","parse-names":false,"suffix":""},{"dropping-particle":"","family":"Zielinski","given":"C. C.","non-dropping-particle":"","parse-names":false,"suffix":""},{"dropping-particle":"","family":"Fesl","given":"C.","non-dropping-particle":"","parse-names":false,"suffix":""},{"dropping-particle":"","family":"Gnant","given":"M.","non-dropping-particle":"","parse-names":false,"suffix":""}],"container-title":"Annals of Oncology","id":"ITEM-1","issue":"2","issued":{"date-parts":[["2014"]]},"page":"366-371","title":"Epirubicin and docetaxel with or without capecitabine as neoadjuvant treatment for early breast cancer: Final results of a randomized phase III study (ABCSG-24)","type":"article-journal","volume":"25"},"uris":["http://www.mendeley.com/documents/?uuid=e8b9d09e-bafb-4e55-975c-3f7283d8bb3c"]}],"mendeley":{"formattedCitation":"[20]","plainTextFormattedCitation":"[20]","previouslyFormattedCitation":"[20]"},"properties":{"noteIndex":0},"schema":"https://github.com/citation-style-language/schema/raw/master/csl-citation.json"}</w:instrText>
            </w:r>
            <w:r w:rsidRPr="000D3451">
              <w:rPr>
                <w:lang w:val="en-US"/>
              </w:rPr>
              <w:fldChar w:fldCharType="separate"/>
            </w:r>
            <w:r w:rsidRPr="000D3451">
              <w:rPr>
                <w:noProof/>
                <w:lang w:val="en-US"/>
              </w:rPr>
              <w:t>[20]</w:t>
            </w:r>
            <w:r w:rsidRPr="000D3451">
              <w:rPr>
                <w:lang w:val="en-US"/>
              </w:rPr>
              <w:fldChar w:fldCharType="end"/>
            </w:r>
          </w:p>
        </w:tc>
        <w:tc>
          <w:tcPr>
            <w:tcW w:w="3580" w:type="dxa"/>
          </w:tcPr>
          <w:p w14:paraId="1651C14E" w14:textId="77777777" w:rsidR="009331ED" w:rsidRPr="000D3451" w:rsidRDefault="009331ED" w:rsidP="009331ED">
            <w:r w:rsidRPr="000D3451">
              <w:t>1. Epirubicin &amp; docetaxel &amp; capecitabine &amp; trastuzumab</w:t>
            </w:r>
          </w:p>
          <w:p w14:paraId="59719857" w14:textId="77777777" w:rsidR="009331ED" w:rsidRPr="000D3451" w:rsidRDefault="009331ED" w:rsidP="009331ED">
            <w:r w:rsidRPr="000D3451">
              <w:t xml:space="preserve">2. Epirubicin &amp; docetaxel &amp; capecitabine </w:t>
            </w:r>
          </w:p>
          <w:p w14:paraId="75EE14A0" w14:textId="77777777" w:rsidR="009331ED" w:rsidRPr="000D3451" w:rsidRDefault="009331ED" w:rsidP="009331ED">
            <w:r w:rsidRPr="000D3451">
              <w:t>3. Epirubicin &amp; docetaxel &amp; trastuzumab</w:t>
            </w:r>
          </w:p>
          <w:p w14:paraId="3E2AC1CC" w14:textId="499A21DB" w:rsidR="009331ED" w:rsidRPr="000D3451" w:rsidRDefault="009331ED" w:rsidP="009331ED">
            <w:r w:rsidRPr="000D3451">
              <w:t>4. Epirubicin &amp; docetaxel</w:t>
            </w:r>
          </w:p>
        </w:tc>
        <w:tc>
          <w:tcPr>
            <w:tcW w:w="2070" w:type="dxa"/>
          </w:tcPr>
          <w:p w14:paraId="39119F68" w14:textId="77777777" w:rsidR="009331ED" w:rsidRPr="000D3451" w:rsidRDefault="009331ED" w:rsidP="009331ED">
            <w:r w:rsidRPr="000D3451">
              <w:t>AC &amp; taxanes</w:t>
            </w:r>
          </w:p>
          <w:p w14:paraId="741D323E" w14:textId="15C82670" w:rsidR="009331ED" w:rsidRPr="000D3451" w:rsidRDefault="009331ED" w:rsidP="009331ED"/>
          <w:p w14:paraId="3A7765BD" w14:textId="1186CF57" w:rsidR="002948DA" w:rsidRPr="000D3451" w:rsidRDefault="002948DA" w:rsidP="009331ED">
            <w:r w:rsidRPr="000D3451">
              <w:t>v</w:t>
            </w:r>
          </w:p>
          <w:p w14:paraId="09598069" w14:textId="1F1D7015" w:rsidR="009331ED" w:rsidRPr="000D3451" w:rsidRDefault="009331ED" w:rsidP="009331ED">
            <w:r w:rsidRPr="000D3451">
              <w:t>Taxanes &amp; epirubicin</w:t>
            </w:r>
          </w:p>
        </w:tc>
        <w:tc>
          <w:tcPr>
            <w:tcW w:w="1576" w:type="dxa"/>
          </w:tcPr>
          <w:p w14:paraId="7A8C47BD" w14:textId="77777777" w:rsidR="009331ED" w:rsidRPr="000D3451" w:rsidRDefault="009331ED" w:rsidP="009331ED">
            <w:r w:rsidRPr="000D3451">
              <w:t>Trastuzumab</w:t>
            </w:r>
          </w:p>
          <w:p w14:paraId="72A90595" w14:textId="77777777" w:rsidR="009331ED" w:rsidRPr="000D3451" w:rsidRDefault="009331ED" w:rsidP="009331ED"/>
          <w:p w14:paraId="594822EF" w14:textId="77777777" w:rsidR="009331ED" w:rsidRPr="000D3451" w:rsidRDefault="009331ED" w:rsidP="009331ED">
            <w:r w:rsidRPr="000D3451">
              <w:t>v nothing</w:t>
            </w:r>
          </w:p>
          <w:p w14:paraId="499FF2B1" w14:textId="6D8A6959" w:rsidR="009331ED" w:rsidRPr="000D3451" w:rsidRDefault="009331ED" w:rsidP="009331ED"/>
        </w:tc>
        <w:tc>
          <w:tcPr>
            <w:tcW w:w="2362" w:type="dxa"/>
          </w:tcPr>
          <w:p w14:paraId="293EE957" w14:textId="77777777" w:rsidR="00E52999" w:rsidRPr="000D3451" w:rsidRDefault="00E52999" w:rsidP="009331ED">
            <w:r w:rsidRPr="000D3451">
              <w:t>Included</w:t>
            </w:r>
          </w:p>
          <w:p w14:paraId="182E5322" w14:textId="64A857D8" w:rsidR="009331ED" w:rsidRPr="000D3451" w:rsidRDefault="00E52999" w:rsidP="009331ED">
            <w:r w:rsidRPr="000D3451">
              <w:t>(adverse events not reported separately for different chemo regimes)</w:t>
            </w:r>
          </w:p>
        </w:tc>
      </w:tr>
      <w:tr w:rsidR="002E56C2" w:rsidRPr="000D3451" w14:paraId="68481528" w14:textId="77777777" w:rsidTr="00F91C20">
        <w:tc>
          <w:tcPr>
            <w:tcW w:w="1853" w:type="dxa"/>
          </w:tcPr>
          <w:p w14:paraId="23144D5F" w14:textId="77777777" w:rsidR="007322AF" w:rsidRPr="000D3451" w:rsidRDefault="007322AF" w:rsidP="007322AF">
            <w:pPr>
              <w:rPr>
                <w:color w:val="000000" w:themeColor="text1"/>
              </w:rPr>
            </w:pPr>
            <w:r w:rsidRPr="000D3451">
              <w:rPr>
                <w:color w:val="000000" w:themeColor="text1"/>
              </w:rPr>
              <w:t>REMAGUS 02</w:t>
            </w:r>
          </w:p>
          <w:p w14:paraId="7C358CAC" w14:textId="77777777" w:rsidR="007322AF" w:rsidRPr="000D3451" w:rsidRDefault="007322AF" w:rsidP="007322AF">
            <w:pPr>
              <w:rPr>
                <w:color w:val="000000" w:themeColor="text1"/>
              </w:rPr>
            </w:pPr>
          </w:p>
        </w:tc>
        <w:tc>
          <w:tcPr>
            <w:tcW w:w="2509" w:type="dxa"/>
          </w:tcPr>
          <w:p w14:paraId="2D629919" w14:textId="2057E7CC" w:rsidR="007322AF" w:rsidRPr="000D3451" w:rsidRDefault="001F1BD4" w:rsidP="007322AF">
            <w:pPr>
              <w:rPr>
                <w:lang w:val="en-US"/>
              </w:rPr>
            </w:pPr>
            <w:r w:rsidRPr="000D3451">
              <w:rPr>
                <w:lang w:val="en-US"/>
              </w:rPr>
              <w:fldChar w:fldCharType="begin" w:fldLock="1"/>
            </w:r>
            <w:r w:rsidRPr="000D3451">
              <w:rPr>
                <w:lang w:val="en-US"/>
              </w:rPr>
              <w:instrText>ADDIN CSL_CITATION {"citationItems":[{"id":"ITEM-1","itemData":{"DOI":"10.1007/s10549-010-0939-3","author":[{"dropping-particle":"","family":"Pierga","given":"Jean-Yves","non-dropping-particle":"","parse-names":false,"suffix":""},{"dropping-particle":"","family":"Delaloge","given":"Suzette","non-dropping-particle":"","parse-names":false,"suffix":""},{"dropping-particle":"","family":"Espie´","given":"Marc","non-dropping-particle":"","parse-names":false,"suffix":""},{"dropping-particle":"","family":"Brain","given":"Etienne","non-dropping-particle":"","parse-names":false,"suffix":""},{"dropping-particle":"","family":"Sigal-Zafrani","given":"Brigitte","non-dropping-particle":"","parse-names":false,"suffix":""},{"dropping-particle":"","family":"Mathieu","given":"Marie-Christine","non-dropping-particle":"","parse-names":false,"suffix":""},{"dropping-particle":"","family":"Bertheau","given":"Philippe","non-dropping-particle":"","parse-names":false,"suffix":""},{"dropping-particle":"","family":"Guinebretière","given":"Jean Marc","non-dropping-particle":"","parse-names":false,"suffix":""},{"dropping-particle":"","family":"Spielmann","given":"Marc","non-dropping-particle":"","parse-names":false,"suffix":""},{"dropping-particle":"","family":"Savignoni","given":"Alexia","non-dropping-particle":"","parse-names":false,"suffix":""},{"dropping-particle":"","family":"Marty","given":"Michel","non-dropping-particle":"","parse-names":false,"suffix":""}],"container-title":"Breast Cancer Res Treat","id":"ITEM-1","issued":{"date-parts":[["2010"]]},"page":"429-437","title":"A multicenter randomized phase II study of sequential epirubicin / cyclophosphamide followed by docetaxel with or without celecoxib or trastuzumab according to HER2 status, as primary chemotherapy for localized invasive breast cancer patients","type":"article-journal","volume":"122"},"uris":["http://www.mendeley.com/documents/?uuid=fd06540c-d4fa-46a5-8131-682235de16aa"]}],"mendeley":{"formattedCitation":"[21]","plainTextFormattedCitation":"[21]","previouslyFormattedCitation":"[21]"},"properties":{"noteIndex":0},"schema":"https://github.com/citation-style-language/schema/raw/master/csl-citation.json"}</w:instrText>
            </w:r>
            <w:r w:rsidRPr="000D3451">
              <w:rPr>
                <w:lang w:val="en-US"/>
              </w:rPr>
              <w:fldChar w:fldCharType="separate"/>
            </w:r>
            <w:r w:rsidRPr="000D3451">
              <w:rPr>
                <w:noProof/>
                <w:lang w:val="en-US"/>
              </w:rPr>
              <w:t>[21]</w:t>
            </w:r>
            <w:r w:rsidRPr="000D3451">
              <w:rPr>
                <w:lang w:val="en-US"/>
              </w:rPr>
              <w:fldChar w:fldCharType="end"/>
            </w:r>
          </w:p>
        </w:tc>
        <w:tc>
          <w:tcPr>
            <w:tcW w:w="3580" w:type="dxa"/>
          </w:tcPr>
          <w:p w14:paraId="5CE90AB4" w14:textId="77777777" w:rsidR="007322AF" w:rsidRPr="000D3451" w:rsidRDefault="007322AF" w:rsidP="007322AF">
            <w:r w:rsidRPr="000D3451">
              <w:t xml:space="preserve">1. </w:t>
            </w:r>
            <w:bookmarkStart w:id="0" w:name="OLE_LINK11"/>
            <w:bookmarkStart w:id="1" w:name="OLE_LINK12"/>
            <w:r w:rsidRPr="000D3451">
              <w:t>Docetaxel &amp; cyclophosphamide &amp; epirubicin</w:t>
            </w:r>
            <w:bookmarkEnd w:id="0"/>
            <w:bookmarkEnd w:id="1"/>
            <w:r w:rsidRPr="000D3451">
              <w:t xml:space="preserve"> (neoadjuvant)</w:t>
            </w:r>
          </w:p>
          <w:p w14:paraId="734C8962" w14:textId="77777777" w:rsidR="007322AF" w:rsidRPr="000D3451" w:rsidRDefault="007322AF" w:rsidP="007322AF">
            <w:r w:rsidRPr="000D3451">
              <w:t>2. Docetaxel &amp; cyclophosphamide &amp; epirubicin &amp; trastuzumab (neoadjuvant)</w:t>
            </w:r>
          </w:p>
          <w:p w14:paraId="5A3F6751" w14:textId="77777777" w:rsidR="007322AF" w:rsidRPr="000D3451" w:rsidRDefault="007322AF" w:rsidP="007322AF"/>
          <w:p w14:paraId="3A981C3D" w14:textId="4D6B6BDC" w:rsidR="007322AF" w:rsidRPr="000D3451" w:rsidRDefault="007322AF" w:rsidP="007322AF">
            <w:r w:rsidRPr="000D3451">
              <w:t>(patients received adjuvant therapy too, but side effects noted after AC and then after taxane +/- trastuzumab)</w:t>
            </w:r>
          </w:p>
        </w:tc>
        <w:tc>
          <w:tcPr>
            <w:tcW w:w="2070" w:type="dxa"/>
          </w:tcPr>
          <w:p w14:paraId="2D15C42B" w14:textId="77777777" w:rsidR="007322AF" w:rsidRPr="000D3451" w:rsidRDefault="007322AF" w:rsidP="007322AF">
            <w:r w:rsidRPr="000D3451">
              <w:t>AC &amp; taxanes</w:t>
            </w:r>
          </w:p>
          <w:p w14:paraId="788026ED" w14:textId="77777777" w:rsidR="007322AF" w:rsidRPr="000D3451" w:rsidRDefault="007322AF" w:rsidP="007322AF"/>
        </w:tc>
        <w:tc>
          <w:tcPr>
            <w:tcW w:w="1576" w:type="dxa"/>
          </w:tcPr>
          <w:p w14:paraId="6F3F89C3" w14:textId="77777777" w:rsidR="007322AF" w:rsidRPr="000D3451" w:rsidRDefault="007322AF" w:rsidP="007322AF">
            <w:r w:rsidRPr="000D3451">
              <w:t>Trastuzumab</w:t>
            </w:r>
          </w:p>
          <w:p w14:paraId="7394EF81" w14:textId="77777777" w:rsidR="007322AF" w:rsidRPr="000D3451" w:rsidRDefault="007322AF" w:rsidP="007322AF"/>
          <w:p w14:paraId="33B516D5" w14:textId="77777777" w:rsidR="007322AF" w:rsidRPr="000D3451" w:rsidRDefault="007322AF" w:rsidP="007322AF">
            <w:r w:rsidRPr="000D3451">
              <w:t>v nothing</w:t>
            </w:r>
          </w:p>
          <w:p w14:paraId="676238F9" w14:textId="77777777" w:rsidR="007322AF" w:rsidRPr="000D3451" w:rsidRDefault="007322AF" w:rsidP="007322AF"/>
        </w:tc>
        <w:tc>
          <w:tcPr>
            <w:tcW w:w="2362" w:type="dxa"/>
          </w:tcPr>
          <w:p w14:paraId="3E30916F" w14:textId="37137904" w:rsidR="007322AF" w:rsidRPr="000D3451" w:rsidRDefault="007322AF" w:rsidP="007322AF">
            <w:r w:rsidRPr="000D3451">
              <w:t>Included</w:t>
            </w:r>
          </w:p>
        </w:tc>
      </w:tr>
      <w:tr w:rsidR="002E56C2" w:rsidRPr="000D3451" w14:paraId="1E102FC6" w14:textId="77777777" w:rsidTr="00F91C20">
        <w:tc>
          <w:tcPr>
            <w:tcW w:w="1853" w:type="dxa"/>
          </w:tcPr>
          <w:p w14:paraId="180FD7D9" w14:textId="4E061691" w:rsidR="00BD6BC2" w:rsidRPr="000D3451" w:rsidRDefault="00BD6BC2" w:rsidP="00BD6BC2">
            <w:pPr>
              <w:rPr>
                <w:bCs/>
                <w:color w:val="000000" w:themeColor="text1"/>
              </w:rPr>
            </w:pPr>
            <w:r w:rsidRPr="000D3451">
              <w:rPr>
                <w:bCs/>
                <w:color w:val="000000" w:themeColor="text1"/>
              </w:rPr>
              <w:t>TAnDEM trial</w:t>
            </w:r>
          </w:p>
          <w:p w14:paraId="5A9C8A6C" w14:textId="7C4D6247" w:rsidR="00D27C42" w:rsidRPr="000D3451" w:rsidRDefault="00D27C42" w:rsidP="00BD6BC2">
            <w:pPr>
              <w:rPr>
                <w:bCs/>
                <w:color w:val="000000" w:themeColor="text1"/>
              </w:rPr>
            </w:pPr>
            <w:r w:rsidRPr="000D3451">
              <w:rPr>
                <w:bCs/>
                <w:color w:val="000000" w:themeColor="text1"/>
              </w:rPr>
              <w:lastRenderedPageBreak/>
              <w:t>NCT00022672</w:t>
            </w:r>
          </w:p>
          <w:p w14:paraId="30C11CF1" w14:textId="77777777" w:rsidR="00BD6BC2" w:rsidRPr="000D3451" w:rsidRDefault="00BD6BC2" w:rsidP="00BD6BC2">
            <w:pPr>
              <w:rPr>
                <w:color w:val="000000" w:themeColor="text1"/>
              </w:rPr>
            </w:pPr>
          </w:p>
        </w:tc>
        <w:tc>
          <w:tcPr>
            <w:tcW w:w="2509" w:type="dxa"/>
          </w:tcPr>
          <w:p w14:paraId="7B801D8B" w14:textId="06D74328" w:rsidR="00BD6BC2" w:rsidRPr="000D3451" w:rsidRDefault="001F1BD4" w:rsidP="00BD6BC2">
            <w:pPr>
              <w:rPr>
                <w:lang w:val="en-US"/>
              </w:rPr>
            </w:pPr>
            <w:r w:rsidRPr="000D3451">
              <w:rPr>
                <w:lang w:val="en-US"/>
              </w:rPr>
              <w:lastRenderedPageBreak/>
              <w:fldChar w:fldCharType="begin" w:fldLock="1"/>
            </w:r>
            <w:r w:rsidR="00037950" w:rsidRPr="000D3451">
              <w:rPr>
                <w:lang w:val="en-US"/>
              </w:rPr>
              <w:instrText>ADDIN CSL_CITATION {"citationItems":[{"id":"ITEM-1","itemData":{"DOI":"10.1200/JCO.2008.20.6847","ISSN":"0732183X","PMID":"19786670","abstract":"Purpose: TAnDEM is the first randomized phase III study to combine a hormonal agent and trastuzumab without chemotherapy as treatment for human epidermal growth factor receptor 2 (HER2)/ hormone receptor- copositive metastatic breast cancer (MBC). Patients and Methods: Postmenopausal women with HER2/hormone receptor- copositive MBC were randomly assigned to anastrozole (1 mg/d orally) with or without trastuzumab (4 mg/kg intravenous infusion on day 1, then 2 mg/kg every week) until progression. The primary end point was progression-free survival (PFS) in the intent-to-treat population. Results: Overall, 103 patients received trastuzumab plus anastrozole; 104 received anastrozole alone. Patients in the trastuzumab plus anastrozole arm experienced significant improvements in PFS compared with patients receiving anastrozole alone (hazard ratio = 0.63; 95% CI, 0.47 to 0.84; median PFS, 4.8 v 2.4 months; log-rank P = .0016). In patients with centrally confirmed hormone receptor positivity (n = 150), median PFS was 5.6 and 3.8 months in the trastuzumab plus anastrozole and anastrozole alone arms, respectively (log-rank P = .006). Overall survival in the overall and centrally confirmed hormone receptor-positive populations showed no statistically significant treatment difference; however, 70% of patients in the anastrozole alone arm crossed over to receive trastuzumab after progression on anastrozole alone. Incidence of grade 3 and 4 adverse events was 23% and 5%, respectively, in the trastuzumab plus anastrozole arm, and 15% and 1%, respectively, in the anastrozole alone arm; one patient in the combination arm experienced New York Heart Association class II congestive heart failure. Conclusion: Trastuzumab plus anastrozole improves outcomes for patients with HER2/hormone receptor-copositive MBC compared with anastrozole alone, although adverse events and serious adverse events were more frequent with the combination. © 2009 by American Society of Clinical Oncology.","author":[{"dropping-particle":"","family":"Kaufman","given":"Bella","non-dropping-particle":"","parse-names":false,"suffix":""},{"dropping-particle":"","family":"Mackey","given":"John R.","non-dropping-particle":"","parse-names":false,"suffix":""},{"dropping-particle":"","family":"Clemens","given":"Michael R.","non-dropping-particle":"","parse-names":false,"suffix":""},{"dropping-particle":"","family":"Bapsy","given":"Poonamalle P.","non-dropping-particle":"","parse-names":false,"suffix":""},{"dropping-particle":"","family":"Vaid","given":"Ashok","non-dropping-particle":"","parse-names":false,"suffix":""},{"dropping-particle":"","family":"Wardley","given":"Andrew","non-dropping-particle":"","parse-names":false,"suffix":""},{"dropping-particle":"","family":"Tjulandin","given":"Sergei","non-dropping-particle":"","parse-names":false,"suffix":""},{"dropping-particle":"","family":"Jahn","given":"Michaela","non-dropping-particle":"","parse-names":false,"suffix":""},{"dropping-particle":"","family":"Lehle","given":"Michaela","non-dropping-particle":"","parse-names":false,"suffix":""},{"dropping-particle":"","family":"Feyereislova","given":"Andrea","non-dropping-particle":"","parse-names":false,"suffix":""},{"dropping-particle":"","family":"Révil","given":"Cédric","non-dropping-particle":"","parse-names":false,"suffix":""},{"dropping-particle":"","family":"Jones","given":"Alison","non-dropping-particle":"","parse-names":false,"suffix":""}],"container-title":"Journal of Clinical Oncology","id":"ITEM-1","issue":"33","issued":{"date-parts":[["2009"]]},"page":"5529-5537","title":"Trastuzumab plus anastrozole versus anastrozole alone for the treatment of postmenopausal women with human epidermal growth factor receptor 2-positive, hormone receptor-positive metastatic breast cancer: Results from the randomized phase III TAnDEM study","type":"article-journal","volume":"27"},"uris":["http://www.mendeley.com/documents/?uuid=9b804ccc-c50b-4238-805c-3b952b328bfe"]},{"id":"ITEM-2","itemData":{"author":[{"dropping-particle":"","family":"Hoffmann-La Roche","given":"","non-dropping-particle":"","parse-names":false,"suffix":""}],"container-title":"ClinicalTrials.gov","id":"ITEM-2","issued":{"date-parts":[["2013"]]},"title":"NCT00022672 clinical trial registry results: A Study to Evaluate the Efficacy and Safety of Herceptin® (Trastuzumab) in Combination With Arimidex® (Anastrozole) an Aromatase Inhibitor Compared to Arimidex® Alone in Patients With Metastatic Breast Cancer","type":"webpage"},"uris":["http://www.mendeley.com/documents/?uuid=350bfecb-9f0d-4b29-95c4-3d0775c419f8"]}],"mendeley":{"formattedCitation":"[22,23]","plainTextFormattedCitation":"[22,23]","previouslyFormattedCitation":"[22,23]"},"properties":{"noteIndex":0},"schema":"https://github.com/citation-style-language/schema/raw/master/csl-citation.json"}</w:instrText>
            </w:r>
            <w:r w:rsidRPr="000D3451">
              <w:rPr>
                <w:lang w:val="en-US"/>
              </w:rPr>
              <w:fldChar w:fldCharType="separate"/>
            </w:r>
            <w:r w:rsidR="00D27C42" w:rsidRPr="000D3451">
              <w:rPr>
                <w:noProof/>
                <w:lang w:val="en-US"/>
              </w:rPr>
              <w:t>[22,23]</w:t>
            </w:r>
            <w:r w:rsidRPr="000D3451">
              <w:rPr>
                <w:lang w:val="en-US"/>
              </w:rPr>
              <w:fldChar w:fldCharType="end"/>
            </w:r>
          </w:p>
        </w:tc>
        <w:tc>
          <w:tcPr>
            <w:tcW w:w="3580" w:type="dxa"/>
          </w:tcPr>
          <w:p w14:paraId="32D852A2" w14:textId="77777777" w:rsidR="00BD6BC2" w:rsidRPr="000D3451" w:rsidRDefault="00BD6BC2" w:rsidP="00BD6BC2">
            <w:r w:rsidRPr="000D3451">
              <w:t>1. Trastuzumab</w:t>
            </w:r>
          </w:p>
          <w:p w14:paraId="2FE6F089" w14:textId="77777777" w:rsidR="00BD6BC2" w:rsidRPr="000D3451" w:rsidRDefault="00BD6BC2" w:rsidP="00BD6BC2">
            <w:r w:rsidRPr="000D3451">
              <w:lastRenderedPageBreak/>
              <w:t>2. None</w:t>
            </w:r>
          </w:p>
          <w:p w14:paraId="49A68FE3" w14:textId="77777777" w:rsidR="00BD6BC2" w:rsidRPr="000D3451" w:rsidRDefault="00BD6BC2" w:rsidP="00BD6BC2"/>
          <w:p w14:paraId="15EAC252" w14:textId="77777777" w:rsidR="00BD6BC2" w:rsidRPr="000D3451" w:rsidRDefault="00BD6BC2" w:rsidP="00BD6BC2">
            <w:r w:rsidRPr="000D3451">
              <w:t>Previous chemotherapy allowed more than 6 months prior, no prior trastuzumab</w:t>
            </w:r>
          </w:p>
          <w:p w14:paraId="7CFA4F16" w14:textId="6A2D88DF" w:rsidR="00BD6BC2" w:rsidRPr="000D3451" w:rsidRDefault="00BD6BC2" w:rsidP="00BD6BC2">
            <w:r w:rsidRPr="000D3451">
              <w:t>(all also had anastrozole hormone therapy)</w:t>
            </w:r>
          </w:p>
        </w:tc>
        <w:tc>
          <w:tcPr>
            <w:tcW w:w="2070" w:type="dxa"/>
          </w:tcPr>
          <w:p w14:paraId="6FE8BEFB" w14:textId="77777777" w:rsidR="00BD6BC2" w:rsidRPr="000D3451" w:rsidRDefault="00BD6BC2" w:rsidP="00BD6BC2">
            <w:r w:rsidRPr="000D3451">
              <w:lastRenderedPageBreak/>
              <w:t>None</w:t>
            </w:r>
          </w:p>
          <w:p w14:paraId="29B8E6EB" w14:textId="4EF39992" w:rsidR="00BD6BC2" w:rsidRPr="000D3451" w:rsidRDefault="00BD6BC2" w:rsidP="00BD6BC2">
            <w:r w:rsidRPr="000D3451">
              <w:lastRenderedPageBreak/>
              <w:t>(hormone only)</w:t>
            </w:r>
          </w:p>
        </w:tc>
        <w:tc>
          <w:tcPr>
            <w:tcW w:w="1576" w:type="dxa"/>
          </w:tcPr>
          <w:p w14:paraId="7B4837B0" w14:textId="77777777" w:rsidR="00901CA8" w:rsidRPr="000D3451" w:rsidRDefault="00901CA8" w:rsidP="00901CA8">
            <w:r w:rsidRPr="000D3451">
              <w:lastRenderedPageBreak/>
              <w:t>Trastuzumab</w:t>
            </w:r>
          </w:p>
          <w:p w14:paraId="1C8D4FE7" w14:textId="77777777" w:rsidR="00901CA8" w:rsidRPr="000D3451" w:rsidRDefault="00901CA8" w:rsidP="00901CA8"/>
          <w:p w14:paraId="743F1939" w14:textId="77777777" w:rsidR="00901CA8" w:rsidRPr="000D3451" w:rsidRDefault="00901CA8" w:rsidP="00901CA8">
            <w:r w:rsidRPr="000D3451">
              <w:t>v nothing</w:t>
            </w:r>
          </w:p>
          <w:p w14:paraId="357F9CD0" w14:textId="77777777" w:rsidR="00BD6BC2" w:rsidRPr="000D3451" w:rsidRDefault="00BD6BC2" w:rsidP="00BD6BC2"/>
        </w:tc>
        <w:tc>
          <w:tcPr>
            <w:tcW w:w="2362" w:type="dxa"/>
          </w:tcPr>
          <w:p w14:paraId="7BAFB06D" w14:textId="72574F93" w:rsidR="00BD6BC2" w:rsidRPr="000D3451" w:rsidRDefault="00BD6BC2" w:rsidP="00BD6BC2">
            <w:r w:rsidRPr="000D3451">
              <w:lastRenderedPageBreak/>
              <w:t>Included</w:t>
            </w:r>
          </w:p>
        </w:tc>
      </w:tr>
      <w:tr w:rsidR="002E56C2" w:rsidRPr="000D3451" w14:paraId="219FAEE2" w14:textId="77777777" w:rsidTr="00F91C20">
        <w:tc>
          <w:tcPr>
            <w:tcW w:w="1853" w:type="dxa"/>
          </w:tcPr>
          <w:p w14:paraId="26C9C34A" w14:textId="5720BA1F" w:rsidR="00BD6BC2" w:rsidRPr="000D3451" w:rsidRDefault="00BD6BC2" w:rsidP="00BD6BC2">
            <w:pPr>
              <w:rPr>
                <w:bCs/>
              </w:rPr>
            </w:pPr>
            <w:r w:rsidRPr="000D3451">
              <w:rPr>
                <w:bCs/>
                <w:color w:val="000000" w:themeColor="text1"/>
              </w:rPr>
              <w:t>M77001</w:t>
            </w:r>
          </w:p>
        </w:tc>
        <w:tc>
          <w:tcPr>
            <w:tcW w:w="2509" w:type="dxa"/>
          </w:tcPr>
          <w:p w14:paraId="2555C28E" w14:textId="625AB04E" w:rsidR="00BD6BC2" w:rsidRPr="000D3451" w:rsidRDefault="0004056C" w:rsidP="00BD6BC2">
            <w:pPr>
              <w:rPr>
                <w:lang w:val="en-US"/>
              </w:rPr>
            </w:pPr>
            <w:r w:rsidRPr="000D3451">
              <w:rPr>
                <w:lang w:val="en-US"/>
              </w:rPr>
              <w:fldChar w:fldCharType="begin" w:fldLock="1"/>
            </w:r>
            <w:r w:rsidR="00037950" w:rsidRPr="000D3451">
              <w:rPr>
                <w:lang w:val="en-US"/>
              </w:rPr>
              <w:instrText>ADDIN CSL_CITATION {"citationItems":[{"id":"ITEM-1","itemData":{"DOI":"10.1200/JCO.2005.04.173","ISSN":"0732183X","PMID":"15911866","abstract":"Purpose: This randomized, multicenter trial compared first-line trastuzumab plus docetaxel versus docetaxel alone in patients with human epidermal growth factor receptor 2 (HER2)-positive metastatic breast cancer (MBC). Patients and Methods: Patients were randomly assigned to six cycles of docetaxel 100 mg/m2 every 3 weeks, with or without trastuzumab 4 mg/kg loading dose followed by 2 mg/kg weekly until disease progression. Results: A total of 186 patients received at least one dose of the study drug. Trastuzumab plus docetaxel was significantly superior to docetaxel alone in terms of overall response rate (61% v 34%; P = .0002), overall survival (median, 31.2 v 22.7 months; P = .0325), time to disease progression (median, 11.7 v 6.1 months; P = .0001), time to treatment failure (median, 9.8 v 5.3 months; P = .0001), and duration of response (median, 11.7 v 5.7 months; P = .009). There was little difference in the number and severity of adverse events between the arms. Grade 3 to 4 neutropenia was seen more commonly with the combination (32%) than with docetaxel alone (22%), and there was a slightly higher incidence of febrile neutropenia in the combination arm (23% v 17%). One patient in the combination arm experienced symptomatic heart failure (1%). Another patient experienced symptomatic heart failure 5 months after discontinuation of trastuzumab because of disease progression, while being treated with an investigational anthracycline for 4 months. Conclusion: Trastuzumab combined with docetaxel is superior to docetaxel alone as first-line treatment of patients with HER2-positive MBC in terms of overall survival, response rate, response duration, time to progression, and time to treatment failure, with little additional toxicity. © 2005 by American Society of Clinical Oncology.","author":[{"dropping-particle":"","family":"Marty","given":"Michel","non-dropping-particle":"","parse-names":false,"suffix":""},{"dropping-particle":"","family":"Cognetti","given":"Francesco","non-dropping-particle":"","parse-names":false,"suffix":""},{"dropping-particle":"","family":"Maraninchi","given":"Dominique","non-dropping-particle":"","parse-names":false,"suffix":""},{"dropping-particle":"","family":"Snyder","given":"Ray","non-dropping-particle":"","parse-names":false,"suffix":""},{"dropping-particle":"","family":"Mauriac","given":"Louis","non-dropping-particle":"","parse-names":false,"suffix":""},{"dropping-particle":"","family":"Tubiana-Hulin","given":"Michèle","non-dropping-particle":"","parse-names":false,"suffix":""},{"dropping-particle":"","family":"Chan","given":"Stephen","non-dropping-particle":"","parse-names":false,"suffix":""},{"dropping-particle":"","family":"Grimes","given":"David","non-dropping-particle":"","parse-names":false,"suffix":""},{"dropping-particle":"","family":"Antón","given":"Io","non-dropping-particle":"","parse-names":false,"suffix":""},{"dropping-particle":"","family":"Lluch","given":"Ana","non-dropping-particle":"","parse-names":false,"suffix":""},{"dropping-particle":"","family":"Kennedy","given":"John","non-dropping-particle":"","parse-names":false,"suffix":""},{"dropping-particle":"","family":"O'Byrne","given":"Kenneth","non-dropping-particle":"","parse-names":false,"suffix":""},{"dropping-particle":"","family":"Conte","given":"Pier Franco","non-dropping-particle":"","parse-names":false,"suffix":""},{"dropping-particle":"","family":"Green","given":"Michael","non-dropping-particle":"","parse-names":false,"suffix":""},{"dropping-particle":"","family":"Ward","given":"Carol","non-dropping-particle":"","parse-names":false,"suffix":""},{"dropping-particle":"","family":"Mayne","given":"Karen","non-dropping-particle":"","parse-names":false,"suffix":""},{"dropping-particle":"","family":"Extra","given":"Jean Marc","non-dropping-particle":"","parse-names":false,"suffix":""}],"container-title":"Journal of Clinical Oncology","id":"ITEM-1","issue":"19","issued":{"date-parts":[["2005"]]},"page":"4265-4274","title":"Randomized phase II trial of the efficacy and safety of trastuzumab combined with docetaxel in patients with human epidermal growth factor receptor 2-positive metastatic breast cancer administered as first-line treatment: The M77001 study group","type":"article-journal","volume":"23"},"uris":["http://www.mendeley.com/documents/?uuid=8f34e8d6-5db9-4a40-a111-b845977929c5"]}],"mendeley":{"formattedCitation":"[24]","plainTextFormattedCitation":"[24]","previouslyFormattedCitation":"[24]"},"properties":{"noteIndex":0},"schema":"https://github.com/citation-style-language/schema/raw/master/csl-citation.json"}</w:instrText>
            </w:r>
            <w:r w:rsidRPr="000D3451">
              <w:rPr>
                <w:lang w:val="en-US"/>
              </w:rPr>
              <w:fldChar w:fldCharType="separate"/>
            </w:r>
            <w:r w:rsidR="00D27C42" w:rsidRPr="000D3451">
              <w:rPr>
                <w:noProof/>
                <w:lang w:val="en-US"/>
              </w:rPr>
              <w:t>[24]</w:t>
            </w:r>
            <w:r w:rsidRPr="000D3451">
              <w:rPr>
                <w:lang w:val="en-US"/>
              </w:rPr>
              <w:fldChar w:fldCharType="end"/>
            </w:r>
          </w:p>
        </w:tc>
        <w:tc>
          <w:tcPr>
            <w:tcW w:w="3580" w:type="dxa"/>
          </w:tcPr>
          <w:p w14:paraId="616982B1" w14:textId="77777777" w:rsidR="00BD6BC2" w:rsidRPr="000D3451" w:rsidRDefault="00BD6BC2" w:rsidP="00BD6BC2">
            <w:r w:rsidRPr="000D3451">
              <w:t>1. Trastuzumab &amp; docetaxel</w:t>
            </w:r>
          </w:p>
          <w:p w14:paraId="27C7B916" w14:textId="77777777" w:rsidR="00BD6BC2" w:rsidRPr="000D3451" w:rsidRDefault="00BD6BC2" w:rsidP="00BD6BC2">
            <w:r w:rsidRPr="000D3451">
              <w:t>2. Docetaxel</w:t>
            </w:r>
          </w:p>
          <w:p w14:paraId="66157ECD" w14:textId="1D9111ED" w:rsidR="00BD6BC2" w:rsidRPr="000D3451" w:rsidRDefault="00BD6BC2" w:rsidP="00BD6BC2"/>
        </w:tc>
        <w:tc>
          <w:tcPr>
            <w:tcW w:w="2070" w:type="dxa"/>
          </w:tcPr>
          <w:p w14:paraId="61AE67AC" w14:textId="0ACDFBFD" w:rsidR="00BD6BC2" w:rsidRPr="000D3451" w:rsidRDefault="00BD6BC2" w:rsidP="00BD6BC2">
            <w:r w:rsidRPr="000D3451">
              <w:t>Taxanes</w:t>
            </w:r>
          </w:p>
        </w:tc>
        <w:tc>
          <w:tcPr>
            <w:tcW w:w="1576" w:type="dxa"/>
          </w:tcPr>
          <w:p w14:paraId="33B78469" w14:textId="77777777" w:rsidR="00901CA8" w:rsidRPr="000D3451" w:rsidRDefault="00901CA8" w:rsidP="00901CA8">
            <w:r w:rsidRPr="000D3451">
              <w:t>Trastuzumab</w:t>
            </w:r>
          </w:p>
          <w:p w14:paraId="225F8EC8" w14:textId="77777777" w:rsidR="00901CA8" w:rsidRPr="000D3451" w:rsidRDefault="00901CA8" w:rsidP="00901CA8"/>
          <w:p w14:paraId="46F551F1" w14:textId="77777777" w:rsidR="00901CA8" w:rsidRPr="000D3451" w:rsidRDefault="00901CA8" w:rsidP="00901CA8">
            <w:r w:rsidRPr="000D3451">
              <w:t>v nothing</w:t>
            </w:r>
          </w:p>
          <w:p w14:paraId="7ACC0C38" w14:textId="1B48C20C" w:rsidR="00BD6BC2" w:rsidRPr="000D3451" w:rsidRDefault="00BD6BC2" w:rsidP="00BD6BC2"/>
        </w:tc>
        <w:tc>
          <w:tcPr>
            <w:tcW w:w="2362" w:type="dxa"/>
          </w:tcPr>
          <w:p w14:paraId="00FDBF47" w14:textId="7BCA08B1" w:rsidR="00BD6BC2" w:rsidRPr="000D3451" w:rsidRDefault="00BD6BC2" w:rsidP="00BD6BC2">
            <w:r w:rsidRPr="000D3451">
              <w:t>Included</w:t>
            </w:r>
          </w:p>
        </w:tc>
      </w:tr>
      <w:tr w:rsidR="002E56C2" w:rsidRPr="000D3451" w14:paraId="40400322" w14:textId="77777777" w:rsidTr="00F91C20">
        <w:tc>
          <w:tcPr>
            <w:tcW w:w="1853" w:type="dxa"/>
          </w:tcPr>
          <w:p w14:paraId="2D2BE69C" w14:textId="77777777" w:rsidR="00BD6BC2" w:rsidRPr="000D3451" w:rsidRDefault="00BD6BC2" w:rsidP="00BD6BC2">
            <w:r w:rsidRPr="000D3451">
              <w:t xml:space="preserve">GeparQuinto </w:t>
            </w:r>
          </w:p>
          <w:p w14:paraId="083AAC7E" w14:textId="77777777" w:rsidR="00BD6BC2" w:rsidRPr="000D3451" w:rsidRDefault="00BD6BC2" w:rsidP="00BD6BC2">
            <w:r w:rsidRPr="000D3451">
              <w:t>GBG 44</w:t>
            </w:r>
          </w:p>
          <w:p w14:paraId="4DF80BA1" w14:textId="2D122C5A" w:rsidR="00BD6BC2" w:rsidRPr="000D3451" w:rsidRDefault="003E7979" w:rsidP="00BD6BC2">
            <w:r w:rsidRPr="000D3451">
              <w:t>(run-in phase only)</w:t>
            </w:r>
          </w:p>
          <w:p w14:paraId="3FE2FF9F" w14:textId="77777777" w:rsidR="00BD6BC2" w:rsidRPr="000D3451" w:rsidRDefault="00BD6BC2" w:rsidP="00BD6BC2">
            <w:r w:rsidRPr="000D3451">
              <w:t>NCT00567554</w:t>
            </w:r>
          </w:p>
        </w:tc>
        <w:tc>
          <w:tcPr>
            <w:tcW w:w="2509" w:type="dxa"/>
          </w:tcPr>
          <w:p w14:paraId="02755254" w14:textId="3328127C" w:rsidR="00BD6BC2" w:rsidRPr="000D3451" w:rsidRDefault="0004056C" w:rsidP="00BD6BC2">
            <w:r w:rsidRPr="000D3451">
              <w:fldChar w:fldCharType="begin" w:fldLock="1"/>
            </w:r>
            <w:r w:rsidR="00037950" w:rsidRPr="000D3451">
              <w:instrText>ADDIN CSL_CITATION {"citationItems":[{"id":"ITEM-1","itemData":{"DOI":"10.1016/S1470-2045(11)70397-7","author":[{"dropping-particle":"","family":"Untch","given":"Michael","non-dropping-particle":"","parse-names":false,"suffix":""},{"dropping-particle":"","family":"Loibl","given":"Sibylle","non-dropping-particle":"","parse-names":false,"suffix":""},{"dropping-particle":"","family":"Bischoff","given":"Joachim","non-dropping-particle":"","parse-names":false,"suffix":""},{"dropping-particle":"","family":"Eidtmann","given":"Holger","non-dropping-particle":"","parse-names":false,"suffix":""},{"dropping-particle":"","family":"Kaufmann","given":"Manfred","non-dropping-particle":"","parse-names":false,"suffix":""},{"dropping-particle":"","family":"Blohmer","given":"Jens-uwe","non-dropping-particle":"","parse-names":false,"suffix":""},{"dropping-particle":"","family":"Hilfrich","given":"Jörn","non-dropping-particle":"","parse-names":false,"suffix":""},{"dropping-particle":"","family":"Strumberg","given":"Dirk","non-dropping-particle":"","parse-names":false,"suffix":""}],"container-title":"The Lancet","id":"ITEM-1","issued":{"date-parts":[["2012"]]},"page":"135-144","title":"Lapatinib versus trastuzumab in combination with neoadjuvant anthracycline-taxane-based chemotherapy (GeparQuinto, GBG 44): a randomised phase 3 trial","type":"article-journal","volume":"13"},"uris":["http://www.mendeley.com/documents/?uuid=22f71132-6c1d-4d57-ab39-5f5069f745d0"]}],"mendeley":{"formattedCitation":"[25]","plainTextFormattedCitation":"[25]","previouslyFormattedCitation":"[25]"},"properties":{"noteIndex":0},"schema":"https://github.com/citation-style-language/schema/raw/master/csl-citation.json"}</w:instrText>
            </w:r>
            <w:r w:rsidRPr="000D3451">
              <w:fldChar w:fldCharType="separate"/>
            </w:r>
            <w:r w:rsidR="00D27C42" w:rsidRPr="000D3451">
              <w:rPr>
                <w:noProof/>
              </w:rPr>
              <w:t>[25]</w:t>
            </w:r>
            <w:r w:rsidRPr="000D3451">
              <w:fldChar w:fldCharType="end"/>
            </w:r>
          </w:p>
        </w:tc>
        <w:tc>
          <w:tcPr>
            <w:tcW w:w="3580" w:type="dxa"/>
          </w:tcPr>
          <w:p w14:paraId="69E412A4" w14:textId="77777777" w:rsidR="00BD6BC2" w:rsidRPr="000D3451" w:rsidRDefault="00BD6BC2" w:rsidP="00BD6BC2">
            <w:pPr>
              <w:rPr>
                <w:color w:val="000000" w:themeColor="text1"/>
              </w:rPr>
            </w:pPr>
            <w:r w:rsidRPr="000D3451">
              <w:rPr>
                <w:color w:val="000000" w:themeColor="text1"/>
              </w:rPr>
              <w:t>(HER2+ arms only)</w:t>
            </w:r>
          </w:p>
          <w:p w14:paraId="6DAC0B46" w14:textId="2AE24AFD" w:rsidR="00BD6BC2" w:rsidRPr="000D3451" w:rsidRDefault="00BD6BC2" w:rsidP="00BD6BC2">
            <w:pPr>
              <w:rPr>
                <w:color w:val="000000" w:themeColor="text1"/>
              </w:rPr>
            </w:pPr>
            <w:r w:rsidRPr="000D3451">
              <w:rPr>
                <w:color w:val="000000" w:themeColor="text1"/>
              </w:rPr>
              <w:t>1</w:t>
            </w:r>
            <w:r w:rsidR="008D42A7" w:rsidRPr="000D3451">
              <w:rPr>
                <w:color w:val="000000" w:themeColor="text1"/>
              </w:rPr>
              <w:t>.</w:t>
            </w:r>
            <w:r w:rsidRPr="000D3451">
              <w:rPr>
                <w:color w:val="000000" w:themeColor="text1"/>
              </w:rPr>
              <w:t xml:space="preserve"> Epirubicin &amp; cyclophosphamide &amp; docetaxel &amp; trastuzumab</w:t>
            </w:r>
          </w:p>
          <w:p w14:paraId="7C396A45" w14:textId="7487AEB3" w:rsidR="00BD6BC2" w:rsidRPr="000D3451" w:rsidRDefault="00BD6BC2" w:rsidP="00BD6BC2">
            <w:pPr>
              <w:rPr>
                <w:color w:val="000000" w:themeColor="text1"/>
              </w:rPr>
            </w:pPr>
            <w:r w:rsidRPr="000D3451">
              <w:rPr>
                <w:color w:val="000000" w:themeColor="text1"/>
              </w:rPr>
              <w:t>2</w:t>
            </w:r>
            <w:r w:rsidR="008D42A7" w:rsidRPr="000D3451">
              <w:rPr>
                <w:color w:val="000000" w:themeColor="text1"/>
              </w:rPr>
              <w:t>.</w:t>
            </w:r>
            <w:r w:rsidRPr="000D3451">
              <w:rPr>
                <w:color w:val="000000" w:themeColor="text1"/>
              </w:rPr>
              <w:t xml:space="preserve"> docetaxel &amp; </w:t>
            </w:r>
            <w:r w:rsidR="008D42A7" w:rsidRPr="000D3451">
              <w:rPr>
                <w:color w:val="000000" w:themeColor="text1"/>
              </w:rPr>
              <w:t>trastuzumab</w:t>
            </w:r>
          </w:p>
          <w:p w14:paraId="41AEE45C" w14:textId="77777777" w:rsidR="00BD6BC2" w:rsidRPr="000D3451" w:rsidRDefault="00BD6BC2" w:rsidP="00BD6BC2">
            <w:pPr>
              <w:rPr>
                <w:color w:val="000000" w:themeColor="text1"/>
              </w:rPr>
            </w:pPr>
          </w:p>
          <w:p w14:paraId="6D7B6AAC" w14:textId="77777777" w:rsidR="00BD6BC2" w:rsidRPr="000D3451" w:rsidRDefault="00BD6BC2" w:rsidP="00BD6BC2">
            <w:pPr>
              <w:rPr>
                <w:color w:val="000000" w:themeColor="text1"/>
              </w:rPr>
            </w:pPr>
            <w:r w:rsidRPr="000D3451">
              <w:rPr>
                <w:color w:val="000000" w:themeColor="text1"/>
              </w:rPr>
              <w:t>(HER2- arm)</w:t>
            </w:r>
          </w:p>
          <w:p w14:paraId="32B82CBD" w14:textId="0047B885" w:rsidR="00BD6BC2" w:rsidRPr="000D3451" w:rsidRDefault="00BD6BC2" w:rsidP="00BD6BC2">
            <w:pPr>
              <w:rPr>
                <w:color w:val="000000" w:themeColor="text1"/>
              </w:rPr>
            </w:pPr>
            <w:r w:rsidRPr="000D3451">
              <w:rPr>
                <w:color w:val="000000" w:themeColor="text1"/>
              </w:rPr>
              <w:t>3. Epirubicin &amp; cyclophosphamide &amp; docetaxel</w:t>
            </w:r>
          </w:p>
          <w:p w14:paraId="5A7E6BA1" w14:textId="49DEAD95" w:rsidR="008D42A7" w:rsidRPr="000D3451" w:rsidRDefault="008D42A7" w:rsidP="00BD6BC2">
            <w:pPr>
              <w:rPr>
                <w:color w:val="000000" w:themeColor="text1"/>
              </w:rPr>
            </w:pPr>
            <w:r w:rsidRPr="000D3451">
              <w:rPr>
                <w:color w:val="000000" w:themeColor="text1"/>
              </w:rPr>
              <w:t>4. docetaxel</w:t>
            </w:r>
          </w:p>
          <w:p w14:paraId="5E9929FF" w14:textId="77777777" w:rsidR="00BD6BC2" w:rsidRPr="000D3451" w:rsidRDefault="00BD6BC2" w:rsidP="00BD6BC2">
            <w:pPr>
              <w:rPr>
                <w:color w:val="000000" w:themeColor="text1"/>
              </w:rPr>
            </w:pPr>
          </w:p>
          <w:p w14:paraId="34ED0596" w14:textId="0085ABB1" w:rsidR="00BD6BC2" w:rsidRPr="000D3451" w:rsidRDefault="008D42A7" w:rsidP="00BD6BC2">
            <w:r w:rsidRPr="000D3451">
              <w:rPr>
                <w:color w:val="000000" w:themeColor="text1"/>
              </w:rPr>
              <w:t>Adverse</w:t>
            </w:r>
            <w:r w:rsidR="00807E08" w:rsidRPr="000D3451">
              <w:rPr>
                <w:color w:val="000000" w:themeColor="text1"/>
              </w:rPr>
              <w:t xml:space="preserve"> effects reported for chemotherapy alone and in combination with HER2 agent</w:t>
            </w:r>
            <w:r w:rsidRPr="000D3451">
              <w:rPr>
                <w:color w:val="000000" w:themeColor="text1"/>
              </w:rPr>
              <w:t xml:space="preserve"> </w:t>
            </w:r>
            <w:r w:rsidR="001358D6" w:rsidRPr="000D3451">
              <w:rPr>
                <w:color w:val="000000" w:themeColor="text1"/>
              </w:rPr>
              <w:t xml:space="preserve">in Table 1, </w:t>
            </w:r>
            <w:r w:rsidRPr="000D3451">
              <w:rPr>
                <w:color w:val="000000" w:themeColor="text1"/>
              </w:rPr>
              <w:t>although not clear how that relates to trial protocol</w:t>
            </w:r>
            <w:r w:rsidR="001358D6" w:rsidRPr="000D3451">
              <w:rPr>
                <w:color w:val="000000" w:themeColor="text1"/>
              </w:rPr>
              <w:t xml:space="preserve"> in Fig 1 of paper</w:t>
            </w:r>
            <w:r w:rsidRPr="000D3451">
              <w:rPr>
                <w:color w:val="000000" w:themeColor="text1"/>
              </w:rPr>
              <w:t>.</w:t>
            </w:r>
          </w:p>
        </w:tc>
        <w:tc>
          <w:tcPr>
            <w:tcW w:w="2070" w:type="dxa"/>
          </w:tcPr>
          <w:p w14:paraId="4D425AC6" w14:textId="77777777" w:rsidR="00BD6BC2" w:rsidRPr="000D3451" w:rsidRDefault="00DF4E88" w:rsidP="00BD6BC2">
            <w:r w:rsidRPr="000D3451">
              <w:t>EC</w:t>
            </w:r>
          </w:p>
          <w:p w14:paraId="130827B6" w14:textId="77777777" w:rsidR="00DF4E88" w:rsidRPr="000D3451" w:rsidRDefault="00DF4E88" w:rsidP="00BD6BC2"/>
          <w:p w14:paraId="03FC1F31" w14:textId="65B8C66D" w:rsidR="00DF4E88" w:rsidRPr="000D3451" w:rsidRDefault="00DF4E88" w:rsidP="00BD6BC2">
            <w:r w:rsidRPr="000D3451">
              <w:t>v docetaxel</w:t>
            </w:r>
          </w:p>
        </w:tc>
        <w:tc>
          <w:tcPr>
            <w:tcW w:w="1576" w:type="dxa"/>
          </w:tcPr>
          <w:p w14:paraId="7A454A27" w14:textId="77777777" w:rsidR="00BD6BC2" w:rsidRPr="000D3451" w:rsidRDefault="00BD6BC2" w:rsidP="00BD6BC2">
            <w:r w:rsidRPr="000D3451">
              <w:t xml:space="preserve">Trastuzumab </w:t>
            </w:r>
          </w:p>
          <w:p w14:paraId="01D1DFB6" w14:textId="77777777" w:rsidR="00BD6BC2" w:rsidRPr="000D3451" w:rsidRDefault="00BD6BC2" w:rsidP="00BD6BC2"/>
          <w:p w14:paraId="6B7FEC42" w14:textId="77777777" w:rsidR="00BD6BC2" w:rsidRPr="000D3451" w:rsidRDefault="00BD6BC2" w:rsidP="00BD6BC2">
            <w:r w:rsidRPr="000D3451">
              <w:t>v nothing</w:t>
            </w:r>
          </w:p>
        </w:tc>
        <w:tc>
          <w:tcPr>
            <w:tcW w:w="2362" w:type="dxa"/>
          </w:tcPr>
          <w:p w14:paraId="0E2771CD" w14:textId="77777777" w:rsidR="00BD6BC2" w:rsidRPr="000D3451" w:rsidRDefault="00BD6BC2" w:rsidP="00BD6BC2">
            <w:r w:rsidRPr="000D3451">
              <w:t>Included</w:t>
            </w:r>
          </w:p>
          <w:p w14:paraId="798DCDCB" w14:textId="77777777" w:rsidR="00E52999" w:rsidRPr="000D3451" w:rsidRDefault="00E52999" w:rsidP="00BD6BC2"/>
          <w:p w14:paraId="25978117" w14:textId="0E4F4FA9" w:rsidR="00E52999" w:rsidRPr="000D3451" w:rsidRDefault="00E52999" w:rsidP="00BD6BC2">
            <w:r w:rsidRPr="000D3451">
              <w:t>(</w:t>
            </w:r>
            <w:r w:rsidR="00807E08" w:rsidRPr="000D3451">
              <w:t>adverse effects reported for different subsets</w:t>
            </w:r>
            <w:r w:rsidR="003E7979" w:rsidRPr="000D3451">
              <w:t xml:space="preserve"> in run-in phase</w:t>
            </w:r>
            <w:r w:rsidR="00807E08" w:rsidRPr="000D3451">
              <w:t>)</w:t>
            </w:r>
          </w:p>
        </w:tc>
      </w:tr>
      <w:tr w:rsidR="002E56C2" w:rsidRPr="000D3451" w14:paraId="659D5553" w14:textId="77777777" w:rsidTr="00F91C20">
        <w:tc>
          <w:tcPr>
            <w:tcW w:w="1853" w:type="dxa"/>
          </w:tcPr>
          <w:p w14:paraId="155C82A0" w14:textId="77777777" w:rsidR="00CC5ABD" w:rsidRPr="000D3451" w:rsidRDefault="00CC5ABD" w:rsidP="00CC5ABD">
            <w:r w:rsidRPr="000D3451">
              <w:t>FinHer</w:t>
            </w:r>
          </w:p>
          <w:p w14:paraId="38AE737A" w14:textId="77777777" w:rsidR="00CC5ABD" w:rsidRPr="000D3451" w:rsidRDefault="00CC5ABD" w:rsidP="00CC5ABD"/>
        </w:tc>
        <w:tc>
          <w:tcPr>
            <w:tcW w:w="2509" w:type="dxa"/>
          </w:tcPr>
          <w:p w14:paraId="1790CFD6" w14:textId="53B93C40" w:rsidR="00CC5ABD" w:rsidRPr="000D3451" w:rsidRDefault="0004056C" w:rsidP="00CC5ABD">
            <w:r w:rsidRPr="000D3451">
              <w:fldChar w:fldCharType="begin" w:fldLock="1"/>
            </w:r>
            <w:r w:rsidR="00037950" w:rsidRPr="000D3451">
              <w:instrText>ADDIN CSL_CITATION {"citationItems":[{"id":"ITEM-1","itemData":{"DOI":"10.1056/NEJMoa053028","author":[{"dropping-particle":"","family":"Kokko","given":"Riitta","non-dropping-particle":"","parse-names":false,"suffix":""},{"dropping-particle":"","family":"Hemminki","given":"Akseli","non-dropping-particle":"","parse-names":false,"suffix":""},{"dropping-particle":"","family":"Tarkkanen","given":"Maija","non-dropping-particle":"","parse-names":false,"suffix":""},{"dropping-particle":"","family":"Jääskeläinen","given":"Anna-stina","non-dropping-particle":"","parse-names":false,"suffix":""},{"dropping-particle":"","family":"Pajunen","given":"Marjo","non-dropping-particle":"","parse-names":false,"suffix":""},{"dropping-particle":"","family":"Rauhala","given":"Mervi","non-dropping-particle":"","parse-names":false,"suffix":""}],"container-title":"New England Journal of Medicine","id":"ITEM-1","issued":{"date-parts":[["2006"]]},"page":"809-820","title":"Adjuvant Docetaxel or Vinorelbine with or without Trastuzumab for Breast Cancer","type":"article-journal","volume":"354"},"uris":["http://www.mendeley.com/documents/?uuid=88e36464-c848-4980-bd32-d681fadfaaf8"]}],"mendeley":{"formattedCitation":"[26]","plainTextFormattedCitation":"[26]","previouslyFormattedCitation":"[26]"},"properties":{"noteIndex":0},"schema":"https://github.com/citation-style-language/schema/raw/master/csl-citation.json"}</w:instrText>
            </w:r>
            <w:r w:rsidRPr="000D3451">
              <w:fldChar w:fldCharType="separate"/>
            </w:r>
            <w:r w:rsidR="00D27C42" w:rsidRPr="000D3451">
              <w:rPr>
                <w:noProof/>
              </w:rPr>
              <w:t>[26]</w:t>
            </w:r>
            <w:r w:rsidRPr="000D3451">
              <w:fldChar w:fldCharType="end"/>
            </w:r>
          </w:p>
        </w:tc>
        <w:tc>
          <w:tcPr>
            <w:tcW w:w="3580" w:type="dxa"/>
          </w:tcPr>
          <w:p w14:paraId="190C03C7" w14:textId="77777777" w:rsidR="00CC5ABD" w:rsidRPr="000D3451" w:rsidRDefault="00CC5ABD" w:rsidP="00CC5ABD">
            <w:r w:rsidRPr="000D3451">
              <w:t>1. FEC &amp; docetaxel &amp; trastuzumab</w:t>
            </w:r>
          </w:p>
          <w:p w14:paraId="7CF99FFD" w14:textId="77777777" w:rsidR="00CC5ABD" w:rsidRPr="000D3451" w:rsidRDefault="00CC5ABD" w:rsidP="00CC5ABD">
            <w:r w:rsidRPr="000D3451">
              <w:t>2. FEC &amp; vinorelbine &amp; trastuzumab</w:t>
            </w:r>
          </w:p>
          <w:p w14:paraId="0F7B9DAE" w14:textId="77777777" w:rsidR="00CC5ABD" w:rsidRPr="000D3451" w:rsidRDefault="00CC5ABD" w:rsidP="00CC5ABD">
            <w:r w:rsidRPr="000D3451">
              <w:t>3. FEC &amp; docetaxel</w:t>
            </w:r>
          </w:p>
          <w:p w14:paraId="29820748" w14:textId="145CDDED" w:rsidR="00CC5ABD" w:rsidRPr="000D3451" w:rsidRDefault="00CC5ABD" w:rsidP="00CC5ABD">
            <w:pPr>
              <w:rPr>
                <w:color w:val="000000" w:themeColor="text1"/>
              </w:rPr>
            </w:pPr>
            <w:r w:rsidRPr="000D3451">
              <w:lastRenderedPageBreak/>
              <w:t>4. FEC &amp; vinorelbine</w:t>
            </w:r>
          </w:p>
        </w:tc>
        <w:tc>
          <w:tcPr>
            <w:tcW w:w="2070" w:type="dxa"/>
          </w:tcPr>
          <w:p w14:paraId="49BA8C0A" w14:textId="77777777" w:rsidR="00CC5ABD" w:rsidRPr="000D3451" w:rsidRDefault="00CC5ABD" w:rsidP="00CC5ABD">
            <w:r w:rsidRPr="000D3451">
              <w:lastRenderedPageBreak/>
              <w:t>FEC &amp; taxanes</w:t>
            </w:r>
          </w:p>
          <w:p w14:paraId="149B254A" w14:textId="77777777" w:rsidR="00CC5ABD" w:rsidRPr="000D3451" w:rsidRDefault="00CC5ABD" w:rsidP="00CC5ABD"/>
          <w:p w14:paraId="1EF25091" w14:textId="77777777" w:rsidR="00CC5ABD" w:rsidRPr="000D3451" w:rsidRDefault="00CC5ABD" w:rsidP="00CC5ABD">
            <w:r w:rsidRPr="000D3451">
              <w:t>v</w:t>
            </w:r>
          </w:p>
          <w:p w14:paraId="7C5E1405" w14:textId="5109857E" w:rsidR="00CC5ABD" w:rsidRPr="000D3451" w:rsidRDefault="00CC5ABD" w:rsidP="00CC5ABD">
            <w:r w:rsidRPr="000D3451">
              <w:t>FEC &amp; vinorelbine</w:t>
            </w:r>
          </w:p>
        </w:tc>
        <w:tc>
          <w:tcPr>
            <w:tcW w:w="1576" w:type="dxa"/>
          </w:tcPr>
          <w:p w14:paraId="4495E98C" w14:textId="77777777" w:rsidR="00CC5ABD" w:rsidRPr="000D3451" w:rsidRDefault="00CB26B8" w:rsidP="00CC5ABD">
            <w:r w:rsidRPr="000D3451">
              <w:t>Trastuzumab</w:t>
            </w:r>
          </w:p>
          <w:p w14:paraId="5860A82F" w14:textId="77777777" w:rsidR="00CB26B8" w:rsidRPr="000D3451" w:rsidRDefault="00CB26B8" w:rsidP="00CC5ABD"/>
          <w:p w14:paraId="4032ECDE" w14:textId="174CDA5E" w:rsidR="00CB26B8" w:rsidRPr="000D3451" w:rsidRDefault="00CB26B8" w:rsidP="00CC5ABD">
            <w:r w:rsidRPr="000D3451">
              <w:t>v nothing</w:t>
            </w:r>
          </w:p>
        </w:tc>
        <w:tc>
          <w:tcPr>
            <w:tcW w:w="2362" w:type="dxa"/>
          </w:tcPr>
          <w:p w14:paraId="7CB5CD99" w14:textId="7553232A" w:rsidR="00CC5ABD" w:rsidRPr="000D3451" w:rsidRDefault="00CC5ABD" w:rsidP="00CC5ABD">
            <w:r w:rsidRPr="000D3451">
              <w:t>Included</w:t>
            </w:r>
          </w:p>
        </w:tc>
      </w:tr>
      <w:tr w:rsidR="002E56C2" w:rsidRPr="000D3451" w14:paraId="536D7889" w14:textId="77777777" w:rsidTr="00F91C20">
        <w:tc>
          <w:tcPr>
            <w:tcW w:w="1853" w:type="dxa"/>
          </w:tcPr>
          <w:p w14:paraId="4BC0094F" w14:textId="77777777" w:rsidR="00176A15" w:rsidRPr="000D3451" w:rsidRDefault="00176A15" w:rsidP="00176A15">
            <w:r w:rsidRPr="000D3451">
              <w:t>GBG 26</w:t>
            </w:r>
          </w:p>
          <w:p w14:paraId="2131EAC0" w14:textId="77777777" w:rsidR="00176A15" w:rsidRPr="000D3451" w:rsidRDefault="00176A15" w:rsidP="00176A15">
            <w:r w:rsidRPr="000D3451">
              <w:t>BIG 3-05</w:t>
            </w:r>
          </w:p>
          <w:p w14:paraId="1307936E" w14:textId="77777777" w:rsidR="00176A15" w:rsidRPr="000D3451" w:rsidRDefault="00176A15" w:rsidP="00176A15"/>
          <w:p w14:paraId="24AFA7F9" w14:textId="77777777" w:rsidR="00176A15" w:rsidRPr="000D3451" w:rsidRDefault="00176A15" w:rsidP="00176A15">
            <w:r w:rsidRPr="000D3451">
              <w:t>NCT00148876</w:t>
            </w:r>
          </w:p>
          <w:p w14:paraId="2EBA334A" w14:textId="77777777" w:rsidR="00176A15" w:rsidRPr="000D3451" w:rsidRDefault="00176A15" w:rsidP="00176A15"/>
        </w:tc>
        <w:tc>
          <w:tcPr>
            <w:tcW w:w="2509" w:type="dxa"/>
          </w:tcPr>
          <w:p w14:paraId="384E7D1E" w14:textId="747FF345" w:rsidR="00176A15" w:rsidRPr="000D3451" w:rsidRDefault="0004056C" w:rsidP="00176A15">
            <w:r w:rsidRPr="000D3451">
              <w:fldChar w:fldCharType="begin" w:fldLock="1"/>
            </w:r>
            <w:r w:rsidR="00037950" w:rsidRPr="000D3451">
              <w:instrText>ADDIN CSL_CITATION {"citationItems":[{"id":"ITEM-1","itemData":{"DOI":"10.1016/j.ejca.2011.06.021","ISSN":"09598049","PMID":"21741829","abstract":"Background: Continuation of trastuzumab plus capecitabine (XH) showed a significantly improved overall response rate and time to progression compared with capecitabine (X) alone in women with HER2-positive breast cancer progressing during trastuzumab treatment. Here, we report the final analysis on overall survival. Patients and methods: Patients with HER2-positive, advanced breast cancer who progressed during treatment with trastuzumab with or without 1st-line metastatic chemotherapy were prospectively randomised to X (2500 mg/m2 on days 1-14, q3w) or XH (6 (8) mg/kg, q3w). Overall survival was a pre-specified secondary end-point. Results: Median follow-up at June 2010 was 20.7 months. Fifty nine of 74 and 60 of 77 patients died in the X and XH arm, respectively. Median overall survival was 20.6 and 24.9 months with X and XH, respectively (HR = 0.94 [0.65-1.35]; p = 0.73). Performance status and metastatic site were independent prognosticators for overall survival. No difference between treatment arms was observed for patients who achieved clinical response or clinical benefit, respectively. Patients who continued/restarted anti-HER2 treatment (trastuzumab or lapatinib) after 2nd progression (N = 52) had a post-progression survival of 18.8 compared with 13.3 months for those who did not receive 3rd line treatment with anti-HER2 agents (N = 88) (HR 0.63; p = 0.02). Conclusions: Final overall survival analysis of the GBG-26 study did not demonstrate a significant survival benefit for treatment beyond progression with trastuzumab. However, in a post-hoc analysis, patients receiving anti-HER2 treatment as 3rd line therapy showed a better post-progression survival than those not receiving this targeted treatment. © 2011 Elsevier Ltd. All rights reserved.","author":[{"dropping-particle":"","family":"Minckwitz","given":"Gunter","non-dropping-particle":"Von","parse-names":false,"suffix":""},{"dropping-particle":"","family":"Schwedler","given":"Kathrin","non-dropping-particle":"","parse-names":false,"suffix":""},{"dropping-particle":"","family":"Schmidt","given":"Marcus","non-dropping-particle":"","parse-names":false,"suffix":""},{"dropping-particle":"","family":"Barinoff","given":"Jana","non-dropping-particle":"","parse-names":false,"suffix":""},{"dropping-particle":"","family":"Mundhenke","given":"Christoph","non-dropping-particle":"","parse-names":false,"suffix":""},{"dropping-particle":"","family":"Cufer","given":"Tanja","non-dropping-particle":"","parse-names":false,"suffix":""},{"dropping-particle":"","family":"Maartense","given":"Eduard","non-dropping-particle":"","parse-names":false,"suffix":""},{"dropping-particle":"","family":"Jongh","given":"Felix E.","non-dropping-particle":"De","parse-names":false,"suffix":""},{"dropping-particle":"","family":"Baumann","given":"Klaus H.","non-dropping-particle":"","parse-names":false,"suffix":""},{"dropping-particle":"","family":"Bischoff","given":"Joachim","non-dropping-particle":"","parse-names":false,"suffix":""},{"dropping-particle":"","family":"Harbeck","given":"Nadia","non-dropping-particle":"","parse-names":false,"suffix":""},{"dropping-particle":"","family":"Lück","given":"Hans Joachim","non-dropping-particle":"","parse-names":false,"suffix":""},{"dropping-particle":"","family":"Maass","given":"Nicolai","non-dropping-particle":"","parse-names":false,"suffix":""},{"dropping-particle":"","family":"Zielinski","given":"Christoph","non-dropping-particle":"","parse-names":false,"suffix":""},{"dropping-particle":"","family":"Andersson","given":"Michael","non-dropping-particle":"","parse-names":false,"suffix":""},{"dropping-particle":"","family":"Stein","given":"Robert C.","non-dropping-particle":"","parse-names":false,"suffix":""},{"dropping-particle":"","family":"Nekljudova","given":"Valentina","non-dropping-particle":"","parse-names":false,"suffix":""},{"dropping-particle":"","family":"Loibl","given":"Sibylle","non-dropping-particle":"","parse-names":false,"suffix":""}],"container-title":"European Journal of Cancer","id":"ITEM-1","issue":"15","issued":{"date-parts":[["2011"]]},"page":"2273-2281","title":"Trastuzumab beyond progression: Overall survival analysis of the GBG 26/BIG 3-05 phase III study in HER2-positive breast cancer","type":"article-journal","volume":"47"},"uris":["http://www.mendeley.com/documents/?uuid=b66a96f3-01b3-46ad-94fd-2215ca64ceba"]},{"id":"ITEM-2","itemData":{"DOI":"10.1200/JCO.2008.19.6618","ISSN":"0732183X","PMID":"19289619","abstract":"Purpose Trastuzumab shows clinical activity in human epidermal growth factor receptor 2 (HER-2)-positive early and advanced breast cancer. In the German Breast Group 26/Breast International Group 03-05 trial, we investigated if trastuzumab treatment should be continued beyond progression Methods Patients with HER-2-positive breast cancer that progresses during treatment with trastuzumab were randomly assigned to receive capecitabine (2,500 mg/m 2 body-surface area on days 1 through 14 [1,250 mg/m2 semi-daily]) alone or with continuation of trastuzumab (6 mg/kg body weight) in 3-week cycles. The primary end point was time to progression Results We randomly assigned 78 patients to capecitabine and 78 patients to capecitabine plus trastuzumab. Sixty-five events and 38 deaths in the capecitabine group and 62 events and 33 deaths in the capecitabine-plus-trastuzumab group occurred during 15.6 months of follow-up Median times to progression were 5.6 months in the capecitabine group and 8.2 months in the capecitabine-plus-trastuzumab group with an unadjusted hazard ratio of 0.69 (95% CI, 0.48 to 0.97; two-sided log-rank P = .0338). Overall survival rates were 20.4 months (95% CI, 17.8 to 24.7) in the capecitabine group and 25.5 months (95% CI, 19.0 to 30.7) in the capecitabine-plustrastuzumab group (P = .257). Overall response rates were 27.0% with capecitabine and 48.1% with capecitabine plus trastuzumab (odds ratio, 2.50; P = .0115). Continuation of trastuzumab beyond progression was not associated with increased toxicity. Conclusion Continuation of trastuzumab plus capecitabine showed a significant improvement in overal response and time to progression compared with capecitabine alone in women with HER-2- positive breast cancer who experienced progression during trastuzumab treatment. © 2009 by American Society of Clinical Oncology.","author":[{"dropping-particle":"","family":"Minckwitz","given":"Gunter","non-dropping-particle":"Von","parse-names":false,"suffix":""},{"dropping-particle":"","family":"Bois","given":"Andreas","non-dropping-particle":"Du","parse-names":false,"suffix":""},{"dropping-particle":"","family":"Schmidt","given":"Marcus","non-dropping-particle":"","parse-names":false,"suffix":""},{"dropping-particle":"","family":"Maass","given":"Nicolai","non-dropping-particle":"","parse-names":false,"suffix":""},{"dropping-particle":"","family":"Cufer","given":"Tanja","non-dropping-particle":"","parse-names":false,"suffix":""},{"dropping-particle":"","family":"Jongh","given":"Felix E.","non-dropping-particle":"De","parse-names":false,"suffix":""},{"dropping-particle":"","family":"Maartense","given":"Eduard","non-dropping-particle":"","parse-names":false,"suffix":""},{"dropping-particle":"","family":"Zielinski","given":"Christoph","non-dropping-particle":"","parse-names":false,"suffix":""},{"dropping-particle":"","family":"Kaufmann","given":"Manfred","non-dropping-particle":"","parse-names":false,"suffix":""},{"dropping-particle":"","family":"Bauer","given":"Wolfgang","non-dropping-particle":"","parse-names":false,"suffix":""},{"dropping-particle":"","family":"Baumann","given":"Klaus H.","non-dropping-particle":"","parse-names":false,"suffix":""},{"dropping-particle":"","family":"Clemens","given":"Michael R.","non-dropping-particle":"","parse-names":false,"suffix":""},{"dropping-particle":"","family":"Duerr","given":"Ralph","non-dropping-particle":"","parse-names":false,"suffix":""},{"dropping-particle":"","family":"Uleer","given":"Christoph","non-dropping-particle":"","parse-names":false,"suffix":""},{"dropping-particle":"","family":"Andersson","given":"Michael","non-dropping-particle":"","parse-names":false,"suffix":""},{"dropping-particle":"","family":"Stein","given":"Robert C.","non-dropping-particle":"","parse-names":false,"suffix":""},{"dropping-particle":"","family":"Nekljudova","given":"Valentina","non-dropping-particle":"","parse-names":false,"suffix":""},{"dropping-particle":"","family":"Loibl","given":"Sibylle","non-dropping-particle":"","parse-names":false,"suffix":""}],"container-title":"Journal of Clinical Oncology","id":"ITEM-2","issue":"12","issued":{"date-parts":[["2009"]]},"page":"1999-2006","title":"Trastuzumab beyond progression in human epidermal growth factor receptor 2-positive advanced breast cancer: A German Breast Group 26/Breast International Group 03-05 study","type":"article-journal","volume":"27"},"uris":["http://www.mendeley.com/documents/?uuid=2f64aa4b-c4c3-4cfc-a269-2e4255ca9304"]},{"id":"ITEM-3","itemData":{"DOI":"10.1200/jco.2008.26.15_suppl.1025","author":[{"dropping-particle":"Von","family":"Minckwitz","given":"G.","non-dropping-particle":"","parse-names":false,"suffix":""},{"dropping-particle":"","family":"Zielinski","given":"C.","non-dropping-particle":"","parse-names":false,"suffix":""},{"dropping-particle":"","family":"Maarteense","given":"E.","non-dropping-particle":"","parse-names":false,"suffix":""},{"dropping-particle":"","family":"Vogel","given":"P.","non-dropping-particle":"","parse-names":false,"suffix":""},{"dropping-particle":"","family":"Schmidt","given":"M.","non-dropping-particle":"","parse-names":false,"suffix":""},{"dropping-particle":"","family":"Eidtmann","given":"H.","non-dropping-particle":"","parse-names":false,"suffix":""},{"dropping-particle":"","family":"Cufer","given":"T.","non-dropping-particle":"","parse-names":false,"suffix":""},{"dropping-particle":"de","family":"Jongh","given":"F. E.","non-dropping-particle":"","parse-names":false,"suffix":""},{"dropping-particle":"","family":"Kaufmann","given":"M.","non-dropping-particle":"","parse-names":false,"suffix":""},{"dropping-particle":"","family":"Loibl","given":"S.","non-dropping-particle":"","parse-names":false,"suffix":""}],"container-title":"Journal of Clinical Oncology","id":"ITEM-3","issue":"15 (suppl)","issued":{"date-parts":[["2008"]]},"page":"1025-1025","title":"Capecitabine vs. capecitabine + trastuzumab in patients with HER2-positive metastatic breast cancer progressing during trastuzumab treatment: The TBP phase III study (GBG 26/BIG 3–05)","type":"article-journal","volume":"26"},"uris":["http://www.mendeley.com/documents/?uuid=219d7baa-8f3c-47ed-ad64-d887a2dd2bb1"]}],"mendeley":{"formattedCitation":"[27–29]","plainTextFormattedCitation":"[27–29]","previouslyFormattedCitation":"[27–29]"},"properties":{"noteIndex":0},"schema":"https://github.com/citation-style-language/schema/raw/master/csl-citation.json"}</w:instrText>
            </w:r>
            <w:r w:rsidRPr="000D3451">
              <w:fldChar w:fldCharType="separate"/>
            </w:r>
            <w:r w:rsidR="00D27C42" w:rsidRPr="000D3451">
              <w:rPr>
                <w:noProof/>
              </w:rPr>
              <w:t>[27–29]</w:t>
            </w:r>
            <w:r w:rsidRPr="000D3451">
              <w:fldChar w:fldCharType="end"/>
            </w:r>
          </w:p>
        </w:tc>
        <w:tc>
          <w:tcPr>
            <w:tcW w:w="3580" w:type="dxa"/>
          </w:tcPr>
          <w:p w14:paraId="01CBBA1A" w14:textId="77777777" w:rsidR="00176A15" w:rsidRPr="000D3451" w:rsidRDefault="00176A15" w:rsidP="00176A15">
            <w:r w:rsidRPr="000D3451">
              <w:t>1. capecitabine &amp; trastuzumab</w:t>
            </w:r>
          </w:p>
          <w:p w14:paraId="7FAF2539" w14:textId="77777777" w:rsidR="00176A15" w:rsidRPr="000D3451" w:rsidRDefault="00176A15" w:rsidP="00176A15">
            <w:r w:rsidRPr="000D3451">
              <w:t>2. capecitabine</w:t>
            </w:r>
          </w:p>
          <w:p w14:paraId="7D33FB3C" w14:textId="77777777" w:rsidR="00176A15" w:rsidRPr="000D3451" w:rsidRDefault="00176A15" w:rsidP="00176A15"/>
          <w:p w14:paraId="3622BC91" w14:textId="720E3B7F" w:rsidR="00176A15" w:rsidRPr="000D3451" w:rsidRDefault="00176A15" w:rsidP="00176A15">
            <w:r w:rsidRPr="000D3451">
              <w:t>All patients had had previous treatment, including with trastuzumab</w:t>
            </w:r>
          </w:p>
        </w:tc>
        <w:tc>
          <w:tcPr>
            <w:tcW w:w="2070" w:type="dxa"/>
          </w:tcPr>
          <w:p w14:paraId="6DA8EA41" w14:textId="2772FB0B" w:rsidR="00176A15" w:rsidRPr="000D3451" w:rsidRDefault="00176A15" w:rsidP="00176A15">
            <w:r w:rsidRPr="000D3451">
              <w:t>Capecitabine</w:t>
            </w:r>
          </w:p>
        </w:tc>
        <w:tc>
          <w:tcPr>
            <w:tcW w:w="1576" w:type="dxa"/>
          </w:tcPr>
          <w:p w14:paraId="0843903B" w14:textId="77777777" w:rsidR="00176A15" w:rsidRPr="000D3451" w:rsidRDefault="00176A15" w:rsidP="00176A15">
            <w:r w:rsidRPr="000D3451">
              <w:t>Trastuzumab</w:t>
            </w:r>
          </w:p>
          <w:p w14:paraId="738486AF" w14:textId="77777777" w:rsidR="00176A15" w:rsidRPr="000D3451" w:rsidRDefault="00176A15" w:rsidP="00176A15"/>
          <w:p w14:paraId="042FA8D1" w14:textId="19F5C2C5" w:rsidR="00176A15" w:rsidRPr="000D3451" w:rsidRDefault="00176A15" w:rsidP="00176A15">
            <w:r w:rsidRPr="000D3451">
              <w:t>v nothing</w:t>
            </w:r>
          </w:p>
        </w:tc>
        <w:tc>
          <w:tcPr>
            <w:tcW w:w="2362" w:type="dxa"/>
          </w:tcPr>
          <w:p w14:paraId="336C0E4D" w14:textId="0115A386" w:rsidR="00176A15" w:rsidRPr="000D3451" w:rsidRDefault="00176A15" w:rsidP="00176A15">
            <w:r w:rsidRPr="000D3451">
              <w:t>Included</w:t>
            </w:r>
          </w:p>
        </w:tc>
      </w:tr>
      <w:tr w:rsidR="002E56C2" w:rsidRPr="000D3451" w14:paraId="25AA3A24" w14:textId="77777777" w:rsidTr="00F91C20">
        <w:tc>
          <w:tcPr>
            <w:tcW w:w="1853" w:type="dxa"/>
          </w:tcPr>
          <w:p w14:paraId="4DC9480B" w14:textId="77777777" w:rsidR="00273563" w:rsidRPr="000D3451" w:rsidRDefault="00273563" w:rsidP="00273563">
            <w:r w:rsidRPr="000D3451">
              <w:t xml:space="preserve">NSABP B-47 </w:t>
            </w:r>
          </w:p>
          <w:p w14:paraId="3DDDA1C4" w14:textId="77777777" w:rsidR="00273563" w:rsidRPr="000D3451" w:rsidRDefault="00273563" w:rsidP="00273563"/>
          <w:p w14:paraId="2C1669C3" w14:textId="7A93B8E3" w:rsidR="00273563" w:rsidRPr="000D3451" w:rsidRDefault="00273563" w:rsidP="00273563">
            <w:r w:rsidRPr="000D3451">
              <w:t>NCT01275677</w:t>
            </w:r>
          </w:p>
        </w:tc>
        <w:tc>
          <w:tcPr>
            <w:tcW w:w="2509" w:type="dxa"/>
          </w:tcPr>
          <w:p w14:paraId="72E41FC6" w14:textId="7ACF4597" w:rsidR="00273563" w:rsidRPr="000D3451" w:rsidRDefault="00273563" w:rsidP="00273563">
            <w:r w:rsidRPr="000D3451">
              <w:fldChar w:fldCharType="begin" w:fldLock="1"/>
            </w:r>
            <w:r w:rsidR="00037950" w:rsidRPr="000D3451">
              <w:instrText>ADDIN CSL_CITATION {"citationItems":[{"id":"ITEM-1","itemData":{"URL":"https://clinicaltrials.gov/ct2/show/results/NCT01275677","author":[{"dropping-particle":"","family":"National Cancer Institute (NCI)","given":"","non-dropping-particle":"","parse-names":false,"suffix":""}],"container-title":"ClinicalTrials.gov","id":"ITEM-1","issued":{"date-parts":[["2020"]]},"title":"NCT01275677 clinical trial registry results: Chemotherapy With or Without Trastuzumab After Surgery in Treating Women With Invasive Breast Cancer","type":"webpage"},"uris":["http://www.mendeley.com/documents/?uuid=110b8dc5-e044-47e1-a2fc-8314b0dc5319"]},{"id":"ITEM-2","itemData":{"DOI":"10.1200/JCO.19.01455","ISSN":"15277755","PMID":"31821109","abstract":"PURPOSE Adjuvant trastuzumab reduces invasive breast cancer (IBC) recurrence and risk for death in patients with HER2-amplified or overexpressing IBC. A subset of patients in the landmark trastuzumab adjuvant trials who originally tested HER2-positive but were HER2-negative by central HER2 testing appeared to possibly benefit from trastuzumab. The objective for the NSABP B-47 trial was to determine whether the addition of trastuzumab to adjuvant chemotherapy (CRx) would improve invasive disease-free survival (IDFS) in patients with HER2-negative breast cancer. PATIENTS AND METHODS A total of 3,270 women with high-risk primary IBC were randomly assigned to CRx with or without 1 year of trastuzumab. Eligibility criteria included immunohistochemistry (IHC) score 1+ or 2+ with fluorescence in situ hybridization ratio (FISH), 2.0 or, if ratio was not performed, HER2 gene copy number, 4.0. CRx was either docetaxel plus cyclophosphamide or doxorubicin and cyclophosphamide followed by weekly paclitaxel for 12 weeks. RESULTS At a median follow-up of 46 months, the addition of trastuzumab to CRx did not improve IDFS (5-year IDFS: 89.8% with CRx plus trastuzumab [CRxT] v 89.2% with CRx alone; hazard ratio [HR], 0.98; 95% CI, 0.76 to 1.25; P = .85). These findings did not differ by level of HER2 IHC expression, lymph node involvement, or hormone-receptor status. For distant recurrence-free interval, 5-year estimates were 92.7% with CRxT compared with 93.6% for CRx alone (HR, 1.10; 95% CI, 0.81 to 1.50; P = .55) and for overall survival (OS) were 94.8% with CRxT and 96.3% in CRx alone (HR, 1.33; 95% CI, 0.90 to 1.95; P = .15). There were no unexpected toxicities from the addition of trastuzumab to CRx. CONCLUSION The addition of trastuzumab to CRx did not improve IDFS, distant recurrence-free interval, or OS in women with non-HER2–overexpressing IBC. Trastuzumab does not benefit women without IHC 3+ or FISH ratio-amplified breast cancer.","author":[{"dropping-particle":"","family":"Fehrenbacher","given":"Louis","non-dropping-particle":"","parse-names":false,"suffix":""},{"dropping-particle":"","family":"Cecchini","given":"Reena S.","non-dropping-particle":"","parse-names":false,"suffix":""},{"dropping-particle":"","family":"Geyer","given":"Charles E.","non-dropping-particle":"","parse-names":false,"suffix":""},{"dropping-particle":"","family":"Rastogi","given":"Priya","non-dropping-particle":"","parse-names":false,"suffix":""},{"dropping-particle":"","family":"Costantino","given":"Joseph P.","non-dropping-particle":"","parse-names":false,"suffix":""},{"dropping-particle":"","family":"Atkins","given":"James N.","non-dropping-particle":"","parse-names":false,"suffix":""},{"dropping-particle":"","family":"Crown","given":"John P.","non-dropping-particle":"","parse-names":false,"suffix":""},{"dropping-particle":"","family":"Polikoff","given":"Jonathan","non-dropping-particle":"","parse-names":false,"suffix":""},{"dropping-particle":"","family":"Boileau","given":"Jean Francois","non-dropping-particle":"","parse-names":false,"suffix":""},{"dropping-particle":"","family":"Provencher","given":"Louise","non-dropping-particle":"","parse-names":false,"suffix":""},{"dropping-particle":"","family":"Stokoe","given":"Christopher","non-dropping-particle":"","parse-names":false,"suffix":""},{"dropping-particle":"","family":"Moore","given":"Timothy D.","non-dropping-particle":"","parse-names":false,"suffix":""},{"dropping-particle":"","family":"Robidoux","given":"André","non-dropping-particle":"","parse-names":false,"suffix":""},{"dropping-particle":"","family":"Flynn","given":"Patrick J.","non-dropping-particle":"","parse-names":false,"suffix":""},{"dropping-particle":"","family":"Borges","given":"Virginia F.","non-dropping-particle":"","parse-names":false,"suffix":""},{"dropping-particle":"","family":"Albain","given":"Kathy S.","non-dropping-particle":"","parse-names":false,"suffix":""},{"dropping-particle":"","family":"Swain","given":"Sandra M.","non-dropping-particle":"","parse-names":false,"suffix":""},{"dropping-particle":"","family":"Paik","given":"Soonmyung","non-dropping-particle":"","parse-names":false,"suffix":""},{"dropping-particle":"","family":"Mamounas","given":"Eleftherios P.","non-dropping-particle":"","parse-names":false,"suffix":""},{"dropping-particle":"","family":"Wolmark","given":"Norman","non-dropping-particle":"","parse-names":false,"suffix":""}],"container-title":"Journal of Clinical Oncology","id":"ITEM-2","issue":"5","issued":{"date-parts":[["2020"]]},"page":"444-453","title":"NSABP B-47/NRG oncology phase III randomized trial comparing adjuvant chemotherapy with or without trastuzumab in high-risk invasive breast cancer negative for HER2 by FISH and with IHC 1+ or 2+","type":"article-journal","volume":"38"},"uris":["http://www.mendeley.com/documents/?uuid=9f18fc1b-f8b7-4bb9-aad9-9c76ee43916e"]}],"mendeley":{"formattedCitation":"[30,31]","plainTextFormattedCitation":"[30,31]","previouslyFormattedCitation":"[30,31]"},"properties":{"noteIndex":0},"schema":"https://github.com/citation-style-language/schema/raw/master/csl-citation.json"}</w:instrText>
            </w:r>
            <w:r w:rsidRPr="000D3451">
              <w:fldChar w:fldCharType="separate"/>
            </w:r>
            <w:r w:rsidR="00D27C42" w:rsidRPr="000D3451">
              <w:rPr>
                <w:noProof/>
              </w:rPr>
              <w:t>[30,31]</w:t>
            </w:r>
            <w:r w:rsidRPr="000D3451">
              <w:fldChar w:fldCharType="end"/>
            </w:r>
          </w:p>
        </w:tc>
        <w:tc>
          <w:tcPr>
            <w:tcW w:w="3580" w:type="dxa"/>
          </w:tcPr>
          <w:p w14:paraId="08DD525C" w14:textId="77777777" w:rsidR="00273563" w:rsidRPr="000D3451" w:rsidRDefault="00273563" w:rsidP="00273563">
            <w:r w:rsidRPr="000D3451">
              <w:t>1. docetaxel &amp; cyclophosphamide</w:t>
            </w:r>
          </w:p>
          <w:p w14:paraId="2DAD4986" w14:textId="77777777" w:rsidR="00273563" w:rsidRPr="000D3451" w:rsidRDefault="00273563" w:rsidP="00273563">
            <w:r w:rsidRPr="000D3451">
              <w:t>2. paclitaxel, doxorubin &amp; cyclophosphamide</w:t>
            </w:r>
          </w:p>
          <w:p w14:paraId="6BEA52B3" w14:textId="77777777" w:rsidR="00273563" w:rsidRPr="000D3451" w:rsidRDefault="00273563" w:rsidP="00273563">
            <w:r w:rsidRPr="000D3451">
              <w:t>3. docetaxel &amp; cyclophosphamide &amp; 12 months trastuzumab</w:t>
            </w:r>
          </w:p>
          <w:p w14:paraId="17737FA3" w14:textId="77777777" w:rsidR="00273563" w:rsidRPr="000D3451" w:rsidRDefault="00273563" w:rsidP="00273563">
            <w:r w:rsidRPr="000D3451">
              <w:t>4. paclitaxel, doxorubin &amp; cyclophosphamide &amp; 12 months trastuzumab</w:t>
            </w:r>
          </w:p>
          <w:p w14:paraId="5385D9A2" w14:textId="68130FEC" w:rsidR="00273563" w:rsidRPr="000D3451" w:rsidRDefault="00273563" w:rsidP="00273563"/>
          <w:p w14:paraId="3E56AF38" w14:textId="13B3C6DB" w:rsidR="000D6B88" w:rsidRPr="000D3451" w:rsidRDefault="000D6B88" w:rsidP="00273563">
            <w:r w:rsidRPr="000D3451">
              <w:t>Some patients given hormone therapy or radiotherapy</w:t>
            </w:r>
            <w:r w:rsidR="00DE32AF" w:rsidRPr="000D3451">
              <w:t xml:space="preserve"> as clinically indicated</w:t>
            </w:r>
          </w:p>
          <w:p w14:paraId="681AD2BA" w14:textId="77777777" w:rsidR="000D6B88" w:rsidRPr="000D3451" w:rsidRDefault="000D6B88" w:rsidP="00273563"/>
          <w:p w14:paraId="34A3E924" w14:textId="45940A25" w:rsidR="001E5B6A" w:rsidRPr="000D3451" w:rsidRDefault="001E5B6A" w:rsidP="00273563">
            <w:r w:rsidRPr="000D3451">
              <w:t>Adverse events reported only for paired arms 1&amp; 2 (no trastuzumab) and 3 &amp; 4 (trastuzumab) together</w:t>
            </w:r>
          </w:p>
        </w:tc>
        <w:tc>
          <w:tcPr>
            <w:tcW w:w="2070" w:type="dxa"/>
          </w:tcPr>
          <w:p w14:paraId="0F33C773" w14:textId="1F27792A" w:rsidR="00273563" w:rsidRPr="000D3451" w:rsidRDefault="00273563" w:rsidP="00273563">
            <w:r w:rsidRPr="000D3451">
              <w:t>Taxanes &amp; anthracyclines</w:t>
            </w:r>
            <w:r w:rsidR="0066034B" w:rsidRPr="000D3451">
              <w:t xml:space="preserve"> (clinician choice)</w:t>
            </w:r>
          </w:p>
        </w:tc>
        <w:tc>
          <w:tcPr>
            <w:tcW w:w="1576" w:type="dxa"/>
          </w:tcPr>
          <w:p w14:paraId="6156865B" w14:textId="77777777" w:rsidR="001E5B6A" w:rsidRPr="000D3451" w:rsidRDefault="001E5B6A" w:rsidP="001E5B6A">
            <w:r w:rsidRPr="000D3451">
              <w:t>Trastuzumab</w:t>
            </w:r>
          </w:p>
          <w:p w14:paraId="4F6D3982" w14:textId="77777777" w:rsidR="001E5B6A" w:rsidRPr="000D3451" w:rsidRDefault="001E5B6A" w:rsidP="001E5B6A"/>
          <w:p w14:paraId="50773130" w14:textId="2C441202" w:rsidR="00273563" w:rsidRPr="000D3451" w:rsidRDefault="001E5B6A" w:rsidP="001E5B6A">
            <w:r w:rsidRPr="000D3451">
              <w:t>v nothing</w:t>
            </w:r>
          </w:p>
        </w:tc>
        <w:tc>
          <w:tcPr>
            <w:tcW w:w="2362" w:type="dxa"/>
          </w:tcPr>
          <w:p w14:paraId="07A6D0F0" w14:textId="2DB04C42" w:rsidR="00273563" w:rsidRPr="000D3451" w:rsidRDefault="007F3341" w:rsidP="00273563">
            <w:r w:rsidRPr="000D3451">
              <w:t>Included</w:t>
            </w:r>
          </w:p>
        </w:tc>
      </w:tr>
      <w:tr w:rsidR="002E56C2" w:rsidRPr="000D3451" w14:paraId="269C34A1" w14:textId="77777777" w:rsidTr="00F91C20">
        <w:tc>
          <w:tcPr>
            <w:tcW w:w="1853" w:type="dxa"/>
          </w:tcPr>
          <w:p w14:paraId="7A2D2688" w14:textId="77777777" w:rsidR="00957906" w:rsidRPr="000D3451" w:rsidRDefault="00957906" w:rsidP="00273563">
            <w:r w:rsidRPr="000D3451">
              <w:t>NSABP B-43</w:t>
            </w:r>
          </w:p>
          <w:p w14:paraId="06B28ADB" w14:textId="77777777" w:rsidR="00957906" w:rsidRPr="000D3451" w:rsidRDefault="00957906" w:rsidP="00273563"/>
          <w:p w14:paraId="1D78B5B5" w14:textId="5AF7EBC3" w:rsidR="00957906" w:rsidRPr="000D3451" w:rsidRDefault="00957906" w:rsidP="00273563">
            <w:r w:rsidRPr="000D3451">
              <w:t>NCT00769379</w:t>
            </w:r>
          </w:p>
        </w:tc>
        <w:tc>
          <w:tcPr>
            <w:tcW w:w="2509" w:type="dxa"/>
          </w:tcPr>
          <w:p w14:paraId="3ADFA10B" w14:textId="3B3E9AB0" w:rsidR="00957906" w:rsidRPr="000D3451" w:rsidRDefault="00CC6184" w:rsidP="00273563">
            <w:r w:rsidRPr="000D3451">
              <w:fldChar w:fldCharType="begin" w:fldLock="1"/>
            </w:r>
            <w:r w:rsidR="00A34E33" w:rsidRPr="000D3451">
              <w:instrText>ADDIN CSL_CITATION {"citationItems":[{"id":"ITEM-1","itemData":{"URL":"https://clinicaltrials.gov/ct2/show/NCT00769379","author":[{"dropping-particle":"","family":"National Cancer Institute (NCI)","given":"","non-dropping-particle":"","parse-names":false,"suffix":""}],"container-title":"ClinicalTrials.gov","id":"ITEM-1","issued":{"date-parts":[["2022"]]},"title":"NCT00769379 clinical trial registry results: Radiation Therapy With or Without Trastuzumab in Treating Women With Ductal Carcinoma In Situ Who Have Undergone Lumpectomy","type":"webpage"},"uris":["http://www.mendeley.com/documents/?uuid=20332432-2204-4522-81ab-ef531ec5883f"]},{"id":"ITEM-2","itemData":{"DOI":"10.1007/s10549-013-2755-z","ISSN":"01676806","PMID":"24202240","abstract":"NSABP B-43 is the first prospective, randomized phase III multi-institution clinical trial targeting high-risk, HER2-positive DCIS. It compares whole breast irradiation alone with WBI given concurrently with trastuzumab in women with HER2-positive DCIS treated by lumpectomy. The primary aim is to determine if trastuzumab plus radiation will reduce in-breast tumor recurrence. HER2-positive DCIS was previously estimated at &gt;50 %, occurring primarily in ER-negative, comedo-type DCIS of high nuclear grade. There has been no documented centralized multi-institutional HER2 analysis of DCIS. NSABP B-43 provides a unique opportunity to evaluate this in a large cohort of DCIS patients. Patients undergoing lumpectomy for DCIS without evidence of an invasive component are eligible. A central review of each patient's pure DCIS lesion is carried out by immunohistochemistry analysis. If the lesion is 2+, FISH analysis is performed. Patients whose tumors are HER2 3+ or FISH-positive are randomly assigned to receive two doses of trastuzumab during WBI or WBI alone. NSABP B-43 opened 11/9/08. As of 7/31/2013, 5,861 patients have had specimens received centrally, and 5,645 of those had analyzable blocks; 1,969 (34.9 %) were HER2 positive. A total of 1,428 patients have been accrued, 1,137 (79.6 %) of whom have follow-up information. The average follow-up time for the 1,137 patients is 23.3 months. No grade 4 or 5 toxicity has been observed. In NSABP B-43 the HER2-positive rate for pure DCIS among patients undergoing breast-preserving surgery is 34.9 %, lower than the previously reported rate. No trastuzumab-related safety signals have been observed. Interest in this trial has been robust. © 2013 Springer Science+Business Media New York.","author":[{"dropping-particle":"","family":"Siziopikou","given":"Kalliopi P.","non-dropping-particle":"","parse-names":false,"suffix":""},{"dropping-particle":"","family":"Anderson","given":"Stewart J.","non-dropping-particle":"","parse-names":false,"suffix":""},{"dropping-particle":"","family":"Cobleigh","given":"Melody A.","non-dropping-particle":"","parse-names":false,"suffix":""},{"dropping-particle":"","family":"Julian","given":"Thomas B.","non-dropping-particle":"","parse-names":false,"suffix":""},{"dropping-particle":"","family":"Arthur","given":"Douglas W.","non-dropping-particle":"","parse-names":false,"suffix":""},{"dropping-particle":"","family":"Zheng","given":"Ping","non-dropping-particle":"","parse-names":false,"suffix":""},{"dropping-particle":"","family":"Mamounas","given":"Eleftherios P.","non-dropping-particle":"","parse-names":false,"suffix":""},{"dropping-particle":"","family":"Pajon","given":"Eduardo R.","non-dropping-particle":"","parse-names":false,"suffix":""},{"dropping-particle":"","family":"Behrens","given":"Robert J.","non-dropping-particle":"","parse-names":false,"suffix":""},{"dropping-particle":"","family":"Eakle","given":"Janice F.","non-dropping-particle":"","parse-names":false,"suffix":""},{"dropping-particle":"","family":"Leasure","given":"Nick C.","non-dropping-particle":"","parse-names":false,"suffix":""},{"dropping-particle":"","family":"Atkins","given":"James N.","non-dropping-particle":"","parse-names":false,"suffix":""},{"dropping-particle":"","family":"Polikoff","given":"Jonathan A.","non-dropping-particle":"","parse-names":false,"suffix":""},{"dropping-particle":"","family":"Seay","given":"Thomas E.","non-dropping-particle":"","parse-names":false,"suffix":""},{"dropping-particle":"","family":"McCaskill-Stevens","given":"Worta J.","non-dropping-particle":"","parse-names":false,"suffix":""},{"dropping-particle":"","family":"Rabinovitch","given":"Rachel","non-dropping-particle":"","parse-names":false,"suffix":""},{"dropping-particle":"","family":"Costantino","given":"Joseph P.","non-dropping-particle":"","parse-names":false,"suffix":""},{"dropping-particle":"","family":"Wolmark","given":"Norman","non-dropping-particle":"","parse-names":false,"suffix":""}],"container-title":"Breast Cancer Research and Treatment","id":"ITEM-2","issue":"2","issued":{"date-parts":[["2013"]]},"page":"415-421","title":"Preliminary results of centralized HER2 testing in ductal carcinoma in situ (DCIS): NSABP B-43","type":"article-journal","volume":"142"},"uris":["http://www.mendeley.com/documents/?uuid=1fd51ac9-da26-4895-84c2-22350138d843"]}],"mendeley":{"formattedCitation":"[32,33]","plainTextFormattedCitation":"[32,33]","previouslyFormattedCitation":"[32,33]"},"properties":{"noteIndex":0},"schema":"https://github.com/citation-style-language/schema/raw/master/csl-citation.json"}</w:instrText>
            </w:r>
            <w:r w:rsidRPr="000D3451">
              <w:fldChar w:fldCharType="separate"/>
            </w:r>
            <w:r w:rsidRPr="000D3451">
              <w:rPr>
                <w:noProof/>
              </w:rPr>
              <w:t>[32,33]</w:t>
            </w:r>
            <w:r w:rsidRPr="000D3451">
              <w:fldChar w:fldCharType="end"/>
            </w:r>
          </w:p>
        </w:tc>
        <w:tc>
          <w:tcPr>
            <w:tcW w:w="3580" w:type="dxa"/>
          </w:tcPr>
          <w:p w14:paraId="5E0F1049" w14:textId="77777777" w:rsidR="00957906" w:rsidRPr="000D3451" w:rsidRDefault="00957906" w:rsidP="00957906">
            <w:pPr>
              <w:pStyle w:val="ListParagraph"/>
              <w:numPr>
                <w:ilvl w:val="0"/>
                <w:numId w:val="18"/>
              </w:numPr>
            </w:pPr>
            <w:r w:rsidRPr="000D3451">
              <w:t>No trastuzumab</w:t>
            </w:r>
          </w:p>
          <w:p w14:paraId="6CC855B7" w14:textId="77777777" w:rsidR="00957906" w:rsidRPr="000D3451" w:rsidRDefault="00957906" w:rsidP="00957906">
            <w:pPr>
              <w:pStyle w:val="ListParagraph"/>
              <w:numPr>
                <w:ilvl w:val="0"/>
                <w:numId w:val="18"/>
              </w:numPr>
            </w:pPr>
            <w:r w:rsidRPr="000D3451">
              <w:t>Trastuzumab</w:t>
            </w:r>
          </w:p>
          <w:p w14:paraId="2833E21D" w14:textId="77777777" w:rsidR="00957906" w:rsidRPr="000D3451" w:rsidRDefault="00957906" w:rsidP="00957906"/>
          <w:p w14:paraId="3031F6FE" w14:textId="3230FCED" w:rsidR="00957906" w:rsidRPr="000D3451" w:rsidRDefault="00957906" w:rsidP="00957906">
            <w:r w:rsidRPr="000D3451">
              <w:t>All women had radiotherapy. Those for whom it was suitable had hormone therapy (balanced across arms)</w:t>
            </w:r>
          </w:p>
        </w:tc>
        <w:tc>
          <w:tcPr>
            <w:tcW w:w="2070" w:type="dxa"/>
          </w:tcPr>
          <w:p w14:paraId="07DD3981" w14:textId="57BF0380" w:rsidR="00957906" w:rsidRPr="000D3451" w:rsidRDefault="00957906" w:rsidP="00273563">
            <w:r w:rsidRPr="000D3451">
              <w:t>None</w:t>
            </w:r>
          </w:p>
        </w:tc>
        <w:tc>
          <w:tcPr>
            <w:tcW w:w="1576" w:type="dxa"/>
          </w:tcPr>
          <w:p w14:paraId="5B478FFB" w14:textId="77777777" w:rsidR="00957906" w:rsidRPr="000D3451" w:rsidRDefault="00957906" w:rsidP="00957906">
            <w:r w:rsidRPr="000D3451">
              <w:t>Trastuzumab</w:t>
            </w:r>
          </w:p>
          <w:p w14:paraId="636B6B5F" w14:textId="77777777" w:rsidR="00957906" w:rsidRPr="000D3451" w:rsidRDefault="00957906" w:rsidP="00957906"/>
          <w:p w14:paraId="4CF3CB6D" w14:textId="2B02F786" w:rsidR="00957906" w:rsidRPr="000D3451" w:rsidRDefault="00957906" w:rsidP="00957906">
            <w:r w:rsidRPr="000D3451">
              <w:t>v nothing</w:t>
            </w:r>
          </w:p>
        </w:tc>
        <w:tc>
          <w:tcPr>
            <w:tcW w:w="2362" w:type="dxa"/>
          </w:tcPr>
          <w:p w14:paraId="3FCFEBF7" w14:textId="5D01740D" w:rsidR="00957906" w:rsidRPr="000D3451" w:rsidRDefault="00957906" w:rsidP="00273563">
            <w:r w:rsidRPr="000D3451">
              <w:t>Included</w:t>
            </w:r>
          </w:p>
        </w:tc>
      </w:tr>
      <w:tr w:rsidR="002E56C2" w:rsidRPr="000D3451" w14:paraId="736CAE82" w14:textId="77777777" w:rsidTr="00F91C20">
        <w:tc>
          <w:tcPr>
            <w:tcW w:w="1853" w:type="dxa"/>
          </w:tcPr>
          <w:p w14:paraId="77FED8B3" w14:textId="11174AA4" w:rsidR="00A34E33" w:rsidRPr="000D3451" w:rsidRDefault="00A34E33" w:rsidP="00273563">
            <w:r w:rsidRPr="000D3451">
              <w:lastRenderedPageBreak/>
              <w:t>NCT00971737</w:t>
            </w:r>
          </w:p>
        </w:tc>
        <w:tc>
          <w:tcPr>
            <w:tcW w:w="2509" w:type="dxa"/>
          </w:tcPr>
          <w:p w14:paraId="06CC513A" w14:textId="3A497992" w:rsidR="00A34E33" w:rsidRPr="000D3451" w:rsidRDefault="00A34E33" w:rsidP="00273563">
            <w:r w:rsidRPr="000D3451">
              <w:fldChar w:fldCharType="begin" w:fldLock="1"/>
            </w:r>
            <w:r w:rsidR="00813C0E" w:rsidRPr="000D3451">
              <w:instrText>ADDIN CSL_CITATION {"citationItems":[{"id":"ITEM-1","itemData":{"URL":"https://clinicaltrials.gov/ct2/show/results/NCT00971737","author":[{"dropping-particle":"","family":"Sidney Kimmel Comprehensive Cancer Center at Johns Hopkins","given":"","non-dropping-particle":"","parse-names":false,"suffix":""}],"container-title":"ClinicalTrials.gov","id":"ITEM-1","issued":{"date-parts":[["2019"]]},"title":"NCT00971737 clinical trial registry results: Cyclophosphamide and Vaccine Therapy With or Without Trastuzumab in Treating Patients With Metastatic Breast Cancer","type":"webpage"},"uris":["http://www.mendeley.com/documents/?uuid=9a39f7b9-0b69-4d29-a59b-59a21f629a3e"]}],"mendeley":{"formattedCitation":"[34]","plainTextFormattedCitation":"[34]","previouslyFormattedCitation":"[34]"},"properties":{"noteIndex":0},"schema":"https://github.com/citation-style-language/schema/raw/master/csl-citation.json"}</w:instrText>
            </w:r>
            <w:r w:rsidRPr="000D3451">
              <w:fldChar w:fldCharType="separate"/>
            </w:r>
            <w:r w:rsidRPr="000D3451">
              <w:rPr>
                <w:noProof/>
              </w:rPr>
              <w:t>[34]</w:t>
            </w:r>
            <w:r w:rsidRPr="000D3451">
              <w:fldChar w:fldCharType="end"/>
            </w:r>
          </w:p>
        </w:tc>
        <w:tc>
          <w:tcPr>
            <w:tcW w:w="3580" w:type="dxa"/>
          </w:tcPr>
          <w:p w14:paraId="2597B784" w14:textId="15D07339" w:rsidR="00A34E33" w:rsidRPr="000D3451" w:rsidRDefault="00A34E33" w:rsidP="00A34E33">
            <w:pPr>
              <w:pStyle w:val="ListParagraph"/>
              <w:numPr>
                <w:ilvl w:val="0"/>
                <w:numId w:val="19"/>
              </w:numPr>
            </w:pPr>
            <w:r w:rsidRPr="000D3451">
              <w:t>Cyclophosphamide &amp; GM-CSF-secreting breast cancer vaccine</w:t>
            </w:r>
          </w:p>
          <w:p w14:paraId="503DDCCF" w14:textId="3C94D549" w:rsidR="00A34E33" w:rsidRPr="000D3451" w:rsidRDefault="00A34E33" w:rsidP="00A34E33">
            <w:pPr>
              <w:pStyle w:val="ListParagraph"/>
              <w:numPr>
                <w:ilvl w:val="0"/>
                <w:numId w:val="19"/>
              </w:numPr>
            </w:pPr>
            <w:r w:rsidRPr="000D3451">
              <w:t>Cyclophosphamide &amp; GM-CSF-secreting breast cancer vaccine &amp; trastuzumab</w:t>
            </w:r>
          </w:p>
          <w:p w14:paraId="6754DDD5" w14:textId="0D73913E" w:rsidR="00A34E33" w:rsidRPr="000D3451" w:rsidRDefault="00A34E33" w:rsidP="00A34E33">
            <w:pPr>
              <w:pStyle w:val="ListParagraph"/>
            </w:pPr>
          </w:p>
        </w:tc>
        <w:tc>
          <w:tcPr>
            <w:tcW w:w="2070" w:type="dxa"/>
          </w:tcPr>
          <w:p w14:paraId="3DCF2452" w14:textId="064EF679" w:rsidR="00A34E33" w:rsidRPr="000D3451" w:rsidRDefault="00A34E33" w:rsidP="00273563">
            <w:r w:rsidRPr="000D3451">
              <w:t>Cyclophosphamide</w:t>
            </w:r>
          </w:p>
        </w:tc>
        <w:tc>
          <w:tcPr>
            <w:tcW w:w="1576" w:type="dxa"/>
          </w:tcPr>
          <w:p w14:paraId="1F84B321" w14:textId="77777777" w:rsidR="00A34E33" w:rsidRPr="000D3451" w:rsidRDefault="00A34E33" w:rsidP="00A34E33">
            <w:r w:rsidRPr="000D3451">
              <w:t>Trastuzumab</w:t>
            </w:r>
          </w:p>
          <w:p w14:paraId="40D8C437" w14:textId="77777777" w:rsidR="00A34E33" w:rsidRPr="000D3451" w:rsidRDefault="00A34E33" w:rsidP="00A34E33"/>
          <w:p w14:paraId="4EB145DD" w14:textId="56EC59E8" w:rsidR="00A34E33" w:rsidRPr="000D3451" w:rsidRDefault="00A34E33" w:rsidP="00A34E33">
            <w:r w:rsidRPr="000D3451">
              <w:t>v nothing</w:t>
            </w:r>
          </w:p>
        </w:tc>
        <w:tc>
          <w:tcPr>
            <w:tcW w:w="2362" w:type="dxa"/>
          </w:tcPr>
          <w:p w14:paraId="01D21498" w14:textId="26DA657D" w:rsidR="00A34E33" w:rsidRPr="000D3451" w:rsidRDefault="00A34E33" w:rsidP="00273563">
            <w:r w:rsidRPr="000D3451">
              <w:t>Included</w:t>
            </w:r>
          </w:p>
        </w:tc>
      </w:tr>
    </w:tbl>
    <w:p w14:paraId="4D50FFE9" w14:textId="77777777" w:rsidR="003E7FB6" w:rsidRPr="000D3451" w:rsidRDefault="003E7FB6">
      <w:r w:rsidRPr="000D3451">
        <w:br w:type="page"/>
      </w:r>
    </w:p>
    <w:tbl>
      <w:tblPr>
        <w:tblStyle w:val="TableGrid"/>
        <w:tblW w:w="0" w:type="auto"/>
        <w:tblLook w:val="04A0" w:firstRow="1" w:lastRow="0" w:firstColumn="1" w:lastColumn="0" w:noHBand="0" w:noVBand="1"/>
      </w:tblPr>
      <w:tblGrid>
        <w:gridCol w:w="1883"/>
        <w:gridCol w:w="2700"/>
        <w:gridCol w:w="3751"/>
        <w:gridCol w:w="1640"/>
        <w:gridCol w:w="1592"/>
        <w:gridCol w:w="2384"/>
      </w:tblGrid>
      <w:tr w:rsidR="00273563" w:rsidRPr="000D3451" w14:paraId="687014CB" w14:textId="77777777" w:rsidTr="004921B0">
        <w:tc>
          <w:tcPr>
            <w:tcW w:w="13950" w:type="dxa"/>
            <w:gridSpan w:val="6"/>
            <w:shd w:val="clear" w:color="auto" w:fill="D9D9D9" w:themeFill="background1" w:themeFillShade="D9"/>
          </w:tcPr>
          <w:p w14:paraId="138174F2" w14:textId="510F26D1" w:rsidR="00273563" w:rsidRPr="000D3451" w:rsidRDefault="00273563" w:rsidP="00273563">
            <w:pPr>
              <w:jc w:val="center"/>
              <w:rPr>
                <w:b/>
                <w:bCs/>
              </w:rPr>
            </w:pPr>
            <w:r w:rsidRPr="000D3451">
              <w:rPr>
                <w:b/>
                <w:bCs/>
              </w:rPr>
              <w:lastRenderedPageBreak/>
              <w:t>Trials containing trastuzumab v lapatinib</w:t>
            </w:r>
          </w:p>
        </w:tc>
      </w:tr>
      <w:tr w:rsidR="00273563" w:rsidRPr="000D3451" w14:paraId="12472BFF" w14:textId="77777777" w:rsidTr="00273563">
        <w:tc>
          <w:tcPr>
            <w:tcW w:w="1883" w:type="dxa"/>
          </w:tcPr>
          <w:p w14:paraId="2E61DD25" w14:textId="77777777" w:rsidR="00273563" w:rsidRPr="000D3451" w:rsidRDefault="00273563" w:rsidP="00273563">
            <w:r w:rsidRPr="000D3451">
              <w:t>TRIO-US B07</w:t>
            </w:r>
          </w:p>
          <w:p w14:paraId="7B6DAF67" w14:textId="77777777" w:rsidR="00273563" w:rsidRPr="000D3451" w:rsidRDefault="00273563" w:rsidP="00273563"/>
          <w:p w14:paraId="39EEEFE4" w14:textId="77777777" w:rsidR="00273563" w:rsidRPr="000D3451" w:rsidRDefault="00273563" w:rsidP="00273563">
            <w:r w:rsidRPr="000D3451">
              <w:t>NCT00769470</w:t>
            </w:r>
          </w:p>
          <w:p w14:paraId="1E75BFD8" w14:textId="77777777" w:rsidR="00273563" w:rsidRPr="000D3451" w:rsidRDefault="00273563" w:rsidP="00273563">
            <w:pPr>
              <w:rPr>
                <w:bCs/>
              </w:rPr>
            </w:pPr>
          </w:p>
        </w:tc>
        <w:tc>
          <w:tcPr>
            <w:tcW w:w="2700" w:type="dxa"/>
          </w:tcPr>
          <w:p w14:paraId="264D75EC" w14:textId="52AE8EE4"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158/0008-5472.SABCS13-S1-02","author":[{"dropping-particle":"","family":"Hurvitz","given":"SA","non-dropping-particle":"","parse-names":false,"suffix":""},{"dropping-particle":"","family":"Miller","given":"JM","non-dropping-particle":"","parse-names":false,"suffix":""},{"dropping-particle":"","family":"Dichmann","given":"R","non-dropping-particle":"","parse-names":false,"suffix":""},{"dropping-particle":"","family":"Perez","given":"AT","non-dropping-particle":"","parse-names":false,"suffix":""},{"dropping-particle":"","family":"Patel","given":"R","non-dropping-particle":"","parse-names":false,"suffix":""},{"dropping-particle":"","family":"Zehngebot","given":"LM","non-dropping-particle":"","parse-names":false,"suffix":""},{"dropping-particle":"","family":"Allen","given":"H","non-dropping-particle":"","parse-names":false,"suffix":""},{"dropping-particle":"","family":"Bosserman","given":"LD","non-dropping-particle":"","parse-names":false,"suffix":""},{"dropping-particle":"","family":"DiCarlo","given":"BA","non-dropping-particle":"","parse-names":false,"suffix":""},{"dropping-particle":"","family":"Kennedy","given":"A","non-dropping-particle":"","parse-names":false,"suffix":""},{"dropping-particle":"","family":"Giuliano","given":"A","non-dropping-particle":"","parse-names":false,"suffix":""},{"dropping-particle":"","family":"Calfa","given":"CJ","non-dropping-particle":"","parse-names":false,"suffix":""},{"dropping-particle":"","family":"Molthrop","given":"DC","non-dropping-particle":"","parse-names":false,"suffix":""},{"dropping-particle":"","family":"Mani","given":"A","non-dropping-particle":"","parse-names":false,"suffix":""},{"dropping-particle":"","family":"Dering","given":"J","non-dropping-particle":"","parse-names":false,"suffix":""},{"dropping-particle":"","family":"Wang","given":"H-J","non-dropping-particle":"","parse-names":false,"suffix":""},{"dropping-particle":"","family":"Adams","given":"B","non-dropping-particle":"","parse-names":false,"suffix":""},{"dropping-particle":"","family":"Martinez","given":"D","non-dropping-particle":"","parse-names":false,"suffix":""},{"dropping-particle":"","family":"Chen","given":"H-W","non-dropping-particle":"","parse-names":false,"suffix":""},{"dropping-particle":"","family":"Zoeller","given":"J","non-dropping-particle":"","parse-names":false,"suffix":""},{"dropping-particle":"","family":"Brugge","given":"JS","non-dropping-particle":"","parse-names":false,"suffix":""},{"dropping-particle":"","family":"Slamon","given":"DJ","non-dropping-particle":"","parse-names":false,"suffix":""}],"container-title":"Cancer Research","id":"ITEM-1","issue":"24 (suppl)","issued":{"date-parts":[["2013"]]},"page":"Abstract S1-02","title":"Final analysis of a phase II 3-arm randomized trial of neoadjuvant trastuzumab or lapatinib or the combination of trastuzumab and lapatinib, followed by six cycles of docetaxel and carboplatin with trastuzumab and/or lapatinib in patients with HER2+ breas","type":"article-journal","volume":"73"},"uris":["http://www.mendeley.com/documents/?uuid=f246343a-e00f-424d-8076-1fd6bdbeeb96"]}],"mendeley":{"formattedCitation":"[35]","plainTextFormattedCitation":"[35]","previouslyFormattedCitation":"[35]"},"properties":{"noteIndex":0},"schema":"https://github.com/citation-style-language/schema/raw/master/csl-citation.json"}</w:instrText>
            </w:r>
            <w:r w:rsidRPr="000D3451">
              <w:rPr>
                <w:lang w:val="en-US"/>
              </w:rPr>
              <w:fldChar w:fldCharType="separate"/>
            </w:r>
            <w:r w:rsidR="00210E7B" w:rsidRPr="000D3451">
              <w:rPr>
                <w:noProof/>
                <w:lang w:val="en-US"/>
              </w:rPr>
              <w:t>[35]</w:t>
            </w:r>
            <w:r w:rsidRPr="000D3451">
              <w:rPr>
                <w:lang w:val="en-US"/>
              </w:rPr>
              <w:fldChar w:fldCharType="end"/>
            </w:r>
          </w:p>
        </w:tc>
        <w:tc>
          <w:tcPr>
            <w:tcW w:w="3751" w:type="dxa"/>
          </w:tcPr>
          <w:p w14:paraId="04B197E9" w14:textId="77777777" w:rsidR="00273563" w:rsidRPr="000D3451" w:rsidRDefault="00273563" w:rsidP="00273563">
            <w:r w:rsidRPr="000D3451">
              <w:t>1. Docetaxel &amp; carboplatin &amp; trastuzumab</w:t>
            </w:r>
          </w:p>
          <w:p w14:paraId="2C1D6976" w14:textId="77777777" w:rsidR="00273563" w:rsidRPr="000D3451" w:rsidRDefault="00273563" w:rsidP="00273563">
            <w:r w:rsidRPr="000D3451">
              <w:t>2. Docetaxel &amp; carboplatin &amp; lapatinib</w:t>
            </w:r>
          </w:p>
          <w:p w14:paraId="7F63A6F6" w14:textId="77777777" w:rsidR="00273563" w:rsidRPr="000D3451" w:rsidRDefault="00273563" w:rsidP="00273563">
            <w:r w:rsidRPr="000D3451">
              <w:t>3. Docetaxel &amp; carboplatin &amp; trastuzumab &amp; lapatinib</w:t>
            </w:r>
          </w:p>
          <w:p w14:paraId="2D091611" w14:textId="77777777" w:rsidR="00273563" w:rsidRPr="000D3451" w:rsidRDefault="00273563" w:rsidP="00273563"/>
        </w:tc>
        <w:tc>
          <w:tcPr>
            <w:tcW w:w="1640" w:type="dxa"/>
          </w:tcPr>
          <w:p w14:paraId="50A056D4" w14:textId="77777777" w:rsidR="00273563" w:rsidRPr="000D3451" w:rsidRDefault="00273563" w:rsidP="00273563">
            <w:r w:rsidRPr="000D3451">
              <w:t>Taxanes &amp; carboplatin</w:t>
            </w:r>
          </w:p>
        </w:tc>
        <w:tc>
          <w:tcPr>
            <w:tcW w:w="1592" w:type="dxa"/>
          </w:tcPr>
          <w:p w14:paraId="0F54F61E" w14:textId="77777777" w:rsidR="00273563" w:rsidRPr="000D3451" w:rsidRDefault="00273563" w:rsidP="00273563">
            <w:r w:rsidRPr="000D3451">
              <w:t xml:space="preserve">Trastuzumab </w:t>
            </w:r>
          </w:p>
          <w:p w14:paraId="4A2DCF27" w14:textId="77777777" w:rsidR="00273563" w:rsidRPr="000D3451" w:rsidRDefault="00273563" w:rsidP="00273563"/>
          <w:p w14:paraId="36E35CD9" w14:textId="77777777" w:rsidR="00273563" w:rsidRPr="000D3451" w:rsidRDefault="00273563" w:rsidP="00273563">
            <w:r w:rsidRPr="000D3451">
              <w:t xml:space="preserve">v lapatinib </w:t>
            </w:r>
          </w:p>
          <w:p w14:paraId="4EF0AF8D" w14:textId="77777777" w:rsidR="00273563" w:rsidRPr="000D3451" w:rsidRDefault="00273563" w:rsidP="00273563"/>
          <w:p w14:paraId="322FD5E3" w14:textId="4B6DD0D1" w:rsidR="00273563" w:rsidRPr="000D3451" w:rsidRDefault="00273563" w:rsidP="00273563">
            <w:r w:rsidRPr="000D3451">
              <w:t>v trastuzumab &amp; lapatinib</w:t>
            </w:r>
          </w:p>
        </w:tc>
        <w:tc>
          <w:tcPr>
            <w:tcW w:w="2384" w:type="dxa"/>
          </w:tcPr>
          <w:p w14:paraId="702D3B41" w14:textId="0EC4385C" w:rsidR="00273563" w:rsidRPr="000D3451" w:rsidRDefault="003E7FB6" w:rsidP="00273563">
            <w:r w:rsidRPr="000D3451">
              <w:t>Data extracted but not included in published analyses</w:t>
            </w:r>
          </w:p>
        </w:tc>
      </w:tr>
      <w:tr w:rsidR="00273563" w:rsidRPr="000D3451" w14:paraId="781667FE" w14:textId="77777777" w:rsidTr="00273563">
        <w:tc>
          <w:tcPr>
            <w:tcW w:w="1883" w:type="dxa"/>
          </w:tcPr>
          <w:p w14:paraId="69E7C450" w14:textId="77777777" w:rsidR="00273563" w:rsidRPr="000D3451" w:rsidRDefault="00273563" w:rsidP="00273563">
            <w:r w:rsidRPr="000D3451">
              <w:t>ALTTO</w:t>
            </w:r>
          </w:p>
          <w:p w14:paraId="7B631D2E" w14:textId="77777777" w:rsidR="00273563" w:rsidRPr="000D3451" w:rsidRDefault="00273563" w:rsidP="00273563">
            <w:r w:rsidRPr="000D3451">
              <w:t>BIG 2-06</w:t>
            </w:r>
          </w:p>
          <w:p w14:paraId="07AEF990" w14:textId="09E9885C" w:rsidR="00273563" w:rsidRPr="000D3451" w:rsidRDefault="00273563" w:rsidP="00273563">
            <w:pPr>
              <w:ind w:left="-72"/>
            </w:pPr>
            <w:r w:rsidRPr="000D3451">
              <w:t xml:space="preserve"> NCCTG </w:t>
            </w:r>
          </w:p>
          <w:p w14:paraId="5D473EF1" w14:textId="5EA8B9B7" w:rsidR="00273563" w:rsidRPr="000D3451" w:rsidRDefault="00273563" w:rsidP="00273563">
            <w:pPr>
              <w:ind w:left="-72"/>
            </w:pPr>
            <w:r w:rsidRPr="000D3451">
              <w:t xml:space="preserve"> N063D</w:t>
            </w:r>
          </w:p>
          <w:p w14:paraId="11469332" w14:textId="77777777" w:rsidR="00273563" w:rsidRPr="000D3451" w:rsidRDefault="00273563" w:rsidP="00273563"/>
          <w:p w14:paraId="0AF190F4" w14:textId="5B89B15D" w:rsidR="00273563" w:rsidRPr="000D3451" w:rsidRDefault="00273563" w:rsidP="00273563">
            <w:r w:rsidRPr="000D3451">
              <w:t>NCT00490139</w:t>
            </w:r>
          </w:p>
        </w:tc>
        <w:tc>
          <w:tcPr>
            <w:tcW w:w="2700" w:type="dxa"/>
          </w:tcPr>
          <w:p w14:paraId="70529FF4" w14:textId="241345E0"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0490139","author":[{"dropping-particle":"","family":"Novartis Pharmaceuticals","given":"","non-dropping-particle":"","parse-names":false,"suffix":""}],"container-title":"ClinicalTrials.gov","id":"ITEM-1","issued":{"date-parts":[["2014"]]},"title":"NCT00490139 clinical trials registry results: ALTTO (Adjuvant Lapatinib And/Or Trastuzumab Treatment Optimisation) Study; BIG 2-06/N063D (ALTTO)","type":"webpage"},"uris":["http://www.mendeley.com/documents/?uuid=d5b8658d-8528-4d95-8bef-7e3224f634fa"]}],"mendeley":{"formattedCitation":"[36]","plainTextFormattedCitation":"[36]","previouslyFormattedCitation":"[36]"},"properties":{"noteIndex":0},"schema":"https://github.com/citation-style-language/schema/raw/master/csl-citation.json"}</w:instrText>
            </w:r>
            <w:r w:rsidRPr="000D3451">
              <w:rPr>
                <w:lang w:val="en-US"/>
              </w:rPr>
              <w:fldChar w:fldCharType="separate"/>
            </w:r>
            <w:r w:rsidR="00210E7B" w:rsidRPr="000D3451">
              <w:rPr>
                <w:noProof/>
                <w:lang w:val="en-US"/>
              </w:rPr>
              <w:t>[36]</w:t>
            </w:r>
            <w:r w:rsidRPr="000D3451">
              <w:rPr>
                <w:lang w:val="en-US"/>
              </w:rPr>
              <w:fldChar w:fldCharType="end"/>
            </w:r>
          </w:p>
        </w:tc>
        <w:tc>
          <w:tcPr>
            <w:tcW w:w="3751" w:type="dxa"/>
          </w:tcPr>
          <w:p w14:paraId="6C21166F" w14:textId="77777777" w:rsidR="00273563" w:rsidRPr="000D3451" w:rsidRDefault="00273563" w:rsidP="00273563">
            <w:r w:rsidRPr="000D3451">
              <w:t>1. trastuzumab</w:t>
            </w:r>
          </w:p>
          <w:p w14:paraId="4C669D3B" w14:textId="77777777" w:rsidR="00273563" w:rsidRPr="000D3451" w:rsidRDefault="00273563" w:rsidP="00273563">
            <w:r w:rsidRPr="000D3451">
              <w:t>2. lapatinib &amp; trastuzumab</w:t>
            </w:r>
          </w:p>
          <w:p w14:paraId="17AAB27C" w14:textId="77777777" w:rsidR="00273563" w:rsidRPr="000D3451" w:rsidRDefault="00273563" w:rsidP="00273563">
            <w:r w:rsidRPr="000D3451">
              <w:t>3. trastuzumab THEN lapatinib</w:t>
            </w:r>
          </w:p>
          <w:p w14:paraId="0A8DEE8E" w14:textId="77777777" w:rsidR="00273563" w:rsidRPr="000D3451" w:rsidRDefault="00273563" w:rsidP="00273563">
            <w:r w:rsidRPr="000D3451">
              <w:t>4. lapatinib</w:t>
            </w:r>
          </w:p>
          <w:p w14:paraId="02057736" w14:textId="77777777" w:rsidR="00273563" w:rsidRPr="000D3451" w:rsidRDefault="00273563" w:rsidP="00273563"/>
          <w:p w14:paraId="26BAF9E2" w14:textId="77777777" w:rsidR="00273563" w:rsidRPr="000D3451" w:rsidRDefault="00273563" w:rsidP="00273563">
            <w:r w:rsidRPr="000D3451">
              <w:t>Some also received chemotherapy</w:t>
            </w:r>
          </w:p>
          <w:p w14:paraId="2CCF4023" w14:textId="6E110D78" w:rsidR="00273563" w:rsidRPr="000D3451" w:rsidRDefault="00273563" w:rsidP="00273563">
            <w:r w:rsidRPr="000D3451">
              <w:t>(radiotherapy &amp; hormone therapy allowed)</w:t>
            </w:r>
          </w:p>
        </w:tc>
        <w:tc>
          <w:tcPr>
            <w:tcW w:w="1640" w:type="dxa"/>
          </w:tcPr>
          <w:p w14:paraId="25DC5928" w14:textId="1F3EB88B" w:rsidR="00273563" w:rsidRPr="000D3451" w:rsidRDefault="00273563" w:rsidP="00273563">
            <w:r w:rsidRPr="000D3451">
              <w:t>Mixed</w:t>
            </w:r>
          </w:p>
        </w:tc>
        <w:tc>
          <w:tcPr>
            <w:tcW w:w="1592" w:type="dxa"/>
          </w:tcPr>
          <w:p w14:paraId="443A8164" w14:textId="77777777" w:rsidR="00273563" w:rsidRPr="000D3451" w:rsidRDefault="00273563" w:rsidP="00273563">
            <w:r w:rsidRPr="000D3451">
              <w:t xml:space="preserve">Trastuzumab </w:t>
            </w:r>
          </w:p>
          <w:p w14:paraId="1382AB74" w14:textId="77777777" w:rsidR="00273563" w:rsidRPr="000D3451" w:rsidRDefault="00273563" w:rsidP="00273563"/>
          <w:p w14:paraId="16F8379E" w14:textId="77777777" w:rsidR="00273563" w:rsidRPr="000D3451" w:rsidRDefault="00273563" w:rsidP="00273563">
            <w:r w:rsidRPr="000D3451">
              <w:t xml:space="preserve">v trastuzumab </w:t>
            </w:r>
          </w:p>
          <w:p w14:paraId="4B7A5DE6" w14:textId="77777777" w:rsidR="00273563" w:rsidRPr="000D3451" w:rsidRDefault="00273563" w:rsidP="00273563">
            <w:r w:rsidRPr="000D3451">
              <w:t>&amp; lapatinib</w:t>
            </w:r>
          </w:p>
          <w:p w14:paraId="30710E8E" w14:textId="77777777" w:rsidR="00273563" w:rsidRPr="000D3451" w:rsidRDefault="00273563" w:rsidP="00273563"/>
          <w:p w14:paraId="1155103A" w14:textId="7C483ACB" w:rsidR="00273563" w:rsidRPr="000D3451" w:rsidRDefault="00273563" w:rsidP="00273563">
            <w:r w:rsidRPr="000D3451">
              <w:t>v lapatinib</w:t>
            </w:r>
          </w:p>
        </w:tc>
        <w:tc>
          <w:tcPr>
            <w:tcW w:w="2384" w:type="dxa"/>
          </w:tcPr>
          <w:p w14:paraId="075C397F" w14:textId="142BD8F1" w:rsidR="00273563" w:rsidRPr="000D3451" w:rsidRDefault="003E7FB6" w:rsidP="00273563">
            <w:r w:rsidRPr="000D3451">
              <w:t>Data extracted but not included in published analyses</w:t>
            </w:r>
          </w:p>
        </w:tc>
      </w:tr>
      <w:tr w:rsidR="00273563" w:rsidRPr="000D3451" w14:paraId="33C7ACBE" w14:textId="77777777" w:rsidTr="00273563">
        <w:tc>
          <w:tcPr>
            <w:tcW w:w="1883" w:type="dxa"/>
          </w:tcPr>
          <w:p w14:paraId="4F6F8105" w14:textId="77777777" w:rsidR="00273563" w:rsidRPr="000D3451" w:rsidRDefault="00273563" w:rsidP="00273563">
            <w:r w:rsidRPr="000D3451">
              <w:t>GEICAM/2006-14</w:t>
            </w:r>
          </w:p>
          <w:p w14:paraId="03B57D2E" w14:textId="77777777" w:rsidR="00273563" w:rsidRPr="000D3451" w:rsidRDefault="00273563" w:rsidP="00273563"/>
          <w:p w14:paraId="648FF173" w14:textId="77777777" w:rsidR="00273563" w:rsidRPr="000D3451" w:rsidRDefault="00273563" w:rsidP="00273563">
            <w:r w:rsidRPr="000D3451">
              <w:t>2007-007031-13</w:t>
            </w:r>
          </w:p>
          <w:p w14:paraId="012EBB46" w14:textId="77777777" w:rsidR="00273563" w:rsidRPr="000D3451" w:rsidRDefault="00273563" w:rsidP="00273563"/>
          <w:p w14:paraId="78D30E85" w14:textId="77777777" w:rsidR="00273563" w:rsidRPr="000D3451" w:rsidRDefault="00273563" w:rsidP="00273563">
            <w:r w:rsidRPr="000D3451">
              <w:t>NCT00841828</w:t>
            </w:r>
          </w:p>
          <w:p w14:paraId="53E0F6F5" w14:textId="77777777" w:rsidR="00273563" w:rsidRPr="000D3451" w:rsidRDefault="00273563" w:rsidP="00273563"/>
        </w:tc>
        <w:tc>
          <w:tcPr>
            <w:tcW w:w="2700" w:type="dxa"/>
          </w:tcPr>
          <w:p w14:paraId="786EF6EF" w14:textId="5734414D"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0841828","author":[{"dropping-particle":"","family":"Spanish Breast Cancer Research Group","given":"","non-dropping-particle":"","parse-names":false,"suffix":""}],"container-title":"ClinicalTrials.gov","id":"ITEM-1","issued":{"date-parts":[["2018"]]},"title":"NCT00841828 clinical trial registry results: Trastuzumab Versus Lapatinib as Neoadjuvant Treatment for Her2+ Patients","type":"webpage"},"uris":["http://www.mendeley.com/documents/?uuid=598e284c-93f9-4571-9555-161d05937d68"]}],"mendeley":{"formattedCitation":"[37]","plainTextFormattedCitation":"[37]","previouslyFormattedCitation":"[37]"},"properties":{"noteIndex":0},"schema":"https://github.com/citation-style-language/schema/raw/master/csl-citation.json"}</w:instrText>
            </w:r>
            <w:r w:rsidRPr="000D3451">
              <w:rPr>
                <w:lang w:val="en-US"/>
              </w:rPr>
              <w:fldChar w:fldCharType="separate"/>
            </w:r>
            <w:r w:rsidR="00210E7B" w:rsidRPr="000D3451">
              <w:rPr>
                <w:noProof/>
                <w:lang w:val="en-US"/>
              </w:rPr>
              <w:t>[37]</w:t>
            </w:r>
            <w:r w:rsidRPr="000D3451">
              <w:rPr>
                <w:lang w:val="en-US"/>
              </w:rPr>
              <w:fldChar w:fldCharType="end"/>
            </w:r>
          </w:p>
        </w:tc>
        <w:tc>
          <w:tcPr>
            <w:tcW w:w="3751" w:type="dxa"/>
          </w:tcPr>
          <w:p w14:paraId="5404182C" w14:textId="77777777" w:rsidR="00273563" w:rsidRPr="000D3451" w:rsidRDefault="00273563" w:rsidP="00273563">
            <w:r w:rsidRPr="000D3451">
              <w:t>1. Epirubicin &amp; cyclophosphamide (AC) then docetaxel &amp; lapatinib</w:t>
            </w:r>
          </w:p>
          <w:p w14:paraId="3C2038CF" w14:textId="77777777" w:rsidR="00273563" w:rsidRPr="000D3451" w:rsidRDefault="00273563" w:rsidP="00273563">
            <w:r w:rsidRPr="000D3451">
              <w:t>2. Epirubicin &amp; cyclophosphamide (AC) then docetaxel &amp; trastuzumab</w:t>
            </w:r>
          </w:p>
          <w:p w14:paraId="3B303B76" w14:textId="77777777" w:rsidR="00273563" w:rsidRPr="000D3451" w:rsidRDefault="00273563" w:rsidP="00273563"/>
          <w:p w14:paraId="4465E4AD" w14:textId="77777777" w:rsidR="00273563" w:rsidRPr="000D3451" w:rsidRDefault="00273563" w:rsidP="00273563">
            <w:r w:rsidRPr="000D3451">
              <w:t>Any other treatments allowed</w:t>
            </w:r>
          </w:p>
        </w:tc>
        <w:tc>
          <w:tcPr>
            <w:tcW w:w="1640" w:type="dxa"/>
          </w:tcPr>
          <w:p w14:paraId="14028D47" w14:textId="77777777" w:rsidR="00273563" w:rsidRPr="000D3451" w:rsidRDefault="00273563" w:rsidP="00273563">
            <w:r w:rsidRPr="000D3451">
              <w:t>AC &amp; taxanes</w:t>
            </w:r>
          </w:p>
        </w:tc>
        <w:tc>
          <w:tcPr>
            <w:tcW w:w="1592" w:type="dxa"/>
          </w:tcPr>
          <w:p w14:paraId="6AB9A07B" w14:textId="77777777" w:rsidR="00273563" w:rsidRPr="000D3451" w:rsidRDefault="00273563" w:rsidP="00273563">
            <w:r w:rsidRPr="000D3451">
              <w:t xml:space="preserve">Trastuzumab </w:t>
            </w:r>
          </w:p>
          <w:p w14:paraId="564DF1D3" w14:textId="77777777" w:rsidR="00273563" w:rsidRPr="000D3451" w:rsidRDefault="00273563" w:rsidP="00273563"/>
          <w:p w14:paraId="40F29AC2" w14:textId="6E4E8B96" w:rsidR="00273563" w:rsidRPr="000D3451" w:rsidRDefault="00273563" w:rsidP="00273563">
            <w:r w:rsidRPr="000D3451">
              <w:t>v lapatinib</w:t>
            </w:r>
          </w:p>
        </w:tc>
        <w:tc>
          <w:tcPr>
            <w:tcW w:w="2384" w:type="dxa"/>
          </w:tcPr>
          <w:p w14:paraId="3627E6A2" w14:textId="1B9F9615" w:rsidR="00273563" w:rsidRPr="000D3451" w:rsidRDefault="003E7FB6" w:rsidP="00273563">
            <w:r w:rsidRPr="000D3451">
              <w:t>Data extracted but not included in published analyses</w:t>
            </w:r>
          </w:p>
        </w:tc>
      </w:tr>
      <w:tr w:rsidR="00273563" w:rsidRPr="000D3451" w14:paraId="635C6B00" w14:textId="77777777" w:rsidTr="00273563">
        <w:tc>
          <w:tcPr>
            <w:tcW w:w="1883" w:type="dxa"/>
          </w:tcPr>
          <w:p w14:paraId="7893F1BB" w14:textId="77777777" w:rsidR="00273563" w:rsidRPr="000D3451" w:rsidRDefault="00273563" w:rsidP="00273563">
            <w:pPr>
              <w:rPr>
                <w:color w:val="000000" w:themeColor="text1"/>
                <w:lang w:val="en-US"/>
              </w:rPr>
            </w:pPr>
            <w:r w:rsidRPr="000D3451">
              <w:rPr>
                <w:color w:val="000000" w:themeColor="text1"/>
                <w:lang w:val="en-US"/>
              </w:rPr>
              <w:t>EORTC 10054</w:t>
            </w:r>
          </w:p>
          <w:p w14:paraId="5EAD7DC8" w14:textId="77777777" w:rsidR="00273563" w:rsidRPr="000D3451" w:rsidRDefault="00273563" w:rsidP="00273563">
            <w:pPr>
              <w:rPr>
                <w:color w:val="000000" w:themeColor="text1"/>
                <w:lang w:val="en-US"/>
              </w:rPr>
            </w:pPr>
          </w:p>
          <w:p w14:paraId="40BF3C65" w14:textId="77777777" w:rsidR="00273563" w:rsidRPr="000D3451" w:rsidRDefault="00273563" w:rsidP="00273563">
            <w:pPr>
              <w:rPr>
                <w:color w:val="000000" w:themeColor="text1"/>
              </w:rPr>
            </w:pPr>
            <w:r w:rsidRPr="000D3451">
              <w:rPr>
                <w:color w:val="000000" w:themeColor="text1"/>
              </w:rPr>
              <w:t>NCT00450892</w:t>
            </w:r>
          </w:p>
          <w:p w14:paraId="037CC743" w14:textId="77777777" w:rsidR="00273563" w:rsidRPr="000D3451" w:rsidRDefault="00273563" w:rsidP="00273563"/>
        </w:tc>
        <w:tc>
          <w:tcPr>
            <w:tcW w:w="2700" w:type="dxa"/>
          </w:tcPr>
          <w:p w14:paraId="64F4FD46" w14:textId="63BA075C"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093/annonc/mdu551","ISSN":"15698041","PMID":"25467016","abstract":"Five trials assessed lapatinib and trastuzumab (L+T) combined with paclitaxel-containing chemotherapy regimens. They showed high pathological complete response rates, but at the cost of toxicity. This trial assesses L+T combined with docetaxel. The use of docetaxel rather than paclitaxel does not avoid much of the toxicity. Regarding efficacy our results are very consistent with NSABP-B41 trial.","author":[{"dropping-particle":"","family":"Bonnefoi","given":"Herve´","non-dropping-particle":"","parse-names":false,"suffix":""},{"dropping-particle":"","family":"Jacot","given":"W.","non-dropping-particle":"","parse-names":false,"suffix":""},{"dropping-particle":"","family":"Saghatchian","given":"M.","non-dropping-particle":"","parse-names":false,"suffix":""},{"dropping-particle":"","family":"Moldovan","given":"C.","non-dropping-particle":"","parse-names":false,"suffix":""},{"dropping-particle":"","family":"Venat-Bouvet","given":"L.","non-dropping-particle":"","parse-names":false,"suffix":""},{"dropping-particle":"","family":"Zaman","given":"K.","non-dropping-particle":"","parse-names":false,"suffix":""},{"dropping-particle":"","family":"Matos","given":"E.","non-dropping-particle":"","parse-names":false,"suffix":""},{"dropping-particle":"","family":"Petit","given":"T.","non-dropping-particle":"","parse-names":false,"suffix":""},{"dropping-particle":"","family":"Bodmer","given":"A.","non-dropping-particle":"","parse-names":false,"suffix":""},{"dropping-particle":"","family":"Quenel-Tueux","given":"N.","non-dropping-particle":"","parse-names":false,"suffix":""},{"dropping-particle":"","family":"Chakiba","given":"C.","non-dropping-particle":"","parse-names":false,"suffix":""},{"dropping-particle":"","family":"Vuylsteke","given":"P.","non-dropping-particle":"","parse-names":false,"suffix":""},{"dropping-particle":"","family":"Jerusalem","given":"G.","non-dropping-particle":"","parse-names":false,"suffix":""},{"dropping-particle":"","family":"Brain","given":"E.","non-dropping-particle":"","parse-names":false,"suffix":""},{"dropping-particle":"","family":"Tredan","given":"O.","non-dropping-particle":"","parse-names":false,"suffix":""},{"dropping-particle":"","family":"Messina","given":"C. G.M.","non-dropping-particle":"","parse-names":false,"suffix":""},{"dropping-particle":"","family":"Slaets","given":"L.","non-dropping-particle":"","parse-names":false,"suffix":""},{"dropping-particle":"","family":"Cameron","given":"D.","non-dropping-particle":"","parse-names":false,"suffix":""}],"container-title":"Annals of Oncology","id":"ITEM-1","issue":"2","issued":{"date-parts":[["2015"]]},"page":"325-332","title":"Neoadjuvant treatment with docetaxel plus lapatinib, trastuzumab, or both followed by an anthracycline-based chemotherapy in HER2-positive breast cancer: Results of the randomised phase II EORTC 10054 study","type":"article-journal","volume":"26"},"uris":["http://www.mendeley.com/documents/?uuid=16c9b184-3495-4b39-aef5-2f8653ca6150"]}],"mendeley":{"formattedCitation":"[38]","plainTextFormattedCitation":"[38]","previouslyFormattedCitation":"[38]"},"properties":{"noteIndex":0},"schema":"https://github.com/citation-style-language/schema/raw/master/csl-citation.json"}</w:instrText>
            </w:r>
            <w:r w:rsidRPr="000D3451">
              <w:rPr>
                <w:lang w:val="en-US"/>
              </w:rPr>
              <w:fldChar w:fldCharType="separate"/>
            </w:r>
            <w:r w:rsidR="00210E7B" w:rsidRPr="000D3451">
              <w:rPr>
                <w:noProof/>
                <w:lang w:val="en-US"/>
              </w:rPr>
              <w:t>[38]</w:t>
            </w:r>
            <w:r w:rsidRPr="000D3451">
              <w:rPr>
                <w:lang w:val="en-US"/>
              </w:rPr>
              <w:fldChar w:fldCharType="end"/>
            </w:r>
          </w:p>
        </w:tc>
        <w:tc>
          <w:tcPr>
            <w:tcW w:w="3751" w:type="dxa"/>
          </w:tcPr>
          <w:p w14:paraId="25A55F84" w14:textId="77777777" w:rsidR="00273563" w:rsidRPr="000D3451" w:rsidRDefault="00273563" w:rsidP="00273563">
            <w:r w:rsidRPr="000D3451">
              <w:t>1. Docetaxel then FEC &amp; lapatinib</w:t>
            </w:r>
          </w:p>
          <w:p w14:paraId="544E12CF" w14:textId="77777777" w:rsidR="00273563" w:rsidRPr="000D3451" w:rsidRDefault="00273563" w:rsidP="00273563">
            <w:r w:rsidRPr="000D3451">
              <w:t>2. Docetaxel then FEC &amp; trastuzumab</w:t>
            </w:r>
          </w:p>
          <w:p w14:paraId="52347075" w14:textId="77777777" w:rsidR="00273563" w:rsidRPr="000D3451" w:rsidRDefault="00273563" w:rsidP="00273563">
            <w:r w:rsidRPr="000D3451">
              <w:t>3. Docetaxel then FEC &amp; trastuzumab &amp; lapatinib</w:t>
            </w:r>
          </w:p>
          <w:p w14:paraId="40CB0980" w14:textId="77777777" w:rsidR="00273563" w:rsidRPr="000D3451" w:rsidRDefault="00273563" w:rsidP="00273563"/>
        </w:tc>
        <w:tc>
          <w:tcPr>
            <w:tcW w:w="1640" w:type="dxa"/>
          </w:tcPr>
          <w:p w14:paraId="48385AE7" w14:textId="77777777" w:rsidR="00273563" w:rsidRPr="000D3451" w:rsidRDefault="00273563" w:rsidP="00273563">
            <w:r w:rsidRPr="000D3451">
              <w:t>FEC &amp; taxanes</w:t>
            </w:r>
          </w:p>
        </w:tc>
        <w:tc>
          <w:tcPr>
            <w:tcW w:w="1592" w:type="dxa"/>
          </w:tcPr>
          <w:p w14:paraId="355854DB" w14:textId="77777777" w:rsidR="00273563" w:rsidRPr="000D3451" w:rsidRDefault="00273563" w:rsidP="00273563">
            <w:r w:rsidRPr="000D3451">
              <w:t xml:space="preserve">Trastuzumab </w:t>
            </w:r>
          </w:p>
          <w:p w14:paraId="035411AF" w14:textId="77777777" w:rsidR="00273563" w:rsidRPr="000D3451" w:rsidRDefault="00273563" w:rsidP="00273563"/>
          <w:p w14:paraId="1B14C03A" w14:textId="77777777" w:rsidR="00273563" w:rsidRPr="000D3451" w:rsidRDefault="00273563" w:rsidP="00273563">
            <w:r w:rsidRPr="000D3451">
              <w:t xml:space="preserve">v lapatinib </w:t>
            </w:r>
          </w:p>
          <w:p w14:paraId="781C8EBD" w14:textId="77777777" w:rsidR="00273563" w:rsidRPr="000D3451" w:rsidRDefault="00273563" w:rsidP="00273563"/>
          <w:p w14:paraId="35041CDF" w14:textId="061F4166" w:rsidR="00273563" w:rsidRPr="000D3451" w:rsidRDefault="00273563" w:rsidP="00273563">
            <w:r w:rsidRPr="000D3451">
              <w:t>v trastuzumab &amp; lapatinib</w:t>
            </w:r>
          </w:p>
        </w:tc>
        <w:tc>
          <w:tcPr>
            <w:tcW w:w="2384" w:type="dxa"/>
          </w:tcPr>
          <w:p w14:paraId="79D45F64" w14:textId="38F35760" w:rsidR="00273563" w:rsidRPr="000D3451" w:rsidRDefault="003E7FB6" w:rsidP="00273563">
            <w:r w:rsidRPr="000D3451">
              <w:t>Data extracted but not included in published analyses</w:t>
            </w:r>
          </w:p>
        </w:tc>
      </w:tr>
      <w:tr w:rsidR="00273563" w:rsidRPr="000D3451" w14:paraId="06DC3A33" w14:textId="77777777" w:rsidTr="00273563">
        <w:tc>
          <w:tcPr>
            <w:tcW w:w="1883" w:type="dxa"/>
          </w:tcPr>
          <w:p w14:paraId="22D15CA2" w14:textId="77777777" w:rsidR="00273563" w:rsidRPr="000D3451" w:rsidRDefault="00273563" w:rsidP="00273563">
            <w:pPr>
              <w:rPr>
                <w:color w:val="000000" w:themeColor="text1"/>
              </w:rPr>
            </w:pPr>
            <w:r w:rsidRPr="000D3451">
              <w:rPr>
                <w:color w:val="000000" w:themeColor="text1"/>
              </w:rPr>
              <w:t>CALGB 40601</w:t>
            </w:r>
          </w:p>
          <w:p w14:paraId="54DB69A0" w14:textId="77777777" w:rsidR="00273563" w:rsidRPr="000D3451" w:rsidRDefault="00273563" w:rsidP="00273563">
            <w:pPr>
              <w:rPr>
                <w:color w:val="000000" w:themeColor="text1"/>
              </w:rPr>
            </w:pPr>
          </w:p>
          <w:p w14:paraId="006FF080" w14:textId="77777777" w:rsidR="00273563" w:rsidRPr="000D3451" w:rsidRDefault="00273563" w:rsidP="00273563">
            <w:pPr>
              <w:rPr>
                <w:color w:val="000000" w:themeColor="text1"/>
              </w:rPr>
            </w:pPr>
            <w:r w:rsidRPr="000D3451">
              <w:rPr>
                <w:color w:val="000000" w:themeColor="text1"/>
              </w:rPr>
              <w:t>NCT00770809</w:t>
            </w:r>
          </w:p>
          <w:p w14:paraId="616A1C04" w14:textId="77777777" w:rsidR="00273563" w:rsidRPr="000D3451" w:rsidRDefault="00273563" w:rsidP="00273563">
            <w:pPr>
              <w:rPr>
                <w:color w:val="000000" w:themeColor="text1"/>
              </w:rPr>
            </w:pPr>
          </w:p>
        </w:tc>
        <w:tc>
          <w:tcPr>
            <w:tcW w:w="2700" w:type="dxa"/>
          </w:tcPr>
          <w:p w14:paraId="3EC1A42A" w14:textId="6BCBDD40" w:rsidR="00273563" w:rsidRPr="000D3451" w:rsidRDefault="00273563" w:rsidP="00273563">
            <w:pPr>
              <w:rPr>
                <w:lang w:val="en-US"/>
              </w:rPr>
            </w:pPr>
            <w:r w:rsidRPr="000D3451">
              <w:rPr>
                <w:lang w:val="en-US"/>
              </w:rPr>
              <w:lastRenderedPageBreak/>
              <w:fldChar w:fldCharType="begin" w:fldLock="1"/>
            </w:r>
            <w:r w:rsidR="00A909EE" w:rsidRPr="000D3451">
              <w:rPr>
                <w:lang w:val="en-US"/>
              </w:rPr>
              <w:instrText>ADDIN CSL_CITATION {"citationItems":[{"id":"ITEM-1","itemData":{"DOI":"10.1200/JCO.2015.62.1268","ISSN":"15277755","PMID":"26527775","abstract":"Purpose Dual human epidermal growth factor receptor 2 (HER2) targeting can increase pathologic complete response rates (PCRs) to neoadjuvant therapy and improve progression-free survival in metastatic disease. CALGB 40601 examined the impact of dual HER2 blockade consisting of trastuzumab and lapatinib added to paclitaxel, considering tumor and microenvironment molecular features. Patients and Methods Patients with stage II to III HER2-positive breast cancer underwent tumor biopsy followed by random assignment to paclitaxel plus trastuzumab alone (TH) or with the addition of lapatinib (THL) for 16 weeks before surgery. An investigational arm of paclitaxel plus lapatinib (TL) was closed early. The primary end point was PCR in the breast; correlative end points focused on molecular features identified by gene expression-based assays. Results Among 305 randomly assigned patients (THL, n 5 118; TH, n 5 120; TL, n 5 67), the PCR rate was 56% (95% CI, 47% to 65%) with THL and 46% (95% CI, 37% to 55%) with TH (P 5 .13), with no effect of dual therapy in the hormone receptor-positive subset but a significant increase in PCR with dual therapy in those with hormone receptor-negative disease (P 5 .01). The tumors were molecularly heterogeneous by gene expression analysis using mRNA sequencing (mRNAseq). PCR rates significantly differed by intrinsic subtype (HER2 enriched, 70%; luminal A, 34%; luminal B, 36%; P , .001). In multivariable analysis treatment arm, intrinsic subtype, HER2 amplicon gene expression, p53 mutation signature, and immune cell signatures were independently associated with PCR. Post-treatment residual disease was largely luminal A (69%). Conclusion PCR to dual HER2-targeted therapy was not significantly higher than single HER2 targeting. Tissue analysis demonstrated a high degree of intertumoral heterogeneity with respect to both tumor genomics and tumor microenvironment that significantly affected PCR rates. These factors should be considered when interpreting and designing trials in HER2-positive disease.","author":[{"dropping-particle":"","family":"Carey","given":"Lisa A.","non-dropping-particle":"","parse-names":false,"suffix":""},{"dropping-particle":"","family":"Berry","given":"Donald A.","non-dropping-particle":"","parse-names":false,"suffix":""},{"dropping-particle":"","family":"Cirrincione","given":"Constance T.","non-dropping-particle":"","parse-names":false,"suffix":""},{"dropping-particle":"","family":"Barry","given":"William T.","non-dropping-particle":"","parse-names":false,"suffix":""},{"dropping-particle":"","family":"Pitcher","given":"Brandelyn N.","non-dropping-particle":"","parse-names":false,"suffix":""},{"dropping-particle":"","family":"Harris","given":"Lyndsay N.","non-dropping-particle":"","parse-names":false,"suffix":""},{"dropping-particle":"","family":"Ollila","given":"David W.","non-dropping-particle":"","parse-names":false,"suffix":""},{"dropping-particle":"","family":"Krop","given":"Ian E.","non-dropping-particle":"","parse-names":false,"suffix":""},{"dropping-particle":"","family":"Henry","given":"Norah Lynn","non-dropping-particle":"","parse-names":false,"suffix":""},{"dropping-particle":"","family":"Weckstein","given":"Douglas J.","non-dropping-particle":"","parse-names":false,"suffix":""},{"dropping-particle":"","family":"Anders","given":"Carey K.","non-dropping-particle":"","parse-names":false,"suffix":""},{"dropping-particle":"","family":"Singh","given":"Baljit","non-dropping-particle":"","parse-names":false,"suffix":""},{"dropping-particle":"","family":"Hoadley","given":"Katherine A.","non-dropping-particle":"","parse-names":false,"suffix":""},{"dropping-particle":"","family":"Iglesia","given":"Michael","non-dropping-particle":"","parse-names":false,"suffix":""},{"dropping-particle":"","family":"Cheang","given":"Maggie Chon U.","non-dropping-particle":"","parse-names":false,"suffix":""},{"dropping-particle":"","family":"Perou","given":"Charles M.","non-dropping-particle":"","parse-names":false,"suffix":""},{"dropping-particle":"","family":"Winer","given":"Eric P.","non-dropping-particle":"","parse-names":false,"suffix":""},{"dropping-particle":"","family":"Hudis","given":"Clifford A.","non-dropping-particle":"","parse-names":false,"suffix":""}],"container-title":"Journal of Clinical Oncology","id":"ITEM-1","issue":"6","issued":{"date-parts":[["2016"]]},"page":"542-549","title":"Molecular heterogeneity and response to neoadjuvant human epidermal growth factor receptor 2 targeting in CALGB 40601, a randomized phase III trial of paclitaxel plus trastuzumab with or without lapatinib","type":"article-journal","volume":"34"},"uris":["http://www.mendeley.com/documents/?uuid=7c42e5f0-fef5-4dab-bac3-5a762f3e3026"]},{"id":"ITEM-2","itemData":{"URL":"https://clinicaltrials.gov/ct2/show/results/NCT00770809","author":[{"dropping-particle":"","family":"National Cancer Institute (NCI)","given":"","non-dropping-particle":"","parse-names":false,"suffix":""}],"container-title":"ClinicalTrials.gov","id":"ITEM-2","issued":{"date-parts":[["2015"]]},"title":"NCT00770809 clinical trial registry results: Paclitaxel and Trastuzumab With or Without Lapatinib in Treating Patients With Stage II or Stage III Breast Cancer That Can Be Removed by Surgery","type":"webpage"},"uris":["http://www.mendeley.com/documents/?uuid=73853dc7-782a-4972-9bb1-0c54c7f0eecb"]}],"mendeley":{"formattedCitation":"[39,40]","plainTextFormattedCitation":"[39,40]","previouslyFormattedCitation":"[39,40]"},"properties":{"noteIndex":0},"schema":"https://github.com/citation-style-language/schema/raw/master/csl-citation.json"}</w:instrText>
            </w:r>
            <w:r w:rsidRPr="000D3451">
              <w:rPr>
                <w:lang w:val="en-US"/>
              </w:rPr>
              <w:fldChar w:fldCharType="separate"/>
            </w:r>
            <w:r w:rsidR="00210E7B" w:rsidRPr="000D3451">
              <w:rPr>
                <w:noProof/>
                <w:lang w:val="en-US"/>
              </w:rPr>
              <w:t>[39,40]</w:t>
            </w:r>
            <w:r w:rsidRPr="000D3451">
              <w:rPr>
                <w:lang w:val="en-US"/>
              </w:rPr>
              <w:fldChar w:fldCharType="end"/>
            </w:r>
          </w:p>
        </w:tc>
        <w:tc>
          <w:tcPr>
            <w:tcW w:w="3751" w:type="dxa"/>
          </w:tcPr>
          <w:p w14:paraId="25C3B4FA" w14:textId="77777777" w:rsidR="00273563" w:rsidRPr="000D3451" w:rsidRDefault="00273563" w:rsidP="00273563">
            <w:r w:rsidRPr="000D3451">
              <w:t>1. Trastuzumab &amp; paclitaxel &amp; lapatinib</w:t>
            </w:r>
          </w:p>
          <w:p w14:paraId="6002ACDD" w14:textId="77777777" w:rsidR="00273563" w:rsidRPr="000D3451" w:rsidRDefault="00273563" w:rsidP="00273563">
            <w:r w:rsidRPr="000D3451">
              <w:t>2. Trastuzumab &amp; paclitaxel</w:t>
            </w:r>
          </w:p>
          <w:p w14:paraId="61AE9684" w14:textId="77777777" w:rsidR="00273563" w:rsidRPr="000D3451" w:rsidRDefault="00273563" w:rsidP="00273563">
            <w:r w:rsidRPr="000D3451">
              <w:lastRenderedPageBreak/>
              <w:t>3. Paclitaxel &amp; lapatinib (closed early)</w:t>
            </w:r>
          </w:p>
        </w:tc>
        <w:tc>
          <w:tcPr>
            <w:tcW w:w="1640" w:type="dxa"/>
          </w:tcPr>
          <w:p w14:paraId="01D125F1" w14:textId="77777777" w:rsidR="00273563" w:rsidRPr="000D3451" w:rsidRDefault="00273563" w:rsidP="00273563">
            <w:r w:rsidRPr="000D3451">
              <w:lastRenderedPageBreak/>
              <w:t>Taxanes</w:t>
            </w:r>
          </w:p>
        </w:tc>
        <w:tc>
          <w:tcPr>
            <w:tcW w:w="1592" w:type="dxa"/>
          </w:tcPr>
          <w:p w14:paraId="357BE2B3" w14:textId="77777777" w:rsidR="00273563" w:rsidRPr="000D3451" w:rsidRDefault="00273563" w:rsidP="00273563">
            <w:r w:rsidRPr="000D3451">
              <w:t xml:space="preserve">Trastuzumab </w:t>
            </w:r>
          </w:p>
          <w:p w14:paraId="6F4F1808" w14:textId="77777777" w:rsidR="00273563" w:rsidRPr="000D3451" w:rsidRDefault="00273563" w:rsidP="00273563"/>
          <w:p w14:paraId="3B613125" w14:textId="77777777" w:rsidR="00273563" w:rsidRPr="000D3451" w:rsidRDefault="00273563" w:rsidP="00273563">
            <w:r w:rsidRPr="000D3451">
              <w:t xml:space="preserve">v lapatinib </w:t>
            </w:r>
          </w:p>
          <w:p w14:paraId="1B2CA6BC" w14:textId="77777777" w:rsidR="00273563" w:rsidRPr="000D3451" w:rsidRDefault="00273563" w:rsidP="00273563"/>
          <w:p w14:paraId="4FA935D0" w14:textId="1AA731C2" w:rsidR="00273563" w:rsidRPr="000D3451" w:rsidRDefault="00273563" w:rsidP="00273563">
            <w:r w:rsidRPr="000D3451">
              <w:t>v trastuzumab &amp; lapatinib</w:t>
            </w:r>
          </w:p>
        </w:tc>
        <w:tc>
          <w:tcPr>
            <w:tcW w:w="2384" w:type="dxa"/>
          </w:tcPr>
          <w:p w14:paraId="29824D4D" w14:textId="434E3B09" w:rsidR="00273563" w:rsidRPr="000D3451" w:rsidRDefault="003E7FB6" w:rsidP="00273563">
            <w:r w:rsidRPr="000D3451">
              <w:lastRenderedPageBreak/>
              <w:t>Data extracted but not included in published analyses</w:t>
            </w:r>
          </w:p>
        </w:tc>
      </w:tr>
      <w:tr w:rsidR="00273563" w:rsidRPr="000D3451" w14:paraId="044CF3F5" w14:textId="77777777" w:rsidTr="00273563">
        <w:tc>
          <w:tcPr>
            <w:tcW w:w="1883" w:type="dxa"/>
          </w:tcPr>
          <w:p w14:paraId="586B88A0" w14:textId="77777777" w:rsidR="00273563" w:rsidRPr="000D3451" w:rsidRDefault="00273563" w:rsidP="00273563">
            <w:pPr>
              <w:rPr>
                <w:color w:val="000000" w:themeColor="text1"/>
              </w:rPr>
            </w:pPr>
            <w:r w:rsidRPr="000D3451">
              <w:rPr>
                <w:color w:val="000000" w:themeColor="text1"/>
              </w:rPr>
              <w:t>NCIC CTG MA.31</w:t>
            </w:r>
          </w:p>
          <w:p w14:paraId="30653CB7" w14:textId="77777777" w:rsidR="00273563" w:rsidRPr="000D3451" w:rsidRDefault="00273563" w:rsidP="00273563">
            <w:pPr>
              <w:rPr>
                <w:color w:val="000000" w:themeColor="text1"/>
              </w:rPr>
            </w:pPr>
          </w:p>
          <w:p w14:paraId="36D7031C" w14:textId="77777777" w:rsidR="00273563" w:rsidRPr="000D3451" w:rsidRDefault="00273563" w:rsidP="00273563">
            <w:pPr>
              <w:rPr>
                <w:color w:val="000000" w:themeColor="text1"/>
              </w:rPr>
            </w:pPr>
            <w:r w:rsidRPr="000D3451">
              <w:rPr>
                <w:color w:val="000000" w:themeColor="text1"/>
              </w:rPr>
              <w:t>EGF108919</w:t>
            </w:r>
          </w:p>
          <w:p w14:paraId="719F1FB6" w14:textId="77777777" w:rsidR="00273563" w:rsidRPr="000D3451" w:rsidRDefault="00273563" w:rsidP="00273563">
            <w:pPr>
              <w:rPr>
                <w:color w:val="000000" w:themeColor="text1"/>
              </w:rPr>
            </w:pPr>
          </w:p>
          <w:p w14:paraId="00908175" w14:textId="77777777" w:rsidR="00273563" w:rsidRPr="000D3451" w:rsidRDefault="00273563" w:rsidP="00273563">
            <w:pPr>
              <w:rPr>
                <w:color w:val="000000" w:themeColor="text1"/>
              </w:rPr>
            </w:pPr>
            <w:r w:rsidRPr="000D3451">
              <w:rPr>
                <w:color w:val="000000" w:themeColor="text1"/>
              </w:rPr>
              <w:t>NCT00667251</w:t>
            </w:r>
          </w:p>
          <w:p w14:paraId="42C30E31" w14:textId="77777777" w:rsidR="00273563" w:rsidRPr="000D3451" w:rsidRDefault="00273563" w:rsidP="00273563">
            <w:pPr>
              <w:rPr>
                <w:color w:val="000000" w:themeColor="text1"/>
              </w:rPr>
            </w:pPr>
          </w:p>
        </w:tc>
        <w:tc>
          <w:tcPr>
            <w:tcW w:w="2700" w:type="dxa"/>
          </w:tcPr>
          <w:p w14:paraId="5004397B" w14:textId="446B5DF7"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200/JCO.2014.56.9590","ISSN":"15277755","PMID":"25779558","abstract":"Purpose: The efficacy of lapatinib versus trastuzumab combined with taxanes in the first-line setting of human epidermal growth factor receptor 2 (HER2) -positive metastatic breast cancer (BC) is unknown. Patients and Methods: The MA.31 trial compared a combination of first-line anti-HER2 therapy (lapatinib or trastuzumab) and taxane therapy for 24 weeks, followed by the same anti-HER2 monotherapy until progression. Stratification was by prior (neo)adjuvant anti-HER2 therapy, prior (neo)adjuvant taxane, planned taxane, and liver metastases. The primary end point was intention-to-treat (ITT) progression-free survival (PFS), defined as time from random assignment to progression by RECIST (version 1.0) criteria, or death for patients with locally assessed HER2-positive tumors. The primary test statistic was a stratified log-rank test for noninferiority. PFS was also assessed for patients with centrally confirmed HER2-positive tumors. Results: From July 17, 2008, to December 1, 2011, 652 patients were accrued from 21 countries, resulting in 537 patients with centrally confirmed HER2-positive tumors. Median follow-up was 21.5 months. Median ITT PFS was 9.0 months with lapatinib and 11.3 months with trastuzumab. By ITT analysis, PFS was inferior for lapatinib compared with trastuzumab, with a stratified hazard ratio (HR) of 1.37 (95% CI, 1.13 to 1.65; P = .001). In patients with centrally confirmed HER2-positive tumors, median PFS was 9.1 months with lapatinib and 13.6 months with trastuzumab (HR, 1.48; 95% CI, 1.20 to 1.83; P &lt; .001). More grade 3 or 4 diarrhea and rash were observed with lapatinib (P &lt; .001). PFS results were supported by the secondary end point of overall survival, with an ITT HR of 1.28 (95% CI, 0.95 to 1.72; P = .11); in patients with centrally confirmed HER2-positive tumors, the HR was 1.47 (95% CI, 1.03 to 2.09; P = .03). Conclusion: As first-line therapy for HER2-positive metastatic BC, lapatinib combined with taxane was associated with shorter PFS and more toxicity compared with trastuzumab combined with taxane.","author":[{"dropping-particle":"","family":"Gelmon","given":"Karen A.","non-dropping-particle":"","parse-names":false,"suffix":""},{"dropping-particle":"","family":"Boyle","given":"Frances M.","non-dropping-particle":"","parse-names":false,"suffix":""},{"dropping-particle":"","family":"Kaufman","given":"Bella","non-dropping-particle":"","parse-names":false,"suffix":""},{"dropping-particle":"","family":"Huntsman","given":"David G.","non-dropping-particle":"","parse-names":false,"suffix":""},{"dropping-particle":"","family":"Manikhas","given":"Alexey","non-dropping-particle":"","parse-names":false,"suffix":""},{"dropping-particle":"","family":"Leo","given":"Angelo","non-dropping-particle":"Di","parse-names":false,"suffix":""},{"dropping-particle":"","family":"Martin","given":"Miguel","non-dropping-particle":"","parse-names":false,"suffix":""},{"dropping-particle":"","family":"Schwartzberg","given":"Lee S.","non-dropping-particle":"","parse-names":false,"suffix":""},{"dropping-particle":"","family":"Lemieux","given":"Julie","non-dropping-particle":"","parse-names":false,"suffix":""},{"dropping-particle":"","family":"Aparicio","given":"Samuel","non-dropping-particle":"","parse-names":false,"suffix":""},{"dropping-particle":"","family":"Shepherd","given":"Lois E.","non-dropping-particle":"","parse-names":false,"suffix":""},{"dropping-particle":"","family":"Dent","given":"Susan","non-dropping-particle":"","parse-names":false,"suffix":""},{"dropping-particle":"","family":"Ellard","given":"Susan L.","non-dropping-particle":"","parse-names":false,"suffix":""},{"dropping-particle":"","family":"Tonkin","given":"Katia","non-dropping-particle":"","parse-names":false,"suffix":""},{"dropping-particle":"","family":"Pritchard","given":"Kathleen I.","non-dropping-particle":"","parse-names":false,"suffix":""},{"dropping-particle":"","family":"Whelan","given":"Timothy J.","non-dropping-particle":"","parse-names":false,"suffix":""},{"dropping-particle":"","family":"Nomikos","given":"Dora","non-dropping-particle":"","parse-names":false,"suffix":""},{"dropping-particle":"","family":"Nusch","given":"Arnd","non-dropping-particle":"","parse-names":false,"suffix":""},{"dropping-particle":"","family":"Coleman","given":"Robert E.","non-dropping-particle":"","parse-names":false,"suffix":""},{"dropping-particle":"","family":"Mukai","given":"Hirofumi","non-dropping-particle":"","parse-names":false,"suffix":""},{"dropping-particle":"","family":"Tjulandin","given":"Sergei","non-dropping-particle":"","parse-names":false,"suffix":""},{"dropping-particle":"","family":"Khasanov","given":"Rustem","non-dropping-particle":"","parse-names":false,"suffix":""},{"dropping-particle":"","family":"Rizel","given":"Shulamith","non-dropping-particle":"","parse-names":false,"suffix":""},{"dropping-particle":"","family":"Connor","given":"Anne P.","non-dropping-particle":"","parse-names":false,"suffix":""},{"dropping-particle":"","family":"Santillana","given":"Sergio L.","non-dropping-particle":"","parse-names":false,"suffix":""},{"dropping-particle":"","family":"Chapman","given":"Judith Anne W.","non-dropping-particle":"","parse-names":false,"suffix":""},{"dropping-particle":"","family":"Parulekar","given":"Wendy R.","non-dropping-particle":"","parse-names":false,"suffix":""}],"container-title":"Journal of Clinical Oncology","id":"ITEM-1","issue":"14","issued":{"date-parts":[["2015"]]},"page":"1574-1583","title":"Lapatinib or trastuzumab plus taxane therapy for human epidermal growth factor receptor 2-positive advanced breast cancer: Final results of NCIC CTG MA.31","type":"article-journal","volume":"33"},"uris":["http://www.mendeley.com/documents/?uuid=63e0a31c-14a2-4af5-ac31-d69e31ea48e8"]},{"id":"ITEM-2","itemData":{"URL":"https://clinicaltrials.gov/ct2/show/results/NCT00667251","author":[{"dropping-particle":"","family":"Novartis Pharmaceuticals","given":"","non-dropping-particle":"","parse-names":false,"suffix":""}],"container-title":"ClinicalTrials.gov","id":"ITEM-2","issued":{"date-parts":[["2014"]]},"title":"NCT00667251 clinical trials registry results: Chemotherapy and Lapatinib or Trastuzumab in Treating Women With HER2/Neu-Positive Metastatic Breast Cancer","type":"webpage"},"uris":["http://www.mendeley.com/documents/?uuid=4eaacb76-c711-4003-b5ac-f54179796cad"]}],"mendeley":{"formattedCitation":"[41,42]","plainTextFormattedCitation":"[41,42]","previouslyFormattedCitation":"[41,42]"},"properties":{"noteIndex":0},"schema":"https://github.com/citation-style-language/schema/raw/master/csl-citation.json"}</w:instrText>
            </w:r>
            <w:r w:rsidRPr="000D3451">
              <w:rPr>
                <w:lang w:val="en-US"/>
              </w:rPr>
              <w:fldChar w:fldCharType="separate"/>
            </w:r>
            <w:r w:rsidR="00210E7B" w:rsidRPr="000D3451">
              <w:rPr>
                <w:noProof/>
                <w:lang w:val="en-US"/>
              </w:rPr>
              <w:t>[41,42]</w:t>
            </w:r>
            <w:r w:rsidRPr="000D3451">
              <w:rPr>
                <w:lang w:val="en-US"/>
              </w:rPr>
              <w:fldChar w:fldCharType="end"/>
            </w:r>
          </w:p>
        </w:tc>
        <w:tc>
          <w:tcPr>
            <w:tcW w:w="3751" w:type="dxa"/>
          </w:tcPr>
          <w:p w14:paraId="4D1DF428" w14:textId="77777777" w:rsidR="00273563" w:rsidRPr="000D3451" w:rsidRDefault="00273563" w:rsidP="00273563">
            <w:r w:rsidRPr="000D3451">
              <w:t>1. Paclitaxel or docetaxel &amp; lapatinib</w:t>
            </w:r>
          </w:p>
          <w:p w14:paraId="112C7F85" w14:textId="77777777" w:rsidR="00273563" w:rsidRPr="000D3451" w:rsidRDefault="00273563" w:rsidP="00273563">
            <w:r w:rsidRPr="000D3451">
              <w:t>2. Paclitaxel or docetaxel &amp; trastuzumab</w:t>
            </w:r>
          </w:p>
          <w:p w14:paraId="7324D4C0" w14:textId="77777777" w:rsidR="00273563" w:rsidRPr="000D3451" w:rsidRDefault="00273563" w:rsidP="00273563"/>
          <w:p w14:paraId="6702B5DF" w14:textId="77777777" w:rsidR="00273563" w:rsidRPr="000D3451" w:rsidRDefault="00273563" w:rsidP="00273563">
            <w:r w:rsidRPr="000D3451">
              <w:t>All prior treatments allowed but trastuzumab or taxane had to be &gt;12 months previously. 18% had prior trastuzumab therapy</w:t>
            </w:r>
          </w:p>
        </w:tc>
        <w:tc>
          <w:tcPr>
            <w:tcW w:w="1640" w:type="dxa"/>
          </w:tcPr>
          <w:p w14:paraId="6E080A0B" w14:textId="77777777" w:rsidR="00273563" w:rsidRPr="000D3451" w:rsidRDefault="00273563" w:rsidP="00273563">
            <w:r w:rsidRPr="000D3451">
              <w:t>Taxanes</w:t>
            </w:r>
          </w:p>
        </w:tc>
        <w:tc>
          <w:tcPr>
            <w:tcW w:w="1592" w:type="dxa"/>
          </w:tcPr>
          <w:p w14:paraId="211D43EC" w14:textId="77777777" w:rsidR="00273563" w:rsidRPr="000D3451" w:rsidRDefault="00273563" w:rsidP="00273563">
            <w:r w:rsidRPr="000D3451">
              <w:t xml:space="preserve">Trastuzumab </w:t>
            </w:r>
          </w:p>
          <w:p w14:paraId="3676064C" w14:textId="77777777" w:rsidR="00273563" w:rsidRPr="000D3451" w:rsidRDefault="00273563" w:rsidP="00273563"/>
          <w:p w14:paraId="457646A0" w14:textId="7AC36E93" w:rsidR="00273563" w:rsidRPr="000D3451" w:rsidRDefault="00273563" w:rsidP="00273563">
            <w:r w:rsidRPr="000D3451">
              <w:t>v lapatinib</w:t>
            </w:r>
          </w:p>
        </w:tc>
        <w:tc>
          <w:tcPr>
            <w:tcW w:w="2384" w:type="dxa"/>
          </w:tcPr>
          <w:p w14:paraId="29A9A293" w14:textId="2A8A550D" w:rsidR="00273563" w:rsidRPr="000D3451" w:rsidRDefault="003E7FB6" w:rsidP="00273563">
            <w:r w:rsidRPr="000D3451">
              <w:t>Data extracted but not included in published analyses</w:t>
            </w:r>
          </w:p>
          <w:p w14:paraId="17EDA16D" w14:textId="77777777" w:rsidR="003E7FB6" w:rsidRPr="000D3451" w:rsidRDefault="003E7FB6" w:rsidP="00273563"/>
          <w:p w14:paraId="65804110" w14:textId="542F5964" w:rsidR="00273563" w:rsidRPr="000D3451" w:rsidRDefault="00273563" w:rsidP="00273563">
            <w:r w:rsidRPr="000D3451">
              <w:t>Adverse events recorded during combined and monotherapy separately</w:t>
            </w:r>
          </w:p>
        </w:tc>
      </w:tr>
      <w:tr w:rsidR="00273563" w:rsidRPr="000D3451" w14:paraId="581070E5" w14:textId="77777777" w:rsidTr="00273563">
        <w:tc>
          <w:tcPr>
            <w:tcW w:w="1883" w:type="dxa"/>
          </w:tcPr>
          <w:p w14:paraId="1737BC1F" w14:textId="77777777" w:rsidR="00273563" w:rsidRPr="000D3451" w:rsidRDefault="00273563" w:rsidP="00273563">
            <w:pPr>
              <w:rPr>
                <w:color w:val="000000" w:themeColor="text1"/>
              </w:rPr>
            </w:pPr>
            <w:r w:rsidRPr="000D3451">
              <w:rPr>
                <w:color w:val="000000" w:themeColor="text1"/>
              </w:rPr>
              <w:t>CEREBEL</w:t>
            </w:r>
          </w:p>
          <w:p w14:paraId="5038BAFE" w14:textId="77777777" w:rsidR="00273563" w:rsidRPr="000D3451" w:rsidRDefault="00273563" w:rsidP="00273563">
            <w:pPr>
              <w:rPr>
                <w:color w:val="000000" w:themeColor="text1"/>
              </w:rPr>
            </w:pPr>
            <w:r w:rsidRPr="000D3451">
              <w:rPr>
                <w:color w:val="000000" w:themeColor="text1"/>
              </w:rPr>
              <w:t>EGF111438</w:t>
            </w:r>
          </w:p>
          <w:p w14:paraId="2B6A71EC" w14:textId="77777777" w:rsidR="00273563" w:rsidRPr="000D3451" w:rsidRDefault="00273563" w:rsidP="00273563">
            <w:pPr>
              <w:rPr>
                <w:color w:val="000000" w:themeColor="text1"/>
              </w:rPr>
            </w:pPr>
          </w:p>
          <w:p w14:paraId="2DA147CC" w14:textId="77777777" w:rsidR="00273563" w:rsidRPr="000D3451" w:rsidRDefault="00273563" w:rsidP="00273563">
            <w:pPr>
              <w:rPr>
                <w:color w:val="000000" w:themeColor="text1"/>
              </w:rPr>
            </w:pPr>
            <w:r w:rsidRPr="000D3451">
              <w:rPr>
                <w:color w:val="000000" w:themeColor="text1"/>
              </w:rPr>
              <w:t>NCT00820222</w:t>
            </w:r>
          </w:p>
        </w:tc>
        <w:tc>
          <w:tcPr>
            <w:tcW w:w="2700" w:type="dxa"/>
          </w:tcPr>
          <w:p w14:paraId="1F4C2784" w14:textId="22D9D7F2"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200/JCO.2014.57.1794","ISSN":"15277755","PMID":"25605838","abstract":"Purpose: CEREBEL compared the incidence of CNS metastases as first site of relapse in patients with human epidermal growth factor receptor 2-positive metastatic breast cancer receiving lapatinib-capecitabine or trastuzumab-capecitabine. Patients and Methods: Patients without baseline CNS metastases were randomly assigned (1:1) to receive lapatinib-capecitabine (lapatinib 1,250 mg per day; capecitabine 2,000 mg/m&lt;sup&gt;2&lt;/sup&gt; per day on days 1 to 14 every 21 days) or trastuzumab-capecitabine (trastuzumab loading dose of 8 mg/kg followed by an infusion of 6 mg/kg every 3 weeks; capecitabine 2,500 mg/m&lt;sup&gt;2&lt;/sup&gt; per day on days 1 to 14 every 21 days). The primary end point was incidence of CNS metastases as first site of relapse. Secondary end points included progression-free survival (PFS) and overall survival (OS). Results: The study was terminated early with 540 enrolled patients (271 received lapatinib-capecitabine, and 269 received trastuzumab-capecitabine). Incidence of CNS metastases as first site of relapse was 3% (eight of 251 patients) for lapatinib-capecitabine and 5% (12 of 250 patients) for trastuzumab-capecitabine (treatment differences, -1.6%; 95% CI, -2% to 5%; P = .360). PFS and OS were longer with trastuzumab-capecitabine versus lapatinib-capecitabine (hazard ratio [HR] for PFS, 1.30; 95% CI, 1.04 to 1.64; HR for OS, 1.34; 95% CI, 0.95 to 1.64). Serious adverse events were reported in 13% (34 of 269 patients) and 17% (45 of 267 patients) of patients in the lapatinib-capecitabine and trastuzumab-capecitabine arms, respectively. Conclusion: CEREBEL is inconclusive for the primary end point, and no difference was detected between lapatinb-capecitabine and trastuzumab-capecitabine for the incidence of CNS metastases. A better outcome was observed with trastuzumab-capecitabine in the overall population. However, lapatinib-capecitabine efficacy may have been affected by previous exposure to a trastuzumab regimen and/or when treatment was given as first- or second-line therapy in the metastatic setting.","author":[{"dropping-particle":"","family":"Pivot","given":"Xavier","non-dropping-particle":"","parse-names":false,"suffix":""},{"dropping-particle":"","family":"Manikhas","given":"Alexey","non-dropping-particle":"","parse-names":false,"suffix":""},{"dropping-particle":"","family":"Zurawski","given":"Bogdan","non-dropping-particle":"","parse-names":false,"suffix":""},{"dropping-particle":"","family":"Chmielowska","given":"Ewa","non-dropping-particle":"","parse-names":false,"suffix":""},{"dropping-particle":"","family":"Karaszewska","given":"Boguslawa","non-dropping-particle":"","parse-names":false,"suffix":""},{"dropping-particle":"","family":"Allerton","given":"Rozenn","non-dropping-particle":"","parse-names":false,"suffix":""},{"dropping-particle":"","family":"Chan","given":"Stephen","non-dropping-particle":"","parse-names":false,"suffix":""},{"dropping-particle":"","family":"Fabi","given":"Alessandra","non-dropping-particle":"","parse-names":false,"suffix":""},{"dropping-particle":"","family":"Bidoli","given":"Paolo","non-dropping-particle":"","parse-names":false,"suffix":""},{"dropping-particle":"","family":"Gori","given":"Stefania","non-dropping-particle":"","parse-names":false,"suffix":""},{"dropping-particle":"","family":"Ciruelos","given":"Eva","non-dropping-particle":"","parse-names":false,"suffix":""},{"dropping-particle":"","family":"Dank","given":"Magdolna","non-dropping-particle":"","parse-names":false,"suffix":""},{"dropping-particle":"","family":"Hornyak","given":"Lajos","non-dropping-particle":"","parse-names":false,"suffix":""},{"dropping-particle":"","family":"Margolin","given":"Sara","non-dropping-particle":"","parse-names":false,"suffix":""},{"dropping-particle":"","family":"Nusch","given":"Arnd","non-dropping-particle":"","parse-names":false,"suffix":""},{"dropping-particle":"","family":"Parikh","given":"Roma","non-dropping-particle":"","parse-names":false,"suffix":""},{"dropping-particle":"","family":"Nagi","given":"Fareha","non-dropping-particle":"","parse-names":false,"suffix":""},{"dropping-particle":"","family":"DeSilvio","given":"Michelle","non-dropping-particle":"","parse-names":false,"suffix":""},{"dropping-particle":"","family":"Santillana","given":"Sergio","non-dropping-particle":"","parse-names":false,"suffix":""},{"dropping-particle":"","family":"Swaby","given":"Ramona F.","non-dropping-particle":"","parse-names":false,"suffix":""},{"dropping-particle":"","family":"Semiglazov","given":"Vladimir","non-dropping-particle":"","parse-names":false,"suffix":""}],"container-title":"Journal of Clinical Oncology","id":"ITEM-1","issue":"14","issued":{"date-parts":[["2015"]]},"page":"1564-1573","title":"CEREBEL (EGF111438): A phase III, randomized, open-label study of lapatinib plus capecitabine versus trastuzumab plus capecitabine in patients with human epidermal growth factor receptor 2-positive metastatic breast cancer","type":"article-journal","volume":"33"},"uris":["http://www.mendeley.com/documents/?uuid=933a8b39-4142-4d45-9bed-401a77afb5b0"]},{"id":"ITEM-2","itemData":{"URL":"https://clinicaltrials.gov/ct2/show/results/NCT00820222","author":[{"dropping-particle":"","family":"Novartis Pharmaceuticals","given":"","non-dropping-particle":"","parse-names":false,"suffix":""}],"container-title":"ClinicalTrials.gov","id":"ITEM-2","issued":{"date-parts":[["2013"]]},"title":"NCT00820222 clinical trial registry results: Lapatinib Plus Capecitabine Versus Trastuzumab Plus Capecitabine in ErbB2 (HER2) Positive Metastatic Breast Cancer","type":"webpage"},"uris":["http://www.mendeley.com/documents/?uuid=5789805f-03ae-4cb1-b216-766952f5e7fe"]}],"mendeley":{"formattedCitation":"[43,44]","plainTextFormattedCitation":"[43,44]","previouslyFormattedCitation":"[43,44]"},"properties":{"noteIndex":0},"schema":"https://github.com/citation-style-language/schema/raw/master/csl-citation.json"}</w:instrText>
            </w:r>
            <w:r w:rsidRPr="000D3451">
              <w:rPr>
                <w:lang w:val="en-US"/>
              </w:rPr>
              <w:fldChar w:fldCharType="separate"/>
            </w:r>
            <w:r w:rsidR="00210E7B" w:rsidRPr="000D3451">
              <w:rPr>
                <w:noProof/>
                <w:lang w:val="en-US"/>
              </w:rPr>
              <w:t>[43,44]</w:t>
            </w:r>
            <w:r w:rsidRPr="000D3451">
              <w:rPr>
                <w:lang w:val="en-US"/>
              </w:rPr>
              <w:fldChar w:fldCharType="end"/>
            </w:r>
          </w:p>
        </w:tc>
        <w:tc>
          <w:tcPr>
            <w:tcW w:w="3751" w:type="dxa"/>
          </w:tcPr>
          <w:p w14:paraId="4794B497" w14:textId="77777777" w:rsidR="00273563" w:rsidRPr="000D3451" w:rsidRDefault="00273563" w:rsidP="00273563">
            <w:r w:rsidRPr="000D3451">
              <w:t>1. Capecitabine &amp; trastuzumab</w:t>
            </w:r>
          </w:p>
          <w:p w14:paraId="2EE0E331" w14:textId="77777777" w:rsidR="00273563" w:rsidRPr="000D3451" w:rsidRDefault="00273563" w:rsidP="00273563">
            <w:r w:rsidRPr="000D3451">
              <w:t>2. Capecitabine &amp; lapatinib</w:t>
            </w:r>
          </w:p>
          <w:p w14:paraId="04789C95" w14:textId="77777777" w:rsidR="00273563" w:rsidRPr="000D3451" w:rsidRDefault="00273563" w:rsidP="00273563"/>
          <w:p w14:paraId="221BA213" w14:textId="77777777" w:rsidR="00273563" w:rsidRPr="000D3451" w:rsidRDefault="00273563" w:rsidP="00273563">
            <w:r w:rsidRPr="000D3451">
              <w:t>Patients had mostly had prior chemotherapy and about half had had prior trastuzumab therapy</w:t>
            </w:r>
          </w:p>
        </w:tc>
        <w:tc>
          <w:tcPr>
            <w:tcW w:w="1640" w:type="dxa"/>
          </w:tcPr>
          <w:p w14:paraId="1925713F" w14:textId="77777777" w:rsidR="00273563" w:rsidRPr="000D3451" w:rsidRDefault="00273563" w:rsidP="00273563">
            <w:r w:rsidRPr="000D3451">
              <w:t>Capecitabine</w:t>
            </w:r>
          </w:p>
        </w:tc>
        <w:tc>
          <w:tcPr>
            <w:tcW w:w="1592" w:type="dxa"/>
          </w:tcPr>
          <w:p w14:paraId="6A43F5C2" w14:textId="77777777" w:rsidR="00273563" w:rsidRPr="000D3451" w:rsidRDefault="00273563" w:rsidP="00273563">
            <w:r w:rsidRPr="000D3451">
              <w:t xml:space="preserve">Trastuzumab </w:t>
            </w:r>
          </w:p>
          <w:p w14:paraId="1CBF9E40" w14:textId="77777777" w:rsidR="00273563" w:rsidRPr="000D3451" w:rsidRDefault="00273563" w:rsidP="00273563"/>
          <w:p w14:paraId="4C763628" w14:textId="4C38090A" w:rsidR="00273563" w:rsidRPr="000D3451" w:rsidRDefault="00273563" w:rsidP="00273563">
            <w:r w:rsidRPr="000D3451">
              <w:t>v lapatinib</w:t>
            </w:r>
          </w:p>
        </w:tc>
        <w:tc>
          <w:tcPr>
            <w:tcW w:w="2384" w:type="dxa"/>
          </w:tcPr>
          <w:p w14:paraId="6E08862D" w14:textId="1E7620A7" w:rsidR="00273563" w:rsidRPr="000D3451" w:rsidRDefault="003E7FB6" w:rsidP="00273563">
            <w:r w:rsidRPr="000D3451">
              <w:t>Data extracted but not included in published analyses</w:t>
            </w:r>
          </w:p>
        </w:tc>
      </w:tr>
      <w:tr w:rsidR="00273563" w:rsidRPr="000D3451" w14:paraId="1F8F470C" w14:textId="77777777" w:rsidTr="00273563">
        <w:tc>
          <w:tcPr>
            <w:tcW w:w="1883" w:type="dxa"/>
          </w:tcPr>
          <w:p w14:paraId="33E8302F" w14:textId="77777777" w:rsidR="00273563" w:rsidRPr="000D3451" w:rsidRDefault="00273563" w:rsidP="00273563">
            <w:pPr>
              <w:rPr>
                <w:bCs/>
              </w:rPr>
            </w:pPr>
            <w:r w:rsidRPr="000D3451">
              <w:rPr>
                <w:bCs/>
              </w:rPr>
              <w:t>CHER-LOB</w:t>
            </w:r>
          </w:p>
          <w:p w14:paraId="6D8D4699" w14:textId="77777777" w:rsidR="00273563" w:rsidRPr="000D3451" w:rsidRDefault="00273563" w:rsidP="00273563">
            <w:pPr>
              <w:rPr>
                <w:bCs/>
              </w:rPr>
            </w:pPr>
          </w:p>
          <w:p w14:paraId="5FDA5F61" w14:textId="77777777" w:rsidR="00273563" w:rsidRPr="000D3451" w:rsidRDefault="00273563" w:rsidP="00273563">
            <w:pPr>
              <w:rPr>
                <w:bCs/>
              </w:rPr>
            </w:pPr>
            <w:r w:rsidRPr="000D3451">
              <w:rPr>
                <w:bCs/>
              </w:rPr>
              <w:t>NCT00429299</w:t>
            </w:r>
          </w:p>
          <w:p w14:paraId="09C7E779" w14:textId="44248651" w:rsidR="00273563" w:rsidRPr="000D3451" w:rsidRDefault="00273563" w:rsidP="00273563">
            <w:pPr>
              <w:rPr>
                <w:color w:val="000000" w:themeColor="text1"/>
              </w:rPr>
            </w:pPr>
          </w:p>
        </w:tc>
        <w:tc>
          <w:tcPr>
            <w:tcW w:w="2700" w:type="dxa"/>
          </w:tcPr>
          <w:p w14:paraId="5507BE1C" w14:textId="0E6E0A48"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200/JCO.2011.39.0823","ISSN":"0732183X","PMID":"22493419","abstract":"Purpose: This is a noncomparative, randomized, phase II trial of preoperative taxane-anthracycline in combination with trastuzumab, lapatinib, or combined trastuzumab plus lapatinib in patients with human epidermal growth factor receptor 2 (HER2) -positive, stage II to IIIA operable breast cancer. The primary aim was to estimate the percentage of pathologic complete response (pCR; no invasive tumor in breast and axillary nodes). Patients and Methods: In the three arms, chemotherapy consisted of weekly paclitaxel (80 mg/m2) for 12 weeks followed by fluorouracil, epirubicin, and cyclophosphamide for four courses every 3 weeks. The patients randomly assigned to arm A received a 4-mg loading dose of trastuzumab followed by 2 mg weekly; in arm B patients received lapatinib 1,500 mg orally (PO) daily; and in arm C, patients received trastuzumab and lapatinib 1,000 mg PO daily. Results: A total of 121 patients were randomly assigned. Diarrhea and dermatologic and hepatic toxicities were observed more frequently in patients receiving lapatinib. No episodes of congestive heart failure were observed. The rates of breast-conserving surgery were 66.7%, 57.9%, and 68.9% in arms A, B and C, respectively. The pCR rates were 25% (90% CI, 13.1% to 36.9%) in arm A, 26.3% (90% CI, 14.5% to 38.1%) in arm B, and 46.7% (90% CI, 34.4% to 58.9%) in arm C (exploratory P = .019). Conclusion: The primary end point of the study was met, with a relative increase of 80% in the pCR rate achieved with chemotherapy plus trastuzumab and lapatinib compared with chemotherapy plus either trastuzumab or lapatinib. These data add further evidence supporting the superiority of a dual-HER2 inhibition for the treatment of HER2-positive breast cancer. © 2012 by American Society of Clinical Oncology.","author":[{"dropping-particle":"","family":"Guarneri","given":"Valentina","non-dropping-particle":"","parse-names":false,"suffix":""},{"dropping-particle":"","family":"Frassoldati","given":"Antonio","non-dropping-particle":"","parse-names":false,"suffix":""},{"dropping-particle":"","family":"Bottini","given":"Alberto","non-dropping-particle":"","parse-names":false,"suffix":""},{"dropping-particle":"","family":"Cagossi","given":"Katia","non-dropping-particle":"","parse-names":false,"suffix":""},{"dropping-particle":"","family":"Bisagni","given":"Giancarlo","non-dropping-particle":"","parse-names":false,"suffix":""},{"dropping-particle":"","family":"Sarti","given":"Samanta","non-dropping-particle":"","parse-names":false,"suffix":""},{"dropping-particle":"","family":"Ravaioli","given":"Alberto","non-dropping-particle":"","parse-names":false,"suffix":""},{"dropping-particle":"","family":"Cavanna","given":"Luigi","non-dropping-particle":"","parse-names":false,"suffix":""},{"dropping-particle":"","family":"Giardina","given":"Giovanni","non-dropping-particle":"","parse-names":false,"suffix":""},{"dropping-particle":"","family":"Musolino","given":"Antonino","non-dropping-particle":"","parse-names":false,"suffix":""},{"dropping-particle":"","family":"Untch","given":"Michael","non-dropping-particle":"","parse-names":false,"suffix":""},{"dropping-particle":"","family":"Orlando","given":"Laura","non-dropping-particle":"","parse-names":false,"suffix":""},{"dropping-particle":"","family":"Artioli","given":"Fabrizio","non-dropping-particle":"","parse-names":false,"suffix":""},{"dropping-particle":"","family":"Boni","given":"Corrado","non-dropping-particle":"","parse-names":false,"suffix":""},{"dropping-particle":"","family":"Generali","given":"Daniele Giulio","non-dropping-particle":"","parse-names":false,"suffix":""},{"dropping-particle":"","family":"Serra","given":"Patrizia","non-dropping-particle":"","parse-names":false,"suffix":""},{"dropping-particle":"","family":"Bagnalasta","given":"Michela","non-dropping-particle":"","parse-names":false,"suffix":""},{"dropping-particle":"","family":"Marini","given":"Luca","non-dropping-particle":"","parse-names":false,"suffix":""},{"dropping-particle":"","family":"Piacentini","given":"Federico","non-dropping-particle":"","parse-names":false,"suffix":""},{"dropping-particle":"","family":"D'Amico","given":"Roberto","non-dropping-particle":"","parse-names":false,"suffix":""},{"dropping-particle":"","family":"Conte","given":"Pier Franco","non-dropping-particle":"","parse-names":false,"suffix":""}],"container-title":"Journal of Clinical Oncology","id":"ITEM-1","issue":"16","issued":{"date-parts":[["2012"]]},"page":"1989-1995","title":"Preoperative chemotherapy plus trastuzumab, lapatinib, or both in human epidermal growth factor receptor 2-positive operable breast cancer: Results of the randomized phase II CHER-LOB study","type":"article-journal","volume":"30"},"uris":["http://www.mendeley.com/documents/?uuid=89d10088-8a18-4047-be8e-c2da737d5a5b"]},{"id":"ITEM-2","itemData":{"author":[{"dropping-particle":"","family":"GlaxoSmithKline","given":"","non-dropping-particle":"","parse-names":false,"suffix":""}],"container-title":"ClinicalTrials.gov","id":"ITEM-2","issued":{"date-parts":[["2016"]]},"title":"NCT00429299 clinical trial registry results: Neoadjuvant Study With Chemotherapy, Lapatinib And Trastuzumab In Breast Cancer (CHERLOB)","type":"webpage"},"uris":["http://www.mendeley.com/documents/?uuid=fdfc4406-3d79-4ded-b6ce-0a5aa58c0bea"]}],"mendeley":{"formattedCitation":"[45,46]","plainTextFormattedCitation":"[45,46]","previouslyFormattedCitation":"[45,46]"},"properties":{"noteIndex":0},"schema":"https://github.com/citation-style-language/schema/raw/master/csl-citation.json"}</w:instrText>
            </w:r>
            <w:r w:rsidRPr="000D3451">
              <w:rPr>
                <w:lang w:val="en-US"/>
              </w:rPr>
              <w:fldChar w:fldCharType="separate"/>
            </w:r>
            <w:r w:rsidR="00210E7B" w:rsidRPr="000D3451">
              <w:rPr>
                <w:noProof/>
                <w:lang w:val="en-US"/>
              </w:rPr>
              <w:t>[45,46]</w:t>
            </w:r>
            <w:r w:rsidRPr="000D3451">
              <w:rPr>
                <w:lang w:val="en-US"/>
              </w:rPr>
              <w:fldChar w:fldCharType="end"/>
            </w:r>
          </w:p>
        </w:tc>
        <w:tc>
          <w:tcPr>
            <w:tcW w:w="3751" w:type="dxa"/>
          </w:tcPr>
          <w:p w14:paraId="5789F98F" w14:textId="77777777" w:rsidR="00273563" w:rsidRPr="000D3451" w:rsidRDefault="00273563" w:rsidP="00273563">
            <w:r w:rsidRPr="000D3451">
              <w:t>1. paclitaxel then FEC &amp; trastuzumab</w:t>
            </w:r>
          </w:p>
          <w:p w14:paraId="6337BD50" w14:textId="77777777" w:rsidR="00273563" w:rsidRPr="000D3451" w:rsidRDefault="00273563" w:rsidP="00273563">
            <w:r w:rsidRPr="000D3451">
              <w:t>2. paclitaxel then FEC &amp; lapatinib</w:t>
            </w:r>
          </w:p>
          <w:p w14:paraId="6C668226" w14:textId="77777777" w:rsidR="00273563" w:rsidRPr="000D3451" w:rsidRDefault="00273563" w:rsidP="00273563">
            <w:r w:rsidRPr="000D3451">
              <w:t>paclitaxel then FEC &amp; trastuzumab &amp; lapatinib</w:t>
            </w:r>
          </w:p>
          <w:p w14:paraId="339BCEB6" w14:textId="77777777" w:rsidR="00273563" w:rsidRPr="000D3451" w:rsidRDefault="00273563" w:rsidP="00273563"/>
          <w:p w14:paraId="76E9FF7B" w14:textId="7B55ECF6" w:rsidR="00273563" w:rsidRPr="000D3451" w:rsidRDefault="00273563" w:rsidP="00273563">
            <w:r w:rsidRPr="000D3451">
              <w:t>(no other treatments allowed)</w:t>
            </w:r>
          </w:p>
        </w:tc>
        <w:tc>
          <w:tcPr>
            <w:tcW w:w="1640" w:type="dxa"/>
          </w:tcPr>
          <w:p w14:paraId="09FAFDE2" w14:textId="2A709932" w:rsidR="00273563" w:rsidRPr="000D3451" w:rsidRDefault="00273563" w:rsidP="00273563">
            <w:r w:rsidRPr="000D3451">
              <w:t>Taxanes &amp; FEC</w:t>
            </w:r>
          </w:p>
        </w:tc>
        <w:tc>
          <w:tcPr>
            <w:tcW w:w="1592" w:type="dxa"/>
          </w:tcPr>
          <w:p w14:paraId="3CB1E882" w14:textId="77777777" w:rsidR="00273563" w:rsidRPr="000D3451" w:rsidRDefault="00273563" w:rsidP="00273563">
            <w:r w:rsidRPr="000D3451">
              <w:t xml:space="preserve">Trastuzumab </w:t>
            </w:r>
          </w:p>
          <w:p w14:paraId="103198CC" w14:textId="77777777" w:rsidR="00273563" w:rsidRPr="000D3451" w:rsidRDefault="00273563" w:rsidP="00273563"/>
          <w:p w14:paraId="59BF8E38" w14:textId="77777777" w:rsidR="00273563" w:rsidRPr="000D3451" w:rsidRDefault="00273563" w:rsidP="00273563">
            <w:r w:rsidRPr="000D3451">
              <w:t xml:space="preserve">v lapatinib </w:t>
            </w:r>
          </w:p>
          <w:p w14:paraId="24BFD875" w14:textId="77777777" w:rsidR="00273563" w:rsidRPr="000D3451" w:rsidRDefault="00273563" w:rsidP="00273563"/>
          <w:p w14:paraId="7CEA85AA" w14:textId="6EDFB95F" w:rsidR="00273563" w:rsidRPr="000D3451" w:rsidRDefault="00273563" w:rsidP="00273563">
            <w:r w:rsidRPr="000D3451">
              <w:t>v trastuzumab &amp; lapatinib</w:t>
            </w:r>
          </w:p>
        </w:tc>
        <w:tc>
          <w:tcPr>
            <w:tcW w:w="2384" w:type="dxa"/>
          </w:tcPr>
          <w:p w14:paraId="4C16BE4C" w14:textId="126BA77C" w:rsidR="00273563" w:rsidRPr="000D3451" w:rsidRDefault="003E7FB6" w:rsidP="00273563">
            <w:r w:rsidRPr="000D3451">
              <w:t>Data extracted but not included in published analyses</w:t>
            </w:r>
          </w:p>
        </w:tc>
      </w:tr>
      <w:tr w:rsidR="00273563" w:rsidRPr="000D3451" w14:paraId="71057725" w14:textId="77777777" w:rsidTr="00273563">
        <w:tc>
          <w:tcPr>
            <w:tcW w:w="1883" w:type="dxa"/>
          </w:tcPr>
          <w:p w14:paraId="79B8C8E3" w14:textId="77777777" w:rsidR="00273563" w:rsidRPr="000D3451" w:rsidRDefault="00273563" w:rsidP="00273563">
            <w:pPr>
              <w:rPr>
                <w:bCs/>
              </w:rPr>
            </w:pPr>
            <w:r w:rsidRPr="000D3451">
              <w:rPr>
                <w:bCs/>
              </w:rPr>
              <w:t>NSABP B-41</w:t>
            </w:r>
          </w:p>
          <w:p w14:paraId="40FFB5CF" w14:textId="77777777" w:rsidR="00273563" w:rsidRPr="000D3451" w:rsidRDefault="00273563" w:rsidP="00273563">
            <w:pPr>
              <w:rPr>
                <w:bCs/>
              </w:rPr>
            </w:pPr>
          </w:p>
          <w:p w14:paraId="2CEE9E17" w14:textId="77777777" w:rsidR="00273563" w:rsidRPr="000D3451" w:rsidRDefault="00273563" w:rsidP="00273563">
            <w:pPr>
              <w:rPr>
                <w:bCs/>
              </w:rPr>
            </w:pPr>
            <w:r w:rsidRPr="000D3451">
              <w:rPr>
                <w:bCs/>
              </w:rPr>
              <w:t>NCT00486668</w:t>
            </w:r>
          </w:p>
          <w:p w14:paraId="3023DF2F" w14:textId="77777777" w:rsidR="00273563" w:rsidRPr="000D3451" w:rsidRDefault="00273563" w:rsidP="00273563">
            <w:pPr>
              <w:rPr>
                <w:bCs/>
              </w:rPr>
            </w:pPr>
          </w:p>
        </w:tc>
        <w:tc>
          <w:tcPr>
            <w:tcW w:w="2700" w:type="dxa"/>
          </w:tcPr>
          <w:p w14:paraId="6B35DA0D" w14:textId="1228762D"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016/S1470-2045(13)70411-X","author":[{"dropping-particle":"","family":"Robidoux","given":"André","non-dropping-particle":"","parse-names":false,"suffix":""},{"dropping-particle":"","family":"Tang","given":"Gong","non-dropping-particle":"","parse-names":false,"suffix":""},{"dropping-particle":"","family":"Rastogi","given":"Priya","non-dropping-particle":"","parse-names":false,"suffix":""},{"dropping-particle":"","family":"Jr","given":"Charles E Geyer","non-dropping-particle":"","parse-names":false,"suffix":""},{"dropping-particle":"","family":"Azar","given":"Catherine A","non-dropping-particle":"","parse-names":false,"suffix":""},{"dropping-particle":"","family":"Atkins","given":"James N","non-dropping-particle":"","parse-names":false,"suffix":""},{"dropping-particle":"","family":"Fehrenbacher","given":"Louis","non-dropping-particle":"","parse-names":false,"suffix":""},{"dropping-particle":"","family":"Bear","given":"Harry D","non-dropping-particle":"","parse-names":false,"suffix":""},{"dropping-particle":"","family":"Costantino","given":"Joseph P","non-dropping-particle":"","parse-names":false,"suffix":""},{"dropping-particle":"","family":"Swain","given":"Sandra M","non-dropping-particle":"","parse-names":false,"suffix":""},{"dropping-particle":"","family":"Mamounas","given":"Eleftherios P","non-dropping-particle":"","parse-names":false,"suffix":""},{"dropping-particle":"","family":"Wolmark","given":"Norman","non-dropping-particle":"","parse-names":false,"suffix":""}],"container-title":"Lancet Oncology","id":"ITEM-1","issued":{"date-parts":[["2013"]]},"page":"1183-1192","title":"Lapatinib as a component of neoadjuvant therapy for HER2-positive operable breast cancer ( NSABP protocol B-41 ): an open-label , randomised phase 3 trial","type":"article-journal","volume":"14"},"uris":["http://www.mendeley.com/documents/?uuid=beee16b3-2ea9-4104-9ffa-e97c932b7be9"]}],"mendeley":{"formattedCitation":"[47]","plainTextFormattedCitation":"[47]","previouslyFormattedCitation":"[47]"},"properties":{"noteIndex":0},"schema":"https://github.com/citation-style-language/schema/raw/master/csl-citation.json"}</w:instrText>
            </w:r>
            <w:r w:rsidRPr="000D3451">
              <w:rPr>
                <w:lang w:val="en-US"/>
              </w:rPr>
              <w:fldChar w:fldCharType="separate"/>
            </w:r>
            <w:r w:rsidR="00210E7B" w:rsidRPr="000D3451">
              <w:rPr>
                <w:noProof/>
                <w:lang w:val="en-US"/>
              </w:rPr>
              <w:t>[47]</w:t>
            </w:r>
            <w:r w:rsidRPr="000D3451">
              <w:rPr>
                <w:lang w:val="en-US"/>
              </w:rPr>
              <w:fldChar w:fldCharType="end"/>
            </w:r>
          </w:p>
        </w:tc>
        <w:tc>
          <w:tcPr>
            <w:tcW w:w="3751" w:type="dxa"/>
          </w:tcPr>
          <w:p w14:paraId="5933B4AA" w14:textId="77777777" w:rsidR="00273563" w:rsidRPr="000D3451" w:rsidRDefault="00273563" w:rsidP="00273563">
            <w:r w:rsidRPr="000D3451">
              <w:t>1. Doxorubicin &amp; cyclophosphamide (AC) then paclitaxel &amp; trastuzumab (neoadjuvant) with adjuvant trastuzumab</w:t>
            </w:r>
          </w:p>
          <w:p w14:paraId="2FA6D592" w14:textId="77777777" w:rsidR="00273563" w:rsidRPr="000D3451" w:rsidRDefault="00273563" w:rsidP="00273563">
            <w:r w:rsidRPr="000D3451">
              <w:lastRenderedPageBreak/>
              <w:t>2. AC then paclitaxel &amp; lapatinib (neoadjuvant) with adjuvant trastuzumab</w:t>
            </w:r>
          </w:p>
          <w:p w14:paraId="2E5C0686" w14:textId="77777777" w:rsidR="00273563" w:rsidRPr="000D3451" w:rsidRDefault="00273563" w:rsidP="00273563">
            <w:r w:rsidRPr="000D3451">
              <w:t>3. AC then paclitaxel &amp; trastuzumab &amp; lapatinib (neoadjuvant) with adjuvant trastuzumab</w:t>
            </w:r>
          </w:p>
          <w:p w14:paraId="1B731D45" w14:textId="77777777" w:rsidR="00273563" w:rsidRPr="000D3451" w:rsidRDefault="00273563" w:rsidP="00273563"/>
          <w:p w14:paraId="0BFB059C" w14:textId="77777777" w:rsidR="00273563" w:rsidRPr="000D3451" w:rsidRDefault="00273563" w:rsidP="00273563"/>
        </w:tc>
        <w:tc>
          <w:tcPr>
            <w:tcW w:w="1640" w:type="dxa"/>
          </w:tcPr>
          <w:p w14:paraId="3812DFE7" w14:textId="2A36AAB2" w:rsidR="00273563" w:rsidRPr="000D3451" w:rsidRDefault="00273563" w:rsidP="00273563">
            <w:r w:rsidRPr="000D3451">
              <w:lastRenderedPageBreak/>
              <w:t>AC &amp; taxanes</w:t>
            </w:r>
          </w:p>
        </w:tc>
        <w:tc>
          <w:tcPr>
            <w:tcW w:w="1592" w:type="dxa"/>
          </w:tcPr>
          <w:p w14:paraId="0E3F4536" w14:textId="77777777" w:rsidR="00273563" w:rsidRPr="000D3451" w:rsidRDefault="00273563" w:rsidP="00273563">
            <w:r w:rsidRPr="000D3451">
              <w:t xml:space="preserve">Trastuzumab </w:t>
            </w:r>
          </w:p>
          <w:p w14:paraId="2C4ED43A" w14:textId="77777777" w:rsidR="00273563" w:rsidRPr="000D3451" w:rsidRDefault="00273563" w:rsidP="00273563"/>
          <w:p w14:paraId="673083F8" w14:textId="77777777" w:rsidR="00273563" w:rsidRPr="000D3451" w:rsidRDefault="00273563" w:rsidP="00273563">
            <w:r w:rsidRPr="000D3451">
              <w:t xml:space="preserve">v lapatinib </w:t>
            </w:r>
          </w:p>
          <w:p w14:paraId="4B43A533" w14:textId="77777777" w:rsidR="00273563" w:rsidRPr="000D3451" w:rsidRDefault="00273563" w:rsidP="00273563"/>
          <w:p w14:paraId="47247D87" w14:textId="7D2562C6" w:rsidR="00273563" w:rsidRPr="000D3451" w:rsidRDefault="00273563" w:rsidP="00273563">
            <w:r w:rsidRPr="000D3451">
              <w:t>v trastuzumab &amp; lapatinib</w:t>
            </w:r>
          </w:p>
        </w:tc>
        <w:tc>
          <w:tcPr>
            <w:tcW w:w="2384" w:type="dxa"/>
          </w:tcPr>
          <w:p w14:paraId="5DF0915D" w14:textId="27BC624A" w:rsidR="00273563" w:rsidRPr="000D3451" w:rsidRDefault="003E7FB6" w:rsidP="00273563">
            <w:r w:rsidRPr="000D3451">
              <w:t>Data extracted but not included in published analyses</w:t>
            </w:r>
          </w:p>
        </w:tc>
      </w:tr>
      <w:tr w:rsidR="00273563" w:rsidRPr="000D3451" w14:paraId="0C64A4CC" w14:textId="77777777" w:rsidTr="00273563">
        <w:tc>
          <w:tcPr>
            <w:tcW w:w="1883" w:type="dxa"/>
          </w:tcPr>
          <w:p w14:paraId="4E32A738" w14:textId="77777777" w:rsidR="00273563" w:rsidRPr="000D3451" w:rsidRDefault="00273563" w:rsidP="00273563">
            <w:r w:rsidRPr="000D3451">
              <w:t xml:space="preserve">NeoALTTO </w:t>
            </w:r>
          </w:p>
          <w:p w14:paraId="08460044" w14:textId="77777777" w:rsidR="00273563" w:rsidRPr="000D3451" w:rsidRDefault="00273563" w:rsidP="00273563">
            <w:r w:rsidRPr="000D3451">
              <w:t xml:space="preserve">BIG 01−06 </w:t>
            </w:r>
          </w:p>
          <w:p w14:paraId="0084D9EB" w14:textId="77777777" w:rsidR="00273563" w:rsidRPr="000D3451" w:rsidRDefault="00273563" w:rsidP="00273563">
            <w:r w:rsidRPr="000D3451">
              <w:t xml:space="preserve">EGF 106903 </w:t>
            </w:r>
          </w:p>
          <w:p w14:paraId="03A8BC1B" w14:textId="77777777" w:rsidR="00273563" w:rsidRPr="000D3451" w:rsidRDefault="00273563" w:rsidP="00273563"/>
          <w:p w14:paraId="7B44FFF8" w14:textId="77777777" w:rsidR="00273563" w:rsidRPr="000D3451" w:rsidRDefault="00273563" w:rsidP="00273563">
            <w:r w:rsidRPr="000D3451">
              <w:t>NCT00553358</w:t>
            </w:r>
          </w:p>
        </w:tc>
        <w:tc>
          <w:tcPr>
            <w:tcW w:w="2700" w:type="dxa"/>
          </w:tcPr>
          <w:p w14:paraId="211CC038" w14:textId="3392A520" w:rsidR="00273563" w:rsidRPr="000D3451" w:rsidRDefault="00273563" w:rsidP="00273563">
            <w:r w:rsidRPr="000D3451">
              <w:fldChar w:fldCharType="begin" w:fldLock="1"/>
            </w:r>
            <w:r w:rsidR="00A909EE" w:rsidRPr="000D3451">
              <w:instrText>ADDIN CSL_CITATION {"citationItems":[{"id":"ITEM-1","itemData":{"DOI":"10.1016/S0140-6736(11)61847-3","ISSN":"0140-6736","author":[{"dropping-particle":"","family":"Baselga","given":"José","non-dropping-particle":"","parse-names":false,"suffix":""},{"dropping-particle":"","family":"Bradbury","given":"Ian","non-dropping-particle":"","parse-names":false,"suffix":""},{"dropping-particle":"","family":"Eidtmann","given":"Holger","non-dropping-particle":"","parse-names":false,"suffix":""},{"dropping-particle":"Di","family":"Cosimo","given":"Serena","non-dropping-particle":"","parse-names":false,"suffix":""},{"dropping-particle":"De","family":"Azambuja","given":"Evandro","non-dropping-particle":"","parse-names":false,"suffix":""},{"dropping-particle":"","family":"Aura","given":"Claudia","non-dropping-particle":"","parse-names":false,"suffix":""},{"dropping-particle":"","family":"Gómez","given":"Henry","non-dropping-particle":"","parse-names":false,"suffix":""},{"dropping-particle":"","family":"Dinh","given":"Phuong","non-dropping-particle":"","parse-names":false,"suffix":""},{"dropping-particle":"","family":"Fauria","given":"Karine","non-dropping-particle":"","parse-names":false,"suffix":""}],"container-title":"The Lancet","id":"ITEM-1","issue":"9816","issued":{"date-parts":[["2012"]]},"page":"633-640","publisher":"Elsevier Ltd","title":"Lapatinib with trastuzumab for HER2-positive early breast cancer ( NeoALTTO): a randomised, open-label, multicentre, phase 3 trial","type":"article-journal","volume":"379"},"uris":["http://www.mendeley.com/documents/?uuid=d4d83cc4-e245-402e-9b61-a3e2824dedbf"]},{"id":"ITEM-2","itemData":{"DOI":"10.1001/jamaoncol.2015.0830","author":[{"dropping-particle":"","family":"Salgado","given":"Roberto","non-dropping-particle":"","parse-names":false,"suffix":""},{"dropping-particle":"","family":"Denkert","given":"Carsten","non-dropping-particle":"","parse-names":false,"suffix":""},{"dropping-particle":"","family":"Campbell","given":"Christine","non-dropping-particle":"","parse-names":false,"suffix":""},{"dropping-particle":"","family":"Savas","given":"Peter","non-dropping-particle":"","parse-names":false,"suffix":""},{"dropping-particle":"","family":"Nuciforo","given":"Paolo","non-dropping-particle":"","parse-names":false,"suffix":""},{"dropping-particle":"","family":"Aura","given":"Claudia","non-dropping-particle":"","parse-names":false,"suffix":""},{"dropping-particle":"de","family":"Azambuja","given":"Evandro","non-dropping-particle":"","parse-names":false,"suffix":""},{"dropping-particle":"","family":"Eidtmann","given":"Holger","non-dropping-particle":"","parse-names":false,"suffix":""},{"dropping-particle":"","family":"Ellis","given":"Catherine E.","non-dropping-particle":"","parse-names":false,"suffix":""},{"dropping-particle":"","family":"Baselga","given":"Jose","non-dropping-particle":"","parse-names":false,"suffix":""},{"dropping-particle":"","family":"Piccart-Gebhart","given":"Martine J.","non-dropping-particle":"","parse-names":false,"suffix":""},{"dropping-particle":"","family":"Michiels","given":"Stefan","non-dropping-particle":"","parse-names":false,"suffix":""},{"dropping-particle":"","family":"Bradbury","given":"Ian","non-dropping-particle":"","parse-names":false,"suffix":""},{"dropping-particle":"","family":"Sotiriou","given":"Christos","non-dropping-particle":"","parse-names":false,"suffix":""},{"dropping-particle":"","family":"Loi","given":"Sherene","non-dropping-particle":"","parse-names":false,"suffix":""}],"container-title":"JAMA Oncology","id":"ITEM-2","issue":"4","issued":{"date-parts":[["2015"]]},"page":"448-455","title":"Tumor-Infiltrating Lymphocytes and Associations With Pathological Complete Response and Event-Free Survival in HER2-Positive Early-Stage Breast Cancer Treated With Lapatinib and Trastuzumab: A Secondary Analysis of the NeoALTTO Trial","type":"article-journal","volume":"1"},"uris":["http://www.mendeley.com/documents/?uuid=25641bf1-2cb9-44e5-a633-7e61f108ce07"]},{"id":"ITEM-3","itemData":{"DOI":"10.1200/JCO.2013.50.9448","author":[{"dropping-particle":"","family":"Azim Jr","given":"Hatem A","non-dropping-particle":"","parse-names":false,"suffix":""},{"dropping-particle":"","family":"Agbor-tarh","given":"Dominique","non-dropping-particle":"","parse-names":false,"suffix":""},{"dropping-particle":"","family":"Bradbury","given":"Ian","non-dropping-particle":"","parse-names":false,"suffix":""},{"dropping-particle":"","family":"Dinh","given":"Phuong","non-dropping-particle":"","parse-names":false,"suffix":""},{"dropping-particle":"","family":"Baselga","given":"Jose","non-dropping-particle":"","parse-names":false,"suffix":""},{"dropping-particle":"Di","family":"Cosimo","given":"Serena","non-dropping-particle":"","parse-names":false,"suffix":""},{"dropping-particle":"","family":"Jr","given":"James G Greger","non-dropping-particle":"","parse-names":false,"suffix":""},{"dropping-particle":"","family":"Smith","given":"Ian","non-dropping-particle":"","parse-names":false,"suffix":""},{"dropping-particle":"","family":"Jackisch","given":"Christian","non-dropping-particle":"","parse-names":false,"suffix":""},{"dropping-particle":"","family":"Kim","given":"Sung-bae","non-dropping-particle":"","parse-names":false,"suffix":""},{"dropping-particle":"","family":"Aktas","given":"Bahriye","non-dropping-particle":"","parse-names":false,"suffix":""},{"dropping-particle":"","family":"Huang","given":"Chiun-sheng","non-dropping-particle":"","parse-names":false,"suffix":""}],"container-title":"Journal of Clinical Oncology","id":"ITEM-3","issue":"36","issued":{"date-parts":[["2013"]]},"title":"Pattern of Rash, Diarrhea, and Hepatic Toxicities Secondary to Lapatinib and Their Association With Age and Response to Neoadjuvant Therapy: Analysis From the NeoALTTO Trial","type":"article-journal","volume":"31"},"uris":["http://www.mendeley.com/documents/?uuid=0038258d-ac8a-4be8-8212-e178abe90c63"]}],"mendeley":{"formattedCitation":"[48–50]","plainTextFormattedCitation":"[48–50]","previouslyFormattedCitation":"[48–50]"},"properties":{"noteIndex":0},"schema":"https://github.com/citation-style-language/schema/raw/master/csl-citation.json"}</w:instrText>
            </w:r>
            <w:r w:rsidRPr="000D3451">
              <w:fldChar w:fldCharType="separate"/>
            </w:r>
            <w:r w:rsidR="00210E7B" w:rsidRPr="000D3451">
              <w:rPr>
                <w:noProof/>
              </w:rPr>
              <w:t>[48–50]</w:t>
            </w:r>
            <w:r w:rsidRPr="000D3451">
              <w:fldChar w:fldCharType="end"/>
            </w:r>
          </w:p>
        </w:tc>
        <w:tc>
          <w:tcPr>
            <w:tcW w:w="3751" w:type="dxa"/>
          </w:tcPr>
          <w:p w14:paraId="6706E6F4" w14:textId="77777777" w:rsidR="00273563" w:rsidRPr="000D3451" w:rsidRDefault="00273563" w:rsidP="00273563">
            <w:r w:rsidRPr="000D3451">
              <w:t>1: lapatinib &amp; paclitaxel</w:t>
            </w:r>
          </w:p>
          <w:p w14:paraId="0ED70AD7" w14:textId="77777777" w:rsidR="00273563" w:rsidRPr="000D3451" w:rsidRDefault="00273563" w:rsidP="00273563">
            <w:r w:rsidRPr="000D3451">
              <w:t>2: trastuzumab &amp; paclitaxel</w:t>
            </w:r>
          </w:p>
          <w:p w14:paraId="6AC798AB" w14:textId="77777777" w:rsidR="00273563" w:rsidRPr="000D3451" w:rsidRDefault="00273563" w:rsidP="00273563">
            <w:r w:rsidRPr="000D3451">
              <w:t>3: lapatinib &amp; trastuzumab &amp; paclitaxel</w:t>
            </w:r>
          </w:p>
          <w:p w14:paraId="0638CBAA" w14:textId="77777777" w:rsidR="00273563" w:rsidRPr="000D3451" w:rsidRDefault="00273563" w:rsidP="00273563"/>
          <w:p w14:paraId="4BE9EFD4" w14:textId="77777777" w:rsidR="00273563" w:rsidRPr="000D3451" w:rsidRDefault="00273563" w:rsidP="00273563">
            <w:r w:rsidRPr="000D3451">
              <w:t>All neoadjuvant, followed by FEC</w:t>
            </w:r>
          </w:p>
          <w:p w14:paraId="68A28542" w14:textId="77777777" w:rsidR="00273563" w:rsidRPr="000D3451" w:rsidRDefault="00273563" w:rsidP="00273563"/>
        </w:tc>
        <w:tc>
          <w:tcPr>
            <w:tcW w:w="1640" w:type="dxa"/>
          </w:tcPr>
          <w:p w14:paraId="3DDF2EBC" w14:textId="77777777" w:rsidR="00273563" w:rsidRPr="000D3451" w:rsidRDefault="00273563" w:rsidP="00273563">
            <w:r w:rsidRPr="000D3451">
              <w:t>FEC &amp; taxanes</w:t>
            </w:r>
          </w:p>
        </w:tc>
        <w:tc>
          <w:tcPr>
            <w:tcW w:w="1592" w:type="dxa"/>
          </w:tcPr>
          <w:p w14:paraId="3610C281" w14:textId="77777777" w:rsidR="00273563" w:rsidRPr="000D3451" w:rsidRDefault="00273563" w:rsidP="00273563">
            <w:r w:rsidRPr="000D3451">
              <w:t xml:space="preserve">Trastuzumab </w:t>
            </w:r>
          </w:p>
          <w:p w14:paraId="3C02B165" w14:textId="77777777" w:rsidR="00273563" w:rsidRPr="000D3451" w:rsidRDefault="00273563" w:rsidP="00273563"/>
          <w:p w14:paraId="4E5C440F" w14:textId="77777777" w:rsidR="00273563" w:rsidRPr="000D3451" w:rsidRDefault="00273563" w:rsidP="00273563">
            <w:r w:rsidRPr="000D3451">
              <w:t>v lapatinib</w:t>
            </w:r>
          </w:p>
          <w:p w14:paraId="44ABE185" w14:textId="77777777" w:rsidR="00273563" w:rsidRPr="000D3451" w:rsidRDefault="00273563" w:rsidP="00273563"/>
          <w:p w14:paraId="10F77EA4" w14:textId="77777777" w:rsidR="00273563" w:rsidRPr="000D3451" w:rsidRDefault="00273563" w:rsidP="00273563">
            <w:r w:rsidRPr="000D3451">
              <w:t>v trastuzumab &amp; lapatinib</w:t>
            </w:r>
          </w:p>
        </w:tc>
        <w:tc>
          <w:tcPr>
            <w:tcW w:w="2384" w:type="dxa"/>
          </w:tcPr>
          <w:p w14:paraId="01C20C75" w14:textId="613D00BD" w:rsidR="00273563" w:rsidRPr="000D3451" w:rsidRDefault="003E7FB6" w:rsidP="00273563">
            <w:r w:rsidRPr="000D3451">
              <w:t>Data extracted but not included in published analyses</w:t>
            </w:r>
          </w:p>
        </w:tc>
      </w:tr>
      <w:tr w:rsidR="00273563" w:rsidRPr="000D3451" w14:paraId="4DB7A208" w14:textId="77777777" w:rsidTr="00273563">
        <w:tc>
          <w:tcPr>
            <w:tcW w:w="1883" w:type="dxa"/>
          </w:tcPr>
          <w:p w14:paraId="61E6F937" w14:textId="77777777" w:rsidR="00273563" w:rsidRPr="000D3451" w:rsidRDefault="00273563" w:rsidP="00273563">
            <w:pPr>
              <w:rPr>
                <w:color w:val="000000" w:themeColor="text1"/>
              </w:rPr>
            </w:pPr>
            <w:r w:rsidRPr="000D3451">
              <w:rPr>
                <w:color w:val="000000" w:themeColor="text1"/>
              </w:rPr>
              <w:t>ALTERNATIVE</w:t>
            </w:r>
          </w:p>
          <w:p w14:paraId="74F396DB" w14:textId="77777777" w:rsidR="00273563" w:rsidRPr="000D3451" w:rsidRDefault="00273563" w:rsidP="00273563">
            <w:pPr>
              <w:rPr>
                <w:color w:val="000000" w:themeColor="text1"/>
              </w:rPr>
            </w:pPr>
          </w:p>
          <w:p w14:paraId="3FEF54A2" w14:textId="77777777" w:rsidR="00273563" w:rsidRPr="000D3451" w:rsidRDefault="00273563" w:rsidP="00273563">
            <w:pPr>
              <w:rPr>
                <w:color w:val="000000" w:themeColor="text1"/>
              </w:rPr>
            </w:pPr>
            <w:r w:rsidRPr="000D3451">
              <w:rPr>
                <w:color w:val="000000" w:themeColor="text1"/>
              </w:rPr>
              <w:t>NCT01160211</w:t>
            </w:r>
          </w:p>
          <w:p w14:paraId="5B8E951B" w14:textId="77777777" w:rsidR="00273563" w:rsidRPr="000D3451" w:rsidRDefault="00273563" w:rsidP="00273563">
            <w:pPr>
              <w:rPr>
                <w:color w:val="000000" w:themeColor="text1"/>
              </w:rPr>
            </w:pPr>
          </w:p>
        </w:tc>
        <w:tc>
          <w:tcPr>
            <w:tcW w:w="2700" w:type="dxa"/>
          </w:tcPr>
          <w:p w14:paraId="07FB06E0" w14:textId="17E3919E"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200/JCO.2017.74.7824","ISSN":"15277755","PMID":"29244528","abstract":"Purpose Human epidermal growth factor receptor 2 (HER2) targeting plus endocrine therapy (ET) improved clinical benefit in HER2-positive, hormone receptor (HR)-positive metastatic breast cancer (MBC) versus ET alone. Dual HER2 blockade enhances clinical benefit versus single HER2 blockade. The ALTERNATIVE study evaluated the efficacy and safety of dual HER2 blockade plus aromatase inhibitor (AI) in postmenopausal women with HER2-positive/HR-positive MBC who received prior ET and prior neo(adjuvant)/first-line trastuzumab (TRAS) plus chemotherapy. Methods Patients were randomly assigned (1:1:1) to receive lapatinib (LAP) + TRAS + AI, TRAS + AI, or LAP + AI. Patients for whom chemotherapy was intended were excluded. The primary end point was progressionfree survival (PFS; investigator assessed) with LAP + TRAS + AI versus TRAS + AI. Secondary end points were PFS (comparison of other arms), overall survival, overall response rate, clinical benefit rate, and safety. Results Three hundred fifty-five patients were included in this analysis: LAP + TRAS + AI (n = 120), TRAS + AI (n = 117), and LAP + AI (n = 118). Baseline characteristics were balanced. The study met its primary end point; superior PFS was observed with LAP + TRAS + AI versus TRAS + AI (median PFS, 11 v 5.7 months; hazard ratio, 0.62; 95% CI, 0.45 to 0.88; P = .0064). Consistent PFS benefit was observed in predefined subgroups. Overall response rate, clinical benefit rate, and overall survival also favored LAP + TRAS + AI. The median PFS with LAP + AI versus TRAS + AI was 8.3 versus 5.7 months (hazard ratio, 0.71; 95% CI, 0.51 to 0.98; P = .0361). Common adverse events (AEs; $ 15%) with LAP + TRAS + AI, TRAS + AI, and LAP + AI were diarrhea (69%, 9%, and 51%, respectively), rash (36%, 2%, and 28%, respectively), nausea (22%, 9%, and 22%, respectively), and paronychia (30%, 0%, and 15%, respectively),mostly grade 1 or 2. Serious AEswere reported similarly across the three groups, and AEs leading to discontinuation were lower with LAP + TRAS + AI. Conclusion Dual HER2 blockade with LAP + TRAS + AI showed superior PFS benefit versus TRAS + AI in patients with HER2-positive/HR-positive MBC. This combination offers an effective and safe chemotherapy-sparing alternative treatment regimen for this patient population.","author":[{"dropping-particle":"","family":"Johnston","given":"Stephen R.D.","non-dropping-particle":"","parse-names":false,"suffix":""},{"dropping-particle":"","family":"Hegg","given":"Roberto","non-dropping-particle":"","parse-names":false,"suffix":""},{"dropping-particle":"","family":"Im","given":"Seock Ah","non-dropping-particle":"","parse-names":false,"suffix":""},{"dropping-particle":"","family":"Park","given":"In Hae","non-dropping-particle":"","parse-names":false,"suffix":""},{"dropping-particle":"","family":"Burdaeva","given":"Olga","non-dropping-particle":"","parse-names":false,"suffix":""},{"dropping-particle":"","family":"Kurteva","given":"Galina","non-dropping-particle":"","parse-names":false,"suffix":""},{"dropping-particle":"","family":"Press","given":"Michael F.","non-dropping-particle":"","parse-names":false,"suffix":""},{"dropping-particle":"","family":"Tjulandin","given":"Sergei","non-dropping-particle":"","parse-names":false,"suffix":""},{"dropping-particle":"","family":"Iwata","given":"Hiroji","non-dropping-particle":"","parse-names":false,"suffix":""},{"dropping-particle":"","family":"Simon","given":"Sergio D.","non-dropping-particle":"","parse-names":false,"suffix":""},{"dropping-particle":"","family":"Kenny","given":"Sarah","non-dropping-particle":"","parse-names":false,"suffix":""},{"dropping-particle":"","family":"Sarp","given":"Severine","non-dropping-particle":"","parse-names":false,"suffix":""},{"dropping-particle":"","family":"Izquierdo","given":"Miguel A.","non-dropping-particle":"","parse-names":false,"suffix":""},{"dropping-particle":"","family":"Williams","given":"Lisa S.","non-dropping-particle":"","parse-names":false,"suffix":""},{"dropping-particle":"","family":"Gradishar","given":"William J.","non-dropping-particle":"","parse-names":false,"suffix":""}],"container-title":"Journal of Clinical Oncology","id":"ITEM-1","issue":"8","issued":{"date-parts":[["2018"]]},"page":"741-748","title":"Phase III, Randomized study of dual human epidermal growth factor receptor 2 (HER2) blockade with lapatinib plus trastuzumab in combination with an aromatase inhibitor in postmenopausal women with HER2-positive, hormone receptor-positive metastatic breast","type":"article-journal","volume":"36"},"uris":["http://www.mendeley.com/documents/?uuid=16853a9b-ceb3-4041-99f6-cddd64f23707"]},{"id":"ITEM-2","itemData":{"URL":"https://clinicaltrials.gov/ct2/show/results/NCT01160211","author":[{"dropping-particle":"","family":"Novartis Pharmaceuticals","given":"","non-dropping-particle":"","parse-names":false,"suffix":""}],"container-title":"ClinicalTrials.gov","id":"ITEM-2","issued":{"date-parts":[["2019"]]},"title":"NCT01160211 clinical trial registry results: A Study to Compare the Safety and Efficacy of an Aromatase Inhibitor in Combination With Lapatinib, Trastuzumab or Both for the Treatment of Hormone Receptor Positive, HER2+ Metastatic Breast Cancer","type":"webpage"},"uris":["http://www.mendeley.com/documents/?uuid=2ee57cf3-ee8d-4830-a40b-00c3fc6a782d"]}],"mendeley":{"formattedCitation":"[51,52]","plainTextFormattedCitation":"[51,52]","previouslyFormattedCitation":"[51,52]"},"properties":{"noteIndex":0},"schema":"https://github.com/citation-style-language/schema/raw/master/csl-citation.json"}</w:instrText>
            </w:r>
            <w:r w:rsidRPr="000D3451">
              <w:rPr>
                <w:lang w:val="en-US"/>
              </w:rPr>
              <w:fldChar w:fldCharType="separate"/>
            </w:r>
            <w:r w:rsidR="00210E7B" w:rsidRPr="000D3451">
              <w:rPr>
                <w:noProof/>
                <w:lang w:val="en-US"/>
              </w:rPr>
              <w:t>[51,52]</w:t>
            </w:r>
            <w:r w:rsidRPr="000D3451">
              <w:rPr>
                <w:lang w:val="en-US"/>
              </w:rPr>
              <w:fldChar w:fldCharType="end"/>
            </w:r>
          </w:p>
        </w:tc>
        <w:tc>
          <w:tcPr>
            <w:tcW w:w="3751" w:type="dxa"/>
          </w:tcPr>
          <w:p w14:paraId="44437F97" w14:textId="77777777" w:rsidR="00273563" w:rsidRPr="000D3451" w:rsidRDefault="00273563" w:rsidP="00273563">
            <w:r w:rsidRPr="000D3451">
              <w:t>1. trastuzumab &amp; lapatinib</w:t>
            </w:r>
          </w:p>
          <w:p w14:paraId="6C8290E1" w14:textId="77777777" w:rsidR="00273563" w:rsidRPr="000D3451" w:rsidRDefault="00273563" w:rsidP="00273563">
            <w:r w:rsidRPr="000D3451">
              <w:t>2. lapatinib</w:t>
            </w:r>
          </w:p>
          <w:p w14:paraId="67FCFD73" w14:textId="77777777" w:rsidR="00273563" w:rsidRPr="000D3451" w:rsidRDefault="00273563" w:rsidP="00273563">
            <w:r w:rsidRPr="000D3451">
              <w:t>3. trastuzumab</w:t>
            </w:r>
          </w:p>
          <w:p w14:paraId="6F940C67" w14:textId="77777777" w:rsidR="00273563" w:rsidRPr="000D3451" w:rsidRDefault="00273563" w:rsidP="00273563"/>
          <w:p w14:paraId="1DACAD47" w14:textId="77777777" w:rsidR="00273563" w:rsidRPr="000D3451" w:rsidRDefault="00273563" w:rsidP="00273563">
            <w:r w:rsidRPr="000D3451">
              <w:t>Aromatase inhibitor hormone therapy</w:t>
            </w:r>
          </w:p>
          <w:p w14:paraId="048038F7" w14:textId="61E096FD" w:rsidR="00273563" w:rsidRPr="000D3451" w:rsidRDefault="00273563" w:rsidP="00273563">
            <w:r w:rsidRPr="000D3451">
              <w:t>All patients had previously been treated with chemotherapy &amp; trastuzumab – 1/3</w:t>
            </w:r>
            <w:r w:rsidRPr="000D3451">
              <w:rPr>
                <w:vertAlign w:val="superscript"/>
              </w:rPr>
              <w:t>rd</w:t>
            </w:r>
            <w:r w:rsidRPr="000D3451">
              <w:t xml:space="preserve"> in adjuvant setting (2/3</w:t>
            </w:r>
            <w:r w:rsidRPr="000D3451">
              <w:rPr>
                <w:vertAlign w:val="superscript"/>
              </w:rPr>
              <w:t>rd</w:t>
            </w:r>
            <w:r w:rsidRPr="000D3451">
              <w:t xml:space="preserve"> neoadjuvant)</w:t>
            </w:r>
          </w:p>
          <w:p w14:paraId="461609BD" w14:textId="77777777" w:rsidR="00273563" w:rsidRPr="000D3451" w:rsidRDefault="00273563" w:rsidP="00273563"/>
        </w:tc>
        <w:tc>
          <w:tcPr>
            <w:tcW w:w="1640" w:type="dxa"/>
          </w:tcPr>
          <w:p w14:paraId="56805F5E" w14:textId="77777777" w:rsidR="00273563" w:rsidRPr="000D3451" w:rsidRDefault="00273563" w:rsidP="00273563">
            <w:r w:rsidRPr="000D3451">
              <w:t>Mixed</w:t>
            </w:r>
          </w:p>
        </w:tc>
        <w:tc>
          <w:tcPr>
            <w:tcW w:w="1592" w:type="dxa"/>
          </w:tcPr>
          <w:p w14:paraId="734D41A9" w14:textId="77777777" w:rsidR="00273563" w:rsidRPr="000D3451" w:rsidRDefault="00273563" w:rsidP="00273563">
            <w:r w:rsidRPr="000D3451">
              <w:t xml:space="preserve">Trastuzumab </w:t>
            </w:r>
          </w:p>
          <w:p w14:paraId="35328FEB" w14:textId="77777777" w:rsidR="00273563" w:rsidRPr="000D3451" w:rsidRDefault="00273563" w:rsidP="00273563"/>
          <w:p w14:paraId="68BACD40" w14:textId="77777777" w:rsidR="00273563" w:rsidRPr="000D3451" w:rsidRDefault="00273563" w:rsidP="00273563">
            <w:r w:rsidRPr="000D3451">
              <w:t xml:space="preserve">v lapatinib </w:t>
            </w:r>
          </w:p>
          <w:p w14:paraId="61DE198A" w14:textId="77777777" w:rsidR="00273563" w:rsidRPr="000D3451" w:rsidRDefault="00273563" w:rsidP="00273563"/>
          <w:p w14:paraId="15D76C79" w14:textId="616103DD" w:rsidR="00273563" w:rsidRPr="000D3451" w:rsidRDefault="00273563" w:rsidP="00273563">
            <w:r w:rsidRPr="000D3451">
              <w:t>v trastuzumab &amp; lapatinib</w:t>
            </w:r>
          </w:p>
        </w:tc>
        <w:tc>
          <w:tcPr>
            <w:tcW w:w="2384" w:type="dxa"/>
          </w:tcPr>
          <w:p w14:paraId="046910D6" w14:textId="77E0E35D" w:rsidR="00273563" w:rsidRPr="000D3451" w:rsidRDefault="003E7FB6" w:rsidP="00273563">
            <w:r w:rsidRPr="000D3451">
              <w:t>Data extracted but not included in published analyses</w:t>
            </w:r>
          </w:p>
        </w:tc>
      </w:tr>
      <w:tr w:rsidR="00273563" w:rsidRPr="000D3451" w14:paraId="54224085" w14:textId="77777777" w:rsidTr="00273563">
        <w:tc>
          <w:tcPr>
            <w:tcW w:w="1883" w:type="dxa"/>
          </w:tcPr>
          <w:p w14:paraId="7721F7BF" w14:textId="38628C27" w:rsidR="00273563" w:rsidRPr="000D3451" w:rsidRDefault="00273563" w:rsidP="00273563">
            <w:pPr>
              <w:rPr>
                <w:color w:val="000000" w:themeColor="text1"/>
              </w:rPr>
            </w:pPr>
            <w:r w:rsidRPr="000D3451">
              <w:rPr>
                <w:color w:val="000000" w:themeColor="text1"/>
              </w:rPr>
              <w:t>NCT00524303</w:t>
            </w:r>
          </w:p>
          <w:p w14:paraId="37A7925B" w14:textId="32A66CE6" w:rsidR="00273563" w:rsidRPr="000D3451" w:rsidRDefault="00273563" w:rsidP="00273563">
            <w:pPr>
              <w:rPr>
                <w:color w:val="000000" w:themeColor="text1"/>
              </w:rPr>
            </w:pPr>
          </w:p>
          <w:p w14:paraId="35AC841B" w14:textId="6FFAD3F4" w:rsidR="00273563" w:rsidRPr="000D3451" w:rsidRDefault="00273563" w:rsidP="00273563">
            <w:pPr>
              <w:rPr>
                <w:color w:val="000000" w:themeColor="text1"/>
              </w:rPr>
            </w:pPr>
            <w:r w:rsidRPr="000D3451">
              <w:t>LPT109096</w:t>
            </w:r>
          </w:p>
          <w:p w14:paraId="6D2A4801" w14:textId="77777777" w:rsidR="00273563" w:rsidRPr="000D3451" w:rsidRDefault="00273563" w:rsidP="00273563">
            <w:pPr>
              <w:rPr>
                <w:color w:val="000000" w:themeColor="text1"/>
              </w:rPr>
            </w:pPr>
          </w:p>
        </w:tc>
        <w:tc>
          <w:tcPr>
            <w:tcW w:w="2700" w:type="dxa"/>
          </w:tcPr>
          <w:p w14:paraId="0A1944AE" w14:textId="5AFBC0F8"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0524303","author":[{"dropping-particle":"","family":"GlaxoSmithKline","given":"","non-dropping-particle":"","parse-names":false,"suffix":""}],"container-title":"ClinicalTrials.gov","id":"ITEM-1","issued":{"date-parts":[["2011"]]},"title":"NCT00524303 clinical trial registry results: Lapatinib +/- Trastuzumab In Addition To Standard Neoadjuvant Breast Cancer Therapy.","type":"webpage"},"uris":["http://www.mendeley.com/documents/?uuid=935e04a7-8b8d-49ed-93b8-72589ade5853"]},{"id":"ITEM-2","itemData":{"author":[{"dropping-particle":"","family":"GlaxoSmithKline","given":"","non-dropping-particle":"","parse-names":false,"suffix":""}],"id":"ITEM-2","issued":{"date-parts":[["2013"]]},"title":"LPT109096 Clinical Study Report","type":"report"},"uris":["http://www.mendeley.com/documents/?uuid=ecec4cdd-d711-455a-9341-d96ce370c128"]}],"mendeley":{"formattedCitation":"[53,54]","plainTextFormattedCitation":"[53,54]","previouslyFormattedCitation":"[53,54]"},"properties":{"noteIndex":0},"schema":"https://github.com/citation-style-language/schema/raw/master/csl-citation.json"}</w:instrText>
            </w:r>
            <w:r w:rsidRPr="000D3451">
              <w:rPr>
                <w:lang w:val="en-US"/>
              </w:rPr>
              <w:fldChar w:fldCharType="separate"/>
            </w:r>
            <w:r w:rsidR="00210E7B" w:rsidRPr="000D3451">
              <w:rPr>
                <w:noProof/>
                <w:lang w:val="en-US"/>
              </w:rPr>
              <w:t>[53,54]</w:t>
            </w:r>
            <w:r w:rsidRPr="000D3451">
              <w:rPr>
                <w:lang w:val="en-US"/>
              </w:rPr>
              <w:fldChar w:fldCharType="end"/>
            </w:r>
          </w:p>
        </w:tc>
        <w:tc>
          <w:tcPr>
            <w:tcW w:w="3751" w:type="dxa"/>
          </w:tcPr>
          <w:p w14:paraId="066C737F" w14:textId="77777777" w:rsidR="00273563" w:rsidRPr="000D3451" w:rsidRDefault="00273563" w:rsidP="00273563">
            <w:r w:rsidRPr="000D3451">
              <w:t>1. FEC &amp; paclitaxel &amp; trastuzumab</w:t>
            </w:r>
          </w:p>
          <w:p w14:paraId="09979007" w14:textId="77777777" w:rsidR="00273563" w:rsidRPr="000D3451" w:rsidRDefault="00273563" w:rsidP="00273563">
            <w:r w:rsidRPr="000D3451">
              <w:t>2. FEC &amp; paclitaxel &amp; lapatinib</w:t>
            </w:r>
          </w:p>
          <w:p w14:paraId="167D1B8F" w14:textId="77777777" w:rsidR="00273563" w:rsidRPr="000D3451" w:rsidRDefault="00273563" w:rsidP="00273563">
            <w:r w:rsidRPr="000D3451">
              <w:t>3. FEC &amp; paclitaxel &amp; trastuzumab &amp; lapatinib</w:t>
            </w:r>
          </w:p>
          <w:p w14:paraId="58970D92" w14:textId="77777777" w:rsidR="00273563" w:rsidRPr="000D3451" w:rsidRDefault="00273563" w:rsidP="00273563"/>
          <w:p w14:paraId="35F084F6" w14:textId="77777777" w:rsidR="00273563" w:rsidRPr="000D3451" w:rsidRDefault="00273563" w:rsidP="00273563">
            <w:r w:rsidRPr="000D3451">
              <w:t>No concurrent therapies</w:t>
            </w:r>
          </w:p>
        </w:tc>
        <w:tc>
          <w:tcPr>
            <w:tcW w:w="1640" w:type="dxa"/>
          </w:tcPr>
          <w:p w14:paraId="6729B2EC" w14:textId="77777777" w:rsidR="00273563" w:rsidRPr="000D3451" w:rsidRDefault="00273563" w:rsidP="00273563">
            <w:r w:rsidRPr="000D3451">
              <w:t>FEC &amp; taxanes</w:t>
            </w:r>
          </w:p>
        </w:tc>
        <w:tc>
          <w:tcPr>
            <w:tcW w:w="1592" w:type="dxa"/>
          </w:tcPr>
          <w:p w14:paraId="6CD54C6F" w14:textId="77777777" w:rsidR="00273563" w:rsidRPr="000D3451" w:rsidRDefault="00273563" w:rsidP="00273563">
            <w:r w:rsidRPr="000D3451">
              <w:t xml:space="preserve">Trastuzumab </w:t>
            </w:r>
          </w:p>
          <w:p w14:paraId="76FF26D5" w14:textId="77777777" w:rsidR="00273563" w:rsidRPr="000D3451" w:rsidRDefault="00273563" w:rsidP="00273563"/>
          <w:p w14:paraId="4894AAAC" w14:textId="77777777" w:rsidR="00273563" w:rsidRPr="000D3451" w:rsidRDefault="00273563" w:rsidP="00273563">
            <w:r w:rsidRPr="000D3451">
              <w:t xml:space="preserve">v lapatinib </w:t>
            </w:r>
          </w:p>
          <w:p w14:paraId="480E7C78" w14:textId="77777777" w:rsidR="00273563" w:rsidRPr="000D3451" w:rsidRDefault="00273563" w:rsidP="00273563"/>
          <w:p w14:paraId="45C1F49B" w14:textId="0A6461F4" w:rsidR="00273563" w:rsidRPr="000D3451" w:rsidRDefault="00273563" w:rsidP="00273563">
            <w:r w:rsidRPr="000D3451">
              <w:t>v trastuzumab &amp; lapatinib</w:t>
            </w:r>
          </w:p>
        </w:tc>
        <w:tc>
          <w:tcPr>
            <w:tcW w:w="2384" w:type="dxa"/>
          </w:tcPr>
          <w:p w14:paraId="3CD1B53A" w14:textId="78F7BA22" w:rsidR="00273563" w:rsidRPr="000D3451" w:rsidRDefault="003E7FB6" w:rsidP="00273563">
            <w:r w:rsidRPr="000D3451">
              <w:t>Data extracted but not included in published analyses</w:t>
            </w:r>
          </w:p>
        </w:tc>
      </w:tr>
      <w:tr w:rsidR="00273563" w:rsidRPr="000D3451" w14:paraId="21DAD081" w14:textId="77777777" w:rsidTr="00273563">
        <w:tc>
          <w:tcPr>
            <w:tcW w:w="1883" w:type="dxa"/>
          </w:tcPr>
          <w:p w14:paraId="6C18B78C" w14:textId="77777777" w:rsidR="00273563" w:rsidRPr="000D3451" w:rsidRDefault="00273563" w:rsidP="00273563">
            <w:pPr>
              <w:rPr>
                <w:bCs/>
                <w:color w:val="000000" w:themeColor="text1"/>
              </w:rPr>
            </w:pPr>
            <w:r w:rsidRPr="000D3451">
              <w:rPr>
                <w:bCs/>
                <w:color w:val="000000" w:themeColor="text1"/>
              </w:rPr>
              <w:lastRenderedPageBreak/>
              <w:t xml:space="preserve">EGF104900 </w:t>
            </w:r>
          </w:p>
          <w:p w14:paraId="0B467910" w14:textId="77777777" w:rsidR="00273563" w:rsidRPr="000D3451" w:rsidRDefault="00273563" w:rsidP="00273563">
            <w:pPr>
              <w:rPr>
                <w:bCs/>
                <w:color w:val="000000" w:themeColor="text1"/>
              </w:rPr>
            </w:pPr>
          </w:p>
          <w:p w14:paraId="299F1063" w14:textId="77777777" w:rsidR="00273563" w:rsidRPr="000D3451" w:rsidRDefault="00273563" w:rsidP="00273563">
            <w:pPr>
              <w:rPr>
                <w:bCs/>
                <w:color w:val="000000" w:themeColor="text1"/>
              </w:rPr>
            </w:pPr>
            <w:r w:rsidRPr="000D3451">
              <w:rPr>
                <w:bCs/>
                <w:color w:val="000000" w:themeColor="text1"/>
              </w:rPr>
              <w:t>NCT00320385</w:t>
            </w:r>
          </w:p>
          <w:p w14:paraId="56447AEF" w14:textId="77777777" w:rsidR="00273563" w:rsidRPr="000D3451" w:rsidRDefault="00273563" w:rsidP="00273563">
            <w:pPr>
              <w:rPr>
                <w:color w:val="000000" w:themeColor="text1"/>
              </w:rPr>
            </w:pPr>
          </w:p>
        </w:tc>
        <w:tc>
          <w:tcPr>
            <w:tcW w:w="2700" w:type="dxa"/>
          </w:tcPr>
          <w:p w14:paraId="1C2CFBEB" w14:textId="772E9E4A" w:rsidR="00273563" w:rsidRPr="000D3451" w:rsidRDefault="00273563" w:rsidP="00273563">
            <w:pPr>
              <w:rPr>
                <w:lang w:val="en-US"/>
              </w:rPr>
            </w:pPr>
            <w:r w:rsidRPr="000D3451">
              <w:rPr>
                <w:lang w:val="en-US"/>
              </w:rPr>
              <w:fldChar w:fldCharType="begin" w:fldLock="1"/>
            </w:r>
            <w:r w:rsidR="00A909EE" w:rsidRPr="000D3451">
              <w:rPr>
                <w:lang w:val="en-US"/>
              </w:rPr>
              <w:instrText>ADDIN CSL_CITATION {"citationItems":[{"id":"ITEM-1","itemData":{"DOI":"10.1200/JCO.2011.35.6725","ISSN":"0732183X","PMID":"22689807","abstract":"Purpose: Phase III EGF104900 data demonstrated that lapatinib plus trastuzumab significantly improved progression-free survival (PFS) and clinical benefit rate versus lapatinib monotherapy, offering a chemotherapy-free option for patients with heavily pretreated human epidermal growth factor receptor 2 (HER2) -positive metastatic breast cancer (MBC). Final planned overall survival (OS) analysis from EGF104900 is reported here. Patients and Methods: Patients with HER2-positive MBC whose disease progressed during prior trastuzumab-based therapies were randomly assigned to receive lapatinib monotherapy or lapatinib in combination with trastuzumab. OS and updated PFS data are presented using Kaplan-Meier curves and log-rank tests stratified for hormone receptor and visceral disease status. Subgroup analyses were conducted to identify characteristics of patients deriving the greatest clinical benefit. Results: In this updated final analysis of all patients randomly assigned with strata (n = 291), lapatinib plus trastuzumab continued to show superiority to lapatinib monotherapy in PFS (hazard ratio [HR], 0.74; 95% CI, 0.58 to 0.94; P = .011) and offered significant OS benefit (HR, 0.74; 95% CI, 0.57 to 0.97; P = .026). Improvements in absolute OS rates were 10% at 6 months and 15% at 12 months in the combination arm compared with the monotherapy arm. Multiple baseline factors, including Eastern Cooperative Oncology Group performance status of 0, nonvisceral disease, &lt; three metastatic sites, and less time from initial diagnosis until random assignment, were associated with improved OS. Incidence of adverse events was consistent with previously reported rates. Conclusion: These data demonstrated a significant 4.5-month median OS advantage with the lapatinib and trastuzumab combination and support dual HER2 blockade in patients with heavily pretreated HER2-positive MBC. © 2012 by American Society of Clinical Oncology.","author":[{"dropping-particle":"","family":"Blackwell","given":"Kimberly L.","non-dropping-particle":"","parse-names":false,"suffix":""},{"dropping-particle":"","family":"Burstein","given":"Harold J.","non-dropping-particle":"","parse-names":false,"suffix":""},{"dropping-particle":"","family":"Storniolo","given":"Anna Maria","non-dropping-particle":"","parse-names":false,"suffix":""},{"dropping-particle":"","family":"Rugo","given":"Hope S.","non-dropping-particle":"","parse-names":false,"suffix":""},{"dropping-particle":"","family":"Sledge","given":"George","non-dropping-particle":"","parse-names":false,"suffix":""},{"dropping-particle":"","family":"Aktan","given":"Gursel","non-dropping-particle":"","parse-names":false,"suffix":""},{"dropping-particle":"","family":"Ellis","given":"Catherine","non-dropping-particle":"","parse-names":false,"suffix":""},{"dropping-particle":"","family":"Florance","given":"Allison","non-dropping-particle":"","parse-names":false,"suffix":""},{"dropping-particle":"","family":"Vukelja","given":"Svetislava","non-dropping-particle":"","parse-names":false,"suffix":""},{"dropping-particle":"","family":"Bischoff","given":"Joachim","non-dropping-particle":"","parse-names":false,"suffix":""},{"dropping-particle":"","family":"Baselga","given":"José","non-dropping-particle":"","parse-names":false,"suffix":""},{"dropping-particle":"","family":"O'Shaughnessy","given":"Joyce","non-dropping-particle":"","parse-names":false,"suffix":""}],"container-title":"Journal of Clinical Oncology","id":"ITEM-1","issue":"21","issued":{"date-parts":[["2012"]]},"page":"2585-2592","title":"Overall survival benefit with lapatinib in combination with trastuzumab for patients with human epidermal growth factor receptor 2-positive metastatic breast cancer: Final results from the EGF104900 study","type":"article-journal","volume":"30"},"uris":["http://www.mendeley.com/documents/?uuid=78f5750d-da37-47b2-a1dc-90a70e71f7e7"]},{"id":"ITEM-2","itemData":{"URL":"https://clinicaltrials.gov/ct2/show/results/NCT00320385","author":[{"dropping-particle":"","family":"GlaxoSmithKline","given":"","non-dropping-particle":"","parse-names":false,"suffix":""}],"container-title":"ClinicalTrials.gov","id":"ITEM-2","issued":{"date-parts":[["2011"]]},"title":"NCT00320385 clinical trial registry results: Lapatinib In Combination With Trastuzumab Versus Lapatinib Monotherapy In Subjects With HER2-positive Metastatic Breast Cancer","type":"webpage"},"uris":["http://www.mendeley.com/documents/?uuid=e86dcddd-d10a-4dd3-b67c-d618e6e5e658"]}],"mendeley":{"formattedCitation":"[55,56]","plainTextFormattedCitation":"[55,56]","previouslyFormattedCitation":"[55,56]"},"properties":{"noteIndex":0},"schema":"https://github.com/citation-style-language/schema/raw/master/csl-citation.json"}</w:instrText>
            </w:r>
            <w:r w:rsidRPr="000D3451">
              <w:rPr>
                <w:lang w:val="en-US"/>
              </w:rPr>
              <w:fldChar w:fldCharType="separate"/>
            </w:r>
            <w:r w:rsidR="00210E7B" w:rsidRPr="000D3451">
              <w:rPr>
                <w:noProof/>
                <w:lang w:val="en-US"/>
              </w:rPr>
              <w:t>[55,56]</w:t>
            </w:r>
            <w:r w:rsidRPr="000D3451">
              <w:rPr>
                <w:lang w:val="en-US"/>
              </w:rPr>
              <w:fldChar w:fldCharType="end"/>
            </w:r>
          </w:p>
        </w:tc>
        <w:tc>
          <w:tcPr>
            <w:tcW w:w="3751" w:type="dxa"/>
          </w:tcPr>
          <w:p w14:paraId="04C918BA" w14:textId="77777777" w:rsidR="00273563" w:rsidRPr="000D3451" w:rsidRDefault="00273563" w:rsidP="00273563">
            <w:r w:rsidRPr="000D3451">
              <w:t>1. Lapatinib</w:t>
            </w:r>
          </w:p>
          <w:p w14:paraId="31C64D72" w14:textId="77777777" w:rsidR="00273563" w:rsidRPr="000D3451" w:rsidRDefault="00273563" w:rsidP="00273563">
            <w:r w:rsidRPr="000D3451">
              <w:t>2. Lapatinib &amp; trastuzumab</w:t>
            </w:r>
          </w:p>
          <w:p w14:paraId="1F95D8E5" w14:textId="77777777" w:rsidR="00273563" w:rsidRPr="000D3451" w:rsidRDefault="00273563" w:rsidP="00273563"/>
          <w:p w14:paraId="52AE91CC" w14:textId="77777777" w:rsidR="00273563" w:rsidRPr="000D3451" w:rsidRDefault="00273563" w:rsidP="00273563">
            <w:r w:rsidRPr="000D3451">
              <w:t>(all previous treated with trastuzumab)</w:t>
            </w:r>
          </w:p>
        </w:tc>
        <w:tc>
          <w:tcPr>
            <w:tcW w:w="1640" w:type="dxa"/>
          </w:tcPr>
          <w:p w14:paraId="0E1C1954" w14:textId="77777777" w:rsidR="00273563" w:rsidRPr="000D3451" w:rsidRDefault="00273563" w:rsidP="00273563"/>
        </w:tc>
        <w:tc>
          <w:tcPr>
            <w:tcW w:w="1592" w:type="dxa"/>
          </w:tcPr>
          <w:p w14:paraId="6704534D" w14:textId="77777777" w:rsidR="00273563" w:rsidRPr="000D3451" w:rsidRDefault="00273563" w:rsidP="00273563">
            <w:r w:rsidRPr="000D3451">
              <w:t xml:space="preserve">Trastuzumab </w:t>
            </w:r>
          </w:p>
          <w:p w14:paraId="2BFC9C1F" w14:textId="77777777" w:rsidR="00273563" w:rsidRPr="000D3451" w:rsidRDefault="00273563" w:rsidP="00273563"/>
          <w:p w14:paraId="14FE215D" w14:textId="77777777" w:rsidR="00273563" w:rsidRPr="000D3451" w:rsidRDefault="00273563" w:rsidP="00273563">
            <w:r w:rsidRPr="000D3451">
              <w:t>v trastuzumab &amp; lapatinib</w:t>
            </w:r>
          </w:p>
        </w:tc>
        <w:tc>
          <w:tcPr>
            <w:tcW w:w="2384" w:type="dxa"/>
          </w:tcPr>
          <w:p w14:paraId="7452A6ED" w14:textId="46B2E8EA" w:rsidR="00273563" w:rsidRPr="000D3451" w:rsidRDefault="003E7FB6" w:rsidP="00273563">
            <w:r w:rsidRPr="000D3451">
              <w:t>Data extracted but not included in published analyses</w:t>
            </w:r>
          </w:p>
        </w:tc>
      </w:tr>
      <w:tr w:rsidR="00701869" w:rsidRPr="000D3451" w14:paraId="0CDEC44A" w14:textId="77777777" w:rsidTr="00273563">
        <w:tc>
          <w:tcPr>
            <w:tcW w:w="1883" w:type="dxa"/>
          </w:tcPr>
          <w:p w14:paraId="0BC835BB" w14:textId="77777777" w:rsidR="00701869" w:rsidRPr="000D3451" w:rsidRDefault="00701869" w:rsidP="00701869">
            <w:pPr>
              <w:rPr>
                <w:bCs/>
                <w:color w:val="000000" w:themeColor="text1"/>
              </w:rPr>
            </w:pPr>
            <w:r w:rsidRPr="000D3451">
              <w:rPr>
                <w:bCs/>
                <w:color w:val="000000" w:themeColor="text1"/>
              </w:rPr>
              <w:t xml:space="preserve">ELTOP </w:t>
            </w:r>
          </w:p>
          <w:p w14:paraId="0D908389" w14:textId="77777777" w:rsidR="00701869" w:rsidRPr="000D3451" w:rsidRDefault="00701869" w:rsidP="00701869">
            <w:pPr>
              <w:rPr>
                <w:bCs/>
                <w:color w:val="000000" w:themeColor="text1"/>
              </w:rPr>
            </w:pPr>
          </w:p>
          <w:p w14:paraId="4DF8A6AD" w14:textId="1D884D24" w:rsidR="00701869" w:rsidRPr="000D3451" w:rsidRDefault="00701869" w:rsidP="00701869">
            <w:pPr>
              <w:rPr>
                <w:bCs/>
                <w:color w:val="000000" w:themeColor="text1"/>
              </w:rPr>
            </w:pPr>
            <w:r w:rsidRPr="000D3451">
              <w:rPr>
                <w:bCs/>
                <w:color w:val="000000" w:themeColor="text1"/>
              </w:rPr>
              <w:t xml:space="preserve">WJOG 6110B </w:t>
            </w:r>
          </w:p>
          <w:p w14:paraId="11041395" w14:textId="646FE2C4" w:rsidR="00701869" w:rsidRPr="000D3451" w:rsidRDefault="00701869" w:rsidP="00701869">
            <w:pPr>
              <w:rPr>
                <w:bCs/>
                <w:color w:val="000000" w:themeColor="text1"/>
              </w:rPr>
            </w:pPr>
          </w:p>
          <w:p w14:paraId="335B566A" w14:textId="77777777" w:rsidR="00701869" w:rsidRPr="000D3451" w:rsidRDefault="00701869" w:rsidP="00701869">
            <w:pPr>
              <w:rPr>
                <w:bCs/>
                <w:color w:val="000000" w:themeColor="text1"/>
              </w:rPr>
            </w:pPr>
          </w:p>
          <w:p w14:paraId="63591742" w14:textId="77777777" w:rsidR="00701869" w:rsidRPr="000D3451" w:rsidRDefault="00701869" w:rsidP="00273563">
            <w:pPr>
              <w:rPr>
                <w:bCs/>
                <w:color w:val="000000" w:themeColor="text1"/>
              </w:rPr>
            </w:pPr>
          </w:p>
        </w:tc>
        <w:tc>
          <w:tcPr>
            <w:tcW w:w="2700" w:type="dxa"/>
          </w:tcPr>
          <w:p w14:paraId="6BDE3164" w14:textId="6A454210" w:rsidR="00701869" w:rsidRPr="000D3451" w:rsidRDefault="00A55B6B" w:rsidP="00273563">
            <w:pPr>
              <w:rPr>
                <w:lang w:val="en-US"/>
              </w:rPr>
            </w:pPr>
            <w:r w:rsidRPr="000D3451">
              <w:rPr>
                <w:lang w:val="en-US"/>
              </w:rPr>
              <w:fldChar w:fldCharType="begin" w:fldLock="1"/>
            </w:r>
            <w:r w:rsidR="00A909EE" w:rsidRPr="000D3451">
              <w:rPr>
                <w:lang w:val="en-US"/>
              </w:rPr>
              <w:instrText>ADDIN CSL_CITATION {"citationItems":[{"id":"ITEM-1","itemData":{"DOI":"10.1016/j.breast.2018.04.010","ISSN":"15323080","PMID":"29698927","abstract":"Background: For human epidermal growth factor receptor 2 (HER2)-positive metastatic breast cancer (MBC) with progression on trastuzumab-based therapy, continuing trastuzumab beyond progression and switching to lapatinib combined with chemotherapy are both valid options. We conducted an open-label, randomized phase II trial to compare the efficacy of these strategies. Patients and methods: Women with HER2-positive MBC previously treated with trastuzumab and taxanes were randomly assigned to receive trastuzumab plus capecitabine (HX) or lapatinib plus capecitabine (LX). The primary endpoint was progression-free survival (PFS) and the secondary endpoints included overall survival (OS) and the objective response rate (ORR). To explore the predictive value of the differential benefit of anti-HER2 drugs, PIK3CA mutations were assessed using circulating tumor DNA. Results: Eighty-six patients (43 in each arm) were enrolled. The median PFS was 6.1 months in the HX arm and 7.1 months in the LX arm (hazard ratio, 0.81; 90% CI, 0.55–1.21; p = 0.39); the median OS was 31.0 months in the HX arm and was not reached in the LX arm (hazard ratio, 0.58; 95% CI, 0.26–1.31; p = 0.18). The ORR was 40% in the HX arm and 41% in the LX arm. PIK3CA mutations were detected in 23% of the 35 analyzed patients, and in patients without PIK3CA mutations, LX yielded relatively longer PFS and OS than HX. Conclusion: In women with HER2-positive MBC previously treated with trastuzumab and taxanes, no significant differences in PFS and OS were observed between patients treated with LX and HX. Trial registration number: UMIN000005219.","author":[{"dropping-particle":"","family":"Takano","given":"Toshimi","non-dropping-particle":"","parse-names":false,"suffix":""},{"dropping-particle":"","family":"Tsurutani","given":"Junji","non-dropping-particle":"","parse-names":false,"suffix":""},{"dropping-particle":"","family":"Takahashi","given":"Masato","non-dropping-particle":"","parse-names":false,"suffix":""},{"dropping-particle":"","family":"Yamanaka","given":"Takeharu","non-dropping-particle":"","parse-names":false,"suffix":""},{"dropping-particle":"","family":"Sakai","given":"Kazuko","non-dropping-particle":"","parse-names":false,"suffix":""},{"dropping-particle":"","family":"Ito","given":"Yoshinori","non-dropping-particle":"","parse-names":false,"suffix":""},{"dropping-particle":"","family":"Fukuoka","given":"Junya","non-dropping-particle":"","parse-names":false,"suffix":""},{"dropping-particle":"","family":"Kimura","given":"Hideharu","non-dropping-particle":"","parse-names":false,"suffix":""},{"dropping-particle":"","family":"Kawabata","given":"Hidetaka","non-dropping-particle":"","parse-names":false,"suffix":""},{"dropping-particle":"","family":"Tamura","given":"Kenji","non-dropping-particle":"","parse-names":false,"suffix":""},{"dropping-particle":"","family":"Matsumoto","given":"Koji","non-dropping-particle":"","parse-names":false,"suffix":""},{"dropping-particle":"","family":"Aogi","given":"Kenjiro","non-dropping-particle":"","parse-names":false,"suffix":""},{"dropping-particle":"","family":"Sato","given":"Kazuhiko","non-dropping-particle":"","parse-names":false,"suffix":""},{"dropping-particle":"","family":"Nishio","given":"Kazuto","non-dropping-particle":"","parse-names":false,"suffix":""},{"dropping-particle":"","family":"Nakagawa","given":"Kazuhiko","non-dropping-particle":"","parse-names":false,"suffix":""},{"dropping-particle":"","family":"Saeki","given":"Toshiaki","non-dropping-particle":"","parse-names":false,"suffix":""}],"container-title":"Breast","id":"ITEM-1","issued":{"date-parts":[["2018"]]},"page":"67-75","publisher":"Elsevier Ltd","title":"A randomized phase II trial of trastuzumab plus capecitabine versus lapatinib plus capecitabine in patients with HER2-positive metastatic breast cancer previously treated with trastuzumab and taxanes: WJOG6110B/ELTOP","type":"article-journal","volume":"40"},"uris":["http://www.mendeley.com/documents/?uuid=2dd97c20-3a40-498d-a5da-e3cb58facbb6"]}],"mendeley":{"formattedCitation":"[57]","plainTextFormattedCitation":"[57]","previouslyFormattedCitation":"[57]"},"properties":{"noteIndex":0},"schema":"https://github.com/citation-style-language/schema/raw/master/csl-citation.json"}</w:instrText>
            </w:r>
            <w:r w:rsidRPr="000D3451">
              <w:rPr>
                <w:lang w:val="en-US"/>
              </w:rPr>
              <w:fldChar w:fldCharType="separate"/>
            </w:r>
            <w:r w:rsidR="00210E7B" w:rsidRPr="000D3451">
              <w:rPr>
                <w:noProof/>
                <w:lang w:val="en-US"/>
              </w:rPr>
              <w:t>[57]</w:t>
            </w:r>
            <w:r w:rsidRPr="000D3451">
              <w:rPr>
                <w:lang w:val="en-US"/>
              </w:rPr>
              <w:fldChar w:fldCharType="end"/>
            </w:r>
          </w:p>
        </w:tc>
        <w:tc>
          <w:tcPr>
            <w:tcW w:w="3751" w:type="dxa"/>
          </w:tcPr>
          <w:p w14:paraId="7DEA518B" w14:textId="7A6DFAD2" w:rsidR="00701869" w:rsidRPr="000D3451" w:rsidRDefault="00701869" w:rsidP="00701869">
            <w:pPr>
              <w:pStyle w:val="ListParagraph"/>
              <w:numPr>
                <w:ilvl w:val="0"/>
                <w:numId w:val="1"/>
              </w:numPr>
            </w:pPr>
            <w:r w:rsidRPr="000D3451">
              <w:t>Capecitabine, lapatinib &amp; trastuzumab</w:t>
            </w:r>
          </w:p>
          <w:p w14:paraId="28E5434E" w14:textId="77777777" w:rsidR="00701869" w:rsidRPr="000D3451" w:rsidRDefault="00701869" w:rsidP="00701869">
            <w:pPr>
              <w:pStyle w:val="ListParagraph"/>
              <w:numPr>
                <w:ilvl w:val="0"/>
                <w:numId w:val="1"/>
              </w:numPr>
            </w:pPr>
            <w:r w:rsidRPr="000D3451">
              <w:t>Capecitabine, lapatinib</w:t>
            </w:r>
          </w:p>
          <w:p w14:paraId="5BAF2AD7" w14:textId="77777777" w:rsidR="00701869" w:rsidRPr="000D3451" w:rsidRDefault="00701869" w:rsidP="00701869"/>
          <w:p w14:paraId="4619B12E" w14:textId="5A9BA1BF" w:rsidR="00701869" w:rsidRPr="000D3451" w:rsidRDefault="00701869" w:rsidP="00701869">
            <w:r w:rsidRPr="000D3451">
              <w:t>(all previous treated with taxanes and trastuzumab)</w:t>
            </w:r>
          </w:p>
        </w:tc>
        <w:tc>
          <w:tcPr>
            <w:tcW w:w="1640" w:type="dxa"/>
          </w:tcPr>
          <w:p w14:paraId="62AF0242" w14:textId="4E694B37" w:rsidR="00701869" w:rsidRPr="000D3451" w:rsidRDefault="0081542C" w:rsidP="00273563">
            <w:r w:rsidRPr="000D3451">
              <w:t>Capecitabine</w:t>
            </w:r>
          </w:p>
        </w:tc>
        <w:tc>
          <w:tcPr>
            <w:tcW w:w="1592" w:type="dxa"/>
          </w:tcPr>
          <w:p w14:paraId="0D378F41" w14:textId="24418615" w:rsidR="006D0598" w:rsidRPr="000D3451" w:rsidRDefault="006D0598" w:rsidP="006D0598">
            <w:r w:rsidRPr="000D3451">
              <w:t>Trastuzumab &amp; lapatinib</w:t>
            </w:r>
          </w:p>
          <w:p w14:paraId="277F6B95" w14:textId="77777777" w:rsidR="006D0598" w:rsidRPr="000D3451" w:rsidRDefault="006D0598" w:rsidP="006D0598"/>
          <w:p w14:paraId="5E4F0B18" w14:textId="77777777" w:rsidR="006D0598" w:rsidRPr="000D3451" w:rsidRDefault="006D0598" w:rsidP="006D0598">
            <w:r w:rsidRPr="000D3451">
              <w:t xml:space="preserve">v lapatinib </w:t>
            </w:r>
          </w:p>
          <w:p w14:paraId="6EF681EE" w14:textId="77777777" w:rsidR="00701869" w:rsidRPr="000D3451" w:rsidRDefault="00701869" w:rsidP="00273563"/>
        </w:tc>
        <w:tc>
          <w:tcPr>
            <w:tcW w:w="2384" w:type="dxa"/>
          </w:tcPr>
          <w:p w14:paraId="01E36D25" w14:textId="4C8A80CD" w:rsidR="00701869" w:rsidRPr="000D3451" w:rsidRDefault="00385DE8" w:rsidP="00273563">
            <w:r w:rsidRPr="000D3451">
              <w:t>Not in published analyses</w:t>
            </w:r>
          </w:p>
        </w:tc>
      </w:tr>
    </w:tbl>
    <w:p w14:paraId="2ACD710C" w14:textId="2C7EB68B" w:rsidR="00ED763C" w:rsidRPr="000D3451" w:rsidRDefault="00ED763C"/>
    <w:p w14:paraId="142DBCE7" w14:textId="77777777" w:rsidR="00ED763C" w:rsidRPr="000D3451" w:rsidRDefault="00ED763C">
      <w:r w:rsidRPr="000D3451">
        <w:br w:type="page"/>
      </w:r>
    </w:p>
    <w:p w14:paraId="16A9885A" w14:textId="77777777" w:rsidR="00BF4365" w:rsidRPr="000D3451" w:rsidRDefault="00BF4365">
      <w:r w:rsidRPr="000D3451">
        <w:lastRenderedPageBreak/>
        <w:t>RCTs comparing trastuzumab emtansine with trastuzumab or chemotherapy alone</w:t>
      </w:r>
    </w:p>
    <w:p w14:paraId="46038195" w14:textId="77777777" w:rsidR="00BF4365" w:rsidRPr="000D3451" w:rsidRDefault="00BF4365"/>
    <w:tbl>
      <w:tblPr>
        <w:tblStyle w:val="TableGrid"/>
        <w:tblW w:w="0" w:type="auto"/>
        <w:tblLook w:val="04A0" w:firstRow="1" w:lastRow="0" w:firstColumn="1" w:lastColumn="0" w:noHBand="0" w:noVBand="1"/>
      </w:tblPr>
      <w:tblGrid>
        <w:gridCol w:w="1882"/>
        <w:gridCol w:w="3054"/>
        <w:gridCol w:w="3426"/>
        <w:gridCol w:w="1607"/>
        <w:gridCol w:w="1631"/>
        <w:gridCol w:w="2350"/>
      </w:tblGrid>
      <w:tr w:rsidR="00BF4365" w:rsidRPr="000D3451" w14:paraId="2C3C45A2" w14:textId="77777777" w:rsidTr="00E82ADA">
        <w:tc>
          <w:tcPr>
            <w:tcW w:w="1882" w:type="dxa"/>
          </w:tcPr>
          <w:p w14:paraId="0D700BA5" w14:textId="77777777" w:rsidR="00BF4365" w:rsidRPr="000D3451" w:rsidRDefault="00BF4365" w:rsidP="00710046">
            <w:pPr>
              <w:rPr>
                <w:b/>
                <w:bCs/>
              </w:rPr>
            </w:pPr>
            <w:r w:rsidRPr="000D3451">
              <w:rPr>
                <w:b/>
                <w:bCs/>
              </w:rPr>
              <w:t>Trial name(s)</w:t>
            </w:r>
          </w:p>
        </w:tc>
        <w:tc>
          <w:tcPr>
            <w:tcW w:w="3054" w:type="dxa"/>
          </w:tcPr>
          <w:p w14:paraId="1E7B7376" w14:textId="77777777" w:rsidR="00BF4365" w:rsidRPr="000D3451" w:rsidRDefault="00BF4365" w:rsidP="00710046">
            <w:pPr>
              <w:rPr>
                <w:b/>
                <w:bCs/>
              </w:rPr>
            </w:pPr>
            <w:r w:rsidRPr="000D3451">
              <w:rPr>
                <w:b/>
                <w:bCs/>
              </w:rPr>
              <w:t>Key reference</w:t>
            </w:r>
          </w:p>
        </w:tc>
        <w:tc>
          <w:tcPr>
            <w:tcW w:w="3426" w:type="dxa"/>
          </w:tcPr>
          <w:p w14:paraId="01094A64" w14:textId="77777777" w:rsidR="00BF4365" w:rsidRPr="000D3451" w:rsidRDefault="00BF4365" w:rsidP="00710046">
            <w:pPr>
              <w:rPr>
                <w:b/>
                <w:bCs/>
              </w:rPr>
            </w:pPr>
            <w:r w:rsidRPr="000D3451">
              <w:rPr>
                <w:b/>
                <w:bCs/>
              </w:rPr>
              <w:t>Drug regimes in each arm</w:t>
            </w:r>
          </w:p>
        </w:tc>
        <w:tc>
          <w:tcPr>
            <w:tcW w:w="1607" w:type="dxa"/>
          </w:tcPr>
          <w:p w14:paraId="5C778D9B" w14:textId="77777777" w:rsidR="00BF4365" w:rsidRPr="000D3451" w:rsidRDefault="00BF4365" w:rsidP="00710046">
            <w:pPr>
              <w:rPr>
                <w:b/>
                <w:bCs/>
              </w:rPr>
            </w:pPr>
            <w:r w:rsidRPr="000D3451">
              <w:rPr>
                <w:b/>
                <w:bCs/>
              </w:rPr>
              <w:t>Chemo regimes</w:t>
            </w:r>
          </w:p>
        </w:tc>
        <w:tc>
          <w:tcPr>
            <w:tcW w:w="1631" w:type="dxa"/>
          </w:tcPr>
          <w:p w14:paraId="718064C0" w14:textId="77777777" w:rsidR="00BF4365" w:rsidRPr="000D3451" w:rsidRDefault="00BF4365" w:rsidP="00710046">
            <w:pPr>
              <w:rPr>
                <w:b/>
                <w:bCs/>
              </w:rPr>
            </w:pPr>
            <w:r w:rsidRPr="000D3451">
              <w:rPr>
                <w:b/>
                <w:bCs/>
              </w:rPr>
              <w:t>Other HER2 drugs</w:t>
            </w:r>
          </w:p>
        </w:tc>
        <w:tc>
          <w:tcPr>
            <w:tcW w:w="2350" w:type="dxa"/>
          </w:tcPr>
          <w:p w14:paraId="65A5FF33" w14:textId="77777777" w:rsidR="00BF4365" w:rsidRPr="000D3451" w:rsidRDefault="00BF4365" w:rsidP="00710046">
            <w:pPr>
              <w:rPr>
                <w:b/>
                <w:bCs/>
              </w:rPr>
            </w:pPr>
            <w:r w:rsidRPr="000D3451">
              <w:rPr>
                <w:b/>
                <w:bCs/>
              </w:rPr>
              <w:t>Included/excluded?</w:t>
            </w:r>
          </w:p>
        </w:tc>
      </w:tr>
      <w:tr w:rsidR="00BF4365" w:rsidRPr="000D3451" w14:paraId="79C02180" w14:textId="77777777" w:rsidTr="00E82ADA">
        <w:tc>
          <w:tcPr>
            <w:tcW w:w="1882" w:type="dxa"/>
          </w:tcPr>
          <w:p w14:paraId="5F644564" w14:textId="77777777" w:rsidR="00BF4365" w:rsidRPr="000D3451" w:rsidRDefault="00BF4365" w:rsidP="00710046">
            <w:r w:rsidRPr="000D3451">
              <w:t>ADAPT HER2+/HR+</w:t>
            </w:r>
          </w:p>
          <w:p w14:paraId="24C6F40F" w14:textId="77777777" w:rsidR="00BF4365" w:rsidRPr="000D3451" w:rsidRDefault="00BF4365" w:rsidP="00710046"/>
        </w:tc>
        <w:tc>
          <w:tcPr>
            <w:tcW w:w="3054" w:type="dxa"/>
          </w:tcPr>
          <w:p w14:paraId="7F8D980C" w14:textId="220F1BB4" w:rsidR="00BF4365" w:rsidRPr="000D3451" w:rsidRDefault="0057349E" w:rsidP="00710046">
            <w:r w:rsidRPr="000D3451">
              <w:fldChar w:fldCharType="begin" w:fldLock="1"/>
            </w:r>
            <w:r w:rsidR="00A909EE" w:rsidRPr="000D3451">
              <w:instrText>ADDIN CSL_CITATION {"citationItems":[{"id":"ITEM-1","itemData":{"DOI":"10.1093/annonc/mdx494","ISSN":"15698041","PMID":"28945833","abstract":"Background: Response rates in HER2-overexpressing EBC treated with neoadjuvant chemotherapy and trastuzumab (T) have been improved by addition of pertuzumab (P). The prospective, phase II, neoadjuvant WSG-ADAPT HER2+/HR- trial assessed whether patients with strong early response to dual blockade alone might achieve pathological complete response (pCR) comparable to that of patients receiving dual blockade and chemotherapy. Patients and methods: Female patients with HER2+/HR- EBC (M0) were randomized (5:2) to 12 weeks of T+P6weekly paclitaxel (pac) at 80 mg/m2. Early response was defined as proliferation decrease≥30% of Ki-67 (versus baseline) or low cellularity (&lt; 500 invasive tumor cells) in the 3-week biopsy. The trial was designed to test non-inferiority for pCR in early responding patients of the T+P arm versus all chemotherapy-treated patients. Results: From February 2014 to December 2015, 160 patients were screened, 92 were randomized to T+P and 42 to T+P+pac. Baseline characteristics were well balanced (median age 54 versus 51.5 years, cT2 51.1 versus 52.4%, cN0 54.3 versus 61.9%); 91.3% of patients completed T+P per protocol and 92.9% T+P+pac. The pCR rate in the T+P+pac arm was 90.5%, compared with 36.3% in the T+P arm as a whole. In the T+P arm, 24/92 were classified as non-responders, and their pCR rate was only 8.3% compared with 44.7% in responders (38/92) and 42.9% in patients with unclassified early response (30/92). No new safety signals were observed in the study population. Conclusion: Addition of taxane monotherapy to dual HER2 blockade in a 12-week neoadjuvant setting substantially increases pCR rates in HER2+/HR- EBC compared with dual blockade alone, even within early responders to dual blockade. Early nonresponse under dual blockade strongly predicts failure to achieve pCR.","author":[{"dropping-particle":"","family":"Nitz","given":"U. A.","non-dropping-particle":"","parse-names":false,"suffix":""},{"dropping-particle":"","family":"Gluz","given":"Oleg","non-dropping-particle":"","parse-names":false,"suffix":""},{"dropping-particle":"","family":"Christgen","given":"M.","non-dropping-particle":"","parse-names":false,"suffix":""},{"dropping-particle":"","family":"Grischke","given":"E. M.","non-dropping-particle":"","parse-names":false,"suffix":""},{"dropping-particle":"","family":"Augustin","given":"D.","non-dropping-particle":"","parse-names":false,"suffix":""},{"dropping-particle":"","family":"Kuemmel","given":"S.","non-dropping-particle":"","parse-names":false,"suffix":""},{"dropping-particle":"","family":"Braun","given":"M.","non-dropping-particle":"","parse-names":false,"suffix":""},{"dropping-particle":"","family":"Potenberg","given":"J.","non-dropping-particle":"","parse-names":false,"suffix":""},{"dropping-particle":"","family":"Kohls","given":"A.","non-dropping-particle":"","parse-names":false,"suffix":""},{"dropping-particle":"","family":"Krauss","given":"K.","non-dropping-particle":"","parse-names":false,"suffix":""},{"dropping-particle":"","family":"Stefek","given":"A.","non-dropping-particle":"","parse-names":false,"suffix":""},{"dropping-particle":"","family":"Schumacher","given":"C.","non-dropping-particle":"","parse-names":false,"suffix":""},{"dropping-particle":"","family":"Forstbauer","given":"H.","non-dropping-particle":"","parse-names":false,"suffix":""},{"dropping-particle":"","family":"Reimer","given":"T.","non-dropping-particle":"","parse-names":false,"suffix":""},{"dropping-particle":"","family":"Fischer","given":"H.","non-dropping-particle":"","parse-names":false,"suffix":""},{"dropping-particle":"","family":"Liedtke","given":"C.","non-dropping-particle":"","parse-names":false,"suffix":""},{"dropping-particle":"","family":"Wuerstlein","given":"R.","non-dropping-particle":"","parse-names":false,"suffix":""},{"dropping-particle":"","family":"Schumacher","given":"J.","non-dropping-particle":"","parse-names":false,"suffix":""},{"dropping-particle":"","family":"Kates","given":"R.","non-dropping-particle":"","parse-names":false,"suffix":""},{"dropping-particle":"","family":"Kreipe","given":"H.","non-dropping-particle":"","parse-names":false,"suffix":""},{"dropping-particle":"","family":"Harbeck","given":"N.","non-dropping-particle":"","parse-names":false,"suffix":""}],"container-title":"Annals of Oncology","id":"ITEM-1","issue":"11","issued":{"date-parts":[["2017"]]},"page":"2768-2772","title":"De-escalation strategies in HER2-positive early breast cancer (EBC): Final analysis of the WSG-ADAPT HER2+/HR- phase II trial: Efficacy, safety, and predictive markers for 12 weeks of neoadjuvant dual blockade with trastuzumab and pertuzumab ± weekly pacl","type":"article-journal","volume":"28"},"uris":["http://www.mendeley.com/documents/?uuid=d6837302-78d7-46cd-8489-5fdb0dc9deb7"]},{"id":"ITEM-2","itemData":{"DOI":"10.1200/JCO.2016.71.9815","ISSN":"15277755","PMID":"28682681","abstract":"Purpose: Human epidermal growth factor receptor 2 (HER2)-positive/hormone receptor (HR)-positive breast cancer is a distinct subgroup associatedwith lower chemotherapy sensitivity and slightly better outcome than HER2-positive/HR-negative disease. Little is known about the efficacy of the combination of endocrine therapy (ET) with trastuzumab or with the potent antibody-cytotoxic, anti-HER2 compound trastuzumab emtansine (T-DM1) with or without ET for this subgroup. The West German Study Group trial, ADAPT (Adjuvant Dynamic Marker-Adjusted Personalized Therapy Trial Optimizing Risk Assessment and Therapy Response Prediction in Early Breast Cancer) compares pathologic complete response (pCR) rates of T-DM1 versus trastuzumab with ET in early HER2-positive/HR-positive breast cancer. Patients and Methods: In this prospective, neoadjuvant, phase II trial, 375 patients with early breast cancer with HER2-positive and HR-positive status (n = 463 screened) were randomly assigned to 12 weeks of T-DM1 with or without ET or to trastuzumab with ET. The primary end point was pCR (ypT0/is/ypN0). Early response was assessed in 3-week post-therapeutic core biopsies (proliferation decrease ≥ 30% Ki-67 or cellularity response). Secondary end points included safety and predictive impact of early response on pCR. Adjuvant therapy followed national standards. Results: Baseline characteristics were well balanced among the arms. More than 90% of patients completed the therapy per protocol. pCR was observed in 41.0% of patients treated with T-DM1, 41.5% of patients treated with T-DM1 and ET, and 15.1% with trastuzumab and ET (P &lt; .001). Early responders (67% of patients with assessable response) achieved pCR in 35.7% compared with 19.8% in nonresponders (odds ratio, 2.2; 95% CI, 1.24 to 4.19). T-DM1 was associated with a significantly higher prevalence of grade 1 to 2 toxicities, especially thrombocytopenia, nausea, and elevation of liver enzymes. Overall toxicity was low; seventeen therapy-related severe adverse events (T-DM1 arms v trastuzumab plus ET; 5.3% v 3.1%, respectively) were reported. Conclusion: The ADAPT HER2-positive/HR-positive trial demonstrates that neoadjuvant T-DM1 (with or without ET) given for only 12 weeks results in a clinically meaningful pCR rate. Thus, a substantial number of patients are spared the adverse effects of systemic chemotherapy.","author":[{"dropping-particle":"","family":"Harbeck","given":"Nadia","non-dropping-particle":"","parse-names":false,"suffix":""},{"dropping-particle":"","family":"Gluz","given":"Oleg","non-dropping-particle":"","parse-names":false,"suffix":""},{"dropping-particle":"","family":"Christgen","given":"Matthias","non-dropping-particle":"","parse-names":false,"suffix":""},{"dropping-particle":"","family":"Kates","given":"Ronald Ernest","non-dropping-particle":"","parse-names":false,"suffix":""},{"dropping-particle":"","family":"Braun","given":"Michael","non-dropping-particle":"","parse-names":false,"suffix":""},{"dropping-particle":"","family":"Küemmel","given":"Sherko","non-dropping-particle":"","parse-names":false,"suffix":""},{"dropping-particle":"","family":"Schumacher","given":"Claudia","non-dropping-particle":"","parse-names":false,"suffix":""},{"dropping-particle":"","family":"Potenberg","given":"Jochem","non-dropping-particle":"","parse-names":false,"suffix":""},{"dropping-particle":"","family":"Kraemer","given":"Stefan","non-dropping-particle":"","parse-names":false,"suffix":""},{"dropping-particle":"","family":"Kleine-Tebbe","given":"Anke","non-dropping-particle":"","parse-names":false,"suffix":""},{"dropping-particle":"","family":"Augustin","given":"Doris","non-dropping-particle":"","parse-names":false,"suffix":""},{"dropping-particle":"","family":"Aktas","given":"Bahriye","non-dropping-particle":"","parse-names":false,"suffix":""},{"dropping-particle":"","family":"Forstbauer","given":"Helmut","non-dropping-particle":"","parse-names":false,"suffix":""},{"dropping-particle":"","family":"Tio","given":"Joke","non-dropping-particle":"","parse-names":false,"suffix":""},{"dropping-particle":"","family":"Schumann","given":"Raquel","non-dropping-particle":"Von","parse-names":false,"suffix":""},{"dropping-particle":"","family":"Liedtke","given":"Cornelia","non-dropping-particle":"","parse-names":false,"suffix":""},{"dropping-particle":"","family":"Grischke","given":"Eva Maria","non-dropping-particle":"","parse-names":false,"suffix":""},{"dropping-particle":"","family":"Schumacher","given":"Johannes","non-dropping-particle":"","parse-names":false,"suffix":""},{"dropping-particle":"","family":"Wuerstlein","given":"Rachel","non-dropping-particle":"","parse-names":false,"suffix":""},{"dropping-particle":"","family":"Kreipe","given":"Hans Heinrich","non-dropping-particle":"","parse-names":false,"suffix":""},{"dropping-particle":"","family":"Nitz","given":"Ulrike Anneliese","non-dropping-particle":"","parse-names":false,"suffix":""}],"container-title":"Journal of Clinical Oncology","id":"ITEM-2","issue":"26","issued":{"date-parts":[["2017"]]},"page":"3046-3054","title":"De-escalation strategies in human epidermal growth factor receptor 2 (HER2)-positive early breast cancer (BC): Final analysis of the West German study group Adjuvant Dynamic Marker-Adjusted Personalized Therapy Trial Optimizing Risk Assessment and Therapy","type":"article-journal","volume":"35"},"uris":["http://www.mendeley.com/documents/?uuid=b4beb826-b851-4987-86a0-d5f979289b6e"]}],"mendeley":{"formattedCitation":"[58,59]","plainTextFormattedCitation":"[58,59]","previouslyFormattedCitation":"[58,59]"},"properties":{"noteIndex":0},"schema":"https://github.com/citation-style-language/schema/raw/master/csl-citation.json"}</w:instrText>
            </w:r>
            <w:r w:rsidRPr="000D3451">
              <w:fldChar w:fldCharType="separate"/>
            </w:r>
            <w:r w:rsidR="00210E7B" w:rsidRPr="000D3451">
              <w:rPr>
                <w:noProof/>
              </w:rPr>
              <w:t>[58,59]</w:t>
            </w:r>
            <w:r w:rsidRPr="000D3451">
              <w:fldChar w:fldCharType="end"/>
            </w:r>
          </w:p>
        </w:tc>
        <w:tc>
          <w:tcPr>
            <w:tcW w:w="3426" w:type="dxa"/>
          </w:tcPr>
          <w:p w14:paraId="760EF1D4" w14:textId="77777777" w:rsidR="00BF4365" w:rsidRPr="000D3451" w:rsidRDefault="00BF4365" w:rsidP="00710046">
            <w:r w:rsidRPr="000D3451">
              <w:t>1. Trastuzumab emtansine</w:t>
            </w:r>
          </w:p>
          <w:p w14:paraId="36603A64" w14:textId="77777777" w:rsidR="00BF4365" w:rsidRPr="000D3451" w:rsidRDefault="00BF4365" w:rsidP="00710046">
            <w:r w:rsidRPr="000D3451">
              <w:t>2. Trastuzumab</w:t>
            </w:r>
          </w:p>
          <w:p w14:paraId="24ACE938" w14:textId="77777777" w:rsidR="00BF4365" w:rsidRPr="000D3451" w:rsidRDefault="00BF4365" w:rsidP="00710046"/>
          <w:p w14:paraId="187BC97C" w14:textId="77777777" w:rsidR="00BF4365" w:rsidRPr="000D3451" w:rsidRDefault="00BF4365" w:rsidP="00710046">
            <w:r w:rsidRPr="000D3451">
              <w:t>(hormone therapy allowed)</w:t>
            </w:r>
          </w:p>
        </w:tc>
        <w:tc>
          <w:tcPr>
            <w:tcW w:w="1607" w:type="dxa"/>
          </w:tcPr>
          <w:p w14:paraId="5FED601A" w14:textId="77777777" w:rsidR="00BF4365" w:rsidRPr="000D3451" w:rsidRDefault="00BF4365" w:rsidP="00710046">
            <w:r w:rsidRPr="000D3451">
              <w:t>T-DM1 v trastuzumab</w:t>
            </w:r>
          </w:p>
        </w:tc>
        <w:tc>
          <w:tcPr>
            <w:tcW w:w="1631" w:type="dxa"/>
          </w:tcPr>
          <w:p w14:paraId="308CBF48" w14:textId="77777777" w:rsidR="00BF4365" w:rsidRPr="000D3451" w:rsidRDefault="00BF4365" w:rsidP="00710046"/>
        </w:tc>
        <w:tc>
          <w:tcPr>
            <w:tcW w:w="2350" w:type="dxa"/>
          </w:tcPr>
          <w:p w14:paraId="2292EDF9" w14:textId="48032126" w:rsidR="00BF4365" w:rsidRPr="000D3451" w:rsidRDefault="003E7FB6" w:rsidP="00710046">
            <w:r w:rsidRPr="000D3451">
              <w:t>Data extracted but not included in published analyses</w:t>
            </w:r>
          </w:p>
        </w:tc>
      </w:tr>
      <w:tr w:rsidR="00DE0889" w:rsidRPr="000D3451" w14:paraId="00FC75A4" w14:textId="77777777" w:rsidTr="00E82ADA">
        <w:tc>
          <w:tcPr>
            <w:tcW w:w="1882" w:type="dxa"/>
          </w:tcPr>
          <w:p w14:paraId="53A0AB70" w14:textId="77777777" w:rsidR="00DE0889" w:rsidRPr="000D3451" w:rsidRDefault="00DE0889" w:rsidP="00710046">
            <w:pPr>
              <w:rPr>
                <w:color w:val="000000" w:themeColor="text1"/>
              </w:rPr>
            </w:pPr>
            <w:r w:rsidRPr="000D3451">
              <w:rPr>
                <w:color w:val="000000" w:themeColor="text1"/>
              </w:rPr>
              <w:t xml:space="preserve">KRISTINE </w:t>
            </w:r>
          </w:p>
          <w:p w14:paraId="55DDCB31" w14:textId="77777777" w:rsidR="00DE0889" w:rsidRPr="000D3451" w:rsidRDefault="00DE0889" w:rsidP="00710046">
            <w:pPr>
              <w:rPr>
                <w:color w:val="000000" w:themeColor="text1"/>
              </w:rPr>
            </w:pPr>
          </w:p>
          <w:p w14:paraId="38C8F908" w14:textId="77777777" w:rsidR="00DE0889" w:rsidRPr="000D3451" w:rsidRDefault="00DE0889" w:rsidP="00710046">
            <w:pPr>
              <w:rPr>
                <w:color w:val="000000" w:themeColor="text1"/>
              </w:rPr>
            </w:pPr>
            <w:r w:rsidRPr="000D3451">
              <w:rPr>
                <w:color w:val="000000" w:themeColor="text1"/>
              </w:rPr>
              <w:t>NCT02131064</w:t>
            </w:r>
          </w:p>
          <w:p w14:paraId="110686C5" w14:textId="77777777" w:rsidR="00DE0889" w:rsidRPr="000D3451" w:rsidRDefault="00DE0889" w:rsidP="00710046">
            <w:pPr>
              <w:rPr>
                <w:color w:val="000000" w:themeColor="text1"/>
                <w:lang w:val="en-US"/>
              </w:rPr>
            </w:pPr>
          </w:p>
        </w:tc>
        <w:tc>
          <w:tcPr>
            <w:tcW w:w="3054" w:type="dxa"/>
          </w:tcPr>
          <w:p w14:paraId="426CE565" w14:textId="2DA9E1D7" w:rsidR="00DE0889" w:rsidRPr="000D3451" w:rsidRDefault="00E11692" w:rsidP="00710046">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2131064","author":[{"dropping-particle":"","family":"Hoffmann-La Roche","given":"","non-dropping-particle":"","parse-names":false,"suffix":""}],"container-title":"ClinicalTrials.gov","id":"ITEM-1","issued":{"date-parts":[["2017"]]},"title":"NCT02131064 clinical trial registry results: A Study Evaluating Trastuzumab Emtansine Plus Pertuzumab Compared With Chemotherapy Plus Trastuzumab and Pertuzumab for Participants With Human Epidermal Growth Factor Receptor 2 (HER2)-Positive Breast Cancer","type":"webpage"},"uris":["http://www.mendeley.com/documents/?uuid=387679b7-93fd-484e-8b36-b430177113fb"]}],"mendeley":{"formattedCitation":"[60]","plainTextFormattedCitation":"[60]","previouslyFormattedCitation":"[60]"},"properties":{"noteIndex":0},"schema":"https://github.com/citation-style-language/schema/raw/master/csl-citation.json"}</w:instrText>
            </w:r>
            <w:r w:rsidRPr="000D3451">
              <w:rPr>
                <w:lang w:val="en-US"/>
              </w:rPr>
              <w:fldChar w:fldCharType="separate"/>
            </w:r>
            <w:r w:rsidR="00210E7B" w:rsidRPr="000D3451">
              <w:rPr>
                <w:noProof/>
                <w:lang w:val="en-US"/>
              </w:rPr>
              <w:t>[60]</w:t>
            </w:r>
            <w:r w:rsidRPr="000D3451">
              <w:rPr>
                <w:lang w:val="en-US"/>
              </w:rPr>
              <w:fldChar w:fldCharType="end"/>
            </w:r>
          </w:p>
        </w:tc>
        <w:tc>
          <w:tcPr>
            <w:tcW w:w="3426" w:type="dxa"/>
          </w:tcPr>
          <w:p w14:paraId="66A92583" w14:textId="77777777" w:rsidR="00DE0889" w:rsidRPr="000D3451" w:rsidRDefault="00DE0889" w:rsidP="00710046">
            <w:r w:rsidRPr="000D3451">
              <w:t>1. Pertuzumab &amp; trastuzumab &amp; docetaxel &amp; carboplatin</w:t>
            </w:r>
          </w:p>
          <w:p w14:paraId="0210F9EC" w14:textId="77777777" w:rsidR="00DE0889" w:rsidRPr="000D3451" w:rsidRDefault="00DE0889" w:rsidP="00710046">
            <w:r w:rsidRPr="000D3451">
              <w:t>2. Pertuzumab &amp; trastuzumab emtansine</w:t>
            </w:r>
          </w:p>
        </w:tc>
        <w:tc>
          <w:tcPr>
            <w:tcW w:w="1607" w:type="dxa"/>
          </w:tcPr>
          <w:p w14:paraId="6050725A" w14:textId="77777777" w:rsidR="00DE0889" w:rsidRPr="000D3451" w:rsidRDefault="00DE0889" w:rsidP="00710046">
            <w:r w:rsidRPr="000D3451">
              <w:t>Taxanes &amp; carboplatin</w:t>
            </w:r>
          </w:p>
          <w:p w14:paraId="093FD991" w14:textId="77777777" w:rsidR="00DE0889" w:rsidRPr="000D3451" w:rsidRDefault="00DE0889" w:rsidP="00710046">
            <w:r w:rsidRPr="000D3451">
              <w:t>v</w:t>
            </w:r>
          </w:p>
          <w:p w14:paraId="718A453F" w14:textId="77777777" w:rsidR="00DE0889" w:rsidRPr="000D3451" w:rsidRDefault="00DE0889" w:rsidP="00710046">
            <w:r w:rsidRPr="000D3451">
              <w:t>T-DM1</w:t>
            </w:r>
          </w:p>
        </w:tc>
        <w:tc>
          <w:tcPr>
            <w:tcW w:w="1631" w:type="dxa"/>
          </w:tcPr>
          <w:p w14:paraId="608F7D38" w14:textId="77777777" w:rsidR="00DE0889" w:rsidRPr="000D3451" w:rsidRDefault="00DE0889" w:rsidP="00710046">
            <w:r w:rsidRPr="000D3451">
              <w:t>Pertuzumab &amp; trastuzumab</w:t>
            </w:r>
          </w:p>
          <w:p w14:paraId="35E6B790" w14:textId="77777777" w:rsidR="008D37FC" w:rsidRPr="000D3451" w:rsidRDefault="008D37FC" w:rsidP="00710046"/>
          <w:p w14:paraId="7BC3A694" w14:textId="5E42709A" w:rsidR="00DE0889" w:rsidRPr="000D3451" w:rsidRDefault="00DE0889" w:rsidP="00710046">
            <w:r w:rsidRPr="000D3451">
              <w:t>v</w:t>
            </w:r>
          </w:p>
          <w:p w14:paraId="1BDA88C9" w14:textId="77777777" w:rsidR="00DE0889" w:rsidRPr="000D3451" w:rsidRDefault="00DE0889" w:rsidP="00710046">
            <w:r w:rsidRPr="000D3451">
              <w:t>Pertuzumab &amp; T-DM1</w:t>
            </w:r>
          </w:p>
        </w:tc>
        <w:tc>
          <w:tcPr>
            <w:tcW w:w="2350" w:type="dxa"/>
          </w:tcPr>
          <w:p w14:paraId="29BE34CD" w14:textId="2D5B30D3" w:rsidR="00DE0889" w:rsidRPr="000D3451" w:rsidRDefault="003E7FB6" w:rsidP="00710046">
            <w:r w:rsidRPr="000D3451">
              <w:t>Data extracted but not included in published analyses</w:t>
            </w:r>
          </w:p>
        </w:tc>
      </w:tr>
      <w:tr w:rsidR="00ED344A" w:rsidRPr="000D3451" w14:paraId="6AD42F66" w14:textId="77777777" w:rsidTr="00E82ADA">
        <w:tc>
          <w:tcPr>
            <w:tcW w:w="1882" w:type="dxa"/>
          </w:tcPr>
          <w:p w14:paraId="16D6B35F" w14:textId="77777777" w:rsidR="00ED344A" w:rsidRPr="000D3451" w:rsidRDefault="00ED344A" w:rsidP="00710046">
            <w:pPr>
              <w:rPr>
                <w:color w:val="000000" w:themeColor="text1"/>
              </w:rPr>
            </w:pPr>
            <w:r w:rsidRPr="000D3451">
              <w:rPr>
                <w:color w:val="000000" w:themeColor="text1"/>
              </w:rPr>
              <w:t>TDM4450g</w:t>
            </w:r>
          </w:p>
          <w:p w14:paraId="45AC0EF7" w14:textId="77777777" w:rsidR="00ED344A" w:rsidRPr="000D3451" w:rsidRDefault="00ED344A" w:rsidP="00710046">
            <w:pPr>
              <w:rPr>
                <w:color w:val="000000" w:themeColor="text1"/>
              </w:rPr>
            </w:pPr>
          </w:p>
          <w:p w14:paraId="74C6F032" w14:textId="77777777" w:rsidR="00ED344A" w:rsidRPr="000D3451" w:rsidRDefault="00ED344A" w:rsidP="00710046">
            <w:pPr>
              <w:rPr>
                <w:color w:val="000000" w:themeColor="text1"/>
              </w:rPr>
            </w:pPr>
            <w:r w:rsidRPr="000D3451">
              <w:rPr>
                <w:color w:val="000000" w:themeColor="text1"/>
              </w:rPr>
              <w:t>NCT00679341</w:t>
            </w:r>
          </w:p>
          <w:p w14:paraId="0EF99F89" w14:textId="77777777" w:rsidR="00ED344A" w:rsidRPr="000D3451" w:rsidRDefault="00ED344A" w:rsidP="00710046">
            <w:pPr>
              <w:rPr>
                <w:color w:val="000000" w:themeColor="text1"/>
              </w:rPr>
            </w:pPr>
          </w:p>
        </w:tc>
        <w:tc>
          <w:tcPr>
            <w:tcW w:w="3054" w:type="dxa"/>
          </w:tcPr>
          <w:p w14:paraId="1969F781" w14:textId="75B8DA65" w:rsidR="00ED344A" w:rsidRPr="000D3451" w:rsidRDefault="00936585" w:rsidP="00710046">
            <w:pPr>
              <w:rPr>
                <w:lang w:val="en-US"/>
              </w:rPr>
            </w:pPr>
            <w:r w:rsidRPr="000D3451">
              <w:rPr>
                <w:lang w:val="en-US"/>
              </w:rPr>
              <w:fldChar w:fldCharType="begin" w:fldLock="1"/>
            </w:r>
            <w:r w:rsidR="00A909EE" w:rsidRPr="000D3451">
              <w:rPr>
                <w:lang w:val="en-US"/>
              </w:rPr>
              <w:instrText>ADDIN CSL_CITATION {"citationItems":[{"id":"ITEM-1","itemData":{"DOI":"10.1200/JCO.2012.44.9694","author":[{"dropping-particle":"","family":"Hurvitz","given":"Sara A","non-dropping-particle":"","parse-names":false,"suffix":""},{"dropping-particle":"","family":"Dirix","given":"Luc","non-dropping-particle":"","parse-names":false,"suffix":""},{"dropping-particle":"","family":"Kocsis","given":"Judit","non-dropping-particle":"","parse-names":false,"suffix":""},{"dropping-particle":"V","family":"Bianchi","given":"Giulia","non-dropping-particle":"","parse-names":false,"suffix":""},{"dropping-particle":"","family":"Lu","given":"Janice","non-dropping-particle":"","parse-names":false,"suffix":""},{"dropping-particle":"","family":"Vinholes","given":"Jeferson","non-dropping-particle":"","parse-names":false,"suffix":""},{"dropping-particle":"","family":"Guardino","given":"Ellie","non-dropping-particle":"","parse-names":false,"suffix":""},{"dropping-particle":"","family":"Song","given":"Chunyan","non-dropping-particle":"","parse-names":false,"suffix":""},{"dropping-particle":"","family":"Tong","given":"Barbara","non-dropping-particle":"","parse-names":false,"suffix":""},{"dropping-particle":"","family":"Ng","given":"Vivian","non-dropping-particle":"","parse-names":false,"suffix":""},{"dropping-particle":"","family":"Chu","given":"Yu-waye","non-dropping-particle":"","parse-names":false,"suffix":""},{"dropping-particle":"","family":"Perez","given":"Edith A","non-dropping-particle":"","parse-names":false,"suffix":""}],"container-title":"Journal of Clinical Oncology","id":"ITEM-1","issue":"9","issued":{"date-parts":[["2013"]]},"page":"1157-1164","title":"Phase II Randomized Study of Trastuzumab Emtansine Versus Trastuzumab Plus Docetaxel in Patients With Human Epidermal Growth Factor Receptor 2 – Positive Metastatic Breast Cancer","type":"article-journal","volume":"31"},"uris":["http://www.mendeley.com/documents/?uuid=572d60fd-6407-48ab-b9a3-b216830665cb"]},{"id":"ITEM-2","itemData":{"URL":"https://clinicaltrials.gov/ct2/show/results/NCT00679341","author":[{"dropping-particle":"","family":"Hoffmann-La Roche","given":"","non-dropping-particle":"","parse-names":false,"suffix":""}],"container-title":"ClinicalTrials.gov","id":"ITEM-2","issued":{"date-parts":[["2013"]]},"title":"NCT00679341 clinical trials registry entry:","type":"webpage"},"uris":["http://www.mendeley.com/documents/?uuid=5a25349a-8de0-4e32-88db-bdefa6a514fb"]}],"mendeley":{"formattedCitation":"[61,62]","plainTextFormattedCitation":"[61,62]","previouslyFormattedCitation":"[61,62]"},"properties":{"noteIndex":0},"schema":"https://github.com/citation-style-language/schema/raw/master/csl-citation.json"}</w:instrText>
            </w:r>
            <w:r w:rsidRPr="000D3451">
              <w:rPr>
                <w:lang w:val="en-US"/>
              </w:rPr>
              <w:fldChar w:fldCharType="separate"/>
            </w:r>
            <w:r w:rsidR="00210E7B" w:rsidRPr="000D3451">
              <w:rPr>
                <w:noProof/>
                <w:lang w:val="en-US"/>
              </w:rPr>
              <w:t>[61,62]</w:t>
            </w:r>
            <w:r w:rsidRPr="000D3451">
              <w:rPr>
                <w:lang w:val="en-US"/>
              </w:rPr>
              <w:fldChar w:fldCharType="end"/>
            </w:r>
          </w:p>
        </w:tc>
        <w:tc>
          <w:tcPr>
            <w:tcW w:w="3426" w:type="dxa"/>
          </w:tcPr>
          <w:p w14:paraId="1148D433" w14:textId="77777777" w:rsidR="00ED344A" w:rsidRPr="000D3451" w:rsidRDefault="00ED344A" w:rsidP="00710046">
            <w:r w:rsidRPr="000D3451">
              <w:t>1. Trastuzumab emtansine</w:t>
            </w:r>
          </w:p>
          <w:p w14:paraId="3201752E" w14:textId="77777777" w:rsidR="00ED344A" w:rsidRPr="000D3451" w:rsidRDefault="00ED344A" w:rsidP="00710046">
            <w:r w:rsidRPr="000D3451">
              <w:t>2. Docetaxel &amp; trastuzumab</w:t>
            </w:r>
          </w:p>
          <w:p w14:paraId="7CF93894" w14:textId="77777777" w:rsidR="00ED344A" w:rsidRPr="000D3451" w:rsidRDefault="00ED344A" w:rsidP="00710046"/>
          <w:p w14:paraId="7FFC81EB" w14:textId="77777777" w:rsidR="00ED344A" w:rsidRPr="000D3451" w:rsidRDefault="00ED344A" w:rsidP="00710046">
            <w:r w:rsidRPr="000D3451">
              <w:t>25% had had prior trastuzumab therapy; almost all had had prior chemotherapy more than 6 months before</w:t>
            </w:r>
          </w:p>
        </w:tc>
        <w:tc>
          <w:tcPr>
            <w:tcW w:w="1607" w:type="dxa"/>
          </w:tcPr>
          <w:p w14:paraId="151113D4" w14:textId="77777777" w:rsidR="00ED344A" w:rsidRPr="000D3451" w:rsidRDefault="00ED344A" w:rsidP="00710046">
            <w:r w:rsidRPr="000D3451">
              <w:t>Taxanes</w:t>
            </w:r>
          </w:p>
          <w:p w14:paraId="4B325E71" w14:textId="77777777" w:rsidR="00ED344A" w:rsidRPr="000D3451" w:rsidRDefault="00ED344A" w:rsidP="00710046">
            <w:r w:rsidRPr="000D3451">
              <w:t>v</w:t>
            </w:r>
          </w:p>
          <w:p w14:paraId="665DF841" w14:textId="77777777" w:rsidR="00ED344A" w:rsidRPr="000D3451" w:rsidRDefault="00ED344A" w:rsidP="00710046">
            <w:r w:rsidRPr="000D3451">
              <w:t>T-DM1</w:t>
            </w:r>
          </w:p>
        </w:tc>
        <w:tc>
          <w:tcPr>
            <w:tcW w:w="1631" w:type="dxa"/>
          </w:tcPr>
          <w:p w14:paraId="3E09C256" w14:textId="77777777" w:rsidR="00ED344A" w:rsidRPr="000D3451" w:rsidRDefault="00ED344A" w:rsidP="00710046"/>
        </w:tc>
        <w:tc>
          <w:tcPr>
            <w:tcW w:w="2350" w:type="dxa"/>
          </w:tcPr>
          <w:p w14:paraId="1771263A" w14:textId="53A7155E" w:rsidR="00ED344A" w:rsidRPr="000D3451" w:rsidRDefault="003E7FB6" w:rsidP="00710046">
            <w:r w:rsidRPr="000D3451">
              <w:t>Data extracted but not included in published analyses</w:t>
            </w:r>
          </w:p>
        </w:tc>
      </w:tr>
      <w:tr w:rsidR="0040333A" w:rsidRPr="000D3451" w14:paraId="1E6FB047" w14:textId="77777777" w:rsidTr="00E82ADA">
        <w:tc>
          <w:tcPr>
            <w:tcW w:w="1882" w:type="dxa"/>
          </w:tcPr>
          <w:p w14:paraId="3A108C6B" w14:textId="77777777" w:rsidR="0040333A" w:rsidRPr="000D3451" w:rsidRDefault="0040333A" w:rsidP="00710046">
            <w:pPr>
              <w:rPr>
                <w:color w:val="000000" w:themeColor="text1"/>
              </w:rPr>
            </w:pPr>
            <w:r w:rsidRPr="000D3451">
              <w:rPr>
                <w:color w:val="000000" w:themeColor="text1"/>
              </w:rPr>
              <w:t>MARIANNE</w:t>
            </w:r>
          </w:p>
          <w:p w14:paraId="27E7C77B" w14:textId="77777777" w:rsidR="0040333A" w:rsidRPr="000D3451" w:rsidRDefault="0040333A" w:rsidP="00710046">
            <w:pPr>
              <w:rPr>
                <w:color w:val="000000" w:themeColor="text1"/>
              </w:rPr>
            </w:pPr>
          </w:p>
          <w:p w14:paraId="01DC6EA9" w14:textId="77777777" w:rsidR="0040333A" w:rsidRPr="000D3451" w:rsidRDefault="0040333A" w:rsidP="00710046">
            <w:pPr>
              <w:rPr>
                <w:color w:val="000000" w:themeColor="text1"/>
              </w:rPr>
            </w:pPr>
            <w:r w:rsidRPr="000D3451">
              <w:rPr>
                <w:color w:val="000000" w:themeColor="text1"/>
              </w:rPr>
              <w:t>NCT01120184</w:t>
            </w:r>
          </w:p>
          <w:p w14:paraId="008E0CFC" w14:textId="77777777" w:rsidR="0040333A" w:rsidRPr="000D3451" w:rsidRDefault="0040333A" w:rsidP="00710046">
            <w:pPr>
              <w:rPr>
                <w:color w:val="000000" w:themeColor="text1"/>
              </w:rPr>
            </w:pPr>
          </w:p>
        </w:tc>
        <w:tc>
          <w:tcPr>
            <w:tcW w:w="3054" w:type="dxa"/>
          </w:tcPr>
          <w:p w14:paraId="6494CCE1" w14:textId="372CB3B4" w:rsidR="0040333A" w:rsidRPr="000D3451" w:rsidRDefault="00FC2E59" w:rsidP="00710046">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1120184","author":[{"dropping-particle":"","family":"Hoffmann-La Roche","given":"","non-dropping-particle":"","parse-names":false,"suffix":""}],"container-title":"ClinicalTrials.gov","id":"ITEM-1","issued":{"date-parts":[["2017"]]},"title":"NCT01120184 clinical trial registry results: A Study of Trastuzumab Emtansine (T-DM1) Plus Pertuzumab/Pertuzumab Placebo Versus Trastuzumab [Herceptin] Plus a Taxane in Participants With Metastatic Breast Cancer (MARIANNE)","type":"webpage"},"uris":["http://www.mendeley.com/documents/?uuid=38ff6e4c-7a1b-4ad0-a51d-c43900a2333b"]}],"mendeley":{"formattedCitation":"[63]","plainTextFormattedCitation":"[63]","previouslyFormattedCitation":"[63]"},"properties":{"noteIndex":0},"schema":"https://github.com/citation-style-language/schema/raw/master/csl-citation.json"}</w:instrText>
            </w:r>
            <w:r w:rsidRPr="000D3451">
              <w:rPr>
                <w:lang w:val="en-US"/>
              </w:rPr>
              <w:fldChar w:fldCharType="separate"/>
            </w:r>
            <w:r w:rsidR="00210E7B" w:rsidRPr="000D3451">
              <w:rPr>
                <w:noProof/>
                <w:lang w:val="en-US"/>
              </w:rPr>
              <w:t>[63]</w:t>
            </w:r>
            <w:r w:rsidRPr="000D3451">
              <w:rPr>
                <w:lang w:val="en-US"/>
              </w:rPr>
              <w:fldChar w:fldCharType="end"/>
            </w:r>
          </w:p>
        </w:tc>
        <w:tc>
          <w:tcPr>
            <w:tcW w:w="3426" w:type="dxa"/>
          </w:tcPr>
          <w:p w14:paraId="3B84C074" w14:textId="77777777" w:rsidR="0040333A" w:rsidRPr="000D3451" w:rsidRDefault="0040333A" w:rsidP="00710046">
            <w:r w:rsidRPr="000D3451">
              <w:t>1. Docetaxel/paclitaxel &amp; trastuzumab</w:t>
            </w:r>
          </w:p>
          <w:p w14:paraId="6ED7FE60" w14:textId="77777777" w:rsidR="0040333A" w:rsidRPr="000D3451" w:rsidRDefault="0040333A" w:rsidP="00710046">
            <w:r w:rsidRPr="000D3451">
              <w:t>2. Trastuzumab emtansine &amp; placebo</w:t>
            </w:r>
          </w:p>
          <w:p w14:paraId="6F4699B7" w14:textId="77777777" w:rsidR="0040333A" w:rsidRPr="000D3451" w:rsidRDefault="0040333A" w:rsidP="00710046">
            <w:r w:rsidRPr="000D3451">
              <w:t>3. Trastuzumab emtansine &amp; pertuzumab</w:t>
            </w:r>
          </w:p>
          <w:p w14:paraId="0283F09A" w14:textId="77777777" w:rsidR="0040333A" w:rsidRPr="000D3451" w:rsidRDefault="0040333A" w:rsidP="00710046"/>
        </w:tc>
        <w:tc>
          <w:tcPr>
            <w:tcW w:w="1607" w:type="dxa"/>
          </w:tcPr>
          <w:p w14:paraId="1AB205CF" w14:textId="77777777" w:rsidR="0040333A" w:rsidRPr="000D3451" w:rsidRDefault="0040333A" w:rsidP="00710046">
            <w:r w:rsidRPr="000D3451">
              <w:t>Taxanes</w:t>
            </w:r>
          </w:p>
          <w:p w14:paraId="3A95A314" w14:textId="77777777" w:rsidR="0040333A" w:rsidRPr="000D3451" w:rsidRDefault="0040333A" w:rsidP="00710046"/>
          <w:p w14:paraId="199E0EAF" w14:textId="77777777" w:rsidR="0040333A" w:rsidRPr="000D3451" w:rsidRDefault="0040333A" w:rsidP="00710046">
            <w:r w:rsidRPr="000D3451">
              <w:t>T-DM1</w:t>
            </w:r>
          </w:p>
        </w:tc>
        <w:tc>
          <w:tcPr>
            <w:tcW w:w="1631" w:type="dxa"/>
          </w:tcPr>
          <w:p w14:paraId="1647C648" w14:textId="77777777" w:rsidR="0040333A" w:rsidRPr="000D3451" w:rsidRDefault="0040333A" w:rsidP="00710046">
            <w:r w:rsidRPr="000D3451">
              <w:t xml:space="preserve">Trastuzumab </w:t>
            </w:r>
          </w:p>
          <w:p w14:paraId="286FED3C" w14:textId="77777777" w:rsidR="0040333A" w:rsidRPr="000D3451" w:rsidRDefault="0040333A" w:rsidP="00710046"/>
          <w:p w14:paraId="640C5811" w14:textId="77777777" w:rsidR="0040333A" w:rsidRPr="000D3451" w:rsidRDefault="0040333A" w:rsidP="00710046">
            <w:r w:rsidRPr="000D3451">
              <w:t xml:space="preserve">v T-DM1 </w:t>
            </w:r>
          </w:p>
          <w:p w14:paraId="0EFC0864" w14:textId="77777777" w:rsidR="0040333A" w:rsidRPr="000D3451" w:rsidRDefault="0040333A" w:rsidP="00710046"/>
          <w:p w14:paraId="5FA60FF0" w14:textId="489B759E" w:rsidR="0040333A" w:rsidRPr="000D3451" w:rsidRDefault="0040333A" w:rsidP="00710046">
            <w:r w:rsidRPr="000D3451">
              <w:t>v T-DM1 &amp; pertuzumab</w:t>
            </w:r>
          </w:p>
        </w:tc>
        <w:tc>
          <w:tcPr>
            <w:tcW w:w="2350" w:type="dxa"/>
          </w:tcPr>
          <w:p w14:paraId="00BE4528" w14:textId="26CCEF98" w:rsidR="0040333A" w:rsidRPr="000D3451" w:rsidRDefault="003E7FB6" w:rsidP="00710046">
            <w:r w:rsidRPr="000D3451">
              <w:t>Data extracted but not included in published analyses</w:t>
            </w:r>
          </w:p>
        </w:tc>
      </w:tr>
      <w:tr w:rsidR="00E82ADA" w:rsidRPr="000D3451" w14:paraId="3A5D9E50" w14:textId="77777777" w:rsidTr="00E82ADA">
        <w:tc>
          <w:tcPr>
            <w:tcW w:w="1882" w:type="dxa"/>
          </w:tcPr>
          <w:p w14:paraId="7FBF2182" w14:textId="77777777" w:rsidR="00E82ADA" w:rsidRPr="000D3451" w:rsidRDefault="00E82ADA" w:rsidP="00710046">
            <w:pPr>
              <w:rPr>
                <w:bCs/>
                <w:color w:val="000000" w:themeColor="text1"/>
              </w:rPr>
            </w:pPr>
            <w:r w:rsidRPr="000D3451">
              <w:rPr>
                <w:bCs/>
                <w:color w:val="000000" w:themeColor="text1"/>
              </w:rPr>
              <w:t>KATHERINE</w:t>
            </w:r>
          </w:p>
          <w:p w14:paraId="62757A86" w14:textId="77777777" w:rsidR="00E82ADA" w:rsidRPr="000D3451" w:rsidRDefault="00E82ADA" w:rsidP="00710046">
            <w:pPr>
              <w:rPr>
                <w:bCs/>
                <w:color w:val="000000" w:themeColor="text1"/>
              </w:rPr>
            </w:pPr>
          </w:p>
          <w:p w14:paraId="4FEA6216" w14:textId="77777777" w:rsidR="00E82ADA" w:rsidRPr="000D3451" w:rsidRDefault="00E82ADA" w:rsidP="00710046">
            <w:pPr>
              <w:rPr>
                <w:bCs/>
                <w:color w:val="000000" w:themeColor="text1"/>
              </w:rPr>
            </w:pPr>
            <w:r w:rsidRPr="000D3451">
              <w:rPr>
                <w:bCs/>
                <w:color w:val="000000" w:themeColor="text1"/>
              </w:rPr>
              <w:t>NCT01772472</w:t>
            </w:r>
          </w:p>
          <w:p w14:paraId="6DC1C60C" w14:textId="77777777" w:rsidR="00E82ADA" w:rsidRPr="000D3451" w:rsidRDefault="00E82ADA" w:rsidP="00710046">
            <w:pPr>
              <w:rPr>
                <w:bCs/>
                <w:color w:val="000000" w:themeColor="text1"/>
              </w:rPr>
            </w:pPr>
          </w:p>
        </w:tc>
        <w:tc>
          <w:tcPr>
            <w:tcW w:w="3054" w:type="dxa"/>
          </w:tcPr>
          <w:p w14:paraId="3DD7B551" w14:textId="277CFFCA" w:rsidR="00E82ADA" w:rsidRPr="000D3451" w:rsidRDefault="00993C77" w:rsidP="00710046">
            <w:pPr>
              <w:rPr>
                <w:lang w:val="en-US"/>
              </w:rPr>
            </w:pPr>
            <w:r w:rsidRPr="000D3451">
              <w:rPr>
                <w:lang w:val="en-US"/>
              </w:rPr>
              <w:fldChar w:fldCharType="begin" w:fldLock="1"/>
            </w:r>
            <w:r w:rsidR="00A909EE" w:rsidRPr="000D3451">
              <w:rPr>
                <w:lang w:val="en-US"/>
              </w:rPr>
              <w:instrText>ADDIN CSL_CITATION {"citationItems":[{"id":"ITEM-1","itemData":{"author":[{"dropping-particle":"","family":"Hoffmann-La Roche","given":"","non-dropping-particle":"","parse-names":false,"suffix":""}],"container-title":"ClinicalTrials.gov","id":"ITEM-1","issued":{"date-parts":[["2019"]]},"title":"NCT01772472 clinical trial registry results: A Study of Trastuzumab Emtansine Versus Trastuzumab as Adjuvant Therapy in Patients With HER2-Positive Breast Cancer Who Have Residual Tumor in the Breast or Axillary Lymph Nodes Following Preoperative Therapy ","type":"webpage"},"uris":["http://www.mendeley.com/documents/?uuid=6120bc73-ad31-4acc-b334-b85e4a00ef7b"]}],"mendeley":{"formattedCitation":"[64]","plainTextFormattedCitation":"[64]","previouslyFormattedCitation":"[64]"},"properties":{"noteIndex":0},"schema":"https://github.com/citation-style-language/schema/raw/master/csl-citation.json"}</w:instrText>
            </w:r>
            <w:r w:rsidRPr="000D3451">
              <w:rPr>
                <w:lang w:val="en-US"/>
              </w:rPr>
              <w:fldChar w:fldCharType="separate"/>
            </w:r>
            <w:r w:rsidR="00210E7B" w:rsidRPr="000D3451">
              <w:rPr>
                <w:noProof/>
                <w:lang w:val="en-US"/>
              </w:rPr>
              <w:t>[64]</w:t>
            </w:r>
            <w:r w:rsidRPr="000D3451">
              <w:rPr>
                <w:lang w:val="en-US"/>
              </w:rPr>
              <w:fldChar w:fldCharType="end"/>
            </w:r>
          </w:p>
        </w:tc>
        <w:tc>
          <w:tcPr>
            <w:tcW w:w="3426" w:type="dxa"/>
          </w:tcPr>
          <w:p w14:paraId="1753C11D" w14:textId="77777777" w:rsidR="00E82ADA" w:rsidRPr="000D3451" w:rsidRDefault="00E82ADA" w:rsidP="00710046">
            <w:r w:rsidRPr="000D3451">
              <w:t>1. Trastuzumab</w:t>
            </w:r>
          </w:p>
          <w:p w14:paraId="03244377" w14:textId="77777777" w:rsidR="00E82ADA" w:rsidRPr="000D3451" w:rsidRDefault="00E82ADA" w:rsidP="00710046">
            <w:r w:rsidRPr="000D3451">
              <w:t>2. Trastuzumab emtansine</w:t>
            </w:r>
          </w:p>
          <w:p w14:paraId="213CDC1D" w14:textId="77777777" w:rsidR="00E82ADA" w:rsidRPr="000D3451" w:rsidRDefault="00E82ADA" w:rsidP="00710046"/>
          <w:p w14:paraId="36D4FAA3" w14:textId="77777777" w:rsidR="00E82ADA" w:rsidRPr="000D3451" w:rsidRDefault="00E82ADA" w:rsidP="00710046">
            <w:r w:rsidRPr="000D3451">
              <w:lastRenderedPageBreak/>
              <w:t>All patients had previously received trastuzumab (and taxane chemotherapy)</w:t>
            </w:r>
          </w:p>
        </w:tc>
        <w:tc>
          <w:tcPr>
            <w:tcW w:w="1607" w:type="dxa"/>
          </w:tcPr>
          <w:p w14:paraId="23A00F3E" w14:textId="77777777" w:rsidR="00E82ADA" w:rsidRPr="000D3451" w:rsidRDefault="00E82ADA" w:rsidP="00710046"/>
        </w:tc>
        <w:tc>
          <w:tcPr>
            <w:tcW w:w="1631" w:type="dxa"/>
          </w:tcPr>
          <w:p w14:paraId="42C0224B" w14:textId="77777777" w:rsidR="00E82ADA" w:rsidRPr="000D3451" w:rsidRDefault="00002953" w:rsidP="00710046">
            <w:r w:rsidRPr="000D3451">
              <w:t>T-DM1</w:t>
            </w:r>
          </w:p>
          <w:p w14:paraId="24CD9A93" w14:textId="77777777" w:rsidR="00002953" w:rsidRPr="000D3451" w:rsidRDefault="00002953" w:rsidP="00710046"/>
          <w:p w14:paraId="4E7570B3" w14:textId="6599F93A" w:rsidR="00002953" w:rsidRPr="000D3451" w:rsidRDefault="00002953" w:rsidP="00710046">
            <w:r w:rsidRPr="000D3451">
              <w:t>v trastuzumab</w:t>
            </w:r>
          </w:p>
        </w:tc>
        <w:tc>
          <w:tcPr>
            <w:tcW w:w="2350" w:type="dxa"/>
          </w:tcPr>
          <w:p w14:paraId="0A715F31" w14:textId="51560241" w:rsidR="00E82ADA" w:rsidRPr="000D3451" w:rsidRDefault="003E7FB6" w:rsidP="00710046">
            <w:r w:rsidRPr="000D3451">
              <w:t>Data extracted but not included in published analyses</w:t>
            </w:r>
          </w:p>
        </w:tc>
      </w:tr>
      <w:tr w:rsidR="00E82ADA" w:rsidRPr="000D3451" w14:paraId="5CE35B6D" w14:textId="77777777" w:rsidTr="00E82ADA">
        <w:tc>
          <w:tcPr>
            <w:tcW w:w="1882" w:type="dxa"/>
          </w:tcPr>
          <w:p w14:paraId="4DED0F30" w14:textId="77777777" w:rsidR="00E82ADA" w:rsidRPr="000D3451" w:rsidRDefault="00E82ADA" w:rsidP="00710046">
            <w:pPr>
              <w:rPr>
                <w:color w:val="000000" w:themeColor="text1"/>
              </w:rPr>
            </w:pPr>
            <w:r w:rsidRPr="000D3451">
              <w:rPr>
                <w:color w:val="000000" w:themeColor="text1"/>
              </w:rPr>
              <w:t>EMILIA</w:t>
            </w:r>
          </w:p>
          <w:p w14:paraId="1A6C804D" w14:textId="77777777" w:rsidR="00E82ADA" w:rsidRPr="000D3451" w:rsidRDefault="00E82ADA" w:rsidP="00710046">
            <w:pPr>
              <w:rPr>
                <w:color w:val="000000" w:themeColor="text1"/>
              </w:rPr>
            </w:pPr>
          </w:p>
          <w:p w14:paraId="4F82D7F9" w14:textId="77777777" w:rsidR="00E82ADA" w:rsidRPr="000D3451" w:rsidRDefault="00E82ADA" w:rsidP="00710046">
            <w:pPr>
              <w:rPr>
                <w:color w:val="000000" w:themeColor="text1"/>
              </w:rPr>
            </w:pPr>
            <w:r w:rsidRPr="000D3451">
              <w:rPr>
                <w:color w:val="000000" w:themeColor="text1"/>
              </w:rPr>
              <w:t>NCT00829166</w:t>
            </w:r>
          </w:p>
          <w:p w14:paraId="69A448AA" w14:textId="77777777" w:rsidR="00E82ADA" w:rsidRPr="000D3451" w:rsidRDefault="00E82ADA" w:rsidP="00710046">
            <w:pPr>
              <w:rPr>
                <w:color w:val="000000" w:themeColor="text1"/>
              </w:rPr>
            </w:pPr>
          </w:p>
        </w:tc>
        <w:tc>
          <w:tcPr>
            <w:tcW w:w="3054" w:type="dxa"/>
          </w:tcPr>
          <w:p w14:paraId="5E84A076" w14:textId="3EFB1F91" w:rsidR="00E82ADA" w:rsidRPr="000D3451" w:rsidRDefault="00E45999" w:rsidP="00710046">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0829166","author":[{"dropping-particle":"","family":"Hoffmann-La Roche","given":"","non-dropping-particle":"","parse-names":false,"suffix":""}],"container-title":"ClinicalTrials.gov","id":"ITEM-1","issued":{"date-parts":[["2013"]]},"title":"NCT00829166 clinical trial registry results: A Study of Trastuzumab Emtansine Versus Capecitabine + Lapatinib in Participants With HER2-positive Locally Advanced or Metastatic Breast Cancer (EMILIA)","type":"webpage"},"uris":["http://www.mendeley.com/documents/?uuid=9b2e6990-47b6-4319-ad6e-98caa669b395"]}],"mendeley":{"formattedCitation":"[65]","plainTextFormattedCitation":"[65]","previouslyFormattedCitation":"[65]"},"properties":{"noteIndex":0},"schema":"https://github.com/citation-style-language/schema/raw/master/csl-citation.json"}</w:instrText>
            </w:r>
            <w:r w:rsidRPr="000D3451">
              <w:rPr>
                <w:lang w:val="en-US"/>
              </w:rPr>
              <w:fldChar w:fldCharType="separate"/>
            </w:r>
            <w:r w:rsidR="00210E7B" w:rsidRPr="000D3451">
              <w:rPr>
                <w:noProof/>
                <w:lang w:val="en-US"/>
              </w:rPr>
              <w:t>[65]</w:t>
            </w:r>
            <w:r w:rsidRPr="000D3451">
              <w:rPr>
                <w:lang w:val="en-US"/>
              </w:rPr>
              <w:fldChar w:fldCharType="end"/>
            </w:r>
          </w:p>
        </w:tc>
        <w:tc>
          <w:tcPr>
            <w:tcW w:w="3426" w:type="dxa"/>
          </w:tcPr>
          <w:p w14:paraId="210CAEA1" w14:textId="77777777" w:rsidR="00E82ADA" w:rsidRPr="000D3451" w:rsidRDefault="00E82ADA" w:rsidP="00710046">
            <w:r w:rsidRPr="000D3451">
              <w:t>1. Trastuzumab emtansine</w:t>
            </w:r>
          </w:p>
          <w:p w14:paraId="7E940F35" w14:textId="77777777" w:rsidR="00E82ADA" w:rsidRPr="000D3451" w:rsidRDefault="00E82ADA" w:rsidP="00710046">
            <w:r w:rsidRPr="000D3451">
              <w:t>2. Capecitabine &amp; lapatinib</w:t>
            </w:r>
          </w:p>
          <w:p w14:paraId="1118515A" w14:textId="77777777" w:rsidR="00E82ADA" w:rsidRPr="000D3451" w:rsidRDefault="00E82ADA" w:rsidP="00710046"/>
          <w:p w14:paraId="6CF5AF27" w14:textId="77777777" w:rsidR="00E82ADA" w:rsidRPr="000D3451" w:rsidRDefault="00E82ADA" w:rsidP="00710046">
            <w:r w:rsidRPr="000D3451">
              <w:t>All had previously had trastuzumab and taxane chemotherapy</w:t>
            </w:r>
          </w:p>
        </w:tc>
        <w:tc>
          <w:tcPr>
            <w:tcW w:w="1607" w:type="dxa"/>
          </w:tcPr>
          <w:p w14:paraId="284D539F" w14:textId="77777777" w:rsidR="00E82ADA" w:rsidRPr="000D3451" w:rsidRDefault="00E82ADA" w:rsidP="00710046">
            <w:r w:rsidRPr="000D3451">
              <w:t>Capecitabine</w:t>
            </w:r>
          </w:p>
          <w:p w14:paraId="398DB655" w14:textId="77777777" w:rsidR="00E82ADA" w:rsidRPr="000D3451" w:rsidRDefault="00E82ADA" w:rsidP="00710046"/>
          <w:p w14:paraId="0C989DDE" w14:textId="77777777" w:rsidR="00E82ADA" w:rsidRPr="000D3451" w:rsidRDefault="00E82ADA" w:rsidP="00710046">
            <w:r w:rsidRPr="000D3451">
              <w:t>T-DM1</w:t>
            </w:r>
          </w:p>
        </w:tc>
        <w:tc>
          <w:tcPr>
            <w:tcW w:w="1631" w:type="dxa"/>
          </w:tcPr>
          <w:p w14:paraId="55ED0FF5" w14:textId="77777777" w:rsidR="00E82ADA" w:rsidRPr="000D3451" w:rsidRDefault="00E82ADA" w:rsidP="00710046">
            <w:r w:rsidRPr="000D3451">
              <w:t xml:space="preserve">T-DM1 </w:t>
            </w:r>
          </w:p>
          <w:p w14:paraId="028A20B2" w14:textId="77777777" w:rsidR="00E82ADA" w:rsidRPr="000D3451" w:rsidRDefault="00E82ADA" w:rsidP="00710046"/>
          <w:p w14:paraId="0814F55B" w14:textId="77777777" w:rsidR="00E82ADA" w:rsidRPr="000D3451" w:rsidRDefault="00E82ADA" w:rsidP="00710046">
            <w:r w:rsidRPr="000D3451">
              <w:t>v lapatinib</w:t>
            </w:r>
          </w:p>
          <w:p w14:paraId="27154961" w14:textId="77777777" w:rsidR="00E82ADA" w:rsidRPr="000D3451" w:rsidRDefault="00E82ADA" w:rsidP="00710046"/>
        </w:tc>
        <w:tc>
          <w:tcPr>
            <w:tcW w:w="2350" w:type="dxa"/>
          </w:tcPr>
          <w:p w14:paraId="76ACC3E0" w14:textId="297EE121" w:rsidR="00E82ADA" w:rsidRPr="000D3451" w:rsidRDefault="003E7FB6" w:rsidP="00710046">
            <w:r w:rsidRPr="000D3451">
              <w:t>Data extracted but not included in published analyses</w:t>
            </w:r>
          </w:p>
        </w:tc>
      </w:tr>
      <w:tr w:rsidR="00E82ADA" w:rsidRPr="000D3451" w14:paraId="110FB0F3" w14:textId="77777777" w:rsidTr="00E82ADA">
        <w:tc>
          <w:tcPr>
            <w:tcW w:w="1882" w:type="dxa"/>
          </w:tcPr>
          <w:p w14:paraId="19374E2D" w14:textId="77777777" w:rsidR="00E82ADA" w:rsidRPr="000D3451" w:rsidRDefault="00E82ADA" w:rsidP="00710046">
            <w:pPr>
              <w:rPr>
                <w:color w:val="000000" w:themeColor="text1"/>
              </w:rPr>
            </w:pPr>
            <w:r w:rsidRPr="000D3451">
              <w:rPr>
                <w:color w:val="000000" w:themeColor="text1"/>
              </w:rPr>
              <w:t>TDM4652g</w:t>
            </w:r>
          </w:p>
          <w:p w14:paraId="79BEC533" w14:textId="77777777" w:rsidR="00E82ADA" w:rsidRPr="000D3451" w:rsidRDefault="00E82ADA" w:rsidP="00710046">
            <w:pPr>
              <w:rPr>
                <w:color w:val="000000" w:themeColor="text1"/>
              </w:rPr>
            </w:pPr>
            <w:r w:rsidRPr="000D3451">
              <w:rPr>
                <w:color w:val="000000" w:themeColor="text1"/>
              </w:rPr>
              <w:t>NCT00951665</w:t>
            </w:r>
          </w:p>
          <w:p w14:paraId="26A01FDA" w14:textId="77777777" w:rsidR="00E82ADA" w:rsidRPr="000D3451" w:rsidRDefault="00E82ADA" w:rsidP="00710046">
            <w:pPr>
              <w:rPr>
                <w:color w:val="000000" w:themeColor="text1"/>
              </w:rPr>
            </w:pPr>
          </w:p>
        </w:tc>
        <w:tc>
          <w:tcPr>
            <w:tcW w:w="3054" w:type="dxa"/>
          </w:tcPr>
          <w:p w14:paraId="67F2BE71" w14:textId="0D02FE3A" w:rsidR="00E82ADA" w:rsidRPr="000D3451" w:rsidRDefault="00B228EF" w:rsidP="00710046">
            <w:pPr>
              <w:rPr>
                <w:lang w:val="en-US"/>
              </w:rPr>
            </w:pPr>
            <w:r w:rsidRPr="000D3451">
              <w:rPr>
                <w:lang w:val="en-US"/>
              </w:rPr>
              <w:fldChar w:fldCharType="begin" w:fldLock="1"/>
            </w:r>
            <w:r w:rsidR="00A909EE" w:rsidRPr="000D3451">
              <w:rPr>
                <w:lang w:val="en-US"/>
              </w:rPr>
              <w:instrText>ADDIN CSL_CITATION {"citationItems":[{"id":"ITEM-1","itemData":{"URL":"https://clinicaltrials.gov/ct2/show/NCT00951665","author":[{"dropping-particle":"","family":"Genentech Inc","given":"","non-dropping-particle":"","parse-names":false,"suffix":""}],"container-title":"ClinicalTrials.gov","id":"ITEM-1","issued":{"date-parts":[["2016"]]},"title":"NCT00951665 clinical trials registry entry: A Study of Trastuzumab Emtansine, Paclitaxel, and Pertuzumab in Patients With HER2-Positive, Locally Advanced or Metastatic Breast Cancer","type":"webpage"},"uris":["http://www.mendeley.com/documents/?uuid=e0ec61a0-876e-4551-a4cb-02e144a69262"]},{"id":"ITEM-2","itemData":{"DOI":"10.1186/s13058-016-0691-7","ISSN":"1465-542X","author":[{"dropping-particle":"","family":"Krop","given":"Ian E","non-dropping-particle":"","parse-names":false,"suffix":""},{"dropping-particle":"","family":"Modi","given":"Shanu","non-dropping-particle":"","parse-names":false,"suffix":""},{"dropping-particle":"","family":"Lorusso","given":"Patricia M","non-dropping-particle":"","parse-names":false,"suffix":""},{"dropping-particle":"","family":"Pegram","given":"Mark","non-dropping-particle":"","parse-names":false,"suffix":""},{"dropping-particle":"","family":"Guardino","given":"Ellie","non-dropping-particle":"","parse-names":false,"suffix":""},{"dropping-particle":"","family":"Althaus","given":"Betsy","non-dropping-particle":"","parse-names":false,"suffix":""},{"dropping-particle":"","family":"Lu","given":"Dan","non-dropping-particle":"","parse-names":false,"suffix":""},{"dropping-particle":"","family":"Strasak","given":"Alexander","non-dropping-particle":"","parse-names":false,"suffix":""},{"dropping-particle":"","family":"Elias","given":"Anthony","non-dropping-particle":"","parse-names":false,"suffix":""}],"container-title":"Breast Cancer Research","id":"ITEM-2","issued":{"date-parts":[["2016"]]},"page":"1-10","publisher":"Breast Cancer Research","title":"Phase 1b / 2a study of trastuzumab emtansine ( T-DM1 ), paclitaxel , and pertuzumab in HER2-positive metastatic breast cancer","type":"article-journal"},"uris":["http://www.mendeley.com/documents/?uuid=aaaa7fe9-35fd-4f19-b444-31040fee82cb"]}],"mendeley":{"formattedCitation":"[66,67]","plainTextFormattedCitation":"[66,67]","previouslyFormattedCitation":"[66,67]"},"properties":{"noteIndex":0},"schema":"https://github.com/citation-style-language/schema/raw/master/csl-citation.json"}</w:instrText>
            </w:r>
            <w:r w:rsidRPr="000D3451">
              <w:rPr>
                <w:lang w:val="en-US"/>
              </w:rPr>
              <w:fldChar w:fldCharType="separate"/>
            </w:r>
            <w:r w:rsidR="00210E7B" w:rsidRPr="000D3451">
              <w:rPr>
                <w:noProof/>
                <w:lang w:val="en-US"/>
              </w:rPr>
              <w:t>[66,67]</w:t>
            </w:r>
            <w:r w:rsidRPr="000D3451">
              <w:rPr>
                <w:lang w:val="en-US"/>
              </w:rPr>
              <w:fldChar w:fldCharType="end"/>
            </w:r>
          </w:p>
        </w:tc>
        <w:tc>
          <w:tcPr>
            <w:tcW w:w="3426" w:type="dxa"/>
          </w:tcPr>
          <w:p w14:paraId="6680E37E" w14:textId="77777777" w:rsidR="00E82ADA" w:rsidRPr="000D3451" w:rsidRDefault="00E82ADA" w:rsidP="00710046">
            <w:r w:rsidRPr="000D3451">
              <w:t>1. Paclitaxel &amp; trastuzumab emtansine</w:t>
            </w:r>
          </w:p>
          <w:p w14:paraId="79A44EEF" w14:textId="77777777" w:rsidR="00E82ADA" w:rsidRPr="000D3451" w:rsidRDefault="00E82ADA" w:rsidP="00710046">
            <w:r w:rsidRPr="000D3451">
              <w:t>2. Paclitaxel &amp; trastuzumab emtansine &amp; pertuzumab</w:t>
            </w:r>
          </w:p>
          <w:p w14:paraId="2F7511D3" w14:textId="77777777" w:rsidR="00E82ADA" w:rsidRPr="000D3451" w:rsidRDefault="00E82ADA" w:rsidP="00710046"/>
          <w:p w14:paraId="39398DD1" w14:textId="77777777" w:rsidR="00E82ADA" w:rsidRPr="000D3451" w:rsidRDefault="00E82ADA" w:rsidP="00710046">
            <w:r w:rsidRPr="000D3451">
              <w:t>Patients had mostly already received taxanes (82%) and trastuzumab (985)</w:t>
            </w:r>
          </w:p>
        </w:tc>
        <w:tc>
          <w:tcPr>
            <w:tcW w:w="1607" w:type="dxa"/>
          </w:tcPr>
          <w:p w14:paraId="70024D4F" w14:textId="77777777" w:rsidR="00E82ADA" w:rsidRPr="000D3451" w:rsidRDefault="00E82ADA" w:rsidP="00710046">
            <w:r w:rsidRPr="000D3451">
              <w:t>Taxanes</w:t>
            </w:r>
          </w:p>
        </w:tc>
        <w:tc>
          <w:tcPr>
            <w:tcW w:w="1631" w:type="dxa"/>
          </w:tcPr>
          <w:p w14:paraId="235CCD5B" w14:textId="77777777" w:rsidR="00E82ADA" w:rsidRPr="000D3451" w:rsidRDefault="00E82ADA" w:rsidP="00710046">
            <w:r w:rsidRPr="000D3451">
              <w:t xml:space="preserve">T-DM1 </w:t>
            </w:r>
          </w:p>
          <w:p w14:paraId="3A3EE710" w14:textId="77777777" w:rsidR="00E82ADA" w:rsidRPr="000D3451" w:rsidRDefault="00E82ADA" w:rsidP="00710046">
            <w:r w:rsidRPr="000D3451">
              <w:t xml:space="preserve">v </w:t>
            </w:r>
          </w:p>
          <w:p w14:paraId="1A3323D6" w14:textId="77777777" w:rsidR="00E82ADA" w:rsidRPr="000D3451" w:rsidRDefault="00E82ADA" w:rsidP="00710046">
            <w:r w:rsidRPr="000D3451">
              <w:t>T-DM1 &amp; pertuzumab</w:t>
            </w:r>
          </w:p>
        </w:tc>
        <w:tc>
          <w:tcPr>
            <w:tcW w:w="2350" w:type="dxa"/>
          </w:tcPr>
          <w:p w14:paraId="36F2861C" w14:textId="329E146A" w:rsidR="00E82ADA" w:rsidRPr="000D3451" w:rsidRDefault="003E7FB6" w:rsidP="00710046">
            <w:r w:rsidRPr="000D3451">
              <w:t>Data extracted but not included in published analyses</w:t>
            </w:r>
          </w:p>
        </w:tc>
      </w:tr>
      <w:tr w:rsidR="00002953" w:rsidRPr="000D3451" w14:paraId="0EEC3CDF" w14:textId="77777777" w:rsidTr="00E82ADA">
        <w:tc>
          <w:tcPr>
            <w:tcW w:w="1882" w:type="dxa"/>
          </w:tcPr>
          <w:p w14:paraId="28FA7617" w14:textId="77777777" w:rsidR="00002953" w:rsidRPr="000D3451" w:rsidRDefault="00002953" w:rsidP="00002953">
            <w:pPr>
              <w:rPr>
                <w:color w:val="000000" w:themeColor="text1"/>
              </w:rPr>
            </w:pPr>
            <w:r w:rsidRPr="000D3451">
              <w:rPr>
                <w:color w:val="000000" w:themeColor="text1"/>
              </w:rPr>
              <w:t>ATEMPT</w:t>
            </w:r>
          </w:p>
          <w:p w14:paraId="7AEA1362" w14:textId="77777777" w:rsidR="00002953" w:rsidRPr="000D3451" w:rsidRDefault="00002953" w:rsidP="00002953">
            <w:pPr>
              <w:rPr>
                <w:color w:val="000000" w:themeColor="text1"/>
              </w:rPr>
            </w:pPr>
          </w:p>
          <w:p w14:paraId="0FAF624F" w14:textId="4A4B965B" w:rsidR="00002953" w:rsidRPr="000D3451" w:rsidRDefault="00002953" w:rsidP="00002953">
            <w:pPr>
              <w:rPr>
                <w:color w:val="000000" w:themeColor="text1"/>
              </w:rPr>
            </w:pPr>
            <w:r w:rsidRPr="000D3451">
              <w:rPr>
                <w:color w:val="000000" w:themeColor="text1"/>
              </w:rPr>
              <w:t>NCT01853748</w:t>
            </w:r>
          </w:p>
        </w:tc>
        <w:tc>
          <w:tcPr>
            <w:tcW w:w="3054" w:type="dxa"/>
          </w:tcPr>
          <w:p w14:paraId="565B25F9" w14:textId="7397A6E6" w:rsidR="00002953" w:rsidRPr="000D3451" w:rsidRDefault="00002953" w:rsidP="00002953">
            <w:pPr>
              <w:rPr>
                <w:lang w:val="en-US"/>
              </w:rPr>
            </w:pPr>
            <w:r w:rsidRPr="000D3451">
              <w:rPr>
                <w:lang w:val="en-US"/>
              </w:rPr>
              <w:fldChar w:fldCharType="begin" w:fldLock="1"/>
            </w:r>
            <w:r w:rsidR="00A909EE" w:rsidRPr="000D3451">
              <w:rPr>
                <w:lang w:val="en-US"/>
              </w:rPr>
              <w:instrText>ADDIN CSL_CITATION {"citationItems":[{"id":"ITEM-1","itemData":{"URL":"https://clinicaltrials.gov/ct2/show/NCT01853748","author":[{"dropping-particle":"","family":"Dana-Farber Cancer Institute","given":"","non-dropping-particle":"","parse-names":false,"suffix":""}],"container-title":"ClinicalTrials.gov","id":"ITEM-1","issued":{"date-parts":[["2022"]]},"title":"NCT01853748 clinical trials registry results: T-DM1 vs Paclitaxel/Trastuzumab for Breast (ATEMPT Trial)","type":"webpage"},"uris":["http://www.mendeley.com/documents/?uuid=a11b2adf-1b4c-456a-888b-0bf3af86fa95"]}],"mendeley":{"formattedCitation":"[68]","plainTextFormattedCitation":"[68]","previouslyFormattedCitation":"[68]"},"properties":{"noteIndex":0},"schema":"https://github.com/citation-style-language/schema/raw/master/csl-citation.json"}</w:instrText>
            </w:r>
            <w:r w:rsidRPr="000D3451">
              <w:rPr>
                <w:lang w:val="en-US"/>
              </w:rPr>
              <w:fldChar w:fldCharType="separate"/>
            </w:r>
            <w:r w:rsidR="00210E7B" w:rsidRPr="000D3451">
              <w:rPr>
                <w:noProof/>
                <w:lang w:val="en-US"/>
              </w:rPr>
              <w:t>[68]</w:t>
            </w:r>
            <w:r w:rsidRPr="000D3451">
              <w:rPr>
                <w:lang w:val="en-US"/>
              </w:rPr>
              <w:fldChar w:fldCharType="end"/>
            </w:r>
          </w:p>
        </w:tc>
        <w:tc>
          <w:tcPr>
            <w:tcW w:w="3426" w:type="dxa"/>
          </w:tcPr>
          <w:p w14:paraId="67B09050" w14:textId="77777777" w:rsidR="00002953" w:rsidRPr="000D3451" w:rsidRDefault="00002953" w:rsidP="00002953">
            <w:pPr>
              <w:pStyle w:val="ListParagraph"/>
              <w:numPr>
                <w:ilvl w:val="0"/>
                <w:numId w:val="3"/>
              </w:numPr>
            </w:pPr>
            <w:r w:rsidRPr="000D3451">
              <w:t>Trastuzumab Emtansine</w:t>
            </w:r>
          </w:p>
          <w:p w14:paraId="01CCA0EB" w14:textId="488B8B89" w:rsidR="00002953" w:rsidRPr="000D3451" w:rsidRDefault="00002953" w:rsidP="00002953">
            <w:pPr>
              <w:pStyle w:val="ListParagraph"/>
              <w:numPr>
                <w:ilvl w:val="0"/>
                <w:numId w:val="3"/>
              </w:numPr>
            </w:pPr>
            <w:r w:rsidRPr="000D3451">
              <w:t>Paclitaxel &amp; trastuzumab</w:t>
            </w:r>
          </w:p>
        </w:tc>
        <w:tc>
          <w:tcPr>
            <w:tcW w:w="1607" w:type="dxa"/>
          </w:tcPr>
          <w:p w14:paraId="22461A95" w14:textId="77777777" w:rsidR="00002953" w:rsidRPr="000D3451" w:rsidRDefault="00002953" w:rsidP="00002953"/>
        </w:tc>
        <w:tc>
          <w:tcPr>
            <w:tcW w:w="1631" w:type="dxa"/>
          </w:tcPr>
          <w:p w14:paraId="4E3C94BB" w14:textId="77777777" w:rsidR="00002953" w:rsidRPr="000D3451" w:rsidRDefault="00002953" w:rsidP="00002953">
            <w:r w:rsidRPr="000D3451">
              <w:t>T-DM1</w:t>
            </w:r>
          </w:p>
          <w:p w14:paraId="0522A3A0" w14:textId="77777777" w:rsidR="00002953" w:rsidRPr="000D3451" w:rsidRDefault="00002953" w:rsidP="00002953"/>
          <w:p w14:paraId="76769D58" w14:textId="1CEBF4DD" w:rsidR="00002953" w:rsidRPr="000D3451" w:rsidRDefault="00002953" w:rsidP="00002953">
            <w:r w:rsidRPr="000D3451">
              <w:t>v trastuzumab</w:t>
            </w:r>
          </w:p>
        </w:tc>
        <w:tc>
          <w:tcPr>
            <w:tcW w:w="2350" w:type="dxa"/>
          </w:tcPr>
          <w:p w14:paraId="3F7F3A4C" w14:textId="1269D512" w:rsidR="00002953" w:rsidRPr="000D3451" w:rsidRDefault="00002953" w:rsidP="00002953">
            <w:r w:rsidRPr="000D3451">
              <w:t>Not included in published analyses</w:t>
            </w:r>
          </w:p>
        </w:tc>
      </w:tr>
      <w:tr w:rsidR="00522FBA" w:rsidRPr="000D3451" w14:paraId="07D9FBC9" w14:textId="77777777" w:rsidTr="00E82ADA">
        <w:tc>
          <w:tcPr>
            <w:tcW w:w="1882" w:type="dxa"/>
          </w:tcPr>
          <w:p w14:paraId="733652B7" w14:textId="20670D27" w:rsidR="00522FBA" w:rsidRPr="000D3451" w:rsidRDefault="00522FBA" w:rsidP="00002953">
            <w:pPr>
              <w:rPr>
                <w:color w:val="000000" w:themeColor="text1"/>
              </w:rPr>
            </w:pPr>
            <w:r w:rsidRPr="000D3451">
              <w:rPr>
                <w:color w:val="000000" w:themeColor="text1"/>
              </w:rPr>
              <w:t>PREDIX HER2</w:t>
            </w:r>
          </w:p>
        </w:tc>
        <w:tc>
          <w:tcPr>
            <w:tcW w:w="3054" w:type="dxa"/>
          </w:tcPr>
          <w:p w14:paraId="06103D94" w14:textId="4844E01D" w:rsidR="00522FBA" w:rsidRPr="000D3451" w:rsidRDefault="00522FBA" w:rsidP="00002953">
            <w:pPr>
              <w:rPr>
                <w:lang w:val="en-US"/>
              </w:rPr>
            </w:pPr>
            <w:r w:rsidRPr="000D3451">
              <w:rPr>
                <w:lang w:val="en-US"/>
              </w:rPr>
              <w:fldChar w:fldCharType="begin" w:fldLock="1"/>
            </w:r>
            <w:r w:rsidR="00A909EE" w:rsidRPr="000D3451">
              <w:rPr>
                <w:lang w:val="en-US"/>
              </w:rPr>
              <w:instrText>ADDIN CSL_CITATION {"citationItems":[{"id":"ITEM-1","itemData":{"DOI":"10.1001/jamaoncol.2021.1932","ISSN":"23742445","PMID":"34165503","abstract":"Importance: Trastuzumab emtansine (T-DM1) is presently approved for treatment of advanced breast cancer and after incomplete response to neoadjuvant therapy, but the potential of T-DM1 as monotherapy is so far unknown. Objective: To assess pathologic complete response (pCR) to standard neoadjuvant therapy of combination docetaxel, trastuzumab, and pertuzumab (DTP) vs T-DM1 monotherapy in patients with ERBB2 (formerly HER2)-positive breast cancer. Design, Setting, and Participants: This randomized phase 2 trial, conducted at 9 sites in Sweden, enrolled 202 patients between December 1, 2014, and October 31, 2018. Participants were 18 years or older, with ERBB2-positive tumors larger than 20 mm and/or verified lymph node metastases. Analysis was performed on an intention-to-treat basis. Interventions: Patients were randomized to receive 6 cycles of DTP (standard group) or T-DM1 (investigational group). Crossover was recommended at lack of response or occurrence of intolerable toxic effects. Assessment with fluorine 18-labeled fluorodeoxyglucose (18F-FDG) positron emission tomography combined with computed tomography (PET-CT) was performed at baseline and after 2 and 6 treatment cycles. Main Outcome and Measures: Pathologic complete response, defined as ypT0 or Tis ypN0. Secondary end points were clinical and radiologic objective response; event-free survival, invasive disease-free survival, distant disease-free survival, and overall survival; safety; health-related quality of life (HRQoL); functional and biological tumor characteristics; and frequency of breast-conserving surgery. Results: Overall, 202 patients were randomized; 197 (99 women in the standard group [median age, 51 years (range, 26-73 years)] and 98 women in the investigational group [median age, 53 years (range, 28-74 years)]) were evaluable for the primary end point. Pathologic complete response was achieved in 45 patients in the standard group (45.5%; 95% CI 35.4%-55.8%) and 43 patients in the investigational group (43.9%; 95% CI 33.9%-54.3%). The difference was not statistically significant (P =.82). In a subgroup analysis, the pCR rate was higher in hormone receptor-negative tumors than in hormone receptor-positive tumors in both treatment groups (45 of 72 [62.5%] vs 45 of 125 [36.0%]). Three patients in the T-DM1 group experienced progression during therapy. In an exploratory analysis, tumor-infiltrating lymphocytes at 10% or more (median) estimated pCR significantly (odds ratio, 2.76; …","author":[{"dropping-particle":"","family":"Hatschek","given":"Thomas","non-dropping-particle":"","parse-names":false,"suffix":""},{"dropping-particle":"","family":"Foukakis","given":"Theodoros","non-dropping-particle":"","parse-names":false,"suffix":""},{"dropping-particle":"","family":"Bjöhle","given":"Judith","non-dropping-particle":"","parse-names":false,"suffix":""},{"dropping-particle":"","family":"Lekberg","given":"Tobias","non-dropping-particle":"","parse-names":false,"suffix":""},{"dropping-particle":"","family":"Fredholm","given":"Hanna","non-dropping-particle":"","parse-names":false,"suffix":""},{"dropping-particle":"","family":"Elinder","given":"Ellinor","non-dropping-particle":"","parse-names":false,"suffix":""},{"dropping-particle":"","family":"Bosch","given":"Ana","non-dropping-particle":"","parse-names":false,"suffix":""},{"dropping-particle":"","family":"Pekar","given":"Gyula","non-dropping-particle":"","parse-names":false,"suffix":""},{"dropping-particle":"","family":"Lindman","given":"Henrik","non-dropping-particle":"","parse-names":false,"suffix":""},{"dropping-particle":"","family":"Schiza","given":"Aglaia","non-dropping-particle":"","parse-names":false,"suffix":""},{"dropping-particle":"","family":"Einbeigi","given":"Zakaria","non-dropping-particle":"","parse-names":false,"suffix":""},{"dropping-particle":"","family":"Adra","given":"Jamila","non-dropping-particle":"","parse-names":false,"suffix":""},{"dropping-particle":"","family":"Andersson","given":"Anne","non-dropping-particle":"","parse-names":false,"suffix":""},{"dropping-particle":"","family":"Carlsson","given":"Lena","non-dropping-particle":"","parse-names":false,"suffix":""},{"dropping-particle":"","family":"Dreifaldt","given":"Ann Charlotte","non-dropping-particle":"","parse-names":false,"suffix":""},{"dropping-particle":"","family":"Isaksson-Friman","given":"Erika","non-dropping-particle":"","parse-names":false,"suffix":""},{"dropping-particle":"","family":"Agartz","given":"Susanne","non-dropping-particle":"","parse-names":false,"suffix":""},{"dropping-particle":"","family":"Azavedo","given":"Edward","non-dropping-particle":"","parse-names":false,"suffix":""},{"dropping-particle":"","family":"Grybäck","given":"Per","non-dropping-particle":"","parse-names":false,"suffix":""},{"dropping-particle":"","family":"Hellström","given":"Mats","non-dropping-particle":"","parse-names":false,"suffix":""},{"dropping-particle":"","family":"Johansson","given":"Hemming","non-dropping-particle":"","parse-names":false,"suffix":""},{"dropping-particle":"","family":"Maes","given":"Claudia","non-dropping-particle":"","parse-names":false,"suffix":""},{"dropping-particle":"","family":"Zerdes","given":"Ioannis","non-dropping-particle":"","parse-names":false,"suffix":""},{"dropping-particle":"","family":"Hartman","given":"Johan","non-dropping-particle":"","parse-names":false,"suffix":""},{"dropping-particle":"","family":"Brandberg","given":"Yvonne","non-dropping-particle":"","parse-names":false,"suffix":""},{"dropping-particle":"","family":"Bergh","given":"Jonas","non-dropping-particle":"","parse-names":false,"suffix":""}],"container-title":"JAMA Oncology","id":"ITEM-1","issue":"9","issued":{"date-parts":[["2021"]]},"page":"1360-1367","title":"Neoadjuvant Trastuzumab, Pertuzumab, and Docetaxel vs Trastuzumab Emtansine in Patients with ERBB2-Positive Breast Cancer: A Phase 2 Randomized Clinical Trial","type":"article-journal","volume":"7"},"uris":["http://www.mendeley.com/documents/?uuid=56bf885b-1739-4ccc-95c9-532e02e0c074"]}],"mendeley":{"formattedCitation":"[69]","plainTextFormattedCitation":"[69]","previouslyFormattedCitation":"[69]"},"properties":{"noteIndex":0},"schema":"https://github.com/citation-style-language/schema/raw/master/csl-citation.json"}</w:instrText>
            </w:r>
            <w:r w:rsidRPr="000D3451">
              <w:rPr>
                <w:lang w:val="en-US"/>
              </w:rPr>
              <w:fldChar w:fldCharType="separate"/>
            </w:r>
            <w:r w:rsidR="00210E7B" w:rsidRPr="000D3451">
              <w:rPr>
                <w:noProof/>
                <w:lang w:val="en-US"/>
              </w:rPr>
              <w:t>[69]</w:t>
            </w:r>
            <w:r w:rsidRPr="000D3451">
              <w:rPr>
                <w:lang w:val="en-US"/>
              </w:rPr>
              <w:fldChar w:fldCharType="end"/>
            </w:r>
          </w:p>
        </w:tc>
        <w:tc>
          <w:tcPr>
            <w:tcW w:w="3426" w:type="dxa"/>
          </w:tcPr>
          <w:p w14:paraId="7E4C6877" w14:textId="77777777" w:rsidR="00522FBA" w:rsidRPr="000D3451" w:rsidRDefault="00522FBA" w:rsidP="00522FBA">
            <w:pPr>
              <w:pStyle w:val="ListParagraph"/>
              <w:numPr>
                <w:ilvl w:val="0"/>
                <w:numId w:val="9"/>
              </w:numPr>
            </w:pPr>
            <w:r w:rsidRPr="000D3451">
              <w:t>Docetaxel, trastuzumab &amp; pertuzumab</w:t>
            </w:r>
          </w:p>
          <w:p w14:paraId="38171D6C" w14:textId="703472D4" w:rsidR="00522FBA" w:rsidRPr="000D3451" w:rsidRDefault="00522FBA" w:rsidP="00522FBA">
            <w:pPr>
              <w:pStyle w:val="ListParagraph"/>
              <w:numPr>
                <w:ilvl w:val="0"/>
                <w:numId w:val="9"/>
              </w:numPr>
            </w:pPr>
            <w:r w:rsidRPr="000D3451">
              <w:t>Trastuzumab emtansine</w:t>
            </w:r>
          </w:p>
        </w:tc>
        <w:tc>
          <w:tcPr>
            <w:tcW w:w="1607" w:type="dxa"/>
          </w:tcPr>
          <w:p w14:paraId="69D09D16" w14:textId="77777777" w:rsidR="00522FBA" w:rsidRPr="000D3451" w:rsidRDefault="00522FBA" w:rsidP="00002953"/>
        </w:tc>
        <w:tc>
          <w:tcPr>
            <w:tcW w:w="1631" w:type="dxa"/>
          </w:tcPr>
          <w:p w14:paraId="083E43E2" w14:textId="67617283" w:rsidR="00522FBA" w:rsidRPr="000D3451" w:rsidRDefault="00522FBA" w:rsidP="00002953">
            <w:r w:rsidRPr="000D3451">
              <w:t>Trastuzumab &amp; pertuzumab</w:t>
            </w:r>
          </w:p>
          <w:p w14:paraId="422763C4" w14:textId="13639A86" w:rsidR="00522FBA" w:rsidRPr="000D3451" w:rsidRDefault="00522FBA" w:rsidP="00002953">
            <w:r w:rsidRPr="000D3451">
              <w:t>v</w:t>
            </w:r>
          </w:p>
          <w:p w14:paraId="6F2BBCDA" w14:textId="37FD1F1D" w:rsidR="00522FBA" w:rsidRPr="000D3451" w:rsidRDefault="00522FBA" w:rsidP="00002953">
            <w:r w:rsidRPr="000D3451">
              <w:t>T-DM1</w:t>
            </w:r>
          </w:p>
          <w:p w14:paraId="03274191" w14:textId="594918F9" w:rsidR="00522FBA" w:rsidRPr="000D3451" w:rsidRDefault="00522FBA" w:rsidP="00002953"/>
        </w:tc>
        <w:tc>
          <w:tcPr>
            <w:tcW w:w="2350" w:type="dxa"/>
          </w:tcPr>
          <w:p w14:paraId="140B12B9" w14:textId="7FBD4BEB" w:rsidR="00522FBA" w:rsidRPr="000D3451" w:rsidRDefault="00522FBA" w:rsidP="00002953">
            <w:r w:rsidRPr="000D3451">
              <w:t>Not included in published analyses</w:t>
            </w:r>
          </w:p>
        </w:tc>
      </w:tr>
      <w:tr w:rsidR="00115C9D" w:rsidRPr="000D3451" w14:paraId="42147B0E" w14:textId="77777777" w:rsidTr="00E82ADA">
        <w:tc>
          <w:tcPr>
            <w:tcW w:w="1882" w:type="dxa"/>
          </w:tcPr>
          <w:p w14:paraId="12C872B6" w14:textId="77777777" w:rsidR="00115C9D" w:rsidRPr="000D3451" w:rsidRDefault="00115C9D" w:rsidP="00002953">
            <w:pPr>
              <w:rPr>
                <w:color w:val="000000" w:themeColor="text1"/>
              </w:rPr>
            </w:pPr>
            <w:r w:rsidRPr="000D3451">
              <w:rPr>
                <w:color w:val="000000" w:themeColor="text1"/>
              </w:rPr>
              <w:t>Neopeaks</w:t>
            </w:r>
          </w:p>
          <w:p w14:paraId="317DEC24" w14:textId="1542703F" w:rsidR="00115C9D" w:rsidRPr="000D3451" w:rsidRDefault="00115C9D" w:rsidP="00002953">
            <w:pPr>
              <w:rPr>
                <w:color w:val="000000" w:themeColor="text1"/>
              </w:rPr>
            </w:pPr>
            <w:r w:rsidRPr="000D3451">
              <w:rPr>
                <w:color w:val="000000" w:themeColor="text1"/>
              </w:rPr>
              <w:t>JBCRG association study-20</w:t>
            </w:r>
          </w:p>
          <w:p w14:paraId="2C42987E" w14:textId="2EE565C4" w:rsidR="00115C9D" w:rsidRPr="000D3451" w:rsidRDefault="00115C9D" w:rsidP="00002953">
            <w:pPr>
              <w:rPr>
                <w:color w:val="000000" w:themeColor="text1"/>
              </w:rPr>
            </w:pPr>
          </w:p>
        </w:tc>
        <w:tc>
          <w:tcPr>
            <w:tcW w:w="3054" w:type="dxa"/>
          </w:tcPr>
          <w:p w14:paraId="11E0ECA6" w14:textId="22CCA297" w:rsidR="00115C9D" w:rsidRPr="000D3451" w:rsidRDefault="00115C9D" w:rsidP="00002953">
            <w:pPr>
              <w:rPr>
                <w:lang w:val="en-US"/>
              </w:rPr>
            </w:pPr>
            <w:r w:rsidRPr="000D3451">
              <w:rPr>
                <w:lang w:val="en-US"/>
              </w:rPr>
              <w:fldChar w:fldCharType="begin" w:fldLock="1"/>
            </w:r>
            <w:r w:rsidR="00A909EE" w:rsidRPr="000D3451">
              <w:rPr>
                <w:lang w:val="en-US"/>
              </w:rPr>
              <w:instrText>ADDIN CSL_CITATION {"citationItems":[{"id":"ITEM-1","itemData":{"DOI":"10.1007/s10549-020-05524-6","ISBN":"0123456789","ISSN":"15737217","PMID":"31953696","abstract":"Purpose: The standard of care in the neoadjuvant setting for human epidermal growth factor receptor 2 (HER2)-positive breast cancer is dual HER2-targeted therapy. However, a need to minimize treatment-related toxicity and improve pathological complete response (pCR) rates, particularly in luminal HER2-positive disease, exists. Methods: Neopeaks, a randomized, phase 2 study, compared docetaxel + carboplatin + trastuzumab + pertuzumab (TCbHP; 6 cycles; group A), TCbHP (4 cycles) followed by trastuzumab emtansine + pertuzumab (T-DM1+P; 4 cycles; group B), and T-DM1+P (4 cycles; group C) regimens in HER2‐positive primary breast cancer patients; concurrent hormone therapy with T-DM1+P was administered in case of estrogen receptor positivity (ER+). Based on tumor shrinkage, nonresponders in group C were switched to 5-fluorouracil + epirubicin + cyclophosphamide (FEC; 4 cycles). Primary endpoint was pCR (comprehensive pCR ypN0 [ypT0-TisypN0]). Results: Of 236 patients enrolled, 204 were randomized to groups A (n = 51), B (n = 52), and C (n = 101). In group C, 80 (79%) patients continued T-DM1+P following favorable response, whereas 21 (21%) nonresponders switched to FEC. pCR rate was numerically higher with the TCbHP → T-DM1+P regimen (71%) versus the standard TCbHP (57%) and T-DM1+P (57%) regimens. The rate in group C was higher among responders continuing T-DM1+P (63%) versus nonresponders who switched to FEC (38%). pCR rates after initial 4 cycles of T-DM1+P (group C; 57%) and standard TCbHP regimen (57%) were equivalent. pCR rate in patients with ER+ was significantly higher in group B (69%) than groups A (43%) and C (51%), but was comparable in patients with ER− (67–76%). Compared with the T-DM1-based arm, the incidence of adverse events was higher in the taxane-based arms. Conclusion: In the neoadjuvant setting, the pCR rate with the standard TCbHP → T-DM1+P regimen was numerically better than the TCbHP regimen alone and significantly better in patients with ER+. Personalization of the T-DM1+P regimen could serve as a reasonable approach to minimize toxicity while maintaining efficacy. Trial registration ID: UMIN-CTR: UMIN000014649.","author":[{"dropping-particle":"","family":"Masuda","given":"Norikazu","non-dropping-particle":"","parse-names":false,"suffix":""},{"dropping-particle":"","family":"Ohtani","given":"Shoichiro","non-dropping-particle":"","parse-names":false,"suffix":""},{"dropping-particle":"","family":"Takano","given":"Toshimi","non-dropping-particle":"","parse-names":false,"suffix":""},{"dropping-particle":"","family":"Inoue","given":"Kenichi","non-dropping-particle":"","parse-names":false,"suffix":""},{"dropping-particle":"","family":"Suzuki","given":"Eiji","non-dropping-particle":"","parse-names":false,"suffix":""},{"dropping-particle":"","family":"Nakamura","given":"Rikiya","non-dropping-particle":"","parse-names":false,"suffix":""},{"dropping-particle":"","family":"Bando","given":"Hiroko","non-dropping-particle":"","parse-names":false,"suffix":""},{"dropping-particle":"","family":"Ito","given":"Yoshinori","non-dropping-particle":"","parse-names":false,"suffix":""},{"dropping-particle":"","family":"Ishida","given":"Kazushige","non-dropping-particle":"","parse-names":false,"suffix":""},{"dropping-particle":"","family":"Yamanaka","given":"Takashi","non-dropping-particle":"","parse-names":false,"suffix":""},{"dropping-particle":"","family":"Kuroi","given":"Katsumasa","non-dropping-particle":"","parse-names":false,"suffix":""},{"dropping-particle":"","family":"Yasojima","given":"Hiroyuki","non-dropping-particle":"","parse-names":false,"suffix":""},{"dropping-particle":"","family":"Kasai","given":"Hiroi","non-dropping-particle":"","parse-names":false,"suffix":""},{"dropping-particle":"","family":"Takasuka","given":"Tsuyoshi","non-dropping-particle":"","parse-names":false,"suffix":""},{"dropping-particle":"","family":"Sakurai","given":"Takaki","non-dropping-particle":"","parse-names":false,"suffix":""},{"dropping-particle":"","family":"Kataoka","given":"Tatsuki R.","non-dropping-particle":"","parse-names":false,"suffix":""},{"dropping-particle":"","family":"Morita","given":"Satoshi","non-dropping-particle":"","parse-names":false,"suffix":""},{"dropping-particle":"","family":"Ohno","given":"Shinji","non-dropping-particle":"","parse-names":false,"suffix":""},{"dropping-particle":"","family":"Toi","given":"Masakazu","non-dropping-particle":"","parse-names":false,"suffix":""}],"container-title":"Breast Cancer Research and Treatment","id":"ITEM-1","issue":"1","issued":{"date-parts":[["2020"]]},"page":"135-146","publisher":"Springer US","title":"A randomized, 3-arm, neoadjuvant, phase 2 study comparing docetaxel + carboplatin + trastuzumab + pertuzumab (TCbHP), TCbHP followed by trastuzumab emtansine and pertuzumab (T-DM1+P), and T-DM1+P in HER2-positive primary breast cancer","type":"article-journal","volume":"180"},"uris":["http://www.mendeley.com/documents/?uuid=5334dad2-603b-41a3-a9db-400dfbad44a6"]}],"mendeley":{"formattedCitation":"[70]","plainTextFormattedCitation":"[70]","previouslyFormattedCitation":"[70]"},"properties":{"noteIndex":0},"schema":"https://github.com/citation-style-language/schema/raw/master/csl-citation.json"}</w:instrText>
            </w:r>
            <w:r w:rsidRPr="000D3451">
              <w:rPr>
                <w:lang w:val="en-US"/>
              </w:rPr>
              <w:fldChar w:fldCharType="separate"/>
            </w:r>
            <w:r w:rsidR="00210E7B" w:rsidRPr="000D3451">
              <w:rPr>
                <w:noProof/>
                <w:lang w:val="en-US"/>
              </w:rPr>
              <w:t>[70]</w:t>
            </w:r>
            <w:r w:rsidRPr="000D3451">
              <w:rPr>
                <w:lang w:val="en-US"/>
              </w:rPr>
              <w:fldChar w:fldCharType="end"/>
            </w:r>
          </w:p>
        </w:tc>
        <w:tc>
          <w:tcPr>
            <w:tcW w:w="3426" w:type="dxa"/>
          </w:tcPr>
          <w:p w14:paraId="04A20268" w14:textId="59F081B6" w:rsidR="00115C9D" w:rsidRPr="000D3451" w:rsidRDefault="00115C9D" w:rsidP="00115C9D">
            <w:pPr>
              <w:pStyle w:val="ListParagraph"/>
              <w:numPr>
                <w:ilvl w:val="0"/>
                <w:numId w:val="14"/>
              </w:numPr>
            </w:pPr>
            <w:r w:rsidRPr="000D3451">
              <w:t>Docetaxel, carboplatin, trastuzumab &amp; pertuzumab</w:t>
            </w:r>
          </w:p>
          <w:p w14:paraId="1DF21C25" w14:textId="22C3320E" w:rsidR="00115C9D" w:rsidRPr="000D3451" w:rsidRDefault="00115C9D" w:rsidP="00115C9D">
            <w:pPr>
              <w:pStyle w:val="ListParagraph"/>
              <w:numPr>
                <w:ilvl w:val="0"/>
                <w:numId w:val="14"/>
              </w:numPr>
            </w:pPr>
            <w:r w:rsidRPr="000D3451">
              <w:t>Docetaxel, carboplatin, trastuzumab &amp; pertuzumab followed by trastuzumab emtansine</w:t>
            </w:r>
          </w:p>
          <w:p w14:paraId="712D039B" w14:textId="4292ABB5" w:rsidR="00115C9D" w:rsidRPr="000D3451" w:rsidRDefault="00115C9D" w:rsidP="00115C9D">
            <w:pPr>
              <w:pStyle w:val="ListParagraph"/>
              <w:numPr>
                <w:ilvl w:val="0"/>
                <w:numId w:val="14"/>
              </w:numPr>
            </w:pPr>
            <w:r w:rsidRPr="000D3451">
              <w:lastRenderedPageBreak/>
              <w:t>Trastuzumab emtansine and pertuzumab (personalised treatment depending on response)</w:t>
            </w:r>
          </w:p>
          <w:p w14:paraId="7CE34BBB" w14:textId="5695EE0C" w:rsidR="00115C9D" w:rsidRPr="000D3451" w:rsidRDefault="00115C9D" w:rsidP="00115C9D"/>
        </w:tc>
        <w:tc>
          <w:tcPr>
            <w:tcW w:w="1607" w:type="dxa"/>
          </w:tcPr>
          <w:p w14:paraId="36DD4450" w14:textId="77777777" w:rsidR="00115C9D" w:rsidRPr="000D3451" w:rsidRDefault="00115C9D" w:rsidP="00002953"/>
        </w:tc>
        <w:tc>
          <w:tcPr>
            <w:tcW w:w="1631" w:type="dxa"/>
          </w:tcPr>
          <w:p w14:paraId="619282CF" w14:textId="77777777" w:rsidR="00115C9D" w:rsidRPr="000D3451" w:rsidRDefault="00115C9D" w:rsidP="00002953"/>
        </w:tc>
        <w:tc>
          <w:tcPr>
            <w:tcW w:w="2350" w:type="dxa"/>
          </w:tcPr>
          <w:p w14:paraId="4CB11F8E" w14:textId="19F1D317" w:rsidR="00115C9D" w:rsidRPr="000D3451" w:rsidRDefault="00115C9D" w:rsidP="00002953">
            <w:r w:rsidRPr="000D3451">
              <w:t>Not included in published analyses</w:t>
            </w:r>
          </w:p>
        </w:tc>
      </w:tr>
      <w:tr w:rsidR="00243491" w:rsidRPr="000D3451" w14:paraId="152871CC" w14:textId="77777777" w:rsidTr="00E82ADA">
        <w:tc>
          <w:tcPr>
            <w:tcW w:w="1882" w:type="dxa"/>
          </w:tcPr>
          <w:p w14:paraId="28FFE830" w14:textId="3E03C4D2" w:rsidR="00243491" w:rsidRPr="000D3451" w:rsidRDefault="00243491" w:rsidP="00002953">
            <w:pPr>
              <w:rPr>
                <w:color w:val="000000" w:themeColor="text1"/>
              </w:rPr>
            </w:pPr>
            <w:r w:rsidRPr="000D3451">
              <w:rPr>
                <w:color w:val="000000" w:themeColor="text1"/>
              </w:rPr>
              <w:t>NCT01966471</w:t>
            </w:r>
          </w:p>
        </w:tc>
        <w:tc>
          <w:tcPr>
            <w:tcW w:w="3054" w:type="dxa"/>
          </w:tcPr>
          <w:p w14:paraId="7C7B51A0" w14:textId="79C1E0F1" w:rsidR="00243491" w:rsidRPr="000D3451" w:rsidRDefault="00243491" w:rsidP="00002953">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1966471","author":[{"dropping-particle":"","family":"Hoffmann-La Roche","given":"","non-dropping-particle":"","parse-names":false,"suffix":""}],"id":"ITEM-1","issued":{"date-parts":[["2021"]]},"title":"NCT01966471 clinical trial registry results: A Study of Trastuzumab Emtansine (Kadcyla) Plus Pertuzumab (Perjeta) Following Anthracyclines in Comparison With Trastuzumab (Herceptin) Plus Pertuzumab and a Taxane Following Anthracyclines as Adjuvant Therapy","type":"webpage"},"uris":["http://www.mendeley.com/documents/?uuid=83a2e8d1-23c5-4c0d-96c3-c2ecb44f9346"]}],"mendeley":{"formattedCitation":"[71]","plainTextFormattedCitation":"[71]","previouslyFormattedCitation":"[71]"},"properties":{"noteIndex":0},"schema":"https://github.com/citation-style-language/schema/raw/master/csl-citation.json"}</w:instrText>
            </w:r>
            <w:r w:rsidRPr="000D3451">
              <w:rPr>
                <w:lang w:val="en-US"/>
              </w:rPr>
              <w:fldChar w:fldCharType="separate"/>
            </w:r>
            <w:r w:rsidR="00210E7B" w:rsidRPr="000D3451">
              <w:rPr>
                <w:noProof/>
                <w:lang w:val="en-US"/>
              </w:rPr>
              <w:t>[71]</w:t>
            </w:r>
            <w:r w:rsidRPr="000D3451">
              <w:rPr>
                <w:lang w:val="en-US"/>
              </w:rPr>
              <w:fldChar w:fldCharType="end"/>
            </w:r>
          </w:p>
        </w:tc>
        <w:tc>
          <w:tcPr>
            <w:tcW w:w="3426" w:type="dxa"/>
          </w:tcPr>
          <w:p w14:paraId="2371228B" w14:textId="77777777" w:rsidR="00243491" w:rsidRPr="000D3451" w:rsidRDefault="00243491" w:rsidP="00243491">
            <w:pPr>
              <w:pStyle w:val="ListParagraph"/>
              <w:numPr>
                <w:ilvl w:val="0"/>
                <w:numId w:val="21"/>
              </w:numPr>
            </w:pPr>
            <w:r w:rsidRPr="000D3451">
              <w:t>Trastuzumab, pertuzumab &amp; taxane</w:t>
            </w:r>
          </w:p>
          <w:p w14:paraId="4520C33D" w14:textId="77777777" w:rsidR="00243491" w:rsidRPr="000D3451" w:rsidRDefault="00243491" w:rsidP="00243491">
            <w:pPr>
              <w:pStyle w:val="ListParagraph"/>
              <w:numPr>
                <w:ilvl w:val="0"/>
                <w:numId w:val="21"/>
              </w:numPr>
            </w:pPr>
            <w:r w:rsidRPr="000D3451">
              <w:t>Trastuzumab Emtansine and pertuzumab</w:t>
            </w:r>
          </w:p>
          <w:p w14:paraId="3265DF22" w14:textId="77777777" w:rsidR="00243491" w:rsidRPr="000D3451" w:rsidRDefault="00243491" w:rsidP="00243491"/>
          <w:p w14:paraId="21F75F50" w14:textId="35B22BC0" w:rsidR="00243491" w:rsidRPr="000D3451" w:rsidRDefault="00243491" w:rsidP="00243491">
            <w:r w:rsidRPr="000D3451">
              <w:t>All patients also had anthracycline chemotherapy first</w:t>
            </w:r>
          </w:p>
        </w:tc>
        <w:tc>
          <w:tcPr>
            <w:tcW w:w="1607" w:type="dxa"/>
          </w:tcPr>
          <w:p w14:paraId="28A7D15F" w14:textId="3953C4B9" w:rsidR="00243491" w:rsidRPr="000D3451" w:rsidRDefault="004D762C" w:rsidP="00002953">
            <w:r w:rsidRPr="000D3451">
              <w:t>Taxane</w:t>
            </w:r>
          </w:p>
          <w:p w14:paraId="11EF2D60" w14:textId="77777777" w:rsidR="004D762C" w:rsidRPr="000D3451" w:rsidRDefault="004D762C" w:rsidP="00002953"/>
          <w:p w14:paraId="503F9A67" w14:textId="5C5DF510" w:rsidR="004D762C" w:rsidRPr="000D3451" w:rsidRDefault="004D762C" w:rsidP="00002953">
            <w:r w:rsidRPr="000D3451">
              <w:t>v</w:t>
            </w:r>
          </w:p>
          <w:p w14:paraId="58E533F2" w14:textId="77777777" w:rsidR="004D762C" w:rsidRPr="000D3451" w:rsidRDefault="004D762C" w:rsidP="00002953"/>
          <w:p w14:paraId="2A104107" w14:textId="5B5BE0E8" w:rsidR="004D762C" w:rsidRPr="000D3451" w:rsidRDefault="004D762C" w:rsidP="00002953">
            <w:r w:rsidRPr="000D3451">
              <w:t>T-DM1</w:t>
            </w:r>
          </w:p>
        </w:tc>
        <w:tc>
          <w:tcPr>
            <w:tcW w:w="1631" w:type="dxa"/>
          </w:tcPr>
          <w:p w14:paraId="4C9B6F87" w14:textId="77777777" w:rsidR="00243491" w:rsidRPr="000D3451" w:rsidRDefault="00243491" w:rsidP="00002953"/>
        </w:tc>
        <w:tc>
          <w:tcPr>
            <w:tcW w:w="2350" w:type="dxa"/>
          </w:tcPr>
          <w:p w14:paraId="02125A8D" w14:textId="395E5F9C" w:rsidR="00243491" w:rsidRPr="000D3451" w:rsidRDefault="004D762C" w:rsidP="00002953">
            <w:r w:rsidRPr="000D3451">
              <w:t>Not included in published analyses</w:t>
            </w:r>
          </w:p>
        </w:tc>
      </w:tr>
      <w:tr w:rsidR="00210E7B" w:rsidRPr="000D3451" w14:paraId="13D0DD3C" w14:textId="77777777" w:rsidTr="00E82ADA">
        <w:tc>
          <w:tcPr>
            <w:tcW w:w="1882" w:type="dxa"/>
          </w:tcPr>
          <w:p w14:paraId="42349F57" w14:textId="7D1111E0" w:rsidR="00210E7B" w:rsidRPr="000D3451" w:rsidRDefault="00210E7B" w:rsidP="00002953">
            <w:pPr>
              <w:rPr>
                <w:color w:val="000000" w:themeColor="text1"/>
              </w:rPr>
            </w:pPr>
            <w:r w:rsidRPr="000D3451">
              <w:rPr>
                <w:color w:val="000000" w:themeColor="text1"/>
              </w:rPr>
              <w:t>NCT02144012</w:t>
            </w:r>
          </w:p>
        </w:tc>
        <w:tc>
          <w:tcPr>
            <w:tcW w:w="3054" w:type="dxa"/>
          </w:tcPr>
          <w:p w14:paraId="77D1AD43" w14:textId="7769DC46" w:rsidR="00210E7B" w:rsidRPr="000D3451" w:rsidRDefault="00210E7B" w:rsidP="00002953">
            <w:pPr>
              <w:rPr>
                <w:lang w:val="en-US"/>
              </w:rPr>
            </w:pPr>
            <w:r w:rsidRPr="000D3451">
              <w:rPr>
                <w:lang w:val="en-US"/>
              </w:rPr>
              <w:fldChar w:fldCharType="begin" w:fldLock="1"/>
            </w:r>
            <w:r w:rsidR="00A909EE" w:rsidRPr="000D3451">
              <w:rPr>
                <w:lang w:val="en-US"/>
              </w:rPr>
              <w:instrText>ADDIN CSL_CITATION {"citationItems":[{"id":"ITEM-1","itemData":{"URL":"https://clinicaltrials.gov/ct2/show/results/NCT02144012","author":[{"dropping-particle":"","family":"Hoffmann-La Roche","given":"","non-dropping-particle":"","parse-names":false,"suffix":""}],"container-title":"ClinicalTrials.gov","id":"ITEM-1","issued":{"date-parts":[["2017"]]},"title":"NCT02144012 clinical trial registry results: A Study to Evaluate the Efficacy and Safety of Trastuzumab Emtansine Versus the Combination of Trastuzumab Plus Docetaxel in Patients With HER2-positive Breast Cancer","type":"webpage"},"uris":["http://www.mendeley.com/documents/?uuid=c846f70e-f54b-4460-8898-e3858640e8ef"]}],"mendeley":{"formattedCitation":"[72]","plainTextFormattedCitation":"[72]","previouslyFormattedCitation":"[72]"},"properties":{"noteIndex":0},"schema":"https://github.com/citation-style-language/schema/raw/master/csl-citation.json"}</w:instrText>
            </w:r>
            <w:r w:rsidRPr="000D3451">
              <w:rPr>
                <w:lang w:val="en-US"/>
              </w:rPr>
              <w:fldChar w:fldCharType="separate"/>
            </w:r>
            <w:r w:rsidRPr="000D3451">
              <w:rPr>
                <w:noProof/>
                <w:lang w:val="en-US"/>
              </w:rPr>
              <w:t>[72]</w:t>
            </w:r>
            <w:r w:rsidRPr="000D3451">
              <w:rPr>
                <w:lang w:val="en-US"/>
              </w:rPr>
              <w:fldChar w:fldCharType="end"/>
            </w:r>
          </w:p>
        </w:tc>
        <w:tc>
          <w:tcPr>
            <w:tcW w:w="3426" w:type="dxa"/>
          </w:tcPr>
          <w:p w14:paraId="7338401F" w14:textId="77777777" w:rsidR="00210E7B" w:rsidRPr="000D3451" w:rsidRDefault="00210E7B" w:rsidP="00210E7B">
            <w:pPr>
              <w:pStyle w:val="ListParagraph"/>
              <w:numPr>
                <w:ilvl w:val="0"/>
                <w:numId w:val="24"/>
              </w:numPr>
            </w:pPr>
            <w:r w:rsidRPr="000D3451">
              <w:t>Trastuzumab emtansine</w:t>
            </w:r>
          </w:p>
          <w:p w14:paraId="41F0C951" w14:textId="4F57E608" w:rsidR="00210E7B" w:rsidRPr="000D3451" w:rsidRDefault="00210E7B" w:rsidP="00210E7B">
            <w:pPr>
              <w:pStyle w:val="ListParagraph"/>
              <w:numPr>
                <w:ilvl w:val="0"/>
                <w:numId w:val="24"/>
              </w:numPr>
            </w:pPr>
            <w:r w:rsidRPr="000D3451">
              <w:t>Trastuzumab &amp; docetaxel</w:t>
            </w:r>
          </w:p>
        </w:tc>
        <w:tc>
          <w:tcPr>
            <w:tcW w:w="1607" w:type="dxa"/>
          </w:tcPr>
          <w:p w14:paraId="1CCA7163" w14:textId="77777777" w:rsidR="002B7AF9" w:rsidRPr="000D3451" w:rsidRDefault="002B7AF9" w:rsidP="002B7AF9">
            <w:r w:rsidRPr="000D3451">
              <w:t>Taxane</w:t>
            </w:r>
          </w:p>
          <w:p w14:paraId="1D6CA62E" w14:textId="77777777" w:rsidR="002B7AF9" w:rsidRPr="000D3451" w:rsidRDefault="002B7AF9" w:rsidP="002B7AF9"/>
          <w:p w14:paraId="6C2FE390" w14:textId="77777777" w:rsidR="002B7AF9" w:rsidRPr="000D3451" w:rsidRDefault="002B7AF9" w:rsidP="002B7AF9">
            <w:r w:rsidRPr="000D3451">
              <w:t>v</w:t>
            </w:r>
          </w:p>
          <w:p w14:paraId="0439F5A4" w14:textId="77777777" w:rsidR="002B7AF9" w:rsidRPr="000D3451" w:rsidRDefault="002B7AF9" w:rsidP="002B7AF9"/>
          <w:p w14:paraId="4D680A82" w14:textId="3E913E77" w:rsidR="00210E7B" w:rsidRPr="000D3451" w:rsidRDefault="002B7AF9" w:rsidP="002B7AF9">
            <w:r w:rsidRPr="000D3451">
              <w:t>T-DM1</w:t>
            </w:r>
          </w:p>
        </w:tc>
        <w:tc>
          <w:tcPr>
            <w:tcW w:w="1631" w:type="dxa"/>
          </w:tcPr>
          <w:p w14:paraId="2B67EE27" w14:textId="77777777" w:rsidR="00210E7B" w:rsidRPr="000D3451" w:rsidRDefault="00210E7B" w:rsidP="00002953"/>
        </w:tc>
        <w:tc>
          <w:tcPr>
            <w:tcW w:w="2350" w:type="dxa"/>
          </w:tcPr>
          <w:p w14:paraId="5B7EFF35" w14:textId="77777777" w:rsidR="00210E7B" w:rsidRPr="000D3451" w:rsidRDefault="00210E7B" w:rsidP="00002953">
            <w:r w:rsidRPr="000D3451">
              <w:t>Not included in published analyses</w:t>
            </w:r>
          </w:p>
          <w:p w14:paraId="4D28083D" w14:textId="52889864" w:rsidR="00210E7B" w:rsidRPr="000D3451" w:rsidRDefault="00210E7B" w:rsidP="00002953">
            <w:r w:rsidRPr="000D3451">
              <w:t>(terminated early)</w:t>
            </w:r>
          </w:p>
        </w:tc>
      </w:tr>
    </w:tbl>
    <w:p w14:paraId="7F98FC28" w14:textId="00E0AAC2" w:rsidR="00BF4365" w:rsidRPr="000D3451" w:rsidRDefault="00BF4365">
      <w:r w:rsidRPr="000D3451">
        <w:br w:type="page"/>
      </w:r>
    </w:p>
    <w:p w14:paraId="00CF51B8" w14:textId="279FEEC5" w:rsidR="00ED763C" w:rsidRPr="000D3451" w:rsidRDefault="00ED763C">
      <w:r w:rsidRPr="000D3451">
        <w:lastRenderedPageBreak/>
        <w:t>RCTs comparing trastuzumab in both arms but with different chemotherapy</w:t>
      </w:r>
      <w:r w:rsidR="00A909EE" w:rsidRPr="000D3451">
        <w:t xml:space="preserve"> </w:t>
      </w:r>
      <w:r w:rsidRPr="000D3451">
        <w:t>(eg taxanes v anthracyclines)</w:t>
      </w:r>
    </w:p>
    <w:p w14:paraId="0885D396" w14:textId="77777777" w:rsidR="00837629" w:rsidRPr="000D3451" w:rsidRDefault="00837629"/>
    <w:tbl>
      <w:tblPr>
        <w:tblStyle w:val="TableGrid"/>
        <w:tblW w:w="0" w:type="auto"/>
        <w:tblLook w:val="04A0" w:firstRow="1" w:lastRow="0" w:firstColumn="1" w:lastColumn="0" w:noHBand="0" w:noVBand="1"/>
      </w:tblPr>
      <w:tblGrid>
        <w:gridCol w:w="1879"/>
        <w:gridCol w:w="3027"/>
        <w:gridCol w:w="3411"/>
        <w:gridCol w:w="1656"/>
        <w:gridCol w:w="1629"/>
        <w:gridCol w:w="2348"/>
      </w:tblGrid>
      <w:tr w:rsidR="00837629" w:rsidRPr="000D3451" w14:paraId="7BE8A7AB" w14:textId="77777777" w:rsidTr="00FE5675">
        <w:tc>
          <w:tcPr>
            <w:tcW w:w="1879" w:type="dxa"/>
          </w:tcPr>
          <w:p w14:paraId="1112CED4" w14:textId="77777777" w:rsidR="00837629" w:rsidRPr="000D3451" w:rsidRDefault="00837629" w:rsidP="00710046">
            <w:pPr>
              <w:rPr>
                <w:b/>
                <w:bCs/>
              </w:rPr>
            </w:pPr>
            <w:r w:rsidRPr="000D3451">
              <w:rPr>
                <w:b/>
                <w:bCs/>
              </w:rPr>
              <w:t>Trial name(s)</w:t>
            </w:r>
          </w:p>
        </w:tc>
        <w:tc>
          <w:tcPr>
            <w:tcW w:w="3027" w:type="dxa"/>
          </w:tcPr>
          <w:p w14:paraId="19954A5F" w14:textId="77777777" w:rsidR="00837629" w:rsidRPr="000D3451" w:rsidRDefault="00837629" w:rsidP="00710046">
            <w:pPr>
              <w:rPr>
                <w:b/>
                <w:bCs/>
              </w:rPr>
            </w:pPr>
            <w:r w:rsidRPr="000D3451">
              <w:rPr>
                <w:b/>
                <w:bCs/>
              </w:rPr>
              <w:t>Key reference</w:t>
            </w:r>
          </w:p>
        </w:tc>
        <w:tc>
          <w:tcPr>
            <w:tcW w:w="3411" w:type="dxa"/>
          </w:tcPr>
          <w:p w14:paraId="0F52F090" w14:textId="77777777" w:rsidR="00837629" w:rsidRPr="000D3451" w:rsidRDefault="00837629" w:rsidP="00710046">
            <w:pPr>
              <w:rPr>
                <w:b/>
                <w:bCs/>
              </w:rPr>
            </w:pPr>
            <w:r w:rsidRPr="000D3451">
              <w:rPr>
                <w:b/>
                <w:bCs/>
              </w:rPr>
              <w:t>Drug regimes in each arm</w:t>
            </w:r>
          </w:p>
        </w:tc>
        <w:tc>
          <w:tcPr>
            <w:tcW w:w="1656" w:type="dxa"/>
          </w:tcPr>
          <w:p w14:paraId="7BE373D0" w14:textId="77777777" w:rsidR="00837629" w:rsidRPr="000D3451" w:rsidRDefault="00837629" w:rsidP="00710046">
            <w:pPr>
              <w:rPr>
                <w:b/>
                <w:bCs/>
              </w:rPr>
            </w:pPr>
            <w:r w:rsidRPr="000D3451">
              <w:rPr>
                <w:b/>
                <w:bCs/>
              </w:rPr>
              <w:t>Chemo regimes</w:t>
            </w:r>
          </w:p>
        </w:tc>
        <w:tc>
          <w:tcPr>
            <w:tcW w:w="1629" w:type="dxa"/>
          </w:tcPr>
          <w:p w14:paraId="5FDEF8E8" w14:textId="77777777" w:rsidR="00837629" w:rsidRPr="000D3451" w:rsidRDefault="00837629" w:rsidP="00710046">
            <w:pPr>
              <w:rPr>
                <w:b/>
                <w:bCs/>
              </w:rPr>
            </w:pPr>
            <w:r w:rsidRPr="000D3451">
              <w:rPr>
                <w:b/>
                <w:bCs/>
              </w:rPr>
              <w:t>Other HER2 drugs</w:t>
            </w:r>
          </w:p>
        </w:tc>
        <w:tc>
          <w:tcPr>
            <w:tcW w:w="2348" w:type="dxa"/>
          </w:tcPr>
          <w:p w14:paraId="07FFD059" w14:textId="77777777" w:rsidR="00837629" w:rsidRPr="000D3451" w:rsidRDefault="00837629" w:rsidP="00710046">
            <w:pPr>
              <w:rPr>
                <w:b/>
                <w:bCs/>
              </w:rPr>
            </w:pPr>
            <w:r w:rsidRPr="000D3451">
              <w:rPr>
                <w:b/>
                <w:bCs/>
              </w:rPr>
              <w:t>Included/excluded?</w:t>
            </w:r>
          </w:p>
        </w:tc>
      </w:tr>
      <w:tr w:rsidR="00CC040B" w:rsidRPr="000D3451" w14:paraId="57185A39" w14:textId="77777777" w:rsidTr="00FE5675">
        <w:tc>
          <w:tcPr>
            <w:tcW w:w="1879" w:type="dxa"/>
          </w:tcPr>
          <w:p w14:paraId="7C03DC20" w14:textId="77777777" w:rsidR="00CC040B" w:rsidRPr="000D3451" w:rsidRDefault="00CC040B" w:rsidP="00CC040B">
            <w:r w:rsidRPr="000D3451">
              <w:t>ADAPT HER2+/HR-</w:t>
            </w:r>
          </w:p>
          <w:p w14:paraId="3B20AE89" w14:textId="77777777" w:rsidR="00CC040B" w:rsidRPr="000D3451" w:rsidRDefault="00CC040B" w:rsidP="00CC040B"/>
        </w:tc>
        <w:tc>
          <w:tcPr>
            <w:tcW w:w="3027" w:type="dxa"/>
          </w:tcPr>
          <w:p w14:paraId="6FD4A1CC" w14:textId="67850863" w:rsidR="00CC040B" w:rsidRPr="000D3451" w:rsidRDefault="00CC040B" w:rsidP="00CC040B">
            <w:r w:rsidRPr="000D3451">
              <w:fldChar w:fldCharType="begin" w:fldLock="1"/>
            </w:r>
            <w:r w:rsidR="00A909EE" w:rsidRPr="000D3451">
              <w:instrText>ADDIN CSL_CITATION {"citationItems":[{"id":"ITEM-1","itemData":{"DOI":"10.1093/annonc/mdx494","ISSN":"15698041","PMID":"28945833","abstract":"Background: Response rates in HER2-overexpressing EBC treated with neoadjuvant chemotherapy and trastuzumab (T) have been improved by addition of pertuzumab (P). The prospective, phase II, neoadjuvant WSG-ADAPT HER2+/HR- trial assessed whether patients with strong early response to dual blockade alone might achieve pathological complete response (pCR) comparable to that of patients receiving dual blockade and chemotherapy. Patients and methods: Female patients with HER2+/HR- EBC (M0) were randomized (5:2) to 12 weeks of T+P6weekly paclitaxel (pac) at 80 mg/m2. Early response was defined as proliferation decrease≥30% of Ki-67 (versus baseline) or low cellularity (&lt; 500 invasive tumor cells) in the 3-week biopsy. The trial was designed to test non-inferiority for pCR in early responding patients of the T+P arm versus all chemotherapy-treated patients. Results: From February 2014 to December 2015, 160 patients were screened, 92 were randomized to T+P and 42 to T+P+pac. Baseline characteristics were well balanced (median age 54 versus 51.5 years, cT2 51.1 versus 52.4%, cN0 54.3 versus 61.9%); 91.3% of patients completed T+P per protocol and 92.9% T+P+pac. The pCR rate in the T+P+pac arm was 90.5%, compared with 36.3% in the T+P arm as a whole. In the T+P arm, 24/92 were classified as non-responders, and their pCR rate was only 8.3% compared with 44.7% in responders (38/92) and 42.9% in patients with unclassified early response (30/92). No new safety signals were observed in the study population. Conclusion: Addition of taxane monotherapy to dual HER2 blockade in a 12-week neoadjuvant setting substantially increases pCR rates in HER2+/HR- EBC compared with dual blockade alone, even within early responders to dual blockade. Early nonresponse under dual blockade strongly predicts failure to achieve pCR.","author":[{"dropping-particle":"","family":"Nitz","given":"U. A.","non-dropping-particle":"","parse-names":false,"suffix":""},{"dropping-particle":"","family":"Gluz","given":"Oleg","non-dropping-particle":"","parse-names":false,"suffix":""},{"dropping-particle":"","family":"Christgen","given":"M.","non-dropping-particle":"","parse-names":false,"suffix":""},{"dropping-particle":"","family":"Grischke","given":"E. M.","non-dropping-particle":"","parse-names":false,"suffix":""},{"dropping-particle":"","family":"Augustin","given":"D.","non-dropping-particle":"","parse-names":false,"suffix":""},{"dropping-particle":"","family":"Kuemmel","given":"S.","non-dropping-particle":"","parse-names":false,"suffix":""},{"dropping-particle":"","family":"Braun","given":"M.","non-dropping-particle":"","parse-names":false,"suffix":""},{"dropping-particle":"","family":"Potenberg","given":"J.","non-dropping-particle":"","parse-names":false,"suffix":""},{"dropping-particle":"","family":"Kohls","given":"A.","non-dropping-particle":"","parse-names":false,"suffix":""},{"dropping-particle":"","family":"Krauss","given":"K.","non-dropping-particle":"","parse-names":false,"suffix":""},{"dropping-particle":"","family":"Stefek","given":"A.","non-dropping-particle":"","parse-names":false,"suffix":""},{"dropping-particle":"","family":"Schumacher","given":"C.","non-dropping-particle":"","parse-names":false,"suffix":""},{"dropping-particle":"","family":"Forstbauer","given":"H.","non-dropping-particle":"","parse-names":false,"suffix":""},{"dropping-particle":"","family":"Reimer","given":"T.","non-dropping-particle":"","parse-names":false,"suffix":""},{"dropping-particle":"","family":"Fischer","given":"H.","non-dropping-particle":"","parse-names":false,"suffix":""},{"dropping-particle":"","family":"Liedtke","given":"C.","non-dropping-particle":"","parse-names":false,"suffix":""},{"dropping-particle":"","family":"Wuerstlein","given":"R.","non-dropping-particle":"","parse-names":false,"suffix":""},{"dropping-particle":"","family":"Schumacher","given":"J.","non-dropping-particle":"","parse-names":false,"suffix":""},{"dropping-particle":"","family":"Kates","given":"R.","non-dropping-particle":"","parse-names":false,"suffix":""},{"dropping-particle":"","family":"Kreipe","given":"H.","non-dropping-particle":"","parse-names":false,"suffix":""},{"dropping-particle":"","family":"Harbeck","given":"N.","non-dropping-particle":"","parse-names":false,"suffix":""}],"container-title":"Annals of Oncology","id":"ITEM-1","issue":"11","issued":{"date-parts":[["2017"]]},"page":"2768-2772","title":"De-escalation strategies in HER2-positive early breast cancer (EBC): Final analysis of the WSG-ADAPT HER2+/HR- phase II trial: Efficacy, safety, and predictive markers for 12 weeks of neoadjuvant dual blockade with trastuzumab and pertuzumab ± weekly pacl","type":"article-journal","volume":"28"},"uris":["http://www.mendeley.com/documents/?uuid=d6837302-78d7-46cd-8489-5fdb0dc9deb7"]},{"id":"ITEM-2","itemData":{"DOI":"10.1200/JCO.2016.71.9815","ISSN":"15277755","PMID":"28682681","abstract":"Purpose: Human epidermal growth factor receptor 2 (HER2)-positive/hormone receptor (HR)-positive breast cancer is a distinct subgroup associatedwith lower chemotherapy sensitivity and slightly better outcome than HER2-positive/HR-negative disease. Little is known about the efficacy of the combination of endocrine therapy (ET) with trastuzumab or with the potent antibody-cytotoxic, anti-HER2 compound trastuzumab emtansine (T-DM1) with or without ET for this subgroup. The West German Study Group trial, ADAPT (Adjuvant Dynamic Marker-Adjusted Personalized Therapy Trial Optimizing Risk Assessment and Therapy Response Prediction in Early Breast Cancer) compares pathologic complete response (pCR) rates of T-DM1 versus trastuzumab with ET in early HER2-positive/HR-positive breast cancer. Patients and Methods: In this prospective, neoadjuvant, phase II trial, 375 patients with early breast cancer with HER2-positive and HR-positive status (n = 463 screened) were randomly assigned to 12 weeks of T-DM1 with or without ET or to trastuzumab with ET. The primary end point was pCR (ypT0/is/ypN0). Early response was assessed in 3-week post-therapeutic core biopsies (proliferation decrease ≥ 30% Ki-67 or cellularity response). Secondary end points included safety and predictive impact of early response on pCR. Adjuvant therapy followed national standards. Results: Baseline characteristics were well balanced among the arms. More than 90% of patients completed the therapy per protocol. pCR was observed in 41.0% of patients treated with T-DM1, 41.5% of patients treated with T-DM1 and ET, and 15.1% with trastuzumab and ET (P &lt; .001). Early responders (67% of patients with assessable response) achieved pCR in 35.7% compared with 19.8% in nonresponders (odds ratio, 2.2; 95% CI, 1.24 to 4.19). T-DM1 was associated with a significantly higher prevalence of grade 1 to 2 toxicities, especially thrombocytopenia, nausea, and elevation of liver enzymes. Overall toxicity was low; seventeen therapy-related severe adverse events (T-DM1 arms v trastuzumab plus ET; 5.3% v 3.1%, respectively) were reported. Conclusion: The ADAPT HER2-positive/HR-positive trial demonstrates that neoadjuvant T-DM1 (with or without ET) given for only 12 weeks results in a clinically meaningful pCR rate. Thus, a substantial number of patients are spared the adverse effects of systemic chemotherapy.","author":[{"dropping-particle":"","family":"Harbeck","given":"Nadia","non-dropping-particle":"","parse-names":false,"suffix":""},{"dropping-particle":"","family":"Gluz","given":"Oleg","non-dropping-particle":"","parse-names":false,"suffix":""},{"dropping-particle":"","family":"Christgen","given":"Matthias","non-dropping-particle":"","parse-names":false,"suffix":""},{"dropping-particle":"","family":"Kates","given":"Ronald Ernest","non-dropping-particle":"","parse-names":false,"suffix":""},{"dropping-particle":"","family":"Braun","given":"Michael","non-dropping-particle":"","parse-names":false,"suffix":""},{"dropping-particle":"","family":"Küemmel","given":"Sherko","non-dropping-particle":"","parse-names":false,"suffix":""},{"dropping-particle":"","family":"Schumacher","given":"Claudia","non-dropping-particle":"","parse-names":false,"suffix":""},{"dropping-particle":"","family":"Potenberg","given":"Jochem","non-dropping-particle":"","parse-names":false,"suffix":""},{"dropping-particle":"","family":"Kraemer","given":"Stefan","non-dropping-particle":"","parse-names":false,"suffix":""},{"dropping-particle":"","family":"Kleine-Tebbe","given":"Anke","non-dropping-particle":"","parse-names":false,"suffix":""},{"dropping-particle":"","family":"Augustin","given":"Doris","non-dropping-particle":"","parse-names":false,"suffix":""},{"dropping-particle":"","family":"Aktas","given":"Bahriye","non-dropping-particle":"","parse-names":false,"suffix":""},{"dropping-particle":"","family":"Forstbauer","given":"Helmut","non-dropping-particle":"","parse-names":false,"suffix":""},{"dropping-particle":"","family":"Tio","given":"Joke","non-dropping-particle":"","parse-names":false,"suffix":""},{"dropping-particle":"","family":"Schumann","given":"Raquel","non-dropping-particle":"Von","parse-names":false,"suffix":""},{"dropping-particle":"","family":"Liedtke","given":"Cornelia","non-dropping-particle":"","parse-names":false,"suffix":""},{"dropping-particle":"","family":"Grischke","given":"Eva Maria","non-dropping-particle":"","parse-names":false,"suffix":""},{"dropping-particle":"","family":"Schumacher","given":"Johannes","non-dropping-particle":"","parse-names":false,"suffix":""},{"dropping-particle":"","family":"Wuerstlein","given":"Rachel","non-dropping-particle":"","parse-names":false,"suffix":""},{"dropping-particle":"","family":"Kreipe","given":"Hans Heinrich","non-dropping-particle":"","parse-names":false,"suffix":""},{"dropping-particle":"","family":"Nitz","given":"Ulrike Anneliese","non-dropping-particle":"","parse-names":false,"suffix":""}],"container-title":"Journal of Clinical Oncology","id":"ITEM-2","issue":"26","issued":{"date-parts":[["2017"]]},"page":"3046-3054","title":"De-escalation strategies in human epidermal growth factor receptor 2 (HER2)-positive early breast cancer (BC): Final analysis of the West German study group Adjuvant Dynamic Marker-Adjusted Personalized Therapy Trial Optimizing Risk Assessment and Therapy","type":"article-journal","volume":"35"},"uris":["http://www.mendeley.com/documents/?uuid=b4beb826-b851-4987-86a0-d5f979289b6e"]}],"mendeley":{"formattedCitation":"[58,59]","plainTextFormattedCitation":"[58,59]","previouslyFormattedCitation":"[58,59]"},"properties":{"noteIndex":0},"schema":"https://github.com/citation-style-language/schema/raw/master/csl-citation.json"}</w:instrText>
            </w:r>
            <w:r w:rsidRPr="000D3451">
              <w:fldChar w:fldCharType="separate"/>
            </w:r>
            <w:r w:rsidR="00210E7B" w:rsidRPr="000D3451">
              <w:rPr>
                <w:noProof/>
              </w:rPr>
              <w:t>[58,59]</w:t>
            </w:r>
            <w:r w:rsidRPr="000D3451">
              <w:fldChar w:fldCharType="end"/>
            </w:r>
          </w:p>
        </w:tc>
        <w:tc>
          <w:tcPr>
            <w:tcW w:w="3411" w:type="dxa"/>
          </w:tcPr>
          <w:p w14:paraId="4B4FFBC1" w14:textId="77777777" w:rsidR="00CC040B" w:rsidRPr="000D3451" w:rsidRDefault="00CC040B" w:rsidP="00CC040B">
            <w:r w:rsidRPr="000D3451">
              <w:t>1. Trastuzumab &amp; pertuzumab</w:t>
            </w:r>
          </w:p>
          <w:p w14:paraId="567A03A3" w14:textId="77777777" w:rsidR="00CC040B" w:rsidRPr="000D3451" w:rsidRDefault="00CC040B" w:rsidP="00CC040B">
            <w:r w:rsidRPr="000D3451">
              <w:t>2. Trastuzumab &amp; pertuzumab &amp; paclitaxel</w:t>
            </w:r>
          </w:p>
        </w:tc>
        <w:tc>
          <w:tcPr>
            <w:tcW w:w="1656" w:type="dxa"/>
          </w:tcPr>
          <w:p w14:paraId="2E9744DA" w14:textId="77777777" w:rsidR="00CC040B" w:rsidRPr="000D3451" w:rsidRDefault="00CC040B" w:rsidP="00CC040B">
            <w:r w:rsidRPr="000D3451">
              <w:t xml:space="preserve">Nothing </w:t>
            </w:r>
          </w:p>
          <w:p w14:paraId="382E9863" w14:textId="77777777" w:rsidR="00CC040B" w:rsidRPr="000D3451" w:rsidRDefault="00CC040B" w:rsidP="00CC040B"/>
          <w:p w14:paraId="21EA6CF7" w14:textId="7C392ADF" w:rsidR="00CC040B" w:rsidRPr="000D3451" w:rsidRDefault="00CC040B" w:rsidP="00CC040B">
            <w:r w:rsidRPr="000D3451">
              <w:t>v taxanes</w:t>
            </w:r>
          </w:p>
        </w:tc>
        <w:tc>
          <w:tcPr>
            <w:tcW w:w="1629" w:type="dxa"/>
          </w:tcPr>
          <w:p w14:paraId="39631706" w14:textId="77777777" w:rsidR="00CC040B" w:rsidRPr="000D3451" w:rsidRDefault="00CC040B" w:rsidP="00CC040B">
            <w:r w:rsidRPr="000D3451">
              <w:t>Trastuzumab &amp; pertuzumab</w:t>
            </w:r>
          </w:p>
        </w:tc>
        <w:tc>
          <w:tcPr>
            <w:tcW w:w="2348" w:type="dxa"/>
          </w:tcPr>
          <w:p w14:paraId="29770C1C" w14:textId="1787E5AE" w:rsidR="00CC040B" w:rsidRPr="000D3451" w:rsidRDefault="003E7FB6" w:rsidP="00CC040B">
            <w:r w:rsidRPr="000D3451">
              <w:t>Data extracted but not included in published analyses</w:t>
            </w:r>
          </w:p>
        </w:tc>
      </w:tr>
      <w:tr w:rsidR="00CC040B" w:rsidRPr="000D3451" w14:paraId="6E230D7B" w14:textId="77777777" w:rsidTr="00FE5675">
        <w:tc>
          <w:tcPr>
            <w:tcW w:w="1879" w:type="dxa"/>
          </w:tcPr>
          <w:p w14:paraId="4848E3D4" w14:textId="77777777" w:rsidR="00CC040B" w:rsidRPr="000D3451" w:rsidRDefault="00CC040B" w:rsidP="00CC040B">
            <w:pPr>
              <w:rPr>
                <w:color w:val="000000" w:themeColor="text1"/>
              </w:rPr>
            </w:pPr>
            <w:r w:rsidRPr="000D3451">
              <w:rPr>
                <w:color w:val="000000" w:themeColor="text1"/>
              </w:rPr>
              <w:t>NCT01428414</w:t>
            </w:r>
          </w:p>
          <w:p w14:paraId="2F5913AF" w14:textId="77777777" w:rsidR="00CC040B" w:rsidRPr="000D3451" w:rsidRDefault="00CC040B" w:rsidP="00CC040B">
            <w:pPr>
              <w:rPr>
                <w:color w:val="000000" w:themeColor="text1"/>
              </w:rPr>
            </w:pPr>
          </w:p>
        </w:tc>
        <w:tc>
          <w:tcPr>
            <w:tcW w:w="3027" w:type="dxa"/>
          </w:tcPr>
          <w:p w14:paraId="0754E7FC" w14:textId="00C8105C" w:rsidR="00CC040B" w:rsidRPr="000D3451" w:rsidRDefault="00CC040B" w:rsidP="00CC040B">
            <w:pPr>
              <w:rPr>
                <w:lang w:val="en-US"/>
              </w:rPr>
            </w:pPr>
            <w:r w:rsidRPr="000D3451">
              <w:rPr>
                <w:lang w:val="en-US"/>
              </w:rPr>
              <w:fldChar w:fldCharType="begin" w:fldLock="1"/>
            </w:r>
            <w:r w:rsidR="00210E7B" w:rsidRPr="000D3451">
              <w:rPr>
                <w:lang w:val="en-US"/>
              </w:rPr>
              <w:instrText>ADDIN CSL_CITATION {"citationItems":[{"id":"ITEM-1","itemData":{"DOI":"10.18632/oncotarget.4337","ISSN":"19492553","PMID":"26084292","abstract":"This trial was designed to compare the efficacy and safety between epirubicin (E) and carboplatin (C) in combination with paclitaxel (P) and trastuzumab (H) in neoadjuvant setting. In 13 Chinese cancer centers, 100 patients with HER2-positive, locally advanced breast cancer were 1:1 randomized to receive medication as follows: trastuzumab and paclitaxel weekly combined with carboplatin weekly for PCH group, or epirubicin every 3 weeks for PEH group. Patients were given 4 to 6 cycles of chemotherapy. The primary endpoint was pathologic complete response (pCR) rate, which was no significant difference in PCH and PEH regimen (39.1% vs. 48.8%; p=0.365). However, PEH regimen achieved higher pCR in luminal-B (HER2-poitive) subgroup (55.0% vs. 24.0%; p = 0.033), but not in ERBB2+ subgroup (42.9% vs. 57.1%; p = 0.355). PEH regimen showed a favorable efficacy in PIK3CA mutated subgroup (69.2% vs.23.5%, p=0.012). No significant difference was observed in the subgroup analysis of TP53 mutation status, PTEN expression, FCGR2A SNP and FCGR3A SNP. Both regimens as neoadjuvant chemotherapy achieve similar efficacy and safety. PEH might improve pCR rate, especially in the luminal-B subtype and PIK3CA mutation subtype. PEH is feasible and less likely to increase the incidence of acute cardiac events compared to PCH.","author":[{"dropping-particle":"","family":"Huang","given":"Liang","non-dropping-particle":"","parse-names":false,"suffix":""},{"dropping-particle":"","family":"Chen","given":"Sheng","non-dropping-particle":"","parse-names":false,"suffix":""},{"dropping-particle":"","family":"Yang","given":"Wentao","non-dropping-particle":"","parse-names":false,"suffix":""},{"dropping-particle":"","family":"Xu","given":"Binghe","non-dropping-particle":"","parse-names":false,"suffix":""},{"dropping-particle":"","family":"Huang","given":"Tao","non-dropping-particle":"","parse-names":false,"suffix":""},{"dropping-particle":"","family":"Yang","given":"Hongjian","non-dropping-particle":"","parse-names":false,"suffix":""},{"dropping-particle":"","family":"Zheng","given":"Hong","non-dropping-particle":"","parse-names":false,"suffix":""},{"dropping-particle":"","family":"Wang","given":"Yongsheng","non-dropping-particle":"","parse-names":false,"suffix":""},{"dropping-particle":"","family":"Song","given":"Erwei","non-dropping-particle":"","parse-names":false,"suffix":""},{"dropping-particle":"","family":"Zhang","given":"Jin","non-dropping-particle":"","parse-names":false,"suffix":""},{"dropping-particle":"","family":"Cui","given":"Shude","non-dropping-particle":"","parse-names":false,"suffix":""},{"dropping-particle":"","family":"Pang","given":"Da","non-dropping-particle":"","parse-names":false,"suffix":""},{"dropping-particle":"","family":"Tang","given":"Lili","non-dropping-particle":"","parse-names":false,"suffix":""},{"dropping-particle":"","family":"Lei","given":"Yutao","non-dropping-particle":"","parse-names":false,"suffix":""},{"dropping-particle":"","family":"Geng","given":"Cuizhi","non-dropping-particle":"","parse-names":false,"suffix":""},{"dropping-particle":"","family":"Shao","given":"Zhiming","non-dropping-particle":"","parse-names":false,"suffix":""}],"container-title":"Oncotarget","id":"ITEM-1","issue":"21","issued":{"date-parts":[["2015"]]},"page":"18683-18692","title":"Efficacy and safety analysis of trastuzumab and paclitaxel based regimen plus carboplatin or epirubicin as neoadjuvant therapy for clinical stage II-III, HER2-positive breast cancer patients: A phase 2, open-label, multicenter, randomized trial","type":"article-journal","volume":"6"},"uris":["http://www.mendeley.com/documents/?uuid=3bcce5b7-e06b-422d-b2ca-9aec89de29a8"]}],"mendeley":{"formattedCitation":"[73]","plainTextFormattedCitation":"[73]","previouslyFormattedCitation":"[73]"},"properties":{"noteIndex":0},"schema":"https://github.com/citation-style-language/schema/raw/master/csl-citation.json"}</w:instrText>
            </w:r>
            <w:r w:rsidRPr="000D3451">
              <w:rPr>
                <w:lang w:val="en-US"/>
              </w:rPr>
              <w:fldChar w:fldCharType="separate"/>
            </w:r>
            <w:r w:rsidR="00381AB2" w:rsidRPr="000D3451">
              <w:rPr>
                <w:noProof/>
                <w:lang w:val="en-US"/>
              </w:rPr>
              <w:t>[73]</w:t>
            </w:r>
            <w:r w:rsidRPr="000D3451">
              <w:rPr>
                <w:lang w:val="en-US"/>
              </w:rPr>
              <w:fldChar w:fldCharType="end"/>
            </w:r>
          </w:p>
        </w:tc>
        <w:tc>
          <w:tcPr>
            <w:tcW w:w="3411" w:type="dxa"/>
          </w:tcPr>
          <w:p w14:paraId="5F5465FE" w14:textId="77777777" w:rsidR="00CC040B" w:rsidRPr="000D3451" w:rsidRDefault="00CC040B" w:rsidP="00CC040B">
            <w:r w:rsidRPr="000D3451">
              <w:t>1. Trastuzumab &amp; paclitaxel &amp; carboplatin</w:t>
            </w:r>
          </w:p>
          <w:p w14:paraId="43D9AAFF" w14:textId="77777777" w:rsidR="00CC040B" w:rsidRPr="000D3451" w:rsidRDefault="00CC040B" w:rsidP="00CC040B">
            <w:r w:rsidRPr="000D3451">
              <w:t>2. Trastuzumab &amp; paclitaxel &amp; epirubicin</w:t>
            </w:r>
          </w:p>
          <w:p w14:paraId="1081DDCB" w14:textId="77777777" w:rsidR="00CC040B" w:rsidRPr="000D3451" w:rsidRDefault="00CC040B" w:rsidP="00CC040B"/>
        </w:tc>
        <w:tc>
          <w:tcPr>
            <w:tcW w:w="1656" w:type="dxa"/>
          </w:tcPr>
          <w:p w14:paraId="61267076" w14:textId="77777777" w:rsidR="00CC040B" w:rsidRPr="000D3451" w:rsidRDefault="00CC040B" w:rsidP="00CC040B">
            <w:r w:rsidRPr="000D3451">
              <w:t>Taxane &amp; carboplatin</w:t>
            </w:r>
          </w:p>
          <w:p w14:paraId="0123494D" w14:textId="77777777" w:rsidR="00CC040B" w:rsidRPr="000D3451" w:rsidRDefault="00CC040B" w:rsidP="00CC040B"/>
          <w:p w14:paraId="1AB55628" w14:textId="1825E733" w:rsidR="00CC040B" w:rsidRPr="000D3451" w:rsidRDefault="00CC040B" w:rsidP="00CC040B">
            <w:r w:rsidRPr="000D3451">
              <w:t>v</w:t>
            </w:r>
          </w:p>
          <w:p w14:paraId="39B6F69A" w14:textId="77777777" w:rsidR="00CC040B" w:rsidRPr="000D3451" w:rsidRDefault="00CC040B" w:rsidP="00CC040B">
            <w:r w:rsidRPr="000D3451">
              <w:t>Taxane &amp; epirubicin</w:t>
            </w:r>
          </w:p>
        </w:tc>
        <w:tc>
          <w:tcPr>
            <w:tcW w:w="1629" w:type="dxa"/>
          </w:tcPr>
          <w:p w14:paraId="3B1F4305" w14:textId="77777777" w:rsidR="00CC040B" w:rsidRPr="000D3451" w:rsidRDefault="00CC040B" w:rsidP="00CC040B"/>
        </w:tc>
        <w:tc>
          <w:tcPr>
            <w:tcW w:w="2348" w:type="dxa"/>
          </w:tcPr>
          <w:p w14:paraId="395ADED3" w14:textId="64898AFF" w:rsidR="00CC040B" w:rsidRPr="000D3451" w:rsidRDefault="003E7FB6" w:rsidP="00CC040B">
            <w:r w:rsidRPr="000D3451">
              <w:t>Data extracted but not included in published analyses</w:t>
            </w:r>
          </w:p>
        </w:tc>
      </w:tr>
      <w:tr w:rsidR="00CC040B" w:rsidRPr="000D3451" w14:paraId="45EB8C67" w14:textId="77777777" w:rsidTr="00FE5675">
        <w:tc>
          <w:tcPr>
            <w:tcW w:w="1879" w:type="dxa"/>
          </w:tcPr>
          <w:p w14:paraId="54FEFEED" w14:textId="77777777" w:rsidR="00CC040B" w:rsidRPr="000D3451" w:rsidRDefault="00CC040B" w:rsidP="00CC040B">
            <w:pPr>
              <w:rPr>
                <w:color w:val="000000" w:themeColor="text1"/>
              </w:rPr>
            </w:pPr>
            <w:r w:rsidRPr="000D3451">
              <w:rPr>
                <w:color w:val="000000" w:themeColor="text1"/>
              </w:rPr>
              <w:t>JO17360</w:t>
            </w:r>
          </w:p>
        </w:tc>
        <w:tc>
          <w:tcPr>
            <w:tcW w:w="3027" w:type="dxa"/>
          </w:tcPr>
          <w:p w14:paraId="5586A596" w14:textId="358272BF" w:rsidR="00CC040B" w:rsidRPr="000D3451" w:rsidRDefault="00585EEF" w:rsidP="00CC040B">
            <w:pPr>
              <w:rPr>
                <w:lang w:val="en-US"/>
              </w:rPr>
            </w:pPr>
            <w:r w:rsidRPr="000D3451">
              <w:rPr>
                <w:lang w:val="en-US"/>
              </w:rPr>
              <w:fldChar w:fldCharType="begin" w:fldLock="1"/>
            </w:r>
            <w:r w:rsidR="00210E7B" w:rsidRPr="000D3451">
              <w:rPr>
                <w:lang w:val="en-US"/>
              </w:rPr>
              <w:instrText>ADDIN CSL_CITATION {"citationItems":[{"id":"ITEM-1","itemData":{"DOI":"10.1007/s10549-009-0498-7","ISSN":"01676806","PMID":"19690954","abstract":"We evaluated the efficacy and safety of sequential therapy with trastuzumab monotherapy (H-mono) followed by H plus docetaxel (D) after disease progression (H → H + D) versus combination therapy with H + D as first-line therapy. Patients with human epidermal growth factor receptor type 2 (HER2)-positive metastatic breast cancer (MBC) and left ventricular ejection fraction &gt;50% were randomly assigned to either (a) H → H + D [H, once weekly 2 mg/kg (loading dose, 4 mg/kg); D, once every 3 weeks 60 mg/m2] or (b) H + D. Primary endpoints were progression-free survival (PFS) for the H-mono stage of the H → H + D group and H + D group and overall survival (OS) for both groups. Secondary endpoints were overall response rate, time to treatment failure, second PFS and safety. The planned number of patients was 160 patients in total. Of 112 patients enrolled, 107 were eligible. After 112 patients were enrolled, the Independent Data Monitoring Committee recommended stopping enrollment because PFS and OS were greater in the H + D group than the H → H + D group. Median PFS was 445 days in the H + D group versus 114 days for H-mono in the H → H + D group [hazard ratio (HR), 4.24; P &lt; 0.01]. OS was significantly longer in the H + D group (HR, 2.72; P = 0.04). H + D therapy is significantly superior to H → H + D therapy as first-line therapy in patients with HER2-positive MBC, especially in terms of OS. © 2009 Springer Science+Business Media, LLC.","author":[{"dropping-particle":"","family":"Inoue","given":"Kenichi","non-dropping-particle":"","parse-names":false,"suffix":""},{"dropping-particle":"","family":"Nakagami","given":"Kazuhiko","non-dropping-particle":"","parse-names":false,"suffix":""},{"dropping-particle":"","family":"Mizutani","given":"Mitsuhiro","non-dropping-particle":"","parse-names":false,"suffix":""},{"dropping-particle":"","family":"Hozumi","given":"Yasuo","non-dropping-particle":"","parse-names":false,"suffix":""},{"dropping-particle":"","family":"Fujiwara","given":"Yasuhiro","non-dropping-particle":"","parse-names":false,"suffix":""},{"dropping-particle":"","family":"Masuda","given":"Norikazu","non-dropping-particle":"","parse-names":false,"suffix":""},{"dropping-particle":"","family":"Tsukamoto","given":"Fumine","non-dropping-particle":"","parse-names":false,"suffix":""},{"dropping-particle":"","family":"Saito","given":"Mitsue","non-dropping-particle":"","parse-names":false,"suffix":""},{"dropping-particle":"","family":"Miura","given":"Shigeto","non-dropping-particle":"","parse-names":false,"suffix":""},{"dropping-particle":"","family":"Eguchi","given":"Kenji","non-dropping-particle":"","parse-names":false,"suffix":""},{"dropping-particle":"","family":"Shinkai","given":"Tetsu","non-dropping-particle":"","parse-names":false,"suffix":""},{"dropping-particle":"","family":"Ando","given":"Masashi","non-dropping-particle":"","parse-names":false,"suffix":""},{"dropping-particle":"","family":"Watanabe","given":"Toru","non-dropping-particle":"","parse-names":false,"suffix":""},{"dropping-particle":"","family":"Masuda","given":"Noriyuki","non-dropping-particle":"","parse-names":false,"suffix":""},{"dropping-particle":"","family":"Ohashi","given":"Yasuo","non-dropping-particle":"","parse-names":false,"suffix":""},{"dropping-particle":"","family":"Sano","given":"Muneaki","non-dropping-particle":"","parse-names":false,"suffix":""},{"dropping-particle":"","family":"Noguchi","given":"Shinzaburo","non-dropping-particle":"","parse-names":false,"suffix":""}],"container-title":"Breast Cancer Research and Treatment","id":"ITEM-1","issue":"1","issued":{"date-parts":[["2010"]]},"page":"127-136","title":"Randomized phase III trial of trastuzumab monotherapy followed by trastuzumab plus docetaxel versus trastuzumab plus docetaxel as first-line therapy in patients with HER2-positive metastatic breast cancer: The JO17360 Trial Group","type":"article-journal","volume":"119"},"uris":["http://www.mendeley.com/documents/?uuid=3680752a-793a-4bdb-ace5-b57aa5b4eb1c"]}],"mendeley":{"formattedCitation":"[74]","plainTextFormattedCitation":"[74]","previouslyFormattedCitation":"[74]"},"properties":{"noteIndex":0},"schema":"https://github.com/citation-style-language/schema/raw/master/csl-citation.json"}</w:instrText>
            </w:r>
            <w:r w:rsidRPr="000D3451">
              <w:rPr>
                <w:lang w:val="en-US"/>
              </w:rPr>
              <w:fldChar w:fldCharType="separate"/>
            </w:r>
            <w:r w:rsidR="00381AB2" w:rsidRPr="000D3451">
              <w:rPr>
                <w:noProof/>
                <w:lang w:val="en-US"/>
              </w:rPr>
              <w:t>[74]</w:t>
            </w:r>
            <w:r w:rsidRPr="000D3451">
              <w:rPr>
                <w:lang w:val="en-US"/>
              </w:rPr>
              <w:fldChar w:fldCharType="end"/>
            </w:r>
          </w:p>
        </w:tc>
        <w:tc>
          <w:tcPr>
            <w:tcW w:w="3411" w:type="dxa"/>
          </w:tcPr>
          <w:p w14:paraId="298B3D04" w14:textId="77777777" w:rsidR="00CC040B" w:rsidRPr="000D3451" w:rsidRDefault="00CC040B" w:rsidP="00CC040B">
            <w:r w:rsidRPr="000D3451">
              <w:t>1. Docetaxel &amp; trastuzumab</w:t>
            </w:r>
          </w:p>
          <w:p w14:paraId="5DB08DE8" w14:textId="77777777" w:rsidR="00CC040B" w:rsidRPr="000D3451" w:rsidRDefault="00CC040B" w:rsidP="00CC040B">
            <w:r w:rsidRPr="000D3451">
              <w:t>2. Trastuzumab (then docetaxel &amp; trastuzumab – AEs reported separately)</w:t>
            </w:r>
          </w:p>
          <w:p w14:paraId="5940D3BF" w14:textId="77777777" w:rsidR="00CC040B" w:rsidRPr="000D3451" w:rsidRDefault="00CC040B" w:rsidP="00CC040B"/>
        </w:tc>
        <w:tc>
          <w:tcPr>
            <w:tcW w:w="1656" w:type="dxa"/>
          </w:tcPr>
          <w:p w14:paraId="681E3F89" w14:textId="77777777" w:rsidR="00CC040B" w:rsidRPr="000D3451" w:rsidRDefault="00CC040B" w:rsidP="00CC040B">
            <w:r w:rsidRPr="000D3451">
              <w:t>Taxanes</w:t>
            </w:r>
          </w:p>
          <w:p w14:paraId="0065A0EB" w14:textId="77777777" w:rsidR="00CC040B" w:rsidRPr="000D3451" w:rsidRDefault="00CC040B" w:rsidP="00CC040B"/>
          <w:p w14:paraId="590279F1" w14:textId="77777777" w:rsidR="00CC040B" w:rsidRPr="000D3451" w:rsidRDefault="00CC040B" w:rsidP="00CC040B">
            <w:r w:rsidRPr="000D3451">
              <w:t>v</w:t>
            </w:r>
          </w:p>
          <w:p w14:paraId="270837C1" w14:textId="553E1A75" w:rsidR="00CC040B" w:rsidRPr="000D3451" w:rsidRDefault="00CC040B" w:rsidP="00CC040B">
            <w:r w:rsidRPr="000D3451">
              <w:t>Nothing</w:t>
            </w:r>
          </w:p>
        </w:tc>
        <w:tc>
          <w:tcPr>
            <w:tcW w:w="1629" w:type="dxa"/>
          </w:tcPr>
          <w:p w14:paraId="014FBA23" w14:textId="77777777" w:rsidR="00CC040B" w:rsidRPr="000D3451" w:rsidRDefault="00CC040B" w:rsidP="00CC040B"/>
        </w:tc>
        <w:tc>
          <w:tcPr>
            <w:tcW w:w="2348" w:type="dxa"/>
          </w:tcPr>
          <w:p w14:paraId="6AA48E14" w14:textId="077FE3B9" w:rsidR="00CC040B" w:rsidRPr="000D3451" w:rsidRDefault="003E7FB6" w:rsidP="00CC040B">
            <w:r w:rsidRPr="000D3451">
              <w:t>Data extracted but not included in published analyses</w:t>
            </w:r>
          </w:p>
        </w:tc>
      </w:tr>
      <w:tr w:rsidR="00CC040B" w:rsidRPr="000D3451" w14:paraId="2D054BC3" w14:textId="77777777" w:rsidTr="00FE5675">
        <w:tc>
          <w:tcPr>
            <w:tcW w:w="1879" w:type="dxa"/>
          </w:tcPr>
          <w:p w14:paraId="58D7235A" w14:textId="2FE828FC" w:rsidR="00CC040B" w:rsidRPr="000D3451" w:rsidRDefault="00CC040B" w:rsidP="00CC040B">
            <w:pPr>
              <w:rPr>
                <w:color w:val="000000" w:themeColor="text1"/>
              </w:rPr>
            </w:pPr>
            <w:r w:rsidRPr="000D3451">
              <w:rPr>
                <w:color w:val="000000" w:themeColor="text1"/>
              </w:rPr>
              <w:t>Robert 2006</w:t>
            </w:r>
          </w:p>
        </w:tc>
        <w:tc>
          <w:tcPr>
            <w:tcW w:w="3027" w:type="dxa"/>
          </w:tcPr>
          <w:p w14:paraId="5074188D" w14:textId="2ACA28FF" w:rsidR="00CC040B" w:rsidRPr="000D3451" w:rsidRDefault="00940C3C" w:rsidP="00CC040B">
            <w:pPr>
              <w:rPr>
                <w:lang w:val="en-US"/>
              </w:rPr>
            </w:pPr>
            <w:r w:rsidRPr="000D3451">
              <w:rPr>
                <w:lang w:val="en-US"/>
              </w:rPr>
              <w:fldChar w:fldCharType="begin" w:fldLock="1"/>
            </w:r>
            <w:r w:rsidR="00210E7B" w:rsidRPr="000D3451">
              <w:rPr>
                <w:lang w:val="en-US"/>
              </w:rPr>
              <w:instrText>ADDIN CSL_CITATION {"citationItems":[{"id":"ITEM-1","itemData":{"DOI":"10.1200/JCO.2005.04.1764","author":[{"dropping-particle":"","family":"Robert","given":"Nicholas","non-dropping-particle":"","parse-names":false,"suffix":""},{"dropping-particle":"","family":"Leyland-jones","given":"Brian","non-dropping-particle":"","parse-names":false,"suffix":""},{"dropping-particle":"","family":"Asmar","given":"Lina","non-dropping-particle":"","parse-names":false,"suffix":""},{"dropping-particle":"","family":"Belt","given":"Robert","non-dropping-particle":"","parse-names":false,"suffix":""},{"dropping-particle":"","family":"Ilegbodu","given":"Des","non-dropping-particle":"","parse-names":false,"suffix":""},{"dropping-particle":"","family":"Loesch","given":"David","non-dropping-particle":"","parse-names":false,"suffix":""},{"dropping-particle":"","family":"Raju","given":"Robert","non-dropping-particle":"","parse-names":false,"suffix":""},{"dropping-particle":"","family":"Valentine","given":"Elizabeth","non-dropping-particle":"","parse-names":false,"suffix":""},{"dropping-particle":"","family":"Sayre","given":"Robert","non-dropping-particle":"","parse-names":false,"suffix":""},{"dropping-particle":"","family":"Cobleigh","given":"Melody","non-dropping-particle":"","parse-names":false,"suffix":""},{"dropping-particle":"","family":"Albain","given":"Kathy","non-dropping-particle":"","parse-names":false,"suffix":""},{"dropping-particle":"","family":"Mccullough","given":"Cecelia","non-dropping-particle":"","parse-names":false,"suffix":""},{"dropping-particle":"","family":"Fuchs","given":"Lea","non-dropping-particle":"","parse-names":false,"suffix":""}],"container-title":"Journal of Clinical Oncology","id":"ITEM-1","issue":"18","issued":{"date-parts":[["2006"]]},"page":"2786-2792","title":"Randomized Phase III Study of Trastuzumab , Paclitaxel , and Carboplatin Compared With Trastuzumab and Paclitaxel in Women With HER-2 – Overexpressing Metastatic Breast Cancer","type":"article-journal","volume":"24"},"uris":["http://www.mendeley.com/documents/?uuid=4449d8db-e242-494c-b61d-501dc54ddb47"]}],"mendeley":{"formattedCitation":"[75]","plainTextFormattedCitation":"[75]","previouslyFormattedCitation":"[75]"},"properties":{"noteIndex":0},"schema":"https://github.com/citation-style-language/schema/raw/master/csl-citation.json"}</w:instrText>
            </w:r>
            <w:r w:rsidRPr="000D3451">
              <w:rPr>
                <w:lang w:val="en-US"/>
              </w:rPr>
              <w:fldChar w:fldCharType="separate"/>
            </w:r>
            <w:r w:rsidR="00381AB2" w:rsidRPr="000D3451">
              <w:rPr>
                <w:noProof/>
                <w:lang w:val="en-US"/>
              </w:rPr>
              <w:t>[75]</w:t>
            </w:r>
            <w:r w:rsidRPr="000D3451">
              <w:rPr>
                <w:lang w:val="en-US"/>
              </w:rPr>
              <w:fldChar w:fldCharType="end"/>
            </w:r>
          </w:p>
        </w:tc>
        <w:tc>
          <w:tcPr>
            <w:tcW w:w="3411" w:type="dxa"/>
          </w:tcPr>
          <w:p w14:paraId="10DEB670" w14:textId="77777777" w:rsidR="00CC040B" w:rsidRPr="000D3451" w:rsidRDefault="00CC040B" w:rsidP="00CC040B">
            <w:r w:rsidRPr="000D3451">
              <w:t>1. Paclitaxel &amp; trastuzumab</w:t>
            </w:r>
          </w:p>
          <w:p w14:paraId="4B0998AA" w14:textId="77777777" w:rsidR="00CC040B" w:rsidRPr="000D3451" w:rsidRDefault="00CC040B" w:rsidP="00CC040B">
            <w:r w:rsidRPr="000D3451">
              <w:t>2. Paclitaxel &amp; carboplatin &amp; trastuzumab</w:t>
            </w:r>
          </w:p>
          <w:p w14:paraId="4A329184" w14:textId="77777777" w:rsidR="00CC040B" w:rsidRPr="000D3451" w:rsidRDefault="00CC040B" w:rsidP="00CC040B"/>
        </w:tc>
        <w:tc>
          <w:tcPr>
            <w:tcW w:w="1656" w:type="dxa"/>
          </w:tcPr>
          <w:p w14:paraId="74D5A479" w14:textId="77777777" w:rsidR="00CC040B" w:rsidRPr="000D3451" w:rsidRDefault="00CC040B" w:rsidP="00CC040B">
            <w:r w:rsidRPr="000D3451">
              <w:t xml:space="preserve">Taxanes </w:t>
            </w:r>
          </w:p>
          <w:p w14:paraId="6531E0CC" w14:textId="77777777" w:rsidR="00CC040B" w:rsidRPr="000D3451" w:rsidRDefault="00CC040B" w:rsidP="00CC040B"/>
          <w:p w14:paraId="1105540A" w14:textId="4313AF1E" w:rsidR="00CC040B" w:rsidRPr="000D3451" w:rsidRDefault="00CC040B" w:rsidP="00CC040B">
            <w:r w:rsidRPr="000D3451">
              <w:t>v taxanes &amp; carboplatin</w:t>
            </w:r>
          </w:p>
        </w:tc>
        <w:tc>
          <w:tcPr>
            <w:tcW w:w="1629" w:type="dxa"/>
          </w:tcPr>
          <w:p w14:paraId="1475CA5E" w14:textId="77777777" w:rsidR="00CC040B" w:rsidRPr="000D3451" w:rsidRDefault="00CC040B" w:rsidP="00CC040B"/>
        </w:tc>
        <w:tc>
          <w:tcPr>
            <w:tcW w:w="2348" w:type="dxa"/>
          </w:tcPr>
          <w:p w14:paraId="05E13D9C" w14:textId="21913CC3" w:rsidR="00CC040B" w:rsidRPr="000D3451" w:rsidRDefault="003E7FB6" w:rsidP="00CC040B">
            <w:r w:rsidRPr="000D3451">
              <w:t>Data extracted but not included in published analyses</w:t>
            </w:r>
          </w:p>
        </w:tc>
      </w:tr>
      <w:tr w:rsidR="00CC040B" w:rsidRPr="000D3451" w14:paraId="3CFE757B" w14:textId="77777777" w:rsidTr="00FE5675">
        <w:tc>
          <w:tcPr>
            <w:tcW w:w="1879" w:type="dxa"/>
          </w:tcPr>
          <w:p w14:paraId="3F383342" w14:textId="77777777" w:rsidR="00CC040B" w:rsidRPr="000D3451" w:rsidRDefault="00CC040B" w:rsidP="00CC040B">
            <w:pPr>
              <w:rPr>
                <w:color w:val="000000" w:themeColor="text1"/>
              </w:rPr>
            </w:pPr>
            <w:r w:rsidRPr="000D3451">
              <w:rPr>
                <w:color w:val="000000" w:themeColor="text1"/>
              </w:rPr>
              <w:t>HERNATA</w:t>
            </w:r>
          </w:p>
          <w:p w14:paraId="6A134663" w14:textId="77777777" w:rsidR="00CC040B" w:rsidRPr="000D3451" w:rsidRDefault="00CC040B" w:rsidP="00CC040B">
            <w:pPr>
              <w:rPr>
                <w:color w:val="000000" w:themeColor="text1"/>
              </w:rPr>
            </w:pPr>
          </w:p>
          <w:p w14:paraId="008034E3" w14:textId="77777777" w:rsidR="00CC040B" w:rsidRPr="000D3451" w:rsidRDefault="00CC040B" w:rsidP="00CC040B">
            <w:pPr>
              <w:rPr>
                <w:color w:val="000000" w:themeColor="text1"/>
              </w:rPr>
            </w:pPr>
            <w:r w:rsidRPr="000D3451">
              <w:rPr>
                <w:color w:val="000000" w:themeColor="text1"/>
              </w:rPr>
              <w:t>NCT00430001</w:t>
            </w:r>
          </w:p>
          <w:p w14:paraId="517991AD" w14:textId="77777777" w:rsidR="00CC040B" w:rsidRPr="000D3451" w:rsidRDefault="00CC040B" w:rsidP="00CC040B">
            <w:pPr>
              <w:rPr>
                <w:color w:val="000000" w:themeColor="text1"/>
              </w:rPr>
            </w:pPr>
          </w:p>
        </w:tc>
        <w:tc>
          <w:tcPr>
            <w:tcW w:w="3027" w:type="dxa"/>
          </w:tcPr>
          <w:p w14:paraId="3FD66FF1" w14:textId="234FD643" w:rsidR="00CC040B" w:rsidRPr="000D3451" w:rsidRDefault="00534339" w:rsidP="00CC040B">
            <w:pPr>
              <w:rPr>
                <w:lang w:val="en-US"/>
              </w:rPr>
            </w:pPr>
            <w:r w:rsidRPr="000D3451">
              <w:rPr>
                <w:lang w:val="en-US"/>
              </w:rPr>
              <w:fldChar w:fldCharType="begin" w:fldLock="1"/>
            </w:r>
            <w:r w:rsidR="00210E7B" w:rsidRPr="000D3451">
              <w:rPr>
                <w:lang w:val="en-US"/>
              </w:rPr>
              <w:instrText>ADDIN CSL_CITATION {"citationItems":[{"id":"ITEM-1","itemData":{"DOI":"10.1200/JCO.2010.30.8213","ISSN":"0732183X","PMID":"21149659","abstract":"Purpose: To evaluate docetaxel or vinorelbine, both with trastuzumab, as first-line therapy of human epidermal growth factor receptor 2-positive advanced breast cancer. Patients and Methods: Patients naive to chemotherapy for advanced disease were randomly assigned to docetaxel 100 mg/m2 day 1 or vinorelbine 30 to 35 mg/m2 on days 1 and 8, both combined with trastuzumab (8-mg/kg loading dose and 6-mg/kg maintenance dose) on day 1 every 3 weeks. The primary end point was time to progression (TTP). Results: A total of 143 patients were randomly allocated to docetaxel, and 141 patients were assigned to vinorelbine. The median TTP for docetaxel and vinorelbine respectively was 12.4 months versus 15.3 months (hazard ratio [HR] = 0.94; 95% CI, 0.71 to 1.25; P = .67), median overall survival was 35.7 months versus 38.8 months (HR = 1.01; 95% CI, 0.71 to 1.42; P = .98), and the 1-year survival rate was 88% in both arms. Median time to treatment failure for study chemotherapy was 5.6 months versus 7.7 months (HR = 0.50; 95% CI, 0.38 to 0.64; P &lt; .0001). The investigator-assessed overall response rate among 241 patients with measurable disease were 59.3% in both arms. More patients in the docetaxel arm discontinued therapy due to toxicity (P &lt; .001). Significantly more treatment-related grade 3 to 4 febrile neutropenia (36.0% v 10.1%), leucopenia (40.3% v 21.0%), infection 25.1% v 13.0%), fever (4.3% v 0%), neuropathy (30.9% v 3.6%), nail changes (7.9% v 0.7%), and edema (6.5% v 0%) were reported with docetaxel. Conclusion: The study failed to demonstrate superiority of any drug in terms of efficacy, but the vinorelbine combination had significantly fewer adverse effects and should be considered as an alternative first-line option. © 2010 by American Society of Clinical Oncology.","author":[{"dropping-particle":"","family":"Andersson","given":"Michael","non-dropping-particle":"","parse-names":false,"suffix":""},{"dropping-particle":"","family":"Lidbrink","given":"Elisabeth","non-dropping-particle":"","parse-names":false,"suffix":""},{"dropping-particle":"","family":"Bjerre","given":"Karsten","non-dropping-particle":"","parse-names":false,"suffix":""},{"dropping-particle":"","family":"Wist","given":"Erik","non-dropping-particle":"","parse-names":false,"suffix":""},{"dropping-particle":"","family":"Enevoldsen","given":"Kristin","non-dropping-particle":"","parse-names":false,"suffix":""},{"dropping-particle":"","family":"Jensen","given":"Anders B.","non-dropping-particle":"","parse-names":false,"suffix":""},{"dropping-particle":"","family":"Karlsson","given":"Per","non-dropping-particle":"","parse-names":false,"suffix":""},{"dropping-particle":"","family":"Tange","given":"Ulla B.","non-dropping-particle":"","parse-names":false,"suffix":""},{"dropping-particle":"","family":"Sørensen","given":"Peter G.","non-dropping-particle":"","parse-names":false,"suffix":""},{"dropping-particle":"","family":"Møller","given":"Susanne","non-dropping-particle":"","parse-names":false,"suffix":""},{"dropping-particle":"","family":"Bergh","given":"Jonas","non-dropping-particle":"","parse-names":false,"suffix":""},{"dropping-particle":"","family":"Langkjer","given":"Sven T.","non-dropping-particle":"","parse-names":false,"suffix":""}],"container-title":"Journal of Clinical Oncology","id":"ITEM-1","issue":"3","issued":{"date-parts":[["2011"]]},"page":"264-271","title":"Phase III randomized study comparing docetaxel plus trastuzumab with vinorelbine plus trastuzumab as first-line therapy of metastatic or locally advanced human epidermal growth factor receptor 2-positive breast cancer: The HERNATA study","type":"article-journal","volume":"29"},"uris":["http://www.mendeley.com/documents/?uuid=2c9172d6-0bd9-46fb-85f5-f1f7de03c97f"]}],"mendeley":{"formattedCitation":"[76]","plainTextFormattedCitation":"[76]","previouslyFormattedCitation":"[76]"},"properties":{"noteIndex":0},"schema":"https://github.com/citation-style-language/schema/raw/master/csl-citation.json"}</w:instrText>
            </w:r>
            <w:r w:rsidRPr="000D3451">
              <w:rPr>
                <w:lang w:val="en-US"/>
              </w:rPr>
              <w:fldChar w:fldCharType="separate"/>
            </w:r>
            <w:r w:rsidR="00381AB2" w:rsidRPr="000D3451">
              <w:rPr>
                <w:noProof/>
                <w:lang w:val="en-US"/>
              </w:rPr>
              <w:t>[76]</w:t>
            </w:r>
            <w:r w:rsidRPr="000D3451">
              <w:rPr>
                <w:lang w:val="en-US"/>
              </w:rPr>
              <w:fldChar w:fldCharType="end"/>
            </w:r>
          </w:p>
        </w:tc>
        <w:tc>
          <w:tcPr>
            <w:tcW w:w="3411" w:type="dxa"/>
          </w:tcPr>
          <w:p w14:paraId="20914A8B" w14:textId="77777777" w:rsidR="00CC040B" w:rsidRPr="000D3451" w:rsidRDefault="00CC040B" w:rsidP="00CC040B">
            <w:r w:rsidRPr="000D3451">
              <w:t>1. Docetaxel &amp; trastuzumab</w:t>
            </w:r>
          </w:p>
          <w:p w14:paraId="00E56FBF" w14:textId="77777777" w:rsidR="00CC040B" w:rsidRPr="000D3451" w:rsidRDefault="00CC040B" w:rsidP="00CC040B">
            <w:r w:rsidRPr="000D3451">
              <w:t>2. Vinorelbine &amp; trastuzumab</w:t>
            </w:r>
          </w:p>
        </w:tc>
        <w:tc>
          <w:tcPr>
            <w:tcW w:w="1656" w:type="dxa"/>
          </w:tcPr>
          <w:p w14:paraId="53EBC93B" w14:textId="77777777" w:rsidR="00CC040B" w:rsidRPr="000D3451" w:rsidRDefault="00CC040B" w:rsidP="00CC040B">
            <w:r w:rsidRPr="000D3451">
              <w:t xml:space="preserve">Taxanes </w:t>
            </w:r>
          </w:p>
          <w:p w14:paraId="1A53FB21" w14:textId="77777777" w:rsidR="00CC040B" w:rsidRPr="000D3451" w:rsidRDefault="00CC040B" w:rsidP="00CC040B"/>
          <w:p w14:paraId="7CFC9D2B" w14:textId="1793C0B1" w:rsidR="00CC040B" w:rsidRPr="000D3451" w:rsidRDefault="00CC040B" w:rsidP="00CC040B">
            <w:r w:rsidRPr="000D3451">
              <w:t>v vinorelbine</w:t>
            </w:r>
          </w:p>
        </w:tc>
        <w:tc>
          <w:tcPr>
            <w:tcW w:w="1629" w:type="dxa"/>
          </w:tcPr>
          <w:p w14:paraId="02266FF7" w14:textId="77777777" w:rsidR="00CC040B" w:rsidRPr="000D3451" w:rsidRDefault="00CC040B" w:rsidP="00CC040B"/>
        </w:tc>
        <w:tc>
          <w:tcPr>
            <w:tcW w:w="2348" w:type="dxa"/>
          </w:tcPr>
          <w:p w14:paraId="17A2009E" w14:textId="0ABE2C74" w:rsidR="00CC040B" w:rsidRPr="000D3451" w:rsidRDefault="003E7FB6" w:rsidP="00CC040B">
            <w:r w:rsidRPr="000D3451">
              <w:t>Data extracted but not included in published analyses</w:t>
            </w:r>
          </w:p>
        </w:tc>
      </w:tr>
      <w:tr w:rsidR="00CC040B" w:rsidRPr="000D3451" w14:paraId="3F523BA7" w14:textId="77777777" w:rsidTr="00FE5675">
        <w:tc>
          <w:tcPr>
            <w:tcW w:w="1879" w:type="dxa"/>
          </w:tcPr>
          <w:p w14:paraId="08EDD67D" w14:textId="77777777" w:rsidR="00CC040B" w:rsidRPr="000D3451" w:rsidRDefault="00CC040B" w:rsidP="00CC040B">
            <w:pPr>
              <w:rPr>
                <w:color w:val="000000" w:themeColor="text1"/>
              </w:rPr>
            </w:pPr>
            <w:r w:rsidRPr="000D3451">
              <w:rPr>
                <w:color w:val="000000" w:themeColor="text1"/>
              </w:rPr>
              <w:t>BCIRG-007</w:t>
            </w:r>
          </w:p>
          <w:p w14:paraId="274A34FB" w14:textId="77777777" w:rsidR="00CC040B" w:rsidRPr="000D3451" w:rsidRDefault="00CC040B" w:rsidP="00CC040B">
            <w:pPr>
              <w:rPr>
                <w:color w:val="000000" w:themeColor="text1"/>
              </w:rPr>
            </w:pPr>
          </w:p>
          <w:p w14:paraId="64DF442B" w14:textId="77777777" w:rsidR="00CC040B" w:rsidRPr="000D3451" w:rsidRDefault="00CC040B" w:rsidP="00CC040B">
            <w:pPr>
              <w:rPr>
                <w:color w:val="000000" w:themeColor="text1"/>
              </w:rPr>
            </w:pPr>
            <w:r w:rsidRPr="000D3451">
              <w:rPr>
                <w:color w:val="000000" w:themeColor="text1"/>
              </w:rPr>
              <w:t>NCT00047255</w:t>
            </w:r>
          </w:p>
          <w:p w14:paraId="64470E4B" w14:textId="77777777" w:rsidR="00CC040B" w:rsidRPr="000D3451" w:rsidRDefault="00CC040B" w:rsidP="00CC040B">
            <w:pPr>
              <w:rPr>
                <w:color w:val="000000" w:themeColor="text1"/>
              </w:rPr>
            </w:pPr>
          </w:p>
        </w:tc>
        <w:tc>
          <w:tcPr>
            <w:tcW w:w="3027" w:type="dxa"/>
          </w:tcPr>
          <w:p w14:paraId="14FC49EF" w14:textId="3BA26FF2" w:rsidR="00CC040B" w:rsidRPr="000D3451" w:rsidRDefault="00682AB7" w:rsidP="00CC040B">
            <w:pPr>
              <w:rPr>
                <w:lang w:val="en-US"/>
              </w:rPr>
            </w:pPr>
            <w:r w:rsidRPr="000D3451">
              <w:rPr>
                <w:lang w:val="en-US"/>
              </w:rPr>
              <w:fldChar w:fldCharType="begin" w:fldLock="1"/>
            </w:r>
            <w:r w:rsidR="00210E7B" w:rsidRPr="000D3451">
              <w:rPr>
                <w:lang w:val="en-US"/>
              </w:rPr>
              <w:instrText>ADDIN CSL_CITATION {"citationItems":[{"id":"ITEM-1","itemData":{"DOI":"10.1200/JCO.2010.28.6450","ISSN":"15277755","PMID":"21115860","abstract":"Purpose: Docetaxel-trastuzumab (TH) is effective therapy for HER2-amplified metastatic breast cancer (MBC). Preclinical findings of synergy between docetaxel, carboplatin, and trastuzumab (TCH) prompted a phase III randomized trial comparing TCH with TH in patients with HER2-amplified MBC. Patients and Methods: Two hundred sixty-three patients were randomly assigned to receive eight 3-week cycles of TH (trastuzumab plus docetaxel 100 mg/m2) or TCH (trastuzumab plus carboplatin at area under the serum concentration-time curve 6 and docetaxel 75 mg/m2). Trastuzumab was given at 4 mg/kg loading dose followed by a 2 mg/kg dose once per week during chemotherapy, and then 6 mg/kg once every 3 weeks until progression. Results: Patient characteristics were balanced between groups. There was no significant difference between TH and TCH in terms of the primary end point, time to progression (medians of 11.1 and 10.4 months, respectively; hazard ratio, 0.914; 95% CI, 0.694 to 1.203; P = .57), response rate (72% for both groups), or overall survival (medians of 37.1 and 37.4 months, respectively; P = .99). Rates of grades 3 or 4 adverse effects for TH and TCH, respectively, were neutropenic-related complications, 29% and 23%; thrombocytopenia, 2% and 15%; anemia, 5% and 11%; sensory neuropathy, 3% and 0.8%; fatigue, 5% and 12%; peripheral edema, 3.8% and 1.5%; and diarrhea, 2% and 10%. Two patients given TCH died of sepsis, and one patient given TH experienced sudden cardiac death. Absolute left ventricular ejection fraction decline &gt; 15% was seen in 5.5% of patients on the TH arm and 6.7% of patients on the TCH arm. Conclusion: Adding carboplatin did not enhance TH antitumor activity.TH (docetaxel, 100 mg/m2) and TCH (docetaxel, 75 mg/m2) demonstrated efficacy with acceptable toxicity in women with HER2-amplified MBC. © 2010 by American Society of Clinical Oncology.","author":[{"dropping-particle":"","family":"Valero","given":"Vicente","non-dropping-particle":"","parse-names":false,"suffix":""},{"dropping-particle":"","family":"Forbes","given":"John","non-dropping-particle":"","parse-names":false,"suffix":""},{"dropping-particle":"","family":"Pegram","given":"Mark D.","non-dropping-particle":"","parse-names":false,"suffix":""},{"dropping-particle":"","family":"Pienkowski","given":"Tadeusz","non-dropping-particle":"","parse-names":false,"suffix":""},{"dropping-particle":"","family":"Eiermann","given":"Wolfgang","non-dropping-particle":"","parse-names":false,"suffix":""},{"dropping-particle":"","family":"Minckwitz","given":"Gunter","non-dropping-particle":"Von","parse-names":false,"suffix":""},{"dropping-particle":"","family":"Roche","given":"Henri","non-dropping-particle":"","parse-names":false,"suffix":""},{"dropping-particle":"","family":"Martin","given":"Miguel","non-dropping-particle":"","parse-names":false,"suffix":""},{"dropping-particle":"","family":"Crown","given":"John","non-dropping-particle":"","parse-names":false,"suffix":""},{"dropping-particle":"","family":"Mackey","given":"John R.","non-dropping-particle":"","parse-names":false,"suffix":""},{"dropping-particle":"","family":"Fumoleau","given":"Pierre","non-dropping-particle":"","parse-names":false,"suffix":""},{"dropping-particle":"","family":"Rolski","given":"Janusz","non-dropping-particle":"","parse-names":false,"suffix":""},{"dropping-particle":"","family":"Mrsic-Krmpotic","given":"Zrinka","non-dropping-particle":"","parse-names":false,"suffix":""},{"dropping-particle":"","family":"Jagiello-Gruszfeld","given":"Agnieszka","non-dropping-particle":"","parse-names":false,"suffix":""},{"dropping-particle":"","family":"Riva","given":"Alessandro","non-dropping-particle":"","parse-names":false,"suffix":""},{"dropping-particle":"","family":"Buyse","given":"Marc","non-dropping-particle":"","parse-names":false,"suffix":""},{"dropping-particle":"","family":"Taupin","given":"Henry","non-dropping-particle":"","parse-names":false,"suffix":""},{"dropping-particle":"","family":"Sauter","given":"Guido","non-dropping-particle":"","parse-names":false,"suffix":""},{"dropping-particle":"","family":"Press","given":"Michael F.","non-dropping-particle":"","parse-names":false,"suffix":""},{"dropping-particle":"","family":"Slamon","given":"Dennis J.","non-dropping-particle":"","parse-names":false,"suffix":""}],"container-title":"Journal of Clinical Oncology","id":"ITEM-1","issue":"2","issued":{"date-parts":[["2011"]]},"page":"149-156","title":"Multicenter phase III randomized trial comparing docetaxel and trastuzumab with docetaxel, carboplatin, and trastuzumab as first-line chemotherapy for patients with HER2-gene-amplified metastatic breast cancer (BCIRG 007 Study): Two highly active therapeu","type":"article-journal","volume":"29"},"uris":["http://www.mendeley.com/documents/?uuid=46821d8e-87ac-4326-9101-08576e228d0a"]}],"mendeley":{"formattedCitation":"[77]","plainTextFormattedCitation":"[77]","previouslyFormattedCitation":"[77]"},"properties":{"noteIndex":0},"schema":"https://github.com/citation-style-language/schema/raw/master/csl-citation.json"}</w:instrText>
            </w:r>
            <w:r w:rsidRPr="000D3451">
              <w:rPr>
                <w:lang w:val="en-US"/>
              </w:rPr>
              <w:fldChar w:fldCharType="separate"/>
            </w:r>
            <w:r w:rsidR="00381AB2" w:rsidRPr="000D3451">
              <w:rPr>
                <w:noProof/>
                <w:lang w:val="en-US"/>
              </w:rPr>
              <w:t>[77]</w:t>
            </w:r>
            <w:r w:rsidRPr="000D3451">
              <w:rPr>
                <w:lang w:val="en-US"/>
              </w:rPr>
              <w:fldChar w:fldCharType="end"/>
            </w:r>
          </w:p>
        </w:tc>
        <w:tc>
          <w:tcPr>
            <w:tcW w:w="3411" w:type="dxa"/>
          </w:tcPr>
          <w:p w14:paraId="2DAD24E0" w14:textId="77777777" w:rsidR="00CC040B" w:rsidRPr="000D3451" w:rsidRDefault="00CC040B" w:rsidP="00CC040B">
            <w:r w:rsidRPr="000D3451">
              <w:t>1. Docetaxel &amp; trastuzumab</w:t>
            </w:r>
          </w:p>
          <w:p w14:paraId="666C710D" w14:textId="77777777" w:rsidR="00CC040B" w:rsidRPr="000D3451" w:rsidRDefault="00CC040B" w:rsidP="00CC040B">
            <w:r w:rsidRPr="000D3451">
              <w:t>2. Docetaxel &amp; carboplatin &amp; trastuzumab</w:t>
            </w:r>
          </w:p>
          <w:p w14:paraId="6939EB18" w14:textId="77777777" w:rsidR="00CC040B" w:rsidRPr="000D3451" w:rsidRDefault="00CC040B" w:rsidP="00CC040B"/>
          <w:p w14:paraId="6DFCDCB8" w14:textId="77777777" w:rsidR="00CC040B" w:rsidRPr="000D3451" w:rsidRDefault="00CC040B" w:rsidP="00CC040B">
            <w:r w:rsidRPr="000D3451">
              <w:t xml:space="preserve">Prior trastuzumab had to be more than 12 months before, </w:t>
            </w:r>
            <w:r w:rsidRPr="000D3451">
              <w:lastRenderedPageBreak/>
              <w:t>prior chemotherapy more than 6 months before.</w:t>
            </w:r>
          </w:p>
        </w:tc>
        <w:tc>
          <w:tcPr>
            <w:tcW w:w="1656" w:type="dxa"/>
          </w:tcPr>
          <w:p w14:paraId="00980728" w14:textId="77777777" w:rsidR="00CC040B" w:rsidRPr="000D3451" w:rsidRDefault="00CC040B" w:rsidP="00CC040B">
            <w:r w:rsidRPr="000D3451">
              <w:lastRenderedPageBreak/>
              <w:t xml:space="preserve">Taxanes </w:t>
            </w:r>
          </w:p>
          <w:p w14:paraId="24116FCF" w14:textId="77777777" w:rsidR="00CC040B" w:rsidRPr="000D3451" w:rsidRDefault="00CC040B" w:rsidP="00CC040B"/>
          <w:p w14:paraId="18AC795B" w14:textId="63573823" w:rsidR="00CC040B" w:rsidRPr="000D3451" w:rsidRDefault="00CC040B" w:rsidP="00CC040B">
            <w:r w:rsidRPr="000D3451">
              <w:t>v</w:t>
            </w:r>
          </w:p>
          <w:p w14:paraId="2BB84AF0" w14:textId="77777777" w:rsidR="00CC040B" w:rsidRPr="000D3451" w:rsidRDefault="00CC040B" w:rsidP="00CC040B">
            <w:r w:rsidRPr="000D3451">
              <w:t>Taxanes &amp; carboplatin</w:t>
            </w:r>
          </w:p>
        </w:tc>
        <w:tc>
          <w:tcPr>
            <w:tcW w:w="1629" w:type="dxa"/>
          </w:tcPr>
          <w:p w14:paraId="581F997A" w14:textId="77777777" w:rsidR="00CC040B" w:rsidRPr="000D3451" w:rsidRDefault="00CC040B" w:rsidP="00CC040B"/>
        </w:tc>
        <w:tc>
          <w:tcPr>
            <w:tcW w:w="2348" w:type="dxa"/>
          </w:tcPr>
          <w:p w14:paraId="4F4FB150" w14:textId="1894AE33" w:rsidR="00CC040B" w:rsidRPr="000D3451" w:rsidRDefault="003E7FB6" w:rsidP="00CC040B">
            <w:r w:rsidRPr="000D3451">
              <w:t>Data extracted but not included in published analyses</w:t>
            </w:r>
          </w:p>
        </w:tc>
      </w:tr>
      <w:tr w:rsidR="00CC040B" w:rsidRPr="000D3451" w14:paraId="644B57EA" w14:textId="77777777" w:rsidTr="00FE5675">
        <w:tc>
          <w:tcPr>
            <w:tcW w:w="1879" w:type="dxa"/>
          </w:tcPr>
          <w:p w14:paraId="2173AD3D" w14:textId="77777777" w:rsidR="00CC040B" w:rsidRPr="000D3451" w:rsidRDefault="00CC040B" w:rsidP="00CC040B">
            <w:pPr>
              <w:rPr>
                <w:color w:val="000000" w:themeColor="text1"/>
              </w:rPr>
            </w:pPr>
            <w:r w:rsidRPr="000D3451">
              <w:rPr>
                <w:color w:val="000000" w:themeColor="text1"/>
              </w:rPr>
              <w:t>STM01-102</w:t>
            </w:r>
          </w:p>
          <w:p w14:paraId="6DC9B8FD" w14:textId="77777777" w:rsidR="00CC040B" w:rsidRPr="000D3451" w:rsidRDefault="00CC040B" w:rsidP="00CC040B">
            <w:pPr>
              <w:rPr>
                <w:color w:val="000000" w:themeColor="text1"/>
              </w:rPr>
            </w:pPr>
          </w:p>
          <w:p w14:paraId="6ECAB077" w14:textId="77777777" w:rsidR="00CC040B" w:rsidRPr="000D3451" w:rsidRDefault="00CC040B" w:rsidP="00CC040B">
            <w:pPr>
              <w:rPr>
                <w:color w:val="000000" w:themeColor="text1"/>
              </w:rPr>
            </w:pPr>
            <w:r w:rsidRPr="000D3451">
              <w:rPr>
                <w:color w:val="000000" w:themeColor="text1"/>
              </w:rPr>
              <w:t>NCT00294996</w:t>
            </w:r>
          </w:p>
          <w:p w14:paraId="70E0B2B3" w14:textId="77777777" w:rsidR="00CC040B" w:rsidRPr="000D3451" w:rsidRDefault="00CC040B" w:rsidP="00CC040B">
            <w:pPr>
              <w:rPr>
                <w:color w:val="000000" w:themeColor="text1"/>
              </w:rPr>
            </w:pPr>
          </w:p>
        </w:tc>
        <w:tc>
          <w:tcPr>
            <w:tcW w:w="3027" w:type="dxa"/>
          </w:tcPr>
          <w:p w14:paraId="77346566" w14:textId="60614ED0" w:rsidR="00CC040B" w:rsidRPr="000D3451" w:rsidRDefault="000971C4" w:rsidP="00CC040B">
            <w:pPr>
              <w:rPr>
                <w:lang w:val="en-US"/>
              </w:rPr>
            </w:pPr>
            <w:r w:rsidRPr="000D3451">
              <w:rPr>
                <w:lang w:val="en-US"/>
              </w:rPr>
              <w:fldChar w:fldCharType="begin" w:fldLock="1"/>
            </w:r>
            <w:r w:rsidR="00210E7B" w:rsidRPr="000D3451">
              <w:rPr>
                <w:lang w:val="en-US"/>
              </w:rPr>
              <w:instrText>ADDIN CSL_CITATION {"citationItems":[{"id":"ITEM-1","itemData":{"DOI":"10.1093/annonc/mdt543","author":[{"dropping-particle":"","family":"Baselga","given":"J","non-dropping-particle":"","parse-names":false,"suffix":""},{"dropping-particle":"","family":"Manikhas","given":"A","non-dropping-particle":"","parse-names":false,"suffix":""},{"dropping-particle":"","family":"Cortés","given":"J","non-dropping-particle":"","parse-names":false,"suffix":""},{"dropping-particle":"","family":"Llombart","given":"A","non-dropping-particle":"","parse-names":false,"suffix":""},{"dropping-particle":"","family":"Roman","given":"L","non-dropping-particle":"","parse-names":false,"suffix":""},{"dropping-particle":"","family":"Semiglazov","given":"V F","non-dropping-particle":"","parse-names":false,"suffix":""},{"dropping-particle":"","family":"Byakhov","given":"M","non-dropping-particle":"","parse-names":false,"suffix":""},{"dropping-particle":"","family":"Lokanatha","given":"D","non-dropping-particle":"","parse-names":false,"suffix":""},{"dropping-particle":"","family":"Forenza","given":"S","non-dropping-particle":"","parse-names":false,"suffix":""},{"dropping-particle":"","family":"Goldfarb","given":"R H","non-dropping-particle":"","parse-names":false,"suffix":""},{"dropping-particle":"","family":"Matera","given":"J","non-dropping-particle":"","parse-names":false,"suffix":""},{"dropping-particle":"","family":"Azarnia","given":"N","non-dropping-particle":"","parse-names":false,"suffix":""},{"dropping-particle":"","family":"Hudis","given":"C A","non-dropping-particle":"","parse-names":false,"suffix":""},{"dropping-particle":"","family":"Rozencweig","given":"M","non-dropping-particle":"","parse-names":false,"suffix":""}],"container-title":"Annals of Oncology","id":"ITEM-1","issued":{"date-parts":[["2014"]]},"page":"592-598","title":"Phase III trial of nonpegylated liposomal doxorubicin in combination with trastuzumab and paclitaxel in HER2-positive metastatic breast cancer","type":"article-journal","volume":"25"},"uris":["http://www.mendeley.com/documents/?uuid=624ab805-0ae7-4db6-a856-80c71f317cec"]}],"mendeley":{"formattedCitation":"[78]","plainTextFormattedCitation":"[78]","previouslyFormattedCitation":"[78]"},"properties":{"noteIndex":0},"schema":"https://github.com/citation-style-language/schema/raw/master/csl-citation.json"}</w:instrText>
            </w:r>
            <w:r w:rsidRPr="000D3451">
              <w:rPr>
                <w:lang w:val="en-US"/>
              </w:rPr>
              <w:fldChar w:fldCharType="separate"/>
            </w:r>
            <w:r w:rsidR="00381AB2" w:rsidRPr="000D3451">
              <w:rPr>
                <w:noProof/>
                <w:lang w:val="en-US"/>
              </w:rPr>
              <w:t>[78]</w:t>
            </w:r>
            <w:r w:rsidRPr="000D3451">
              <w:rPr>
                <w:lang w:val="en-US"/>
              </w:rPr>
              <w:fldChar w:fldCharType="end"/>
            </w:r>
          </w:p>
        </w:tc>
        <w:tc>
          <w:tcPr>
            <w:tcW w:w="3411" w:type="dxa"/>
          </w:tcPr>
          <w:p w14:paraId="3022FB4F" w14:textId="77777777" w:rsidR="00CC040B" w:rsidRPr="000D3451" w:rsidRDefault="00CC040B" w:rsidP="00CC040B">
            <w:r w:rsidRPr="000D3451">
              <w:t>1. NPLD (doxorubicin) &amp; paclitaxel &amp; trastuzumab</w:t>
            </w:r>
          </w:p>
          <w:p w14:paraId="490FC5EA" w14:textId="77777777" w:rsidR="00CC040B" w:rsidRPr="000D3451" w:rsidRDefault="00CC040B" w:rsidP="00CC040B">
            <w:r w:rsidRPr="000D3451">
              <w:t>2. Paclitaxel &amp; trastuzumab</w:t>
            </w:r>
          </w:p>
          <w:p w14:paraId="7D286F08" w14:textId="77777777" w:rsidR="00CC040B" w:rsidRPr="000D3451" w:rsidRDefault="00CC040B" w:rsidP="00CC040B"/>
          <w:p w14:paraId="13387B9F" w14:textId="77777777" w:rsidR="00CC040B" w:rsidRPr="000D3451" w:rsidRDefault="00CC040B" w:rsidP="00CC040B">
            <w:r w:rsidRPr="000D3451">
              <w:t>A third had prior anthracycline treatment</w:t>
            </w:r>
          </w:p>
        </w:tc>
        <w:tc>
          <w:tcPr>
            <w:tcW w:w="1656" w:type="dxa"/>
          </w:tcPr>
          <w:p w14:paraId="78EB4405" w14:textId="77777777" w:rsidR="00CC040B" w:rsidRPr="000D3451" w:rsidRDefault="00CC040B" w:rsidP="00CC040B">
            <w:r w:rsidRPr="000D3451">
              <w:t>Taxanes</w:t>
            </w:r>
          </w:p>
        </w:tc>
        <w:tc>
          <w:tcPr>
            <w:tcW w:w="1629" w:type="dxa"/>
          </w:tcPr>
          <w:p w14:paraId="749D7C08" w14:textId="77777777" w:rsidR="00CC040B" w:rsidRPr="000D3451" w:rsidRDefault="00CC040B" w:rsidP="00CC040B"/>
        </w:tc>
        <w:tc>
          <w:tcPr>
            <w:tcW w:w="2348" w:type="dxa"/>
          </w:tcPr>
          <w:p w14:paraId="58AC47CD" w14:textId="5AB36286" w:rsidR="00CC040B" w:rsidRPr="000D3451" w:rsidRDefault="003E7FB6" w:rsidP="00CC040B">
            <w:r w:rsidRPr="000D3451">
              <w:t>Data extracted but not included in published analyses</w:t>
            </w:r>
          </w:p>
        </w:tc>
      </w:tr>
      <w:tr w:rsidR="00CC040B" w:rsidRPr="000D3451" w14:paraId="25432285" w14:textId="77777777" w:rsidTr="00FE5675">
        <w:tc>
          <w:tcPr>
            <w:tcW w:w="1879" w:type="dxa"/>
          </w:tcPr>
          <w:p w14:paraId="492A1A71" w14:textId="210976AE" w:rsidR="00CC040B" w:rsidRPr="000D3451" w:rsidRDefault="00CC040B" w:rsidP="00CC040B">
            <w:pPr>
              <w:rPr>
                <w:color w:val="000000" w:themeColor="text1"/>
              </w:rPr>
            </w:pPr>
            <w:r w:rsidRPr="000D3451">
              <w:rPr>
                <w:color w:val="000000" w:themeColor="text1"/>
              </w:rPr>
              <w:t>TRAVIOTA</w:t>
            </w:r>
          </w:p>
        </w:tc>
        <w:tc>
          <w:tcPr>
            <w:tcW w:w="3027" w:type="dxa"/>
          </w:tcPr>
          <w:p w14:paraId="6F4546CD" w14:textId="119E7DDF" w:rsidR="00CC040B" w:rsidRPr="000D3451" w:rsidRDefault="00452861" w:rsidP="00CC040B">
            <w:pPr>
              <w:rPr>
                <w:lang w:val="en-US"/>
              </w:rPr>
            </w:pPr>
            <w:r w:rsidRPr="000D3451">
              <w:rPr>
                <w:lang w:val="en-US"/>
              </w:rPr>
              <w:fldChar w:fldCharType="begin" w:fldLock="1"/>
            </w:r>
            <w:r w:rsidR="00210E7B" w:rsidRPr="000D3451">
              <w:rPr>
                <w:lang w:val="en-US"/>
              </w:rPr>
              <w:instrText>ADDIN CSL_CITATION {"citationItems":[{"id":"ITEM-1","itemData":{"DOI":"10.1002/cncr.22885","author":[{"dropping-particle":"","family":"Burstein","given":"Harold J","non-dropping-particle":"","parse-names":false,"suffix":""},{"dropping-particle":"","family":"Keshaviah","given":"Aparna","non-dropping-particle":"","parse-names":false,"suffix":""},{"dropping-particle":"","family":"Baron","given":"Ari D","non-dropping-particle":"","parse-names":false,"suffix":""},{"dropping-particle":"","family":"Hart","given":"Ronald D","non-dropping-particle":"","parse-names":false,"suffix":""},{"dropping-particle":"","family":"Lambert-falls","given":"Rosemary","non-dropping-particle":"","parse-names":false,"suffix":""},{"dropping-particle":"","family":"Marcom","given":"P Kelly","non-dropping-particle":"","parse-names":false,"suffix":""},{"dropping-particle":"","family":"Gelman","given":"Rebecca","non-dropping-particle":"","parse-names":false,"suffix":""},{"dropping-particle":"","family":"Winer","given":"Eric P","non-dropping-particle":"","parse-names":false,"suffix":""}],"container-title":"Cancer","id":"ITEM-1","issue":"5","issued":{"date-parts":[["2007"]]},"page":"965-972","title":"Trastuzumab Plus Vinorelbine or Taxane Chemotherapy for HER2-overexpressing Metastatic Breast Cancer : The Trastuzumab and Vinorelbine or Taxane Study","type":"article-journal","volume":"110"},"uris":["http://www.mendeley.com/documents/?uuid=49e89dea-0737-4c13-8da8-0c3793ee4a10"]}],"mendeley":{"formattedCitation":"[79]","plainTextFormattedCitation":"[79]","previouslyFormattedCitation":"[79]"},"properties":{"noteIndex":0},"schema":"https://github.com/citation-style-language/schema/raw/master/csl-citation.json"}</w:instrText>
            </w:r>
            <w:r w:rsidRPr="000D3451">
              <w:rPr>
                <w:lang w:val="en-US"/>
              </w:rPr>
              <w:fldChar w:fldCharType="separate"/>
            </w:r>
            <w:r w:rsidR="00381AB2" w:rsidRPr="000D3451">
              <w:rPr>
                <w:noProof/>
                <w:lang w:val="en-US"/>
              </w:rPr>
              <w:t>[79]</w:t>
            </w:r>
            <w:r w:rsidRPr="000D3451">
              <w:rPr>
                <w:lang w:val="en-US"/>
              </w:rPr>
              <w:fldChar w:fldCharType="end"/>
            </w:r>
          </w:p>
        </w:tc>
        <w:tc>
          <w:tcPr>
            <w:tcW w:w="3411" w:type="dxa"/>
          </w:tcPr>
          <w:p w14:paraId="031ABEC4" w14:textId="77777777" w:rsidR="00CC040B" w:rsidRPr="000D3451" w:rsidRDefault="00CC040B" w:rsidP="00CC040B">
            <w:r w:rsidRPr="000D3451">
              <w:t>1. Vinorelbine &amp; trastuzumab</w:t>
            </w:r>
          </w:p>
          <w:p w14:paraId="3415189B" w14:textId="77777777" w:rsidR="00CC040B" w:rsidRPr="000D3451" w:rsidRDefault="00CC040B" w:rsidP="00CC040B">
            <w:r w:rsidRPr="000D3451">
              <w:t>2. Paclitaxel &amp; trastuzumab</w:t>
            </w:r>
          </w:p>
          <w:p w14:paraId="285DBD04" w14:textId="77777777" w:rsidR="00CC040B" w:rsidRPr="000D3451" w:rsidRDefault="00CC040B" w:rsidP="00CC040B">
            <w:r w:rsidRPr="000D3451">
              <w:t>3. Docetaxel &amp; trastuzumab</w:t>
            </w:r>
          </w:p>
          <w:p w14:paraId="2F29109B" w14:textId="77777777" w:rsidR="00CC040B" w:rsidRPr="000D3451" w:rsidRDefault="00CC040B" w:rsidP="00CC040B"/>
          <w:p w14:paraId="0D374C67" w14:textId="556ECF17" w:rsidR="00CC040B" w:rsidRPr="000D3451" w:rsidRDefault="00CC040B" w:rsidP="00CC040B">
            <w:r w:rsidRPr="000D3451">
              <w:t>Any prior trastuzumab had to be more than 12 months previously, no other use of study drugs</w:t>
            </w:r>
          </w:p>
        </w:tc>
        <w:tc>
          <w:tcPr>
            <w:tcW w:w="1656" w:type="dxa"/>
          </w:tcPr>
          <w:p w14:paraId="170B9BD2" w14:textId="77777777" w:rsidR="00CC040B" w:rsidRPr="000D3451" w:rsidRDefault="00CC040B" w:rsidP="00CC040B">
            <w:r w:rsidRPr="000D3451">
              <w:t>Vinorelbine</w:t>
            </w:r>
          </w:p>
          <w:p w14:paraId="3365816F" w14:textId="77777777" w:rsidR="00CC040B" w:rsidRPr="000D3451" w:rsidRDefault="00CC040B" w:rsidP="00CC040B">
            <w:r w:rsidRPr="000D3451">
              <w:t>v</w:t>
            </w:r>
          </w:p>
          <w:p w14:paraId="0A673871" w14:textId="5823575D" w:rsidR="00CC040B" w:rsidRPr="000D3451" w:rsidRDefault="00CC040B" w:rsidP="00CC040B">
            <w:r w:rsidRPr="000D3451">
              <w:t>Taxanes</w:t>
            </w:r>
          </w:p>
        </w:tc>
        <w:tc>
          <w:tcPr>
            <w:tcW w:w="1629" w:type="dxa"/>
          </w:tcPr>
          <w:p w14:paraId="34ED07CA" w14:textId="77777777" w:rsidR="00CC040B" w:rsidRPr="000D3451" w:rsidRDefault="00CC040B" w:rsidP="00CC040B"/>
        </w:tc>
        <w:tc>
          <w:tcPr>
            <w:tcW w:w="2348" w:type="dxa"/>
          </w:tcPr>
          <w:p w14:paraId="0450A7D4" w14:textId="2012ABAB" w:rsidR="00CC040B" w:rsidRPr="000D3451" w:rsidRDefault="003E7FB6" w:rsidP="00CC040B">
            <w:r w:rsidRPr="000D3451">
              <w:t>Data extracted but not included in published analyses</w:t>
            </w:r>
          </w:p>
        </w:tc>
      </w:tr>
      <w:tr w:rsidR="00CC040B" w:rsidRPr="000D3451" w14:paraId="7F5AE62B" w14:textId="77777777" w:rsidTr="00FE5675">
        <w:tc>
          <w:tcPr>
            <w:tcW w:w="1879" w:type="dxa"/>
          </w:tcPr>
          <w:p w14:paraId="3C4D48D2" w14:textId="77777777" w:rsidR="00CC040B" w:rsidRPr="000D3451" w:rsidRDefault="00CC040B" w:rsidP="00CC040B">
            <w:pPr>
              <w:rPr>
                <w:color w:val="000000" w:themeColor="text1"/>
              </w:rPr>
            </w:pPr>
            <w:r w:rsidRPr="000D3451">
              <w:rPr>
                <w:color w:val="000000" w:themeColor="text1"/>
              </w:rPr>
              <w:t>CHAT</w:t>
            </w:r>
          </w:p>
          <w:p w14:paraId="31492BFA" w14:textId="0BE25758" w:rsidR="00CC040B" w:rsidRPr="000D3451" w:rsidRDefault="00CC040B" w:rsidP="00CC040B">
            <w:pPr>
              <w:rPr>
                <w:rFonts w:asciiTheme="minorHAnsi" w:eastAsiaTheme="minorHAnsi" w:hAnsiTheme="minorHAnsi" w:cstheme="minorBidi"/>
                <w:color w:val="000000" w:themeColor="text1"/>
                <w:lang w:eastAsia="en-US"/>
              </w:rPr>
            </w:pPr>
            <w:r w:rsidRPr="000D3451">
              <w:rPr>
                <w:rFonts w:asciiTheme="minorHAnsi" w:eastAsiaTheme="minorHAnsi" w:hAnsiTheme="minorHAnsi" w:cstheme="minorBidi"/>
                <w:color w:val="000000" w:themeColor="text1"/>
                <w:lang w:eastAsia="en-US"/>
              </w:rPr>
              <w:t>MO16419</w:t>
            </w:r>
          </w:p>
          <w:p w14:paraId="053D7B00" w14:textId="22A47309" w:rsidR="000A3719" w:rsidRPr="000D3451" w:rsidRDefault="000A3719" w:rsidP="00CC040B">
            <w:pPr>
              <w:rPr>
                <w:rFonts w:asciiTheme="minorHAnsi" w:eastAsiaTheme="minorHAnsi" w:hAnsiTheme="minorHAnsi" w:cstheme="minorBidi"/>
                <w:color w:val="000000" w:themeColor="text1"/>
                <w:lang w:eastAsia="en-US"/>
              </w:rPr>
            </w:pPr>
            <w:r w:rsidRPr="000D3451">
              <w:rPr>
                <w:rFonts w:asciiTheme="minorHAnsi" w:eastAsiaTheme="minorHAnsi" w:hAnsiTheme="minorHAnsi" w:cstheme="minorBidi"/>
                <w:color w:val="000000" w:themeColor="text1"/>
                <w:lang w:eastAsia="en-US"/>
              </w:rPr>
              <w:t>NCT02748213</w:t>
            </w:r>
          </w:p>
          <w:p w14:paraId="0BF6CB5F" w14:textId="0DCE3ED6" w:rsidR="00CC040B" w:rsidRPr="000D3451" w:rsidRDefault="00CC040B" w:rsidP="00CC040B">
            <w:pPr>
              <w:rPr>
                <w:color w:val="000000" w:themeColor="text1"/>
              </w:rPr>
            </w:pPr>
          </w:p>
        </w:tc>
        <w:tc>
          <w:tcPr>
            <w:tcW w:w="3027" w:type="dxa"/>
          </w:tcPr>
          <w:p w14:paraId="15E4C5C5" w14:textId="3CBFB12D" w:rsidR="00CC040B" w:rsidRPr="000D3451" w:rsidRDefault="000A3719" w:rsidP="00CC040B">
            <w:pPr>
              <w:rPr>
                <w:lang w:val="en-US"/>
              </w:rPr>
            </w:pPr>
            <w:r w:rsidRPr="000D3451">
              <w:rPr>
                <w:lang w:val="en-US"/>
              </w:rPr>
              <w:fldChar w:fldCharType="begin" w:fldLock="1"/>
            </w:r>
            <w:r w:rsidR="00210E7B" w:rsidRPr="000D3451">
              <w:rPr>
                <w:lang w:val="en-US"/>
              </w:rPr>
              <w:instrText>ADDIN CSL_CITATION {"citationItems":[{"id":"ITEM-1","itemData":{"DOI":"10.1200/JCO.2008.21.6531","ISSN":"0732183X","PMID":"20038734","abstract":"Purpose: To evaluate trastuzumab (H) and docetaxel (T) with or without capecitabine (X) as first-line combination therapy for human epidermal growth factor receptor 2 (HER2) -positive advanced breast cancer. Patients and Methods: Patients with HER2-positive locally advanced or metastatic breast cancer were randomly assigned to H (8 mg/kg loading; 6 mg/kg every 3 weeks) plus T (75 mg/m2 in HTX arm, 100 mg/m2 in HT arm, every 3 weeks) with or without × (950 mg/m2 twice per day on days 1 to 14 every 3 weeks). The primary end point was overall response rate (ORR). Results: In 222 patients, median follow-up was approximately 24 months. ORR was high with both regimens (70.5% with HTX; 72.7% with HT; P = .717); complete response rate was 23.2% with HTX compared with 16.4% with HT. HTX demonstrated significantly longer progression-free survival: median 17.9 months compared with 12.8 months with HT (hazard ratio, 0.72; P = .045), which translates to a gain of around 5 months. Two-year survival probability was 75% with HTX compared with 66% with HT. Febrile neutropenia (27% v 15%) and grade 3/4 neutropenia (77% v 54%) incidences were higher with HT than HTX. Treatment-related grade 3 hand-foot syndrome (17% v &lt; 1%) and grade 3/4 diarrhea (11% v 4%) occurred more commonly with HTX than HT. One case of congestive heart failure occurred in each arm. Conclusion: HTX is an effective and feasible first-line therapy for HER2-positive locally advanced or metastatic breast cancer, although it should be reserved for patients with good performance status who are not receiving long-term steroids. © 2009 by American Society of Clinical Oncology.","author":[{"dropping-particle":"","family":"Wardley","given":"Andrew M.","non-dropping-particle":"","parse-names":false,"suffix":""},{"dropping-particle":"","family":"Pivot","given":"Xavier","non-dropping-particle":"","parse-names":false,"suffix":""},{"dropping-particle":"","family":"Morales-Vasquez","given":"Flavia","non-dropping-particle":"","parse-names":false,"suffix":""},{"dropping-particle":"","family":"Zetina","given":"Luis M.","non-dropping-particle":"","parse-names":false,"suffix":""},{"dropping-particle":"","family":"Gaui","given":"Maria De Fátima Dias","non-dropping-particle":"","parse-names":false,"suffix":""},{"dropping-particle":"","family":"Reyes","given":"Douglas Otero","non-dropping-particle":"","parse-names":false,"suffix":""},{"dropping-particle":"","family":"Jassem","given":"Jacek","non-dropping-particle":"","parse-names":false,"suffix":""},{"dropping-particle":"","family":"Barton","given":"Claire","non-dropping-particle":"","parse-names":false,"suffix":""},{"dropping-particle":"","family":"Button","given":"Peter","non-dropping-particle":"","parse-names":false,"suffix":""},{"dropping-particle":"","family":"Hersberger","given":"Veronica","non-dropping-particle":"","parse-names":false,"suffix":""},{"dropping-particle":"","family":"Torres","given":"Antonio Antón","non-dropping-particle":"","parse-names":false,"suffix":""}],"container-title":"Journal of Clinical Oncology","id":"ITEM-1","issue":"6","issued":{"date-parts":[["2010"]]},"page":"976-983","title":"Randomized phase II trial of first-line trastuzumab plus docetaxel and capecitabine compared with trastuzumab plus docetaxel in HER2-positive metastatic breast cancer","type":"article-journal","volume":"28"},"uris":["http://www.mendeley.com/documents/?uuid=8beb99fd-7809-4123-a6e5-e6ab6ac92a6b"]},{"id":"ITEM-2","itemData":{"URL":"https://clinicaltrials.gov/ct2/show/results/NCT02748213","author":[{"dropping-particle":"","family":"Hoffmann-La Roche","given":"","non-dropping-particle":"","parse-names":false,"suffix":""}],"container-title":"ClinicalTrials.gov","id":"ITEM-2","issued":{"date-parts":[["2016"]]},"title":"NCT02748213 clinical trials registry results: A Study of Herceptin (Trastuzumab) in Women With Human Epidermal Growth Factor Receptor (HER) 2-Positive Advanced and/or Metastatic Breast Cancer","type":"webpage"},"uris":["http://www.mendeley.com/documents/?uuid=1ea7b4e3-0fd4-4352-ad9d-def01409d1b9"]}],"mendeley":{"formattedCitation":"[80,81]","plainTextFormattedCitation":"[80,81]","previouslyFormattedCitation":"[80,81]"},"properties":{"noteIndex":0},"schema":"https://github.com/citation-style-language/schema/raw/master/csl-citation.json"}</w:instrText>
            </w:r>
            <w:r w:rsidRPr="000D3451">
              <w:rPr>
                <w:lang w:val="en-US"/>
              </w:rPr>
              <w:fldChar w:fldCharType="separate"/>
            </w:r>
            <w:r w:rsidR="00381AB2" w:rsidRPr="000D3451">
              <w:rPr>
                <w:noProof/>
                <w:lang w:val="en-US"/>
              </w:rPr>
              <w:t>[80,81]</w:t>
            </w:r>
            <w:r w:rsidRPr="000D3451">
              <w:rPr>
                <w:lang w:val="en-US"/>
              </w:rPr>
              <w:fldChar w:fldCharType="end"/>
            </w:r>
          </w:p>
        </w:tc>
        <w:tc>
          <w:tcPr>
            <w:tcW w:w="3411" w:type="dxa"/>
          </w:tcPr>
          <w:p w14:paraId="0483CA45" w14:textId="77777777" w:rsidR="00CC040B" w:rsidRPr="000D3451" w:rsidRDefault="00CC040B" w:rsidP="00CC040B">
            <w:r w:rsidRPr="000D3451">
              <w:t>1. Docetaxel &amp; capecitabine &amp; trastuzumab</w:t>
            </w:r>
          </w:p>
          <w:p w14:paraId="4EF37948" w14:textId="77777777" w:rsidR="00CC040B" w:rsidRPr="000D3451" w:rsidRDefault="00CC040B" w:rsidP="00CC040B">
            <w:r w:rsidRPr="000D3451">
              <w:t>2. Docetaxel &amp; trastuzumab</w:t>
            </w:r>
          </w:p>
        </w:tc>
        <w:tc>
          <w:tcPr>
            <w:tcW w:w="1656" w:type="dxa"/>
          </w:tcPr>
          <w:p w14:paraId="6D808C2E" w14:textId="77777777" w:rsidR="00CC040B" w:rsidRPr="000D3451" w:rsidRDefault="00CC040B" w:rsidP="00CC040B">
            <w:r w:rsidRPr="000D3451">
              <w:t>Taxanes</w:t>
            </w:r>
          </w:p>
          <w:p w14:paraId="778EB66C" w14:textId="77777777" w:rsidR="00CC040B" w:rsidRPr="000D3451" w:rsidRDefault="00CC040B" w:rsidP="00CC040B">
            <w:r w:rsidRPr="000D3451">
              <w:t>v</w:t>
            </w:r>
          </w:p>
          <w:p w14:paraId="38F934DC" w14:textId="77777777" w:rsidR="00CC040B" w:rsidRPr="000D3451" w:rsidRDefault="00CC040B" w:rsidP="00CC040B">
            <w:r w:rsidRPr="000D3451">
              <w:t>Taxanes &amp; capecitabine</w:t>
            </w:r>
          </w:p>
        </w:tc>
        <w:tc>
          <w:tcPr>
            <w:tcW w:w="1629" w:type="dxa"/>
          </w:tcPr>
          <w:p w14:paraId="4B6DBDDA" w14:textId="77777777" w:rsidR="00CC040B" w:rsidRPr="000D3451" w:rsidRDefault="00CC040B" w:rsidP="00CC040B"/>
        </w:tc>
        <w:tc>
          <w:tcPr>
            <w:tcW w:w="2348" w:type="dxa"/>
          </w:tcPr>
          <w:p w14:paraId="4C193D8B" w14:textId="36F26A9B" w:rsidR="00CC040B" w:rsidRPr="000D3451" w:rsidRDefault="003E7FB6" w:rsidP="00CC040B">
            <w:r w:rsidRPr="000D3451">
              <w:t>Data extracted but not included in published analyses</w:t>
            </w:r>
          </w:p>
        </w:tc>
      </w:tr>
      <w:tr w:rsidR="00CC040B" w:rsidRPr="000D3451" w14:paraId="5B445C07" w14:textId="77777777" w:rsidTr="00FE5675">
        <w:tc>
          <w:tcPr>
            <w:tcW w:w="1879" w:type="dxa"/>
          </w:tcPr>
          <w:p w14:paraId="69B7EF2F" w14:textId="77777777" w:rsidR="00CC040B" w:rsidRPr="000D3451" w:rsidRDefault="00CC040B" w:rsidP="00CC040B">
            <w:pPr>
              <w:rPr>
                <w:color w:val="000000" w:themeColor="text1"/>
              </w:rPr>
            </w:pPr>
            <w:r w:rsidRPr="000D3451">
              <w:rPr>
                <w:color w:val="000000" w:themeColor="text1"/>
              </w:rPr>
              <w:t>TRYPHAENA</w:t>
            </w:r>
          </w:p>
        </w:tc>
        <w:tc>
          <w:tcPr>
            <w:tcW w:w="3027" w:type="dxa"/>
          </w:tcPr>
          <w:p w14:paraId="505FDA14" w14:textId="56E11A5C" w:rsidR="00CC040B" w:rsidRPr="000D3451" w:rsidRDefault="000D4F8F" w:rsidP="00CC040B">
            <w:pPr>
              <w:rPr>
                <w:lang w:val="en-US"/>
              </w:rPr>
            </w:pPr>
            <w:r w:rsidRPr="000D3451">
              <w:rPr>
                <w:lang w:val="en-US"/>
              </w:rPr>
              <w:fldChar w:fldCharType="begin" w:fldLock="1"/>
            </w:r>
            <w:r w:rsidR="00210E7B" w:rsidRPr="000D3451">
              <w:rPr>
                <w:lang w:val="en-US"/>
              </w:rPr>
              <w:instrText>ADDIN CSL_CITATION {"citationItems":[{"id":"ITEM-1","itemData":{"DOI":"10.1093/annonc/mdt182","author":[{"dropping-particle":"","family":"Schneeweiss","given":"A","non-dropping-particle":"","parse-names":false,"suffix":""},{"dropping-particle":"","family":"Chia","given":"S","non-dropping-particle":"","parse-names":false,"suffix":""},{"dropping-particle":"","family":"Hickish","given":"T","non-dropping-particle":"","parse-names":false,"suffix":""},{"dropping-particle":"","family":"Harvey","given":"V","non-dropping-particle":"","parse-names":false,"suffix":""},{"dropping-particle":"","family":"Eniu","given":"A","non-dropping-particle":"","parse-names":false,"suffix":""},{"dropping-particle":"","family":"Hegg","given":"R","non-dropping-particle":"","parse-names":false,"suffix":""},{"dropping-particle":"","family":"Tausch","given":"C","non-dropping-particle":"","parse-names":false,"suffix":""},{"dropping-particle":"","family":"Seo","given":"J H","non-dropping-particle":"","parse-names":false,"suffix":""},{"dropping-particle":"","family":"Tsai","given":"Y-F","non-dropping-particle":"","parse-names":false,"suffix":""},{"dropping-particle":"","family":"Ratnayake","given":"J","non-dropping-particle":"","parse-names":false,"suffix":""},{"dropping-particle":"","family":"McNally","given":"V","non-dropping-particle":"","parse-names":false,"suffix":""},{"dropping-particle":"","family":"Ross","given":"G","non-dropping-particle":"","parse-names":false,"suffix":""},{"dropping-particle":"","family":"Cortés","given":"J","non-dropping-particle":"","parse-names":false,"suffix":""}],"container-title":"Annals of Oncology","id":"ITEM-1","issued":{"date-parts":[["2013"]]},"page":"2278-2284","title":"Pertuzumab plus trastuzumab in combination with standard neoadjuvant anthracycline-containing and anthracycline-free chemotherapy regimens in patients with HER2-positive early breast cancer : a randomized phase II cardiac safety study ( TRYPHAENA )","type":"article-journal","volume":"24"},"uris":["http://www.mendeley.com/documents/?uuid=7a1ff0fa-1581-4489-92cd-9f1e390f0208"]}],"mendeley":{"formattedCitation":"[82]","plainTextFormattedCitation":"[82]","previouslyFormattedCitation":"[82]"},"properties":{"noteIndex":0},"schema":"https://github.com/citation-style-language/schema/raw/master/csl-citation.json"}</w:instrText>
            </w:r>
            <w:r w:rsidRPr="000D3451">
              <w:rPr>
                <w:lang w:val="en-US"/>
              </w:rPr>
              <w:fldChar w:fldCharType="separate"/>
            </w:r>
            <w:r w:rsidR="00381AB2" w:rsidRPr="000D3451">
              <w:rPr>
                <w:noProof/>
                <w:lang w:val="en-US"/>
              </w:rPr>
              <w:t>[82]</w:t>
            </w:r>
            <w:r w:rsidRPr="000D3451">
              <w:rPr>
                <w:lang w:val="en-US"/>
              </w:rPr>
              <w:fldChar w:fldCharType="end"/>
            </w:r>
          </w:p>
        </w:tc>
        <w:tc>
          <w:tcPr>
            <w:tcW w:w="3411" w:type="dxa"/>
          </w:tcPr>
          <w:p w14:paraId="083E22B6" w14:textId="77777777" w:rsidR="00CC040B" w:rsidRPr="000D3451" w:rsidRDefault="00CC040B" w:rsidP="00CC040B">
            <w:r w:rsidRPr="000D3451">
              <w:t>1. FEC &amp; trastuzumab &amp; pertuzumab then docetaxel (neoadjuvant), trastuzumab (adjuvant)</w:t>
            </w:r>
          </w:p>
          <w:p w14:paraId="52C653BE" w14:textId="77777777" w:rsidR="00CC040B" w:rsidRPr="000D3451" w:rsidRDefault="00CC040B" w:rsidP="00CC040B">
            <w:r w:rsidRPr="000D3451">
              <w:t>2. FEC then docetaxel &amp; trastuzumab &amp; pertuzumab (neoadjuvant), trastuzumab (adjuvant)</w:t>
            </w:r>
          </w:p>
          <w:p w14:paraId="1D877FA2" w14:textId="77777777" w:rsidR="00CC040B" w:rsidRPr="000D3451" w:rsidRDefault="00CC040B" w:rsidP="00CC040B">
            <w:r w:rsidRPr="000D3451">
              <w:t>3. Docetaxel &amp; carboplatin &amp; trastuzumab (neoadjuvant), trastuzumab (adjuvant)</w:t>
            </w:r>
          </w:p>
          <w:p w14:paraId="72383AFF" w14:textId="77777777" w:rsidR="00CC040B" w:rsidRPr="000D3451" w:rsidRDefault="00CC040B" w:rsidP="00CC040B"/>
          <w:p w14:paraId="723C3DF9" w14:textId="77777777" w:rsidR="00CC040B" w:rsidRPr="000D3451" w:rsidRDefault="00CC040B" w:rsidP="00CC040B">
            <w:r w:rsidRPr="000D3451">
              <w:lastRenderedPageBreak/>
              <w:t>Patients received other therapies per physician choice</w:t>
            </w:r>
          </w:p>
        </w:tc>
        <w:tc>
          <w:tcPr>
            <w:tcW w:w="1656" w:type="dxa"/>
          </w:tcPr>
          <w:p w14:paraId="0C2264AF" w14:textId="77777777" w:rsidR="00CC040B" w:rsidRPr="000D3451" w:rsidRDefault="00CC040B" w:rsidP="00CC040B">
            <w:r w:rsidRPr="000D3451">
              <w:lastRenderedPageBreak/>
              <w:t>FEC &amp; taxanes</w:t>
            </w:r>
          </w:p>
          <w:p w14:paraId="7A886BAB" w14:textId="77777777" w:rsidR="00CC040B" w:rsidRPr="000D3451" w:rsidRDefault="00CC040B" w:rsidP="00CC040B"/>
          <w:p w14:paraId="1E7D3E5B" w14:textId="4BFB1604" w:rsidR="00CC040B" w:rsidRPr="000D3451" w:rsidRDefault="00CC040B" w:rsidP="00CC040B">
            <w:r w:rsidRPr="000D3451">
              <w:t>v</w:t>
            </w:r>
          </w:p>
          <w:p w14:paraId="45CDE60D" w14:textId="77777777" w:rsidR="00CC040B" w:rsidRPr="000D3451" w:rsidRDefault="00CC040B" w:rsidP="00CC040B">
            <w:r w:rsidRPr="000D3451">
              <w:t>taxanes &amp; carboplatin</w:t>
            </w:r>
          </w:p>
        </w:tc>
        <w:tc>
          <w:tcPr>
            <w:tcW w:w="1629" w:type="dxa"/>
          </w:tcPr>
          <w:p w14:paraId="5C274636" w14:textId="77777777" w:rsidR="00CC040B" w:rsidRPr="000D3451" w:rsidRDefault="00CC040B" w:rsidP="00CC040B">
            <w:r w:rsidRPr="000D3451">
              <w:t xml:space="preserve">Trastuzumab </w:t>
            </w:r>
          </w:p>
          <w:p w14:paraId="2051A532" w14:textId="77777777" w:rsidR="00CC040B" w:rsidRPr="000D3451" w:rsidRDefault="00CC040B" w:rsidP="00CC040B"/>
          <w:p w14:paraId="06FF5505" w14:textId="69BD5ACF" w:rsidR="00CC040B" w:rsidRPr="000D3451" w:rsidRDefault="00CC040B" w:rsidP="00CC040B">
            <w:r w:rsidRPr="000D3451">
              <w:t>v trastuzumab &amp; pertuzumab</w:t>
            </w:r>
          </w:p>
        </w:tc>
        <w:tc>
          <w:tcPr>
            <w:tcW w:w="2348" w:type="dxa"/>
          </w:tcPr>
          <w:p w14:paraId="0A3D3007" w14:textId="7227BB0B" w:rsidR="003E7FB6" w:rsidRPr="000D3451" w:rsidRDefault="003E7FB6" w:rsidP="00CC040B">
            <w:r w:rsidRPr="000D3451">
              <w:t>Data extracted but not included in published analyses</w:t>
            </w:r>
          </w:p>
          <w:p w14:paraId="02FAFF7B" w14:textId="77777777" w:rsidR="003E7FB6" w:rsidRPr="000D3451" w:rsidRDefault="003E7FB6" w:rsidP="00CC040B"/>
          <w:p w14:paraId="0C6D618F" w14:textId="793F7906" w:rsidR="00CC040B" w:rsidRPr="000D3451" w:rsidRDefault="003E7FB6" w:rsidP="00CC040B">
            <w:r w:rsidRPr="000D3451">
              <w:t>T</w:t>
            </w:r>
            <w:r w:rsidR="00CC040B" w:rsidRPr="000D3451">
              <w:t>ook the neoadjuvant adverse events only.</w:t>
            </w:r>
          </w:p>
        </w:tc>
      </w:tr>
      <w:tr w:rsidR="00037950" w:rsidRPr="000D3451" w14:paraId="12A25E20" w14:textId="77777777" w:rsidTr="00FE5675">
        <w:tc>
          <w:tcPr>
            <w:tcW w:w="1879" w:type="dxa"/>
          </w:tcPr>
          <w:p w14:paraId="3ACD96B8" w14:textId="35FE3055" w:rsidR="00037950" w:rsidRPr="000D3451" w:rsidRDefault="00037950" w:rsidP="00CC040B">
            <w:pPr>
              <w:rPr>
                <w:color w:val="000000" w:themeColor="text1"/>
              </w:rPr>
            </w:pPr>
            <w:r w:rsidRPr="000D3451">
              <w:rPr>
                <w:color w:val="000000" w:themeColor="text1"/>
              </w:rPr>
              <w:t>NCT00201760</w:t>
            </w:r>
          </w:p>
        </w:tc>
        <w:tc>
          <w:tcPr>
            <w:tcW w:w="3027" w:type="dxa"/>
          </w:tcPr>
          <w:p w14:paraId="7C1BD6E6" w14:textId="48E4BC4F" w:rsidR="00037950" w:rsidRPr="000D3451" w:rsidRDefault="00037950" w:rsidP="00CC040B">
            <w:pPr>
              <w:rPr>
                <w:lang w:val="en-US"/>
              </w:rPr>
            </w:pPr>
            <w:r w:rsidRPr="000D3451">
              <w:rPr>
                <w:lang w:val="en-US"/>
              </w:rPr>
              <w:fldChar w:fldCharType="begin" w:fldLock="1"/>
            </w:r>
            <w:r w:rsidR="00210E7B" w:rsidRPr="000D3451">
              <w:rPr>
                <w:lang w:val="en-US"/>
              </w:rPr>
              <w:instrText>ADDIN CSL_CITATION {"citationItems":[{"id":"ITEM-1","itemData":{"URL":"https://clinicaltrials.gov/ct2/show/NCT00201760","author":[{"dropping-particle":"","family":"Kari Kendra Ohio State University Comprehensive Cancer Center","given":"","non-dropping-particle":"","parse-names":false,"suffix":""}],"container-title":"ClinicalTrials.gov","id":"ITEM-1","issued":{"date-parts":[["2017"]]},"title":"NCT00201760 clinical trial registry: Gemcitabine/ Trastuzumab and Gemcitabine/ Cisplatin/ Trastuzumab in Patients With Metastatic Breast Cancer","type":"webpage"},"uris":["http://www.mendeley.com/documents/?uuid=089451e7-0635-4e14-a4f3-e8e58a91a8fb"]}],"mendeley":{"formattedCitation":"[83]","plainTextFormattedCitation":"[83]","previouslyFormattedCitation":"[83]"},"properties":{"noteIndex":0},"schema":"https://github.com/citation-style-language/schema/raw/master/csl-citation.json"}</w:instrText>
            </w:r>
            <w:r w:rsidRPr="000D3451">
              <w:rPr>
                <w:lang w:val="en-US"/>
              </w:rPr>
              <w:fldChar w:fldCharType="separate"/>
            </w:r>
            <w:r w:rsidR="00381AB2" w:rsidRPr="000D3451">
              <w:rPr>
                <w:noProof/>
                <w:lang w:val="en-US"/>
              </w:rPr>
              <w:t>[83]</w:t>
            </w:r>
            <w:r w:rsidRPr="000D3451">
              <w:rPr>
                <w:lang w:val="en-US"/>
              </w:rPr>
              <w:fldChar w:fldCharType="end"/>
            </w:r>
          </w:p>
        </w:tc>
        <w:tc>
          <w:tcPr>
            <w:tcW w:w="3411" w:type="dxa"/>
          </w:tcPr>
          <w:p w14:paraId="20433A4F" w14:textId="77777777" w:rsidR="00037950" w:rsidRPr="000D3451" w:rsidRDefault="00037950" w:rsidP="00037950">
            <w:pPr>
              <w:pStyle w:val="ListParagraph"/>
              <w:numPr>
                <w:ilvl w:val="0"/>
                <w:numId w:val="15"/>
              </w:numPr>
            </w:pPr>
            <w:r w:rsidRPr="000D3451">
              <w:t>Gemcitabine, cisplatin, trastuzumab</w:t>
            </w:r>
          </w:p>
          <w:p w14:paraId="53102F63" w14:textId="12C133FA" w:rsidR="00037950" w:rsidRPr="000D3451" w:rsidRDefault="00037950" w:rsidP="00037950">
            <w:pPr>
              <w:pStyle w:val="ListParagraph"/>
              <w:numPr>
                <w:ilvl w:val="0"/>
                <w:numId w:val="15"/>
              </w:numPr>
            </w:pPr>
            <w:r w:rsidRPr="000D3451">
              <w:t>Gemcitabine, trastuzumab</w:t>
            </w:r>
          </w:p>
        </w:tc>
        <w:tc>
          <w:tcPr>
            <w:tcW w:w="1656" w:type="dxa"/>
          </w:tcPr>
          <w:p w14:paraId="2607FF5D" w14:textId="42EF631D" w:rsidR="00037950" w:rsidRPr="000D3451" w:rsidRDefault="00037950" w:rsidP="005E20F2">
            <w:r w:rsidRPr="000D3451">
              <w:t>Gemcitabine &amp; cisplatin</w:t>
            </w:r>
          </w:p>
          <w:p w14:paraId="70267FFA" w14:textId="77777777" w:rsidR="00037950" w:rsidRPr="000D3451" w:rsidRDefault="00037950" w:rsidP="005E20F2"/>
          <w:p w14:paraId="1B85CB11" w14:textId="57C50E28" w:rsidR="00037950" w:rsidRPr="000D3451" w:rsidRDefault="00037950" w:rsidP="005E20F2">
            <w:r w:rsidRPr="000D3451">
              <w:t>v</w:t>
            </w:r>
          </w:p>
          <w:p w14:paraId="57E2BEAB" w14:textId="77777777" w:rsidR="00037950" w:rsidRPr="000D3451" w:rsidRDefault="00037950" w:rsidP="005E20F2"/>
          <w:p w14:paraId="2EF6D04B" w14:textId="74BA26AD" w:rsidR="00037950" w:rsidRPr="000D3451" w:rsidRDefault="00037950" w:rsidP="005E20F2">
            <w:r w:rsidRPr="000D3451">
              <w:t>Gemcitabine</w:t>
            </w:r>
          </w:p>
        </w:tc>
        <w:tc>
          <w:tcPr>
            <w:tcW w:w="1629" w:type="dxa"/>
          </w:tcPr>
          <w:p w14:paraId="4DA1933B" w14:textId="77777777" w:rsidR="00037950" w:rsidRPr="000D3451" w:rsidRDefault="00037950" w:rsidP="00CC040B"/>
        </w:tc>
        <w:tc>
          <w:tcPr>
            <w:tcW w:w="2348" w:type="dxa"/>
          </w:tcPr>
          <w:p w14:paraId="4A9A0AEF" w14:textId="7B8DFAA6" w:rsidR="00037950" w:rsidRPr="000D3451" w:rsidRDefault="00037950" w:rsidP="00CC040B">
            <w:r w:rsidRPr="000D3451">
              <w:t>Not included in published analyses</w:t>
            </w:r>
          </w:p>
        </w:tc>
      </w:tr>
      <w:tr w:rsidR="00813C0E" w:rsidRPr="000D3451" w14:paraId="78CE9E25" w14:textId="77777777" w:rsidTr="00FE5675">
        <w:tc>
          <w:tcPr>
            <w:tcW w:w="1879" w:type="dxa"/>
          </w:tcPr>
          <w:p w14:paraId="0D781E1F" w14:textId="72F0F0C0" w:rsidR="00813C0E" w:rsidRPr="000D3451" w:rsidRDefault="00813C0E" w:rsidP="00CC040B">
            <w:pPr>
              <w:rPr>
                <w:color w:val="000000" w:themeColor="text1"/>
              </w:rPr>
            </w:pPr>
            <w:r w:rsidRPr="000D3451">
              <w:rPr>
                <w:color w:val="000000" w:themeColor="text1"/>
              </w:rPr>
              <w:t>NCT00976989</w:t>
            </w:r>
          </w:p>
        </w:tc>
        <w:tc>
          <w:tcPr>
            <w:tcW w:w="3027" w:type="dxa"/>
          </w:tcPr>
          <w:p w14:paraId="542852BE" w14:textId="05616AD7" w:rsidR="00813C0E" w:rsidRPr="000D3451" w:rsidRDefault="00813C0E" w:rsidP="00CC040B">
            <w:pPr>
              <w:rPr>
                <w:lang w:val="en-US"/>
              </w:rPr>
            </w:pPr>
            <w:r w:rsidRPr="000D3451">
              <w:rPr>
                <w:lang w:val="en-US"/>
              </w:rPr>
              <w:fldChar w:fldCharType="begin" w:fldLock="1"/>
            </w:r>
            <w:r w:rsidR="00210E7B" w:rsidRPr="000D3451">
              <w:rPr>
                <w:lang w:val="en-US"/>
              </w:rPr>
              <w:instrText>ADDIN CSL_CITATION {"citationItems":[{"id":"ITEM-1","itemData":{"URL":"https://clinicaltrials.gov/ct2/show/results/NCT00976989","author":[{"dropping-particle":"","family":"Hoffman-La Roche","given":"","non-dropping-particle":"","parse-names":false,"suffix":""}],"container-title":"ClinicalTrials.gov","id":"ITEM-1","issued":{"date-parts":[["2016"]]},"title":"NCT00976989 clinical trials registry results: A Study of Pertuzumab in Combination With Herceptin and Chemotherapy in Participants With HER2-Positive Breast Cancer","type":"webpage"},"uris":["http://www.mendeley.com/documents/?uuid=b8ba4b94-289a-4ac2-9aa8-a7dab083b54d"]}],"mendeley":{"formattedCitation":"[84]","plainTextFormattedCitation":"[84]","previouslyFormattedCitation":"[84]"},"properties":{"noteIndex":0},"schema":"https://github.com/citation-style-language/schema/raw/master/csl-citation.json"}</w:instrText>
            </w:r>
            <w:r w:rsidRPr="000D3451">
              <w:rPr>
                <w:lang w:val="en-US"/>
              </w:rPr>
              <w:fldChar w:fldCharType="separate"/>
            </w:r>
            <w:r w:rsidR="00381AB2" w:rsidRPr="000D3451">
              <w:rPr>
                <w:noProof/>
                <w:lang w:val="en-US"/>
              </w:rPr>
              <w:t>[84]</w:t>
            </w:r>
            <w:r w:rsidRPr="000D3451">
              <w:rPr>
                <w:lang w:val="en-US"/>
              </w:rPr>
              <w:fldChar w:fldCharType="end"/>
            </w:r>
          </w:p>
        </w:tc>
        <w:tc>
          <w:tcPr>
            <w:tcW w:w="3411" w:type="dxa"/>
          </w:tcPr>
          <w:p w14:paraId="3E9926A8" w14:textId="77777777" w:rsidR="00813C0E" w:rsidRPr="000D3451" w:rsidRDefault="00813C0E" w:rsidP="00813C0E">
            <w:pPr>
              <w:pStyle w:val="ListParagraph"/>
              <w:numPr>
                <w:ilvl w:val="0"/>
                <w:numId w:val="20"/>
              </w:numPr>
            </w:pPr>
            <w:r w:rsidRPr="000D3451">
              <w:t>Neoadjuvant 5-Fluorouracil, epirubicin with cyclophosphamide (FEC), trastuzumab and pertuzumab followed by docetaxel, trastuzumab and pertuzumab, then trastuzumab adjuvant</w:t>
            </w:r>
          </w:p>
          <w:p w14:paraId="29D4D84F" w14:textId="77777777" w:rsidR="00813C0E" w:rsidRPr="000D3451" w:rsidRDefault="00F47D30" w:rsidP="00813C0E">
            <w:pPr>
              <w:pStyle w:val="ListParagraph"/>
              <w:numPr>
                <w:ilvl w:val="0"/>
                <w:numId w:val="20"/>
              </w:numPr>
            </w:pPr>
            <w:r w:rsidRPr="000D3451">
              <w:t>Neoadjuvant 5-Fluorouracil, epirubicin with cyclophosphamide (FEC), followed by docetaxel, trastuzumab and pertuzumab, then trastuzumab adjuvant</w:t>
            </w:r>
          </w:p>
          <w:p w14:paraId="29FB27CE" w14:textId="79E155D4" w:rsidR="00F47D30" w:rsidRPr="000D3451" w:rsidRDefault="00F47D30" w:rsidP="00813C0E">
            <w:pPr>
              <w:pStyle w:val="ListParagraph"/>
              <w:numPr>
                <w:ilvl w:val="0"/>
                <w:numId w:val="20"/>
              </w:numPr>
            </w:pPr>
            <w:r w:rsidRPr="000D3451">
              <w:t>Neoadjuvant trastuzumab, carboplatin, docetaxel (TCH) and pertuzumab then trastuzumab adjuvant</w:t>
            </w:r>
          </w:p>
        </w:tc>
        <w:tc>
          <w:tcPr>
            <w:tcW w:w="1656" w:type="dxa"/>
          </w:tcPr>
          <w:p w14:paraId="300446B9" w14:textId="357F9374" w:rsidR="00F47D30" w:rsidRPr="000D3451" w:rsidRDefault="00F47D30" w:rsidP="005E20F2">
            <w:r w:rsidRPr="000D3451">
              <w:t>T+P Concomitant Anthracycline-based Chemotherapy</w:t>
            </w:r>
          </w:p>
          <w:p w14:paraId="7A489C9C" w14:textId="77777777" w:rsidR="00F47D30" w:rsidRPr="000D3451" w:rsidRDefault="00F47D30" w:rsidP="005E20F2"/>
          <w:p w14:paraId="1BF70CCB" w14:textId="18B03D86" w:rsidR="00F47D30" w:rsidRPr="000D3451" w:rsidRDefault="00F47D30" w:rsidP="005E20F2">
            <w:r w:rsidRPr="000D3451">
              <w:t>v</w:t>
            </w:r>
          </w:p>
          <w:p w14:paraId="147DA994" w14:textId="77777777" w:rsidR="00F47D30" w:rsidRPr="000D3451" w:rsidRDefault="00F47D30" w:rsidP="005E20F2"/>
          <w:p w14:paraId="19A0D199" w14:textId="77777777" w:rsidR="00F47D30" w:rsidRPr="000D3451" w:rsidRDefault="00F47D30" w:rsidP="005E20F2">
            <w:r w:rsidRPr="000D3451">
              <w:t>T+P Sequential Anthracycline-based Chemotherapy</w:t>
            </w:r>
          </w:p>
          <w:p w14:paraId="0A213F7F" w14:textId="77777777" w:rsidR="00F47D30" w:rsidRPr="000D3451" w:rsidRDefault="00F47D30" w:rsidP="005E20F2"/>
          <w:p w14:paraId="1806F4B8" w14:textId="09D6B93F" w:rsidR="00F47D30" w:rsidRPr="000D3451" w:rsidRDefault="00F47D30" w:rsidP="005E20F2">
            <w:r w:rsidRPr="000D3451">
              <w:t>v</w:t>
            </w:r>
          </w:p>
          <w:p w14:paraId="3695BA01" w14:textId="77777777" w:rsidR="00F47D30" w:rsidRPr="000D3451" w:rsidRDefault="00F47D30" w:rsidP="005E20F2"/>
          <w:p w14:paraId="2332C914" w14:textId="05723E29" w:rsidR="00F47D30" w:rsidRPr="000D3451" w:rsidRDefault="00F47D30" w:rsidP="005E20F2">
            <w:r w:rsidRPr="000D3451">
              <w:t>T+P Concomitant Non-Anthracycline Chemotherapy</w:t>
            </w:r>
          </w:p>
        </w:tc>
        <w:tc>
          <w:tcPr>
            <w:tcW w:w="1629" w:type="dxa"/>
          </w:tcPr>
          <w:p w14:paraId="6E58C36D" w14:textId="77777777" w:rsidR="00813C0E" w:rsidRPr="000D3451" w:rsidRDefault="00813C0E" w:rsidP="00CC040B"/>
        </w:tc>
        <w:tc>
          <w:tcPr>
            <w:tcW w:w="2348" w:type="dxa"/>
          </w:tcPr>
          <w:p w14:paraId="5E4E3185" w14:textId="55C59DBD" w:rsidR="00813C0E" w:rsidRPr="000D3451" w:rsidRDefault="00324B6E" w:rsidP="00CC040B">
            <w:r w:rsidRPr="000D3451">
              <w:t>Not included in published analysis – adverse events not reported separately for neoadjuvant period</w:t>
            </w:r>
          </w:p>
        </w:tc>
      </w:tr>
    </w:tbl>
    <w:p w14:paraId="564ECB01" w14:textId="77777777" w:rsidR="0085267B" w:rsidRPr="000D3451" w:rsidRDefault="0085267B"/>
    <w:p w14:paraId="42F14F66" w14:textId="77777777" w:rsidR="0085267B" w:rsidRPr="000D3451" w:rsidRDefault="0085267B"/>
    <w:p w14:paraId="34BDC58A" w14:textId="27CEC892" w:rsidR="00ED763C" w:rsidRPr="000D3451" w:rsidRDefault="00ED763C">
      <w:r w:rsidRPr="000D3451">
        <w:t>RCTs comparing different doses/lengths of trastuzumab</w:t>
      </w:r>
    </w:p>
    <w:p w14:paraId="5656A93F" w14:textId="77777777" w:rsidR="00837629" w:rsidRPr="000D3451" w:rsidRDefault="00837629"/>
    <w:tbl>
      <w:tblPr>
        <w:tblStyle w:val="TableGrid"/>
        <w:tblW w:w="0" w:type="auto"/>
        <w:tblLook w:val="04A0" w:firstRow="1" w:lastRow="0" w:firstColumn="1" w:lastColumn="0" w:noHBand="0" w:noVBand="1"/>
      </w:tblPr>
      <w:tblGrid>
        <w:gridCol w:w="1883"/>
        <w:gridCol w:w="3056"/>
        <w:gridCol w:w="3428"/>
        <w:gridCol w:w="1602"/>
        <w:gridCol w:w="1631"/>
        <w:gridCol w:w="2350"/>
      </w:tblGrid>
      <w:tr w:rsidR="00837629" w:rsidRPr="000D3451" w14:paraId="0D0FC7A1" w14:textId="77777777" w:rsidTr="00710046">
        <w:tc>
          <w:tcPr>
            <w:tcW w:w="1883" w:type="dxa"/>
          </w:tcPr>
          <w:p w14:paraId="55A7CA06" w14:textId="77777777" w:rsidR="00837629" w:rsidRPr="000D3451" w:rsidRDefault="00837629" w:rsidP="00710046">
            <w:pPr>
              <w:rPr>
                <w:b/>
                <w:bCs/>
              </w:rPr>
            </w:pPr>
            <w:r w:rsidRPr="000D3451">
              <w:rPr>
                <w:b/>
                <w:bCs/>
              </w:rPr>
              <w:t>Trial name(s)</w:t>
            </w:r>
          </w:p>
        </w:tc>
        <w:tc>
          <w:tcPr>
            <w:tcW w:w="3056" w:type="dxa"/>
          </w:tcPr>
          <w:p w14:paraId="20FE36DA" w14:textId="77777777" w:rsidR="00837629" w:rsidRPr="000D3451" w:rsidRDefault="00837629" w:rsidP="00710046">
            <w:pPr>
              <w:rPr>
                <w:b/>
                <w:bCs/>
              </w:rPr>
            </w:pPr>
            <w:r w:rsidRPr="000D3451">
              <w:rPr>
                <w:b/>
                <w:bCs/>
              </w:rPr>
              <w:t>Key reference</w:t>
            </w:r>
          </w:p>
        </w:tc>
        <w:tc>
          <w:tcPr>
            <w:tcW w:w="3428" w:type="dxa"/>
          </w:tcPr>
          <w:p w14:paraId="538B0789" w14:textId="77777777" w:rsidR="00837629" w:rsidRPr="000D3451" w:rsidRDefault="00837629" w:rsidP="00710046">
            <w:pPr>
              <w:rPr>
                <w:b/>
                <w:bCs/>
              </w:rPr>
            </w:pPr>
            <w:r w:rsidRPr="000D3451">
              <w:rPr>
                <w:b/>
                <w:bCs/>
              </w:rPr>
              <w:t>Drug regimes in each arm</w:t>
            </w:r>
          </w:p>
        </w:tc>
        <w:tc>
          <w:tcPr>
            <w:tcW w:w="1602" w:type="dxa"/>
          </w:tcPr>
          <w:p w14:paraId="17ACF168" w14:textId="77777777" w:rsidR="00837629" w:rsidRPr="000D3451" w:rsidRDefault="00837629" w:rsidP="00710046">
            <w:pPr>
              <w:rPr>
                <w:b/>
                <w:bCs/>
              </w:rPr>
            </w:pPr>
            <w:r w:rsidRPr="000D3451">
              <w:rPr>
                <w:b/>
                <w:bCs/>
              </w:rPr>
              <w:t>Chemo regimes</w:t>
            </w:r>
          </w:p>
        </w:tc>
        <w:tc>
          <w:tcPr>
            <w:tcW w:w="1631" w:type="dxa"/>
          </w:tcPr>
          <w:p w14:paraId="60B5E611" w14:textId="77777777" w:rsidR="00837629" w:rsidRPr="000D3451" w:rsidRDefault="00837629" w:rsidP="00710046">
            <w:pPr>
              <w:rPr>
                <w:b/>
                <w:bCs/>
              </w:rPr>
            </w:pPr>
            <w:r w:rsidRPr="000D3451">
              <w:rPr>
                <w:b/>
                <w:bCs/>
              </w:rPr>
              <w:t>Other HER2 drugs</w:t>
            </w:r>
          </w:p>
        </w:tc>
        <w:tc>
          <w:tcPr>
            <w:tcW w:w="2350" w:type="dxa"/>
          </w:tcPr>
          <w:p w14:paraId="3D47F85C" w14:textId="77777777" w:rsidR="00837629" w:rsidRPr="000D3451" w:rsidRDefault="00837629" w:rsidP="00710046">
            <w:pPr>
              <w:rPr>
                <w:b/>
                <w:bCs/>
              </w:rPr>
            </w:pPr>
            <w:r w:rsidRPr="000D3451">
              <w:rPr>
                <w:b/>
                <w:bCs/>
              </w:rPr>
              <w:t>Included/excluded?</w:t>
            </w:r>
          </w:p>
        </w:tc>
      </w:tr>
      <w:tr w:rsidR="002C3C05" w:rsidRPr="000D3451" w14:paraId="0A20CA25" w14:textId="77777777" w:rsidTr="002C3C05">
        <w:tc>
          <w:tcPr>
            <w:tcW w:w="1883" w:type="dxa"/>
          </w:tcPr>
          <w:p w14:paraId="771DAB59" w14:textId="77777777" w:rsidR="002C3C05" w:rsidRPr="000D3451" w:rsidRDefault="002C3C05" w:rsidP="00710046">
            <w:r w:rsidRPr="000D3451">
              <w:t xml:space="preserve">PHARE </w:t>
            </w:r>
          </w:p>
          <w:p w14:paraId="484370F7" w14:textId="77777777" w:rsidR="002C3C05" w:rsidRPr="000D3451" w:rsidRDefault="002C3C05" w:rsidP="00710046"/>
          <w:p w14:paraId="5E51827B" w14:textId="77777777" w:rsidR="002C3C05" w:rsidRPr="000D3451" w:rsidRDefault="002C3C05" w:rsidP="00710046">
            <w:r w:rsidRPr="000D3451">
              <w:t>NCT00381901</w:t>
            </w:r>
          </w:p>
        </w:tc>
        <w:tc>
          <w:tcPr>
            <w:tcW w:w="3056" w:type="dxa"/>
          </w:tcPr>
          <w:p w14:paraId="78077ED9" w14:textId="072F322C" w:rsidR="002C3C05" w:rsidRPr="000D3451" w:rsidRDefault="00AF16E5" w:rsidP="00710046">
            <w:r w:rsidRPr="000D3451">
              <w:fldChar w:fldCharType="begin" w:fldLock="1"/>
            </w:r>
            <w:r w:rsidR="00C97E47" w:rsidRPr="000D3451">
              <w:instrText>ADDIN CSL_CITATION {"citationItems":[{"id":"ITEM-1","itemData":{"DOI":"10.1016/j.ejca.2015.05.028","ISSN":"0959-8049","author":[{"dropping-particle":"","family":"Pivot","given":"Xavier","non-dropping-particle":"","parse-names":false,"suffix":""},{"dropping-particle":"","family":"Suter","given":"Thomas","non-dropping-particle":"","parse-names":false,"suffix":""},{"dropping-particle":"","family":"Marc","given":"Jean","non-dropping-particle":"","parse-names":false,"suffix":""},{"dropping-particle":"","family":"Yves","given":"Jean","non-dropping-particle":"","parse-names":false,"suffix":""},{"dropping-particle":"","family":"Espie","given":"Marc","non-dropping-particle":"","parse-names":false,"suffix":""},{"dropping-particle":"","family":"Lortholary","given":"Alain","non-dropping-particle":"","parse-names":false,"suffix":""},{"dropping-particle":"","family":"Khayat","given":"David","non-dropping-particle":"","parse-names":false,"suffix":""},{"dropping-particle":"","family":"Pauporte","given":"Iris","non-dropping-particle":"","parse-names":false,"suffix":""},{"dropping-particle":"","family":"Romieu","given":"Gilles","non-dropping-particle":"","parse-names":false,"suffix":""},{"dropping-particle":"","family":"Kramar","given":"Andrew","non-dropping-particle":"","parse-names":false,"suffix":""},{"dropping-particle":"","family":"Fumoleau","given":"Pierre","non-dropping-particle":"","parse-names":false,"suffix":""}],"container-title":"European Journal of Cancer","id":"ITEM-1","issue":"13","issued":{"date-parts":[["2015"]]},"page":"1660-1666","publisher":"Elsevier Ltd","title":"Cardiac toxicity events in the PHARE trial , an adjuvant trastuzumab randomised phase III study","type":"article-journal","volume":"51"},"uris":["http://www.mendeley.com/documents/?uuid=db58546e-fbaa-4bbc-8eb0-0a7ffa7dad9b"]},{"id":"ITEM-2","itemData":{"DOI":"10.1016/S1470-2045(13)70225-0","author":[{"dropping-particle":"","family":"Pivot","given":"Xavier","non-dropping-particle":"","parse-names":false,"suffix":""},{"dropping-particle":"","family":"Romieu","given":"Gilles","non-dropping-particle":"","parse-names":false,"suffix":""},{"dropping-particle":"","family":"Debled","given":"Marc","non-dropping-particle":"","parse-names":false,"suffix":""},{"dropping-particle":"","family":"Pierga","given":"Jean-yves","non-dropping-particle":"","parse-names":false,"suffix":""},{"dropping-particle":"","family":"Kerbrat","given":"Pierre","non-dropping-particle":"","parse-names":false,"suffix":""},{"dropping-particle":"","family":"Bachelot","given":"Thomas","non-dropping-particle":"","parse-names":false,"suffix":""},{"dropping-particle":"","family":"Lortholary","given":"Alain","non-dropping-particle":"","parse-names":false,"suffix":""},{"dropping-particle":"","family":"Espié","given":"Marc","non-dropping-particle":"","parse-names":false,"suffix":""},{"dropping-particle":"","family":"Fumoleau","given":"Pierre","non-dropping-particle":"","parse-names":false,"suffix":""},{"dropping-particle":"","family":"Serin","given":"Daniel","non-dropping-particle":"","parse-names":false,"suffix":""},{"dropping-particle":"","family":"Jacquin","given":"Jean-Philippe","non-dropping-particle":"","parse-names":false,"suffix":""},{"dropping-particle":"","family":"Jouannaud","given":"Christelle","non-dropping-particle":"","parse-names":false,"suffix":""},{"dropping-particle":"","family":"Rios","given":"Maria","non-dropping-particle":"","parse-names":false,"suffix":""},{"dropping-particle":"","family":"Abadie-Lacourtoisie","given":"Sophie","non-dropping-particle":"","parse-names":false,"suffix":""},{"dropping-particle":"","family":"Tubiana-Mathieu","given":"Nicole","non-dropping-particle":"","parse-names":false,"suffix":""},{"dropping-particle":"","family":"Cany","given":"Laurent","non-dropping-particle":"","parse-names":false,"suffix":""},{"dropping-particle":"","family":"Catala","given":"Stéphanie","non-dropping-particle":"","parse-names":false,"suffix":""},{"dropping-particle":"","family":"Khayat","given":"David","non-dropping-particle":"","parse-names":false,"suffix":""},{"dropping-particle":"","family":"Pauporté","given":"Iris","non-dropping-particle":"","parse-names":false,"suffix":""},{"dropping-particle":"","family":"Kramar","given":"Andrew","non-dropping-particle":"","parse-names":false,"suffix":""},{"dropping-particle":"","family":"The PHARE trial investigators","given":"","non-dropping-particle":"","parse-names":false,"suffix":""}],"container-title":"Lancet Oncology","id":"ITEM-2","issued":{"date-parts":[["2013"]]},"page":"741-748","title":"6 months versus 12 months of adjuvant trastuzumab for patients with HER2-positive early breast cancer ( PHARE ): a randomised phase 3 trial","type":"article-journal","volume":"14"},"uris":["http://www.mendeley.com/documents/?uuid=c5b08725-954b-4869-846a-24ca73765113"]}],"mendeley":{"formattedCitation":"[86,87]","plainTextFormattedCitation":"[86,87]","previouslyFormattedCitation":"[86,87]"},"properties":{"noteIndex":0},"schema":"https://github.com/citation-style-language/schema/raw/master/csl-citation.json"}</w:instrText>
            </w:r>
            <w:r w:rsidRPr="000D3451">
              <w:fldChar w:fldCharType="separate"/>
            </w:r>
            <w:r w:rsidR="00A909EE" w:rsidRPr="000D3451">
              <w:rPr>
                <w:noProof/>
              </w:rPr>
              <w:t>[86,87]</w:t>
            </w:r>
            <w:r w:rsidRPr="000D3451">
              <w:fldChar w:fldCharType="end"/>
            </w:r>
          </w:p>
        </w:tc>
        <w:tc>
          <w:tcPr>
            <w:tcW w:w="3428" w:type="dxa"/>
          </w:tcPr>
          <w:p w14:paraId="529A46B0" w14:textId="77777777" w:rsidR="002C3C05" w:rsidRPr="000D3451" w:rsidRDefault="002C3C05" w:rsidP="00710046">
            <w:r w:rsidRPr="000D3451">
              <w:t>1. 12 months trastuzumab</w:t>
            </w:r>
          </w:p>
          <w:p w14:paraId="0396B185" w14:textId="77777777" w:rsidR="002C3C05" w:rsidRPr="000D3451" w:rsidRDefault="002C3C05" w:rsidP="00710046">
            <w:r w:rsidRPr="000D3451">
              <w:t>2. 6 months trastuzumab</w:t>
            </w:r>
          </w:p>
          <w:p w14:paraId="4724FE27" w14:textId="77777777" w:rsidR="002C3C05" w:rsidRPr="000D3451" w:rsidRDefault="002C3C05" w:rsidP="00710046"/>
          <w:p w14:paraId="7136F8E7" w14:textId="77777777" w:rsidR="002C3C05" w:rsidRPr="000D3451" w:rsidRDefault="002C3C05" w:rsidP="00710046">
            <w:r w:rsidRPr="000D3451">
              <w:t>Mixed chemotherapies</w:t>
            </w:r>
          </w:p>
          <w:p w14:paraId="64F7B4D8" w14:textId="77777777" w:rsidR="002C3C05" w:rsidRPr="000D3451" w:rsidRDefault="002C3C05" w:rsidP="00710046">
            <w:r w:rsidRPr="000D3451">
              <w:t>(radiotherapy &amp; hormone therapy allowed)</w:t>
            </w:r>
          </w:p>
        </w:tc>
        <w:tc>
          <w:tcPr>
            <w:tcW w:w="1602" w:type="dxa"/>
          </w:tcPr>
          <w:p w14:paraId="0DE1B749" w14:textId="77777777" w:rsidR="002C3C05" w:rsidRPr="000D3451" w:rsidRDefault="002C3C05" w:rsidP="00710046">
            <w:r w:rsidRPr="000D3451">
              <w:t>Mixed</w:t>
            </w:r>
          </w:p>
        </w:tc>
        <w:tc>
          <w:tcPr>
            <w:tcW w:w="1631" w:type="dxa"/>
          </w:tcPr>
          <w:p w14:paraId="274125D1" w14:textId="77777777" w:rsidR="002C3C05" w:rsidRPr="000D3451" w:rsidRDefault="002C3C05" w:rsidP="00710046"/>
        </w:tc>
        <w:tc>
          <w:tcPr>
            <w:tcW w:w="2350" w:type="dxa"/>
          </w:tcPr>
          <w:p w14:paraId="0954828B" w14:textId="03274733" w:rsidR="002C3C05" w:rsidRPr="000D3451" w:rsidRDefault="003E7FB6" w:rsidP="00710046">
            <w:r w:rsidRPr="000D3451">
              <w:t>Data extracted but not included in published analyses</w:t>
            </w:r>
          </w:p>
        </w:tc>
      </w:tr>
      <w:tr w:rsidR="002C3C05" w:rsidRPr="000D3451" w14:paraId="1D83B97A" w14:textId="77777777" w:rsidTr="002C3C05">
        <w:tc>
          <w:tcPr>
            <w:tcW w:w="1883" w:type="dxa"/>
          </w:tcPr>
          <w:p w14:paraId="6842F959" w14:textId="77777777" w:rsidR="002C3C05" w:rsidRPr="000D3451" w:rsidRDefault="002C3C05" w:rsidP="00710046">
            <w:r w:rsidRPr="000D3451">
              <w:t>E-2198</w:t>
            </w:r>
          </w:p>
          <w:p w14:paraId="6C64C3AA" w14:textId="77777777" w:rsidR="002C3C05" w:rsidRPr="000D3451" w:rsidRDefault="002C3C05" w:rsidP="00710046"/>
          <w:p w14:paraId="70B34605" w14:textId="77777777" w:rsidR="002C3C05" w:rsidRPr="000D3451" w:rsidRDefault="002C3C05" w:rsidP="00710046">
            <w:r w:rsidRPr="000D3451">
              <w:t>NCT00003992</w:t>
            </w:r>
          </w:p>
        </w:tc>
        <w:tc>
          <w:tcPr>
            <w:tcW w:w="3056" w:type="dxa"/>
          </w:tcPr>
          <w:p w14:paraId="289211FF" w14:textId="52749D0F" w:rsidR="002C3C05" w:rsidRPr="000D3451" w:rsidRDefault="00066453" w:rsidP="00710046">
            <w:r w:rsidRPr="000D3451">
              <w:fldChar w:fldCharType="begin" w:fldLock="1"/>
            </w:r>
            <w:r w:rsidR="00C97E47" w:rsidRPr="000D3451">
              <w:instrText>ADDIN CSL_CITATION {"citationItems":[{"id":"ITEM-1","itemData":{"DOI":"10.1038/bjc.2015.405","ISSN":"15321827","PMID":"26625004","abstract":"Blockade of human epidermal growth factor receptor type 2 (HER2) has dramatically improved outcome for patients with HER2-positive breast cancer. Trastuzumab, an anti-HER2 monoclonal antibody, has previously demonstrated improvement in overall survival (OS) in patients with metastatic and early stage HER2-positive breast cancer. However, trastuzumab can cause congestive heart failure (CHF) with an increased frequency for patients who have also received an anthracycline. The current trial was designed to evaluate the impact of the duration of trastuzumab on CHF.Methods:E2198 included 227 eligible women with histologically confirmed stage II or IIIA HER2-positive breast cancer. The patients were randomised to receive 12 weeks of paclitaxel and trastuzumab followed by four cycles of doxorubicin and cyclophosphamide (abbreviated Arm) or the aforementioned treatment with additional 1 year of trastuzumab (conventional Arm). The primary end point was to evaluate the safety of this variable duration of trastuzumab therapy, particularly cardiac toxicity defined as CHF or left ventricular ejection fraction decrease &gt;10%. Secondary end points included disease-free survival (DFS) and OS.Results:Compared with 12-week treatment with trastuzumab, 1 year of trastuzumab-based therapy did not increase the frequency or severity of cardiac toxicity: three patients on the abbreviated Arm and four on the conventional Arm experienced CHF. The 5-year DFS was 76% and 73% for the abbreviated and conventional Arms, respectively, with a hazard ratio (HR) of 1.3 (95% CI: 0.8-2.1; P=0.3). There was also no statistically significance difference in OS (HR, 1.4; P=0.3).Conclusions:Compared with 12 weeks of treatment, 1 year of treatment with trastuzumab did not significantly increase the risk of cardiac toxicity. Although not powered for efficacy comparisons, the longer duration of trastuzumab therapy did not demonstrate a signal for marked superiority.","author":[{"dropping-particle":"","family":"Schneider","given":"Bryan P.","non-dropping-particle":"","parse-names":false,"suffix":""},{"dropping-particle":"","family":"O'Neill","given":"Anne","non-dropping-particle":"","parse-names":false,"suffix":""},{"dropping-particle":"","family":"Shen","given":"Fei","non-dropping-particle":"","parse-names":false,"suffix":""},{"dropping-particle":"","family":"Sledge","given":"George W.","non-dropping-particle":"","parse-names":false,"suffix":""},{"dropping-particle":"","family":"Thor","given":"Ann D.","non-dropping-particle":"","parse-names":false,"suffix":""},{"dropping-particle":"","family":"Kahanic","given":"Stephen P.","non-dropping-particle":"","parse-names":false,"suffix":""},{"dropping-particle":"","family":"Zander","given":"Paul J.","non-dropping-particle":"","parse-names":false,"suffix":""},{"dropping-particle":"","family":"Davidson","given":"Nancy E.","non-dropping-particle":"","parse-names":false,"suffix":""}],"container-title":"British Journal of Cancer","id":"ITEM-1","issue":"12","issued":{"date-parts":[["2015"]]},"page":"1651-1657","title":"Pilot trial of paclitaxel-trastuzumab adjuvant therapy for early stage breast cancer: A trial of the ECOG-ACRIN cancer research group (E2198)","type":"article-journal","volume":"113"},"uris":["http://www.mendeley.com/documents/?uuid=23ba63c3-5ca1-45c5-b05e-26f50299bb7f"]}],"mendeley":{"formattedCitation":"[88]","plainTextFormattedCitation":"[88]","previouslyFormattedCitation":"[88]"},"properties":{"noteIndex":0},"schema":"https://github.com/citation-style-language/schema/raw/master/csl-citation.json"}</w:instrText>
            </w:r>
            <w:r w:rsidRPr="000D3451">
              <w:fldChar w:fldCharType="separate"/>
            </w:r>
            <w:r w:rsidR="00A909EE" w:rsidRPr="000D3451">
              <w:rPr>
                <w:noProof/>
              </w:rPr>
              <w:t>[88]</w:t>
            </w:r>
            <w:r w:rsidRPr="000D3451">
              <w:fldChar w:fldCharType="end"/>
            </w:r>
          </w:p>
        </w:tc>
        <w:tc>
          <w:tcPr>
            <w:tcW w:w="3428" w:type="dxa"/>
          </w:tcPr>
          <w:p w14:paraId="06C937EF" w14:textId="77777777" w:rsidR="002C3C05" w:rsidRPr="000D3451" w:rsidRDefault="002C3C05" w:rsidP="00710046">
            <w:r w:rsidRPr="000D3451">
              <w:t>1. paclitaxel &amp; trastuzumab (TH) then doxorubicin &amp; cyclophosphamide (AC)</w:t>
            </w:r>
          </w:p>
          <w:p w14:paraId="70738C8F" w14:textId="77777777" w:rsidR="002C3C05" w:rsidRPr="000D3451" w:rsidRDefault="002C3C05" w:rsidP="00710046">
            <w:r w:rsidRPr="000D3451">
              <w:t>2. paclitaxel &amp; trastuzumab (TH) then doxorubicin &amp; cyclophosphamide (AC) then 12 months trastuzumab</w:t>
            </w:r>
          </w:p>
          <w:p w14:paraId="1BE447C2" w14:textId="77777777" w:rsidR="002C3C05" w:rsidRPr="000D3451" w:rsidRDefault="002C3C05" w:rsidP="00710046"/>
          <w:p w14:paraId="1FA1900E" w14:textId="77777777" w:rsidR="002C3C05" w:rsidRPr="000D3451" w:rsidRDefault="002C3C05" w:rsidP="00710046">
            <w:r w:rsidRPr="000D3451">
              <w:t>(radiotherapy &amp; hormone therapy allowed)</w:t>
            </w:r>
          </w:p>
        </w:tc>
        <w:tc>
          <w:tcPr>
            <w:tcW w:w="1602" w:type="dxa"/>
          </w:tcPr>
          <w:p w14:paraId="142033DE" w14:textId="77777777" w:rsidR="002C3C05" w:rsidRPr="000D3451" w:rsidRDefault="002C3C05" w:rsidP="00710046">
            <w:r w:rsidRPr="000D3451">
              <w:t>Taxanes &amp; AC</w:t>
            </w:r>
          </w:p>
        </w:tc>
        <w:tc>
          <w:tcPr>
            <w:tcW w:w="1631" w:type="dxa"/>
          </w:tcPr>
          <w:p w14:paraId="327289C4" w14:textId="77777777" w:rsidR="002C3C05" w:rsidRPr="000D3451" w:rsidRDefault="002C3C05" w:rsidP="00710046"/>
        </w:tc>
        <w:tc>
          <w:tcPr>
            <w:tcW w:w="2350" w:type="dxa"/>
          </w:tcPr>
          <w:p w14:paraId="6F1BEDEE" w14:textId="17153D11" w:rsidR="002C3C05" w:rsidRPr="000D3451" w:rsidRDefault="003E7FB6" w:rsidP="00710046">
            <w:r w:rsidRPr="000D3451">
              <w:t>Data extracted but not included in published analyses</w:t>
            </w:r>
          </w:p>
        </w:tc>
      </w:tr>
      <w:tr w:rsidR="002C3C05" w:rsidRPr="000D3451" w14:paraId="6BE987E6" w14:textId="77777777" w:rsidTr="002C3C05">
        <w:tc>
          <w:tcPr>
            <w:tcW w:w="1883" w:type="dxa"/>
          </w:tcPr>
          <w:p w14:paraId="0BDFAEC7" w14:textId="77777777" w:rsidR="002C3C05" w:rsidRPr="000D3451" w:rsidRDefault="002C3C05" w:rsidP="00710046">
            <w:r w:rsidRPr="000D3451">
              <w:t>PERSEPHONE</w:t>
            </w:r>
          </w:p>
          <w:p w14:paraId="1F40BCF8" w14:textId="77777777" w:rsidR="002C3C05" w:rsidRPr="000D3451" w:rsidRDefault="002C3C05" w:rsidP="00710046"/>
          <w:p w14:paraId="119E442C" w14:textId="77777777" w:rsidR="002C3C05" w:rsidRPr="000D3451" w:rsidRDefault="002C3C05" w:rsidP="00710046">
            <w:r w:rsidRPr="000D3451">
              <w:t>NCT00712140</w:t>
            </w:r>
          </w:p>
        </w:tc>
        <w:tc>
          <w:tcPr>
            <w:tcW w:w="3056" w:type="dxa"/>
          </w:tcPr>
          <w:p w14:paraId="7FAA09CC" w14:textId="59F3DAA1" w:rsidR="002C3C05" w:rsidRPr="000D3451" w:rsidRDefault="00BD22A6" w:rsidP="00710046">
            <w:r w:rsidRPr="000D3451">
              <w:fldChar w:fldCharType="begin" w:fldLock="1"/>
            </w:r>
            <w:r w:rsidR="00C97E47" w:rsidRPr="000D3451">
              <w:instrText>ADDIN CSL_CITATION {"citationItems":[{"id":"ITEM-1","itemData":{"DOI":"10.1038/bjc.2016.357","ISSN":"0007-0920","author":[{"dropping-particle":"","family":"Earl","given":"Helena M","non-dropping-particle":"","parse-names":false,"suffix":""},{"dropping-particle":"","family":"Vallier","given":"Anne-laure","non-dropping-particle":"","parse-names":false,"suffix":""},{"dropping-particle":"","family":"Dunn","given":"Janet","non-dropping-particle":"","parse-names":false,"suffix":""},{"dropping-particle":"","family":"Loi","given":"Shrushma","non-dropping-particle":"","parse-names":false,"suffix":""},{"dropping-particle":"","family":"Ogburn","given":"Emma","non-dropping-particle":"","parse-names":false,"suffix":""},{"dropping-particle":"","family":"Mcadam","given":"Karen","non-dropping-particle":"","parse-names":false,"suffix":""},{"dropping-particle":"","family":"Hughes-davies","given":"Luke","non-dropping-particle":"","parse-names":false,"suffix":""},{"dropping-particle":"","family":"Harnett","given":"Adrian","non-dropping-particle":"","parse-names":false,"suffix":""},{"dropping-particle":"","family":"Abraham","given":"Jean","non-dropping-particle":"","parse-names":false,"suffix":""},{"dropping-particle":"","family":"Wardley","given":"Andrew","non-dropping-particle":"","parse-names":false,"suffix":""},{"dropping-particle":"","family":"Cameron","given":"David A","non-dropping-particle":"","parse-names":false,"suffix":""}],"container-title":"British Journal of Cancer","id":"ITEM-1","issue":"12","issued":{"date-parts":[["2016"]]},"page":"1462-1470","publisher":"Nature Publishing Group","title":"Trastuzumab-associated cardiac events in the Persephone trial","type":"article-journal","volume":"115"},"uris":["http://www.mendeley.com/documents/?uuid=c67edd7f-dfd9-4aa4-baf8-e80621204359"]},{"id":"ITEM-2","itemData":{"DOI":"10.1016/S0140-6736(19)30650-6","author":[{"dropping-particle":"","family":"Earl","given":"Helena M","non-dropping-particle":"","parse-names":false,"suffix":""},{"dropping-particle":"","family":"Hiller","given":"Louise","non-dropping-particle":"","parse-names":false,"suffix":""},{"dropping-particle":"","family":"Vallier","given":"Anne-laure","non-dropping-particle":"","parse-names":false,"suffix":""},{"dropping-particle":"","family":"Loi","given":"Shrushma","non-dropping-particle":"","parse-names":false,"suffix":""},{"dropping-particle":"","family":"Mcadam","given":"Karen","non-dropping-particle":"","parse-names":false,"suffix":""},{"dropping-particle":"","family":"Hughes-davies","given":"Luke","non-dropping-particle":"","parse-names":false,"suffix":""},{"dropping-particle":"","family":"Harnett","given":"Adrian N","non-dropping-particle":"","parse-names":false,"suffix":""},{"dropping-particle":"","family":"Simcock","given":"Richard","non-dropping-particle":"","parse-names":false,"suffix":""},{"dropping-particle":"","family":"Rea","given":"Daniel","non-dropping-particle":"","parse-names":false,"suffix":""},{"dropping-particle":"","family":"Raj","given":"Sanjay","non-dropping-particle":"","parse-names":false,"suffix":""},{"dropping-particle":"","family":"Woodings","given":"Pamela","non-dropping-particle":"","parse-names":false,"suffix":""},{"dropping-particle":"","family":"Harries","given":"Mark","non-dropping-particle":"","parse-names":false,"suffix":""},{"dropping-particle":"","family":"Howe","given":"Donna","non-dropping-particle":"","parse-names":false,"suffix":""},{"dropping-particle":"","family":"Raynes","given":"Kerry","non-dropping-particle":"","parse-names":false,"suffix":""},{"dropping-particle":"","family":"Higgins","given":"Helen B","non-dropping-particle":"","parse-names":false,"suffix":""},{"dropping-particle":"","family":"Wilcox","given":"Maggie","non-dropping-particle":"","parse-names":false,"suffix":""},{"dropping-particle":"","family":"Plummer","given":"Chris","non-dropping-particle":"","parse-names":false,"suffix":""},{"dropping-particle":"","family":"Mansi","given":"Janine","non-dropping-particle":"","parse-names":false,"suffix":""},{"dropping-particle":"","family":"Gounaris","given":"Ioannis","non-dropping-particle":"","parse-names":false,"suffix":""},{"dropping-particle":"","family":"Araujo","given":"Betania Mahler","non-dropping-particle":"","parse-names":false,"suffix":""},{"dropping-particle":"","family":"Provenzano","given":"Elena","non-dropping-particle":"","parse-names":false,"suffix":""},{"dropping-particle":"","family":"Chhabra","given":"Anita","non-dropping-particle":"","parse-names":false,"suffix":""},{"dropping-particle":"","family":"Abraham","given":"Jean E","non-dropping-particle":"","parse-names":false,"suffix":""}],"container-title":"Lancet","id":"ITEM-2","issued":{"date-parts":[["2019"]]},"page":"2599-2612","title":"6 versus 12 months of adjuvant trastuzumab for HER2-positive early breast cancer ( PERSEPHONE ): 4-year disease-free survival results of a randomised phase 3 non-inferiority trial","type":"article-journal","volume":"393"},"uris":["http://www.mendeley.com/documents/?uuid=0cb51edc-eecf-41c3-941e-f050736d6650"]}],"mendeley":{"formattedCitation":"[89,90]","plainTextFormattedCitation":"[89,90]","previouslyFormattedCitation":"[89,90]"},"properties":{"noteIndex":0},"schema":"https://github.com/citation-style-language/schema/raw/master/csl-citation.json"}</w:instrText>
            </w:r>
            <w:r w:rsidRPr="000D3451">
              <w:fldChar w:fldCharType="separate"/>
            </w:r>
            <w:r w:rsidR="00A909EE" w:rsidRPr="000D3451">
              <w:rPr>
                <w:noProof/>
              </w:rPr>
              <w:t>[89,90]</w:t>
            </w:r>
            <w:r w:rsidRPr="000D3451">
              <w:fldChar w:fldCharType="end"/>
            </w:r>
          </w:p>
        </w:tc>
        <w:tc>
          <w:tcPr>
            <w:tcW w:w="3428" w:type="dxa"/>
          </w:tcPr>
          <w:p w14:paraId="3946D1B1" w14:textId="77777777" w:rsidR="002C3C05" w:rsidRPr="000D3451" w:rsidRDefault="002C3C05" w:rsidP="00710046">
            <w:r w:rsidRPr="000D3451">
              <w:t>1. 12 months trastuzumab</w:t>
            </w:r>
          </w:p>
          <w:p w14:paraId="6CE7536E" w14:textId="77777777" w:rsidR="002C3C05" w:rsidRPr="000D3451" w:rsidRDefault="002C3C05" w:rsidP="00710046">
            <w:r w:rsidRPr="000D3451">
              <w:t>2. 6 months trastuzumab</w:t>
            </w:r>
          </w:p>
          <w:p w14:paraId="0178A4E4" w14:textId="77777777" w:rsidR="002C3C05" w:rsidRPr="000D3451" w:rsidRDefault="002C3C05" w:rsidP="00710046"/>
          <w:p w14:paraId="0C5A711C" w14:textId="77777777" w:rsidR="002C3C05" w:rsidRPr="000D3451" w:rsidRDefault="002C3C05" w:rsidP="00710046">
            <w:r w:rsidRPr="000D3451">
              <w:t>Mixed chemotherapies</w:t>
            </w:r>
          </w:p>
          <w:p w14:paraId="04B1EE15" w14:textId="77777777" w:rsidR="002C3C05" w:rsidRPr="000D3451" w:rsidRDefault="002C3C05" w:rsidP="00710046">
            <w:r w:rsidRPr="000D3451">
              <w:t>(radiotherapy &amp; hormone therapy allowed)</w:t>
            </w:r>
          </w:p>
        </w:tc>
        <w:tc>
          <w:tcPr>
            <w:tcW w:w="1602" w:type="dxa"/>
          </w:tcPr>
          <w:p w14:paraId="39074F5E" w14:textId="77777777" w:rsidR="002C3C05" w:rsidRPr="000D3451" w:rsidRDefault="002C3C05" w:rsidP="00710046">
            <w:r w:rsidRPr="000D3451">
              <w:t>Mixed</w:t>
            </w:r>
          </w:p>
        </w:tc>
        <w:tc>
          <w:tcPr>
            <w:tcW w:w="1631" w:type="dxa"/>
          </w:tcPr>
          <w:p w14:paraId="687CA007" w14:textId="77777777" w:rsidR="002C3C05" w:rsidRPr="000D3451" w:rsidRDefault="002C3C05" w:rsidP="00710046"/>
        </w:tc>
        <w:tc>
          <w:tcPr>
            <w:tcW w:w="2350" w:type="dxa"/>
          </w:tcPr>
          <w:p w14:paraId="10140AA8" w14:textId="6689E3CB" w:rsidR="002C3C05" w:rsidRPr="000D3451" w:rsidRDefault="003E7FB6" w:rsidP="00710046">
            <w:r w:rsidRPr="000D3451">
              <w:t>Data extracted but not included in published analyses</w:t>
            </w:r>
          </w:p>
        </w:tc>
      </w:tr>
      <w:tr w:rsidR="00964A2D" w:rsidRPr="000D3451" w14:paraId="7DBFD48C" w14:textId="77777777" w:rsidTr="00964A2D">
        <w:tc>
          <w:tcPr>
            <w:tcW w:w="1883" w:type="dxa"/>
          </w:tcPr>
          <w:p w14:paraId="4F31957E" w14:textId="77777777" w:rsidR="00964A2D" w:rsidRPr="000D3451" w:rsidRDefault="00964A2D" w:rsidP="00710046">
            <w:r w:rsidRPr="000D3451">
              <w:t>HORG</w:t>
            </w:r>
          </w:p>
          <w:p w14:paraId="3C40DF03" w14:textId="77777777" w:rsidR="00964A2D" w:rsidRPr="000D3451" w:rsidRDefault="00964A2D" w:rsidP="00710046"/>
          <w:p w14:paraId="1FB84092" w14:textId="77777777" w:rsidR="00964A2D" w:rsidRPr="000D3451" w:rsidRDefault="00964A2D" w:rsidP="00710046">
            <w:r w:rsidRPr="000D3451">
              <w:t>NCT00615602</w:t>
            </w:r>
          </w:p>
        </w:tc>
        <w:tc>
          <w:tcPr>
            <w:tcW w:w="3056" w:type="dxa"/>
          </w:tcPr>
          <w:p w14:paraId="7A91E9A4" w14:textId="0044D188" w:rsidR="00964A2D" w:rsidRPr="000D3451" w:rsidRDefault="00D26CD3" w:rsidP="00710046">
            <w:r w:rsidRPr="000D3451">
              <w:fldChar w:fldCharType="begin" w:fldLock="1"/>
            </w:r>
            <w:r w:rsidR="00C97E47" w:rsidRPr="000D3451">
              <w:instrText>ADDIN CSL_CITATION {"citationItems":[{"id":"ITEM-1","itemData":{"DOI":"10.1093/annonc/mdv213","author":[{"dropping-particle":"","family":"Mavroudis","given":"D","non-dropping-particle":"","parse-names":false,"suffix":""},{"dropping-particle":"","family":"Saloustros","given":"E","non-dropping-particle":"","parse-names":false,"suffix":""},{"dropping-particle":"","family":"Malamos","given":"N","non-dropping-particle":"","parse-names":false,"suffix":""},{"dropping-particle":"","family":"Kakolyris","given":"S","non-dropping-particle":"","parse-names":false,"suffix":""},{"dropping-particle":"","family":"Boukovinas","given":"I","non-dropping-particle":"","parse-names":false,"suffix":""},{"dropping-particle":"","family":"Papakotoulas","given":"P","non-dropping-particle":"","parse-names":false,"suffix":""},{"dropping-particle":"","family":"Kentepozidis","given":"N","non-dropping-particle":"","parse-names":false,"suffix":""},{"dropping-particle":"","family":"Ziras","given":"N","non-dropping-particle":"","parse-names":false,"suffix":""},{"dropping-particle":"","family":"Georgoulias","given":"V","non-dropping-particle":"","parse-names":false,"suffix":""}],"container-title":"Annals of Oncology","id":"ITEM-1","issue":"May","issued":{"date-parts":[["2015"]]},"page":"1333-1340","title":"Six versus 12 months of adjuvant trastuzumab in combination with dose-dense chemotherapy for women with HER2-positive breast cancer : a multicenter randomized study by the Hellenic Oncology Research Group ( HORG )","type":"article-journal","volume":"26"},"uris":["http://www.mendeley.com/documents/?uuid=86563837-ed2a-4819-a36a-8cb33ab76ccf"]}],"mendeley":{"formattedCitation":"[91]","plainTextFormattedCitation":"[91]","previouslyFormattedCitation":"[91]"},"properties":{"noteIndex":0},"schema":"https://github.com/citation-style-language/schema/raw/master/csl-citation.json"}</w:instrText>
            </w:r>
            <w:r w:rsidRPr="000D3451">
              <w:fldChar w:fldCharType="separate"/>
            </w:r>
            <w:r w:rsidR="00A909EE" w:rsidRPr="000D3451">
              <w:rPr>
                <w:noProof/>
              </w:rPr>
              <w:t>[91]</w:t>
            </w:r>
            <w:r w:rsidRPr="000D3451">
              <w:fldChar w:fldCharType="end"/>
            </w:r>
          </w:p>
        </w:tc>
        <w:tc>
          <w:tcPr>
            <w:tcW w:w="3428" w:type="dxa"/>
          </w:tcPr>
          <w:p w14:paraId="4ABD3928" w14:textId="77777777" w:rsidR="00964A2D" w:rsidRPr="000D3451" w:rsidRDefault="00964A2D" w:rsidP="00710046">
            <w:r w:rsidRPr="000D3451">
              <w:t>1. FEC then 12 months docetaxel &amp; trastuzumab</w:t>
            </w:r>
          </w:p>
          <w:p w14:paraId="584681AE" w14:textId="77777777" w:rsidR="00964A2D" w:rsidRPr="000D3451" w:rsidRDefault="00964A2D" w:rsidP="00710046">
            <w:r w:rsidRPr="000D3451">
              <w:t>2. FEC then 6 months docetaxel &amp; trastuzumab</w:t>
            </w:r>
          </w:p>
          <w:p w14:paraId="23E9DB5C" w14:textId="77777777" w:rsidR="00964A2D" w:rsidRPr="000D3451" w:rsidRDefault="00964A2D" w:rsidP="00710046"/>
        </w:tc>
        <w:tc>
          <w:tcPr>
            <w:tcW w:w="1602" w:type="dxa"/>
          </w:tcPr>
          <w:p w14:paraId="5D912885" w14:textId="77777777" w:rsidR="00964A2D" w:rsidRPr="000D3451" w:rsidRDefault="00964A2D" w:rsidP="00710046">
            <w:r w:rsidRPr="000D3451">
              <w:t>FEC &amp; taxanes</w:t>
            </w:r>
          </w:p>
        </w:tc>
        <w:tc>
          <w:tcPr>
            <w:tcW w:w="1631" w:type="dxa"/>
          </w:tcPr>
          <w:p w14:paraId="24CC56D3" w14:textId="77777777" w:rsidR="00964A2D" w:rsidRPr="000D3451" w:rsidRDefault="00964A2D" w:rsidP="00710046"/>
        </w:tc>
        <w:tc>
          <w:tcPr>
            <w:tcW w:w="2350" w:type="dxa"/>
          </w:tcPr>
          <w:p w14:paraId="4E2BB4B1" w14:textId="60B2E7BB" w:rsidR="00964A2D" w:rsidRPr="000D3451" w:rsidRDefault="003E7FB6" w:rsidP="00710046">
            <w:r w:rsidRPr="000D3451">
              <w:t>Data extracted but not included in published analyses</w:t>
            </w:r>
          </w:p>
        </w:tc>
      </w:tr>
      <w:tr w:rsidR="0040333A" w:rsidRPr="000D3451" w14:paraId="6240BCC2" w14:textId="77777777" w:rsidTr="0040333A">
        <w:tc>
          <w:tcPr>
            <w:tcW w:w="1883" w:type="dxa"/>
          </w:tcPr>
          <w:p w14:paraId="7FB7F79B" w14:textId="77777777" w:rsidR="0040333A" w:rsidRPr="000D3451" w:rsidRDefault="0040333A" w:rsidP="00710046">
            <w:pPr>
              <w:rPr>
                <w:color w:val="000000" w:themeColor="text1"/>
              </w:rPr>
            </w:pPr>
            <w:r w:rsidRPr="000D3451">
              <w:rPr>
                <w:color w:val="000000" w:themeColor="text1"/>
              </w:rPr>
              <w:lastRenderedPageBreak/>
              <w:t>HELEX</w:t>
            </w:r>
          </w:p>
          <w:p w14:paraId="4FA300AD" w14:textId="77777777" w:rsidR="0040333A" w:rsidRPr="000D3451" w:rsidRDefault="0040333A" w:rsidP="00710046">
            <w:pPr>
              <w:rPr>
                <w:color w:val="000000" w:themeColor="text1"/>
              </w:rPr>
            </w:pPr>
          </w:p>
          <w:p w14:paraId="3B5DC0FE" w14:textId="77777777" w:rsidR="0040333A" w:rsidRPr="000D3451" w:rsidRDefault="0040333A" w:rsidP="00710046">
            <w:pPr>
              <w:rPr>
                <w:color w:val="000000" w:themeColor="text1"/>
              </w:rPr>
            </w:pPr>
            <w:r w:rsidRPr="000D3451">
              <w:rPr>
                <w:color w:val="000000" w:themeColor="text1"/>
              </w:rPr>
              <w:t>NCT00999804</w:t>
            </w:r>
          </w:p>
          <w:p w14:paraId="16C1A971" w14:textId="77777777" w:rsidR="0040333A" w:rsidRPr="000D3451" w:rsidRDefault="0040333A" w:rsidP="00710046">
            <w:pPr>
              <w:rPr>
                <w:color w:val="000000" w:themeColor="text1"/>
              </w:rPr>
            </w:pPr>
          </w:p>
        </w:tc>
        <w:tc>
          <w:tcPr>
            <w:tcW w:w="3056" w:type="dxa"/>
          </w:tcPr>
          <w:p w14:paraId="1E8E0D60" w14:textId="3DF2E861" w:rsidR="0040333A" w:rsidRPr="000D3451" w:rsidRDefault="009F3B5F" w:rsidP="00710046">
            <w:pPr>
              <w:rPr>
                <w:lang w:val="en-US"/>
              </w:rPr>
            </w:pPr>
            <w:r w:rsidRPr="000D3451">
              <w:rPr>
                <w:lang w:val="en-US"/>
              </w:rPr>
              <w:fldChar w:fldCharType="begin" w:fldLock="1"/>
            </w:r>
            <w:r w:rsidR="00C97E47" w:rsidRPr="000D3451">
              <w:rPr>
                <w:lang w:val="en-US"/>
              </w:rPr>
              <w:instrText>ADDIN CSL_CITATION {"citationItems":[{"id":"ITEM-1","itemData":{"URL":"https://clinicaltrials.gov/ct2/show/results/NCT00999804","author":[{"dropping-particle":"","family":"Rimawi","given":"Mothaffar","non-dropping-particle":"","parse-names":false,"suffix":""},{"dropping-particle":"","family":"Baylor Breast Care Center","given":"","non-dropping-particle":"","parse-names":false,"suffix":""}],"container-title":"ClinicalTrials.gov","id":"ITEM-1","issued":{"date-parts":[["2016"]]},"title":"NCT00999804 clinical trial registry results: Extension Study of Lapatinib Plus Herceptin With or Without Endocrine Therapy (HELEX)","type":"webpage"},"uris":["http://www.mendeley.com/documents/?uuid=8ed7b88a-ac02-4bbc-8b3d-c6da4bf88a91"]}],"mendeley":{"formattedCitation":"[92]","plainTextFormattedCitation":"[92]","previouslyFormattedCitation":"[92]"},"properties":{"noteIndex":0},"schema":"https://github.com/citation-style-language/schema/raw/master/csl-citation.json"}</w:instrText>
            </w:r>
            <w:r w:rsidRPr="000D3451">
              <w:rPr>
                <w:lang w:val="en-US"/>
              </w:rPr>
              <w:fldChar w:fldCharType="separate"/>
            </w:r>
            <w:r w:rsidR="00A909EE" w:rsidRPr="000D3451">
              <w:rPr>
                <w:noProof/>
                <w:lang w:val="en-US"/>
              </w:rPr>
              <w:t>[92]</w:t>
            </w:r>
            <w:r w:rsidRPr="000D3451">
              <w:rPr>
                <w:lang w:val="en-US"/>
              </w:rPr>
              <w:fldChar w:fldCharType="end"/>
            </w:r>
          </w:p>
        </w:tc>
        <w:tc>
          <w:tcPr>
            <w:tcW w:w="3428" w:type="dxa"/>
          </w:tcPr>
          <w:p w14:paraId="4AA3CDA1" w14:textId="77777777" w:rsidR="0040333A" w:rsidRPr="000D3451" w:rsidRDefault="0040333A" w:rsidP="00710046">
            <w:r w:rsidRPr="000D3451">
              <w:t>1. Lapatinib &amp; trastuzumab (24 weeks)</w:t>
            </w:r>
          </w:p>
          <w:p w14:paraId="09146458" w14:textId="77777777" w:rsidR="0040333A" w:rsidRPr="000D3451" w:rsidRDefault="0040333A" w:rsidP="00710046">
            <w:r w:rsidRPr="000D3451">
              <w:t>2. Lapatinib &amp; trastuzumab (12 weeks)</w:t>
            </w:r>
          </w:p>
          <w:p w14:paraId="6E5A490D" w14:textId="77777777" w:rsidR="0040333A" w:rsidRPr="000D3451" w:rsidRDefault="0040333A" w:rsidP="00710046"/>
          <w:p w14:paraId="18B163B2" w14:textId="77777777" w:rsidR="0040333A" w:rsidRPr="000D3451" w:rsidRDefault="0040333A" w:rsidP="00710046">
            <w:r w:rsidRPr="000D3451">
              <w:t>(hormone therapy allowed)</w:t>
            </w:r>
          </w:p>
        </w:tc>
        <w:tc>
          <w:tcPr>
            <w:tcW w:w="1602" w:type="dxa"/>
          </w:tcPr>
          <w:p w14:paraId="684A73C3" w14:textId="77777777" w:rsidR="0040333A" w:rsidRPr="000D3451" w:rsidRDefault="0040333A" w:rsidP="00710046">
            <w:r w:rsidRPr="000D3451">
              <w:t>None</w:t>
            </w:r>
          </w:p>
        </w:tc>
        <w:tc>
          <w:tcPr>
            <w:tcW w:w="1631" w:type="dxa"/>
          </w:tcPr>
          <w:p w14:paraId="0B47E05A" w14:textId="77777777" w:rsidR="0040333A" w:rsidRPr="000D3451" w:rsidRDefault="0040333A" w:rsidP="00710046"/>
        </w:tc>
        <w:tc>
          <w:tcPr>
            <w:tcW w:w="2350" w:type="dxa"/>
          </w:tcPr>
          <w:p w14:paraId="5F768E5F" w14:textId="55FB4A66" w:rsidR="0040333A" w:rsidRPr="000D3451" w:rsidRDefault="003E7FB6" w:rsidP="00710046">
            <w:r w:rsidRPr="000D3451">
              <w:t>Data extracted but not included in published analyses</w:t>
            </w:r>
          </w:p>
        </w:tc>
      </w:tr>
      <w:tr w:rsidR="000912CB" w:rsidRPr="000D3451" w14:paraId="7E97D247" w14:textId="77777777" w:rsidTr="000912CB">
        <w:tc>
          <w:tcPr>
            <w:tcW w:w="1883" w:type="dxa"/>
          </w:tcPr>
          <w:p w14:paraId="2A541179" w14:textId="77777777" w:rsidR="000912CB" w:rsidRPr="000D3451" w:rsidRDefault="000912CB" w:rsidP="00710046">
            <w:pPr>
              <w:rPr>
                <w:bCs/>
                <w:color w:val="000000" w:themeColor="text1"/>
              </w:rPr>
            </w:pPr>
            <w:r w:rsidRPr="000D3451">
              <w:rPr>
                <w:bCs/>
                <w:color w:val="000000" w:themeColor="text1"/>
              </w:rPr>
              <w:t>H0650g</w:t>
            </w:r>
          </w:p>
        </w:tc>
        <w:tc>
          <w:tcPr>
            <w:tcW w:w="3056" w:type="dxa"/>
          </w:tcPr>
          <w:p w14:paraId="762F0AE6" w14:textId="632FFC84" w:rsidR="000912CB" w:rsidRPr="000D3451" w:rsidRDefault="00082341" w:rsidP="00710046">
            <w:pPr>
              <w:rPr>
                <w:lang w:val="en-US"/>
              </w:rPr>
            </w:pPr>
            <w:r w:rsidRPr="000D3451">
              <w:rPr>
                <w:lang w:val="en-US"/>
              </w:rPr>
              <w:fldChar w:fldCharType="begin" w:fldLock="1"/>
            </w:r>
            <w:r w:rsidR="00C97E47" w:rsidRPr="000D3451">
              <w:rPr>
                <w:lang w:val="en-US"/>
              </w:rPr>
              <w:instrText>ADDIN CSL_CITATION {"citationItems":[{"id":"ITEM-1","itemData":{"abstract":"Purpose: To evaluate the efficacy and safety of first-line, single-agent trastuzumab in women with HER2-overexpressing metastatic breast cancer. Patients and Methods: One hundred fourteen women with HER2-overexpressing metastatic breast cancer were randomized to receive first-line treatment with trastu-zumab 4 mg/kg loading dose, followed by 2 mg/kg weekly, or a higher 8 mg/kg loading dose, followed by 4 mg/kg weekly. Results: The objective response rate was 26% (95% confidence interval [CI], 18.2% to 34.4%), with seven complete and 23 partial responses. Response rates in 111 assessable patients with 3؉ and 2؉ HER2 overex-pression by immunohistochemistry (IHC) were 35% (95% CI, 24.4% to 44.7%) and none (95% CI, 0% to 15.5%), respectively. The clinical benefit rates in assess-able patients with 3؉ and 2؉ HER2 overexpression were 48% and 7%, respectively. The response rates in 108 assessable patients with and without HER2 gene amplification by fluorescence in situ hybridization (FISH) analysis were 34% (95% CI, 23.9% to 45.7%) and 7% (95% CI, 0.8% to 22.8%), respectively. Seventeen (57%) of 30 patients with an objective response and 22 (51%) of 43 patients with clinical benefit had not expe-rienced disease progression at follow-up at 12 months or later. The most common treatment-related adverse events were chills (25% of patients), asthenia (23%), fever (22%), pain (18%), and nausea (14%). Cardiac dysfunction occurred in two patients (2%); both had histories of cardiac disease and did not require addi-tional intervention after discontinuation of trastu-zumab. There was no clear evidence of a dose-response relationship for response, survival, or adverse events. Conclusion: Single-agent trastuzumab is active and well tolerated as first-line treatment of women with metastatic breast cancer with HER2 3؉ overexpression by IHC or gene amplification by FISH.","author":[{"dropping-particle":"","family":"Vogel","given":"Charles L","non-dropping-particle":"","parse-names":false,"suffix":""},{"dropping-particle":"","family":"Cobleigh","given":"Melody A","non-dropping-particle":"","parse-names":false,"suffix":""},{"dropping-particle":"","family":"Tripathy","given":"Debu","non-dropping-particle":"","parse-names":false,"suffix":""},{"dropping-particle":"","family":"Gutheil","given":"John C","non-dropping-particle":"","parse-names":false,"suffix":""},{"dropping-particle":"","family":"Harris","given":"Lyndsay N","non-dropping-particle":"","parse-names":false,"suffix":""},{"dropping-particle":"","family":"Fehrenbacher","given":"Louis","non-dropping-particle":"","parse-names":false,"suffix":""},{"dropping-particle":"","family":"Slamon","given":"Dennis J","non-dropping-particle":"","parse-names":false,"suffix":""},{"dropping-particle":"","family":"Murphy","given":"Maureen","non-dropping-particle":"","parse-names":false,"suffix":""},{"dropping-particle":"","family":"Novotny","given":"William F","non-dropping-particle":"","parse-names":false,"suffix":""},{"dropping-particle":"","family":"Burchmore","given":"Michael","non-dropping-particle":"","parse-names":false,"suffix":""},{"dropping-particle":"","family":"Shak","given":"Steven","non-dropping-particle":"","parse-names":false,"suffix":""},{"dropping-particle":"","family":"Stewart","given":"Stanford J","non-dropping-particle":"","parse-names":false,"suffix":""},{"dropping-particle":"","family":"Press","given":"Michael","non-dropping-particle":"","parse-names":false,"suffix":""}],"container-title":"J Clin Oncol","id":"ITEM-1","issue":"3","issued":{"date-parts":[["2002"]]},"page":"719-726","title":"Efficacy and Safety of Trastuzumab as a Single Agent in First-Line Treatment of HER2-Overexpressing Metastatic Breast Cancer","type":"article-journal","volume":"20"},"uris":["http://www.mendeley.com/documents/?uuid=42b2fa3f-24d5-4f1c-9124-b0c5d02b5698"]}],"mendeley":{"formattedCitation":"[93]","plainTextFormattedCitation":"[93]","previouslyFormattedCitation":"[93]"},"properties":{"noteIndex":0},"schema":"https://github.com/citation-style-language/schema/raw/master/csl-citation.json"}</w:instrText>
            </w:r>
            <w:r w:rsidRPr="000D3451">
              <w:rPr>
                <w:lang w:val="en-US"/>
              </w:rPr>
              <w:fldChar w:fldCharType="separate"/>
            </w:r>
            <w:r w:rsidR="00A909EE" w:rsidRPr="000D3451">
              <w:rPr>
                <w:noProof/>
                <w:lang w:val="en-US"/>
              </w:rPr>
              <w:t>[93]</w:t>
            </w:r>
            <w:r w:rsidRPr="000D3451">
              <w:rPr>
                <w:lang w:val="en-US"/>
              </w:rPr>
              <w:fldChar w:fldCharType="end"/>
            </w:r>
          </w:p>
        </w:tc>
        <w:tc>
          <w:tcPr>
            <w:tcW w:w="3428" w:type="dxa"/>
          </w:tcPr>
          <w:p w14:paraId="05C1FF63" w14:textId="77777777" w:rsidR="000912CB" w:rsidRPr="000D3451" w:rsidRDefault="000912CB" w:rsidP="00710046">
            <w:r w:rsidRPr="000D3451">
              <w:t>1. Trastuzumab (4mg/kg then 2mg/kg)</w:t>
            </w:r>
          </w:p>
          <w:p w14:paraId="7E6F26BE" w14:textId="77777777" w:rsidR="000912CB" w:rsidRPr="000D3451" w:rsidRDefault="000912CB" w:rsidP="00710046">
            <w:r w:rsidRPr="000D3451">
              <w:t>2. Trastuzumab (8mg/kg then 4mg/kg)</w:t>
            </w:r>
          </w:p>
          <w:p w14:paraId="092E468E" w14:textId="77777777" w:rsidR="000912CB" w:rsidRPr="000D3451" w:rsidRDefault="000912CB" w:rsidP="00710046"/>
          <w:p w14:paraId="4F556F0E" w14:textId="77777777" w:rsidR="000912CB" w:rsidRPr="000D3451" w:rsidRDefault="000912CB" w:rsidP="00710046">
            <w:r w:rsidRPr="000D3451">
              <w:t>No previous chemotherapy, no concurrent radiotherapy</w:t>
            </w:r>
          </w:p>
        </w:tc>
        <w:tc>
          <w:tcPr>
            <w:tcW w:w="1602" w:type="dxa"/>
          </w:tcPr>
          <w:p w14:paraId="1B925224" w14:textId="77777777" w:rsidR="000912CB" w:rsidRPr="000D3451" w:rsidRDefault="000912CB" w:rsidP="00710046"/>
        </w:tc>
        <w:tc>
          <w:tcPr>
            <w:tcW w:w="1631" w:type="dxa"/>
          </w:tcPr>
          <w:p w14:paraId="5765F1B0" w14:textId="77777777" w:rsidR="000912CB" w:rsidRPr="000D3451" w:rsidRDefault="000912CB" w:rsidP="00710046"/>
        </w:tc>
        <w:tc>
          <w:tcPr>
            <w:tcW w:w="2350" w:type="dxa"/>
          </w:tcPr>
          <w:p w14:paraId="7CF5D921" w14:textId="2C3B2E70" w:rsidR="000912CB" w:rsidRPr="000D3451" w:rsidRDefault="000912CB" w:rsidP="00710046">
            <w:r w:rsidRPr="000D3451">
              <w:t>Included</w:t>
            </w:r>
            <w:r w:rsidR="00846DA5" w:rsidRPr="000D3451">
              <w:t xml:space="preserve"> in paper, not in meta-analysis</w:t>
            </w:r>
          </w:p>
        </w:tc>
      </w:tr>
    </w:tbl>
    <w:p w14:paraId="6BD59CEA" w14:textId="277533F3" w:rsidR="00ED763C" w:rsidRPr="000D3451" w:rsidRDefault="00ED763C">
      <w:r w:rsidRPr="000D3451">
        <w:br w:type="page"/>
      </w:r>
    </w:p>
    <w:p w14:paraId="0A6163C6" w14:textId="316A15AD" w:rsidR="00ED763C" w:rsidRPr="000D3451" w:rsidRDefault="00ED763C">
      <w:r w:rsidRPr="000D3451">
        <w:lastRenderedPageBreak/>
        <w:t xml:space="preserve">RCTs with trastuzumab in both arms but other modifications (eg. timing, addition of another kind of drug) </w:t>
      </w:r>
    </w:p>
    <w:p w14:paraId="4DCE4B70" w14:textId="7E30ED5D" w:rsidR="00837629" w:rsidRPr="000D3451" w:rsidRDefault="00837629"/>
    <w:tbl>
      <w:tblPr>
        <w:tblStyle w:val="TableGrid"/>
        <w:tblW w:w="0" w:type="auto"/>
        <w:tblLook w:val="04A0" w:firstRow="1" w:lastRow="0" w:firstColumn="1" w:lastColumn="0" w:noHBand="0" w:noVBand="1"/>
      </w:tblPr>
      <w:tblGrid>
        <w:gridCol w:w="1845"/>
        <w:gridCol w:w="2758"/>
        <w:gridCol w:w="3208"/>
        <w:gridCol w:w="2205"/>
        <w:gridCol w:w="1610"/>
        <w:gridCol w:w="2324"/>
      </w:tblGrid>
      <w:tr w:rsidR="00837629" w:rsidRPr="000D3451" w14:paraId="6099051F" w14:textId="77777777" w:rsidTr="00682ECB">
        <w:tc>
          <w:tcPr>
            <w:tcW w:w="1845" w:type="dxa"/>
          </w:tcPr>
          <w:p w14:paraId="76E4A597" w14:textId="77777777" w:rsidR="00837629" w:rsidRPr="000D3451" w:rsidRDefault="00837629" w:rsidP="00710046">
            <w:pPr>
              <w:rPr>
                <w:b/>
                <w:bCs/>
              </w:rPr>
            </w:pPr>
            <w:r w:rsidRPr="000D3451">
              <w:rPr>
                <w:b/>
                <w:bCs/>
              </w:rPr>
              <w:t>Trial name(s)</w:t>
            </w:r>
          </w:p>
        </w:tc>
        <w:tc>
          <w:tcPr>
            <w:tcW w:w="2758" w:type="dxa"/>
          </w:tcPr>
          <w:p w14:paraId="3CB19B46" w14:textId="77777777" w:rsidR="00837629" w:rsidRPr="000D3451" w:rsidRDefault="00837629" w:rsidP="00710046">
            <w:pPr>
              <w:rPr>
                <w:b/>
                <w:bCs/>
              </w:rPr>
            </w:pPr>
            <w:r w:rsidRPr="000D3451">
              <w:rPr>
                <w:b/>
                <w:bCs/>
              </w:rPr>
              <w:t>Key reference</w:t>
            </w:r>
          </w:p>
        </w:tc>
        <w:tc>
          <w:tcPr>
            <w:tcW w:w="3208" w:type="dxa"/>
          </w:tcPr>
          <w:p w14:paraId="049EAB5E" w14:textId="77777777" w:rsidR="00837629" w:rsidRPr="000D3451" w:rsidRDefault="00837629" w:rsidP="00710046">
            <w:pPr>
              <w:rPr>
                <w:b/>
                <w:bCs/>
              </w:rPr>
            </w:pPr>
            <w:r w:rsidRPr="000D3451">
              <w:rPr>
                <w:b/>
                <w:bCs/>
              </w:rPr>
              <w:t>Drug regimes in each arm</w:t>
            </w:r>
          </w:p>
        </w:tc>
        <w:tc>
          <w:tcPr>
            <w:tcW w:w="2205" w:type="dxa"/>
          </w:tcPr>
          <w:p w14:paraId="5620EDF1" w14:textId="77777777" w:rsidR="00837629" w:rsidRPr="000D3451" w:rsidRDefault="00837629" w:rsidP="00710046">
            <w:pPr>
              <w:rPr>
                <w:b/>
                <w:bCs/>
              </w:rPr>
            </w:pPr>
            <w:r w:rsidRPr="000D3451">
              <w:rPr>
                <w:b/>
                <w:bCs/>
              </w:rPr>
              <w:t>Chemo regimes</w:t>
            </w:r>
          </w:p>
        </w:tc>
        <w:tc>
          <w:tcPr>
            <w:tcW w:w="1610" w:type="dxa"/>
          </w:tcPr>
          <w:p w14:paraId="48552A9D" w14:textId="77777777" w:rsidR="00837629" w:rsidRPr="000D3451" w:rsidRDefault="00837629" w:rsidP="00710046">
            <w:pPr>
              <w:rPr>
                <w:b/>
                <w:bCs/>
              </w:rPr>
            </w:pPr>
            <w:r w:rsidRPr="000D3451">
              <w:rPr>
                <w:b/>
                <w:bCs/>
              </w:rPr>
              <w:t>Other HER2 drugs</w:t>
            </w:r>
          </w:p>
        </w:tc>
        <w:tc>
          <w:tcPr>
            <w:tcW w:w="2324" w:type="dxa"/>
          </w:tcPr>
          <w:p w14:paraId="0650B0BD" w14:textId="77777777" w:rsidR="00837629" w:rsidRPr="000D3451" w:rsidRDefault="00837629" w:rsidP="00710046">
            <w:pPr>
              <w:rPr>
                <w:b/>
                <w:bCs/>
              </w:rPr>
            </w:pPr>
            <w:r w:rsidRPr="000D3451">
              <w:rPr>
                <w:b/>
                <w:bCs/>
              </w:rPr>
              <w:t>Included/excluded?</w:t>
            </w:r>
          </w:p>
        </w:tc>
      </w:tr>
      <w:tr w:rsidR="00837629" w:rsidRPr="000D3451" w14:paraId="4C9E1519" w14:textId="77777777" w:rsidTr="00682ECB">
        <w:tc>
          <w:tcPr>
            <w:tcW w:w="1845" w:type="dxa"/>
          </w:tcPr>
          <w:p w14:paraId="4C2C13A2" w14:textId="77777777" w:rsidR="00837629" w:rsidRPr="000D3451" w:rsidRDefault="00837629" w:rsidP="00710046">
            <w:r w:rsidRPr="000D3451">
              <w:t>ACOSOG Z1041</w:t>
            </w:r>
          </w:p>
          <w:p w14:paraId="51F9FF00" w14:textId="77777777" w:rsidR="00837629" w:rsidRPr="000D3451" w:rsidRDefault="00837629" w:rsidP="00710046"/>
          <w:p w14:paraId="7EB871F9" w14:textId="77777777" w:rsidR="00837629" w:rsidRPr="000D3451" w:rsidRDefault="00837629" w:rsidP="00710046">
            <w:r w:rsidRPr="000D3451">
              <w:t>NCT00513292</w:t>
            </w:r>
          </w:p>
        </w:tc>
        <w:tc>
          <w:tcPr>
            <w:tcW w:w="2758" w:type="dxa"/>
          </w:tcPr>
          <w:p w14:paraId="04F94889" w14:textId="3BE13747" w:rsidR="00837629" w:rsidRPr="000D3451" w:rsidRDefault="00B50D7E" w:rsidP="00710046">
            <w:r w:rsidRPr="000D3451">
              <w:fldChar w:fldCharType="begin" w:fldLock="1"/>
            </w:r>
            <w:r w:rsidR="00C97E47" w:rsidRPr="000D3451">
              <w:instrText>ADDIN CSL_CITATION {"citationItems":[{"id":"ITEM-1","itemData":{"URL":"https://clinicaltrials.gov/ct2/show/results/NCT00513292","author":[{"dropping-particle":"","family":"National Cancer Institute (NCI)","given":"","non-dropping-particle":"","parse-names":false,"suffix":""}],"container-title":"ClinicalTrials.gov","id":"ITEM-1","issued":{"date-parts":[["2015"]]},"title":"NCT00513292 clinical trials registry results: Combination Chemotherapy and Paclitaxel Plus Trastuzumab in Treating Women With Palpable Breast Cancer That Can Be Removed by Surgery","type":"webpage"},"uris":["http://www.mendeley.com/documents/?uuid=2a32a894-5f33-4004-a0a0-901071d89f16"]},{"id":"ITEM-2","itemData":{"DOI":"10.1016/S1470-2045(13)70502-3","ISSN":"14702045","PMID":"24239210","abstract":"Background: Neoadjuvant chemotherapy with trastuzumab for patients with HER2-positive breast cancer can produce a pathological complete response in the breast in 30-65% of patients. We investigated the effect of the timing of trastuzumab administration with anthracycline and taxane neoadjuvant chemotherapy. Methods: This randomised trial was done at 36 centres in the USA and Puerto Rico. Women with operable HER2-positive invasive breast cancer were randomly assigned (1:1) with a biased coin minimisation algorithm, stratified for age, tumour size, and hormone receptor status. Neither patients nor investigators (except for a cardiac safety review panel) were masked to treatment assignment. Patients randomly assigned to sequential treatment received fluorouracil 500 mg/m2, epirubicin 75 mg/m2, and cyclophosphamide 500 mg/m2 (FEC-75) on day 1 of a 21-day cycle for four cycles followed by paclitaxel 80 mg/m2 and trastuzumab 2 mg/kg (after a 4 mg/kg loading dose) once per week for 12 weeks, while those randomly assigned to the concurrent treatment group received paclitaxel and trastuzumab once per week for 12 weeks followed by four cycles of FEC-75 (on day 1 of each 21-day cycle) and once-weekly trastuzumab, in the same doses as the sequential group. Surgery, including evaluation of the axilla, was done within 6 weeks of completion of neoadjuvant treatment. The primary outcome was the percentage of patients who had a pathological complete response in the intention-to-treat population. The study is registered with ClinicalTrials.gov, number NCT00513292. Findings: From Sept 15, 2007, to Dec 15, 2011, 282 women were enrolled (140 in the sequential group, 142 in the concurrent group). Two patients in the sequential group withdrew consent before starting treatment. 78 of 138 (56·;5%, 95% CI 47·;8-64·;9) patients who received sequential treatment had a pathological complete response in the breast versus 77 of 142 (54·;2%, 95% CI 45·;7-62·;6) who received concurrent treatment (difference 2·;3%, 95% CI -9·;3 to 13·;9). No treatment-related deaths occurred. The most common severe toxic effects were neutropenia (35 [25·;3%] of 138 patients in the sequential group vs 45 [31·;7%] of 142 patients in the concurrent group) and fatigue (six [4·;3%] vs 12 [8·;5%]). Left ventricular ejection fraction dropped below the institutional lower limit of normal at week 12 in one (0·;8%) of 130 patients who received sequential treatment and four (2·;9%) of 137 patients who received con…","author":[{"dropping-particle":"","family":"Buzdar","given":"Aman U.","non-dropping-particle":"","parse-names":false,"suffix":""},{"dropping-particle":"","family":"Suman","given":"Vera J.","non-dropping-particle":"","parse-names":false,"suffix":""},{"dropping-particle":"","family":"Meric-Bernstam","given":"Funda","non-dropping-particle":"","parse-names":false,"suffix":""},{"dropping-particle":"","family":"Leitch","given":"A. Marilyn","non-dropping-particle":"","parse-names":false,"suffix":""},{"dropping-particle":"","family":"Ellis","given":"Matthew J.","non-dropping-particle":"","parse-names":false,"suffix":""},{"dropping-particle":"","family":"Boughey","given":"Judy C.","non-dropping-particle":"","parse-names":false,"suffix":""},{"dropping-particle":"","family":"Unzeitig","given":"Gary","non-dropping-particle":"","parse-names":false,"suffix":""},{"dropping-particle":"","family":"Royce","given":"Melanie","non-dropping-particle":"","parse-names":false,"suffix":""},{"dropping-particle":"","family":"McCall","given":"Linda M.","non-dropping-particle":"","parse-names":false,"suffix":""},{"dropping-particle":"","family":"Ewer","given":"Michael S.","non-dropping-particle":"","parse-names":false,"suffix":""},{"dropping-particle":"","family":"Hunt","given":"Kelly K.","non-dropping-particle":"","parse-names":false,"suffix":""}],"container-title":"The Lancet Oncology","id":"ITEM-2","issue":"13","issued":{"date-parts":[["2013"]]},"page":"1317-1325","publisher":"Elsevier Ltd","title":"Fluorouracil, epirubicin, and cyclophosphamide (FEC-75) followed by paclitaxel plus trastuzumab versus paclitaxel plus trastuzumab followed by FEC-75 plus trastuzumab as neoadjuvant treatment for patients with HER2-positive breast cancer (Z1041): A random","type":"article-journal","volume":"14"},"uris":["http://www.mendeley.com/documents/?uuid=d6ae8089-2a61-4cf7-92fd-613b254f1afb"]}],"mendeley":{"formattedCitation":"[94,95]","plainTextFormattedCitation":"[94,95]","previouslyFormattedCitation":"[94,95]"},"properties":{"noteIndex":0},"schema":"https://github.com/citation-style-language/schema/raw/master/csl-citation.json"}</w:instrText>
            </w:r>
            <w:r w:rsidRPr="000D3451">
              <w:fldChar w:fldCharType="separate"/>
            </w:r>
            <w:r w:rsidR="00A909EE" w:rsidRPr="000D3451">
              <w:rPr>
                <w:noProof/>
              </w:rPr>
              <w:t>[94,95]</w:t>
            </w:r>
            <w:r w:rsidRPr="000D3451">
              <w:fldChar w:fldCharType="end"/>
            </w:r>
          </w:p>
        </w:tc>
        <w:tc>
          <w:tcPr>
            <w:tcW w:w="3208" w:type="dxa"/>
          </w:tcPr>
          <w:p w14:paraId="6A60529C" w14:textId="77777777" w:rsidR="00837629" w:rsidRPr="000D3451" w:rsidRDefault="00837629" w:rsidP="00710046">
            <w:r w:rsidRPr="000D3451">
              <w:t>1: FEC then trastuzumab &amp; paclitaxel</w:t>
            </w:r>
          </w:p>
          <w:p w14:paraId="0C4E1646" w14:textId="77777777" w:rsidR="00837629" w:rsidRPr="000D3451" w:rsidRDefault="00837629" w:rsidP="00710046">
            <w:r w:rsidRPr="000D3451">
              <w:t>2: paclitaxel &amp; trastuzumab then FEC &amp; trastuzumab</w:t>
            </w:r>
          </w:p>
        </w:tc>
        <w:tc>
          <w:tcPr>
            <w:tcW w:w="2205" w:type="dxa"/>
          </w:tcPr>
          <w:p w14:paraId="2AB9289D" w14:textId="77777777" w:rsidR="00837629" w:rsidRPr="000D3451" w:rsidRDefault="00837629" w:rsidP="00710046">
            <w:r w:rsidRPr="000D3451">
              <w:t>FEC &amp; taxanes</w:t>
            </w:r>
          </w:p>
        </w:tc>
        <w:tc>
          <w:tcPr>
            <w:tcW w:w="1610" w:type="dxa"/>
          </w:tcPr>
          <w:p w14:paraId="1C57D6D2" w14:textId="77777777" w:rsidR="00837629" w:rsidRPr="000D3451" w:rsidRDefault="00837629" w:rsidP="00710046"/>
        </w:tc>
        <w:tc>
          <w:tcPr>
            <w:tcW w:w="2324" w:type="dxa"/>
          </w:tcPr>
          <w:p w14:paraId="70D8EA36" w14:textId="66EE241E" w:rsidR="00837629" w:rsidRPr="000D3451" w:rsidRDefault="003E7FB6" w:rsidP="00710046">
            <w:r w:rsidRPr="000D3451">
              <w:t>Data extracted but not included in published analyses</w:t>
            </w:r>
          </w:p>
        </w:tc>
      </w:tr>
      <w:tr w:rsidR="00964A2D" w:rsidRPr="000D3451" w14:paraId="0E7A8E4B" w14:textId="77777777" w:rsidTr="00682ECB">
        <w:tc>
          <w:tcPr>
            <w:tcW w:w="1845" w:type="dxa"/>
          </w:tcPr>
          <w:p w14:paraId="507CAA72" w14:textId="77777777" w:rsidR="00964A2D" w:rsidRPr="000D3451" w:rsidRDefault="00964A2D" w:rsidP="00710046">
            <w:r w:rsidRPr="000D3451">
              <w:t xml:space="preserve">APHINITY </w:t>
            </w:r>
          </w:p>
          <w:p w14:paraId="59A3C8DB" w14:textId="77777777" w:rsidR="00964A2D" w:rsidRPr="000D3451" w:rsidRDefault="00964A2D" w:rsidP="00710046">
            <w:r w:rsidRPr="000D3451">
              <w:t xml:space="preserve">BIG 4−11 </w:t>
            </w:r>
          </w:p>
          <w:p w14:paraId="7B5D6A8C" w14:textId="77777777" w:rsidR="00964A2D" w:rsidRPr="000D3451" w:rsidRDefault="00964A2D" w:rsidP="00710046"/>
          <w:p w14:paraId="49CD79C4" w14:textId="77777777" w:rsidR="00964A2D" w:rsidRPr="000D3451" w:rsidRDefault="00964A2D" w:rsidP="00710046">
            <w:r w:rsidRPr="000D3451">
              <w:t>NCT01358877</w:t>
            </w:r>
          </w:p>
        </w:tc>
        <w:tc>
          <w:tcPr>
            <w:tcW w:w="2758" w:type="dxa"/>
          </w:tcPr>
          <w:p w14:paraId="6AC5263F" w14:textId="1B75CA5A" w:rsidR="00964A2D" w:rsidRPr="000D3451" w:rsidRDefault="00B50D7E" w:rsidP="00710046">
            <w:r w:rsidRPr="000D3451">
              <w:fldChar w:fldCharType="begin" w:fldLock="1"/>
            </w:r>
            <w:r w:rsidR="00C97E47" w:rsidRPr="000D3451">
              <w:instrText>ADDIN CSL_CITATION {"citationItems":[{"id":"ITEM-1","itemData":{"DOI":"10.1200/JCO.2017.35.18_suppl.LBA500","author":[{"dropping-particle":"Von","family":"Minckwitz","given":"Gunter","non-dropping-particle":"","parse-names":false,"suffix":""},{"dropping-particle":"","family":"Procter","given":"Marion Jennifer","non-dropping-particle":"","parse-names":false,"suffix":""},{"dropping-particle":"De","family":"Azambuja","given":"Evandro","non-dropping-particle":"","parse-names":false,"suffix":""},{"dropping-particle":"","family":"Zardavas","given":"Dimitrios","non-dropping-particle":"","parse-names":false,"suffix":""},{"dropping-particle":"","family":"Knott","given":"Adam","non-dropping-particle":"","parse-names":false,"suffix":""},{"dropping-particle":"","family":"Viale","given":"Giuseppe","non-dropping-particle":"","parse-names":false,"suffix":""},{"dropping-particle":"","family":"Suter","given":"Thomas M.","non-dropping-particle":"","parse-names":false,"suffix":""},{"dropping-particle":"","family":"Arahmani","given":"Amal","non-dropping-particle":"","parse-names":false,"suffix":""},{"dropping-particle":"","family":"Rouchet","given":"Nathalie","non-dropping-particle":"","parse-names":false,"suffix":""},{"dropping-particle":"","family":"Clark","given":"Emma","non-dropping-particle":"","parse-names":false,"suffix":""},{"dropping-particle":"","family":"Benyunes","given":"Mark","non-dropping-particle":"","parse-names":false,"suffix":""},{"dropping-particle":"","family":"Lang","given":"Istvan","non-dropping-particle":"","parse-names":false,"suffix":""},{"dropping-particle":"","family":"Levy","given":"Christelle","non-dropping-particle":"","parse-names":false,"suffix":""},{"dropping-particle":"","family":"Yardley","given":"Denise A.","non-dropping-particle":"","parse-names":false,"suffix":""},{"dropping-particle":"","family":"Bines","given":"Jose","non-dropping-particle":"","parse-names":false,"suffix":""},{"dropping-particle":"","family":"Gelber","given":"Richard D.","non-dropping-particle":"","parse-names":false,"suffix":""},{"dropping-particle":"","family":"Piccart-Gebhart","given":"Martine J.","non-dropping-particle":"","parse-names":false,"suffix":""},{"dropping-particle":"","family":"Baselga","given":"Jose","non-dropping-particle":"","parse-names":false,"suffix":""}],"container-title":"Journal of Clinical Oncology","id":"ITEM-1","issue":"18 (suppl)","issued":{"date-parts":[["2017"]]},"title":"APHINITY trial (BIG 4-11): A randomized comparison of chemotherapy (C) plus trastuzumab (T) plus placebo (Pla) versus chemotherapy plus trastuzumab (T) plus pertuzumab (P) as adjuvant therapy in patients (pts) with HER2-positive early breast cancer (EBC).","type":"article-journal","volume":"35"},"uris":["http://www.mendeley.com/documents/?uuid=e287c50c-bc01-4dd6-b013-1592125b34b5"]},{"id":"ITEM-2","itemData":{"author":[{"dropping-particle":"","family":"Hoffmann-La-Roche","given":"","non-dropping-particle":"","parse-names":false,"suffix":""}],"container-title":"ClinicalTrials.gov","id":"ITEM-2","issued":{"date-parts":[["2018"]]},"title":"NCT01358877 clinical trials registry results: A Study of Pertuzumab in Addition to Chemotherapy and Trastuzumab as Adjuvant Therapy in Participants With Human Epidermal Growth Receptor 2 (HER2)-Positive Primary Breast Cancer (APHINITY)","type":"webpage"},"uris":["http://www.mendeley.com/documents/?uuid=f5ae3e82-8974-435f-912c-0e99eb98c8eb"]}],"mendeley":{"formattedCitation":"[96,97]","plainTextFormattedCitation":"[96,97]","previouslyFormattedCitation":"[96,97]"},"properties":{"noteIndex":0},"schema":"https://github.com/citation-style-language/schema/raw/master/csl-citation.json"}</w:instrText>
            </w:r>
            <w:r w:rsidRPr="000D3451">
              <w:fldChar w:fldCharType="separate"/>
            </w:r>
            <w:r w:rsidR="00A909EE" w:rsidRPr="000D3451">
              <w:rPr>
                <w:noProof/>
              </w:rPr>
              <w:t>[96,97]</w:t>
            </w:r>
            <w:r w:rsidRPr="000D3451">
              <w:fldChar w:fldCharType="end"/>
            </w:r>
          </w:p>
        </w:tc>
        <w:tc>
          <w:tcPr>
            <w:tcW w:w="3208" w:type="dxa"/>
          </w:tcPr>
          <w:p w14:paraId="28593B1F" w14:textId="77777777" w:rsidR="00964A2D" w:rsidRPr="000D3451" w:rsidRDefault="00964A2D" w:rsidP="00710046">
            <w:r w:rsidRPr="000D3451">
              <w:t>1. chemotherapy &amp; trastuzumab &amp; pertuzumab</w:t>
            </w:r>
          </w:p>
          <w:p w14:paraId="023DCE09" w14:textId="77777777" w:rsidR="00964A2D" w:rsidRPr="000D3451" w:rsidRDefault="00964A2D" w:rsidP="00710046">
            <w:r w:rsidRPr="000D3451">
              <w:t>2. chemotherapy &amp; trastuzumab &amp; placebo</w:t>
            </w:r>
          </w:p>
        </w:tc>
        <w:tc>
          <w:tcPr>
            <w:tcW w:w="2205" w:type="dxa"/>
          </w:tcPr>
          <w:p w14:paraId="1815E479" w14:textId="77777777" w:rsidR="00964A2D" w:rsidRPr="000D3451" w:rsidRDefault="00964A2D" w:rsidP="00710046">
            <w:r w:rsidRPr="000D3451">
              <w:t>mixed</w:t>
            </w:r>
          </w:p>
        </w:tc>
        <w:tc>
          <w:tcPr>
            <w:tcW w:w="1610" w:type="dxa"/>
          </w:tcPr>
          <w:p w14:paraId="0504C14A" w14:textId="77777777" w:rsidR="00A94D35" w:rsidRPr="000D3451" w:rsidRDefault="00964A2D" w:rsidP="00710046">
            <w:r w:rsidRPr="000D3451">
              <w:t xml:space="preserve">Trastuzumab </w:t>
            </w:r>
          </w:p>
          <w:p w14:paraId="6F29CC9D" w14:textId="77777777" w:rsidR="00A94D35" w:rsidRPr="000D3451" w:rsidRDefault="00A94D35" w:rsidP="00710046"/>
          <w:p w14:paraId="1AEAA817" w14:textId="2277F61F" w:rsidR="00964A2D" w:rsidRPr="000D3451" w:rsidRDefault="00964A2D" w:rsidP="00710046">
            <w:r w:rsidRPr="000D3451">
              <w:t>v trastuzumab &amp; pertuzumab</w:t>
            </w:r>
          </w:p>
        </w:tc>
        <w:tc>
          <w:tcPr>
            <w:tcW w:w="2324" w:type="dxa"/>
          </w:tcPr>
          <w:p w14:paraId="373F3254" w14:textId="01A419DF" w:rsidR="00964A2D" w:rsidRPr="000D3451" w:rsidRDefault="003E7FB6" w:rsidP="00710046">
            <w:r w:rsidRPr="000D3451">
              <w:t>Data extracted but not included in published analyses</w:t>
            </w:r>
          </w:p>
        </w:tc>
      </w:tr>
      <w:tr w:rsidR="00A94D35" w:rsidRPr="000D3451" w14:paraId="38A61434" w14:textId="77777777" w:rsidTr="00682ECB">
        <w:tc>
          <w:tcPr>
            <w:tcW w:w="1845" w:type="dxa"/>
          </w:tcPr>
          <w:p w14:paraId="20CA03EA" w14:textId="77777777" w:rsidR="00A94D35" w:rsidRPr="000D3451" w:rsidRDefault="00A94D35" w:rsidP="00710046">
            <w:pPr>
              <w:rPr>
                <w:color w:val="000000" w:themeColor="text1"/>
              </w:rPr>
            </w:pPr>
            <w:r w:rsidRPr="000D3451">
              <w:rPr>
                <w:color w:val="000000" w:themeColor="text1"/>
              </w:rPr>
              <w:t>CLEOPATRA</w:t>
            </w:r>
          </w:p>
          <w:p w14:paraId="0104F9D5" w14:textId="77777777" w:rsidR="00A94D35" w:rsidRPr="000D3451" w:rsidRDefault="00A94D35" w:rsidP="00710046">
            <w:pPr>
              <w:rPr>
                <w:color w:val="000000" w:themeColor="text1"/>
              </w:rPr>
            </w:pPr>
          </w:p>
          <w:p w14:paraId="36F12158" w14:textId="77777777" w:rsidR="00A94D35" w:rsidRPr="000D3451" w:rsidRDefault="00A94D35" w:rsidP="00710046">
            <w:pPr>
              <w:rPr>
                <w:color w:val="000000" w:themeColor="text1"/>
              </w:rPr>
            </w:pPr>
            <w:r w:rsidRPr="000D3451">
              <w:rPr>
                <w:color w:val="000000" w:themeColor="text1"/>
              </w:rPr>
              <w:t>NCT00567190</w:t>
            </w:r>
          </w:p>
          <w:p w14:paraId="5B98F2F4" w14:textId="77777777" w:rsidR="00A94D35" w:rsidRPr="000D3451" w:rsidRDefault="00A94D35" w:rsidP="00710046">
            <w:pPr>
              <w:rPr>
                <w:color w:val="000000" w:themeColor="text1"/>
              </w:rPr>
            </w:pPr>
          </w:p>
        </w:tc>
        <w:tc>
          <w:tcPr>
            <w:tcW w:w="2758" w:type="dxa"/>
          </w:tcPr>
          <w:p w14:paraId="15AD529C" w14:textId="4E392BF3" w:rsidR="00A94D35" w:rsidRPr="000D3451" w:rsidRDefault="007775ED" w:rsidP="00710046">
            <w:pPr>
              <w:rPr>
                <w:lang w:val="en-US"/>
              </w:rPr>
            </w:pPr>
            <w:r w:rsidRPr="000D3451">
              <w:rPr>
                <w:lang w:val="en-US"/>
              </w:rPr>
              <w:fldChar w:fldCharType="begin" w:fldLock="1"/>
            </w:r>
            <w:r w:rsidR="00C97E47" w:rsidRPr="000D3451">
              <w:rPr>
                <w:lang w:val="en-US"/>
              </w:rPr>
              <w:instrText>ADDIN CSL_CITATION {"citationItems":[{"id":"ITEM-1","itemData":{"DOI":"10.1056/nejmoa1413513","ISSN":"0028-4793","PMID":"25693012","abstract":"Copyright © 2015 Massachusetts Medical Society. Background: In patients with metastatic breast cancer that is positive for human epidermal growth factor receptor 2 (HER2), progression-free survival was significantly improved after first-line therapy with pertuzumab, trastuzumab, and docetaxel, as compared with placebo, trastuzumab, and docetaxel. Overall survival was significantly improved with pertuzumab in an interim analysis without the median being reached. We report final prespecified overall survival results with a median follow-up of 50 months. Methods: We randomly assigned patients with metastatic breast cancer who had not received previous chemotherapy or anti-HER2 therapy for their metastatic disease to receive the pertuzumab combination or the placebo combination. The secondary end points of overall survival, investigator-assessed progression-free survival, independently assessed duration of response, and safety are reported. Sensitivity analyses were adjusted for patients who crossed over from placebo to pertuzumab after the interim analysis. Results: The median overall survival was 56.5 months (95% confidence interval [CI], 49.3 to not reached) in the group receiving the pertuzumab combination, as compared with 40.8 months (95% CI, 35.8 to 48.3) in the group receiving the placebo combination (hazard ratio favoring the pertuzumab group, 0.68; 95% CI, 0.56 to 0.84; P&lt;0.001), a difference of 15.7 months. This analysis was not adjusted for crossover to the pertuzumab group and is therefore conservative. Results of sensitivity analyses after adjustment for crossover were consistent. Median progression-free survival as assessed by investigators improved by 6.3 months in the pertuzumab group (hazard ratio, 0.68; 95% CI, 0.58 to 0.80). Pertuzumab extended the median duration of response by 7.7 months, as independently assessed. Most adverse events occurred during the administration of docetaxel in the two groups, with long-term cardiac safety maintained. Conclusions: In patients with HER2-positive metastatic breast cancer, the addition of pertuzumab to trastuzumab and docetaxel, as compared with the addition of placebo, significantly improved the median overall survival to 56.5 months and extended the results of previous analyses showing the efficacy of this drug combination.","author":[{"dropping-particle":"","family":"Swain","given":"Sandra M.","non-dropping-particle":"","parse-names":false,"suffix":""},{"dropping-particle":"","family":"Baselga","given":"José","non-dropping-particle":"","parse-names":false,"suffix":""},{"dropping-particle":"","family":"Kim","given":"Sung-Bae","non-dropping-particle":"","parse-names":false,"suffix":""},{"dropping-particle":"","family":"Ro","given":"Jungsil","non-dropping-particle":"","parse-names":false,"suffix":""},{"dropping-particle":"","family":"Semiglazov","given":"Vladimir","non-dropping-particle":"","parse-names":false,"suffix":""},{"dropping-particle":"","family":"Campone","given":"Mario","non-dropping-particle":"","parse-names":false,"suffix":""},{"dropping-particle":"","family":"Ciruelos","given":"Eva","non-dropping-particle":"","parse-names":false,"suffix":""},{"dropping-particle":"","family":"Ferrero","given":"Jean-Marc","non-dropping-particle":"","parse-names":false,"suffix":""},{"dropping-particle":"","family":"Schneeweiss","given":"Andreas","non-dropping-particle":"","parse-names":false,"suffix":""},{"dropping-particle":"","family":"Heeson","given":"Sarah","non-dropping-particle":"","parse-names":false,"suffix":""},{"dropping-particle":"","family":"Clark","given":"Emma","non-dropping-particle":"","parse-names":false,"suffix":""},{"dropping-particle":"","family":"Ross","given":"Graham","non-dropping-particle":"","parse-names":false,"suffix":""},{"dropping-particle":"","family":"Benyunes","given":"Mark C.","non-dropping-particle":"","parse-names":false,"suffix":""},{"dropping-particle":"","family":"Cortés","given":"Javier","non-dropping-particle":"","parse-names":false,"suffix":""}],"container-title":"New England Journal of Medicine","id":"ITEM-1","issue":"8","issued":{"date-parts":[["2015"]]},"page":"724-734","title":"Pertuzumab, Trastuzumab, and Docetaxel in HER2-Positive Metastatic Breast Cancer","type":"article-journal","volume":"372"},"uris":["http://www.mendeley.com/documents/?uuid=fc2ac69f-2d0e-43d0-a81a-dd6c0eb56aa7"]},{"id":"ITEM-2","itemData":{"URL":"https://clinicaltrials.gov/ct2/show/results/NCT00567190","author":[{"dropping-particle":"","family":"Genentech Inc","given":"","non-dropping-particle":"","parse-names":false,"suffix":""}],"container-title":"ClinicalTrials.gov","id":"ITEM-2","issued":{"date-parts":[["2012"]]},"title":"NCT00567190 clinical trials registry results: A Study to Evaluate Pertuzumab + Trastuzumab + Docetaxel vs. Placebo + Trastuzumab + Docetaxel in Previously Untreated HER2-positive Metastatic Breast Cancer (CLEOPATRA)","type":"webpage"},"uris":["http://www.mendeley.com/documents/?uuid=51b957b8-cb82-4109-94e6-4e064626c5d7"]}],"mendeley":{"formattedCitation":"[98,99]","plainTextFormattedCitation":"[98,99]","previouslyFormattedCitation":"[98,99]"},"properties":{"noteIndex":0},"schema":"https://github.com/citation-style-language/schema/raw/master/csl-citation.json"}</w:instrText>
            </w:r>
            <w:r w:rsidRPr="000D3451">
              <w:rPr>
                <w:lang w:val="en-US"/>
              </w:rPr>
              <w:fldChar w:fldCharType="separate"/>
            </w:r>
            <w:r w:rsidR="00A909EE" w:rsidRPr="000D3451">
              <w:rPr>
                <w:noProof/>
                <w:lang w:val="en-US"/>
              </w:rPr>
              <w:t>[98,99]</w:t>
            </w:r>
            <w:r w:rsidRPr="000D3451">
              <w:rPr>
                <w:lang w:val="en-US"/>
              </w:rPr>
              <w:fldChar w:fldCharType="end"/>
            </w:r>
          </w:p>
        </w:tc>
        <w:tc>
          <w:tcPr>
            <w:tcW w:w="3208" w:type="dxa"/>
          </w:tcPr>
          <w:p w14:paraId="3546E797" w14:textId="77777777" w:rsidR="00A94D35" w:rsidRPr="000D3451" w:rsidRDefault="00A94D35" w:rsidP="00710046">
            <w:r w:rsidRPr="000D3451">
              <w:t>1. Docetaxel &amp; trastuzumab &amp; pertuzumab</w:t>
            </w:r>
          </w:p>
          <w:p w14:paraId="7C2F592E" w14:textId="77777777" w:rsidR="00A94D35" w:rsidRPr="000D3451" w:rsidRDefault="00A94D35" w:rsidP="00710046">
            <w:r w:rsidRPr="000D3451">
              <w:t>2. Docetaxel &amp; trastuzumab &amp; placebo</w:t>
            </w:r>
          </w:p>
          <w:p w14:paraId="3F7D24EF" w14:textId="77777777" w:rsidR="00A94D35" w:rsidRPr="000D3451" w:rsidRDefault="00A94D35" w:rsidP="00710046"/>
          <w:p w14:paraId="3EFEBBF7" w14:textId="77777777" w:rsidR="00A94D35" w:rsidRPr="000D3451" w:rsidRDefault="00A94D35" w:rsidP="00710046">
            <w:r w:rsidRPr="000D3451">
              <w:t>No hormone therapy allowed</w:t>
            </w:r>
          </w:p>
        </w:tc>
        <w:tc>
          <w:tcPr>
            <w:tcW w:w="2205" w:type="dxa"/>
          </w:tcPr>
          <w:p w14:paraId="4D7DD616" w14:textId="77777777" w:rsidR="00A94D35" w:rsidRPr="000D3451" w:rsidRDefault="00A94D35" w:rsidP="00710046">
            <w:r w:rsidRPr="000D3451">
              <w:t>Taxanes</w:t>
            </w:r>
          </w:p>
        </w:tc>
        <w:tc>
          <w:tcPr>
            <w:tcW w:w="1610" w:type="dxa"/>
          </w:tcPr>
          <w:p w14:paraId="39D2587E" w14:textId="77777777" w:rsidR="00A94D35" w:rsidRPr="000D3451" w:rsidRDefault="00A94D35" w:rsidP="00710046">
            <w:r w:rsidRPr="000D3451">
              <w:t xml:space="preserve">Trastuzumab </w:t>
            </w:r>
          </w:p>
          <w:p w14:paraId="040B0588" w14:textId="77777777" w:rsidR="00A94D35" w:rsidRPr="000D3451" w:rsidRDefault="00A94D35" w:rsidP="00710046"/>
          <w:p w14:paraId="6F8ADE49" w14:textId="5599B03D" w:rsidR="00A94D35" w:rsidRPr="000D3451" w:rsidRDefault="00A94D35" w:rsidP="00710046">
            <w:r w:rsidRPr="000D3451">
              <w:t>v trastuzumab &amp; pertuzumab</w:t>
            </w:r>
          </w:p>
        </w:tc>
        <w:tc>
          <w:tcPr>
            <w:tcW w:w="2324" w:type="dxa"/>
          </w:tcPr>
          <w:p w14:paraId="3D7E7D9F" w14:textId="686DAD6E" w:rsidR="00A94D35" w:rsidRPr="000D3451" w:rsidRDefault="003E7FB6" w:rsidP="00710046">
            <w:r w:rsidRPr="000D3451">
              <w:t>Data extracted but not included in published analyses</w:t>
            </w:r>
          </w:p>
        </w:tc>
      </w:tr>
      <w:tr w:rsidR="00E845C5" w:rsidRPr="000D3451" w14:paraId="421333DC" w14:textId="77777777" w:rsidTr="00682ECB">
        <w:tc>
          <w:tcPr>
            <w:tcW w:w="1845" w:type="dxa"/>
          </w:tcPr>
          <w:p w14:paraId="3CA94EB4" w14:textId="77777777" w:rsidR="00E845C5" w:rsidRPr="000D3451" w:rsidRDefault="00E845C5" w:rsidP="00710046">
            <w:pPr>
              <w:rPr>
                <w:color w:val="000000" w:themeColor="text1"/>
              </w:rPr>
            </w:pPr>
            <w:r w:rsidRPr="000D3451">
              <w:rPr>
                <w:color w:val="000000" w:themeColor="text1"/>
              </w:rPr>
              <w:t>BOLERO-1</w:t>
            </w:r>
          </w:p>
          <w:p w14:paraId="463D2841" w14:textId="77777777" w:rsidR="00E845C5" w:rsidRPr="000D3451" w:rsidRDefault="00E845C5" w:rsidP="00710046">
            <w:pPr>
              <w:rPr>
                <w:color w:val="000000" w:themeColor="text1"/>
              </w:rPr>
            </w:pPr>
          </w:p>
          <w:p w14:paraId="333E2FCA" w14:textId="77777777" w:rsidR="00E845C5" w:rsidRPr="000D3451" w:rsidRDefault="00E845C5" w:rsidP="00710046">
            <w:pPr>
              <w:rPr>
                <w:color w:val="000000" w:themeColor="text1"/>
              </w:rPr>
            </w:pPr>
            <w:r w:rsidRPr="000D3451">
              <w:rPr>
                <w:color w:val="000000" w:themeColor="text1"/>
              </w:rPr>
              <w:t>NCT00876395 </w:t>
            </w:r>
          </w:p>
          <w:p w14:paraId="73BC1A9E" w14:textId="77777777" w:rsidR="00E845C5" w:rsidRPr="000D3451" w:rsidRDefault="00E845C5" w:rsidP="00710046">
            <w:pPr>
              <w:rPr>
                <w:color w:val="000000" w:themeColor="text1"/>
              </w:rPr>
            </w:pPr>
          </w:p>
        </w:tc>
        <w:tc>
          <w:tcPr>
            <w:tcW w:w="2758" w:type="dxa"/>
          </w:tcPr>
          <w:p w14:paraId="12560F1F" w14:textId="6A361639" w:rsidR="00E845C5" w:rsidRPr="000D3451" w:rsidRDefault="00F821D0" w:rsidP="00710046">
            <w:pPr>
              <w:rPr>
                <w:lang w:val="en-US"/>
              </w:rPr>
            </w:pPr>
            <w:r w:rsidRPr="000D3451">
              <w:rPr>
                <w:lang w:val="en-US"/>
              </w:rPr>
              <w:fldChar w:fldCharType="begin" w:fldLock="1"/>
            </w:r>
            <w:r w:rsidR="00C97E47" w:rsidRPr="000D3451">
              <w:rPr>
                <w:lang w:val="en-US"/>
              </w:rPr>
              <w:instrText>ADDIN CSL_CITATION {"citationItems":[{"id":"ITEM-1","itemData":{"DOI":"10.1016/S1470-2045(15)00051-0","ISSN":"14745488","PMID":"26092818","abstract":"Background: mTOR inhibition reverses trastuzumab resistance via the hyperactivated PIK/AKT/mTOR pathway due to PTEN loss, by sensitising PTEN-deficient tumours to trastuzumab. The BOLERO-1 study assessed the efficacy and safety of adding everolimus to trastuzumab and paclitaxel as first-line treatment for patients with HER2-positive advanced breast cancer. Methods: In this phase 3, randomised, double-blind trial, patients were enrolled across 141 sites in 28 countries. Eligible patients were aged 18 years or older, with locally assessed HER2-positive advanced breast cancer, with Eastern Cooperative Oncology Group (ECOG) performance status of 0-1, who had not received previous trastuzumab or chemotherapy for advanced breast cancer within 12 months of randomisation, had measurable disease as per Response Evaluation Criteria in Solid Tumors (RECIST) or bone lesions in the absence of measurable disease, without previous systemic treatment for advanced disease except endocrine therapy. Patients were randomly assigned (2:1) with an interactive voice and web response system to receive either 10 mg everolimus once a day orally or placebo plus weekly trastuzumab intravenously at 4 mg/kg loading dose on day 1 with subsequent weekly doses of 2 mg/kg of each 4 week cycle plus paclitaxel intravenously at a dose of 80 mg/m2 on days 1, 8, and 15 of each 4 week cycle. Randomisation was stratified according to previous use of trastuzumab and visceral metastasis. Patients and investigators were masked to the assigned treatments. Identity of experimental treatments was concealed by use of everolimus and placebo that were identical in packaging, labelling, appearance, and administration schedule. The two primary objectives were investigator-assessed progression-free survival in the full study population and in the subset of patients with hormone receptor-negative breast cancer at baseline; the latter was added during the course of the study, before unmasking based on new clinical and biological findings from other studies. All efficacy analyses were based on the intention-to-treat population. Enrolment for this trial is closed and results of the final progression-free survival analyses are presented here. This trial is registered with ClinicalTrials.gov, number NCT00876395. Findings: Between Sept 10, 2009, and Dec 16, 2012, 719 patients were randomly assigned to receive everolimus (n=480) or placebo (n=239). Median follow-up was 41·3 months (IQR 35·4-46·6). In the full pop…","author":[{"dropping-particle":"","family":"Hurvitz","given":"Sara A.","non-dropping-particle":"","parse-names":false,"suffix":""},{"dropping-particle":"","family":"Andre","given":"Fabrice","non-dropping-particle":"","parse-names":false,"suffix":""},{"dropping-particle":"","family":"Jiang","given":"Zefei","non-dropping-particle":"","parse-names":false,"suffix":""},{"dropping-particle":"","family":"Shao","given":"Zhimin","non-dropping-particle":"","parse-names":false,"suffix":""},{"dropping-particle":"","family":"Mano","given":"Max S.","non-dropping-particle":"","parse-names":false,"suffix":""},{"dropping-particle":"","family":"Neciosup","given":"Silvia P.","non-dropping-particle":"","parse-names":false,"suffix":""},{"dropping-particle":"","family":"Tseng","given":"Ling Min","non-dropping-particle":"","parse-names":false,"suffix":""},{"dropping-particle":"","family":"Zhang","given":"Qingyuan","non-dropping-particle":"","parse-names":false,"suffix":""},{"dropping-particle":"","family":"Shen","given":"Kunwei","non-dropping-particle":"","parse-names":false,"suffix":""},{"dropping-particle":"","family":"Liu","given":"Donggeng","non-dropping-particle":"","parse-names":false,"suffix":""},{"dropping-particle":"","family":"Dreosti","given":"Lydia M.","non-dropping-particle":"","parse-names":false,"suffix":""},{"dropping-particle":"","family":"Burris","given":"Howard A.","non-dropping-particle":"","parse-names":false,"suffix":""},{"dropping-particle":"","family":"Toi","given":"Masakazu","non-dropping-particle":"","parse-names":false,"suffix":""},{"dropping-particle":"","family":"Buyse","given":"Marc E.","non-dropping-particle":"","parse-names":false,"suffix":""},{"dropping-particle":"","family":"Cabaribere","given":"David","non-dropping-particle":"","parse-names":false,"suffix":""},{"dropping-particle":"","family":"Lindsay","given":"Mary Ann","non-dropping-particle":"","parse-names":false,"suffix":""},{"dropping-particle":"","family":"Rao","given":"Shantha","non-dropping-particle":"","parse-names":false,"suffix":""},{"dropping-particle":"","family":"Pacaud","given":"Lida Bubuteishvili","non-dropping-particle":"","parse-names":false,"suffix":""},{"dropping-particle":"","family":"Taran","given":"Tetiana","non-dropping-particle":"","parse-names":false,"suffix":""},{"dropping-particle":"","family":"Slamon","given":"Dennis","non-dropping-particle":"","parse-names":false,"suffix":""}],"container-title":"The Lancet Oncology","id":"ITEM-1","issue":"7","issued":{"date-parts":[["2015"]]},"page":"816-829","publisher":"Elsevier Ltd","title":"Combination of everolimus with trastuzumab plus paclitaxel as first-line treatment for patients with HER2-positive advanced breast cancer (BOLERO-1): A phase 3, randomised, double-blind, multicentre trial","type":"article-journal","volume":"16"},"uris":["http://www.mendeley.com/documents/?uuid=3820a979-199e-4d94-913d-93a0a3624618"]},{"id":"ITEM-2","itemData":{"URL":"https://clinicaltrials.gov/ct2/show/results/NCT01007942","author":[{"dropping-particle":"","family":"Novartis (Novartis Pharmaceuticals)","given":"","non-dropping-particle":"","parse-names":false,"suffix":""}],"container-title":"ClinicalTrials.gov","id":"ITEM-2","issued":{"date-parts":[["2017"]]},"title":"NCT01007942 clinical trials registry results: Daily Everolimus in Combination With Trastuzumab and Vinorelbine in HER2/Neu Positive Women With Locally Advanced or Metastatic Breast Cancer (BOLERO-3)","type":"webpage"},"uris":["http://www.mendeley.com/documents/?uuid=73aa2528-878a-411f-998b-efd5a8c9284a"]}],"mendeley":{"formattedCitation":"[100,101]","plainTextFormattedCitation":"[100,101]","previouslyFormattedCitation":"[100,101]"},"properties":{"noteIndex":0},"schema":"https://github.com/citation-style-language/schema/raw/master/csl-citation.json"}</w:instrText>
            </w:r>
            <w:r w:rsidRPr="000D3451">
              <w:rPr>
                <w:lang w:val="en-US"/>
              </w:rPr>
              <w:fldChar w:fldCharType="separate"/>
            </w:r>
            <w:r w:rsidR="00A909EE" w:rsidRPr="000D3451">
              <w:rPr>
                <w:noProof/>
                <w:lang w:val="en-US"/>
              </w:rPr>
              <w:t>[100,101]</w:t>
            </w:r>
            <w:r w:rsidRPr="000D3451">
              <w:rPr>
                <w:lang w:val="en-US"/>
              </w:rPr>
              <w:fldChar w:fldCharType="end"/>
            </w:r>
          </w:p>
        </w:tc>
        <w:tc>
          <w:tcPr>
            <w:tcW w:w="3208" w:type="dxa"/>
          </w:tcPr>
          <w:p w14:paraId="0A8EC526" w14:textId="77777777" w:rsidR="00E845C5" w:rsidRPr="000D3451" w:rsidRDefault="00E845C5" w:rsidP="00710046">
            <w:r w:rsidRPr="000D3451">
              <w:t>1. Paclitaxel &amp; trastuzumab &amp; everolimus</w:t>
            </w:r>
          </w:p>
          <w:p w14:paraId="222DEEB7" w14:textId="77777777" w:rsidR="00E845C5" w:rsidRPr="000D3451" w:rsidRDefault="00E845C5" w:rsidP="00710046">
            <w:r w:rsidRPr="000D3451">
              <w:t>2. Paclitaxel &amp; trastuzumab &amp; placebo</w:t>
            </w:r>
          </w:p>
          <w:p w14:paraId="572BA6E4" w14:textId="77777777" w:rsidR="00E845C5" w:rsidRPr="000D3451" w:rsidRDefault="00E845C5" w:rsidP="00710046"/>
          <w:p w14:paraId="40AE4C73" w14:textId="77777777" w:rsidR="00E845C5" w:rsidRPr="000D3451" w:rsidRDefault="00E845C5" w:rsidP="00710046">
            <w:r w:rsidRPr="000D3451">
              <w:t>No hormone therapy allowed</w:t>
            </w:r>
          </w:p>
        </w:tc>
        <w:tc>
          <w:tcPr>
            <w:tcW w:w="2205" w:type="dxa"/>
          </w:tcPr>
          <w:p w14:paraId="73436822" w14:textId="77777777" w:rsidR="00D16354" w:rsidRPr="000D3451" w:rsidRDefault="00E845C5" w:rsidP="00710046">
            <w:r w:rsidRPr="000D3451">
              <w:t xml:space="preserve">Taxanes </w:t>
            </w:r>
          </w:p>
          <w:p w14:paraId="7AA368A5" w14:textId="77777777" w:rsidR="00D16354" w:rsidRPr="000D3451" w:rsidRDefault="00D16354" w:rsidP="00710046"/>
          <w:p w14:paraId="79B7A686" w14:textId="7BFED7A2" w:rsidR="00E845C5" w:rsidRPr="000D3451" w:rsidRDefault="00E845C5" w:rsidP="00710046">
            <w:r w:rsidRPr="000D3451">
              <w:t>v</w:t>
            </w:r>
          </w:p>
          <w:p w14:paraId="157C5F37" w14:textId="77777777" w:rsidR="00E845C5" w:rsidRPr="000D3451" w:rsidRDefault="00E845C5" w:rsidP="00710046">
            <w:r w:rsidRPr="000D3451">
              <w:t>Taxanes &amp; mTor inhibitor</w:t>
            </w:r>
          </w:p>
        </w:tc>
        <w:tc>
          <w:tcPr>
            <w:tcW w:w="1610" w:type="dxa"/>
          </w:tcPr>
          <w:p w14:paraId="5F5D7042" w14:textId="77777777" w:rsidR="00E845C5" w:rsidRPr="000D3451" w:rsidRDefault="00E845C5" w:rsidP="00710046"/>
        </w:tc>
        <w:tc>
          <w:tcPr>
            <w:tcW w:w="2324" w:type="dxa"/>
          </w:tcPr>
          <w:p w14:paraId="1EA8856C" w14:textId="5B3FB97C" w:rsidR="00E845C5" w:rsidRPr="000D3451" w:rsidRDefault="003E7FB6" w:rsidP="00710046">
            <w:r w:rsidRPr="000D3451">
              <w:t>Data extracted but not included in published analyses</w:t>
            </w:r>
          </w:p>
        </w:tc>
      </w:tr>
      <w:tr w:rsidR="00AE4A90" w:rsidRPr="000D3451" w14:paraId="2565E603" w14:textId="77777777" w:rsidTr="00682ECB">
        <w:tc>
          <w:tcPr>
            <w:tcW w:w="1845" w:type="dxa"/>
          </w:tcPr>
          <w:p w14:paraId="68FF25F4" w14:textId="77777777" w:rsidR="00AE4A90" w:rsidRPr="000D3451" w:rsidRDefault="00AE4A90" w:rsidP="00710046">
            <w:pPr>
              <w:rPr>
                <w:color w:val="000000" w:themeColor="text1"/>
              </w:rPr>
            </w:pPr>
            <w:r w:rsidRPr="000D3451">
              <w:rPr>
                <w:color w:val="000000" w:themeColor="text1"/>
              </w:rPr>
              <w:t>ECOG E1105</w:t>
            </w:r>
          </w:p>
          <w:p w14:paraId="401CB9AF" w14:textId="77777777" w:rsidR="00BA117F" w:rsidRPr="000D3451" w:rsidRDefault="00BA117F" w:rsidP="00710046">
            <w:pPr>
              <w:rPr>
                <w:color w:val="000000" w:themeColor="text1"/>
              </w:rPr>
            </w:pPr>
          </w:p>
          <w:p w14:paraId="290C5813" w14:textId="77777777" w:rsidR="00BA117F" w:rsidRPr="000D3451" w:rsidRDefault="00BA117F" w:rsidP="00BA117F">
            <w:pPr>
              <w:rPr>
                <w:color w:val="000000" w:themeColor="text1"/>
              </w:rPr>
            </w:pPr>
            <w:r w:rsidRPr="000D3451">
              <w:rPr>
                <w:color w:val="000000" w:themeColor="text1"/>
              </w:rPr>
              <w:t>NCT00520975</w:t>
            </w:r>
          </w:p>
          <w:p w14:paraId="0AAC8D49" w14:textId="1F5FFA94" w:rsidR="00BA117F" w:rsidRPr="000D3451" w:rsidRDefault="00BA117F" w:rsidP="00710046">
            <w:pPr>
              <w:rPr>
                <w:color w:val="000000" w:themeColor="text1"/>
              </w:rPr>
            </w:pPr>
          </w:p>
        </w:tc>
        <w:tc>
          <w:tcPr>
            <w:tcW w:w="2758" w:type="dxa"/>
          </w:tcPr>
          <w:p w14:paraId="18B4E9A9" w14:textId="57ED50A5" w:rsidR="00AE4A90" w:rsidRPr="000D3451" w:rsidRDefault="000D2071" w:rsidP="00710046">
            <w:pPr>
              <w:rPr>
                <w:lang w:val="en-US"/>
              </w:rPr>
            </w:pPr>
            <w:r w:rsidRPr="000D3451">
              <w:rPr>
                <w:lang w:val="en-US"/>
              </w:rPr>
              <w:fldChar w:fldCharType="begin" w:fldLock="1"/>
            </w:r>
            <w:r w:rsidR="00C97E47" w:rsidRPr="000D3451">
              <w:rPr>
                <w:lang w:val="en-US"/>
              </w:rPr>
              <w:instrText>ADDIN CSL_CITATION {"citationItems":[{"id":"ITEM-1","itemData":{"URL":"https://clinicaltrials.gov/ct2/show/results/NCT00520975","author":[{"dropping-particle":"","family":"National Cancer Institute (NCI)","given":"","non-dropping-particle":"","parse-names":false,"suffix":""}],"container-title":"ClinicalTrials.gov","id":"ITEM-1","issued":{"date-parts":[["2016"]]},"title":"NCT00520975 clinical trial registry results: Bevacizumab in Treating Patients With Metastatic Breast Cancer That Overexpresses HER-2/NEU","type":"webpage"},"uris":["http://www.mendeley.com/documents/?uuid=70cd2f2b-2443-4b10-8e48-ceae2f0f2fef"]}],"mendeley":{"formattedCitation":"[102]","plainTextFormattedCitation":"[102]","previouslyFormattedCitation":"[102]"},"properties":{"noteIndex":0},"schema":"https://github.com/citation-style-language/schema/raw/master/csl-citation.json"}</w:instrText>
            </w:r>
            <w:r w:rsidRPr="000D3451">
              <w:rPr>
                <w:lang w:val="en-US"/>
              </w:rPr>
              <w:fldChar w:fldCharType="separate"/>
            </w:r>
            <w:r w:rsidR="00A909EE" w:rsidRPr="000D3451">
              <w:rPr>
                <w:noProof/>
                <w:lang w:val="en-US"/>
              </w:rPr>
              <w:t>[102]</w:t>
            </w:r>
            <w:r w:rsidRPr="000D3451">
              <w:rPr>
                <w:lang w:val="en-US"/>
              </w:rPr>
              <w:fldChar w:fldCharType="end"/>
            </w:r>
          </w:p>
        </w:tc>
        <w:tc>
          <w:tcPr>
            <w:tcW w:w="3208" w:type="dxa"/>
          </w:tcPr>
          <w:p w14:paraId="6F74BE73" w14:textId="77777777" w:rsidR="00AE4A90" w:rsidRPr="000D3451" w:rsidRDefault="00AE4A90" w:rsidP="00710046">
            <w:r w:rsidRPr="000D3451">
              <w:t>1. Paclitaxel &amp; carboplatin &amp; trastuzumab &amp; bevacizumab</w:t>
            </w:r>
          </w:p>
          <w:p w14:paraId="6CBB3B9C" w14:textId="77777777" w:rsidR="00AE4A90" w:rsidRPr="000D3451" w:rsidRDefault="00AE4A90" w:rsidP="00710046">
            <w:r w:rsidRPr="000D3451">
              <w:t>2. Paclitaxel &amp; carboplatin &amp; trastuzumab &amp; placebo</w:t>
            </w:r>
          </w:p>
          <w:p w14:paraId="65EAB6FF" w14:textId="77777777" w:rsidR="00AE4A90" w:rsidRPr="000D3451" w:rsidRDefault="00AE4A90" w:rsidP="00710046"/>
        </w:tc>
        <w:tc>
          <w:tcPr>
            <w:tcW w:w="2205" w:type="dxa"/>
          </w:tcPr>
          <w:p w14:paraId="787B410E" w14:textId="77777777" w:rsidR="00AE4A90" w:rsidRPr="000D3451" w:rsidRDefault="00AE4A90" w:rsidP="00710046">
            <w:r w:rsidRPr="000D3451">
              <w:t>Taxanes &amp; carboplatin</w:t>
            </w:r>
          </w:p>
        </w:tc>
        <w:tc>
          <w:tcPr>
            <w:tcW w:w="1610" w:type="dxa"/>
          </w:tcPr>
          <w:p w14:paraId="181D0528" w14:textId="77777777" w:rsidR="00AE4A90" w:rsidRPr="000D3451" w:rsidRDefault="00AE4A90" w:rsidP="00710046">
            <w:r w:rsidRPr="000D3451">
              <w:t xml:space="preserve">Trastuzumab </w:t>
            </w:r>
          </w:p>
          <w:p w14:paraId="4E5EAE28" w14:textId="77777777" w:rsidR="00AE4A90" w:rsidRPr="000D3451" w:rsidRDefault="00AE4A90" w:rsidP="00710046"/>
          <w:p w14:paraId="2B7BAFEC" w14:textId="2C5B8734" w:rsidR="00AE4A90" w:rsidRPr="000D3451" w:rsidRDefault="00AE4A90" w:rsidP="00710046">
            <w:r w:rsidRPr="000D3451">
              <w:t>v trastuzumab &amp; bevacizumab</w:t>
            </w:r>
          </w:p>
        </w:tc>
        <w:tc>
          <w:tcPr>
            <w:tcW w:w="2324" w:type="dxa"/>
          </w:tcPr>
          <w:p w14:paraId="4318B1B3" w14:textId="58D87E22" w:rsidR="00AE4A90" w:rsidRPr="000D3451" w:rsidRDefault="003E7FB6" w:rsidP="00710046">
            <w:r w:rsidRPr="000D3451">
              <w:t>Data extracted but not included in published analyses</w:t>
            </w:r>
          </w:p>
        </w:tc>
      </w:tr>
      <w:tr w:rsidR="002E0604" w:rsidRPr="000D3451" w14:paraId="36CFB3D6" w14:textId="77777777" w:rsidTr="00682ECB">
        <w:tc>
          <w:tcPr>
            <w:tcW w:w="1845" w:type="dxa"/>
          </w:tcPr>
          <w:p w14:paraId="31532BE0" w14:textId="77777777" w:rsidR="002E0604" w:rsidRPr="000D3451" w:rsidRDefault="002E0604" w:rsidP="00710046">
            <w:pPr>
              <w:rPr>
                <w:color w:val="000000" w:themeColor="text1"/>
              </w:rPr>
            </w:pPr>
            <w:r w:rsidRPr="000D3451">
              <w:rPr>
                <w:color w:val="000000" w:themeColor="text1"/>
              </w:rPr>
              <w:t>AVEREL</w:t>
            </w:r>
          </w:p>
          <w:p w14:paraId="5EC6EB0B" w14:textId="77777777" w:rsidR="002E0604" w:rsidRPr="000D3451" w:rsidRDefault="002E0604" w:rsidP="00710046">
            <w:pPr>
              <w:rPr>
                <w:color w:val="000000" w:themeColor="text1"/>
              </w:rPr>
            </w:pPr>
          </w:p>
          <w:p w14:paraId="1033E775" w14:textId="77777777" w:rsidR="002E0604" w:rsidRPr="000D3451" w:rsidRDefault="002E0604" w:rsidP="00710046">
            <w:pPr>
              <w:rPr>
                <w:color w:val="000000" w:themeColor="text1"/>
              </w:rPr>
            </w:pPr>
            <w:r w:rsidRPr="000D3451">
              <w:rPr>
                <w:color w:val="000000" w:themeColor="text1"/>
              </w:rPr>
              <w:t xml:space="preserve">NCT00391092 </w:t>
            </w:r>
          </w:p>
          <w:p w14:paraId="32431A8B" w14:textId="77777777" w:rsidR="002E0604" w:rsidRPr="000D3451" w:rsidRDefault="002E0604" w:rsidP="00710046">
            <w:pPr>
              <w:rPr>
                <w:color w:val="000000" w:themeColor="text1"/>
              </w:rPr>
            </w:pPr>
          </w:p>
        </w:tc>
        <w:tc>
          <w:tcPr>
            <w:tcW w:w="2758" w:type="dxa"/>
          </w:tcPr>
          <w:p w14:paraId="535E1253" w14:textId="43DDB1F2" w:rsidR="002E0604" w:rsidRPr="000D3451" w:rsidRDefault="00F56496" w:rsidP="00710046">
            <w:pPr>
              <w:rPr>
                <w:lang w:val="en-US"/>
              </w:rPr>
            </w:pPr>
            <w:r w:rsidRPr="000D3451">
              <w:rPr>
                <w:lang w:val="en-US"/>
              </w:rPr>
              <w:lastRenderedPageBreak/>
              <w:fldChar w:fldCharType="begin" w:fldLock="1"/>
            </w:r>
            <w:r w:rsidR="00C97E47" w:rsidRPr="000D3451">
              <w:rPr>
                <w:lang w:val="en-US"/>
              </w:rPr>
              <w:instrText>ADDIN CSL_CITATION {"citationItems":[{"id":"ITEM-1","itemData":{"DOI":"10.1200/JCO.2012.44.7912","ISSN":"15277755","PMID":"23569311","abstract":"Purpose The AVEREL trial [A Study of Avastin (Bevacizumab) in Combination With Herceptin (Trastuzumab)/ Docetaxel in Patients With HER2-Positive Metastatic Breast Cancer] evaluated first-line bevacizumab-containing therapy for human epidermal growth factor receptor 2 (HER2) -positive locally recurrent/metastatic breast cancer (LR/MBC). Patients and Methods Patients with measurable/evaluable HER2-positive LR/MBC who had not received trastuzumab or chemotherapy for LR/MBC were stratified by prior adjuvant trastuzumab, prior (neo)adjuvant taxane, hormone receptor status, and measurable disease and were randomly assigned to receive docetaxel 100 mg/m2 plus trastuzumab 8 mg/kg loading dose followed by 6 mg/kg either with bevacizumab 15 mg/kg or without bevacizumab, all administered every 3 weeks. The primary end point was progression-free survival (PFS). Additional end points included overall survival, response rate (RR), safety, quality of life, and translational research. Results Baseline characteristics of the 424 patients were balanced between treatment arms. Most patients had visceral metastases, 43% had a disease-free interval less than 12 months, and 85% had measurable disease. Median follow-up was 26 months. The hazard ratio for investigatorassessed PFS was 0.82 (95% CI, 0.65 to 1.02; P = .0775; median PFS, 13.7 v 16.5 months in the non-bevacizumab and bevacizumab arms, respectively; PFS events in 72%). The Independent Review Committee-assessed PFS hazard ratio was 0.72 (95% CI, 0.54 to 0.94; P = .0162; median PFS, 13.9 v 16.8 months, respectively; PFS events in 53%). The RR was 70% versus 74%, respectively (P = .3492). Grade ≤ 3 febrile neutropenia and hypertension were more common with bevacizumab-containing therapy. High baseline plasma vascular endothelial growth factor A (VEGF-A) concentrations were associated with greater bevacizumab benefit (not statistically significant). Conclusion Combining bevacizumab with docetaxel and trastuzumab did not significantly improve investigatorassessed PFS. The potential predictive value of plasma VEGF-A is consistent with findings in HER2-negative LR/MBC, warranting prospective evaluation.","author":[{"dropping-particle":"","family":"Gianni","given":"Luca","non-dropping-particle":"","parse-names":false,"suffix":""},{"dropping-particle":"","family":"Romieu","given":"Gilles H.","non-dropping-particle":"","parse-names":false,"suffix":""},{"dropping-particle":"","family":"Lichinitser","given":"Michail","non-dropping-particle":"","parse-names":false,"suffix":""},{"dropping-particle":"V.","family":"Serrano","given":"Sergio","non-dropping-particle":"","parse-names":false,"suffix":""},{"dropping-particle":"","family":"Mansutti","given":"Mauro","non-dropping-particle":"","parse-names":false,"suffix":""},{"dropping-particle":"","family":"Pivot","given":"Xavier","non-dropping-particle":"","parse-names":false,"suffix":""},{"dropping-particle":"","family":"Mariani","given":"Paola","non-dropping-particle":"","parse-names":false,"suffix":""},{"dropping-particle":"","family":"Andre","given":"Fabrice","non-dropping-particle":"","parse-names":false,"suffix":""},{"dropping-particle":"","family":"Chan","given":"Arlene","non-dropping-particle":"","parse-names":false,"suffix":""},{"dropping-particle":"","family":"Lipatov","given":"Oleg","non-dropping-particle":"","parse-names":false,"suffix":""},{"dropping-particle":"","family":"Chan","given":"Stephen","non-dropping-particle":"","parse-names":false,"suffix":""},{"dropping-particle":"","family":"Wardley","given":"Andrew","non-dropping-particle":"","parse-names":false,"suffix":""},{"dropping-particle":"","family":"Greil","given":"Richard","non-dropping-particle":"","parse-names":false,"suffix":""},{"dropping-particle":"","family":"Moore","given":"Nicola","non-dropping-particle":"","parse-names":false,"suffix":""},{"dropping-particle":"","family":"Prot","given":"Sylvie","non-dropping-particle":"","parse-names":false,"suffix":""},{"dropping-particle":"","family":"Pallaud","given":"Celine","non-dropping-particle":"","parse-names":false,"suffix":""},{"dropping-particle":"","family":"Semiglazov","given":"Vladimir","non-dropping-particle":"","parse-names":false,"suffix":""}],"container-title":"Journal of Clinical Oncology","id":"ITEM-1","issue":"14","issued":{"date-parts":[["2013"]]},"page":"1719-1725","title":"AVEREL: A randomized phase III trial evaluating bevacizumab in combination with docetaxel and trastuzumab as first-line therapy for her2-positive locally recurrent/metastatic breast cancer","type":"article-journal","volume":"31"},"uris":["http://www.mendeley.com/documents/?uuid=cf5ceb44-19d9-4108-8cc4-1c481d9b6653"]},{"id":"ITEM-2","itemData":{"URL":"https://clinicaltrials.gov/ct2/show/results/NCT00391092","author":[{"dropping-particle":"","family":"Hoffmann-La Roche","given":"","non-dropping-particle":"","parse-names":false,"suffix":""}],"container-title":"ClinicalTrials.gov","id":"ITEM-2","issued":{"date-parts":[["2015"]]},"title":"NCT00391092 clinical trials registry results: A Study of Avastin (Bevacizumab) in Combination With Herceptin (Trastuzumab)/Docetaxel in Patients With HER2 Positive Metastatic Breast Cancer","type":"webpage"},"uris":["http://www.mendeley.com/documents/?uuid=748fcde6-d182-4c69-aeeb-02f73e6b1e8d"]}],"mendeley":{"formattedCitation":"[103,104]","plainTextFormattedCitation":"[103,104]","previouslyFormattedCitation":"[103,104]"},"properties":{"noteIndex":0},"schema":"https://github.com/citation-style-language/schema/raw/master/csl-citation.json"}</w:instrText>
            </w:r>
            <w:r w:rsidRPr="000D3451">
              <w:rPr>
                <w:lang w:val="en-US"/>
              </w:rPr>
              <w:fldChar w:fldCharType="separate"/>
            </w:r>
            <w:r w:rsidR="00A909EE" w:rsidRPr="000D3451">
              <w:rPr>
                <w:noProof/>
                <w:lang w:val="en-US"/>
              </w:rPr>
              <w:t>[103,104]</w:t>
            </w:r>
            <w:r w:rsidRPr="000D3451">
              <w:rPr>
                <w:lang w:val="en-US"/>
              </w:rPr>
              <w:fldChar w:fldCharType="end"/>
            </w:r>
          </w:p>
        </w:tc>
        <w:tc>
          <w:tcPr>
            <w:tcW w:w="3208" w:type="dxa"/>
          </w:tcPr>
          <w:p w14:paraId="5AF1CD19" w14:textId="77777777" w:rsidR="002E0604" w:rsidRPr="000D3451" w:rsidRDefault="002E0604" w:rsidP="00710046">
            <w:r w:rsidRPr="000D3451">
              <w:t>1. Docetaxel &amp; trastuzumab</w:t>
            </w:r>
          </w:p>
          <w:p w14:paraId="095614D9" w14:textId="77777777" w:rsidR="002E0604" w:rsidRPr="000D3451" w:rsidRDefault="002E0604" w:rsidP="00710046">
            <w:r w:rsidRPr="000D3451">
              <w:t>2. Docetaxel &amp; trastuzumab &amp; bevacizumab</w:t>
            </w:r>
          </w:p>
        </w:tc>
        <w:tc>
          <w:tcPr>
            <w:tcW w:w="2205" w:type="dxa"/>
          </w:tcPr>
          <w:p w14:paraId="466A775D" w14:textId="77777777" w:rsidR="002E0604" w:rsidRPr="000D3451" w:rsidRDefault="002E0604" w:rsidP="00710046">
            <w:r w:rsidRPr="000D3451">
              <w:t>Taxanes</w:t>
            </w:r>
          </w:p>
        </w:tc>
        <w:tc>
          <w:tcPr>
            <w:tcW w:w="1610" w:type="dxa"/>
          </w:tcPr>
          <w:p w14:paraId="11D63836" w14:textId="77777777" w:rsidR="002E0604" w:rsidRPr="000D3451" w:rsidRDefault="002E0604" w:rsidP="00710046">
            <w:r w:rsidRPr="000D3451">
              <w:t xml:space="preserve">Trastuzumab </w:t>
            </w:r>
          </w:p>
          <w:p w14:paraId="781F0354" w14:textId="77777777" w:rsidR="002E0604" w:rsidRPr="000D3451" w:rsidRDefault="002E0604" w:rsidP="00710046"/>
          <w:p w14:paraId="7D71FCE7" w14:textId="623721F8" w:rsidR="002E0604" w:rsidRPr="000D3451" w:rsidRDefault="002E0604" w:rsidP="00710046">
            <w:r w:rsidRPr="000D3451">
              <w:lastRenderedPageBreak/>
              <w:t>v trastuzumab &amp; bevacizumab</w:t>
            </w:r>
          </w:p>
        </w:tc>
        <w:tc>
          <w:tcPr>
            <w:tcW w:w="2324" w:type="dxa"/>
          </w:tcPr>
          <w:p w14:paraId="19002D1F" w14:textId="368E1E8E" w:rsidR="002E0604" w:rsidRPr="000D3451" w:rsidRDefault="003E7FB6" w:rsidP="00710046">
            <w:r w:rsidRPr="000D3451">
              <w:lastRenderedPageBreak/>
              <w:t>Data extracted but not included in published analyses</w:t>
            </w:r>
          </w:p>
        </w:tc>
      </w:tr>
      <w:tr w:rsidR="0040333A" w:rsidRPr="000D3451" w14:paraId="4B03D4F5" w14:textId="77777777" w:rsidTr="00682ECB">
        <w:tc>
          <w:tcPr>
            <w:tcW w:w="1845" w:type="dxa"/>
          </w:tcPr>
          <w:p w14:paraId="2282F12E" w14:textId="77777777" w:rsidR="0040333A" w:rsidRPr="000D3451" w:rsidRDefault="0040333A" w:rsidP="00710046">
            <w:pPr>
              <w:rPr>
                <w:color w:val="000000" w:themeColor="text1"/>
              </w:rPr>
            </w:pPr>
            <w:r w:rsidRPr="000D3451">
              <w:rPr>
                <w:color w:val="000000" w:themeColor="text1"/>
              </w:rPr>
              <w:t>NSABP FB-7</w:t>
            </w:r>
          </w:p>
          <w:p w14:paraId="146B3D77" w14:textId="77777777" w:rsidR="0040333A" w:rsidRPr="000D3451" w:rsidRDefault="0040333A" w:rsidP="00710046">
            <w:pPr>
              <w:rPr>
                <w:color w:val="000000" w:themeColor="text1"/>
              </w:rPr>
            </w:pPr>
          </w:p>
          <w:p w14:paraId="7121CA35" w14:textId="77777777" w:rsidR="0040333A" w:rsidRPr="000D3451" w:rsidRDefault="0040333A" w:rsidP="00710046">
            <w:pPr>
              <w:rPr>
                <w:color w:val="000000" w:themeColor="text1"/>
              </w:rPr>
            </w:pPr>
            <w:r w:rsidRPr="000D3451">
              <w:rPr>
                <w:color w:val="000000" w:themeColor="text1"/>
              </w:rPr>
              <w:t>NCT01008150</w:t>
            </w:r>
          </w:p>
          <w:p w14:paraId="38573423" w14:textId="77777777" w:rsidR="0040333A" w:rsidRPr="000D3451" w:rsidRDefault="0040333A" w:rsidP="00710046">
            <w:pPr>
              <w:rPr>
                <w:color w:val="000000" w:themeColor="text1"/>
              </w:rPr>
            </w:pPr>
          </w:p>
        </w:tc>
        <w:tc>
          <w:tcPr>
            <w:tcW w:w="2758" w:type="dxa"/>
          </w:tcPr>
          <w:p w14:paraId="0477F750" w14:textId="177D0A86" w:rsidR="0040333A" w:rsidRPr="000D3451" w:rsidRDefault="003312BD" w:rsidP="00710046">
            <w:pPr>
              <w:rPr>
                <w:lang w:val="en-US"/>
              </w:rPr>
            </w:pPr>
            <w:r w:rsidRPr="000D3451">
              <w:rPr>
                <w:lang w:val="en-US"/>
              </w:rPr>
              <w:fldChar w:fldCharType="begin" w:fldLock="1"/>
            </w:r>
            <w:r w:rsidR="00C97E47" w:rsidRPr="000D3451">
              <w:rPr>
                <w:lang w:val="en-US"/>
              </w:rPr>
              <w:instrText>ADDIN CSL_CITATION {"citationItems":[{"id":"ITEM-1","itemData":{"DOI":"10.1158/1538-7445.SABCS17-GS1-02","author":[{"dropping-particle":"","family":"Fehrenbacher","given":"L","non-dropping-particle":"","parse-names":false,"suffix":""},{"dropping-particle":"","family":"Cecchini","given":"RS","non-dropping-particle":"","parse-names":false,"suffix":""},{"dropping-particle":"","family":"Geyer","given":"CE","non-dropping-particle":"","parse-names":false,"suffix":""},{"dropping-particle":"","family":"Rastogi","given":"P","non-dropping-particle":"","parse-names":false,"suffix":""},{"dropping-particle":"","family":"Costantino","given":"JP","non-dropping-particle":"","parse-names":false,"suffix":""},{"dropping-particle":"","family":"Atkins","given":"JN","non-dropping-particle":"","parse-names":false,"suffix":""},{"dropping-particle":"","family":"Polikoff","given":"J","non-dropping-particle":"","parse-names":false,"suffix":""},{"dropping-particle":"","family":"Boileau","given":"J-F","non-dropping-particle":"","parse-names":false,"suffix":""},{"dropping-particle":"","family":"Provencher","given":"L","non-dropping-particle":"","parse-names":false,"suffix":""},{"dropping-particle":"","family":"Stokoe","given":"C","non-dropping-particle":"","parse-names":false,"suffix":""},{"dropping-particle":"","family":"Moore","given":"TD","non-dropping-particle":"","parse-names":false,"suffix":""},{"dropping-particle":"","family":"Robidoux","given":"A","non-dropping-particle":"","parse-names":false,"suffix":""},{"dropping-particle":"","family":"Borges","given":"V","non-dropping-particle":"","parse-names":false,"suffix":""},{"dropping-particle":"","family":"Albain","given":"KS","non-dropping-particle":"","parse-names":false,"suffix":""},{"dropping-particle":"","family":"Swain","given":"SM","non-dropping-particle":"","parse-names":false,"suffix":""},{"dropping-particle":"","family":"Paik","given":"S","non-dropping-particle":"","parse-names":false,"suffix":""},{"dropping-particle":"","family":"Mamounas","given":"EP","non-dropping-particle":"","parse-names":false,"suffix":""},{"dropping-particle":"","family":"Wolmark","given":"N","non-dropping-particle":"","parse-names":false,"suffix":""}],"container-title":"Cancer Research","id":"ITEM-1","issue":"4 (Suppl)","issued":{"date-parts":[["2018"]]},"page":"Abstract GS1-02","title":"NSABP B-47 (NRG oncology): Phase III randomized trial comparing adjuvant chemotherapy with adriamycin (A) and cyclophosphamide (C) → weekly paclitaxel (WP), or docetaxel (T) and C with or without a year of trastuzumab (H) in women with node-positive or hi","type":"article-journal","volume":"78"},"uris":["http://www.mendeley.com/documents/?uuid=1e767565-c728-4723-9f48-6dc86820286b"]},{"id":"ITEM-2","itemData":{"URL":"https://clinicaltrials.gov/ct2/show/results/NCT01008150","author":[{"dropping-particle":"","family":"NSABP Foundation Inc","given":"","non-dropping-particle":"","parse-names":false,"suffix":""}],"container-title":"ClinicalTrials.gov","id":"ITEM-2","issued":{"date-parts":[["2018"]]},"title":"NCT01008150 clinical trials registry results: Phase II Randomized Trial Evaluating Neoadjuvant Therapy With Neratinib and/or Trastuzumab Followed by Postoperative Trastuzumab in Women With Locally Advanced HER2-positive Breast Cancer","type":"webpage"},"uris":["http://www.mendeley.com/documents/?uuid=726855ca-e6b8-4326-95fd-c509cc235870"]}],"mendeley":{"formattedCitation":"[105,106]","plainTextFormattedCitation":"[105,106]","previouslyFormattedCitation":"[105,106]"},"properties":{"noteIndex":0},"schema":"https://github.com/citation-style-language/schema/raw/master/csl-citation.json"}</w:instrText>
            </w:r>
            <w:r w:rsidRPr="000D3451">
              <w:rPr>
                <w:lang w:val="en-US"/>
              </w:rPr>
              <w:fldChar w:fldCharType="separate"/>
            </w:r>
            <w:r w:rsidR="00A909EE" w:rsidRPr="000D3451">
              <w:rPr>
                <w:noProof/>
                <w:lang w:val="en-US"/>
              </w:rPr>
              <w:t>[105,106]</w:t>
            </w:r>
            <w:r w:rsidRPr="000D3451">
              <w:rPr>
                <w:lang w:val="en-US"/>
              </w:rPr>
              <w:fldChar w:fldCharType="end"/>
            </w:r>
          </w:p>
        </w:tc>
        <w:tc>
          <w:tcPr>
            <w:tcW w:w="3208" w:type="dxa"/>
          </w:tcPr>
          <w:p w14:paraId="09576E50" w14:textId="77777777" w:rsidR="0040333A" w:rsidRPr="000D3451" w:rsidRDefault="0040333A" w:rsidP="00710046">
            <w:r w:rsidRPr="000D3451">
              <w:t xml:space="preserve">1. Paclitaxel &amp; trastuzumab then doxorubicin &amp; cyclophosphamide (neoadjuvant), trastuzumab (adjuvant) </w:t>
            </w:r>
          </w:p>
          <w:p w14:paraId="7A2FBA04" w14:textId="77777777" w:rsidR="0040333A" w:rsidRPr="000D3451" w:rsidRDefault="0040333A" w:rsidP="00710046">
            <w:r w:rsidRPr="000D3451">
              <w:t>2. Paclitaxel &amp; neratinib then doxorubicin &amp; cyclophosphamide (neoadjuvant), trastuzumab (adjuvant)</w:t>
            </w:r>
          </w:p>
          <w:p w14:paraId="14002C2F" w14:textId="77777777" w:rsidR="0040333A" w:rsidRPr="000D3451" w:rsidRDefault="0040333A" w:rsidP="00710046">
            <w:r w:rsidRPr="000D3451">
              <w:t>3. Paclitaxel &amp; trastuzumab &amp; neratinib then doxorubicin &amp; cyclophosphamide (neoadjuvant), trastuzumab (adjuvant)</w:t>
            </w:r>
          </w:p>
          <w:p w14:paraId="65ABBCF2" w14:textId="77777777" w:rsidR="0040333A" w:rsidRPr="000D3451" w:rsidRDefault="0040333A" w:rsidP="00710046"/>
          <w:p w14:paraId="087C80C3" w14:textId="77777777" w:rsidR="0040333A" w:rsidRPr="000D3451" w:rsidRDefault="0040333A" w:rsidP="00710046">
            <w:r w:rsidRPr="000D3451">
              <w:t>All arms had trastuzumab as adjuvant therapy</w:t>
            </w:r>
          </w:p>
        </w:tc>
        <w:tc>
          <w:tcPr>
            <w:tcW w:w="2205" w:type="dxa"/>
          </w:tcPr>
          <w:p w14:paraId="2B645B15" w14:textId="77777777" w:rsidR="0040333A" w:rsidRPr="000D3451" w:rsidRDefault="0040333A" w:rsidP="00710046">
            <w:r w:rsidRPr="000D3451">
              <w:t>Taxanes &amp; AC</w:t>
            </w:r>
          </w:p>
        </w:tc>
        <w:tc>
          <w:tcPr>
            <w:tcW w:w="1610" w:type="dxa"/>
          </w:tcPr>
          <w:p w14:paraId="44070ED8" w14:textId="77777777" w:rsidR="0040333A" w:rsidRPr="000D3451" w:rsidRDefault="0040333A" w:rsidP="00710046">
            <w:r w:rsidRPr="000D3451">
              <w:t xml:space="preserve">Trastuzumab v </w:t>
            </w:r>
          </w:p>
          <w:p w14:paraId="5DD1429E" w14:textId="77777777" w:rsidR="0040333A" w:rsidRPr="000D3451" w:rsidRDefault="0040333A" w:rsidP="00710046">
            <w:r w:rsidRPr="000D3451">
              <w:t>trastuzumab &amp; neratinib</w:t>
            </w:r>
          </w:p>
        </w:tc>
        <w:tc>
          <w:tcPr>
            <w:tcW w:w="2324" w:type="dxa"/>
          </w:tcPr>
          <w:p w14:paraId="3FF5928C" w14:textId="2B0DB34E" w:rsidR="0040333A" w:rsidRPr="000D3451" w:rsidRDefault="003E7FB6" w:rsidP="00710046">
            <w:r w:rsidRPr="000D3451">
              <w:t>Data extracted but not included in published analyses</w:t>
            </w:r>
          </w:p>
        </w:tc>
      </w:tr>
      <w:tr w:rsidR="00682ECB" w:rsidRPr="000D3451" w14:paraId="17A7B2D8" w14:textId="77777777" w:rsidTr="00682ECB">
        <w:tc>
          <w:tcPr>
            <w:tcW w:w="1845" w:type="dxa"/>
          </w:tcPr>
          <w:p w14:paraId="7BBC34BD" w14:textId="77777777" w:rsidR="00682ECB" w:rsidRPr="000D3451" w:rsidRDefault="00682ECB" w:rsidP="00710046">
            <w:pPr>
              <w:rPr>
                <w:color w:val="000000" w:themeColor="text1"/>
              </w:rPr>
            </w:pPr>
            <w:r w:rsidRPr="000D3451">
              <w:rPr>
                <w:color w:val="000000" w:themeColor="text1"/>
              </w:rPr>
              <w:t>PHEREXA</w:t>
            </w:r>
          </w:p>
          <w:p w14:paraId="7E402C4B" w14:textId="77777777" w:rsidR="00682ECB" w:rsidRPr="000D3451" w:rsidRDefault="00682ECB" w:rsidP="00710046">
            <w:pPr>
              <w:rPr>
                <w:color w:val="000000" w:themeColor="text1"/>
              </w:rPr>
            </w:pPr>
          </w:p>
          <w:p w14:paraId="7EF04057" w14:textId="77777777" w:rsidR="00682ECB" w:rsidRPr="000D3451" w:rsidRDefault="00682ECB" w:rsidP="00710046">
            <w:pPr>
              <w:rPr>
                <w:color w:val="000000" w:themeColor="text1"/>
              </w:rPr>
            </w:pPr>
            <w:r w:rsidRPr="000D3451">
              <w:rPr>
                <w:color w:val="000000" w:themeColor="text1"/>
              </w:rPr>
              <w:t>NCT01026142</w:t>
            </w:r>
          </w:p>
          <w:p w14:paraId="61E136A0" w14:textId="77777777" w:rsidR="00682ECB" w:rsidRPr="000D3451" w:rsidRDefault="00682ECB" w:rsidP="00710046">
            <w:pPr>
              <w:rPr>
                <w:color w:val="000000" w:themeColor="text1"/>
              </w:rPr>
            </w:pPr>
          </w:p>
        </w:tc>
        <w:tc>
          <w:tcPr>
            <w:tcW w:w="2758" w:type="dxa"/>
          </w:tcPr>
          <w:p w14:paraId="17F97D0E" w14:textId="3B908084" w:rsidR="00682ECB" w:rsidRPr="000D3451" w:rsidRDefault="003312BD" w:rsidP="00710046">
            <w:pPr>
              <w:rPr>
                <w:lang w:val="en-US"/>
              </w:rPr>
            </w:pPr>
            <w:r w:rsidRPr="000D3451">
              <w:rPr>
                <w:lang w:val="en-US"/>
              </w:rPr>
              <w:fldChar w:fldCharType="begin" w:fldLock="1"/>
            </w:r>
            <w:r w:rsidR="00C97E47" w:rsidRPr="000D3451">
              <w:rPr>
                <w:lang w:val="en-US"/>
              </w:rPr>
              <w:instrText>ADDIN CSL_CITATION {"citationItems":[{"id":"ITEM-1","itemData":{"URL":"https://clinicaltrials.gov/ct2/show/results/NCT01026142","author":[{"dropping-particle":"","family":"Hoffmann-La Roche","given":"","non-dropping-particle":"","parse-names":false,"suffix":""}],"container-title":"ClinicalTrials.gov","id":"ITEM-1","issued":{"date-parts":[["2016"]]},"title":"NCT01026142 clinical trials registry results: A Study of a Combination of Trastuzumab and Capecitabine With or Without Pertuzumab in Patients With HER2-positive Metastatic Breast Cancer (PHEREXA)","type":"webpage"},"uris":["http://www.mendeley.com/documents/?uuid=5a68b45d-7258-4cca-86fb-4db9cf1caf37"]}],"mendeley":{"formattedCitation":"[107]","plainTextFormattedCitation":"[107]","previouslyFormattedCitation":"[107]"},"properties":{"noteIndex":0},"schema":"https://github.com/citation-style-language/schema/raw/master/csl-citation.json"}</w:instrText>
            </w:r>
            <w:r w:rsidRPr="000D3451">
              <w:rPr>
                <w:lang w:val="en-US"/>
              </w:rPr>
              <w:fldChar w:fldCharType="separate"/>
            </w:r>
            <w:r w:rsidR="00A909EE" w:rsidRPr="000D3451">
              <w:rPr>
                <w:noProof/>
                <w:lang w:val="en-US"/>
              </w:rPr>
              <w:t>[107]</w:t>
            </w:r>
            <w:r w:rsidRPr="000D3451">
              <w:rPr>
                <w:lang w:val="en-US"/>
              </w:rPr>
              <w:fldChar w:fldCharType="end"/>
            </w:r>
          </w:p>
        </w:tc>
        <w:tc>
          <w:tcPr>
            <w:tcW w:w="3208" w:type="dxa"/>
          </w:tcPr>
          <w:p w14:paraId="593F4F43" w14:textId="77777777" w:rsidR="00682ECB" w:rsidRPr="000D3451" w:rsidRDefault="00682ECB" w:rsidP="00710046">
            <w:r w:rsidRPr="000D3451">
              <w:t>1. Capecitabine &amp; trastuzumab</w:t>
            </w:r>
          </w:p>
          <w:p w14:paraId="6CD09AA0" w14:textId="77777777" w:rsidR="00682ECB" w:rsidRPr="000D3451" w:rsidRDefault="00682ECB" w:rsidP="00710046">
            <w:r w:rsidRPr="000D3451">
              <w:t>2. Capecitabine &amp; trastuzumab &amp; pertuzumab</w:t>
            </w:r>
          </w:p>
          <w:p w14:paraId="19C8CB70" w14:textId="77777777" w:rsidR="00682ECB" w:rsidRPr="000D3451" w:rsidRDefault="00682ECB" w:rsidP="00710046"/>
          <w:p w14:paraId="47313CF6" w14:textId="77777777" w:rsidR="00682ECB" w:rsidRPr="000D3451" w:rsidRDefault="00682ECB" w:rsidP="00710046">
            <w:r w:rsidRPr="000D3451">
              <w:t>No other concurrent treatments</w:t>
            </w:r>
          </w:p>
        </w:tc>
        <w:tc>
          <w:tcPr>
            <w:tcW w:w="2205" w:type="dxa"/>
          </w:tcPr>
          <w:p w14:paraId="46FC88D3" w14:textId="77777777" w:rsidR="00682ECB" w:rsidRPr="000D3451" w:rsidRDefault="00682ECB" w:rsidP="00710046">
            <w:r w:rsidRPr="000D3451">
              <w:t>Capecitabine</w:t>
            </w:r>
          </w:p>
        </w:tc>
        <w:tc>
          <w:tcPr>
            <w:tcW w:w="1610" w:type="dxa"/>
          </w:tcPr>
          <w:p w14:paraId="4FC8FCE4" w14:textId="77777777" w:rsidR="00682ECB" w:rsidRPr="000D3451" w:rsidRDefault="00682ECB" w:rsidP="00710046">
            <w:r w:rsidRPr="000D3451">
              <w:t xml:space="preserve">Trastuzumab </w:t>
            </w:r>
          </w:p>
          <w:p w14:paraId="7F50F170" w14:textId="77777777" w:rsidR="00682ECB" w:rsidRPr="000D3451" w:rsidRDefault="00682ECB" w:rsidP="00710046"/>
          <w:p w14:paraId="6119F03A" w14:textId="6C9A8799" w:rsidR="00682ECB" w:rsidRPr="000D3451" w:rsidRDefault="00682ECB" w:rsidP="00710046">
            <w:r w:rsidRPr="000D3451">
              <w:t>v trastuzumab &amp; pertuzumab</w:t>
            </w:r>
          </w:p>
        </w:tc>
        <w:tc>
          <w:tcPr>
            <w:tcW w:w="2324" w:type="dxa"/>
          </w:tcPr>
          <w:p w14:paraId="3B21B84A" w14:textId="0E82071C" w:rsidR="00682ECB" w:rsidRPr="000D3451" w:rsidRDefault="003E7FB6" w:rsidP="00710046">
            <w:r w:rsidRPr="000D3451">
              <w:t>Data extracted but not included in published analyses</w:t>
            </w:r>
          </w:p>
        </w:tc>
      </w:tr>
      <w:tr w:rsidR="00682ECB" w:rsidRPr="000D3451" w14:paraId="6F1989B9" w14:textId="77777777" w:rsidTr="00682ECB">
        <w:tc>
          <w:tcPr>
            <w:tcW w:w="1845" w:type="dxa"/>
          </w:tcPr>
          <w:p w14:paraId="1A70D90B" w14:textId="77777777" w:rsidR="00682ECB" w:rsidRPr="000D3451" w:rsidRDefault="00682ECB" w:rsidP="00710046">
            <w:pPr>
              <w:rPr>
                <w:color w:val="000000" w:themeColor="text1"/>
              </w:rPr>
            </w:pPr>
            <w:r w:rsidRPr="000D3451">
              <w:rPr>
                <w:color w:val="000000" w:themeColor="text1"/>
              </w:rPr>
              <w:t>PERTAIN</w:t>
            </w:r>
          </w:p>
          <w:p w14:paraId="76434746" w14:textId="77777777" w:rsidR="00682ECB" w:rsidRPr="000D3451" w:rsidRDefault="00682ECB" w:rsidP="00710046">
            <w:pPr>
              <w:rPr>
                <w:color w:val="000000" w:themeColor="text1"/>
              </w:rPr>
            </w:pPr>
          </w:p>
          <w:p w14:paraId="0E1235D4" w14:textId="77777777" w:rsidR="00682ECB" w:rsidRPr="000D3451" w:rsidRDefault="00682ECB" w:rsidP="00710046">
            <w:pPr>
              <w:rPr>
                <w:color w:val="000000" w:themeColor="text1"/>
              </w:rPr>
            </w:pPr>
            <w:r w:rsidRPr="000D3451">
              <w:rPr>
                <w:color w:val="000000" w:themeColor="text1"/>
              </w:rPr>
              <w:t>NCT01491737</w:t>
            </w:r>
          </w:p>
          <w:p w14:paraId="6BA7C0FB" w14:textId="77777777" w:rsidR="00682ECB" w:rsidRPr="000D3451" w:rsidRDefault="00682ECB" w:rsidP="00710046">
            <w:pPr>
              <w:rPr>
                <w:color w:val="000000" w:themeColor="text1"/>
              </w:rPr>
            </w:pPr>
          </w:p>
        </w:tc>
        <w:tc>
          <w:tcPr>
            <w:tcW w:w="2758" w:type="dxa"/>
          </w:tcPr>
          <w:p w14:paraId="1DA35B84" w14:textId="6B36383D" w:rsidR="00682ECB" w:rsidRPr="000D3451" w:rsidRDefault="008851C7" w:rsidP="00710046">
            <w:pPr>
              <w:rPr>
                <w:lang w:val="en-US"/>
              </w:rPr>
            </w:pPr>
            <w:r w:rsidRPr="000D3451">
              <w:rPr>
                <w:lang w:val="en-US"/>
              </w:rPr>
              <w:fldChar w:fldCharType="begin" w:fldLock="1"/>
            </w:r>
            <w:r w:rsidR="00C97E47" w:rsidRPr="000D3451">
              <w:rPr>
                <w:lang w:val="en-US"/>
              </w:rPr>
              <w:instrText>ADDIN CSL_CITATION {"citationItems":[{"id":"ITEM-1","itemData":{"DOI":"10.1200/JCO.2017.76.7863","author":[{"dropping-particle":"","family":"Rimawi","given":"Mothaffar","non-dropping-particle":"","parse-names":false,"suffix":""},{"dropping-particle":"","family":"Ferrero","given":"Jean-marc","non-dropping-particle":"","parse-names":false,"suffix":""},{"dropping-particle":"De","family":"Haba-rodriguez","given":"Juan","non-dropping-particle":"","parse-names":false,"suffix":""},{"dropping-particle":"","family":"Poole","given":"Christopher","non-dropping-particle":"","parse-names":false,"suffix":""},{"dropping-particle":"De","family":"Placido","given":"Sabino","non-dropping-particle":"","parse-names":false,"suffix":""},{"dropping-particle":"","family":"Kent","given":"C","non-dropping-particle":"","parse-names":false,"suffix":""},{"dropping-particle":"","family":"Hegg","given":"Roberto","non-dropping-particle":"","parse-names":false,"suffix":""},{"dropping-particle":"","family":"Easton","given":"Valerie","non-dropping-particle":"","parse-names":false,"suffix":""},{"dropping-particle":"","family":"Wohlfarth","given":"Christine","non-dropping-particle":"","parse-names":false,"suffix":""},{"dropping-particle":"","family":"Arpino","given":"Grazia","non-dropping-particle":"","parse-names":false,"suffix":""},{"dropping-particle":"","family":"Study","given":"Pertain","non-dropping-particle":"","parse-names":false,"suffix":""}],"container-title":"Journal of Clinical Oncology","id":"ITEM-1","issue":"28","issued":{"date-parts":[["2018"]]},"page":"2826-2835","title":"First-Line Trastuzumab Plus an Aromatase Inhibitor, With or Without Pertuzumab, in Human Epidermal Growth Factor Receptor 2 – Positive and Hormone Receptor – Positive Metastatic or Locally Advanced Breast Cancer ( PERTAIN ): A Randomized , Open-Label Ph","type":"article-journal","volume":"36"},"uris":["http://www.mendeley.com/documents/?uuid=77504ed7-39dc-44f4-befd-7a5d4b76ca2a"]},{"id":"ITEM-2","itemData":{"URL":"https://clinicaltrials.gov/ct2/show/results/NCT01491737","author":[{"dropping-particle":"","family":"Hoffmann-La Roche","given":"","non-dropping-particle":"","parse-names":false,"suffix":""}],"container-title":"ClinicalTrials.gov","id":"ITEM-2","issued":{"date-parts":[["2017"]]},"title":"NCT01491737 clinical trials registry results: A Study of Pertuzumab in Combination With Trastuzumab Plus an Aromatase Inhibitor in Participants With Metastatic Human Epidermal Growth Factor Receptor 2 (HER2)-Positive and Hormone Receptor-Positive Advanced","type":"webpage"},"uris":["http://www.mendeley.com/documents/?uuid=2807b004-6f18-4944-80f7-1c57b74031f7"]}],"mendeley":{"formattedCitation":"[108,109]","plainTextFormattedCitation":"[108,109]","previouslyFormattedCitation":"[108,109]"},"properties":{"noteIndex":0},"schema":"https://github.com/citation-style-language/schema/raw/master/csl-citation.json"}</w:instrText>
            </w:r>
            <w:r w:rsidRPr="000D3451">
              <w:rPr>
                <w:lang w:val="en-US"/>
              </w:rPr>
              <w:fldChar w:fldCharType="separate"/>
            </w:r>
            <w:r w:rsidR="00A909EE" w:rsidRPr="000D3451">
              <w:rPr>
                <w:noProof/>
                <w:lang w:val="en-US"/>
              </w:rPr>
              <w:t>[108,109]</w:t>
            </w:r>
            <w:r w:rsidRPr="000D3451">
              <w:rPr>
                <w:lang w:val="en-US"/>
              </w:rPr>
              <w:fldChar w:fldCharType="end"/>
            </w:r>
          </w:p>
        </w:tc>
        <w:tc>
          <w:tcPr>
            <w:tcW w:w="3208" w:type="dxa"/>
          </w:tcPr>
          <w:p w14:paraId="1EFA9406" w14:textId="77777777" w:rsidR="00682ECB" w:rsidRPr="000D3451" w:rsidRDefault="00682ECB" w:rsidP="00710046">
            <w:r w:rsidRPr="000D3451">
              <w:t>1. Optional chemotherapy &amp; trastuzumab</w:t>
            </w:r>
          </w:p>
          <w:p w14:paraId="0E0D5F15" w14:textId="77777777" w:rsidR="00682ECB" w:rsidRPr="000D3451" w:rsidRDefault="00682ECB" w:rsidP="00710046">
            <w:r w:rsidRPr="000D3451">
              <w:t>2. Optional chemotherapy &amp; trastuzumab &amp; pertuzumab</w:t>
            </w:r>
          </w:p>
          <w:p w14:paraId="3205653F" w14:textId="77777777" w:rsidR="00682ECB" w:rsidRPr="000D3451" w:rsidRDefault="00682ECB" w:rsidP="00710046"/>
          <w:p w14:paraId="1409F9B5" w14:textId="77777777" w:rsidR="00682ECB" w:rsidRPr="000D3451" w:rsidRDefault="00682ECB" w:rsidP="00710046">
            <w:r w:rsidRPr="000D3451">
              <w:lastRenderedPageBreak/>
              <w:t>All had AI hormone therapy</w:t>
            </w:r>
          </w:p>
          <w:p w14:paraId="5DBD43BC" w14:textId="77777777" w:rsidR="00682ECB" w:rsidRPr="000D3451" w:rsidRDefault="00682ECB" w:rsidP="00710046"/>
        </w:tc>
        <w:tc>
          <w:tcPr>
            <w:tcW w:w="2205" w:type="dxa"/>
          </w:tcPr>
          <w:p w14:paraId="40DC58DE" w14:textId="77777777" w:rsidR="00682ECB" w:rsidRPr="000D3451" w:rsidRDefault="00682ECB" w:rsidP="00710046">
            <w:r w:rsidRPr="000D3451">
              <w:lastRenderedPageBreak/>
              <w:t>Docetaxel/paclitaxel</w:t>
            </w:r>
          </w:p>
        </w:tc>
        <w:tc>
          <w:tcPr>
            <w:tcW w:w="1610" w:type="dxa"/>
          </w:tcPr>
          <w:p w14:paraId="68199E59" w14:textId="77777777" w:rsidR="00682ECB" w:rsidRPr="000D3451" w:rsidRDefault="00682ECB" w:rsidP="00710046">
            <w:r w:rsidRPr="000D3451">
              <w:t xml:space="preserve">Trastuzumab </w:t>
            </w:r>
          </w:p>
          <w:p w14:paraId="632891BA" w14:textId="77777777" w:rsidR="00682ECB" w:rsidRPr="000D3451" w:rsidRDefault="00682ECB" w:rsidP="00710046"/>
          <w:p w14:paraId="604A00C2" w14:textId="39DCB56B" w:rsidR="00682ECB" w:rsidRPr="000D3451" w:rsidRDefault="00682ECB" w:rsidP="00710046">
            <w:r w:rsidRPr="000D3451">
              <w:t>v trastuzumab &amp; pertuzumab</w:t>
            </w:r>
          </w:p>
        </w:tc>
        <w:tc>
          <w:tcPr>
            <w:tcW w:w="2324" w:type="dxa"/>
          </w:tcPr>
          <w:p w14:paraId="120BF097" w14:textId="10A5C9AB" w:rsidR="00682ECB" w:rsidRPr="000D3451" w:rsidRDefault="003E7FB6" w:rsidP="00710046">
            <w:r w:rsidRPr="000D3451">
              <w:t>Data extracted but not included in published analyses</w:t>
            </w:r>
          </w:p>
        </w:tc>
      </w:tr>
      <w:tr w:rsidR="003449DC" w:rsidRPr="000D3451" w14:paraId="475EB624" w14:textId="77777777" w:rsidTr="003449DC">
        <w:tc>
          <w:tcPr>
            <w:tcW w:w="1845" w:type="dxa"/>
          </w:tcPr>
          <w:p w14:paraId="3402186C" w14:textId="77777777" w:rsidR="003449DC" w:rsidRPr="000D3451" w:rsidRDefault="003449DC" w:rsidP="00710046">
            <w:pPr>
              <w:rPr>
                <w:color w:val="000000" w:themeColor="text1"/>
              </w:rPr>
            </w:pPr>
            <w:r w:rsidRPr="000D3451">
              <w:rPr>
                <w:color w:val="000000" w:themeColor="text1"/>
              </w:rPr>
              <w:t>BOLERO-3</w:t>
            </w:r>
          </w:p>
          <w:p w14:paraId="4F6FA5CD" w14:textId="77777777" w:rsidR="003449DC" w:rsidRPr="000D3451" w:rsidRDefault="003449DC" w:rsidP="00710046">
            <w:pPr>
              <w:rPr>
                <w:color w:val="000000" w:themeColor="text1"/>
              </w:rPr>
            </w:pPr>
          </w:p>
          <w:p w14:paraId="093876A7" w14:textId="77777777" w:rsidR="003449DC" w:rsidRPr="000D3451" w:rsidRDefault="003449DC" w:rsidP="00710046">
            <w:pPr>
              <w:rPr>
                <w:color w:val="000000" w:themeColor="text1"/>
              </w:rPr>
            </w:pPr>
            <w:r w:rsidRPr="000D3451">
              <w:rPr>
                <w:color w:val="000000" w:themeColor="text1"/>
              </w:rPr>
              <w:t>NCT01007942 </w:t>
            </w:r>
          </w:p>
          <w:p w14:paraId="562C9B97" w14:textId="77777777" w:rsidR="003449DC" w:rsidRPr="000D3451" w:rsidRDefault="003449DC" w:rsidP="00710046">
            <w:pPr>
              <w:rPr>
                <w:color w:val="000000" w:themeColor="text1"/>
              </w:rPr>
            </w:pPr>
          </w:p>
        </w:tc>
        <w:tc>
          <w:tcPr>
            <w:tcW w:w="2758" w:type="dxa"/>
          </w:tcPr>
          <w:p w14:paraId="0859CF2B" w14:textId="3A14E3BB" w:rsidR="003449DC" w:rsidRPr="000D3451" w:rsidRDefault="00D820EE" w:rsidP="00710046">
            <w:pPr>
              <w:rPr>
                <w:lang w:val="en-US"/>
              </w:rPr>
            </w:pPr>
            <w:r w:rsidRPr="000D3451">
              <w:rPr>
                <w:lang w:val="en-US"/>
              </w:rPr>
              <w:fldChar w:fldCharType="begin" w:fldLock="1"/>
            </w:r>
            <w:r w:rsidR="00C97E47" w:rsidRPr="000D3451">
              <w:rPr>
                <w:lang w:val="en-US"/>
              </w:rPr>
              <w:instrText>ADDIN CSL_CITATION {"citationItems":[{"id":"ITEM-1","itemData":{"DOI":"10.1016/S1470-2045(14)70138-X","ISSN":"14745488","PMID":"24742739","abstract":"Background: Disease progression in patients with HER2-positive breast cancer receiving trastuzumab might be associated with activation of the PI3K/Akt/mTOR intracellular signalling pathway. We aimed to assess whether the addition of the mTOR inhibitor everolimus to trastuzumab might restore sensitivity to trastuzumab. Methods: In this randomised, double-blind, placebo-controlled, phase 3 trial, we recruited women with HER2-positive, trastuzumab-resistant, advanced breast carcinoma who had previously received taxane therapy. Eligible patients were randomly assigned (1:1) using a central patient screening and randomisation system to daily everolimus (5 mg/day) plus weekly trastuzumab (2 mg/kg) and vinorelbine (25 mg/m2) or to placebo plus trastuzumab plus vinorelbine, in 3-week cycles, stratified by previous lapatinib use. The primary endpoint was progression-free survival (PFS) by local assessment in the intention-to-treat population. We report the final analysis for PFS; overall survival follow-up is still in progress. This trial is registered with ClinicalTrials.gov, number NCT01007942. Findings: Between Oct 26, 2009, and May 23, 2012, 569 patients were randomly assigned to everolimus (n=284) or placebo (n=285). Median follow-up at the time of analysis was 20·2 months (IQR 15·0-27·1). Median PFS was 7·00 months (95% CI 6·74-8·18) with everolimus and 5·78 months (5·49-6·90) with placebo (hazard ratio 0·78 [95% CI 0·65-0·95]; p=0·0067). The most common grade 3-4 adverse events were neutropenia (204 [73%] of 280 patients in the everolimus group vs 175 [62%] of 282 patients in the placebo group), leucopenia (106 [38%] vs 82 [29%]), anaemia (53 [19%] vs 17 [6%]), febrile neutropenia (44 [16%] vs ten [4%]), stomatitis (37 [13%] vs four [1%]), and fatigue (34 [12%] vs 11 [4%]). Serious adverse events were reported in 117 (42%) patients in the everolimus group and 55 (20%) in the placebo group; two on-treatment deaths due to adverse events occurred in each group. Interpretation: The addition of everolimus to trastuzumab plus vinorelbine significantly prolongs PFS in patients with trastuzumab-resistant and taxane-pretreated, HER2-positive, advanced breast cancer. The clinical benefit should be considered in the context of the adverse event profile in this population. Funding: Novartis Pharmaceuticals Corporation. © 2014 Elsevier Ltd.","author":[{"dropping-particle":"","family":"André","given":"Fabrice","non-dropping-particle":"","parse-names":false,"suffix":""},{"dropping-particle":"","family":"O'Regan","given":"Ruth","non-dropping-particle":"","parse-names":false,"suffix":""},{"dropping-particle":"","family":"Ozguroglu","given":"Mustafa","non-dropping-particle":"","parse-names":false,"suffix":""},{"dropping-particle":"","family":"Toi","given":"Masakazu","non-dropping-particle":"","parse-names":false,"suffix":""},{"dropping-particle":"","family":"Xu","given":"Binghe","non-dropping-particle":"","parse-names":false,"suffix":""},{"dropping-particle":"","family":"Jerusalem","given":"Guy","non-dropping-particle":"","parse-names":false,"suffix":""},{"dropping-particle":"","family":"Masuda","given":"Norikazu","non-dropping-particle":"","parse-names":false,"suffix":""},{"dropping-particle":"","family":"Wilks","given":"Sharon","non-dropping-particle":"","parse-names":false,"suffix":""},{"dropping-particle":"","family":"Arena","given":"Francis","non-dropping-particle":"","parse-names":false,"suffix":""},{"dropping-particle":"","family":"Isaacs","given":"Claudine","non-dropping-particle":"","parse-names":false,"suffix":""},{"dropping-particle":"","family":"Yap","given":"Yoon Sim","non-dropping-particle":"","parse-names":false,"suffix":""},{"dropping-particle":"","family":"Papai","given":"Zsuzsanna","non-dropping-particle":"","parse-names":false,"suffix":""},{"dropping-particle":"","family":"Lang","given":"Istvan","non-dropping-particle":"","parse-names":false,"suffix":""},{"dropping-particle":"","family":"Armstrong","given":"Anne","non-dropping-particle":"","parse-names":false,"suffix":""},{"dropping-particle":"","family":"Lerzo","given":"Guillermo","non-dropping-particle":"","parse-names":false,"suffix":""},{"dropping-particle":"","family":"White","given":"Michelle","non-dropping-particle":"","parse-names":false,"suffix":""},{"dropping-particle":"","family":"Shen","given":"Kunwei","non-dropping-particle":"","parse-names":false,"suffix":""},{"dropping-particle":"","family":"Litton","given":"Jennifer","non-dropping-particle":"","parse-names":false,"suffix":""},{"dropping-particle":"","family":"Chen","given":"David","non-dropping-particle":"","parse-names":false,"suffix":""},{"dropping-particle":"","family":"Zhang","given":"Yufen","non-dropping-particle":"","parse-names":false,"suffix":""},{"dropping-particle":"","family":"Ali","given":"Shyanne","non-dropping-particle":"","parse-names":false,"suffix":""},{"dropping-particle":"","family":"Taran","given":"Tetiana","non-dropping-particle":"","parse-names":false,"suffix":""},{"dropping-particle":"","family":"Gianni","given":"Luca","non-dropping-particle":"","parse-names":false,"suffix":""}],"container-title":"The Lancet Oncology","id":"ITEM-1","issue":"6","issued":{"date-parts":[["2014"]]},"page":"580-591","title":"Everolimus for women with trastuzumab-resistant, HER2-positive, advanced breast cancer (BOLERO-3): A randomised, double-blind, placebo-controlled phase 3 trial","type":"article-journal","volume":"15"},"uris":["http://www.mendeley.com/documents/?uuid=96cccd04-ade8-48de-9179-3f8cffaa9b02"]},{"id":"ITEM-2","itemData":{"URL":"https://clinicaltrials.gov/ct2/show/results/NCT01007942","author":[{"dropping-particle":"","family":"Novartis (Novartis Pharmaceuticals)","given":"","non-dropping-particle":"","parse-names":false,"suffix":""}],"container-title":"ClinicalTrials.gov","id":"ITEM-2","issued":{"date-parts":[["2017"]]},"title":"NCT01007942 clinical trials registry results: Daily Everolimus in Combination With Trastuzumab and Vinorelbine in HER2/Neu Positive Women With Locally Advanced or Metastatic Breast Cancer (BOLERO-3)","type":"webpage"},"uris":["http://www.mendeley.com/documents/?uuid=73aa2528-878a-411f-998b-efd5a8c9284a"]}],"mendeley":{"formattedCitation":"[101,110]","plainTextFormattedCitation":"[101,110]","previouslyFormattedCitation":"[101,110]"},"properties":{"noteIndex":0},"schema":"https://github.com/citation-style-language/schema/raw/master/csl-citation.json"}</w:instrText>
            </w:r>
            <w:r w:rsidRPr="000D3451">
              <w:rPr>
                <w:lang w:val="en-US"/>
              </w:rPr>
              <w:fldChar w:fldCharType="separate"/>
            </w:r>
            <w:r w:rsidR="00A909EE" w:rsidRPr="000D3451">
              <w:rPr>
                <w:noProof/>
                <w:lang w:val="en-US"/>
              </w:rPr>
              <w:t>[101,110]</w:t>
            </w:r>
            <w:r w:rsidRPr="000D3451">
              <w:rPr>
                <w:lang w:val="en-US"/>
              </w:rPr>
              <w:fldChar w:fldCharType="end"/>
            </w:r>
          </w:p>
        </w:tc>
        <w:tc>
          <w:tcPr>
            <w:tcW w:w="3208" w:type="dxa"/>
          </w:tcPr>
          <w:p w14:paraId="786D59E4" w14:textId="77777777" w:rsidR="003449DC" w:rsidRPr="000D3451" w:rsidRDefault="003449DC" w:rsidP="00710046">
            <w:r w:rsidRPr="000D3451">
              <w:t>1. Everolimus &amp; vinorelbine &amp; trastuzumab</w:t>
            </w:r>
          </w:p>
          <w:p w14:paraId="161E85A7" w14:textId="77777777" w:rsidR="003449DC" w:rsidRPr="000D3451" w:rsidRDefault="003449DC" w:rsidP="00710046">
            <w:r w:rsidRPr="000D3451">
              <w:t>2. Placebo &amp; vinorelbine &amp; trastuzumab</w:t>
            </w:r>
          </w:p>
          <w:p w14:paraId="2BFA1B08" w14:textId="77777777" w:rsidR="003449DC" w:rsidRPr="000D3451" w:rsidRDefault="003449DC" w:rsidP="00710046"/>
          <w:p w14:paraId="34EBC0B2" w14:textId="77777777" w:rsidR="003449DC" w:rsidRPr="000D3451" w:rsidRDefault="003449DC" w:rsidP="00710046">
            <w:r w:rsidRPr="000D3451">
              <w:t>All patients had previously had taxane-based chemotherapy &amp; trastuzumab</w:t>
            </w:r>
          </w:p>
        </w:tc>
        <w:tc>
          <w:tcPr>
            <w:tcW w:w="2205" w:type="dxa"/>
          </w:tcPr>
          <w:p w14:paraId="534C4EBF" w14:textId="77777777" w:rsidR="003449DC" w:rsidRPr="000D3451" w:rsidRDefault="003449DC" w:rsidP="00710046">
            <w:r w:rsidRPr="000D3451">
              <w:t>mTor inhibitor &amp; vinorelbine</w:t>
            </w:r>
          </w:p>
          <w:p w14:paraId="3175C64F" w14:textId="77777777" w:rsidR="003449DC" w:rsidRPr="000D3451" w:rsidRDefault="003449DC" w:rsidP="00710046">
            <w:r w:rsidRPr="000D3451">
              <w:t>v</w:t>
            </w:r>
          </w:p>
          <w:p w14:paraId="0E45A523" w14:textId="77777777" w:rsidR="003449DC" w:rsidRPr="000D3451" w:rsidRDefault="003449DC" w:rsidP="00710046">
            <w:r w:rsidRPr="000D3451">
              <w:t>vinorelbine</w:t>
            </w:r>
          </w:p>
        </w:tc>
        <w:tc>
          <w:tcPr>
            <w:tcW w:w="1610" w:type="dxa"/>
          </w:tcPr>
          <w:p w14:paraId="20DCDA6D" w14:textId="77777777" w:rsidR="003449DC" w:rsidRPr="000D3451" w:rsidRDefault="003449DC" w:rsidP="00710046"/>
        </w:tc>
        <w:tc>
          <w:tcPr>
            <w:tcW w:w="2324" w:type="dxa"/>
          </w:tcPr>
          <w:p w14:paraId="53B44F9A" w14:textId="15C104F7" w:rsidR="003449DC" w:rsidRPr="000D3451" w:rsidRDefault="003E7FB6" w:rsidP="00710046">
            <w:r w:rsidRPr="000D3451">
              <w:t>Data extracted but not included in published analyses</w:t>
            </w:r>
          </w:p>
        </w:tc>
      </w:tr>
      <w:tr w:rsidR="00AD0421" w:rsidRPr="000D3451" w14:paraId="63294C7B" w14:textId="77777777" w:rsidTr="003449DC">
        <w:tc>
          <w:tcPr>
            <w:tcW w:w="1845" w:type="dxa"/>
          </w:tcPr>
          <w:p w14:paraId="7B8C0E29" w14:textId="77777777" w:rsidR="00AD0421" w:rsidRPr="000D3451" w:rsidRDefault="00AD0421" w:rsidP="00710046">
            <w:pPr>
              <w:rPr>
                <w:color w:val="000000" w:themeColor="text1"/>
              </w:rPr>
            </w:pPr>
            <w:r w:rsidRPr="000D3451">
              <w:rPr>
                <w:color w:val="000000" w:themeColor="text1"/>
              </w:rPr>
              <w:t>HER2CLIMB</w:t>
            </w:r>
          </w:p>
          <w:p w14:paraId="1F82BA6B" w14:textId="77777777" w:rsidR="00AD0421" w:rsidRPr="000D3451" w:rsidRDefault="00AD0421" w:rsidP="00710046">
            <w:pPr>
              <w:rPr>
                <w:color w:val="000000" w:themeColor="text1"/>
              </w:rPr>
            </w:pPr>
          </w:p>
          <w:p w14:paraId="366B6121" w14:textId="77A08123" w:rsidR="00AD0421" w:rsidRPr="000D3451" w:rsidRDefault="00AD0421" w:rsidP="00710046">
            <w:pPr>
              <w:rPr>
                <w:color w:val="000000" w:themeColor="text1"/>
              </w:rPr>
            </w:pPr>
            <w:r w:rsidRPr="000D3451">
              <w:rPr>
                <w:color w:val="000000" w:themeColor="text1"/>
              </w:rPr>
              <w:t>NCT02614794</w:t>
            </w:r>
          </w:p>
        </w:tc>
        <w:tc>
          <w:tcPr>
            <w:tcW w:w="2758" w:type="dxa"/>
          </w:tcPr>
          <w:p w14:paraId="507A0C93" w14:textId="467101F9" w:rsidR="00AD0421" w:rsidRPr="000D3451" w:rsidRDefault="003F7800" w:rsidP="00710046">
            <w:pPr>
              <w:rPr>
                <w:lang w:val="en-US"/>
              </w:rPr>
            </w:pPr>
            <w:r w:rsidRPr="000D3451">
              <w:rPr>
                <w:lang w:val="en-US"/>
              </w:rPr>
              <w:fldChar w:fldCharType="begin" w:fldLock="1"/>
            </w:r>
            <w:r w:rsidR="00C97E47" w:rsidRPr="000D3451">
              <w:rPr>
                <w:lang w:val="en-US"/>
              </w:rPr>
              <w:instrText>ADDIN CSL_CITATION {"citationItems":[{"id":"ITEM-1","itemData":{"URL":"https://clinicaltrials.gov/ct2/show/results/NCT02614794","author":[{"dropping-particle":"","family":"Seagen Inc.","given":"","non-dropping-particle":"","parse-names":false,"suffix":""}],"container-title":"ClinicalTrials.gov","id":"ITEM-1","issued":{"date-parts":[["2020"]]},"title":"NCT02614794 clinical trial registry results: A Study of Tucatinib vs. Placebo in Combination With Capecitabine &amp; Trastuzumab in Patients With Advanced HER2+ Breast Cancer (HER2CLIMB)","type":"webpage"},"uris":["http://www.mendeley.com/documents/?uuid=5d7944ef-74af-463b-9e3c-d4c3f6aa0dc0"]}],"mendeley":{"formattedCitation":"[111]","plainTextFormattedCitation":"[111]","previouslyFormattedCitation":"[111]"},"properties":{"noteIndex":0},"schema":"https://github.com/citation-style-language/schema/raw/master/csl-citation.json"}</w:instrText>
            </w:r>
            <w:r w:rsidRPr="000D3451">
              <w:rPr>
                <w:lang w:val="en-US"/>
              </w:rPr>
              <w:fldChar w:fldCharType="separate"/>
            </w:r>
            <w:r w:rsidR="00A909EE" w:rsidRPr="000D3451">
              <w:rPr>
                <w:noProof/>
                <w:lang w:val="en-US"/>
              </w:rPr>
              <w:t>[111]</w:t>
            </w:r>
            <w:r w:rsidRPr="000D3451">
              <w:rPr>
                <w:lang w:val="en-US"/>
              </w:rPr>
              <w:fldChar w:fldCharType="end"/>
            </w:r>
          </w:p>
        </w:tc>
        <w:tc>
          <w:tcPr>
            <w:tcW w:w="3208" w:type="dxa"/>
          </w:tcPr>
          <w:p w14:paraId="28BB5896" w14:textId="77777777" w:rsidR="00AD0421" w:rsidRPr="000D3451" w:rsidRDefault="003E5C0F" w:rsidP="003E5C0F">
            <w:pPr>
              <w:pStyle w:val="ListParagraph"/>
              <w:numPr>
                <w:ilvl w:val="0"/>
                <w:numId w:val="6"/>
              </w:numPr>
            </w:pPr>
            <w:r w:rsidRPr="000D3451">
              <w:t>Tucatinib, capecitabine, trastuzumab</w:t>
            </w:r>
          </w:p>
          <w:p w14:paraId="75413838" w14:textId="35E89089" w:rsidR="003E5C0F" w:rsidRPr="000D3451" w:rsidRDefault="003E5C0F" w:rsidP="003E5C0F">
            <w:pPr>
              <w:pStyle w:val="ListParagraph"/>
              <w:numPr>
                <w:ilvl w:val="0"/>
                <w:numId w:val="6"/>
              </w:numPr>
            </w:pPr>
            <w:r w:rsidRPr="000D3451">
              <w:t>Placebo, capecitabine, trastuzumab</w:t>
            </w:r>
          </w:p>
        </w:tc>
        <w:tc>
          <w:tcPr>
            <w:tcW w:w="2205" w:type="dxa"/>
          </w:tcPr>
          <w:p w14:paraId="051D8420" w14:textId="4CA5DC33" w:rsidR="00AD0421" w:rsidRPr="000D3451" w:rsidRDefault="003E5C0F" w:rsidP="00710046">
            <w:r w:rsidRPr="000D3451">
              <w:t>Tucanib &amp; capecitabine</w:t>
            </w:r>
          </w:p>
          <w:p w14:paraId="30A37C91" w14:textId="77777777" w:rsidR="003E5C0F" w:rsidRPr="000D3451" w:rsidRDefault="003E5C0F" w:rsidP="00710046"/>
          <w:p w14:paraId="23D73F46" w14:textId="185176A2" w:rsidR="003E5C0F" w:rsidRPr="000D3451" w:rsidRDefault="003E5C0F" w:rsidP="00710046">
            <w:r w:rsidRPr="000D3451">
              <w:t>v</w:t>
            </w:r>
          </w:p>
          <w:p w14:paraId="6216ADDC" w14:textId="24169401" w:rsidR="003E5C0F" w:rsidRPr="000D3451" w:rsidRDefault="003E5C0F" w:rsidP="00710046">
            <w:r w:rsidRPr="000D3451">
              <w:t>placebo &amp; capecitabine</w:t>
            </w:r>
          </w:p>
        </w:tc>
        <w:tc>
          <w:tcPr>
            <w:tcW w:w="1610" w:type="dxa"/>
          </w:tcPr>
          <w:p w14:paraId="1B18B1F5" w14:textId="77777777" w:rsidR="00AD0421" w:rsidRPr="000D3451" w:rsidRDefault="00AD0421" w:rsidP="00710046"/>
        </w:tc>
        <w:tc>
          <w:tcPr>
            <w:tcW w:w="2324" w:type="dxa"/>
          </w:tcPr>
          <w:p w14:paraId="1D6FC019" w14:textId="5D937CCB" w:rsidR="00AD0421" w:rsidRPr="000D3451" w:rsidRDefault="003E5C0F" w:rsidP="00710046">
            <w:r w:rsidRPr="000D3451">
              <w:t>Not included in published analyses</w:t>
            </w:r>
          </w:p>
        </w:tc>
      </w:tr>
      <w:tr w:rsidR="00352633" w:rsidRPr="000D3451" w14:paraId="48BA2284" w14:textId="77777777" w:rsidTr="003449DC">
        <w:tc>
          <w:tcPr>
            <w:tcW w:w="1845" w:type="dxa"/>
          </w:tcPr>
          <w:p w14:paraId="18F9C3D1" w14:textId="77777777" w:rsidR="00352633" w:rsidRPr="000D3451" w:rsidRDefault="00352633" w:rsidP="00352633">
            <w:pPr>
              <w:rPr>
                <w:color w:val="000000" w:themeColor="text1"/>
              </w:rPr>
            </w:pPr>
            <w:r w:rsidRPr="000D3451">
              <w:rPr>
                <w:color w:val="000000" w:themeColor="text1"/>
              </w:rPr>
              <w:t xml:space="preserve">PEONY </w:t>
            </w:r>
          </w:p>
          <w:p w14:paraId="55E7984D" w14:textId="77777777" w:rsidR="00352633" w:rsidRPr="000D3451" w:rsidRDefault="00352633" w:rsidP="00710046">
            <w:pPr>
              <w:rPr>
                <w:color w:val="000000" w:themeColor="text1"/>
              </w:rPr>
            </w:pPr>
          </w:p>
          <w:p w14:paraId="432AF356" w14:textId="38C5B206" w:rsidR="00352633" w:rsidRPr="000D3451" w:rsidRDefault="00352633" w:rsidP="00710046">
            <w:pPr>
              <w:rPr>
                <w:color w:val="000000" w:themeColor="text1"/>
              </w:rPr>
            </w:pPr>
            <w:r w:rsidRPr="000D3451">
              <w:rPr>
                <w:color w:val="000000" w:themeColor="text1"/>
              </w:rPr>
              <w:t xml:space="preserve">NCT02586025 </w:t>
            </w:r>
          </w:p>
        </w:tc>
        <w:tc>
          <w:tcPr>
            <w:tcW w:w="2758" w:type="dxa"/>
          </w:tcPr>
          <w:p w14:paraId="61C6073A" w14:textId="125184B0" w:rsidR="00352633" w:rsidRPr="000D3451" w:rsidRDefault="00352633" w:rsidP="00710046">
            <w:pPr>
              <w:rPr>
                <w:lang w:val="en-US"/>
              </w:rPr>
            </w:pPr>
            <w:r w:rsidRPr="000D3451">
              <w:rPr>
                <w:lang w:val="en-US"/>
              </w:rPr>
              <w:fldChar w:fldCharType="begin" w:fldLock="1"/>
            </w:r>
            <w:r w:rsidR="00C97E47" w:rsidRPr="000D3451">
              <w:rPr>
                <w:lang w:val="en-US"/>
              </w:rPr>
              <w:instrText>ADDIN CSL_CITATION {"citationItems":[{"id":"ITEM-1","itemData":{"DOI":"10.1001/jamaoncol.2019.3692","ISSN":"23742445","PMID":"31647503","abstract":"Importance: Prospective assessment of treatments known to benefit patients in global clinical trials in specific racial groups is essential. Objective: To compare the efficacy, safety, and tolerability of adding pertuzumab to trastuzumab and docetaxel vs placebo, trastuzumab, and docetaxel in Asian patients with ERBB2-positive early or locally advanced breast cancer. Design, Setting, and Participants: This multicenter, double-blind, placebo-controlled phase 3 trial enrolled 329 women with ERBB2-positive early (T2-3, N0-1, M0) or locally advanced breast cancer (T2-3, N2 or N3, M0; T4, any N, M0) and primary tumor larger than 2 cm from March 14, 2016, to March 13, 2017. Analysis of the primary end point was performed on an intention-to-treat basis. Interventions: Before surgery, patients received 4 cycles of intravenous pertuzumab (840-mg loading dose and 420-mg maintenance doses), trastuzumab (8-mg/kg loading dose and 6-mg/kg maintenance doses), and docetaxel (75 mg/m2) or intravenous placebo, trastuzumab, and docetaxel every 3 weeks. After surgery, patients received 3 cycles of intravenous fluorouracil, epirubicin, and cyclophosphamide followed by 13 cycles of the same intravenous anti-ERBB2 therapy (pertuzumab and trastuzumab or placebo and trastuzumab) for up to 1 year. Main Outcomes and Measures: The primary end point was independent review committee-assessed total pathologic complete response rate. The 2-sided Cochran-Mantel-Haenszel test, stratified by disease category and hormone receptor status, was used to compare rates between treatment groups. Results: In total, 329 female patients were randomized (pertuzumab, 219; and placebo, 110; mean [SD] age, 48.8 [9.5] years). In the intention-to-treat population, total pathologic complete response rates were 39.3% (86 of 219) in the pertuzumab group and 21.8% (24 of 110) in the placebo group (difference, 17.5% [95% CI, 6.9%-28.0%]; P =.001). Of the most common grade 3 or higher adverse events, there was a higher incidence of neutropenia in the pertuzumab group (83 of 218 [38.1%] vs 36 of 110 [32.7%]). Serious adverse events were reported in 10.1% of patients (22 of 218) in the pertuzumab group and 8.2% of patients (9 of 110) in the placebo group. Conclusions and Relevance: Treatment with pertuzumab, trastuzumab, and docetaxel resulted in a statistically significant improvement in the total pathologic complete response rate vs placebo, trastuzumab, and docetaxel for the neoadjuvant treatment of ERBB2-pos…","author":[{"dropping-particle":"","family":"Shao","given":"Zhimin","non-dropping-particle":"","parse-names":false,"suffix":""},{"dropping-particle":"","family":"Pang","given":"Da","non-dropping-particle":"","parse-names":false,"suffix":""},{"dropping-particle":"","family":"Yang","given":"Hongjian","non-dropping-particle":"","parse-names":false,"suffix":""},{"dropping-particle":"","family":"Li","given":"Wei","non-dropping-particle":"","parse-names":false,"suffix":""},{"dropping-particle":"","family":"Wang","given":"Shusen","non-dropping-particle":"","parse-names":false,"suffix":""},{"dropping-particle":"","family":"Cui","given":"Shude","non-dropping-particle":"","parse-names":false,"suffix":""},{"dropping-particle":"","family":"Liao","given":"Ning","non-dropping-particle":"","parse-names":false,"suffix":""},{"dropping-particle":"","family":"Wang","given":"Yongsheng","non-dropping-particle":"","parse-names":false,"suffix":""},{"dropping-particle":"","family":"Wang","given":"Chuan","non-dropping-particle":"","parse-names":false,"suffix":""},{"dropping-particle":"","family":"Chang","given":"Yuan Ching","non-dropping-particle":"","parse-names":false,"suffix":""},{"dropping-particle":"","family":"Wang","given":"Hweichung","non-dropping-particle":"","parse-names":false,"suffix":""},{"dropping-particle":"","family":"Kang","given":"Seok Yun","non-dropping-particle":"","parse-names":false,"suffix":""},{"dropping-particle":"","family":"Seo","given":"Jae Hong","non-dropping-particle":"","parse-names":false,"suffix":""},{"dropping-particle":"","family":"Shen","given":"Kunwei","non-dropping-particle":"","parse-names":false,"suffix":""},{"dropping-particle":"","family":"Laohawiriyakamol","given":"Suphawat","non-dropping-particle":"","parse-names":false,"suffix":""},{"dropping-particle":"","family":"Jiang","given":"Zefei","non-dropping-particle":"","parse-names":false,"suffix":""},{"dropping-particle":"","family":"Li","given":"Junjie","non-dropping-particle":"","parse-names":false,"suffix":""},{"dropping-particle":"","family":"Zhou","given":"Julian","non-dropping-particle":"","parse-names":false,"suffix":""},{"dropping-particle":"","family":"Althaus","given":"Betsy","non-dropping-particle":"","parse-names":false,"suffix":""},{"dropping-particle":"","family":"Mao","given":"Yixiang","non-dropping-particle":"","parse-names":false,"suffix":""},{"dropping-particle":"","family":"Eng-Wong","given":"Jennifer","non-dropping-particle":"","parse-names":false,"suffix":""}],"container-title":"JAMA Oncology","id":"ITEM-1","issue":"3","issued":{"date-parts":[["2020"]]},"page":"3-8","title":"Efficacy, Safety, and Tolerability of Pertuzumab, Trastuzumab, and Docetaxel for Patients with Early or Locally Advanced ERBB2-Positive Breast Cancer in Asia: The PEONY Phase 3 Randomized Clinical Trial","type":"article-journal","volume":"6"},"uris":["http://www.mendeley.com/documents/?uuid=cf2ed0be-8642-488c-9c9b-d84f347b7842"]}],"mendeley":{"formattedCitation":"[112]","plainTextFormattedCitation":"[112]","previouslyFormattedCitation":"[112]"},"properties":{"noteIndex":0},"schema":"https://github.com/citation-style-language/schema/raw/master/csl-citation.json"}</w:instrText>
            </w:r>
            <w:r w:rsidRPr="000D3451">
              <w:rPr>
                <w:lang w:val="en-US"/>
              </w:rPr>
              <w:fldChar w:fldCharType="separate"/>
            </w:r>
            <w:r w:rsidR="00A909EE" w:rsidRPr="000D3451">
              <w:rPr>
                <w:noProof/>
                <w:lang w:val="en-US"/>
              </w:rPr>
              <w:t>[112]</w:t>
            </w:r>
            <w:r w:rsidRPr="000D3451">
              <w:rPr>
                <w:lang w:val="en-US"/>
              </w:rPr>
              <w:fldChar w:fldCharType="end"/>
            </w:r>
          </w:p>
        </w:tc>
        <w:tc>
          <w:tcPr>
            <w:tcW w:w="3208" w:type="dxa"/>
          </w:tcPr>
          <w:p w14:paraId="531A5C10" w14:textId="77777777" w:rsidR="00352633" w:rsidRPr="000D3451" w:rsidRDefault="00352633" w:rsidP="00352633">
            <w:pPr>
              <w:pStyle w:val="ListParagraph"/>
              <w:numPr>
                <w:ilvl w:val="0"/>
                <w:numId w:val="11"/>
              </w:numPr>
            </w:pPr>
            <w:r w:rsidRPr="000D3451">
              <w:t>Pertuzumab, docetaxel &amp; trastuzumab</w:t>
            </w:r>
          </w:p>
          <w:p w14:paraId="051025DF" w14:textId="082DB1F2" w:rsidR="00352633" w:rsidRPr="000D3451" w:rsidRDefault="00352633" w:rsidP="00352633">
            <w:pPr>
              <w:pStyle w:val="ListParagraph"/>
              <w:numPr>
                <w:ilvl w:val="0"/>
                <w:numId w:val="11"/>
              </w:numPr>
            </w:pPr>
            <w:r w:rsidRPr="000D3451">
              <w:t>Placebo, docetaxel &amp; trastuzumab</w:t>
            </w:r>
          </w:p>
        </w:tc>
        <w:tc>
          <w:tcPr>
            <w:tcW w:w="2205" w:type="dxa"/>
          </w:tcPr>
          <w:p w14:paraId="695D4D40" w14:textId="77777777" w:rsidR="00352633" w:rsidRPr="000D3451" w:rsidRDefault="00352633" w:rsidP="00710046">
            <w:r w:rsidRPr="000D3451">
              <w:t>Docetaxel &amp; pertuzumab</w:t>
            </w:r>
          </w:p>
          <w:p w14:paraId="5A9E31E8" w14:textId="77777777" w:rsidR="00352633" w:rsidRPr="000D3451" w:rsidRDefault="00352633" w:rsidP="00710046"/>
          <w:p w14:paraId="5789A1C5" w14:textId="73FAF5FF" w:rsidR="00352633" w:rsidRPr="000D3451" w:rsidRDefault="00352633" w:rsidP="00710046">
            <w:r w:rsidRPr="000D3451">
              <w:t>v docetaxel &amp; placebo</w:t>
            </w:r>
          </w:p>
        </w:tc>
        <w:tc>
          <w:tcPr>
            <w:tcW w:w="1610" w:type="dxa"/>
          </w:tcPr>
          <w:p w14:paraId="560FE087" w14:textId="77777777" w:rsidR="00352633" w:rsidRPr="000D3451" w:rsidRDefault="00352633" w:rsidP="00710046"/>
        </w:tc>
        <w:tc>
          <w:tcPr>
            <w:tcW w:w="2324" w:type="dxa"/>
          </w:tcPr>
          <w:p w14:paraId="3A256C57" w14:textId="36611FC1" w:rsidR="00352633" w:rsidRPr="000D3451" w:rsidRDefault="00352633" w:rsidP="00710046">
            <w:r w:rsidRPr="000D3451">
              <w:t>Not included in published analyses</w:t>
            </w:r>
          </w:p>
        </w:tc>
      </w:tr>
      <w:tr w:rsidR="00FE5675" w:rsidRPr="000D3451" w14:paraId="769D7BC5" w14:textId="77777777" w:rsidTr="003449DC">
        <w:tc>
          <w:tcPr>
            <w:tcW w:w="1845" w:type="dxa"/>
          </w:tcPr>
          <w:p w14:paraId="589625A3" w14:textId="7BB87897" w:rsidR="00FE5675" w:rsidRPr="000D3451" w:rsidRDefault="00FE5675" w:rsidP="00FE5675">
            <w:pPr>
              <w:rPr>
                <w:color w:val="000000" w:themeColor="text1"/>
              </w:rPr>
            </w:pPr>
            <w:r w:rsidRPr="000D3451">
              <w:rPr>
                <w:color w:val="000000" w:themeColor="text1"/>
              </w:rPr>
              <w:t>NCT02586025</w:t>
            </w:r>
          </w:p>
        </w:tc>
        <w:tc>
          <w:tcPr>
            <w:tcW w:w="2758" w:type="dxa"/>
          </w:tcPr>
          <w:p w14:paraId="132EC29F" w14:textId="6EF723C7" w:rsidR="00FE5675" w:rsidRPr="000D3451" w:rsidRDefault="00FE5675" w:rsidP="00FE5675">
            <w:pPr>
              <w:rPr>
                <w:lang w:val="en-US"/>
              </w:rPr>
            </w:pPr>
            <w:r w:rsidRPr="000D3451">
              <w:rPr>
                <w:lang w:val="en-US"/>
              </w:rPr>
              <w:fldChar w:fldCharType="begin" w:fldLock="1"/>
            </w:r>
            <w:r w:rsidRPr="000D3451">
              <w:rPr>
                <w:lang w:val="en-US"/>
              </w:rPr>
              <w:instrText>ADDIN CSL_CITATION {"citationItems":[{"id":"ITEM-1","itemData":{"URL":"https://clinicaltrials.gov/ct2/show/NCT02586025","author":[{"dropping-particle":"","family":"Hoffmann-La Roche","given":"","non-dropping-particle":"","parse-names":false,"suffix":""}],"container-title":"ClinicalTrials.gov","id":"ITEM-1","issued":{"date-parts":[["2019"]]},"title":"NCT02586025 clinical trial registry results: Study in Participants With Early-Stage or Locally Advanced Human Epidermal Growth Factor Receptor (HER) 2-Positive Breast Cancer to Evaluate Treatment With Trastuzumab Plus (+) Pertuzumab + Docetaxel Compared W","type":"webpage"},"uris":["http://www.mendeley.com/documents/?uuid=86db2590-7ab1-4acf-8ed3-48e154cc3766"]}],"mendeley":{"formattedCitation":"[85]","plainTextFormattedCitation":"[85]","previouslyFormattedCitation":"[85]"},"properties":{"noteIndex":0},"schema":"https://github.com/citation-style-language/schema/raw/master/csl-citation.json"}</w:instrText>
            </w:r>
            <w:r w:rsidRPr="000D3451">
              <w:rPr>
                <w:lang w:val="en-US"/>
              </w:rPr>
              <w:fldChar w:fldCharType="separate"/>
            </w:r>
            <w:r w:rsidRPr="000D3451">
              <w:rPr>
                <w:noProof/>
                <w:lang w:val="en-US"/>
              </w:rPr>
              <w:t>[85]</w:t>
            </w:r>
            <w:r w:rsidRPr="000D3451">
              <w:rPr>
                <w:lang w:val="en-US"/>
              </w:rPr>
              <w:fldChar w:fldCharType="end"/>
            </w:r>
          </w:p>
        </w:tc>
        <w:tc>
          <w:tcPr>
            <w:tcW w:w="3208" w:type="dxa"/>
          </w:tcPr>
          <w:p w14:paraId="1A246AED" w14:textId="77777777" w:rsidR="00FE5675" w:rsidRPr="000D3451" w:rsidRDefault="00FE5675" w:rsidP="00FE5675">
            <w:pPr>
              <w:pStyle w:val="ListParagraph"/>
              <w:numPr>
                <w:ilvl w:val="0"/>
                <w:numId w:val="25"/>
              </w:numPr>
            </w:pPr>
            <w:r w:rsidRPr="000D3451">
              <w:t>Trastuzumab, docetaxel &amp; pertuzumab</w:t>
            </w:r>
          </w:p>
          <w:p w14:paraId="03ED1087" w14:textId="0226D3A7" w:rsidR="00FE5675" w:rsidRPr="000D3451" w:rsidRDefault="00FE5675" w:rsidP="00FE5675">
            <w:pPr>
              <w:pStyle w:val="ListParagraph"/>
              <w:numPr>
                <w:ilvl w:val="0"/>
                <w:numId w:val="11"/>
              </w:numPr>
            </w:pPr>
            <w:r w:rsidRPr="000D3451">
              <w:t>Trastuzumab, docetaxel &amp; placebo</w:t>
            </w:r>
          </w:p>
        </w:tc>
        <w:tc>
          <w:tcPr>
            <w:tcW w:w="2205" w:type="dxa"/>
          </w:tcPr>
          <w:p w14:paraId="389FB873" w14:textId="26926112" w:rsidR="00FE5675" w:rsidRPr="000D3451" w:rsidRDefault="00FE5675" w:rsidP="00FE5675">
            <w:r w:rsidRPr="000D3451">
              <w:t>Taxanes</w:t>
            </w:r>
          </w:p>
        </w:tc>
        <w:tc>
          <w:tcPr>
            <w:tcW w:w="1610" w:type="dxa"/>
          </w:tcPr>
          <w:p w14:paraId="58A2BA3E" w14:textId="77777777" w:rsidR="00FE5675" w:rsidRPr="000D3451" w:rsidRDefault="00FE5675" w:rsidP="00FE5675">
            <w:r w:rsidRPr="000D3451">
              <w:t xml:space="preserve">Trastuzumab </w:t>
            </w:r>
          </w:p>
          <w:p w14:paraId="75CFD109" w14:textId="77777777" w:rsidR="00FE5675" w:rsidRPr="000D3451" w:rsidRDefault="00FE5675" w:rsidP="00FE5675"/>
          <w:p w14:paraId="6273F076" w14:textId="4093316B" w:rsidR="00FE5675" w:rsidRPr="000D3451" w:rsidRDefault="00FE5675" w:rsidP="00FE5675">
            <w:r w:rsidRPr="000D3451">
              <w:t>v trastuzumab &amp; pertuzumab</w:t>
            </w:r>
          </w:p>
        </w:tc>
        <w:tc>
          <w:tcPr>
            <w:tcW w:w="2324" w:type="dxa"/>
          </w:tcPr>
          <w:p w14:paraId="14DCD329" w14:textId="69DBA61E" w:rsidR="00FE5675" w:rsidRPr="000D3451" w:rsidRDefault="00FE5675" w:rsidP="00FE5675">
            <w:r w:rsidRPr="000D3451">
              <w:t>Not included in published analysis</w:t>
            </w:r>
          </w:p>
        </w:tc>
      </w:tr>
    </w:tbl>
    <w:p w14:paraId="360EF548" w14:textId="4FED0AD6" w:rsidR="00837629" w:rsidRPr="000D3451" w:rsidRDefault="00837629"/>
    <w:p w14:paraId="76FACC44" w14:textId="4B64E47F" w:rsidR="000262A5" w:rsidRPr="000D3451" w:rsidRDefault="000262A5">
      <w:r w:rsidRPr="000D3451">
        <w:t>Others</w:t>
      </w:r>
    </w:p>
    <w:p w14:paraId="2A8A3A4E" w14:textId="77777777" w:rsidR="000262A5" w:rsidRPr="000D3451" w:rsidRDefault="000262A5"/>
    <w:tbl>
      <w:tblPr>
        <w:tblStyle w:val="TableGrid"/>
        <w:tblW w:w="0" w:type="auto"/>
        <w:tblLook w:val="04A0" w:firstRow="1" w:lastRow="0" w:firstColumn="1" w:lastColumn="0" w:noHBand="0" w:noVBand="1"/>
      </w:tblPr>
      <w:tblGrid>
        <w:gridCol w:w="1867"/>
        <w:gridCol w:w="2799"/>
        <w:gridCol w:w="3462"/>
        <w:gridCol w:w="1609"/>
        <w:gridCol w:w="1610"/>
        <w:gridCol w:w="2603"/>
      </w:tblGrid>
      <w:tr w:rsidR="000262A5" w:rsidRPr="000D3451" w14:paraId="7976D0F5" w14:textId="77777777" w:rsidTr="00710046">
        <w:tc>
          <w:tcPr>
            <w:tcW w:w="1882" w:type="dxa"/>
          </w:tcPr>
          <w:p w14:paraId="13EB9DE7" w14:textId="77777777" w:rsidR="000262A5" w:rsidRPr="000D3451" w:rsidRDefault="000262A5" w:rsidP="00710046">
            <w:pPr>
              <w:rPr>
                <w:color w:val="000000" w:themeColor="text1"/>
              </w:rPr>
            </w:pPr>
            <w:r w:rsidRPr="000D3451">
              <w:rPr>
                <w:color w:val="000000" w:themeColor="text1"/>
              </w:rPr>
              <w:t>LUX-Breast1</w:t>
            </w:r>
          </w:p>
          <w:p w14:paraId="5115590B" w14:textId="77777777" w:rsidR="000262A5" w:rsidRPr="000D3451" w:rsidRDefault="000262A5" w:rsidP="00710046">
            <w:pPr>
              <w:rPr>
                <w:color w:val="000000" w:themeColor="text1"/>
              </w:rPr>
            </w:pPr>
          </w:p>
          <w:p w14:paraId="3B05E8B1" w14:textId="77777777" w:rsidR="000262A5" w:rsidRPr="000D3451" w:rsidRDefault="000262A5" w:rsidP="00710046">
            <w:pPr>
              <w:rPr>
                <w:color w:val="000000" w:themeColor="text1"/>
              </w:rPr>
            </w:pPr>
            <w:r w:rsidRPr="000D3451">
              <w:rPr>
                <w:color w:val="000000" w:themeColor="text1"/>
              </w:rPr>
              <w:t>NCT01125566</w:t>
            </w:r>
          </w:p>
          <w:p w14:paraId="6CBCA524" w14:textId="77777777" w:rsidR="000262A5" w:rsidRPr="000D3451" w:rsidRDefault="000262A5" w:rsidP="00710046">
            <w:pPr>
              <w:rPr>
                <w:color w:val="000000" w:themeColor="text1"/>
              </w:rPr>
            </w:pPr>
          </w:p>
        </w:tc>
        <w:tc>
          <w:tcPr>
            <w:tcW w:w="2906" w:type="dxa"/>
          </w:tcPr>
          <w:p w14:paraId="1C1843ED" w14:textId="77B9F627" w:rsidR="000262A5" w:rsidRPr="000D3451" w:rsidRDefault="002A3B64" w:rsidP="00710046">
            <w:pPr>
              <w:rPr>
                <w:lang w:val="en-US"/>
              </w:rPr>
            </w:pPr>
            <w:r w:rsidRPr="000D3451">
              <w:rPr>
                <w:lang w:val="en-US"/>
              </w:rPr>
              <w:fldChar w:fldCharType="begin" w:fldLock="1"/>
            </w:r>
            <w:r w:rsidR="00C97E47" w:rsidRPr="000D3451">
              <w:rPr>
                <w:lang w:val="en-US"/>
              </w:rPr>
              <w:instrText>ADDIN CSL_CITATION {"citationItems":[{"id":"ITEM-1","itemData":{"DOI":"10.1016/S1470-2045(15)00540-9","ISSN":"14745488","PMID":"26822398","abstract":"Background: Trastuzumab resistance is a key therapeutic challenge in metastatic breast cancer. We postulated that broader inhibition of ErbB receptors with afatinib would improve clinical outcomes compared with HER2 inhibition alone in patients who had progressed on previous trastuzumab treatment. LUX-Breast 1 compared afatinib plus vinorelbine with trastuzumab plus vinorelbine for such patients with HER2-positive metastatic breast cancer. Methods: We did this open-label trial at 350 hospitals in 41 countries worldwide. We enrolled female patients with HER2-overexpressing metastatic breast cancer who had progressed on or following adjuvant trastuzumab or first-line treatment of metastatic disease with trastuzumab. Participants were randomly assigned (2:1) to receive oral afatinib (40 mg/day) plus intravenous vinorelbine (25 mg/m 2 per week) or intravenous trastuzumab (2 mg/kg per week after 4 mg/kg loading dose) plus vinorelbine. Randomisation was done centrally and stratified by previous trastuzumab treatment (adjuvant vs first-line treatment), hormone receptor status (oestrogen receptor and progesterone receptor positive vs others), and region. The primary endpoint was progression-free survival, assessed in the intention-to-treat population. This trial is closed to enrolment and is registered with ClinicalTrials.gov, NCT01125566. Findings: Between Aug 26, 2010, and April 26, 2013, we enrolled 508 patients: 339 assigned to the afatinib group and 169 assigned to the trastuzumab group. Recruitment was stopped on April 26, 2013, after a benefit-risk assessment by the independent data monitoring committee was unfavourable for the afatinib group. Patients on afatinib plus vinorelbine had to switch to trastuzumab plus vinorelbine, afatinib monotherapy, vinorelbine monotherapy, or receive treatment outside of the trial. Median follow-up was 9·3 months (IQR 3·7-16·0). Median progression-free survival was 5·5 months (95% CI 5·4-5·6) in the afatinib group and 5·6 months (5·3-7·3) in the trastuzumab group (hazard ratio 1·10 95% CI 0·86-1·41; p=0·43). The most common drug-related adverse events of grade 3 or higher were neutropenia (190 [56%] of 337 patients in the afatinib group vs 102 [60%] of 169 patients in the trastuzumab group), leucopenia (64 [19%] vs 34 [20%]), and diarrhoea (60 [18%] vs none). Interpretation: Trastuzumab-based therapy remains the treatment of choice for patients with HER2-positive metastatic breast cancer who had progressed on trastuzumab…","author":[{"dropping-particle":"","family":"Harbeck","given":"Nadia","non-dropping-particle":"","parse-names":false,"suffix":""},{"dropping-particle":"","family":"Huang","given":"Chiun Sheng","non-dropping-particle":"","parse-names":false,"suffix":""},{"dropping-particle":"","family":"Hurvitz","given":"Sara","non-dropping-particle":"","parse-names":false,"suffix":""},{"dropping-particle":"","family":"Yeh","given":"Dah Cherng","non-dropping-particle":"","parse-names":false,"suffix":""},{"dropping-particle":"","family":"Shao","given":"Zhimin","non-dropping-particle":"","parse-names":false,"suffix":""},{"dropping-particle":"","family":"Im","given":"Seock Ah","non-dropping-particle":"","parse-names":false,"suffix":""},{"dropping-particle":"","family":"Jung","given":"Kyung Hae","non-dropping-particle":"","parse-names":false,"suffix":""},{"dropping-particle":"","family":"Shen","given":"Kunwei","non-dropping-particle":"","parse-names":false,"suffix":""},{"dropping-particle":"","family":"Ro","given":"Jungsil","non-dropping-particle":"","parse-names":false,"suffix":""},{"dropping-particle":"","family":"Jassem","given":"Jacek","non-dropping-particle":"","parse-names":false,"suffix":""},{"dropping-particle":"","family":"Zhang","given":"Qingyuan","non-dropping-particle":"","parse-names":false,"suffix":""},{"dropping-particle":"","family":"Im","given":"Young Hyuck","non-dropping-particle":"","parse-names":false,"suffix":""},{"dropping-particle":"","family":"Wojtukiewicz","given":"Marek","non-dropping-particle":"","parse-names":false,"suffix":""},{"dropping-particle":"","family":"Sun","given":"Qiang","non-dropping-particle":"","parse-names":false,"suffix":""},{"dropping-particle":"","family":"Chen","given":"Shin Cheh","non-dropping-particle":"","parse-names":false,"suffix":""},{"dropping-particle":"","family":"Goeldner","given":"Rainer Georg","non-dropping-particle":"","parse-names":false,"suffix":""},{"dropping-particle":"","family":"Uttenreuther-Fischer","given":"Martina","non-dropping-particle":"","parse-names":false,"suffix":""},{"dropping-particle":"","family":"Xu","given":"Binghe","non-dropping-particle":"","parse-names":false,"suffix":""},{"dropping-particle":"","family":"Piccart-Gebhart","given":"Martine","non-dropping-particle":"","parse-names":false,"suffix":""},{"dropping-particle":"","family":"Krasnozhon","given":"Dmitriy","non-dropping-particle":"","parse-names":false,"suffix":""},{"dropping-particle":"","family":"Tong","given":"Zhongsheng","non-dropping-particle":"","parse-names":false,"suffix":""},{"dropping-particle":"","family":"Arora","given":"Rajender Singh","non-dropping-particle":"","parse-names":false,"suffix":""},{"dropping-particle":"","family":"Jacob","given":"Linu Abraham","non-dropping-particle":"","parse-names":false,"suffix":""},{"dropping-particle":"","family":"Staroslawska","given":"Elzbieta","non-dropping-particle":"","parse-names":false,"suffix":""},{"dropping-particle":"","family":"Wang","given":"Xiaojia","non-dropping-particle":"","parse-names":false,"suffix":""},{"dropping-particle":"","family":"Satya Suresh Attili","given":"V.","non-dropping-particle":"","parse-names":false,"suffix":""},{"dropping-particle":"","family":"Mehta","given":"Ajay Omprakash","non-dropping-particle":"","parse-names":false,"suffix":""},{"dropping-particle":"","family":"Lee","given":"Soo Hyeon","non-dropping-particle":"","parse-names":false,"suffix":""},{"dropping-particle":"","family":"Tseng","given":"Ming Ling","non-dropping-particle":"","parse-names":false,"suffix":""},{"dropping-particle":"","family":"Perera","given":"N. A.Mahendra","non-dropping-particle":"","parse-names":false,"suffix":""},{"dropping-particle":"","family":"Huizing","given":"Manon","non-dropping-particle":"","parse-names":false,"suffix":""},{"dropping-particle":"","family":"Melichar","given":"Bohuslav","non-dropping-particle":"","parse-names":false,"suffix":""},{"dropping-particle":"","family":"Grigiene","given":"Ruta","non-dropping-particle":"","parse-names":false,"suffix":""},{"dropping-particle":"","family":"Bharwani","given":"Lavina","non-dropping-particle":"","parse-names":false,"suffix":""},{"dropping-particle":"","family":"Cortes","given":"Javier","non-dropping-particle":"","parse-names":false,"suffix":""},{"dropping-particle":"","family":"Garcia","given":"Mirta","non-dropping-particle":"","parse-names":false,"suffix":""},{"dropping-particle":"","family":"Chirgwin","given":"Jacquie","non-dropping-particle":"","parse-names":false,"suffix":""},{"dropping-particle":"","family":"Baranau","given":"Yauheni","non-dropping-particle":"","parse-names":false,"suffix":""},{"dropping-particle":"","family":"Ermakov","given":"Nikolai","non-dropping-particle":"","parse-names":false,"suffix":""},{"dropping-particle":"","family":"Li","given":"Wei","non-dropping-particle":"","parse-names":false,"suffix":""},{"dropping-particle":"","family":"Lin","given":"Tongyu","non-dropping-particle":"","parse-names":false,"suffix":""},{"dropping-particle":"","family":"Qin","given":"Shukui","non-dropping-particle":"","parse-names":false,"suffix":""},{"dropping-particle":"","family":"Shen","given":"Peng","non-dropping-particle":"","parse-names":false,"suffix":""},{"dropping-particle":"","family":"Yang","given":"Junlan","non-dropping-particle":"","parse-names":false,"suffix":""},{"dropping-particle":"","family":"Dohollou","given":"Nadine","non-dropping-particle":"","parse-names":false,"suffix":""},{"dropping-particle":"","family":"Kerbrat","given":"Pierre","non-dropping-particle":"","parse-names":false,"suffix":""},{"dropping-particle":"","family":"Uleer","given":"Christoph","non-dropping-particle":"","parse-names":false,"suffix":""},{"dropping-particle":"","family":"Kristeleit","given":"Harmut","non-dropping-particle":"","parse-names":false,"suffix":""},{"dropping-particle":"V.","family":"Nagarkar","given":"Rajanish","non-dropping-particle":"","parse-names":false,"suffix":""},{"dropping-particle":"","family":"Crown","given":"John","non-dropping-particle":"","parse-names":false,"suffix":""},{"dropping-particle":"","family":"Kelly","given":"Cathy","non-dropping-particle":"","parse-names":false,"suffix":""},{"dropping-particle":"","family":"Kaufman","given":"Bella","non-dropping-particle":"","parse-names":false,"suffix":""},{"dropping-particle":"","family":"Ionta","given":"Maria Teresa","non-dropping-particle":"","parse-names":false,"suffix":""},{"dropping-particle":"","family":"Park","given":"Kyong Hwa","non-dropping-particle":"","parse-names":false,"suffix":""},{"dropping-particle":"","family":"Farhat","given":"Fadi","non-dropping-particle":"","parse-names":false,"suffix":""},{"dropping-particle":"","family":"Chin","given":"Lee Soo","non-dropping-particle":"","parse-names":false,"suffix":""},{"dropping-particle":"","family":"Sufliarsky","given":"Jozef","non-dropping-particle":"","parse-names":false,"suffix":""},{"dropping-particle":"","family":"Saenz","given":"Jose Angel Garcia","non-dropping-particle":"","parse-names":false,"suffix":""},{"dropping-particle":"","family":"Begbie","given":"Stephen","non-dropping-particle":"","parse-names":false,"suffix":""},{"dropping-particle":"","family":"Dittrich","given":"Christian","non-dropping-particle":"","parse-names":false,"suffix":""},{"dropping-particle":"","family":"Karchmit","given":"Yauheniya","non-dropping-particle":"","parse-names":false,"suffix":""},{"dropping-particle":"","family":"Awada","given":"Ahmad","non-dropping-particle":"","parse-names":false,"suffix":""},{"dropping-particle":"","family":"Bines","given":"José","non-dropping-particle":"","parse-names":false,"suffix":""},{"dropping-particle":"","family":"Rigo","given":"Rodrigo","non-dropping-particle":"","parse-names":false,"suffix":""},{"dropping-particle":"","family":"Califaretti","given":"Nadia","non-dropping-particle":"","parse-names":false,"suffix":""},{"dropping-particle":"","family":"Sridhar","given":"Srikala","non-dropping-particle":"","parse-names":false,"suffix":""},{"dropping-particle":"","family":"Villa","given":"Diego","non-dropping-particle":"","parse-names":false,"suffix":""},{"dropping-particle":"","family":"Jiang","given":"Zefei","non-dropping-particle":"","parse-names":false,"suffix":""},{"dropping-particle":"","family":"Wang","given":"Xiuwen","non-dropping-particle":"","parse-names":false,"suffix":""},{"dropping-particle":"","family":"Wu","given":"Gang","non-dropping-particle":"","parse-names":false,"suffix":""},{"dropping-particle":"","family":"Shu","given":"Wang","non-dropping-particle":"","parse-names":false,"suffix":""},{"dropping-particle":"","family":"Zheng","given":"Hong","non-dropping-particle":"","parse-names":false,"suffix":""},{"dropping-particle":"","family":"Delva","given":"Remy","non-dropping-particle":"","parse-names":false,"suffix":""},{"dropping-particle":"","family":"Pivot","given":"Xavier","non-dropping-particle":"","parse-names":false,"suffix":""},{"dropping-particle":"","family":"Beckmann","given":"Matthias","non-dropping-particle":"","parse-names":false,"suffix":""},{"dropping-particle":"","family":"Bischoff","given":"Joachim","non-dropping-particle":"","parse-names":false,"suffix":""},{"dropping-particle":"","family":"Gerber","given":"Bernd","non-dropping-particle":"","parse-names":false,"suffix":""},{"dropping-particle":"","family":"Maass","given":"Nicolai","non-dropping-particle":"","parse-names":false,"suffix":""},{"dropping-particle":"","family":"Richters","given":"Lisa","non-dropping-particle":"","parse-names":false,"suffix":""},{"dropping-particle":"","family":"Schumacher","given":"Claudia","non-dropping-particle":"","parse-names":false,"suffix":""},{"dropping-particle":"","family":"Jain","given":"Minish Mahendra","non-dropping-particle":"","parse-names":false,"suffix":""},{"dropping-particle":"","family":"Indelli","given":"Monica","non-dropping-particle":"","parse-names":false,"suffix":""},{"dropping-particle":"","family":"Purkalne","given":"Gunta","non-dropping-particle":"","parse-names":false,"suffix":""},{"dropping-particle":"","family":"Juozaityte","given":"Elona","non-dropping-particle":"","parse-names":false,"suffix":""},{"dropping-particle":"","family":"Erdkamp","given":"F. L.G.","non-dropping-particle":"","parse-names":false,"suffix":""},{"dropping-particle":"","family":"Sanchez","given":"Fernando Salas","non-dropping-particle":"","parse-names":false,"suffix":""},{"dropping-particle":"","family":"Susko-Kazamowicz","given":"Magorzata","non-dropping-particle":"","parse-names":false,"suffix":""},{"dropping-particle":"","family":"Sousa","given":"Susana","non-dropping-particle":"","parse-names":false,"suffix":""},{"dropping-particle":"","family":"Mukhametshina","given":"Guzel","non-dropping-particle":"","parse-names":false,"suffix":""},{"dropping-particle":"","family":"Shomova","given":"Marina","non-dropping-particle":"","parse-names":false,"suffix":""},{"dropping-particle":"","family":"Yap","given":"Yoon Sim","non-dropping-particle":"","parse-names":false,"suffix":""},{"dropping-particle":"","family":"Beniak","given":"Juraj","non-dropping-particle":"","parse-names":false,"suffix":""},{"dropping-particle":"","family":"Grasic","given":"Cvetka","non-dropping-particle":"","parse-names":false,"suffix":""},{"dropping-particle":"","family":"Demetriou","given":"Georgia","non-dropping-particle":"","parse-names":false,"suffix":""},{"dropping-particle":"","family":"Maart","given":"Keith","non-dropping-particle":"","parse-names":false,"suffix":""},{"dropping-particle":"","family":"Pienaar","given":"Rika","non-dropping-particle":"","parse-names":false,"suffix":""},{"dropping-particle":"","family":"Rapoport","given":"Bernardo","non-dropping-particle":"","parse-names":false,"suffix":""},{"dropping-particle":"","family":"Chacon","given":"José Ignacio","non-dropping-particle":"","parse-names":false,"suffix":""},{"dropping-particle":"","family":"Cao","given":"María González","non-dropping-particle":"","parse-names":false,"suffix":""},{"dropping-particle":"","family":"Chen","given":"Shon Tung","non-dropping-particle":"","parse-names":false,"suffix":""},{"dropping-particle":"","family":"Chang","given":"Hong Tai","non-dropping-particle":"","parse-names":false,"suffix":""},{"dropping-particle":"","family":"Kaplan","given":"Edward","non-dropping-particle":"","parse-names":false,"suffix":""},{"dropping-particle":"","family":"Lawler","given":"William","non-dropping-particle":"","parse-names":false,"suffix":""},{"dropping-particle":"","family":"Carraro","given":"Silvia","non-dropping-particle":"","parse-names":false,"suffix":""},{"dropping-particle":"","family":"Lerzo","given":"Guillermo","non-dropping-particle":"","parse-names":false,"suffix":""},{"dropping-particle":"","family":"Chan","given":"Arlene","non-dropping-particle":"","parse-names":false,"suffix":""},{"dropping-particle":"","family":"Snyder","given":"Raymond","non-dropping-particle":"","parse-names":false,"suffix":""},{"dropping-particle":"","family":"Noryk","given":"Dzimtry","non-dropping-particle":"","parse-names":false,"suffix":""},{"dropping-particle":"","family":"Graas","given":"Marie Pascale","non-dropping-particle":"","parse-names":false,"suffix":""},{"dropping-particle":"","family":"Aleixo","given":"Sabina","non-dropping-particle":"","parse-names":false,"suffix":""},{"dropping-particle":"","family":"Caleffi","given":"Maira","non-dropping-particle":"","parse-names":false,"suffix":""},{"dropping-particle":"","family":"Franke","given":"Fabio","non-dropping-particle":"","parse-names":false,"suffix":""},{"dropping-particle":"","family":"Hegg","given":"Robberto","non-dropping-particle":"","parse-names":false,"suffix":""},{"dropping-particle":"","family":"Santi","given":"Patricia Xavier","non-dropping-particle":"","parse-names":false,"suffix":""},{"dropping-particle":"","family":"Vinholes","given":"Jeferson","non-dropping-particle":"","parse-names":false,"suffix":""},{"dropping-particle":"","family":"Zereu","given":"Manuela","non-dropping-particle":"","parse-names":false,"suffix":""},{"dropping-particle":"","family":"Ghedira","given":"Skander","non-dropping-particle":"","parse-names":false,"suffix":""},{"dropping-particle":"","family":"Poirier","given":"Eric","non-dropping-particle":"","parse-names":false,"suffix":""},{"dropping-particle":"","family":"Yelle","given":"Louise","non-dropping-particle":"","parse-names":false,"suffix":""},{"dropping-particle":"","family":"Yanez","given":"Eduardo","non-dropping-particle":"","parse-names":false,"suffix":""},{"dropping-particle":"","family":"Liu","given":"Jian","non-dropping-particle":"","parse-names":false,"suffix":""},{"dropping-particle":"","family":"Luo","given":"Rongcheng","non-dropping-particle":"","parse-names":false,"suffix":""},{"dropping-particle":"","family":"Pecha","given":"Vaclav","non-dropping-particle":"","parse-names":false,"suffix":""},{"dropping-particle":"","family":"Petruzelka","given":"Lubos","non-dropping-particle":"","parse-names":false,"suffix":""},{"dropping-particle":"","family":"Azim","given":"Hamdy Abdel","non-dropping-particle":"","parse-names":false,"suffix":""},{"dropping-particle":"","family":"Shamaa","given":"Sameh Sayed","non-dropping-particle":"","parse-names":false,"suffix":""},{"dropping-particle":"","family":"Brain","given":"Etienne","non-dropping-particle":"","parse-names":false,"suffix":""},{"dropping-particle":"","family":"Chauffert","given":"Bruno","non-dropping-particle":"","parse-names":false,"suffix":""},{"dropping-particle":"","family":"Espie","given":"Marc","non-dropping-particle":"","parse-names":false,"suffix":""},{"dropping-particle":"","family":"Lortholary","given":"Alain","non-dropping-particle":"","parse-names":false,"suffix":""},{"dropping-particle":"","family":"Petit","given":"Thierry","non-dropping-particle":"","parse-names":false,"suffix":""},{"dropping-particle":"","family":"Augustin","given":"Doris","non-dropping-particle":"","parse-names":false,"suffix":""},{"dropping-particle":"","family":"Barinoff","given":"Jana","non-dropping-particle":"","parse-names":false,"suffix":""},{"dropping-particle":"","family":"Fett","given":"Werner","non-dropping-particle":"","parse-names":false,"suffix":""},{"dropping-particle":"","family":"Hannig","given":"Carla Verena","non-dropping-particle":"","parse-names":false,"suffix":""},{"dropping-particle":"","family":"Kurbacher","given":"Christian Martin","non-dropping-particle":"","parse-names":false,"suffix":""},{"dropping-particle":"","family":"Otremba","given":"Burkhard","non-dropping-particle":"","parse-names":false,"suffix":""},{"dropping-particle":"","family":"Paepke","given":"Stefan","non-dropping-particle":"","parse-names":false,"suffix":""},{"dropping-particle":"","family":"Adamson","given":"Douglas","non-dropping-particle":"","parse-names":false,"suffix":""},{"dropping-particle":"","family":"Kristeleit","given":"Hartmut","non-dropping-particle":"","parse-names":false,"suffix":""},{"dropping-particle":"","family":"O'brien","given":"Mary","non-dropping-particle":"","parse-names":false,"suffix":""},{"dropping-particle":"","family":"Bhattacharyya","given":"Gouri Shankar","non-dropping-particle":"","parse-names":false,"suffix":""},{"dropping-particle":"","family":"Krishnan","given":"Srinivasan","non-dropping-particle":"","parse-names":false,"suffix":""},{"dropping-particle":"","family":"Mohan","given":"Ravi","non-dropping-particle":"","parse-names":false,"suffix":""},{"dropping-particle":"","family":"Nag","given":"Shona","non-dropping-particle":"","parse-names":false,"suffix":""},{"dropping-particle":"","family":"Fried","given":"Georgeta","non-dropping-particle":"","parse-names":false,"suffix":""},{"dropping-particle":"","family":"Isacson","given":"Rut","non-dropping-particle":"","parse-names":false,"suffix":""},{"dropping-particle":"","family":"Nakayama","given":"Takahiro","non-dropping-particle":"","parse-names":false,"suffix":""},{"dropping-particle":"","family":"Kudaba","given":"Iveta","non-dropping-particle":"","parse-names":false,"suffix":""},{"dropping-particle":"","family":"Luna","given":"Gabriela Alvarado","non-dropping-particle":"","parse-names":false,"suffix":""},{"dropping-particle":"","family":"Dercksen","given":"M. W.","non-dropping-particle":"","parse-names":false,"suffix":""},{"dropping-particle":"","family":"Honkoop","given":"Aafke","non-dropping-particle":"","parse-names":false,"suffix":""},{"dropping-particle":"","family":"Tjan-Heijnen","given":"V. C.G.","non-dropping-particle":"","parse-names":false,"suffix":""},{"dropping-particle":"","family":"Bosch","given":"J.","non-dropping-particle":"van den","parse-names":false,"suffix":""},{"dropping-particle":"","family":"Palominos","given":"Osbert Mejia","non-dropping-particle":"","parse-names":false,"suffix":""},{"dropping-particle":"","family":"Blasinska-Morawiec","given":"Maria","non-dropping-particle":"","parse-names":false,"suffix":""},{"dropping-particle":"","family":"Szczylik","given":"Cezary","non-dropping-particle":"","parse-names":false,"suffix":""},{"dropping-particle":"","family":"Wysocki","given":"Piotr","non-dropping-particle":"","parse-names":false,"suffix":""},{"dropping-particle":"","family":"Damasceno","given":"Magarida","non-dropping-particle":"","parse-names":false,"suffix":""},{"dropping-particle":"","family":"Pais","given":"Ana","non-dropping-particle":"","parse-names":false,"suffix":""},{"dropping-particle":"","family":"Biakhov","given":"Mikhail","non-dropping-particle":"","parse-names":false,"suffix":""},{"dropping-particle":"","family":"Chovanec","given":"Jozef","non-dropping-particle":"","parse-names":false,"suffix":""},{"dropping-particle":"","family":"Harris","given":"Jill","non-dropping-particle":"","parse-names":false,"suffix":""},{"dropping-particle":"","family":"Caranana","given":"Vicente","non-dropping-particle":"","parse-names":false,"suffix":""},{"dropping-particle":"","family":"Lopez","given":"Rafael","non-dropping-particle":"","parse-names":false,"suffix":""},{"dropping-particle":"","family":"Tusquets","given":"Ignasi","non-dropping-particle":"","parse-names":false,"suffix":""},{"dropping-particle":"","family":"Chang","given":"Tsai Wang","non-dropping-particle":"","parse-names":false,"suffix":""},{"dropping-particle":"","family":"Liu","given":"Mei Ching","non-dropping-particle":"","parse-names":false,"suffix":""},{"dropping-particle":"","family":"Altundag","given":"Kadri","non-dropping-particle":"","parse-names":false,"suffix":""},{"dropping-particle":"","family":"Gokmen","given":"Erhan","non-dropping-particle":"","parse-names":false,"suffix":""},{"dropping-particle":"","family":"Avery","given":"Tiffany","non-dropping-particle":"","parse-names":false,"suffix":""},{"dropping-particle":"","family":"Chan","given":"David","non-dropping-particle":"","parse-names":false,"suffix":""},{"dropping-particle":"","family":"Kendall","given":"S.","non-dropping-particle":"","parse-names":false,"suffix":""},{"dropping-particle":"","family":"Hetzel","given":"David","non-dropping-particle":"","parse-names":false,"suffix":""},{"dropping-particle":"","family":"Kass","given":"Frederic","non-dropping-particle":"","parse-names":false,"suffix":""},{"dropping-particle":"","family":"Singh","given":"Joginder","non-dropping-particle":"","parse-names":false,"suffix":""}],"container-title":"The Lancet Oncology","id":"ITEM-1","issue":"3","issued":{"date-parts":[["2016"]]},"page":"357-366","publisher":"Elsevier Ltd","title":"Afatinib plus vinorelbine versus trastuzumab plus vinorelbine in patients with HER2-overexpressing metastatic breast cancer who had progressed on one previous trastuzumab treatment (LUX-Breast 1): An open-label, randomised, phase 3 trial","type":"article-journal","volume":"17"},"uris":["http://www.mendeley.com/documents/?uuid=0bc30311-82f8-477d-bc1e-cc21557bf38f"]},{"id":"ITEM-2","itemData":{"URL":"https://clinicaltrials.gov/ct2/show/results/NCT01125566","author":[{"dropping-particle":"","family":"Boehringer Ingelheim","given":"","non-dropping-particle":"","parse-names":false,"suffix":""}],"container-title":"ClinicalTrials.gov","id":"ITEM-2","issued":{"date-parts":[["2014"]]},"title":"NCT01125566 clinical trials registry results: LUX-Breast 1: BIBW 2992 (Afatinib) in HER2-positive Metastatic Breast Cancer Patients After One Prior Herceptin Treatment","type":"webpage"},"uris":["http://www.mendeley.com/documents/?uuid=de441ef1-2a06-4802-b8b7-d62ee23ef1b8"]}],"mendeley":{"formattedCitation":"[113,114]","plainTextFormattedCitation":"[113,114]","previouslyFormattedCitation":"[113,114]"},"properties":{"noteIndex":0},"schema":"https://github.com/citation-style-language/schema/raw/master/csl-citation.json"}</w:instrText>
            </w:r>
            <w:r w:rsidRPr="000D3451">
              <w:rPr>
                <w:lang w:val="en-US"/>
              </w:rPr>
              <w:fldChar w:fldCharType="separate"/>
            </w:r>
            <w:r w:rsidR="00A909EE" w:rsidRPr="000D3451">
              <w:rPr>
                <w:noProof/>
                <w:lang w:val="en-US"/>
              </w:rPr>
              <w:t>[113,114]</w:t>
            </w:r>
            <w:r w:rsidRPr="000D3451">
              <w:rPr>
                <w:lang w:val="en-US"/>
              </w:rPr>
              <w:fldChar w:fldCharType="end"/>
            </w:r>
          </w:p>
        </w:tc>
        <w:tc>
          <w:tcPr>
            <w:tcW w:w="3558" w:type="dxa"/>
          </w:tcPr>
          <w:p w14:paraId="69F299A9" w14:textId="77777777" w:rsidR="000262A5" w:rsidRPr="000D3451" w:rsidRDefault="000262A5" w:rsidP="00710046">
            <w:r w:rsidRPr="000D3451">
              <w:t>1. Afatinib &amp; vinorelbine</w:t>
            </w:r>
          </w:p>
          <w:p w14:paraId="1AFDDBF0" w14:textId="77777777" w:rsidR="000262A5" w:rsidRPr="000D3451" w:rsidRDefault="000262A5" w:rsidP="00710046">
            <w:r w:rsidRPr="000D3451">
              <w:t>2. Trastuzumab &amp; vinorelbine</w:t>
            </w:r>
          </w:p>
          <w:p w14:paraId="17EB3D1D" w14:textId="77777777" w:rsidR="000262A5" w:rsidRPr="000D3451" w:rsidRDefault="000262A5" w:rsidP="00710046"/>
          <w:p w14:paraId="36943A7B" w14:textId="76A44235" w:rsidR="000262A5" w:rsidRPr="000D3451" w:rsidRDefault="000262A5" w:rsidP="00710046">
            <w:r w:rsidRPr="000D3451">
              <w:lastRenderedPageBreak/>
              <w:t>All patients previously treated with trast</w:t>
            </w:r>
            <w:r w:rsidR="00710046" w:rsidRPr="000D3451">
              <w:t>u</w:t>
            </w:r>
            <w:r w:rsidRPr="000D3451">
              <w:t>zumab</w:t>
            </w:r>
          </w:p>
        </w:tc>
        <w:tc>
          <w:tcPr>
            <w:tcW w:w="1625" w:type="dxa"/>
          </w:tcPr>
          <w:p w14:paraId="6F945C51" w14:textId="77777777" w:rsidR="000262A5" w:rsidRPr="000D3451" w:rsidRDefault="000262A5" w:rsidP="00710046">
            <w:r w:rsidRPr="000D3451">
              <w:lastRenderedPageBreak/>
              <w:t>Vinorelbine</w:t>
            </w:r>
          </w:p>
        </w:tc>
        <w:tc>
          <w:tcPr>
            <w:tcW w:w="1610" w:type="dxa"/>
          </w:tcPr>
          <w:p w14:paraId="29A69540" w14:textId="77777777" w:rsidR="000262A5" w:rsidRPr="000D3451" w:rsidRDefault="000262A5" w:rsidP="00710046">
            <w:r w:rsidRPr="000D3451">
              <w:t xml:space="preserve">Trastuzumab </w:t>
            </w:r>
          </w:p>
          <w:p w14:paraId="76B87B9C" w14:textId="77777777" w:rsidR="000262A5" w:rsidRPr="000D3451" w:rsidRDefault="000262A5" w:rsidP="00710046"/>
          <w:p w14:paraId="1E6AF4D4" w14:textId="77777777" w:rsidR="000262A5" w:rsidRPr="000D3451" w:rsidRDefault="000262A5" w:rsidP="00710046">
            <w:r w:rsidRPr="000D3451">
              <w:t>v afatinib</w:t>
            </w:r>
          </w:p>
        </w:tc>
        <w:tc>
          <w:tcPr>
            <w:tcW w:w="2369" w:type="dxa"/>
          </w:tcPr>
          <w:p w14:paraId="083F24E3" w14:textId="679BAF4D" w:rsidR="000262A5" w:rsidRPr="000D3451" w:rsidRDefault="003E7FB6" w:rsidP="00710046">
            <w:r w:rsidRPr="000D3451">
              <w:t>Data extracted but not included in published analyses</w:t>
            </w:r>
            <w:r w:rsidR="005F7972" w:rsidRPr="000D3451">
              <w:t xml:space="preserve">: comparison/combination </w:t>
            </w:r>
            <w:r w:rsidR="005F7972" w:rsidRPr="000D3451">
              <w:lastRenderedPageBreak/>
              <w:t>with other experimental drug</w:t>
            </w:r>
          </w:p>
        </w:tc>
      </w:tr>
      <w:tr w:rsidR="0037675A" w:rsidRPr="000D3451" w14:paraId="38334412" w14:textId="77777777" w:rsidTr="00710046">
        <w:tc>
          <w:tcPr>
            <w:tcW w:w="1882" w:type="dxa"/>
          </w:tcPr>
          <w:p w14:paraId="469958BA" w14:textId="77777777" w:rsidR="0037675A" w:rsidRPr="000D3451" w:rsidRDefault="0037675A" w:rsidP="00710046">
            <w:pPr>
              <w:rPr>
                <w:color w:val="000000" w:themeColor="text1"/>
              </w:rPr>
            </w:pPr>
            <w:r w:rsidRPr="000D3451">
              <w:rPr>
                <w:color w:val="000000" w:themeColor="text1"/>
              </w:rPr>
              <w:lastRenderedPageBreak/>
              <w:t>SOPHIA</w:t>
            </w:r>
          </w:p>
          <w:p w14:paraId="50E13922" w14:textId="77777777" w:rsidR="0037675A" w:rsidRPr="000D3451" w:rsidRDefault="0037675A" w:rsidP="00710046">
            <w:pPr>
              <w:rPr>
                <w:color w:val="000000" w:themeColor="text1"/>
              </w:rPr>
            </w:pPr>
          </w:p>
          <w:p w14:paraId="5389F384" w14:textId="77777777" w:rsidR="0037675A" w:rsidRPr="000D3451" w:rsidRDefault="0037675A" w:rsidP="0037675A">
            <w:pPr>
              <w:rPr>
                <w:color w:val="000000" w:themeColor="text1"/>
              </w:rPr>
            </w:pPr>
            <w:r w:rsidRPr="000D3451">
              <w:rPr>
                <w:color w:val="000000" w:themeColor="text1"/>
              </w:rPr>
              <w:t xml:space="preserve">NCT02492711 </w:t>
            </w:r>
          </w:p>
          <w:p w14:paraId="28554F2D" w14:textId="03EDB263" w:rsidR="0037675A" w:rsidRPr="000D3451" w:rsidRDefault="0037675A" w:rsidP="00710046">
            <w:pPr>
              <w:rPr>
                <w:color w:val="000000" w:themeColor="text1"/>
              </w:rPr>
            </w:pPr>
          </w:p>
        </w:tc>
        <w:tc>
          <w:tcPr>
            <w:tcW w:w="2906" w:type="dxa"/>
          </w:tcPr>
          <w:p w14:paraId="6BCB3A1A" w14:textId="04D74428" w:rsidR="0037675A" w:rsidRPr="000D3451" w:rsidRDefault="0037675A" w:rsidP="00710046">
            <w:pPr>
              <w:rPr>
                <w:lang w:val="en-US"/>
              </w:rPr>
            </w:pPr>
            <w:r w:rsidRPr="000D3451">
              <w:rPr>
                <w:lang w:val="en-US"/>
              </w:rPr>
              <w:fldChar w:fldCharType="begin" w:fldLock="1"/>
            </w:r>
            <w:r w:rsidR="00C97E47" w:rsidRPr="000D3451">
              <w:rPr>
                <w:lang w:val="en-US"/>
              </w:rPr>
              <w:instrText>ADDIN CSL_CITATION {"citationItems":[{"id":"ITEM-1","itemData":{"DOI":"10.1001/jamaoncol.2020.7932","ISSN":"23742445","PMID":"33480963","abstract":"Importance: ERRB2 (formerly HER2)-positive advanced breast cancer (ABC) remains typically incurable with optimal treatment undefined in later lines of therapy. The chimeric antibody margetuximab shares ERBB2 specificity with trastuzumab but incorporates an engineered Fc region to increase immune activation. Objective: To compare the clinical efficacy of margetuximab vs trastuzumab, each with chemotherapy, in patients with pretreated ERBB2-positive ABC. Design, Setting, and Participants: The SOPHIA phase 3 randomized open-label trial of margetuximab plus chemotherapy vs trastuzumab plus chemotherapy enrolled 536 patients from August 26, 2015, to October 10, 2018, at 166 sites in 17 countries. Eligible patients had disease progression on 2 or more prior anti-ERBB2 therapies and 1 to 3 lines of therapy for metastatic disease. Data were analyzed from February 2019 to October 2019. Interventions: Investigators selected chemotherapy before 1:1 randomization to margetuximab, 15 mg/kg, or trastuzumab, 6 mg/kg (loading dose, 8 mg/kg), each in 3-week cycles. Stratification factors were metastatic sites (≤2, &gt;2), lines of therapy (≤2, &gt;2), and chemotherapy choice. Main Outcomes and Measures: Sequential primary end points were progression-free survival (PFS) by central blinded analysis and overall survival (OS). All α was allocated to PFS, followed by OS. Secondary end points were investigator-assessed PFS and objective response rate by central blinded analysis. Results: A total of 536 patients were randomized to receive margetuximab (n = 266) or trastuzumab (n = 270). The median age was 56 (27-86) years; 266 (100%) women were in the margetuximab group, while 267 (98.9%) women were in the trastuzumab group. Groups were balanced. All but 1 patient had received prior pertuzumab, and 489 (91.2%) had received prior ado-trastuzumab emtansine. Margetuximab improved primary PFS over trastuzumab with 24% relative risk reduction (hazard ratio [HR], 0.76; 95% CI, 0.59-0.98; P =.03; median, 5.8 [95% CI, 5.5-7.0] months vs 4.9 [95% CI, 4.2-5.6] months; October 10, 2018). After the second planned interim analysis of 270 deaths, median OS was 21.6 months with margetuximab vs 19.8 months with trastuzumab (HR, 0.89; 95% CI, 0.69-1.13; P =.33; September 10, 2019), and investigator-assessed PFS showed 29% relative risk reduction favoring margetuximab (HR, 0.71; 95% CI, 0.58-0.86; P &lt;.001; median, 5.7 vs 4.4 months; September 10, 2019). Margetuximab improved objective response rate o…","author":[{"dropping-particle":"","family":"Rugo","given":"Hope S.","non-dropping-particle":"","parse-names":false,"suffix":""},{"dropping-particle":"","family":"Im","given":"Seock Ah","non-dropping-particle":"","parse-names":false,"suffix":""},{"dropping-particle":"","family":"Cardoso","given":"Fatima","non-dropping-particle":"","parse-names":false,"suffix":""},{"dropping-particle":"","family":"Cortés","given":"Javier","non-dropping-particle":"","parse-names":false,"suffix":""},{"dropping-particle":"","family":"Curigliano","given":"Giuseppe","non-dropping-particle":"","parse-names":false,"suffix":""},{"dropping-particle":"","family":"Musolino","given":"Antonino","non-dropping-particle":"","parse-names":false,"suffix":""},{"dropping-particle":"","family":"Pegram","given":"Mark D.","non-dropping-particle":"","parse-names":false,"suffix":""},{"dropping-particle":"","family":"Wright","given":"Gail S.","non-dropping-particle":"","parse-names":false,"suffix":""},{"dropping-particle":"","family":"Saura","given":"Cristina","non-dropping-particle":"","parse-names":false,"suffix":""},{"dropping-particle":"","family":"Escrivá-De-Romaní","given":"Santiago","non-dropping-particle":"","parse-names":false,"suffix":""},{"dropping-particle":"","family":"Laurentiis","given":"Michelino","non-dropping-particle":"De","parse-names":false,"suffix":""},{"dropping-particle":"","family":"Levy","given":"Christelle","non-dropping-particle":"","parse-names":false,"suffix":""},{"dropping-particle":"","family":"Brown-Glaberman","given":"Ursa","non-dropping-particle":"","parse-names":false,"suffix":""},{"dropping-particle":"","family":"Ferrero","given":"Jean Marc","non-dropping-particle":"","parse-names":false,"suffix":""},{"dropping-particle":"","family":"Boer","given":"Maaike","non-dropping-particle":"De","parse-names":false,"suffix":""},{"dropping-particle":"","family":"Kim","given":"Sung Bae","non-dropping-particle":"","parse-names":false,"suffix":""},{"dropping-particle":"","family":"Petráková","given":"Katarína","non-dropping-particle":"","parse-names":false,"suffix":""},{"dropping-particle":"","family":"Yardley","given":"Denise A.","non-dropping-particle":"","parse-names":false,"suffix":""},{"dropping-particle":"","family":"Freedman","given":"Orit","non-dropping-particle":"","parse-names":false,"suffix":""},{"dropping-particle":"","family":"Jakobsen","given":"Erik H.","non-dropping-particle":"","parse-names":false,"suffix":""},{"dropping-particle":"","family":"Kaufman","given":"Bella","non-dropping-particle":"","parse-names":false,"suffix":""},{"dropping-particle":"","family":"Yerushalmi","given":"Rinat","non-dropping-particle":"","parse-names":false,"suffix":""},{"dropping-particle":"","family":"Fasching","given":"Peter A.","non-dropping-particle":"","parse-names":false,"suffix":""},{"dropping-particle":"","family":"Nordstrom","given":"Jeffrey L.","non-dropping-particle":"","parse-names":false,"suffix":""},{"dropping-particle":"","family":"Bonvini","given":"Ezio","non-dropping-particle":"","parse-names":false,"suffix":""},{"dropping-particle":"","family":"Koenig","given":"Scott","non-dropping-particle":"","parse-names":false,"suffix":""},{"dropping-particle":"","family":"Edlich","given":"Sutton","non-dropping-particle":"","parse-names":false,"suffix":""},{"dropping-particle":"","family":"Hong","given":"Shengyan","non-dropping-particle":"","parse-names":false,"suffix":""},{"dropping-particle":"","family":"Rock","given":"Edwin P.","non-dropping-particle":"","parse-names":false,"suffix":""},{"dropping-particle":"","family":"Gradishar","given":"William J.","non-dropping-particle":"","parse-names":false,"suffix":""}],"container-title":"JAMA Oncology","id":"ITEM-1","issue":"4","issued":{"date-parts":[["2021"]]},"page":"573-584","title":"Efficacy of Margetuximab vs Trastuzumab in Patients with Pretreated ERBB2-Positive Advanced Breast Cancer: A Phase 3 Randomized Clinical Trial","type":"article-journal","volume":"7"},"uris":["http://www.mendeley.com/documents/?uuid=fa0e17bd-b558-4f41-b258-eadd0ee0bca2"]}],"mendeley":{"formattedCitation":"[115]","plainTextFormattedCitation":"[115]","previouslyFormattedCitation":"[115]"},"properties":{"noteIndex":0},"schema":"https://github.com/citation-style-language/schema/raw/master/csl-citation.json"}</w:instrText>
            </w:r>
            <w:r w:rsidRPr="000D3451">
              <w:rPr>
                <w:lang w:val="en-US"/>
              </w:rPr>
              <w:fldChar w:fldCharType="separate"/>
            </w:r>
            <w:r w:rsidR="00A909EE" w:rsidRPr="000D3451">
              <w:rPr>
                <w:noProof/>
                <w:lang w:val="en-US"/>
              </w:rPr>
              <w:t>[115]</w:t>
            </w:r>
            <w:r w:rsidRPr="000D3451">
              <w:rPr>
                <w:lang w:val="en-US"/>
              </w:rPr>
              <w:fldChar w:fldCharType="end"/>
            </w:r>
          </w:p>
        </w:tc>
        <w:tc>
          <w:tcPr>
            <w:tcW w:w="3558" w:type="dxa"/>
          </w:tcPr>
          <w:p w14:paraId="1EB95676" w14:textId="70F9B5B2" w:rsidR="0037675A" w:rsidRPr="000D3451" w:rsidRDefault="00CF07E6" w:rsidP="0037675A">
            <w:pPr>
              <w:pStyle w:val="ListParagraph"/>
              <w:numPr>
                <w:ilvl w:val="0"/>
                <w:numId w:val="10"/>
              </w:numPr>
            </w:pPr>
            <w:r w:rsidRPr="000D3451">
              <w:t>Chemotherapy &amp; m</w:t>
            </w:r>
            <w:r w:rsidR="0037675A" w:rsidRPr="000D3451">
              <w:t>argetuximab</w:t>
            </w:r>
          </w:p>
          <w:p w14:paraId="37990448" w14:textId="391322BF" w:rsidR="0037675A" w:rsidRPr="000D3451" w:rsidRDefault="00CF07E6" w:rsidP="0037675A">
            <w:pPr>
              <w:pStyle w:val="ListParagraph"/>
              <w:numPr>
                <w:ilvl w:val="0"/>
                <w:numId w:val="10"/>
              </w:numPr>
            </w:pPr>
            <w:r w:rsidRPr="000D3451">
              <w:t>Chemotherapy &amp; t</w:t>
            </w:r>
            <w:r w:rsidR="0037675A" w:rsidRPr="000D3451">
              <w:t>rastuzumab</w:t>
            </w:r>
          </w:p>
          <w:p w14:paraId="34926824" w14:textId="77777777" w:rsidR="0037675A" w:rsidRPr="000D3451" w:rsidRDefault="0037675A" w:rsidP="0037675A"/>
          <w:p w14:paraId="6E80DF98" w14:textId="507F8538" w:rsidR="0037675A" w:rsidRPr="000D3451" w:rsidRDefault="00CF07E6" w:rsidP="0037675A">
            <w:r w:rsidRPr="000D3451">
              <w:t>C</w:t>
            </w:r>
            <w:r w:rsidR="0037675A" w:rsidRPr="000D3451">
              <w:t xml:space="preserve">hemotherapy </w:t>
            </w:r>
            <w:r w:rsidRPr="000D3451">
              <w:t>was of</w:t>
            </w:r>
            <w:r w:rsidR="0037675A" w:rsidRPr="000D3451">
              <w:t xml:space="preserve"> physician’s choice</w:t>
            </w:r>
          </w:p>
        </w:tc>
        <w:tc>
          <w:tcPr>
            <w:tcW w:w="1625" w:type="dxa"/>
          </w:tcPr>
          <w:p w14:paraId="610EB6A3" w14:textId="77777777" w:rsidR="0037675A" w:rsidRPr="000D3451" w:rsidRDefault="0037675A" w:rsidP="00710046"/>
        </w:tc>
        <w:tc>
          <w:tcPr>
            <w:tcW w:w="1610" w:type="dxa"/>
          </w:tcPr>
          <w:p w14:paraId="3BAAC8D9" w14:textId="77777777" w:rsidR="0037675A" w:rsidRPr="000D3451" w:rsidRDefault="00AC3106" w:rsidP="00710046">
            <w:r w:rsidRPr="000D3451">
              <w:t>Trastuzumab</w:t>
            </w:r>
          </w:p>
          <w:p w14:paraId="5E96B7AC" w14:textId="77777777" w:rsidR="00AC3106" w:rsidRPr="000D3451" w:rsidRDefault="00AC3106" w:rsidP="00710046"/>
          <w:p w14:paraId="0C818520" w14:textId="0E17FC1C" w:rsidR="00AC3106" w:rsidRPr="000D3451" w:rsidRDefault="00AC3106" w:rsidP="00710046">
            <w:r w:rsidRPr="000D3451">
              <w:t>v margetuximab</w:t>
            </w:r>
          </w:p>
        </w:tc>
        <w:tc>
          <w:tcPr>
            <w:tcW w:w="2369" w:type="dxa"/>
          </w:tcPr>
          <w:p w14:paraId="5FDCE468" w14:textId="3E1A4368" w:rsidR="0037675A" w:rsidRPr="000D3451" w:rsidRDefault="00AC3106" w:rsidP="00710046">
            <w:r w:rsidRPr="000D3451">
              <w:t>Not included in published analysis</w:t>
            </w:r>
            <w:r w:rsidR="005F7972" w:rsidRPr="000D3451">
              <w:t>: comparison with other experimental drug</w:t>
            </w:r>
          </w:p>
        </w:tc>
      </w:tr>
      <w:tr w:rsidR="00D72222" w:rsidRPr="000D3451" w14:paraId="4032CF26" w14:textId="77777777" w:rsidTr="00710046">
        <w:tc>
          <w:tcPr>
            <w:tcW w:w="1882" w:type="dxa"/>
          </w:tcPr>
          <w:p w14:paraId="2F24D016" w14:textId="78BF0B22" w:rsidR="00D72222" w:rsidRPr="000D3451" w:rsidRDefault="00D72222" w:rsidP="00710046">
            <w:pPr>
              <w:rPr>
                <w:color w:val="000000" w:themeColor="text1"/>
              </w:rPr>
            </w:pPr>
            <w:r w:rsidRPr="000D3451">
              <w:rPr>
                <w:color w:val="000000" w:themeColor="text1"/>
              </w:rPr>
              <w:t>NCT00545688</w:t>
            </w:r>
          </w:p>
        </w:tc>
        <w:tc>
          <w:tcPr>
            <w:tcW w:w="2906" w:type="dxa"/>
          </w:tcPr>
          <w:p w14:paraId="324FA2A7" w14:textId="79F8C663" w:rsidR="00D72222" w:rsidRPr="000D3451" w:rsidRDefault="00C97E47" w:rsidP="00710046">
            <w:pPr>
              <w:rPr>
                <w:lang w:val="en-US"/>
              </w:rPr>
            </w:pPr>
            <w:r w:rsidRPr="000D3451">
              <w:rPr>
                <w:lang w:val="en-US"/>
              </w:rPr>
              <w:fldChar w:fldCharType="begin" w:fldLock="1"/>
            </w:r>
            <w:r w:rsidRPr="000D3451">
              <w:rPr>
                <w:lang w:val="en-US"/>
              </w:rPr>
              <w:instrText>ADDIN CSL_CITATION {"citationItems":[{"id":"ITEM-1","itemData":{"URL":"https://clinicaltrials.gov/ct2/show/NCT00545688","author":[{"dropping-particle":"","family":"Hoffmann-La Roche","given":"","non-dropping-particle":"","parse-names":false,"suffix":""}],"container-title":"ClinicalTrials.gov","id":"ITEM-1","issued":{"date-parts":[["2016"]]},"title":"NCT00545688 clinical trials registry results: A Study of Pertuzumab in Combination With Herceptin in Patients With HER2 Positive Breast Cancer","type":"webpage"},"uris":["http://www.mendeley.com/documents/?uuid=8566f3bf-1c69-4cbd-87f1-4eb0097fbfce"]}],"mendeley":{"formattedCitation":"[116]","plainTextFormattedCitation":"[116]","previouslyFormattedCitation":"[116]"},"properties":{"noteIndex":0},"schema":"https://github.com/citation-style-language/schema/raw/master/csl-citation.json"}</w:instrText>
            </w:r>
            <w:r w:rsidRPr="000D3451">
              <w:rPr>
                <w:lang w:val="en-US"/>
              </w:rPr>
              <w:fldChar w:fldCharType="separate"/>
            </w:r>
            <w:r w:rsidRPr="000D3451">
              <w:rPr>
                <w:noProof/>
                <w:lang w:val="en-US"/>
              </w:rPr>
              <w:t>[116]</w:t>
            </w:r>
            <w:r w:rsidRPr="000D3451">
              <w:rPr>
                <w:lang w:val="en-US"/>
              </w:rPr>
              <w:fldChar w:fldCharType="end"/>
            </w:r>
          </w:p>
        </w:tc>
        <w:tc>
          <w:tcPr>
            <w:tcW w:w="3558" w:type="dxa"/>
          </w:tcPr>
          <w:p w14:paraId="4540DDA7" w14:textId="77777777" w:rsidR="00D72222" w:rsidRPr="000D3451" w:rsidRDefault="0043463B" w:rsidP="0043463B">
            <w:pPr>
              <w:pStyle w:val="ListParagraph"/>
              <w:numPr>
                <w:ilvl w:val="0"/>
                <w:numId w:val="17"/>
              </w:numPr>
            </w:pPr>
            <w:r w:rsidRPr="000D3451">
              <w:t>Neoadjuvant docetaxel &amp; trastuzumab</w:t>
            </w:r>
          </w:p>
          <w:p w14:paraId="6247F91C" w14:textId="77777777" w:rsidR="0043463B" w:rsidRPr="000D3451" w:rsidRDefault="0043463B" w:rsidP="0043463B">
            <w:pPr>
              <w:pStyle w:val="ListParagraph"/>
              <w:numPr>
                <w:ilvl w:val="0"/>
                <w:numId w:val="17"/>
              </w:numPr>
            </w:pPr>
            <w:r w:rsidRPr="000D3451">
              <w:t>Neoadjuvant docetaxel &amp; pertuzumab &amp; trastuzumab</w:t>
            </w:r>
          </w:p>
          <w:p w14:paraId="7DC7C974" w14:textId="77777777" w:rsidR="0043463B" w:rsidRPr="000D3451" w:rsidRDefault="0043463B" w:rsidP="0043463B">
            <w:pPr>
              <w:pStyle w:val="ListParagraph"/>
              <w:numPr>
                <w:ilvl w:val="0"/>
                <w:numId w:val="17"/>
              </w:numPr>
            </w:pPr>
            <w:r w:rsidRPr="000D3451">
              <w:t>Neoadjuvant pertuzumab &amp; trastuzumab</w:t>
            </w:r>
          </w:p>
          <w:p w14:paraId="4B273D06" w14:textId="77777777" w:rsidR="0043463B" w:rsidRPr="000D3451" w:rsidRDefault="0043463B" w:rsidP="0043463B">
            <w:pPr>
              <w:pStyle w:val="ListParagraph"/>
              <w:numPr>
                <w:ilvl w:val="0"/>
                <w:numId w:val="17"/>
              </w:numPr>
            </w:pPr>
            <w:r w:rsidRPr="000D3451">
              <w:t>Neoadjuvant docetaxel &amp; pertuzumab</w:t>
            </w:r>
          </w:p>
          <w:p w14:paraId="6ED8FAA7" w14:textId="77777777" w:rsidR="00644B41" w:rsidRPr="000D3451" w:rsidRDefault="00644B41" w:rsidP="00644B41"/>
          <w:p w14:paraId="341F9F29" w14:textId="04E23776" w:rsidR="00644B41" w:rsidRPr="000D3451" w:rsidRDefault="00644B41" w:rsidP="00644B41">
            <w:r w:rsidRPr="000D3451">
              <w:t>All patients received adjuvant trastuzumab</w:t>
            </w:r>
          </w:p>
        </w:tc>
        <w:tc>
          <w:tcPr>
            <w:tcW w:w="1625" w:type="dxa"/>
          </w:tcPr>
          <w:p w14:paraId="3C29AE1A" w14:textId="77777777" w:rsidR="00D72222" w:rsidRPr="000D3451" w:rsidRDefault="00D72222" w:rsidP="00710046"/>
        </w:tc>
        <w:tc>
          <w:tcPr>
            <w:tcW w:w="1610" w:type="dxa"/>
          </w:tcPr>
          <w:p w14:paraId="2608FCDB" w14:textId="77777777" w:rsidR="00D72222" w:rsidRPr="000D3451" w:rsidRDefault="00D72222" w:rsidP="00710046"/>
        </w:tc>
        <w:tc>
          <w:tcPr>
            <w:tcW w:w="2369" w:type="dxa"/>
          </w:tcPr>
          <w:p w14:paraId="41D91621" w14:textId="0EB984A5" w:rsidR="00D72222" w:rsidRPr="000D3451" w:rsidRDefault="00D72222" w:rsidP="00710046">
            <w:r w:rsidRPr="000D3451">
              <w:t>Not included in published analysis</w:t>
            </w:r>
            <w:r w:rsidR="00644B41" w:rsidRPr="000D3451">
              <w:t xml:space="preserve">: </w:t>
            </w:r>
            <w:r w:rsidR="00462090" w:rsidRPr="000D3451">
              <w:t>adverse events not recorded for neoadjuvant period alone</w:t>
            </w:r>
          </w:p>
        </w:tc>
      </w:tr>
      <w:tr w:rsidR="00C97E47" w:rsidRPr="000D3451" w14:paraId="326F4173" w14:textId="77777777" w:rsidTr="00710046">
        <w:tc>
          <w:tcPr>
            <w:tcW w:w="1882" w:type="dxa"/>
          </w:tcPr>
          <w:p w14:paraId="269536D8" w14:textId="77777777" w:rsidR="00C97E47" w:rsidRPr="000D3451" w:rsidRDefault="00C97E47" w:rsidP="00710046">
            <w:pPr>
              <w:rPr>
                <w:b/>
                <w:bCs/>
                <w:color w:val="000000" w:themeColor="text1"/>
              </w:rPr>
            </w:pPr>
            <w:r w:rsidRPr="000D3451">
              <w:rPr>
                <w:b/>
                <w:bCs/>
                <w:color w:val="000000" w:themeColor="text1"/>
              </w:rPr>
              <w:t>NEFERTT</w:t>
            </w:r>
          </w:p>
          <w:p w14:paraId="695805DE" w14:textId="77777777" w:rsidR="00C97E47" w:rsidRPr="000D3451" w:rsidRDefault="00C97E47" w:rsidP="00710046">
            <w:pPr>
              <w:rPr>
                <w:b/>
                <w:bCs/>
                <w:color w:val="000000" w:themeColor="text1"/>
              </w:rPr>
            </w:pPr>
          </w:p>
          <w:p w14:paraId="322C89EA" w14:textId="6494FC17" w:rsidR="00C97E47" w:rsidRPr="000D3451" w:rsidRDefault="00C97E47" w:rsidP="00710046">
            <w:pPr>
              <w:rPr>
                <w:color w:val="000000" w:themeColor="text1"/>
              </w:rPr>
            </w:pPr>
            <w:r w:rsidRPr="000D3451">
              <w:rPr>
                <w:color w:val="000000" w:themeColor="text1"/>
              </w:rPr>
              <w:t>NCT00915018</w:t>
            </w:r>
          </w:p>
        </w:tc>
        <w:tc>
          <w:tcPr>
            <w:tcW w:w="2906" w:type="dxa"/>
          </w:tcPr>
          <w:p w14:paraId="71B3B05E" w14:textId="4F390A50" w:rsidR="00C97E47" w:rsidRPr="000D3451" w:rsidRDefault="00C97E47" w:rsidP="00710046">
            <w:pPr>
              <w:rPr>
                <w:lang w:val="en-US"/>
              </w:rPr>
            </w:pPr>
            <w:r w:rsidRPr="000D3451">
              <w:rPr>
                <w:lang w:val="en-US"/>
              </w:rPr>
              <w:fldChar w:fldCharType="begin" w:fldLock="1"/>
            </w:r>
            <w:r w:rsidR="0084704A" w:rsidRPr="000D3451">
              <w:rPr>
                <w:lang w:val="en-US"/>
              </w:rPr>
              <w:instrText>ADDIN CSL_CITATION {"citationItems":[{"id":"ITEM-1","itemData":{"URL":"https://clinicaltrials.gov/ct2/show/NCT00915018","author":[{"dropping-particle":"","family":"Puma Biotechnology","given":"Inc.","non-dropping-particle":"","parse-names":false,"suffix":""}],"container-title":"ClinicalTrials.gov","id":"ITEM-1","issued":{"date-parts":[["2017"]]},"title":"NCT00915018 clinical trial registry: Study Evaluating Neratinib Plus Paclitaxel VS Trastuzumab Plus Paclitaxel In ErbB-2 Positive Advanced Breast Cancer (NEFERTT)","type":"webpage"},"uris":["http://www.mendeley.com/documents/?uuid=c9937c3d-17c3-4caa-838e-b3a31783a8bb"]}],"mendeley":{"formattedCitation":"[117]","plainTextFormattedCitation":"[117]","previouslyFormattedCitation":"[117]"},"properties":{"noteIndex":0},"schema":"https://github.com/citation-style-language/schema/raw/master/csl-citation.json"}</w:instrText>
            </w:r>
            <w:r w:rsidRPr="000D3451">
              <w:rPr>
                <w:lang w:val="en-US"/>
              </w:rPr>
              <w:fldChar w:fldCharType="separate"/>
            </w:r>
            <w:r w:rsidRPr="000D3451">
              <w:rPr>
                <w:noProof/>
                <w:lang w:val="en-US"/>
              </w:rPr>
              <w:t>[117]</w:t>
            </w:r>
            <w:r w:rsidRPr="000D3451">
              <w:rPr>
                <w:lang w:val="en-US"/>
              </w:rPr>
              <w:fldChar w:fldCharType="end"/>
            </w:r>
          </w:p>
        </w:tc>
        <w:tc>
          <w:tcPr>
            <w:tcW w:w="3558" w:type="dxa"/>
          </w:tcPr>
          <w:p w14:paraId="6FEF01AB" w14:textId="77777777" w:rsidR="00C97E47" w:rsidRPr="000D3451" w:rsidRDefault="00C97E47" w:rsidP="00C97E47">
            <w:pPr>
              <w:pStyle w:val="ListParagraph"/>
              <w:numPr>
                <w:ilvl w:val="0"/>
                <w:numId w:val="26"/>
              </w:numPr>
            </w:pPr>
            <w:r w:rsidRPr="000D3451">
              <w:t>Paclitaxel &amp; neratinib</w:t>
            </w:r>
          </w:p>
          <w:p w14:paraId="1582089A" w14:textId="2B89EF50" w:rsidR="00C97E47" w:rsidRPr="000D3451" w:rsidRDefault="00C97E47" w:rsidP="00C97E47">
            <w:pPr>
              <w:pStyle w:val="ListParagraph"/>
              <w:numPr>
                <w:ilvl w:val="0"/>
                <w:numId w:val="26"/>
              </w:numPr>
            </w:pPr>
            <w:r w:rsidRPr="000D3451">
              <w:t>Paclitaxel &amp; trastuzumab</w:t>
            </w:r>
          </w:p>
        </w:tc>
        <w:tc>
          <w:tcPr>
            <w:tcW w:w="1625" w:type="dxa"/>
          </w:tcPr>
          <w:p w14:paraId="3890B890" w14:textId="63D9A890" w:rsidR="00C97E47" w:rsidRPr="000D3451" w:rsidRDefault="00C97E47" w:rsidP="00710046">
            <w:r w:rsidRPr="000D3451">
              <w:t>Taxanes</w:t>
            </w:r>
          </w:p>
        </w:tc>
        <w:tc>
          <w:tcPr>
            <w:tcW w:w="1610" w:type="dxa"/>
          </w:tcPr>
          <w:p w14:paraId="78060A3F" w14:textId="6C79A96B" w:rsidR="00C97E47" w:rsidRPr="000D3451" w:rsidRDefault="00C97E47" w:rsidP="00710046">
            <w:r w:rsidRPr="000D3451">
              <w:t>Trastuzumab</w:t>
            </w:r>
          </w:p>
          <w:p w14:paraId="53D2F38C" w14:textId="77777777" w:rsidR="00C97E47" w:rsidRPr="000D3451" w:rsidRDefault="00C97E47" w:rsidP="00710046"/>
          <w:p w14:paraId="61FAD199" w14:textId="584F1678" w:rsidR="00C97E47" w:rsidRPr="000D3451" w:rsidRDefault="00C97E47" w:rsidP="00710046">
            <w:r w:rsidRPr="000D3451">
              <w:t>v</w:t>
            </w:r>
          </w:p>
          <w:p w14:paraId="55D8596A" w14:textId="77777777" w:rsidR="00C97E47" w:rsidRPr="000D3451" w:rsidRDefault="00C97E47" w:rsidP="00710046"/>
          <w:p w14:paraId="23054421" w14:textId="4732096D" w:rsidR="00C97E47" w:rsidRPr="000D3451" w:rsidRDefault="00C97E47" w:rsidP="00710046">
            <w:r w:rsidRPr="000D3451">
              <w:t>neratinib</w:t>
            </w:r>
          </w:p>
        </w:tc>
        <w:tc>
          <w:tcPr>
            <w:tcW w:w="2369" w:type="dxa"/>
          </w:tcPr>
          <w:p w14:paraId="1C137B56" w14:textId="7FC3D09E" w:rsidR="00C97E47" w:rsidRPr="000D3451" w:rsidRDefault="00C97E47" w:rsidP="00710046">
            <w:r w:rsidRPr="000D3451">
              <w:t>Not included in published analysis</w:t>
            </w:r>
            <w:r w:rsidR="00644B41" w:rsidRPr="000D3451">
              <w:t>: comparison with other experimental drug</w:t>
            </w:r>
          </w:p>
        </w:tc>
      </w:tr>
      <w:tr w:rsidR="0084704A" w:rsidRPr="000D3451" w14:paraId="6B6F7C62" w14:textId="77777777" w:rsidTr="00710046">
        <w:tc>
          <w:tcPr>
            <w:tcW w:w="1882" w:type="dxa"/>
          </w:tcPr>
          <w:p w14:paraId="1489FFAB" w14:textId="3C71A873" w:rsidR="0084704A" w:rsidRPr="000D3451" w:rsidRDefault="0084704A" w:rsidP="00710046">
            <w:pPr>
              <w:rPr>
                <w:b/>
                <w:bCs/>
                <w:color w:val="000000" w:themeColor="text1"/>
              </w:rPr>
            </w:pPr>
            <w:r w:rsidRPr="000D3451">
              <w:rPr>
                <w:b/>
                <w:bCs/>
                <w:color w:val="000000" w:themeColor="text1"/>
              </w:rPr>
              <w:t>TEAL</w:t>
            </w:r>
          </w:p>
        </w:tc>
        <w:tc>
          <w:tcPr>
            <w:tcW w:w="2906" w:type="dxa"/>
          </w:tcPr>
          <w:p w14:paraId="0D21FE05" w14:textId="379023DA" w:rsidR="0084704A" w:rsidRPr="000D3451" w:rsidRDefault="0084704A" w:rsidP="00710046">
            <w:pPr>
              <w:rPr>
                <w:lang w:val="en-US"/>
              </w:rPr>
            </w:pPr>
            <w:r w:rsidRPr="000D3451">
              <w:rPr>
                <w:lang w:val="en-US"/>
              </w:rPr>
              <w:fldChar w:fldCharType="begin" w:fldLock="1"/>
            </w:r>
            <w:r w:rsidR="00FA064B" w:rsidRPr="000D3451">
              <w:rPr>
                <w:lang w:val="en-US"/>
              </w:rPr>
              <w:instrText>ADDIN CSL_CITATION {"citationItems":[{"id":"ITEM-1","itemData":{"DOI":"10.1186/s13058-019-1186-0","ISBN":"1305801911","ISSN":"1465542X","PMID":"31477168","abstract":"Background: Neoadjuvant dual human epidermal growth factor receptor (HER2) blockade with trastuzumab and pertuzumab plus paclitaxel leads to an overall pathologic complete response (pCR) rate of 46%. Dual HER2 blockade with ado-trastuzumab emtansine (T-DM1) and lapatinib plus nab-paclitaxel has shown efficacy in patients with metastatic HER2-positive breast cancer. To test neoadjuvant effectiveness of this regimen, an open-label, multicenter, randomized, phase II trial was conducted comparing T-DM1, lapatinib, and nab-paclitaxel with trastuzumab, pertuzumab, and paclitaxel in patients with early-stage HER2-positive breast cancer. Methods: Stratification by estrogen receptor (ER) status occurred prior to randomization. Patients in the experimental arm received 6 weeks of targeted therapies (T-DM1 and lapatinib) followed by T-DM1 every 3 weeks, lapatinib daily, and nab-paclitaxel weekly for 12 weeks. In the standard arm, patients received 6 weeks of trastuzumab and pertuzumab followed by trastuzumab weekly, pertuzumab every 3 weeks, and paclitaxel weekly for 12 weeks. The primary objective was to evaluate the proportion of patients with residual cancer burden (RCB) 0 or I. Key secondary objectives included pCR rate, safety, and change in tumor size at 6 weeks. Hypothesis-generating correlative assessments were also performed. Results: The 30 evaluable patients were well-balanced in patient and tumor characteristics. The proportion of patients with RCB 0 or I was higher in the experimental arm (100% vs. 62.5% in the standard arm, p = 0.0035). In the ER-positive subset, all patients in the experimental arm achieved RCB 0-I versus 25% in the standard arm (p = 0.0035). Adverse events were similar between the two arms. Conclusion: In early-stage HER2-positive breast cancer, the neoadjuvant treatment with T-DM1, lapatinib, and nab-paclitaxel was more effective than the standard treatment, particularly in the ER-positive cohort. Trial registration: Clinicaltrials.gov NCT02073487, February 27, 2014.","author":[{"dropping-particle":"","family":"Patel","given":"Tejal A.","non-dropping-particle":"","parse-names":false,"suffix":""},{"dropping-particle":"","family":"Ensor","given":"Joe E.","non-dropping-particle":"","parse-names":false,"suffix":""},{"dropping-particle":"","family":"Creamer","given":"Sarah L.","non-dropping-particle":"","parse-names":false,"suffix":""},{"dropping-particle":"","family":"Boone","given":"Toniva","non-dropping-particle":"","parse-names":false,"suffix":""},{"dropping-particle":"","family":"Rodriguez","given":"Angel A.","non-dropping-particle":"","parse-names":false,"suffix":""},{"dropping-particle":"","family":"Niravath","given":"Poly A.","non-dropping-particle":"","parse-names":false,"suffix":""},{"dropping-particle":"","family":"Darcourt","given":"Jorge G.","non-dropping-particle":"","parse-names":false,"suffix":""},{"dropping-particle":"","family":"Meisel","given":"Jane L.","non-dropping-particle":"","parse-names":false,"suffix":""},{"dropping-particle":"","family":"Li","given":"Xiaoxian","non-dropping-particle":"","parse-names":false,"suffix":""},{"dropping-particle":"","family":"Zhao","given":"Jing","non-dropping-particle":"","parse-names":false,"suffix":""},{"dropping-particle":"","family":"Kuhn","given":"John G.","non-dropping-particle":"","parse-names":false,"suffix":""},{"dropping-particle":"","family":"Rosato","given":"Roberto R.","non-dropping-particle":"","parse-names":false,"suffix":""},{"dropping-particle":"","family":"Qian","given":"Wei","non-dropping-particle":"","parse-names":false,"suffix":""},{"dropping-particle":"","family":"Belcheva","given":"Anna","non-dropping-particle":"","parse-names":false,"suffix":""},{"dropping-particle":"","family":"Schwartz","given":"Mary R.","non-dropping-particle":"","parse-names":false,"suffix":""},{"dropping-particle":"","family":"Kaklamani","given":"Virginia G.","non-dropping-particle":"","parse-names":false,"suffix":""},{"dropping-particle":"","family":"Chang","given":"Jenny C.","non-dropping-particle":"","parse-names":false,"suffix":""}],"container-title":"Breast Cancer Research","id":"ITEM-1","issue":"1","issued":{"date-parts":[["2019"]]},"page":"1-9","publisher":"Breast Cancer Research","title":"A randomized, controlled phase II trial of neoadjuvant ado-trastuzumab emtansine, lapatinib, and nab-paclitaxel versus trastuzumab, pertuzumab, and paclitaxel in HER2-positive breast cancer (TEAL study)","type":"article-journal","volume":"21"},"uris":["http://www.mendeley.com/documents/?uuid=adbad9b9-cdf5-446e-8351-80e6727bfa4f"]}],"mendeley":{"formattedCitation":"[118]","plainTextFormattedCitation":"[118]","previouslyFormattedCitation":"[118]"},"properties":{"noteIndex":0},"schema":"https://github.com/citation-style-language/schema/raw/master/csl-citation.json"}</w:instrText>
            </w:r>
            <w:r w:rsidRPr="000D3451">
              <w:rPr>
                <w:lang w:val="en-US"/>
              </w:rPr>
              <w:fldChar w:fldCharType="separate"/>
            </w:r>
            <w:r w:rsidRPr="000D3451">
              <w:rPr>
                <w:noProof/>
                <w:lang w:val="en-US"/>
              </w:rPr>
              <w:t>[118]</w:t>
            </w:r>
            <w:r w:rsidRPr="000D3451">
              <w:rPr>
                <w:lang w:val="en-US"/>
              </w:rPr>
              <w:fldChar w:fldCharType="end"/>
            </w:r>
          </w:p>
        </w:tc>
        <w:tc>
          <w:tcPr>
            <w:tcW w:w="3558" w:type="dxa"/>
          </w:tcPr>
          <w:p w14:paraId="0035D8DD" w14:textId="3180178E" w:rsidR="0084704A" w:rsidRPr="000D3451" w:rsidRDefault="0084704A" w:rsidP="0084704A">
            <w:pPr>
              <w:pStyle w:val="ListParagraph"/>
              <w:numPr>
                <w:ilvl w:val="0"/>
                <w:numId w:val="29"/>
              </w:numPr>
            </w:pPr>
            <w:r w:rsidRPr="000D3451">
              <w:t xml:space="preserve">Ado-trastuzumab emtansine (T-DM1), lapatinib &amp; nab-paclitaxel </w:t>
            </w:r>
          </w:p>
          <w:p w14:paraId="391D4063" w14:textId="77777777" w:rsidR="0084704A" w:rsidRPr="000D3451" w:rsidRDefault="0084704A" w:rsidP="0084704A">
            <w:pPr>
              <w:pStyle w:val="ListParagraph"/>
              <w:numPr>
                <w:ilvl w:val="0"/>
                <w:numId w:val="29"/>
              </w:numPr>
            </w:pPr>
            <w:r w:rsidRPr="000D3451">
              <w:t xml:space="preserve">trastuzumab, pertuzumab, and paclitaxel </w:t>
            </w:r>
          </w:p>
          <w:p w14:paraId="6C1AB073" w14:textId="7B576BB4" w:rsidR="0084704A" w:rsidRPr="000D3451" w:rsidRDefault="0084704A" w:rsidP="0084704A">
            <w:pPr>
              <w:pStyle w:val="ListParagraph"/>
            </w:pPr>
          </w:p>
        </w:tc>
        <w:tc>
          <w:tcPr>
            <w:tcW w:w="1625" w:type="dxa"/>
          </w:tcPr>
          <w:p w14:paraId="56F0132D" w14:textId="77777777" w:rsidR="0084704A" w:rsidRPr="000D3451" w:rsidRDefault="0084704A" w:rsidP="00710046"/>
        </w:tc>
        <w:tc>
          <w:tcPr>
            <w:tcW w:w="1610" w:type="dxa"/>
          </w:tcPr>
          <w:p w14:paraId="531C98A9" w14:textId="77777777" w:rsidR="0084704A" w:rsidRPr="000D3451" w:rsidRDefault="0084704A" w:rsidP="00710046"/>
        </w:tc>
        <w:tc>
          <w:tcPr>
            <w:tcW w:w="2369" w:type="dxa"/>
          </w:tcPr>
          <w:p w14:paraId="0B197A24" w14:textId="5D5013CA" w:rsidR="0084704A" w:rsidRPr="000D3451" w:rsidRDefault="0084704A" w:rsidP="00710046">
            <w:r w:rsidRPr="000D3451">
              <w:t>Not included in published analysis</w:t>
            </w:r>
            <w:r w:rsidR="00644B41" w:rsidRPr="000D3451">
              <w:t>: arms not comparable</w:t>
            </w:r>
          </w:p>
        </w:tc>
      </w:tr>
    </w:tbl>
    <w:p w14:paraId="53C59812" w14:textId="0E7B481D" w:rsidR="00837629" w:rsidRPr="000D3451" w:rsidRDefault="00837629">
      <w:r w:rsidRPr="000D3451">
        <w:br w:type="page"/>
      </w:r>
    </w:p>
    <w:p w14:paraId="15C55F7D" w14:textId="649B5C32" w:rsidR="00837629" w:rsidRPr="000D3451" w:rsidRDefault="00837629">
      <w:r w:rsidRPr="000D3451">
        <w:lastRenderedPageBreak/>
        <w:t>RCTs excluded</w:t>
      </w:r>
      <w:r w:rsidR="0085267B" w:rsidRPr="000D3451">
        <w:t xml:space="preserve"> </w:t>
      </w:r>
      <w:r w:rsidR="00024D33" w:rsidRPr="000D3451">
        <w:t>during</w:t>
      </w:r>
      <w:r w:rsidR="0085267B" w:rsidRPr="000D3451">
        <w:t xml:space="preserve"> search</w:t>
      </w:r>
    </w:p>
    <w:p w14:paraId="57E49CC8" w14:textId="785F9259" w:rsidR="00837629" w:rsidRPr="000D3451" w:rsidRDefault="00837629"/>
    <w:tbl>
      <w:tblPr>
        <w:tblStyle w:val="TableGrid"/>
        <w:tblW w:w="12869" w:type="dxa"/>
        <w:tblLook w:val="04A0" w:firstRow="1" w:lastRow="0" w:firstColumn="1" w:lastColumn="0" w:noHBand="0" w:noVBand="1"/>
      </w:tblPr>
      <w:tblGrid>
        <w:gridCol w:w="1830"/>
        <w:gridCol w:w="3210"/>
        <w:gridCol w:w="16"/>
        <w:gridCol w:w="2781"/>
        <w:gridCol w:w="2632"/>
        <w:gridCol w:w="39"/>
        <w:gridCol w:w="2334"/>
        <w:gridCol w:w="27"/>
      </w:tblGrid>
      <w:tr w:rsidR="002A3B64" w:rsidRPr="000D3451" w14:paraId="46866B14" w14:textId="77777777" w:rsidTr="002E56C2">
        <w:trPr>
          <w:gridAfter w:val="1"/>
          <w:wAfter w:w="27" w:type="dxa"/>
        </w:trPr>
        <w:tc>
          <w:tcPr>
            <w:tcW w:w="1830" w:type="dxa"/>
          </w:tcPr>
          <w:p w14:paraId="5BD73EB0" w14:textId="77777777" w:rsidR="002A3B64" w:rsidRPr="000D3451" w:rsidRDefault="002A3B64" w:rsidP="00710046">
            <w:pPr>
              <w:rPr>
                <w:b/>
                <w:bCs/>
              </w:rPr>
            </w:pPr>
            <w:r w:rsidRPr="000D3451">
              <w:rPr>
                <w:b/>
                <w:bCs/>
              </w:rPr>
              <w:t>Trial name(s)</w:t>
            </w:r>
          </w:p>
        </w:tc>
        <w:tc>
          <w:tcPr>
            <w:tcW w:w="3226" w:type="dxa"/>
            <w:gridSpan w:val="2"/>
          </w:tcPr>
          <w:p w14:paraId="1455080F" w14:textId="77777777" w:rsidR="002A3B64" w:rsidRPr="000D3451" w:rsidRDefault="002A3B64" w:rsidP="00710046">
            <w:pPr>
              <w:rPr>
                <w:b/>
                <w:bCs/>
              </w:rPr>
            </w:pPr>
            <w:r w:rsidRPr="000D3451">
              <w:rPr>
                <w:b/>
                <w:bCs/>
              </w:rPr>
              <w:t>Drug regimes in each arm</w:t>
            </w:r>
          </w:p>
        </w:tc>
        <w:tc>
          <w:tcPr>
            <w:tcW w:w="2781" w:type="dxa"/>
          </w:tcPr>
          <w:p w14:paraId="1D22E711" w14:textId="77777777" w:rsidR="002A3B64" w:rsidRPr="000D3451" w:rsidRDefault="002A3B64" w:rsidP="00710046">
            <w:pPr>
              <w:rPr>
                <w:b/>
                <w:bCs/>
              </w:rPr>
            </w:pPr>
            <w:r w:rsidRPr="000D3451">
              <w:rPr>
                <w:b/>
                <w:bCs/>
              </w:rPr>
              <w:t>Chemo regimes</w:t>
            </w:r>
          </w:p>
        </w:tc>
        <w:tc>
          <w:tcPr>
            <w:tcW w:w="2671" w:type="dxa"/>
            <w:gridSpan w:val="2"/>
          </w:tcPr>
          <w:p w14:paraId="5F0732D1" w14:textId="77777777" w:rsidR="002A3B64" w:rsidRPr="000D3451" w:rsidRDefault="002A3B64" w:rsidP="00710046">
            <w:pPr>
              <w:rPr>
                <w:b/>
                <w:bCs/>
              </w:rPr>
            </w:pPr>
            <w:r w:rsidRPr="000D3451">
              <w:rPr>
                <w:b/>
                <w:bCs/>
              </w:rPr>
              <w:t>Other HER2 drugs</w:t>
            </w:r>
          </w:p>
        </w:tc>
        <w:tc>
          <w:tcPr>
            <w:tcW w:w="2334" w:type="dxa"/>
          </w:tcPr>
          <w:p w14:paraId="32356C3F" w14:textId="77777777" w:rsidR="002A3B64" w:rsidRPr="000D3451" w:rsidRDefault="002A3B64" w:rsidP="00710046">
            <w:pPr>
              <w:rPr>
                <w:b/>
                <w:bCs/>
              </w:rPr>
            </w:pPr>
            <w:r w:rsidRPr="000D3451">
              <w:rPr>
                <w:b/>
                <w:bCs/>
              </w:rPr>
              <w:t>Included/excluded?</w:t>
            </w:r>
          </w:p>
        </w:tc>
      </w:tr>
      <w:tr w:rsidR="002A3B64" w:rsidRPr="000D3451" w14:paraId="6B5499E7" w14:textId="77777777" w:rsidTr="002E56C2">
        <w:trPr>
          <w:gridAfter w:val="1"/>
          <w:wAfter w:w="27" w:type="dxa"/>
        </w:trPr>
        <w:tc>
          <w:tcPr>
            <w:tcW w:w="1830" w:type="dxa"/>
          </w:tcPr>
          <w:p w14:paraId="22F346D2" w14:textId="323D12FE" w:rsidR="002A3B64" w:rsidRPr="000D3451" w:rsidRDefault="002A3B64" w:rsidP="00710046">
            <w:r w:rsidRPr="000D3451">
              <w:t>JBCRG-10</w:t>
            </w:r>
          </w:p>
          <w:p w14:paraId="6C0E58E9" w14:textId="321CFD8A" w:rsidR="00BB2DBA" w:rsidRPr="000D3451" w:rsidRDefault="00BB2DBA" w:rsidP="00710046">
            <w:r w:rsidRPr="000D3451">
              <w:fldChar w:fldCharType="begin" w:fldLock="1"/>
            </w:r>
            <w:r w:rsidR="00FA064B" w:rsidRPr="000D3451">
              <w:instrText>ADDIN CSL_CITATION {"citationItems":[{"id":"ITEM-1","itemData":{"DOI":"10.1200/jco.2010.28.15_suppl.tps105","author":[{"dropping-particle":"","family":"Masuda","given":"N.","non-dropping-particle":"","parse-names":false,"suffix":""},{"dropping-particle":"","family":"Toi","given":"M.","non-dropping-particle":"","parse-names":false,"suffix":""},{"dropping-particle":"","family":"Ueno","given":"T.","non-dropping-particle":"","parse-names":false,"suffix":""},{"dropping-particle":"","family":"Aogi","given":"K.","non-dropping-particle":"","parse-names":false,"suffix":""},{"dropping-particle":"","family":"Iwata","given":"H.","non-dropping-particle":"","parse-names":false,"suffix":""},{"dropping-particle":"","family":"Ohno","given":"S.","non-dropping-particle":"","parse-names":false,"suffix":""},{"dropping-particle":"","family":"Kuroi","given":"K.","non-dropping-particle":"","parse-names":false,"suffix":""},{"dropping-particle":"","family":"Sato","given":"N.","non-dropping-particle":"","parse-names":false,"suffix":""},{"dropping-particle":"","family":"Nakamura","given":"S.","non-dropping-particle":"","parse-names":false,"suffix":""}],"container-title":"Journal of Clinical Oncology","id":"ITEM-1","issue":"15 (suppl)","issued":{"date-parts":[["2010"]]},"title":"A multicenter, randomized phase II study of neoadjuvant chemotherapy including trastuzumab with cyclophosphamide with docetaxel in patients with operable HER2-positive breast cancer (JBCRG-10 study)","type":"article-journal","volume":"28"},"uris":["http://www.mendeley.com/documents/?uuid=b7da8096-e167-492f-bc45-59cade7734e8"]}],"mendeley":{"formattedCitation":"[119]","plainTextFormattedCitation":"[119]","previouslyFormattedCitation":"[119]"},"properties":{"noteIndex":0},"schema":"https://github.com/citation-style-language/schema/raw/master/csl-citation.json"}</w:instrText>
            </w:r>
            <w:r w:rsidRPr="000D3451">
              <w:fldChar w:fldCharType="separate"/>
            </w:r>
            <w:r w:rsidR="0084704A" w:rsidRPr="000D3451">
              <w:rPr>
                <w:noProof/>
              </w:rPr>
              <w:t>[119]</w:t>
            </w:r>
            <w:r w:rsidRPr="000D3451">
              <w:fldChar w:fldCharType="end"/>
            </w:r>
          </w:p>
          <w:p w14:paraId="69F0B08A" w14:textId="77777777" w:rsidR="002A3B64" w:rsidRPr="000D3451" w:rsidRDefault="002A3B64" w:rsidP="00710046"/>
        </w:tc>
        <w:tc>
          <w:tcPr>
            <w:tcW w:w="3226" w:type="dxa"/>
            <w:gridSpan w:val="2"/>
          </w:tcPr>
          <w:p w14:paraId="261CBA87" w14:textId="77777777" w:rsidR="002A3B64" w:rsidRPr="000D3451" w:rsidRDefault="002A3B64" w:rsidP="00710046">
            <w:r w:rsidRPr="000D3451">
              <w:t>1. FEC then docetaxel &amp; trastuzumab (TCH)</w:t>
            </w:r>
          </w:p>
          <w:p w14:paraId="372C9A12" w14:textId="77777777" w:rsidR="002A3B64" w:rsidRPr="000D3451" w:rsidRDefault="002A3B64" w:rsidP="00710046">
            <w:r w:rsidRPr="000D3451">
              <w:t>2. Docetaxel &amp; trastuzumab (TCH) then FEC</w:t>
            </w:r>
          </w:p>
          <w:p w14:paraId="451F73E3" w14:textId="77777777" w:rsidR="002A3B64" w:rsidRPr="000D3451" w:rsidRDefault="002A3B64" w:rsidP="00710046">
            <w:r w:rsidRPr="000D3451">
              <w:t>3. Docetaxel &amp; trastuzumab (TCH)</w:t>
            </w:r>
          </w:p>
          <w:p w14:paraId="62ADB304" w14:textId="77777777" w:rsidR="002A3B64" w:rsidRPr="000D3451" w:rsidRDefault="002A3B64" w:rsidP="00710046"/>
        </w:tc>
        <w:tc>
          <w:tcPr>
            <w:tcW w:w="2781" w:type="dxa"/>
          </w:tcPr>
          <w:p w14:paraId="3CB97B57" w14:textId="77777777" w:rsidR="002A3B64" w:rsidRPr="000D3451" w:rsidRDefault="002A3B64" w:rsidP="00710046">
            <w:r w:rsidRPr="000D3451">
              <w:t>FEC &amp; taxanes &amp; carboplatin</w:t>
            </w:r>
          </w:p>
        </w:tc>
        <w:tc>
          <w:tcPr>
            <w:tcW w:w="2671" w:type="dxa"/>
            <w:gridSpan w:val="2"/>
          </w:tcPr>
          <w:p w14:paraId="32BD9F1C" w14:textId="77777777" w:rsidR="002A3B64" w:rsidRPr="000D3451" w:rsidRDefault="002A3B64" w:rsidP="00710046"/>
        </w:tc>
        <w:tc>
          <w:tcPr>
            <w:tcW w:w="2334" w:type="dxa"/>
          </w:tcPr>
          <w:p w14:paraId="2F8DBB3B" w14:textId="77777777" w:rsidR="002A3B64" w:rsidRPr="000D3451" w:rsidRDefault="002A3B64" w:rsidP="00710046">
            <w:r w:rsidRPr="000D3451">
              <w:t>Adverse events not reported</w:t>
            </w:r>
          </w:p>
        </w:tc>
      </w:tr>
      <w:tr w:rsidR="002A3B64" w:rsidRPr="000D3451" w14:paraId="58645A24" w14:textId="77777777" w:rsidTr="002E56C2">
        <w:trPr>
          <w:gridAfter w:val="1"/>
          <w:wAfter w:w="27" w:type="dxa"/>
        </w:trPr>
        <w:tc>
          <w:tcPr>
            <w:tcW w:w="1830" w:type="dxa"/>
          </w:tcPr>
          <w:p w14:paraId="4DCCA953" w14:textId="77777777" w:rsidR="002A3B64" w:rsidRPr="000D3451" w:rsidRDefault="002A3B64" w:rsidP="00710046">
            <w:r w:rsidRPr="000D3451">
              <w:t xml:space="preserve">N-SAS BC 07 </w:t>
            </w:r>
          </w:p>
          <w:p w14:paraId="3F88A866" w14:textId="77777777" w:rsidR="002A3B64" w:rsidRPr="000D3451" w:rsidRDefault="002A3B64" w:rsidP="00710046">
            <w:r w:rsidRPr="000D3451">
              <w:t xml:space="preserve">RESPECT </w:t>
            </w:r>
          </w:p>
          <w:p w14:paraId="78B12353" w14:textId="77777777" w:rsidR="002A3B64" w:rsidRPr="000D3451" w:rsidRDefault="002A3B64" w:rsidP="00710046"/>
          <w:p w14:paraId="2F939417" w14:textId="77777777" w:rsidR="002A3B64" w:rsidRPr="000D3451" w:rsidRDefault="002A3B64" w:rsidP="00710046">
            <w:r w:rsidRPr="000D3451">
              <w:t>NCT01104935</w:t>
            </w:r>
          </w:p>
          <w:p w14:paraId="3EA511ED" w14:textId="52C3FEA2" w:rsidR="00BB2DBA" w:rsidRPr="000D3451" w:rsidRDefault="00BB2DBA" w:rsidP="00710046">
            <w:r w:rsidRPr="000D3451">
              <w:fldChar w:fldCharType="begin" w:fldLock="1"/>
            </w:r>
            <w:r w:rsidR="00FA064B" w:rsidRPr="000D3451">
              <w:instrText>ADDIN CSL_CITATION {"citationItems":[{"id":"ITEM-1","itemData":{"DOI":"10.1093/jjco/hyr011","author":[{"dropping-particle":"","family":"Sawaki1","given":"Masataka","non-dropping-particle":"","parse-names":false,"suffix":""},{"dropping-particle":"","family":"Tokudome","given":"Nahomi","non-dropping-particle":"","parse-names":false,"suffix":""},{"dropping-particle":"","family":"Mizuno","given":"Toshiro","non-dropping-particle":"","parse-names":false,"suffix":""},{"dropping-particle":"","family":"Nakayama","given":"Takahiro","non-dropping-particle":"","parse-names":false,"suffix":""},{"dropping-particle":"","family":"Taira","given":"Naruto","non-dropping-particle":"","parse-names":false,"suffix":""},{"dropping-particle":"","family":"Bando","given":"Hiroko","non-dropping-particle":"","parse-names":false,"suffix":""},{"dropping-particle":"","family":"Murakami","given":"Shigeru","non-dropping-particle":"","parse-names":false,"suffix":""},{"dropping-particle":"","family":"Yamamoto","given":"Yutaka","non-dropping-particle":"","parse-names":false,"suffix":""},{"dropping-particle":"","family":"Kashiwaba","given":"Masahiro","non-dropping-particle":"","parse-names":false,"suffix":""},{"dropping-particle":"","family":"Iwata","given":"Hiroji","non-dropping-particle":"","parse-names":false,"suffix":""},{"dropping-particle":"","family":"Uemura","given":"Yukari","non-dropping-particle":"","parse-names":false,"suffix":""},{"dropping-particle":"","family":"Ohashi","given":"Yasuo","non-dropping-particle":"","parse-names":false,"suffix":""}],"container-title":"Japanese Journal of Clinical Oncology","id":"ITEM-1","issue":"5","issued":{"date-parts":[["2011"]]},"page":"709-712","title":"Clinical Trial Notes Evaluation of Trastuzumab Without Chemotherapy as a Post-operative Adjuvant Therapy in HER2-positive Elderly Breast Cancer Patients: Randomized Controlled Trial [RESPECT (N-SAS BC07)]","type":"article-journal","volume":"41"},"uris":["http://www.mendeley.com/documents/?uuid=7ac37b09-5d9a-4f88-ac46-1d32b6d7fcc9"]}],"mendeley":{"formattedCitation":"[120]","plainTextFormattedCitation":"[120]","previouslyFormattedCitation":"[120]"},"properties":{"noteIndex":0},"schema":"https://github.com/citation-style-language/schema/raw/master/csl-citation.json"}</w:instrText>
            </w:r>
            <w:r w:rsidRPr="000D3451">
              <w:fldChar w:fldCharType="separate"/>
            </w:r>
            <w:r w:rsidR="0084704A" w:rsidRPr="000D3451">
              <w:rPr>
                <w:noProof/>
              </w:rPr>
              <w:t>[120]</w:t>
            </w:r>
            <w:r w:rsidRPr="000D3451">
              <w:fldChar w:fldCharType="end"/>
            </w:r>
          </w:p>
        </w:tc>
        <w:tc>
          <w:tcPr>
            <w:tcW w:w="3226" w:type="dxa"/>
            <w:gridSpan w:val="2"/>
          </w:tcPr>
          <w:p w14:paraId="64CC3576" w14:textId="77777777" w:rsidR="002A3B64" w:rsidRPr="000D3451" w:rsidRDefault="002A3B64" w:rsidP="00710046">
            <w:r w:rsidRPr="000D3451">
              <w:t>1. 12 months trastuzumab</w:t>
            </w:r>
          </w:p>
          <w:p w14:paraId="092BE848" w14:textId="77777777" w:rsidR="002A3B64" w:rsidRPr="000D3451" w:rsidRDefault="002A3B64" w:rsidP="00710046">
            <w:r w:rsidRPr="000D3451">
              <w:t>2. chemotherapy (any) &amp; 12 months trastuzumab</w:t>
            </w:r>
          </w:p>
          <w:p w14:paraId="747AC1A8" w14:textId="77777777" w:rsidR="002A3B64" w:rsidRPr="000D3451" w:rsidRDefault="002A3B64" w:rsidP="00710046"/>
          <w:p w14:paraId="24645061" w14:textId="77777777" w:rsidR="002A3B64" w:rsidRPr="000D3451" w:rsidRDefault="002A3B64" w:rsidP="00710046">
            <w:r w:rsidRPr="000D3451">
              <w:t>Radiotherapy &amp; hormone therapy allowed</w:t>
            </w:r>
          </w:p>
        </w:tc>
        <w:tc>
          <w:tcPr>
            <w:tcW w:w="2781" w:type="dxa"/>
          </w:tcPr>
          <w:p w14:paraId="376C66F1" w14:textId="77777777" w:rsidR="002A3B64" w:rsidRPr="000D3451" w:rsidRDefault="002A3B64" w:rsidP="00710046">
            <w:r w:rsidRPr="000D3451">
              <w:t>mixed</w:t>
            </w:r>
          </w:p>
        </w:tc>
        <w:tc>
          <w:tcPr>
            <w:tcW w:w="2671" w:type="dxa"/>
            <w:gridSpan w:val="2"/>
          </w:tcPr>
          <w:p w14:paraId="54B5ECE3" w14:textId="77777777" w:rsidR="002A3B64" w:rsidRPr="000D3451" w:rsidRDefault="002A3B64" w:rsidP="00710046"/>
        </w:tc>
        <w:tc>
          <w:tcPr>
            <w:tcW w:w="2334" w:type="dxa"/>
          </w:tcPr>
          <w:p w14:paraId="624DA94A" w14:textId="77777777" w:rsidR="002A3B64" w:rsidRPr="000D3451" w:rsidRDefault="002A3B64" w:rsidP="00710046">
            <w:r w:rsidRPr="000D3451">
              <w:t>Adverse events not reported</w:t>
            </w:r>
          </w:p>
        </w:tc>
      </w:tr>
      <w:tr w:rsidR="002A3B64" w:rsidRPr="000D3451" w14:paraId="6CC92BE4" w14:textId="77777777" w:rsidTr="002E56C2">
        <w:trPr>
          <w:gridAfter w:val="1"/>
          <w:wAfter w:w="27" w:type="dxa"/>
        </w:trPr>
        <w:tc>
          <w:tcPr>
            <w:tcW w:w="1830" w:type="dxa"/>
          </w:tcPr>
          <w:p w14:paraId="66828923" w14:textId="77777777" w:rsidR="002A3B64" w:rsidRPr="000D3451" w:rsidRDefault="002A3B64" w:rsidP="00710046">
            <w:pPr>
              <w:rPr>
                <w:color w:val="000000" w:themeColor="text1"/>
              </w:rPr>
            </w:pPr>
            <w:r w:rsidRPr="000D3451">
              <w:rPr>
                <w:color w:val="000000" w:themeColor="text1"/>
              </w:rPr>
              <w:t>Short-HER</w:t>
            </w:r>
          </w:p>
          <w:p w14:paraId="38D3FAC7" w14:textId="77777777" w:rsidR="002A3B64" w:rsidRPr="000D3451" w:rsidRDefault="002A3B64" w:rsidP="00710046">
            <w:pPr>
              <w:rPr>
                <w:color w:val="000000" w:themeColor="text1"/>
              </w:rPr>
            </w:pPr>
          </w:p>
          <w:p w14:paraId="089559B1" w14:textId="77777777" w:rsidR="00BB2DBA" w:rsidRPr="000D3451" w:rsidRDefault="002A3B64" w:rsidP="00710046">
            <w:pPr>
              <w:rPr>
                <w:color w:val="000000" w:themeColor="text1"/>
              </w:rPr>
            </w:pPr>
            <w:r w:rsidRPr="000D3451">
              <w:rPr>
                <w:color w:val="000000" w:themeColor="text1"/>
              </w:rPr>
              <w:t>NCT00629278</w:t>
            </w:r>
          </w:p>
          <w:p w14:paraId="37486FD2" w14:textId="72A236E9" w:rsidR="002A3B64" w:rsidRPr="000D3451" w:rsidRDefault="00BB2DB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DOI":"10.3816/CBC.2008.n.056","author":[{"dropping-particle":"","family":"Guarneri","given":"Valentina","non-dropping-particle":"","parse-names":false,"suffix":""},{"dropping-particle":"","family":"Frassoldati","given":"Antonio","non-dropping-particle":"","parse-names":false,"suffix":""},{"dropping-particle":"","family":"Bruzzi","given":"Paolo","non-dropping-particle":"","parse-names":false,"suffix":""},{"dropping-particle":"","family":"Amico","given":"Roberto D","non-dropping-particle":"","parse-names":false,"suffix":""},{"dropping-particle":"","family":"Belfiglio","given":"Maurizio","non-dropping-particle":"","parse-names":false,"suffix":""},{"dropping-particle":"","family":"Molino","given":"Annamaria","non-dropping-particle":"","parse-names":false,"suffix":""},{"dropping-particle":"","family":"Bertetto","given":"Oscar","non-dropping-particle":"","parse-names":false,"suffix":""},{"dropping-particle":"","family":"Cascinu","given":"Stefano","non-dropping-particle":"","parse-names":false,"suffix":""},{"dropping-particle":"","family":"Cognetti","given":"Francesco","non-dropping-particle":"","parse-names":false,"suffix":""},{"dropping-particle":"Di","family":"Leo","given":"Angelo","non-dropping-particle":"","parse-names":false,"suffix":""},{"dropping-particle":"","family":"Pronzato","given":"Paolo","non-dropping-particle":"","parse-names":false,"suffix":""},{"dropping-particle":"","family":"Crinó","given":"Lucio","non-dropping-particle":"","parse-names":false,"suffix":""},{"dropping-particle":"","family":"Agostara","given":"Biagio","non-dropping-particle":"","parse-names":false,"suffix":""},{"dropping-particle":"","family":"Conte","given":"Pierfranco","non-dropping-particle":"","parse-names":false,"suffix":""}],"container-title":"Clinical Breast Cancer","id":"ITEM-1","issue":"5","issued":{"date-parts":[["2008"]]},"page":"453-456","title":"Multicentric, Randomized Phase III Trial of Two Different Adjuvant Chemotherapy Regimens plus Three Versus Twelve Months of Trastuzumab in Patients with HER2-Positive Breast Cancer (Short-HER Trial; NCT00629278)","type":"article-journal","volume":"8"},"uris":["http://www.mendeley.com/documents/?uuid=f2f843e7-085b-4abf-971f-ae184c533bc7"]}],"mendeley":{"formattedCitation":"[121]","plainTextFormattedCitation":"[121]","previouslyFormattedCitation":"[121]"},"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1]</w:t>
            </w:r>
            <w:r w:rsidRPr="000D3451">
              <w:rPr>
                <w:color w:val="000000" w:themeColor="text1"/>
              </w:rPr>
              <w:fldChar w:fldCharType="end"/>
            </w:r>
          </w:p>
          <w:p w14:paraId="70F6A8B9" w14:textId="77777777" w:rsidR="002A3B64" w:rsidRPr="000D3451" w:rsidRDefault="002A3B64" w:rsidP="00710046">
            <w:pPr>
              <w:rPr>
                <w:color w:val="000000" w:themeColor="text1"/>
              </w:rPr>
            </w:pPr>
          </w:p>
        </w:tc>
        <w:tc>
          <w:tcPr>
            <w:tcW w:w="3226" w:type="dxa"/>
            <w:gridSpan w:val="2"/>
          </w:tcPr>
          <w:p w14:paraId="25386BB0" w14:textId="77777777" w:rsidR="002A3B64" w:rsidRPr="000D3451" w:rsidRDefault="002A3B64" w:rsidP="00710046">
            <w:r w:rsidRPr="000D3451">
              <w:t>1. AC or EC then docetaxel &amp; trastuzumab (14 weeks)</w:t>
            </w:r>
          </w:p>
          <w:p w14:paraId="008806B9" w14:textId="77777777" w:rsidR="002A3B64" w:rsidRPr="000D3451" w:rsidRDefault="002A3B64" w:rsidP="00710046">
            <w:r w:rsidRPr="000D3451">
              <w:t>2. docetaxel &amp; trastuzumab (3 weeks) then FEC</w:t>
            </w:r>
          </w:p>
          <w:p w14:paraId="7D769B21" w14:textId="77777777" w:rsidR="002A3B64" w:rsidRPr="000D3451" w:rsidRDefault="002A3B64" w:rsidP="00710046"/>
          <w:p w14:paraId="4A2A3C79" w14:textId="77777777" w:rsidR="002A3B64" w:rsidRPr="000D3451" w:rsidRDefault="002A3B64" w:rsidP="00710046">
            <w:r w:rsidRPr="000D3451">
              <w:t>(hormone &amp; radiotherapy allowed)</w:t>
            </w:r>
          </w:p>
        </w:tc>
        <w:tc>
          <w:tcPr>
            <w:tcW w:w="2781" w:type="dxa"/>
          </w:tcPr>
          <w:p w14:paraId="515EBA29" w14:textId="77777777" w:rsidR="002A3B64" w:rsidRPr="000D3451" w:rsidRDefault="002A3B64" w:rsidP="00710046">
            <w:r w:rsidRPr="000D3451">
              <w:t>AC or EC &amp; taxanes</w:t>
            </w:r>
          </w:p>
          <w:p w14:paraId="3A188652" w14:textId="77777777" w:rsidR="002A3B64" w:rsidRPr="000D3451" w:rsidRDefault="002A3B64" w:rsidP="00710046">
            <w:r w:rsidRPr="000D3451">
              <w:t>v</w:t>
            </w:r>
          </w:p>
          <w:p w14:paraId="59E5BFF2" w14:textId="77777777" w:rsidR="002A3B64" w:rsidRPr="000D3451" w:rsidRDefault="002A3B64" w:rsidP="00710046">
            <w:r w:rsidRPr="000D3451">
              <w:t>FEC &amp; taxanes</w:t>
            </w:r>
          </w:p>
        </w:tc>
        <w:tc>
          <w:tcPr>
            <w:tcW w:w="2671" w:type="dxa"/>
            <w:gridSpan w:val="2"/>
          </w:tcPr>
          <w:p w14:paraId="5E017DAE" w14:textId="77777777" w:rsidR="002A3B64" w:rsidRPr="000D3451" w:rsidRDefault="002A3B64" w:rsidP="00710046">
            <w:r w:rsidRPr="000D3451">
              <w:t>14 weeks v 3 weeks trastuzumab</w:t>
            </w:r>
          </w:p>
        </w:tc>
        <w:tc>
          <w:tcPr>
            <w:tcW w:w="2334" w:type="dxa"/>
          </w:tcPr>
          <w:p w14:paraId="7A3F6316" w14:textId="23491345" w:rsidR="002A3B64" w:rsidRPr="000D3451" w:rsidRDefault="002A3B64" w:rsidP="00710046">
            <w:r w:rsidRPr="000D3451">
              <w:t>Adverse events not reported (apart from cardiac events)</w:t>
            </w:r>
          </w:p>
        </w:tc>
      </w:tr>
      <w:tr w:rsidR="002A3B64" w:rsidRPr="000D3451" w14:paraId="305B3CA6" w14:textId="77777777" w:rsidTr="002E56C2">
        <w:trPr>
          <w:gridAfter w:val="1"/>
          <w:wAfter w:w="27" w:type="dxa"/>
        </w:trPr>
        <w:tc>
          <w:tcPr>
            <w:tcW w:w="1830" w:type="dxa"/>
          </w:tcPr>
          <w:p w14:paraId="7CA5AF0E" w14:textId="77777777" w:rsidR="002A3B64" w:rsidRPr="000D3451" w:rsidRDefault="002A3B64" w:rsidP="00710046">
            <w:pPr>
              <w:rPr>
                <w:color w:val="000000" w:themeColor="text1"/>
              </w:rPr>
            </w:pPr>
            <w:r w:rsidRPr="000D3451">
              <w:rPr>
                <w:color w:val="000000" w:themeColor="text1"/>
              </w:rPr>
              <w:t>SOLD</w:t>
            </w:r>
          </w:p>
          <w:p w14:paraId="7B399535" w14:textId="77777777" w:rsidR="002A3B64" w:rsidRPr="000D3451" w:rsidRDefault="002A3B64" w:rsidP="00710046">
            <w:pPr>
              <w:rPr>
                <w:color w:val="000000" w:themeColor="text1"/>
              </w:rPr>
            </w:pPr>
          </w:p>
          <w:p w14:paraId="6B1E0C76" w14:textId="2C7B04B6" w:rsidR="002A3B64" w:rsidRPr="000D3451" w:rsidRDefault="002A3B64" w:rsidP="00710046">
            <w:pPr>
              <w:rPr>
                <w:color w:val="000000" w:themeColor="text1"/>
              </w:rPr>
            </w:pPr>
            <w:r w:rsidRPr="000D3451">
              <w:rPr>
                <w:color w:val="000000" w:themeColor="text1"/>
              </w:rPr>
              <w:t>NCT00593697</w:t>
            </w:r>
          </w:p>
          <w:p w14:paraId="06708DAB" w14:textId="1DF2682A" w:rsidR="00BB2DBA" w:rsidRPr="000D3451" w:rsidRDefault="00BB2DB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DOI":"10.1001/jamaoncol.2018.1380","author":[{"dropping-particle":"","family":"Joensuu","given":"Heikki","non-dropping-particle":"","parse-names":false,"suffix":""},{"dropping-particle":"","family":"Fraser","given":"Judith","non-dropping-particle":"","parse-names":false,"suffix":""},{"dropping-particle":"","family":"Wildiers","given":"Hans","non-dropping-particle":"","parse-names":false,"suffix":""},{"dropping-particle":"","family":"Huovinen","given":"Riikka","non-dropping-particle":"","parse-names":false,"suffix":""},{"dropping-particle":"","family":"Auvinen","given":"Päivi","non-dropping-particle":"","parse-names":false,"suffix":""},{"dropping-particle":"","family":"Utriainen","given":"Meri","non-dropping-particle":"","parse-names":false,"suffix":""},{"dropping-particle":"","family":"Paul","given":"Nyandoto","non-dropping-particle":"","parse-names":false,"suffix":""},{"dropping-particle":"","family":"Villman","given":"Kenneth K","non-dropping-particle":"","parse-names":false,"suffix":""},{"dropping-particle":"","family":"Halonen","given":"Päivi","non-dropping-particle":"","parse-names":false,"suffix":""},{"dropping-particle":"","family":"Granstam-björneklett","given":"Helena","non-dropping-particle":"","parse-names":false,"suffix":""},{"dropping-particle":"","family":"Lundgren","given":"Lotta","non-dropping-particle":"","parse-names":false,"suffix":""},{"dropping-particle":"","family":"Sailas","given":"Liisa","non-dropping-particle":"","parse-names":false,"suffix":""},{"dropping-particle":"","family":"Turpeenniemi-hujanen","given":"Taina","non-dropping-particle":"","parse-names":false,"suffix":""},{"dropping-particle":"","family":"Tanner","given":"Minna","non-dropping-particle":"","parse-names":false,"suffix":""},{"dropping-particle":"","family":"Yachnin","given":"Jeffrey","non-dropping-particle":"","parse-names":false,"suffix":""},{"dropping-particle":"","family":"Ritchie","given":"Diana","non-dropping-particle":"","parse-names":false,"suffix":""},{"dropping-particle":"","family":"Johansson","given":"Oskar","non-dropping-particle":"","parse-names":false,"suffix":""},{"dropping-particle":"","family":"Huttunen","given":"Teppo","non-dropping-particle":"","parse-names":false,"suffix":""},{"dropping-particle":"","family":"Neven","given":"Patrick","non-dropping-particle":"","parse-names":false,"suffix":""},{"dropping-particle":"","family":"Canney","given":"Peter","non-dropping-particle":"","parse-names":false,"suffix":""},{"dropping-particle":"","family":"Harvey","given":"Vernon J","non-dropping-particle":"","parse-names":false,"suffix":""},{"dropping-particle":"","family":"Kellokumpu-lehtinen","given":"Pirkko Liisa","non-dropping-particle":"","parse-names":false,"suffix":""},{"dropping-particle":"","family":"Lindman","given":"Henrik","non-dropping-particle":"","parse-names":false,"suffix":""}],"container-title":"JAMA Oncology","id":"ITEM-1","issue":"9","issued":{"date-parts":[["2018"]]},"page":"1199-1206","title":"Effect of Adjuvant Trastuzumab for a Duration of 9 Weeks vs 1 Year With Concomitant Chemotherapy for Early Human Epidermal Growth Factor Receptor 2–Positive Breast Cancer The SOLD Randomized Clinical Trial","type":"article-journal","volume":"4"},"uris":["http://www.mendeley.com/documents/?uuid=2e889aa9-2da2-48e6-86ad-e03297b61c67"]}],"mendeley":{"formattedCitation":"[122]","plainTextFormattedCitation":"[122]","previouslyFormattedCitation":"[122]"},"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2]</w:t>
            </w:r>
            <w:r w:rsidRPr="000D3451">
              <w:rPr>
                <w:color w:val="000000" w:themeColor="text1"/>
              </w:rPr>
              <w:fldChar w:fldCharType="end"/>
            </w:r>
          </w:p>
          <w:p w14:paraId="7AD0EE98" w14:textId="77777777" w:rsidR="002A3B64" w:rsidRPr="000D3451" w:rsidRDefault="002A3B64" w:rsidP="00710046">
            <w:pPr>
              <w:rPr>
                <w:color w:val="000000" w:themeColor="text1"/>
              </w:rPr>
            </w:pPr>
          </w:p>
        </w:tc>
        <w:tc>
          <w:tcPr>
            <w:tcW w:w="3226" w:type="dxa"/>
            <w:gridSpan w:val="2"/>
          </w:tcPr>
          <w:p w14:paraId="050E3981" w14:textId="77777777" w:rsidR="002A3B64" w:rsidRPr="000D3451" w:rsidRDefault="002A3B64" w:rsidP="00710046">
            <w:r w:rsidRPr="000D3451">
              <w:t>1. docetaxel plus trastuzumab (9 weeks) then FEC</w:t>
            </w:r>
          </w:p>
          <w:p w14:paraId="0DC0BFAA" w14:textId="77777777" w:rsidR="002A3B64" w:rsidRPr="000D3451" w:rsidRDefault="002A3B64" w:rsidP="00710046">
            <w:r w:rsidRPr="000D3451">
              <w:t>2. docetaxel plus trastuzumab (9 weeks) then FEC and 12 months trastuzumab</w:t>
            </w:r>
          </w:p>
          <w:p w14:paraId="3685A045" w14:textId="77777777" w:rsidR="002A3B64" w:rsidRPr="000D3451" w:rsidRDefault="002A3B64" w:rsidP="00710046"/>
        </w:tc>
        <w:tc>
          <w:tcPr>
            <w:tcW w:w="2781" w:type="dxa"/>
          </w:tcPr>
          <w:p w14:paraId="3F6243CB" w14:textId="77777777" w:rsidR="002A3B64" w:rsidRPr="000D3451" w:rsidRDefault="002A3B64" w:rsidP="00710046">
            <w:r w:rsidRPr="000D3451">
              <w:t>Taxanes &amp; FEC</w:t>
            </w:r>
          </w:p>
        </w:tc>
        <w:tc>
          <w:tcPr>
            <w:tcW w:w="2671" w:type="dxa"/>
            <w:gridSpan w:val="2"/>
          </w:tcPr>
          <w:p w14:paraId="37CF9C96" w14:textId="77777777" w:rsidR="002A3B64" w:rsidRPr="000D3451" w:rsidRDefault="002A3B64" w:rsidP="00710046">
            <w:r w:rsidRPr="000D3451">
              <w:t>9 week trastuzumab v 12 month trastuzumab</w:t>
            </w:r>
          </w:p>
        </w:tc>
        <w:tc>
          <w:tcPr>
            <w:tcW w:w="2334" w:type="dxa"/>
          </w:tcPr>
          <w:p w14:paraId="32B6F82A" w14:textId="77777777" w:rsidR="002A3B64" w:rsidRPr="000D3451" w:rsidRDefault="002A3B64" w:rsidP="00710046">
            <w:r w:rsidRPr="000D3451">
              <w:t>Excluded – adverse events only reported during chemotherapy (when two groups identical), apart from cardiac events</w:t>
            </w:r>
          </w:p>
        </w:tc>
      </w:tr>
      <w:tr w:rsidR="002A3B64" w:rsidRPr="000D3451" w14:paraId="4399B199" w14:textId="77777777" w:rsidTr="002E56C2">
        <w:trPr>
          <w:gridAfter w:val="1"/>
          <w:wAfter w:w="27" w:type="dxa"/>
        </w:trPr>
        <w:tc>
          <w:tcPr>
            <w:tcW w:w="1830" w:type="dxa"/>
          </w:tcPr>
          <w:p w14:paraId="03B90D05" w14:textId="77777777" w:rsidR="002A3B64" w:rsidRPr="000D3451" w:rsidRDefault="002A3B64" w:rsidP="00710046">
            <w:pPr>
              <w:rPr>
                <w:color w:val="000000" w:themeColor="text1"/>
              </w:rPr>
            </w:pPr>
            <w:r w:rsidRPr="000D3451">
              <w:rPr>
                <w:color w:val="000000" w:themeColor="text1"/>
              </w:rPr>
              <w:t>HERCULES</w:t>
            </w:r>
          </w:p>
          <w:p w14:paraId="2FDF8AB1" w14:textId="774095A0" w:rsidR="00BB2DBA" w:rsidRPr="000D3451" w:rsidRDefault="00BB2DBA" w:rsidP="00710046">
            <w:pPr>
              <w:rPr>
                <w:color w:val="000000" w:themeColor="text1"/>
              </w:rPr>
            </w:pPr>
          </w:p>
        </w:tc>
        <w:tc>
          <w:tcPr>
            <w:tcW w:w="3226" w:type="dxa"/>
            <w:gridSpan w:val="2"/>
          </w:tcPr>
          <w:p w14:paraId="66D46770" w14:textId="77777777" w:rsidR="002A3B64" w:rsidRPr="000D3451" w:rsidRDefault="002A3B64" w:rsidP="00710046">
            <w:r w:rsidRPr="000D3451">
              <w:t xml:space="preserve">3 arms, but differing in HER2 status. Comparable arms not </w:t>
            </w:r>
            <w:r w:rsidRPr="000D3451">
              <w:lastRenderedPageBreak/>
              <w:t>differing in trastuzumab regime</w:t>
            </w:r>
          </w:p>
        </w:tc>
        <w:tc>
          <w:tcPr>
            <w:tcW w:w="2781" w:type="dxa"/>
          </w:tcPr>
          <w:p w14:paraId="7D911744" w14:textId="77777777" w:rsidR="002A3B64" w:rsidRPr="000D3451" w:rsidRDefault="002A3B64" w:rsidP="00710046"/>
        </w:tc>
        <w:tc>
          <w:tcPr>
            <w:tcW w:w="2671" w:type="dxa"/>
            <w:gridSpan w:val="2"/>
          </w:tcPr>
          <w:p w14:paraId="423674E7" w14:textId="77777777" w:rsidR="002A3B64" w:rsidRPr="000D3451" w:rsidRDefault="002A3B64" w:rsidP="00710046"/>
        </w:tc>
        <w:tc>
          <w:tcPr>
            <w:tcW w:w="2334" w:type="dxa"/>
          </w:tcPr>
          <w:p w14:paraId="3E2F9CA8" w14:textId="791CDBCD" w:rsidR="002A3B64" w:rsidRPr="000D3451" w:rsidRDefault="002A3B64" w:rsidP="00710046">
            <w:r w:rsidRPr="000D3451">
              <w:t xml:space="preserve">Not included because arms not randomised </w:t>
            </w:r>
            <w:r w:rsidRPr="000D3451">
              <w:lastRenderedPageBreak/>
              <w:t>or properly comparable</w:t>
            </w:r>
          </w:p>
        </w:tc>
      </w:tr>
      <w:tr w:rsidR="00E815CC" w:rsidRPr="000D3451" w14:paraId="2BCB652F" w14:textId="77777777" w:rsidTr="002E56C2">
        <w:trPr>
          <w:gridAfter w:val="1"/>
          <w:wAfter w:w="27" w:type="dxa"/>
        </w:trPr>
        <w:tc>
          <w:tcPr>
            <w:tcW w:w="1830" w:type="dxa"/>
          </w:tcPr>
          <w:p w14:paraId="237D8D4A" w14:textId="77777777" w:rsidR="00E815CC" w:rsidRPr="000D3451" w:rsidRDefault="00E815CC" w:rsidP="00710046">
            <w:pPr>
              <w:rPr>
                <w:color w:val="000000" w:themeColor="text1"/>
              </w:rPr>
            </w:pPr>
            <w:r w:rsidRPr="000D3451">
              <w:rPr>
                <w:color w:val="000000" w:themeColor="text1"/>
              </w:rPr>
              <w:lastRenderedPageBreak/>
              <w:t>TH3RESA</w:t>
            </w:r>
          </w:p>
          <w:p w14:paraId="40082852" w14:textId="77777777" w:rsidR="009D34CD" w:rsidRPr="000D3451" w:rsidRDefault="009D34CD" w:rsidP="00710046">
            <w:pPr>
              <w:rPr>
                <w:color w:val="000000" w:themeColor="text1"/>
              </w:rPr>
            </w:pPr>
          </w:p>
          <w:p w14:paraId="5ABDAD6F" w14:textId="77777777" w:rsidR="009D34CD" w:rsidRPr="000D3451" w:rsidRDefault="009D34CD" w:rsidP="009D34CD">
            <w:pPr>
              <w:rPr>
                <w:color w:val="000000" w:themeColor="text1"/>
              </w:rPr>
            </w:pPr>
            <w:r w:rsidRPr="000D3451">
              <w:rPr>
                <w:color w:val="000000" w:themeColor="text1"/>
              </w:rPr>
              <w:t xml:space="preserve">NCT01419197 </w:t>
            </w:r>
          </w:p>
          <w:p w14:paraId="49360B12" w14:textId="654B6D80" w:rsidR="009D34CD" w:rsidRPr="000D3451" w:rsidRDefault="009D34CD"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URL":"https://clinicaltrials.gov/ct2/show/results/NCT01419197","author":[{"dropping-particle":"","family":"Hoffmann-La Roche","given":"","non-dropping-particle":"","parse-names":false,"suffix":""}],"container-title":"ClinicalTrials.gov","id":"ITEM-1","issued":{"date-parts":[["2014"]]},"title":"NCT01419197 clinical trials registry results: A Study of Trastuzumab Emtansine in Comparison With Treatment of Physician's Choice in Participants With HER2-positive Breast Cancer Who Have Received at Least Two Prior Regimens of HER2-directed Therapy (TH3R","type":"webpage"},"uris":["http://www.mendeley.com/documents/?uuid=487dcdc3-eafe-4806-9612-04ac4901285b"]},{"id":"ITEM-2","itemData":{"DOI":"10.1016/S1470-2045(14)70178-0","ISSN":"14745488","PMID":"24793816","abstract":"Background: Patients with progressive disease after two or more HER2-directed regimens for recurrent or metastatic breast cancer have few effective therapeutic options. We aimed to compare trastuzumab emtansine, an antibody-drug conjugate comprising the cytotoxic agent DM1 linked to trastuzumab, with treatment of physician's choice in this population of patients. Methods: This randomised, open-label, phase 3 trial took place in medical centres in 22 countries across Europe, North America, South America, and Asia-Pacific. Eligible patients (≥18 years, left ventricular ejection fraction ≥50%, Eastern Cooperative Oncology Group performance status 0-2) with progressive HER2-positive advanced breast cancer who had received two or more HER2-directed regimens in the advanced setting, including trastuzumab and lapatinib, and previous taxane therapy in any setting, were randomly assigned (in a 2:1 ratio) to trastuzumab emtansine (3·6 mg/kg intravenously every 21 days) or physician's choice using a permuted block randomisation scheme by an interactive voice and web response system. Patients were stratified according to world region (USA vs western Europe vs other), number of previous regimens (excluding single-agent hormonal therapy) for the treatment of advanced disease (two to three vs more than three), and presence of visceral disease (any vs none). Coprimary endpoints were investigator-assessed progression-free survival (PFS) and overall survival in the intention-to-treat population. We report the final PFS analysis and the first interim overall survival analysis. This study is registered with ClinicalTrials.gov, number NCT01419197. Findings: From Sept 14, 2011, to Nov 19, 2012, 602 patients were randomly assigned (404 to trastuzumab emtansine and 198 to physician's choice). At data cutoff (Feb 11, 2013), 44 patients assigned to physician's choice had crossed over to trastuzumab emtansine. After a median follow-up of 7·2 months (IQR 5·0-10·1 months) in the trastuzumab emtansine group and 6·5 months (IQR 4·1-9·7) in the physician's choice group, 219 (54%) patients in the trastuzumab emtansine group and 129 (65%) of patients in the physician's choice group had PFS events. PFS was significantly improved with trastuzumab emtansine compared with physician's choice (median 6·2 months [95% CI 5·59-6·87] vs 3·3 months [2·89-4·14]; stratified hazard ratio [HR] 0·528 [0·422-0·661]; p&lt;0·0001). Interim overall survival analysis showed a trend favouring trastuzumab emtans…","author":[{"dropping-particle":"","family":"Krop","given":"Ian E.","non-dropping-particle":"","parse-names":false,"suffix":""},{"dropping-particle":"","family":"Kim","given":"Sung Bae","non-dropping-particle":"","parse-names":false,"suffix":""},{"dropping-particle":"","family":"González-Martín","given":"Antonio","non-dropping-particle":"","parse-names":false,"suffix":""},{"dropping-particle":"","family":"LoRusso","given":"Patricia M.","non-dropping-particle":"","parse-names":false,"suffix":""},{"dropping-particle":"","family":"Ferrero","given":"Jean Marc","non-dropping-particle":"","parse-names":false,"suffix":""},{"dropping-particle":"","family":"Smitt","given":"Melanie","non-dropping-particle":"","parse-names":false,"suffix":""},{"dropping-particle":"","family":"Yu","given":"Ron","non-dropping-particle":"","parse-names":false,"suffix":""},{"dropping-particle":"","family":"Leung","given":"Abraham C.F.","non-dropping-particle":"","parse-names":false,"suffix":""},{"dropping-particle":"","family":"Wildiers","given":"Hans","non-dropping-particle":"","parse-names":false,"suffix":""}],"container-title":"The Lancet Oncology","id":"ITEM-2","issue":"7","issued":{"date-parts":[["2014"]]},"page":"689-699","title":"Trastuzumab emtansine versus treatment of physician's choice for pretreated HER2-positive advanced breast cancer (TH3RESA): A randomised, open-label, phase 3 trial","type":"article-journal","volume":"15"},"uris":["http://www.mendeley.com/documents/?uuid=7ee7d060-cc48-4828-ac77-97fa28ba1ed9"]}],"mendeley":{"formattedCitation":"[123,124]","plainTextFormattedCitation":"[123,124]","previouslyFormattedCitation":"[123,124]"},"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3,124]</w:t>
            </w:r>
            <w:r w:rsidRPr="000D3451">
              <w:rPr>
                <w:color w:val="000000" w:themeColor="text1"/>
              </w:rPr>
              <w:fldChar w:fldCharType="end"/>
            </w:r>
          </w:p>
        </w:tc>
        <w:tc>
          <w:tcPr>
            <w:tcW w:w="3226" w:type="dxa"/>
            <w:gridSpan w:val="2"/>
          </w:tcPr>
          <w:p w14:paraId="2258FD21" w14:textId="77777777" w:rsidR="00E815CC" w:rsidRPr="000D3451" w:rsidRDefault="00F056A1" w:rsidP="00F056A1">
            <w:pPr>
              <w:pStyle w:val="ListParagraph"/>
              <w:numPr>
                <w:ilvl w:val="0"/>
                <w:numId w:val="13"/>
              </w:numPr>
            </w:pPr>
            <w:r w:rsidRPr="000D3451">
              <w:t>Trastuzumab emtansine (T-DM1)</w:t>
            </w:r>
          </w:p>
          <w:p w14:paraId="416C0FA4" w14:textId="77777777" w:rsidR="00F056A1" w:rsidRPr="000D3451" w:rsidRDefault="00F056A1" w:rsidP="00F056A1">
            <w:pPr>
              <w:pStyle w:val="ListParagraph"/>
              <w:numPr>
                <w:ilvl w:val="0"/>
                <w:numId w:val="13"/>
              </w:numPr>
            </w:pPr>
            <w:r w:rsidRPr="000D3451">
              <w:t>Chemotherapy only (physician’s choice)</w:t>
            </w:r>
          </w:p>
          <w:p w14:paraId="3EB29CE1" w14:textId="77777777" w:rsidR="00F056A1" w:rsidRPr="000D3451" w:rsidRDefault="00F056A1" w:rsidP="00F056A1"/>
          <w:p w14:paraId="39538F80" w14:textId="76E813B4" w:rsidR="00F056A1" w:rsidRPr="000D3451" w:rsidRDefault="00F056A1" w:rsidP="00F056A1">
            <w:r w:rsidRPr="000D3451">
              <w:t>All patients had previously had taxane and at least two HER-2 directed therapies</w:t>
            </w:r>
          </w:p>
        </w:tc>
        <w:tc>
          <w:tcPr>
            <w:tcW w:w="2781" w:type="dxa"/>
          </w:tcPr>
          <w:p w14:paraId="55B4F2CC" w14:textId="29F5323F" w:rsidR="00E815CC" w:rsidRPr="000D3451" w:rsidRDefault="00F056A1" w:rsidP="00710046">
            <w:r w:rsidRPr="000D3451">
              <w:t>Mixed chemotherapy regimes</w:t>
            </w:r>
          </w:p>
        </w:tc>
        <w:tc>
          <w:tcPr>
            <w:tcW w:w="2671" w:type="dxa"/>
            <w:gridSpan w:val="2"/>
          </w:tcPr>
          <w:p w14:paraId="43030338" w14:textId="77777777" w:rsidR="00E815CC" w:rsidRPr="000D3451" w:rsidRDefault="00F056A1" w:rsidP="00710046">
            <w:r w:rsidRPr="000D3451">
              <w:t>T-DM1</w:t>
            </w:r>
          </w:p>
          <w:p w14:paraId="2D5A14D3" w14:textId="77777777" w:rsidR="00F056A1" w:rsidRPr="000D3451" w:rsidRDefault="00F056A1" w:rsidP="00710046"/>
          <w:p w14:paraId="19D35906" w14:textId="385B9B06" w:rsidR="00F056A1" w:rsidRPr="000D3451" w:rsidRDefault="00F056A1" w:rsidP="00710046">
            <w:r w:rsidRPr="000D3451">
              <w:t>v chemotherapy only</w:t>
            </w:r>
          </w:p>
        </w:tc>
        <w:tc>
          <w:tcPr>
            <w:tcW w:w="2334" w:type="dxa"/>
          </w:tcPr>
          <w:p w14:paraId="5C0AF7A5" w14:textId="63865420" w:rsidR="00E815CC" w:rsidRPr="000D3451" w:rsidRDefault="00F056A1" w:rsidP="00710046">
            <w:r w:rsidRPr="000D3451">
              <w:t>Not included because control group is physician’s choice.</w:t>
            </w:r>
          </w:p>
        </w:tc>
      </w:tr>
      <w:tr w:rsidR="002A3B64" w:rsidRPr="000D3451" w14:paraId="7E7C2BEF" w14:textId="77777777" w:rsidTr="002E56C2">
        <w:trPr>
          <w:gridAfter w:val="1"/>
          <w:wAfter w:w="27" w:type="dxa"/>
        </w:trPr>
        <w:tc>
          <w:tcPr>
            <w:tcW w:w="1830" w:type="dxa"/>
          </w:tcPr>
          <w:p w14:paraId="08112C2A" w14:textId="77777777" w:rsidR="002A3B64" w:rsidRPr="000D3451" w:rsidRDefault="002A3B64" w:rsidP="00710046">
            <w:pPr>
              <w:rPr>
                <w:color w:val="000000" w:themeColor="text1"/>
              </w:rPr>
            </w:pPr>
            <w:r w:rsidRPr="000D3451">
              <w:rPr>
                <w:color w:val="000000" w:themeColor="text1"/>
              </w:rPr>
              <w:t>HERTAX</w:t>
            </w:r>
          </w:p>
          <w:p w14:paraId="7A3F08E1" w14:textId="54919DD5" w:rsidR="00420A8A" w:rsidRPr="000D3451" w:rsidRDefault="00420A8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id":"ITEM-1","issued":{"date-parts":[["0"]]},"title":"HERTAX 2","type":"article"},"uris":["http://www.mendeley.com/documents/?uuid=e48f15e4-37cc-4412-a4c5-fbc67558e06d"]}],"mendeley":{"formattedCitation":"[125]","plainTextFormattedCitation":"[125]","previouslyFormattedCitation":"[125]"},"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5]</w:t>
            </w:r>
            <w:r w:rsidRPr="000D3451">
              <w:rPr>
                <w:color w:val="000000" w:themeColor="text1"/>
              </w:rPr>
              <w:fldChar w:fldCharType="end"/>
            </w:r>
          </w:p>
        </w:tc>
        <w:tc>
          <w:tcPr>
            <w:tcW w:w="3226" w:type="dxa"/>
            <w:gridSpan w:val="2"/>
          </w:tcPr>
          <w:p w14:paraId="65A79E82" w14:textId="77777777" w:rsidR="002A3B64" w:rsidRPr="000D3451" w:rsidRDefault="002A3B64" w:rsidP="00710046">
            <w:r w:rsidRPr="000D3451">
              <w:t>1. Docetaxel and trastuzumab</w:t>
            </w:r>
          </w:p>
          <w:p w14:paraId="6A78C27B" w14:textId="77777777" w:rsidR="002A3B64" w:rsidRPr="000D3451" w:rsidRDefault="002A3B64" w:rsidP="00710046">
            <w:r w:rsidRPr="000D3451">
              <w:t>2. Trastuzumab (then docetaxel after disease progression)</w:t>
            </w:r>
          </w:p>
          <w:p w14:paraId="35C9E00C" w14:textId="77777777" w:rsidR="002A3B64" w:rsidRPr="000D3451" w:rsidRDefault="002A3B64" w:rsidP="00710046"/>
          <w:p w14:paraId="1CA4ED66" w14:textId="77777777" w:rsidR="002A3B64" w:rsidRPr="000D3451" w:rsidRDefault="002A3B64" w:rsidP="00710046">
            <w:r w:rsidRPr="000D3451">
              <w:t>Previous non-taxane chemotherapy allowed</w:t>
            </w:r>
          </w:p>
        </w:tc>
        <w:tc>
          <w:tcPr>
            <w:tcW w:w="2781" w:type="dxa"/>
          </w:tcPr>
          <w:p w14:paraId="7E342F01" w14:textId="77777777" w:rsidR="002A3B64" w:rsidRPr="000D3451" w:rsidRDefault="002A3B64" w:rsidP="00710046">
            <w:r w:rsidRPr="000D3451">
              <w:t>Taxanes</w:t>
            </w:r>
          </w:p>
        </w:tc>
        <w:tc>
          <w:tcPr>
            <w:tcW w:w="2671" w:type="dxa"/>
            <w:gridSpan w:val="2"/>
          </w:tcPr>
          <w:p w14:paraId="32FC281C" w14:textId="77777777" w:rsidR="002A3B64" w:rsidRPr="000D3451" w:rsidRDefault="002A3B64" w:rsidP="00710046"/>
        </w:tc>
        <w:tc>
          <w:tcPr>
            <w:tcW w:w="2334" w:type="dxa"/>
          </w:tcPr>
          <w:p w14:paraId="0E9B7FA2" w14:textId="77777777" w:rsidR="002A3B64" w:rsidRPr="000D3451" w:rsidRDefault="002A3B64" w:rsidP="00710046">
            <w:r w:rsidRPr="000D3451">
              <w:t>Not included because adverse events summarise all, including after arm 2 moved to docetaxel.</w:t>
            </w:r>
          </w:p>
        </w:tc>
      </w:tr>
      <w:tr w:rsidR="002A3B64" w:rsidRPr="000D3451" w14:paraId="1801E2ED" w14:textId="77777777" w:rsidTr="002E56C2">
        <w:trPr>
          <w:gridAfter w:val="1"/>
          <w:wAfter w:w="27" w:type="dxa"/>
        </w:trPr>
        <w:tc>
          <w:tcPr>
            <w:tcW w:w="1830" w:type="dxa"/>
          </w:tcPr>
          <w:p w14:paraId="064227F5" w14:textId="77777777" w:rsidR="002A3B64" w:rsidRPr="000D3451" w:rsidRDefault="002A3B64" w:rsidP="00710046">
            <w:pPr>
              <w:rPr>
                <w:color w:val="000000" w:themeColor="text1"/>
              </w:rPr>
            </w:pPr>
            <w:r w:rsidRPr="000D3451">
              <w:rPr>
                <w:color w:val="000000" w:themeColor="text1"/>
              </w:rPr>
              <w:t>Storniolo 2009</w:t>
            </w:r>
          </w:p>
        </w:tc>
        <w:tc>
          <w:tcPr>
            <w:tcW w:w="3226" w:type="dxa"/>
            <w:gridSpan w:val="2"/>
          </w:tcPr>
          <w:p w14:paraId="2C7EB65D" w14:textId="77777777" w:rsidR="002A3B64" w:rsidRPr="000D3451" w:rsidRDefault="002A3B64" w:rsidP="00710046">
            <w:r w:rsidRPr="000D3451">
              <w:t>Dose escalation study of lapatinib with arms with/without trastuzumab</w:t>
            </w:r>
          </w:p>
        </w:tc>
        <w:tc>
          <w:tcPr>
            <w:tcW w:w="2781" w:type="dxa"/>
          </w:tcPr>
          <w:p w14:paraId="1426E228" w14:textId="77777777" w:rsidR="002A3B64" w:rsidRPr="000D3451" w:rsidRDefault="002A3B64" w:rsidP="00710046"/>
        </w:tc>
        <w:tc>
          <w:tcPr>
            <w:tcW w:w="2671" w:type="dxa"/>
            <w:gridSpan w:val="2"/>
          </w:tcPr>
          <w:p w14:paraId="32BEE03D" w14:textId="77777777" w:rsidR="002A3B64" w:rsidRPr="000D3451" w:rsidRDefault="002A3B64" w:rsidP="00710046"/>
        </w:tc>
        <w:tc>
          <w:tcPr>
            <w:tcW w:w="2334" w:type="dxa"/>
          </w:tcPr>
          <w:p w14:paraId="5FAD577B" w14:textId="77777777" w:rsidR="002A3B64" w:rsidRPr="000D3451" w:rsidRDefault="002A3B64" w:rsidP="00710046">
            <w:r w:rsidRPr="000D3451">
              <w:t>Not included because of dose changes</w:t>
            </w:r>
          </w:p>
        </w:tc>
      </w:tr>
      <w:tr w:rsidR="002A3B64" w:rsidRPr="000D3451" w14:paraId="0C72E712" w14:textId="77777777" w:rsidTr="002E56C2">
        <w:trPr>
          <w:gridAfter w:val="1"/>
          <w:wAfter w:w="27" w:type="dxa"/>
        </w:trPr>
        <w:tc>
          <w:tcPr>
            <w:tcW w:w="1830" w:type="dxa"/>
          </w:tcPr>
          <w:p w14:paraId="6AE7FEF3" w14:textId="77777777" w:rsidR="00420A8A" w:rsidRPr="000D3451" w:rsidRDefault="002A3B64" w:rsidP="00710046">
            <w:pPr>
              <w:rPr>
                <w:color w:val="000000" w:themeColor="text1"/>
              </w:rPr>
            </w:pPr>
            <w:r w:rsidRPr="000D3451">
              <w:rPr>
                <w:color w:val="000000" w:themeColor="text1"/>
              </w:rPr>
              <w:t>Andre 2010</w:t>
            </w:r>
          </w:p>
          <w:p w14:paraId="1B6B5E64" w14:textId="17FAC4A6" w:rsidR="002A3B64" w:rsidRPr="000D3451" w:rsidRDefault="00420A8A" w:rsidP="00710046">
            <w:pPr>
              <w:rPr>
                <w:color w:val="000000" w:themeColor="text1"/>
              </w:rPr>
            </w:pPr>
            <w:r w:rsidRPr="000D3451">
              <w:rPr>
                <w:color w:val="000000" w:themeColor="text1"/>
              </w:rPr>
              <w:fldChar w:fldCharType="begin" w:fldLock="1"/>
            </w:r>
            <w:r w:rsidR="00C97E47" w:rsidRPr="000D3451">
              <w:rPr>
                <w:color w:val="000000" w:themeColor="text1"/>
              </w:rPr>
              <w:instrText>ADDIN CSL_CITATION {"citationItems":[{"id":"ITEM-1","itemData":{"DOI":"10.1016/S1470-2045(14)70138-X","ISSN":"14745488","PMID":"24742739","abstract":"Background: Disease progression in patients with HER2-positive breast cancer receiving trastuzumab might be associated with activation of the PI3K/Akt/mTOR intracellular signalling pathway. We aimed to assess whether the addition of the mTOR inhibitor everolimus to trastuzumab might restore sensitivity to trastuzumab. Methods: In this randomised, double-blind, placebo-controlled, phase 3 trial, we recruited women with HER2-positive, trastuzumab-resistant, advanced breast carcinoma who had previously received taxane therapy. Eligible patients were randomly assigned (1:1) using a central patient screening and randomisation system to daily everolimus (5 mg/day) plus weekly trastuzumab (2 mg/kg) and vinorelbine (25 mg/m2) or to placebo plus trastuzumab plus vinorelbine, in 3-week cycles, stratified by previous lapatinib use. The primary endpoint was progression-free survival (PFS) by local assessment in the intention-to-treat population. We report the final analysis for PFS; overall survival follow-up is still in progress. This trial is registered with ClinicalTrials.gov, number NCT01007942. Findings: Between Oct 26, 2009, and May 23, 2012, 569 patients were randomly assigned to everolimus (n=284) or placebo (n=285). Median follow-up at the time of analysis was 20·2 months (IQR 15·0-27·1). Median PFS was 7·00 months (95% CI 6·74-8·18) with everolimus and 5·78 months (5·49-6·90) with placebo (hazard ratio 0·78 [95% CI 0·65-0·95]; p=0·0067). The most common grade 3-4 adverse events were neutropenia (204 [73%] of 280 patients in the everolimus group vs 175 [62%] of 282 patients in the placebo group), leucopenia (106 [38%] vs 82 [29%]), anaemia (53 [19%] vs 17 [6%]), febrile neutropenia (44 [16%] vs ten [4%]), stomatitis (37 [13%] vs four [1%]), and fatigue (34 [12%] vs 11 [4%]). Serious adverse events were reported in 117 (42%) patients in the everolimus group and 55 (20%) in the placebo group; two on-treatment deaths due to adverse events occurred in each group. Interpretation: The addition of everolimus to trastuzumab plus vinorelbine significantly prolongs PFS in patients with trastuzumab-resistant and taxane-pretreated, HER2-positive, advanced breast cancer. The clinical benefit should be considered in the context of the adverse event profile in this population. Funding: Novartis Pharmaceuticals Corporation. © 2014 Elsevier Ltd.","author":[{"dropping-particle":"","family":"André","given":"Fabrice","non-dropping-particle":"","parse-names":false,"suffix":""},{"dropping-particle":"","family":"O'Regan","given":"Ruth","non-dropping-particle":"","parse-names":false,"suffix":""},{"dropping-particle":"","family":"Ozguroglu","given":"Mustafa","non-dropping-particle":"","parse-names":false,"suffix":""},{"dropping-particle":"","family":"Toi","given":"Masakazu","non-dropping-particle":"","parse-names":false,"suffix":""},{"dropping-particle":"","family":"Xu","given":"Binghe","non-dropping-particle":"","parse-names":false,"suffix":""},{"dropping-particle":"","family":"Jerusalem","given":"Guy","non-dropping-particle":"","parse-names":false,"suffix":""},{"dropping-particle":"","family":"Masuda","given":"Norikazu","non-dropping-particle":"","parse-names":false,"suffix":""},{"dropping-particle":"","family":"Wilks","given":"Sharon","non-dropping-particle":"","parse-names":false,"suffix":""},{"dropping-particle":"","family":"Arena","given":"Francis","non-dropping-particle":"","parse-names":false,"suffix":""},{"dropping-particle":"","family":"Isaacs","given":"Claudine","non-dropping-particle":"","parse-names":false,"suffix":""},{"dropping-particle":"","family":"Yap","given":"Yoon Sim","non-dropping-particle":"","parse-names":false,"suffix":""},{"dropping-particle":"","family":"Papai","given":"Zsuzsanna","non-dropping-particle":"","parse-names":false,"suffix":""},{"dropping-particle":"","family":"Lang","given":"Istvan","non-dropping-particle":"","parse-names":false,"suffix":""},{"dropping-particle":"","family":"Armstrong","given":"Anne","non-dropping-particle":"","parse-names":false,"suffix":""},{"dropping-particle":"","family":"Lerzo","given":"Guillermo","non-dropping-particle":"","parse-names":false,"suffix":""},{"dropping-particle":"","family":"White","given":"Michelle","non-dropping-particle":"","parse-names":false,"suffix":""},{"dropping-particle":"","family":"Shen","given":"Kunwei","non-dropping-particle":"","parse-names":false,"suffix":""},{"dropping-particle":"","family":"Litton","given":"Jennifer","non-dropping-particle":"","parse-names":false,"suffix":""},{"dropping-particle":"","family":"Chen","given":"David","non-dropping-particle":"","parse-names":false,"suffix":""},{"dropping-particle":"","family":"Zhang","given":"Yufen","non-dropping-particle":"","parse-names":false,"suffix":""},{"dropping-particle":"","family":"Ali","given":"Shyanne","non-dropping-particle":"","parse-names":false,"suffix":""},{"dropping-particle":"","family":"Taran","given":"Tetiana","non-dropping-particle":"","parse-names":false,"suffix":""},{"dropping-particle":"","family":"Gianni","given":"Luca","non-dropping-particle":"","parse-names":false,"suffix":""}],"container-title":"The Lancet Oncology","id":"ITEM-1","issue":"6","issued":{"date-parts":[["2014"]]},"page":"580-591","title":"Everolimus for women with trastuzumab-resistant, HER2-positive, advanced breast cancer (BOLERO-3): A randomised, double-blind, placebo-controlled phase 3 trial","type":"article-journal","volume":"15"},"uris":["http://www.mendeley.com/documents/?uuid=96cccd04-ade8-48de-9179-3f8cffaa9b02"]}],"mendeley":{"formattedCitation":"[110]","plainTextFormattedCitation":"[110]","previouslyFormattedCitation":"[110]"},"properties":{"noteIndex":0},"schema":"https://github.com/citation-style-language/schema/raw/master/csl-citation.json"}</w:instrText>
            </w:r>
            <w:r w:rsidRPr="000D3451">
              <w:rPr>
                <w:color w:val="000000" w:themeColor="text1"/>
              </w:rPr>
              <w:fldChar w:fldCharType="separate"/>
            </w:r>
            <w:r w:rsidR="00A909EE" w:rsidRPr="000D3451">
              <w:rPr>
                <w:noProof/>
                <w:color w:val="000000" w:themeColor="text1"/>
              </w:rPr>
              <w:t>[110]</w:t>
            </w:r>
            <w:r w:rsidRPr="000D3451">
              <w:rPr>
                <w:color w:val="000000" w:themeColor="text1"/>
              </w:rPr>
              <w:fldChar w:fldCharType="end"/>
            </w:r>
          </w:p>
        </w:tc>
        <w:tc>
          <w:tcPr>
            <w:tcW w:w="3226" w:type="dxa"/>
            <w:gridSpan w:val="2"/>
          </w:tcPr>
          <w:p w14:paraId="7D06DB97" w14:textId="77777777" w:rsidR="002A3B64" w:rsidRPr="000D3451" w:rsidRDefault="002A3B64" w:rsidP="00710046">
            <w:r w:rsidRPr="000D3451">
              <w:t>Dose escalation study of everolimus with paclitaxel &amp; trastuzumab</w:t>
            </w:r>
          </w:p>
        </w:tc>
        <w:tc>
          <w:tcPr>
            <w:tcW w:w="2781" w:type="dxa"/>
          </w:tcPr>
          <w:p w14:paraId="0B233E26" w14:textId="77777777" w:rsidR="002A3B64" w:rsidRPr="000D3451" w:rsidRDefault="002A3B64" w:rsidP="00710046"/>
        </w:tc>
        <w:tc>
          <w:tcPr>
            <w:tcW w:w="2671" w:type="dxa"/>
            <w:gridSpan w:val="2"/>
          </w:tcPr>
          <w:p w14:paraId="6213F46C" w14:textId="77777777" w:rsidR="002A3B64" w:rsidRPr="000D3451" w:rsidRDefault="002A3B64" w:rsidP="00710046"/>
        </w:tc>
        <w:tc>
          <w:tcPr>
            <w:tcW w:w="2334" w:type="dxa"/>
          </w:tcPr>
          <w:p w14:paraId="3294AB0D" w14:textId="77777777" w:rsidR="002A3B64" w:rsidRPr="000D3451" w:rsidRDefault="002A3B64" w:rsidP="00710046">
            <w:r w:rsidRPr="000D3451">
              <w:t>Not included because of dose changes</w:t>
            </w:r>
          </w:p>
        </w:tc>
      </w:tr>
      <w:tr w:rsidR="002A3B64" w:rsidRPr="000D3451" w14:paraId="3BE07874" w14:textId="77777777" w:rsidTr="002E56C2">
        <w:trPr>
          <w:gridAfter w:val="1"/>
          <w:wAfter w:w="27" w:type="dxa"/>
        </w:trPr>
        <w:tc>
          <w:tcPr>
            <w:tcW w:w="1830" w:type="dxa"/>
          </w:tcPr>
          <w:p w14:paraId="25F2F5D5" w14:textId="77777777" w:rsidR="002A3B64" w:rsidRPr="000D3451" w:rsidRDefault="002A3B64" w:rsidP="00710046">
            <w:pPr>
              <w:rPr>
                <w:color w:val="000000" w:themeColor="text1"/>
              </w:rPr>
            </w:pPr>
            <w:r w:rsidRPr="000D3451">
              <w:rPr>
                <w:color w:val="000000" w:themeColor="text1"/>
              </w:rPr>
              <w:t>NCT00674414</w:t>
            </w:r>
          </w:p>
          <w:p w14:paraId="74CDBC67" w14:textId="77777777" w:rsidR="002A3B64" w:rsidRPr="000D3451" w:rsidRDefault="002A3B64" w:rsidP="00710046">
            <w:pPr>
              <w:rPr>
                <w:color w:val="000000" w:themeColor="text1"/>
              </w:rPr>
            </w:pPr>
          </w:p>
        </w:tc>
        <w:tc>
          <w:tcPr>
            <w:tcW w:w="3226" w:type="dxa"/>
            <w:gridSpan w:val="2"/>
          </w:tcPr>
          <w:p w14:paraId="07EECF9E" w14:textId="77777777" w:rsidR="002A3B64" w:rsidRPr="000D3451" w:rsidRDefault="002A3B64" w:rsidP="00710046">
            <w:r w:rsidRPr="000D3451">
              <w:t>1. Neoadjuvant trastuzumab</w:t>
            </w:r>
          </w:p>
          <w:p w14:paraId="6F9F8C4E" w14:textId="77777777" w:rsidR="002A3B64" w:rsidRPr="000D3451" w:rsidRDefault="002A3B64" w:rsidP="00710046">
            <w:r w:rsidRPr="000D3451">
              <w:t>2. Neoadjuvant trastuzumab &amp; everolimus</w:t>
            </w:r>
          </w:p>
          <w:p w14:paraId="56D6771C" w14:textId="77777777" w:rsidR="002A3B64" w:rsidRPr="000D3451" w:rsidRDefault="002A3B64" w:rsidP="00710046"/>
        </w:tc>
        <w:tc>
          <w:tcPr>
            <w:tcW w:w="2781" w:type="dxa"/>
          </w:tcPr>
          <w:p w14:paraId="7CA440DD" w14:textId="77777777" w:rsidR="002A3B64" w:rsidRPr="000D3451" w:rsidRDefault="002A3B64" w:rsidP="00710046">
            <w:r w:rsidRPr="000D3451">
              <w:t>mTor inhibitor</w:t>
            </w:r>
          </w:p>
          <w:p w14:paraId="44595A5E" w14:textId="77777777" w:rsidR="002A3B64" w:rsidRPr="000D3451" w:rsidRDefault="002A3B64" w:rsidP="00710046">
            <w:r w:rsidRPr="000D3451">
              <w:t>v</w:t>
            </w:r>
          </w:p>
          <w:p w14:paraId="32EC9A32" w14:textId="77777777" w:rsidR="002A3B64" w:rsidRPr="000D3451" w:rsidRDefault="002A3B64" w:rsidP="00710046">
            <w:r w:rsidRPr="000D3451">
              <w:t>none</w:t>
            </w:r>
          </w:p>
        </w:tc>
        <w:tc>
          <w:tcPr>
            <w:tcW w:w="2671" w:type="dxa"/>
            <w:gridSpan w:val="2"/>
          </w:tcPr>
          <w:p w14:paraId="39E44608" w14:textId="77777777" w:rsidR="002A3B64" w:rsidRPr="000D3451" w:rsidRDefault="002A3B64" w:rsidP="00710046"/>
        </w:tc>
        <w:tc>
          <w:tcPr>
            <w:tcW w:w="2334" w:type="dxa"/>
          </w:tcPr>
          <w:p w14:paraId="055F80E5" w14:textId="42F241E0" w:rsidR="002A3B64" w:rsidRPr="000D3451" w:rsidRDefault="002A3B64" w:rsidP="00710046">
            <w:r w:rsidRPr="000D3451">
              <w:t>Terminated and no results published</w:t>
            </w:r>
          </w:p>
        </w:tc>
      </w:tr>
      <w:tr w:rsidR="002A3B64" w:rsidRPr="000D3451" w14:paraId="54AD380B" w14:textId="77777777" w:rsidTr="002E56C2">
        <w:trPr>
          <w:gridAfter w:val="1"/>
          <w:wAfter w:w="27" w:type="dxa"/>
        </w:trPr>
        <w:tc>
          <w:tcPr>
            <w:tcW w:w="1830" w:type="dxa"/>
          </w:tcPr>
          <w:p w14:paraId="7C42FD49" w14:textId="4BD25872" w:rsidR="002A3B64" w:rsidRPr="000D3451" w:rsidRDefault="002A3B64" w:rsidP="00710046">
            <w:pPr>
              <w:rPr>
                <w:color w:val="000000" w:themeColor="text1"/>
              </w:rPr>
            </w:pPr>
            <w:r w:rsidRPr="000D3451">
              <w:rPr>
                <w:color w:val="000000" w:themeColor="text1"/>
              </w:rPr>
              <w:t>NCT01304784</w:t>
            </w:r>
          </w:p>
          <w:p w14:paraId="5F97F5B6" w14:textId="77777777" w:rsidR="00420A8A" w:rsidRPr="000D3451" w:rsidRDefault="00420A8A" w:rsidP="00710046">
            <w:pPr>
              <w:rPr>
                <w:color w:val="000000" w:themeColor="text1"/>
              </w:rPr>
            </w:pPr>
          </w:p>
          <w:p w14:paraId="30FBD1EE" w14:textId="77777777" w:rsidR="002A3B64" w:rsidRPr="000D3451" w:rsidRDefault="002A3B64" w:rsidP="00710046">
            <w:pPr>
              <w:rPr>
                <w:color w:val="000000" w:themeColor="text1"/>
              </w:rPr>
            </w:pPr>
          </w:p>
        </w:tc>
        <w:tc>
          <w:tcPr>
            <w:tcW w:w="3226" w:type="dxa"/>
            <w:gridSpan w:val="2"/>
          </w:tcPr>
          <w:p w14:paraId="7CBEEF5E" w14:textId="77777777" w:rsidR="002A3B64" w:rsidRPr="000D3451" w:rsidRDefault="002A3B64" w:rsidP="00710046">
            <w:r w:rsidRPr="000D3451">
              <w:t>Drug MM-111 &amp; trastuzumab in combinations with various other regimes</w:t>
            </w:r>
          </w:p>
        </w:tc>
        <w:tc>
          <w:tcPr>
            <w:tcW w:w="2781" w:type="dxa"/>
          </w:tcPr>
          <w:p w14:paraId="43F1D904" w14:textId="77777777" w:rsidR="002A3B64" w:rsidRPr="000D3451" w:rsidRDefault="002A3B64" w:rsidP="00710046"/>
        </w:tc>
        <w:tc>
          <w:tcPr>
            <w:tcW w:w="2671" w:type="dxa"/>
            <w:gridSpan w:val="2"/>
          </w:tcPr>
          <w:p w14:paraId="301F4FA3" w14:textId="77777777" w:rsidR="002A3B64" w:rsidRPr="000D3451" w:rsidRDefault="002A3B64" w:rsidP="00710046"/>
        </w:tc>
        <w:tc>
          <w:tcPr>
            <w:tcW w:w="2334" w:type="dxa"/>
          </w:tcPr>
          <w:p w14:paraId="3C3EEA3F" w14:textId="77777777" w:rsidR="002A3B64" w:rsidRPr="000D3451" w:rsidRDefault="002A3B64" w:rsidP="00710046">
            <w:r w:rsidRPr="000D3451">
              <w:t>Not included because of confounding factor of new drug MM-111</w:t>
            </w:r>
          </w:p>
        </w:tc>
      </w:tr>
      <w:tr w:rsidR="00877F6D" w:rsidRPr="000D3451" w14:paraId="2F3E01EB" w14:textId="77777777" w:rsidTr="002E56C2">
        <w:trPr>
          <w:gridAfter w:val="1"/>
          <w:wAfter w:w="27" w:type="dxa"/>
        </w:trPr>
        <w:tc>
          <w:tcPr>
            <w:tcW w:w="1830" w:type="dxa"/>
          </w:tcPr>
          <w:p w14:paraId="10B618C5" w14:textId="77777777" w:rsidR="00877F6D" w:rsidRPr="000D3451" w:rsidRDefault="00877F6D" w:rsidP="00710046">
            <w:pPr>
              <w:rPr>
                <w:color w:val="000000" w:themeColor="text1"/>
              </w:rPr>
            </w:pPr>
            <w:r w:rsidRPr="000D3451">
              <w:rPr>
                <w:color w:val="000000" w:themeColor="text1"/>
              </w:rPr>
              <w:lastRenderedPageBreak/>
              <w:t>LILAC</w:t>
            </w:r>
          </w:p>
          <w:p w14:paraId="20A89E33" w14:textId="77777777" w:rsidR="00877F6D" w:rsidRPr="000D3451" w:rsidRDefault="00877F6D" w:rsidP="00710046">
            <w:pPr>
              <w:rPr>
                <w:color w:val="000000" w:themeColor="text1"/>
              </w:rPr>
            </w:pPr>
            <w:r w:rsidRPr="000D3451">
              <w:rPr>
                <w:color w:val="000000" w:themeColor="text1"/>
              </w:rPr>
              <w:t>NCT01901146</w:t>
            </w:r>
          </w:p>
          <w:p w14:paraId="7C651D2F" w14:textId="3BB84817" w:rsidR="00877F6D" w:rsidRPr="000D3451" w:rsidRDefault="00877F6D"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URL":"https://clinicaltrials.gov/ct2/show/NCT01901146","author":[{"dropping-particle":"","family":"Amgen","given":"","non-dropping-particle":"","parse-names":false,"suffix":""}],"container-title":"ClinicalTrials.gov","id":"ITEM-1","issued":{"date-parts":[["2019"]]},"title":"NCT01901146 clinical trial registry results: Efficacy and Safety Study of ABP 980 Compared With Trastuzumab in Women With HER2-positive Early Breast Cancer (Lilac)","type":"webpage"},"uris":["http://www.mendeley.com/documents/?uuid=197b8f1a-db11-409a-aca4-7da34aa5f3c9"]}],"mendeley":{"formattedCitation":"[126]","plainTextFormattedCitation":"[126]","previouslyFormattedCitation":"[126]"},"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6]</w:t>
            </w:r>
            <w:r w:rsidRPr="000D3451">
              <w:rPr>
                <w:color w:val="000000" w:themeColor="text1"/>
              </w:rPr>
              <w:fldChar w:fldCharType="end"/>
            </w:r>
          </w:p>
          <w:p w14:paraId="6883C0C6" w14:textId="7FC9D108" w:rsidR="00877F6D" w:rsidRPr="000D3451" w:rsidRDefault="00877F6D" w:rsidP="00710046">
            <w:pPr>
              <w:rPr>
                <w:color w:val="000000" w:themeColor="text1"/>
              </w:rPr>
            </w:pPr>
          </w:p>
        </w:tc>
        <w:tc>
          <w:tcPr>
            <w:tcW w:w="3226" w:type="dxa"/>
            <w:gridSpan w:val="2"/>
          </w:tcPr>
          <w:p w14:paraId="21874EFD" w14:textId="0D1AB65C" w:rsidR="00877F6D" w:rsidRPr="000D3451" w:rsidRDefault="00877F6D" w:rsidP="00710046">
            <w:r w:rsidRPr="000D3451">
              <w:t>Drug ABP 980 &amp; trastuzumab in various combinations and doses</w:t>
            </w:r>
          </w:p>
        </w:tc>
        <w:tc>
          <w:tcPr>
            <w:tcW w:w="2781" w:type="dxa"/>
          </w:tcPr>
          <w:p w14:paraId="5EEDF854" w14:textId="77777777" w:rsidR="00877F6D" w:rsidRPr="000D3451" w:rsidRDefault="00877F6D" w:rsidP="00710046"/>
        </w:tc>
        <w:tc>
          <w:tcPr>
            <w:tcW w:w="2671" w:type="dxa"/>
            <w:gridSpan w:val="2"/>
          </w:tcPr>
          <w:p w14:paraId="6A5CA619" w14:textId="77777777" w:rsidR="00877F6D" w:rsidRPr="000D3451" w:rsidRDefault="00877F6D" w:rsidP="00710046"/>
        </w:tc>
        <w:tc>
          <w:tcPr>
            <w:tcW w:w="2334" w:type="dxa"/>
          </w:tcPr>
          <w:p w14:paraId="7F5D0962" w14:textId="40C2231F" w:rsidR="00877F6D" w:rsidRPr="000D3451" w:rsidRDefault="00877F6D" w:rsidP="00710046">
            <w:r w:rsidRPr="000D3451">
              <w:t>Not included because of confounding factor of new drug ABP 980</w:t>
            </w:r>
          </w:p>
        </w:tc>
      </w:tr>
      <w:tr w:rsidR="002A3B64" w:rsidRPr="000D3451" w14:paraId="0FF7EBB7" w14:textId="77777777" w:rsidTr="002E56C2">
        <w:trPr>
          <w:gridAfter w:val="1"/>
          <w:wAfter w:w="27" w:type="dxa"/>
        </w:trPr>
        <w:tc>
          <w:tcPr>
            <w:tcW w:w="1830" w:type="dxa"/>
          </w:tcPr>
          <w:p w14:paraId="0EA5A0B2" w14:textId="77777777" w:rsidR="002A3B64" w:rsidRPr="000D3451" w:rsidRDefault="002A3B64" w:rsidP="00710046">
            <w:pPr>
              <w:rPr>
                <w:color w:val="000000" w:themeColor="text1"/>
              </w:rPr>
            </w:pPr>
            <w:r w:rsidRPr="000D3451">
              <w:rPr>
                <w:color w:val="000000" w:themeColor="text1"/>
              </w:rPr>
              <w:t>LPT112515</w:t>
            </w:r>
          </w:p>
          <w:p w14:paraId="031289CF" w14:textId="77777777" w:rsidR="002A3B64" w:rsidRPr="000D3451" w:rsidRDefault="002A3B64" w:rsidP="00710046">
            <w:pPr>
              <w:rPr>
                <w:color w:val="000000" w:themeColor="text1"/>
              </w:rPr>
            </w:pPr>
          </w:p>
          <w:p w14:paraId="793D8610" w14:textId="65CA084F" w:rsidR="002A3B64" w:rsidRPr="000D3451" w:rsidRDefault="002A3B64" w:rsidP="00710046">
            <w:pPr>
              <w:rPr>
                <w:color w:val="000000" w:themeColor="text1"/>
              </w:rPr>
            </w:pPr>
            <w:r w:rsidRPr="000D3451">
              <w:rPr>
                <w:color w:val="000000" w:themeColor="text1"/>
              </w:rPr>
              <w:t>NCT00968968</w:t>
            </w:r>
          </w:p>
          <w:p w14:paraId="12AD9B2A" w14:textId="7A4EB983" w:rsidR="00420A8A" w:rsidRPr="000D3451" w:rsidRDefault="00420A8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URL":"https://clinicaltrials.gov/ct2/show/results/NCT00968968","author":[{"dropping-particle":"","family":"Novartis Pharmaceuticals","given":"","non-dropping-particle":"","parse-names":false,"suffix":""}],"container-title":"ClinicalTrials.gov","id":"ITEM-1","issued":{"date-parts":[["2019"]]},"title":"NCT00968968 clinical trial registry results: Continued HER2 Suppression With Lapatinib Plus Trastuzumab Versus Trastuzumab Alone","type":"webpage"},"uris":["http://www.mendeley.com/documents/?uuid=f042d947-9ca6-48e0-9cc1-d7446c2efbcd"]}],"mendeley":{"formattedCitation":"[127]","plainTextFormattedCitation":"[127]","previouslyFormattedCitation":"[127]"},"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7]</w:t>
            </w:r>
            <w:r w:rsidRPr="000D3451">
              <w:rPr>
                <w:color w:val="000000" w:themeColor="text1"/>
              </w:rPr>
              <w:fldChar w:fldCharType="end"/>
            </w:r>
          </w:p>
          <w:p w14:paraId="484D190A" w14:textId="77777777" w:rsidR="002A3B64" w:rsidRPr="000D3451" w:rsidRDefault="002A3B64" w:rsidP="00710046">
            <w:pPr>
              <w:rPr>
                <w:color w:val="000000" w:themeColor="text1"/>
              </w:rPr>
            </w:pPr>
          </w:p>
        </w:tc>
        <w:tc>
          <w:tcPr>
            <w:tcW w:w="3226" w:type="dxa"/>
            <w:gridSpan w:val="2"/>
          </w:tcPr>
          <w:p w14:paraId="64FF46DB" w14:textId="77777777" w:rsidR="002A3B64" w:rsidRPr="000D3451" w:rsidRDefault="002A3B64" w:rsidP="00710046">
            <w:r w:rsidRPr="000D3451">
              <w:t>1. Paclitaxel (80mg) &amp; trastuzumab &amp; lapatinib (1000mg)</w:t>
            </w:r>
          </w:p>
          <w:p w14:paraId="304E2397" w14:textId="77777777" w:rsidR="002A3B64" w:rsidRPr="000D3451" w:rsidRDefault="002A3B64" w:rsidP="00710046">
            <w:r w:rsidRPr="000D3451">
              <w:t>2. Paclitaxel (70mg) &amp; trastuzumab &amp; lapatinib (1000mg)</w:t>
            </w:r>
          </w:p>
          <w:p w14:paraId="40B81E23" w14:textId="77777777" w:rsidR="002A3B64" w:rsidRPr="000D3451" w:rsidRDefault="002A3B64" w:rsidP="00710046">
            <w:r w:rsidRPr="000D3451">
              <w:t>3. Paclitaxel (80mg) &amp; trastuzumab &amp; lapatinib (750mg)</w:t>
            </w:r>
          </w:p>
        </w:tc>
        <w:tc>
          <w:tcPr>
            <w:tcW w:w="2781" w:type="dxa"/>
          </w:tcPr>
          <w:p w14:paraId="72690D16" w14:textId="77777777" w:rsidR="002A3B64" w:rsidRPr="000D3451" w:rsidRDefault="002A3B64" w:rsidP="00710046"/>
        </w:tc>
        <w:tc>
          <w:tcPr>
            <w:tcW w:w="2671" w:type="dxa"/>
            <w:gridSpan w:val="2"/>
          </w:tcPr>
          <w:p w14:paraId="4328062B" w14:textId="77777777" w:rsidR="002A3B64" w:rsidRPr="000D3451" w:rsidRDefault="002A3B64" w:rsidP="00710046"/>
        </w:tc>
        <w:tc>
          <w:tcPr>
            <w:tcW w:w="2334" w:type="dxa"/>
          </w:tcPr>
          <w:p w14:paraId="71817F27" w14:textId="77777777" w:rsidR="002A3B64" w:rsidRPr="000D3451" w:rsidRDefault="002A3B64" w:rsidP="00710046">
            <w:r w:rsidRPr="000D3451">
              <w:t>Not included because of dose changes in concomitant treatments in different arms</w:t>
            </w:r>
          </w:p>
        </w:tc>
      </w:tr>
      <w:tr w:rsidR="002A3B64" w:rsidRPr="000D3451" w14:paraId="598311AD" w14:textId="77777777" w:rsidTr="002E56C2">
        <w:trPr>
          <w:gridAfter w:val="1"/>
          <w:wAfter w:w="27" w:type="dxa"/>
        </w:trPr>
        <w:tc>
          <w:tcPr>
            <w:tcW w:w="1830" w:type="dxa"/>
          </w:tcPr>
          <w:p w14:paraId="446F1512" w14:textId="45AE2628" w:rsidR="002A3B64" w:rsidRPr="000D3451" w:rsidRDefault="002A3B64" w:rsidP="00710046">
            <w:pPr>
              <w:rPr>
                <w:color w:val="000000" w:themeColor="text1"/>
              </w:rPr>
            </w:pPr>
            <w:r w:rsidRPr="000D3451">
              <w:rPr>
                <w:color w:val="000000" w:themeColor="text1"/>
              </w:rPr>
              <w:t>NCT01526369</w:t>
            </w:r>
          </w:p>
          <w:p w14:paraId="44FAA938" w14:textId="77777777" w:rsidR="00420A8A" w:rsidRPr="000D3451" w:rsidRDefault="00420A8A" w:rsidP="00710046">
            <w:pPr>
              <w:rPr>
                <w:color w:val="000000" w:themeColor="text1"/>
              </w:rPr>
            </w:pPr>
          </w:p>
          <w:p w14:paraId="74883AB6" w14:textId="77777777" w:rsidR="002A3B64" w:rsidRPr="000D3451" w:rsidRDefault="002A3B64" w:rsidP="00710046">
            <w:pPr>
              <w:rPr>
                <w:color w:val="000000" w:themeColor="text1"/>
              </w:rPr>
            </w:pPr>
          </w:p>
        </w:tc>
        <w:tc>
          <w:tcPr>
            <w:tcW w:w="3226" w:type="dxa"/>
            <w:gridSpan w:val="2"/>
          </w:tcPr>
          <w:p w14:paraId="4B956B92" w14:textId="77777777" w:rsidR="002A3B64" w:rsidRPr="000D3451" w:rsidRDefault="002A3B64" w:rsidP="00710046">
            <w:r w:rsidRPr="000D3451">
              <w:t>1. Paclitaxel &amp; trastuzumab</w:t>
            </w:r>
          </w:p>
          <w:p w14:paraId="3E4CAA96" w14:textId="77777777" w:rsidR="002A3B64" w:rsidRPr="000D3451" w:rsidRDefault="002A3B64" w:rsidP="00710046">
            <w:r w:rsidRPr="000D3451">
              <w:t>2. Paclitaxel &amp; trastuzumab &amp; lapatinib</w:t>
            </w:r>
          </w:p>
        </w:tc>
        <w:tc>
          <w:tcPr>
            <w:tcW w:w="2781" w:type="dxa"/>
          </w:tcPr>
          <w:p w14:paraId="1E392193" w14:textId="77777777" w:rsidR="002A3B64" w:rsidRPr="000D3451" w:rsidRDefault="002A3B64" w:rsidP="00710046">
            <w:r w:rsidRPr="000D3451">
              <w:t>Taxanes</w:t>
            </w:r>
          </w:p>
        </w:tc>
        <w:tc>
          <w:tcPr>
            <w:tcW w:w="2671" w:type="dxa"/>
            <w:gridSpan w:val="2"/>
          </w:tcPr>
          <w:p w14:paraId="10C9B928" w14:textId="77777777" w:rsidR="002A3B64" w:rsidRPr="000D3451" w:rsidRDefault="002A3B64" w:rsidP="00710046">
            <w:r w:rsidRPr="000D3451">
              <w:t>Trastuzumab v trastuzumab &amp; lapatinib</w:t>
            </w:r>
          </w:p>
        </w:tc>
        <w:tc>
          <w:tcPr>
            <w:tcW w:w="2334" w:type="dxa"/>
          </w:tcPr>
          <w:p w14:paraId="25D0E237" w14:textId="77777777" w:rsidR="002A3B64" w:rsidRPr="000D3451" w:rsidRDefault="002A3B64" w:rsidP="00710046">
            <w:r w:rsidRPr="000D3451">
              <w:t>No data available as yet</w:t>
            </w:r>
          </w:p>
        </w:tc>
      </w:tr>
      <w:tr w:rsidR="002A3B64" w:rsidRPr="000D3451" w14:paraId="3415C913" w14:textId="77777777" w:rsidTr="002E56C2">
        <w:trPr>
          <w:gridAfter w:val="1"/>
          <w:wAfter w:w="27" w:type="dxa"/>
        </w:trPr>
        <w:tc>
          <w:tcPr>
            <w:tcW w:w="1830" w:type="dxa"/>
          </w:tcPr>
          <w:p w14:paraId="027F3241" w14:textId="422972B2" w:rsidR="002A3B64" w:rsidRPr="000D3451" w:rsidRDefault="002A3B64" w:rsidP="00710046">
            <w:pPr>
              <w:rPr>
                <w:color w:val="000000" w:themeColor="text1"/>
              </w:rPr>
            </w:pPr>
            <w:r w:rsidRPr="000D3451">
              <w:rPr>
                <w:color w:val="000000" w:themeColor="text1"/>
              </w:rPr>
              <w:t>NCT01471847</w:t>
            </w:r>
          </w:p>
          <w:p w14:paraId="4B21EBB5" w14:textId="77777777" w:rsidR="00420A8A" w:rsidRPr="000D3451" w:rsidRDefault="00420A8A" w:rsidP="00710046">
            <w:pPr>
              <w:rPr>
                <w:color w:val="000000" w:themeColor="text1"/>
              </w:rPr>
            </w:pPr>
          </w:p>
          <w:p w14:paraId="64B78EA6" w14:textId="77777777" w:rsidR="002A3B64" w:rsidRPr="000D3451" w:rsidRDefault="002A3B64" w:rsidP="00710046">
            <w:pPr>
              <w:rPr>
                <w:color w:val="000000" w:themeColor="text1"/>
              </w:rPr>
            </w:pPr>
          </w:p>
        </w:tc>
        <w:tc>
          <w:tcPr>
            <w:tcW w:w="3226" w:type="dxa"/>
            <w:gridSpan w:val="2"/>
          </w:tcPr>
          <w:p w14:paraId="1EFDBA16" w14:textId="77777777" w:rsidR="002A3B64" w:rsidRPr="000D3451" w:rsidRDefault="002A3B64" w:rsidP="00710046">
            <w:r w:rsidRPr="000D3451">
              <w:t>1. Drug BEZ235 &amp; trastuzumab</w:t>
            </w:r>
          </w:p>
          <w:p w14:paraId="06D8B1D7" w14:textId="77777777" w:rsidR="002A3B64" w:rsidRPr="000D3451" w:rsidRDefault="002A3B64" w:rsidP="00710046">
            <w:r w:rsidRPr="000D3451">
              <w:t>2. Capecitabine &amp; lapatinib</w:t>
            </w:r>
          </w:p>
        </w:tc>
        <w:tc>
          <w:tcPr>
            <w:tcW w:w="2781" w:type="dxa"/>
          </w:tcPr>
          <w:p w14:paraId="422B4266" w14:textId="77777777" w:rsidR="002A3B64" w:rsidRPr="000D3451" w:rsidRDefault="002A3B64" w:rsidP="00710046"/>
        </w:tc>
        <w:tc>
          <w:tcPr>
            <w:tcW w:w="2671" w:type="dxa"/>
            <w:gridSpan w:val="2"/>
          </w:tcPr>
          <w:p w14:paraId="109F0CDD" w14:textId="77777777" w:rsidR="002A3B64" w:rsidRPr="000D3451" w:rsidRDefault="002A3B64" w:rsidP="00710046"/>
        </w:tc>
        <w:tc>
          <w:tcPr>
            <w:tcW w:w="2334" w:type="dxa"/>
          </w:tcPr>
          <w:p w14:paraId="40BD2A8A" w14:textId="77777777" w:rsidR="002A3B64" w:rsidRPr="000D3451" w:rsidRDefault="002A3B64" w:rsidP="00710046">
            <w:r w:rsidRPr="000D3451">
              <w:t>Not included because of confounding factor of new drug BEZ235</w:t>
            </w:r>
          </w:p>
        </w:tc>
      </w:tr>
      <w:tr w:rsidR="002A3B64" w:rsidRPr="000D3451" w14:paraId="09446558" w14:textId="77777777" w:rsidTr="002E56C2">
        <w:trPr>
          <w:gridAfter w:val="1"/>
          <w:wAfter w:w="27" w:type="dxa"/>
        </w:trPr>
        <w:tc>
          <w:tcPr>
            <w:tcW w:w="1830" w:type="dxa"/>
          </w:tcPr>
          <w:p w14:paraId="09154A0C" w14:textId="4F531377" w:rsidR="002A3B64" w:rsidRPr="000D3451" w:rsidRDefault="002A3B64" w:rsidP="00710046">
            <w:pPr>
              <w:rPr>
                <w:color w:val="000000" w:themeColor="text1"/>
              </w:rPr>
            </w:pPr>
            <w:r w:rsidRPr="000D3451">
              <w:rPr>
                <w:color w:val="000000" w:themeColor="text1"/>
              </w:rPr>
              <w:t>NCT00963547</w:t>
            </w:r>
          </w:p>
          <w:p w14:paraId="411EAA13" w14:textId="36B6188C" w:rsidR="00420A8A" w:rsidRPr="000D3451" w:rsidRDefault="00420A8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URL":"https://clinicaltrials.gov/ct2/show/results/NCT00963547","author":[{"dropping-particle":"","family":"Merck Sharp &amp; Dohme Corp.","given":"","non-dropping-particle":"","parse-names":false,"suffix":""}],"container-title":"ClinicalTrials.gov","id":"ITEM-1","issued":{"date-parts":[["2018"]]},"title":"NCT00963547 clinical trial registry results:A Study of MK-2206 in Combination With Trastuzumab and Lapatinib for the Treatment of HER2+ Solid Tumors (MK-2206-015)","type":"webpage"},"uris":["http://www.mendeley.com/documents/?uuid=59a70543-4c00-4f91-939f-5cd5acc17147"]}],"mendeley":{"formattedCitation":"[128]","plainTextFormattedCitation":"[128]","previouslyFormattedCitation":"[128]"},"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8]</w:t>
            </w:r>
            <w:r w:rsidRPr="000D3451">
              <w:rPr>
                <w:color w:val="000000" w:themeColor="text1"/>
              </w:rPr>
              <w:fldChar w:fldCharType="end"/>
            </w:r>
          </w:p>
          <w:p w14:paraId="10C66270" w14:textId="77777777" w:rsidR="002A3B64" w:rsidRPr="000D3451" w:rsidRDefault="002A3B64" w:rsidP="00710046">
            <w:pPr>
              <w:rPr>
                <w:color w:val="000000" w:themeColor="text1"/>
              </w:rPr>
            </w:pPr>
          </w:p>
        </w:tc>
        <w:tc>
          <w:tcPr>
            <w:tcW w:w="3226" w:type="dxa"/>
            <w:gridSpan w:val="2"/>
          </w:tcPr>
          <w:p w14:paraId="16AFAB07" w14:textId="77777777" w:rsidR="002A3B64" w:rsidRPr="000D3451" w:rsidRDefault="002A3B64" w:rsidP="00710046">
            <w:r w:rsidRPr="000D3451">
              <w:t>1. Drug MK-2206 (45mg) &amp; trastuzumab</w:t>
            </w:r>
          </w:p>
          <w:p w14:paraId="6C40D666" w14:textId="77777777" w:rsidR="002A3B64" w:rsidRPr="000D3451" w:rsidRDefault="002A3B64" w:rsidP="00710046">
            <w:r w:rsidRPr="000D3451">
              <w:t>2. Drug MK-2206 (60mg) &amp; trastuzumab</w:t>
            </w:r>
          </w:p>
          <w:p w14:paraId="0E6E035D" w14:textId="77777777" w:rsidR="002A3B64" w:rsidRPr="000D3451" w:rsidRDefault="002A3B64" w:rsidP="00710046">
            <w:r w:rsidRPr="000D3451">
              <w:t>3. Drug MK-2206 (135mg) &amp; trastuzumab</w:t>
            </w:r>
          </w:p>
          <w:p w14:paraId="2D83C773" w14:textId="77777777" w:rsidR="002A3B64" w:rsidRPr="000D3451" w:rsidRDefault="002A3B64" w:rsidP="00710046">
            <w:r w:rsidRPr="000D3451">
              <w:t>Drug MK-2206 (200mg) &amp; trastuzumab</w:t>
            </w:r>
          </w:p>
        </w:tc>
        <w:tc>
          <w:tcPr>
            <w:tcW w:w="2781" w:type="dxa"/>
          </w:tcPr>
          <w:p w14:paraId="33875740" w14:textId="77777777" w:rsidR="002A3B64" w:rsidRPr="000D3451" w:rsidRDefault="002A3B64" w:rsidP="00710046"/>
        </w:tc>
        <w:tc>
          <w:tcPr>
            <w:tcW w:w="2671" w:type="dxa"/>
            <w:gridSpan w:val="2"/>
          </w:tcPr>
          <w:p w14:paraId="6A2B0F3C" w14:textId="77777777" w:rsidR="002A3B64" w:rsidRPr="000D3451" w:rsidRDefault="002A3B64" w:rsidP="00710046"/>
        </w:tc>
        <w:tc>
          <w:tcPr>
            <w:tcW w:w="2334" w:type="dxa"/>
          </w:tcPr>
          <w:p w14:paraId="10F45A99" w14:textId="77777777" w:rsidR="002A3B64" w:rsidRPr="000D3451" w:rsidRDefault="002A3B64" w:rsidP="00710046">
            <w:r w:rsidRPr="000D3451">
              <w:t>Not included because of confounding factor of new drug MK-2206</w:t>
            </w:r>
          </w:p>
        </w:tc>
      </w:tr>
      <w:tr w:rsidR="002A3B64" w:rsidRPr="000D3451" w14:paraId="08A16DD7" w14:textId="77777777" w:rsidTr="002E56C2">
        <w:trPr>
          <w:gridAfter w:val="1"/>
          <w:wAfter w:w="27" w:type="dxa"/>
        </w:trPr>
        <w:tc>
          <w:tcPr>
            <w:tcW w:w="1830" w:type="dxa"/>
          </w:tcPr>
          <w:p w14:paraId="1EE02E49" w14:textId="77777777" w:rsidR="002A3B64" w:rsidRPr="000D3451" w:rsidRDefault="002A3B64" w:rsidP="00710046">
            <w:pPr>
              <w:rPr>
                <w:bCs/>
                <w:color w:val="000000" w:themeColor="text1"/>
              </w:rPr>
            </w:pPr>
            <w:r w:rsidRPr="000D3451">
              <w:rPr>
                <w:bCs/>
                <w:color w:val="000000" w:themeColor="text1"/>
              </w:rPr>
              <w:t xml:space="preserve">EGF104383 </w:t>
            </w:r>
          </w:p>
          <w:p w14:paraId="195C6D54" w14:textId="77777777" w:rsidR="002A3B64" w:rsidRPr="000D3451" w:rsidRDefault="002A3B64" w:rsidP="00710046">
            <w:pPr>
              <w:rPr>
                <w:bCs/>
                <w:color w:val="000000" w:themeColor="text1"/>
              </w:rPr>
            </w:pPr>
          </w:p>
          <w:p w14:paraId="40369B31" w14:textId="77777777" w:rsidR="00420A8A" w:rsidRPr="000D3451" w:rsidRDefault="002A3B64" w:rsidP="00710046">
            <w:pPr>
              <w:rPr>
                <w:color w:val="000000" w:themeColor="text1"/>
              </w:rPr>
            </w:pPr>
            <w:r w:rsidRPr="000D3451">
              <w:rPr>
                <w:color w:val="000000" w:themeColor="text1"/>
              </w:rPr>
              <w:t>NCT00272987</w:t>
            </w:r>
          </w:p>
          <w:p w14:paraId="09DAFBF2" w14:textId="7F8391B3" w:rsidR="002A3B64" w:rsidRPr="000D3451" w:rsidRDefault="00420A8A" w:rsidP="00710046">
            <w:pPr>
              <w:rPr>
                <w:color w:val="000000" w:themeColor="text1"/>
              </w:rPr>
            </w:pPr>
            <w:r w:rsidRPr="000D3451">
              <w:rPr>
                <w:color w:val="000000" w:themeColor="text1"/>
              </w:rPr>
              <w:fldChar w:fldCharType="begin" w:fldLock="1"/>
            </w:r>
            <w:r w:rsidR="00FA064B" w:rsidRPr="000D3451">
              <w:rPr>
                <w:color w:val="000000" w:themeColor="text1"/>
              </w:rPr>
              <w:instrText>ADDIN CSL_CITATION {"citationItems":[{"id":"ITEM-1","itemData":{"URL":"https://clinicaltrials.gov/ct2/show/results/NCT00272987","author":[{"dropping-particle":"","family":"Novartis Pharmaceuticals","given":"","non-dropping-particle":"","parse-names":false,"suffix":""}],"container-title":"ClinicalTrials.gov","id":"ITEM-1","issued":{"date-parts":[["2014"]]},"title":"NCT00272987 clinical trial tregistry results: ErbB2 Over-expressing Metastatic Breast Cancer Study Using Paclitaxel, Trastuzumab, and Lapatinib","type":"webpage"},"uris":["http://www.mendeley.com/documents/?uuid=9b4166eb-afba-4744-a09a-e03f452dd277"]}],"mendeley":{"formattedCitation":"[129]","plainTextFormattedCitation":"[129]","previouslyFormattedCitation":"[129]"},"properties":{"noteIndex":0},"schema":"https://github.com/citation-style-language/schema/raw/master/csl-citation.json"}</w:instrText>
            </w:r>
            <w:r w:rsidRPr="000D3451">
              <w:rPr>
                <w:color w:val="000000" w:themeColor="text1"/>
              </w:rPr>
              <w:fldChar w:fldCharType="separate"/>
            </w:r>
            <w:r w:rsidR="0084704A" w:rsidRPr="000D3451">
              <w:rPr>
                <w:noProof/>
                <w:color w:val="000000" w:themeColor="text1"/>
              </w:rPr>
              <w:t>[129]</w:t>
            </w:r>
            <w:r w:rsidRPr="000D3451">
              <w:rPr>
                <w:color w:val="000000" w:themeColor="text1"/>
              </w:rPr>
              <w:fldChar w:fldCharType="end"/>
            </w:r>
          </w:p>
          <w:p w14:paraId="310030E2" w14:textId="77777777" w:rsidR="002A3B64" w:rsidRPr="000D3451" w:rsidRDefault="002A3B64" w:rsidP="00710046">
            <w:pPr>
              <w:rPr>
                <w:bCs/>
                <w:color w:val="000000" w:themeColor="text1"/>
              </w:rPr>
            </w:pPr>
          </w:p>
        </w:tc>
        <w:tc>
          <w:tcPr>
            <w:tcW w:w="3226" w:type="dxa"/>
            <w:gridSpan w:val="2"/>
          </w:tcPr>
          <w:p w14:paraId="52686E15" w14:textId="77777777" w:rsidR="002A3B64" w:rsidRPr="000D3451" w:rsidRDefault="002A3B64" w:rsidP="00710046"/>
        </w:tc>
        <w:tc>
          <w:tcPr>
            <w:tcW w:w="2781" w:type="dxa"/>
          </w:tcPr>
          <w:p w14:paraId="0B53F805" w14:textId="77777777" w:rsidR="002A3B64" w:rsidRPr="000D3451" w:rsidRDefault="002A3B64" w:rsidP="00710046"/>
        </w:tc>
        <w:tc>
          <w:tcPr>
            <w:tcW w:w="2671" w:type="dxa"/>
            <w:gridSpan w:val="2"/>
          </w:tcPr>
          <w:p w14:paraId="2F5E89DF" w14:textId="77777777" w:rsidR="002A3B64" w:rsidRPr="000D3451" w:rsidRDefault="002A3B64" w:rsidP="00710046"/>
        </w:tc>
        <w:tc>
          <w:tcPr>
            <w:tcW w:w="2334" w:type="dxa"/>
          </w:tcPr>
          <w:p w14:paraId="58DBF060" w14:textId="77777777" w:rsidR="002A3B64" w:rsidRPr="000D3451" w:rsidRDefault="002A3B64" w:rsidP="00710046">
            <w:r w:rsidRPr="000D3451">
              <w:t>Excluded: dose-escalation study</w:t>
            </w:r>
          </w:p>
        </w:tc>
      </w:tr>
      <w:tr w:rsidR="003A5E24" w:rsidRPr="000D3451" w14:paraId="11DB19AF" w14:textId="77777777" w:rsidTr="002E56C2">
        <w:trPr>
          <w:gridAfter w:val="1"/>
          <w:wAfter w:w="27" w:type="dxa"/>
        </w:trPr>
        <w:tc>
          <w:tcPr>
            <w:tcW w:w="1830" w:type="dxa"/>
          </w:tcPr>
          <w:p w14:paraId="51520246" w14:textId="77777777" w:rsidR="00420A8A" w:rsidRPr="000D3451" w:rsidRDefault="003A5E24" w:rsidP="00710046">
            <w:pPr>
              <w:rPr>
                <w:bCs/>
                <w:color w:val="000000" w:themeColor="text1"/>
              </w:rPr>
            </w:pPr>
            <w:r w:rsidRPr="000D3451">
              <w:rPr>
                <w:bCs/>
                <w:color w:val="000000" w:themeColor="text1"/>
              </w:rPr>
              <w:lastRenderedPageBreak/>
              <w:t>Chang 2010</w:t>
            </w:r>
          </w:p>
          <w:p w14:paraId="55F212C2" w14:textId="09EC825E" w:rsidR="003A5E24" w:rsidRPr="000D3451" w:rsidRDefault="00420A8A" w:rsidP="00710046">
            <w:pPr>
              <w:rPr>
                <w:bCs/>
                <w:color w:val="000000" w:themeColor="text1"/>
              </w:rPr>
            </w:pPr>
            <w:r w:rsidRPr="000D3451">
              <w:rPr>
                <w:bCs/>
                <w:color w:val="000000" w:themeColor="text1"/>
              </w:rPr>
              <w:fldChar w:fldCharType="begin" w:fldLock="1"/>
            </w:r>
            <w:r w:rsidRPr="000D3451">
              <w:rPr>
                <w:bCs/>
                <w:color w:val="000000" w:themeColor="text1"/>
              </w:rPr>
              <w:instrText>ADDIN CSL_CITATION {"citationItems":[{"id":"ITEM-1","itemData":{"DOI":"10.1002/cncr.25309","ISSN":"10970142","PMID":"20549829","abstract":"BACKGROUND: In this study, the authors evaluated whether a pathologic complete response (pCR) or a clinical complete response (cCR) to neoadjuvant treatment in patients with locally advanced breast cancer differed among the 3 subtypes of breast cancer: triple-negative breast cancer (TNBC), human epidermal growth factor receptor 2 (HER2)-positive breast cancer, and hormone receptor-positive/HER2-negative breast cancer. Whether a cCR or a pCR was correlated with fewer recurrences and better survival also was investigated. METHODS: Patients with stage II/III breast cancer received 4 cycles of neoadjuvant docetaxel and carboplatin (TC) every 3 weeks. Patients with HER2-positive tumors were randomized to receive either additional weekly trastuzumab preoperatively or TC alone. Postoperatively, all patients received 4 cycles of TC, and all HER2-positive patients received a total of 52 weeks of trastuzumab. The recurrence-free survival (RFS) and overall survival (OS) rates at 2 years were reported. RESULTS: Seventy-four patients were enrolled, including 11 patients with TNBC, 30 patients with HER2-positive tumors, and 33 patients with hormone receptor-positive/HER2-negative tumor. The cCR rates were 45.4%, 50% and 40.6% in TNBC, HER2-positive, and hormone receptor-positive/HER2- negative groups, respectively. The pCR rate for the entire group was 26.8%, and patients with TNBC had the best response (54.6%) followed by patients with HER2-positive tumors (24.1%) and patients with hormone receptor-positive/HER2- negative tumors (19.4%; P = .0126). The pCR rate for patients with HER2-positive tumors improved from 7% to 40% if trastuzumab was added (P = .08). Infiltrating ductal cancer, TNBC, negative estrogen receptor and/or progesterone receptor status, tumor classification predicted a pCR (P ≤ .05). Multivariate analysis using a logistic regression test indicated that tumor type was an independent predictor. The RFS rate for patients who did versus patients who did not achieve a pCR was 93.8% versus 78.4% at 2 years, respectively, and 83.3% versus 58% at 3 years, respectively (P = .1227); whereas, for patients who did versus patients who did not achieve a cCR, the RFS rate was 80.9% versus 83.9%, respectively, at 2 years and 65% versus 64.3%, respectively, at 3 years (P = .999). CONCLUSIONS: The current results indicated that the TC combination is promising for the treatment of TNBC. The addition of trastuzumab to TC improved the pCR rate significantly in patients…","author":[{"dropping-particle":"","family":"Chang","given":"Helena R.","non-dropping-particle":"","parse-names":false,"suffix":""},{"dropping-particle":"","family":"Glaspy","given":"John","non-dropping-particle":"","parse-names":false,"suffix":""},{"dropping-particle":"","family":"Allison","given":"Mary Ann","non-dropping-particle":"","parse-names":false,"suffix":""},{"dropping-particle":"","family":"Kass","given":"Frederic C.","non-dropping-particle":"","parse-names":false,"suffix":""},{"dropping-particle":"","family":"Elashoff","given":"Robert","non-dropping-particle":"","parse-names":false,"suffix":""},{"dropping-particle":"","family":"Chung","given":"Debra U.","non-dropping-particle":"","parse-names":false,"suffix":""},{"dropping-particle":"","family":"Gornbein","given":"Jeffrey","non-dropping-particle":"","parse-names":false,"suffix":""}],"container-title":"Cancer","id":"ITEM-1","issue":"18","issued":{"date-parts":[["2010"]]},"page":"4227-4237","title":"Differential response of triple-negative breast cancer to a docetaxel and carboplatin-based neoadjuvant treatment","type":"article-journal","volume":"116"},"uris":["http://www.mendeley.com/documents/?uuid=5330a944-1a75-457a-8d69-d1b5024aa400"]}],"mendeley":{"formattedCitation":"[17]","plainTextFormattedCitation":"[17]","previouslyFormattedCitation":"[17]"},"properties":{"noteIndex":0},"schema":"https://github.com/citation-style-language/schema/raw/master/csl-citation.json"}</w:instrText>
            </w:r>
            <w:r w:rsidRPr="000D3451">
              <w:rPr>
                <w:bCs/>
                <w:color w:val="000000" w:themeColor="text1"/>
              </w:rPr>
              <w:fldChar w:fldCharType="separate"/>
            </w:r>
            <w:r w:rsidRPr="000D3451">
              <w:rPr>
                <w:bCs/>
                <w:noProof/>
                <w:color w:val="000000" w:themeColor="text1"/>
              </w:rPr>
              <w:t>[17]</w:t>
            </w:r>
            <w:r w:rsidRPr="000D3451">
              <w:rPr>
                <w:bCs/>
                <w:color w:val="000000" w:themeColor="text1"/>
              </w:rPr>
              <w:fldChar w:fldCharType="end"/>
            </w:r>
          </w:p>
        </w:tc>
        <w:tc>
          <w:tcPr>
            <w:tcW w:w="3226" w:type="dxa"/>
            <w:gridSpan w:val="2"/>
          </w:tcPr>
          <w:p w14:paraId="02442E83" w14:textId="32B0C5BA" w:rsidR="003A5E24" w:rsidRPr="000D3451" w:rsidRDefault="003A5E24" w:rsidP="003A5E24">
            <w:pPr>
              <w:pStyle w:val="ListParagraph"/>
              <w:numPr>
                <w:ilvl w:val="0"/>
                <w:numId w:val="4"/>
              </w:numPr>
            </w:pPr>
            <w:r w:rsidRPr="000D3451">
              <w:t>Neoadjuvant docetaxel &amp; carboplatin</w:t>
            </w:r>
          </w:p>
          <w:p w14:paraId="42C69077" w14:textId="73C4DEEB" w:rsidR="003A5E24" w:rsidRPr="000D3451" w:rsidRDefault="003A5E24" w:rsidP="003A5E24">
            <w:pPr>
              <w:pStyle w:val="ListParagraph"/>
              <w:numPr>
                <w:ilvl w:val="0"/>
                <w:numId w:val="4"/>
              </w:numPr>
            </w:pPr>
            <w:r w:rsidRPr="000D3451">
              <w:t>Neoadjuvant docetaxel, carboplatin &amp; trastuzumab</w:t>
            </w:r>
          </w:p>
        </w:tc>
        <w:tc>
          <w:tcPr>
            <w:tcW w:w="2781" w:type="dxa"/>
          </w:tcPr>
          <w:p w14:paraId="56A105F6" w14:textId="52E2E454" w:rsidR="003A5E24" w:rsidRPr="000D3451" w:rsidRDefault="00AE29E1" w:rsidP="00710046">
            <w:r w:rsidRPr="000D3451">
              <w:t>Docetaxel &amp; carboplatin</w:t>
            </w:r>
          </w:p>
        </w:tc>
        <w:tc>
          <w:tcPr>
            <w:tcW w:w="2671" w:type="dxa"/>
            <w:gridSpan w:val="2"/>
          </w:tcPr>
          <w:p w14:paraId="4771E1FE" w14:textId="77777777" w:rsidR="003A5E24" w:rsidRPr="000D3451" w:rsidRDefault="001D333C" w:rsidP="00710046">
            <w:r w:rsidRPr="000D3451">
              <w:t>Trastuzumab</w:t>
            </w:r>
          </w:p>
          <w:p w14:paraId="17AFFFBE" w14:textId="77777777" w:rsidR="001D333C" w:rsidRPr="000D3451" w:rsidRDefault="001D333C" w:rsidP="00710046"/>
          <w:p w14:paraId="7A6E9B4F" w14:textId="14770B86" w:rsidR="001D333C" w:rsidRPr="000D3451" w:rsidRDefault="00AE29E1" w:rsidP="00710046">
            <w:r w:rsidRPr="000D3451">
              <w:t>v</w:t>
            </w:r>
            <w:r w:rsidR="001D333C" w:rsidRPr="000D3451">
              <w:t xml:space="preserve"> nothing</w:t>
            </w:r>
          </w:p>
        </w:tc>
        <w:tc>
          <w:tcPr>
            <w:tcW w:w="2334" w:type="dxa"/>
          </w:tcPr>
          <w:p w14:paraId="004929F4" w14:textId="218C8DBE" w:rsidR="003A5E24" w:rsidRPr="000D3451" w:rsidRDefault="003A5E24" w:rsidP="00710046">
            <w:r w:rsidRPr="000D3451">
              <w:t>Adverse effects only reported as ‘similar’ in two groups and percentages given for all patients combined.</w:t>
            </w:r>
          </w:p>
        </w:tc>
      </w:tr>
      <w:tr w:rsidR="001D333C" w:rsidRPr="000D3451" w14:paraId="7CAD1580" w14:textId="77777777" w:rsidTr="002E56C2">
        <w:trPr>
          <w:gridAfter w:val="1"/>
          <w:wAfter w:w="27" w:type="dxa"/>
        </w:trPr>
        <w:tc>
          <w:tcPr>
            <w:tcW w:w="1830" w:type="dxa"/>
          </w:tcPr>
          <w:p w14:paraId="14098881" w14:textId="0C8AB0CB" w:rsidR="001D333C" w:rsidRPr="000D3451" w:rsidRDefault="001D333C" w:rsidP="00710046">
            <w:pPr>
              <w:rPr>
                <w:bCs/>
                <w:color w:val="000000" w:themeColor="text1"/>
              </w:rPr>
            </w:pPr>
            <w:r w:rsidRPr="000D3451">
              <w:rPr>
                <w:bCs/>
                <w:color w:val="000000" w:themeColor="text1"/>
              </w:rPr>
              <w:t>DESTINY</w:t>
            </w:r>
          </w:p>
          <w:p w14:paraId="3FAD0C73" w14:textId="77777777" w:rsidR="001D333C" w:rsidRPr="000D3451" w:rsidRDefault="001D333C" w:rsidP="00710046">
            <w:pPr>
              <w:rPr>
                <w:bCs/>
                <w:color w:val="000000" w:themeColor="text1"/>
              </w:rPr>
            </w:pPr>
          </w:p>
          <w:p w14:paraId="5F34FCFA" w14:textId="77777777" w:rsidR="001D333C" w:rsidRPr="000D3451" w:rsidRDefault="001D333C" w:rsidP="00710046">
            <w:pPr>
              <w:rPr>
                <w:bCs/>
                <w:color w:val="000000" w:themeColor="text1"/>
              </w:rPr>
            </w:pPr>
            <w:r w:rsidRPr="000D3451">
              <w:rPr>
                <w:bCs/>
                <w:color w:val="000000" w:themeColor="text1"/>
              </w:rPr>
              <w:t>NCT03529110</w:t>
            </w:r>
          </w:p>
          <w:p w14:paraId="585D40C5" w14:textId="6F7DE3E2" w:rsidR="001D333C" w:rsidRPr="000D3451" w:rsidRDefault="001D333C" w:rsidP="00710046">
            <w:pPr>
              <w:rPr>
                <w:bCs/>
                <w:color w:val="000000" w:themeColor="text1"/>
              </w:rPr>
            </w:pPr>
            <w:r w:rsidRPr="000D3451">
              <w:rPr>
                <w:bCs/>
                <w:color w:val="000000" w:themeColor="text1"/>
              </w:rPr>
              <w:fldChar w:fldCharType="begin" w:fldLock="1"/>
            </w:r>
            <w:r w:rsidR="00FA064B" w:rsidRPr="000D3451">
              <w:rPr>
                <w:bCs/>
                <w:color w:val="000000" w:themeColor="text1"/>
              </w:rPr>
              <w:instrText>ADDIN CSL_CITATION {"citationItems":[{"id":"ITEM-1","itemData":{"URL":"https://clinicaltrials.gov/ct2/show/results/NCT03529110","author":[{"dropping-particle":"","family":"Daiichi Sankyo","given":"Inc.","non-dropping-particle":"","parse-names":false,"suffix":""}],"container-title":"ClinicalTrials.gov","id":"ITEM-1","issued":{"date-parts":[["2022"]]},"title":"NCT03529110 clinical trial registry results: DS-8201a Versus T-DM1 for Human Epidermal Growth Factor Receptor 2 (HER2)-Positive, Unresectable and/or Metastatic Breast Cancer Previously Treated With Trastuzumab and Taxane [DESTINY-Breast03]","type":"webpage"},"uris":["http://www.mendeley.com/documents/?uuid=121e993d-8dcb-48b4-93da-4c2349ac4bd4"]}],"mendeley":{"formattedCitation":"[130]","plainTextFormattedCitation":"[130]","previouslyFormattedCitation":"[130]"},"properties":{"noteIndex":0},"schema":"https://github.com/citation-style-language/schema/raw/master/csl-citation.json"}</w:instrText>
            </w:r>
            <w:r w:rsidRPr="000D3451">
              <w:rPr>
                <w:bCs/>
                <w:color w:val="000000" w:themeColor="text1"/>
              </w:rPr>
              <w:fldChar w:fldCharType="separate"/>
            </w:r>
            <w:r w:rsidR="0084704A" w:rsidRPr="000D3451">
              <w:rPr>
                <w:bCs/>
                <w:noProof/>
                <w:color w:val="000000" w:themeColor="text1"/>
              </w:rPr>
              <w:t>[130]</w:t>
            </w:r>
            <w:r w:rsidRPr="000D3451">
              <w:rPr>
                <w:bCs/>
                <w:color w:val="000000" w:themeColor="text1"/>
              </w:rPr>
              <w:fldChar w:fldCharType="end"/>
            </w:r>
          </w:p>
          <w:p w14:paraId="5DF994F9" w14:textId="0ED9E61B" w:rsidR="001D333C" w:rsidRPr="000D3451" w:rsidRDefault="001D333C" w:rsidP="00710046">
            <w:pPr>
              <w:rPr>
                <w:bCs/>
                <w:color w:val="000000" w:themeColor="text1"/>
              </w:rPr>
            </w:pPr>
          </w:p>
        </w:tc>
        <w:tc>
          <w:tcPr>
            <w:tcW w:w="3226" w:type="dxa"/>
            <w:gridSpan w:val="2"/>
          </w:tcPr>
          <w:p w14:paraId="48C813E4" w14:textId="77777777" w:rsidR="001D333C" w:rsidRPr="000D3451" w:rsidRDefault="001D333C" w:rsidP="001D333C">
            <w:pPr>
              <w:pStyle w:val="ListParagraph"/>
              <w:numPr>
                <w:ilvl w:val="0"/>
                <w:numId w:val="5"/>
              </w:numPr>
            </w:pPr>
            <w:r w:rsidRPr="000D3451">
              <w:t>Trastuzumab Deruxtecan (T-DXd)</w:t>
            </w:r>
          </w:p>
          <w:p w14:paraId="4AD4F14B" w14:textId="42DA9362" w:rsidR="001D333C" w:rsidRPr="000D3451" w:rsidRDefault="001D333C" w:rsidP="001D333C">
            <w:pPr>
              <w:pStyle w:val="ListParagraph"/>
              <w:numPr>
                <w:ilvl w:val="0"/>
                <w:numId w:val="5"/>
              </w:numPr>
            </w:pPr>
            <w:r w:rsidRPr="000D3451">
              <w:t>Ado-trastuzumab Emtansine (T-DM1)</w:t>
            </w:r>
          </w:p>
        </w:tc>
        <w:tc>
          <w:tcPr>
            <w:tcW w:w="2781" w:type="dxa"/>
          </w:tcPr>
          <w:p w14:paraId="6639A61B" w14:textId="77777777" w:rsidR="001D333C" w:rsidRPr="000D3451" w:rsidRDefault="001D333C" w:rsidP="00710046"/>
        </w:tc>
        <w:tc>
          <w:tcPr>
            <w:tcW w:w="2671" w:type="dxa"/>
            <w:gridSpan w:val="2"/>
          </w:tcPr>
          <w:p w14:paraId="4A99BEE8" w14:textId="77777777" w:rsidR="001D333C" w:rsidRPr="000D3451" w:rsidRDefault="001D333C" w:rsidP="00710046">
            <w:r w:rsidRPr="000D3451">
              <w:t>T-DXd</w:t>
            </w:r>
          </w:p>
          <w:p w14:paraId="6080C572" w14:textId="77777777" w:rsidR="001D333C" w:rsidRPr="000D3451" w:rsidRDefault="001D333C" w:rsidP="00710046"/>
          <w:p w14:paraId="4CA64E2C" w14:textId="4B969E93" w:rsidR="001D333C" w:rsidRPr="000D3451" w:rsidRDefault="00AE29E1" w:rsidP="00710046">
            <w:r w:rsidRPr="000D3451">
              <w:t>v</w:t>
            </w:r>
            <w:r w:rsidR="001D333C" w:rsidRPr="000D3451">
              <w:t xml:space="preserve"> T-DM1</w:t>
            </w:r>
          </w:p>
        </w:tc>
        <w:tc>
          <w:tcPr>
            <w:tcW w:w="2334" w:type="dxa"/>
          </w:tcPr>
          <w:p w14:paraId="2311CB32" w14:textId="4558B0D6" w:rsidR="001D333C" w:rsidRPr="000D3451" w:rsidRDefault="001D333C" w:rsidP="00710046">
            <w:r w:rsidRPr="000D3451">
              <w:t>Excluded because of comparison with T-DXd</w:t>
            </w:r>
          </w:p>
        </w:tc>
      </w:tr>
      <w:tr w:rsidR="00AE29E1" w:rsidRPr="000D3451" w14:paraId="636C8C31" w14:textId="77777777" w:rsidTr="002E56C2">
        <w:trPr>
          <w:gridAfter w:val="1"/>
          <w:wAfter w:w="27" w:type="dxa"/>
        </w:trPr>
        <w:tc>
          <w:tcPr>
            <w:tcW w:w="1830" w:type="dxa"/>
          </w:tcPr>
          <w:p w14:paraId="01250B49" w14:textId="77777777" w:rsidR="00AE29E1" w:rsidRPr="000D3451" w:rsidRDefault="00AE29E1" w:rsidP="00710046">
            <w:pPr>
              <w:rPr>
                <w:bCs/>
                <w:color w:val="000000" w:themeColor="text1"/>
              </w:rPr>
            </w:pPr>
            <w:r w:rsidRPr="000D3451">
              <w:rPr>
                <w:bCs/>
                <w:color w:val="000000" w:themeColor="text1"/>
              </w:rPr>
              <w:t>KATE2</w:t>
            </w:r>
          </w:p>
          <w:p w14:paraId="6A0A587B" w14:textId="7670E77B" w:rsidR="00AE29E1" w:rsidRPr="000D3451" w:rsidRDefault="00AE29E1" w:rsidP="00710046">
            <w:pPr>
              <w:rPr>
                <w:bCs/>
                <w:color w:val="000000" w:themeColor="text1"/>
              </w:rPr>
            </w:pPr>
          </w:p>
          <w:p w14:paraId="646D4F2B" w14:textId="7BD0FAA5" w:rsidR="00AE29E1" w:rsidRPr="000D3451" w:rsidRDefault="00AE29E1" w:rsidP="00710046">
            <w:pPr>
              <w:rPr>
                <w:bCs/>
                <w:color w:val="000000" w:themeColor="text1"/>
              </w:rPr>
            </w:pPr>
            <w:r w:rsidRPr="000D3451">
              <w:rPr>
                <w:bCs/>
                <w:color w:val="000000" w:themeColor="text1"/>
              </w:rPr>
              <w:t>NCT02924883</w:t>
            </w:r>
          </w:p>
          <w:p w14:paraId="1B2C8926" w14:textId="7AC04E48" w:rsidR="00AE29E1" w:rsidRPr="000D3451" w:rsidRDefault="00AE29E1" w:rsidP="00710046">
            <w:pPr>
              <w:rPr>
                <w:bCs/>
                <w:color w:val="000000" w:themeColor="text1"/>
              </w:rPr>
            </w:pPr>
            <w:r w:rsidRPr="000D3451">
              <w:rPr>
                <w:bCs/>
                <w:color w:val="000000" w:themeColor="text1"/>
              </w:rPr>
              <w:fldChar w:fldCharType="begin" w:fldLock="1"/>
            </w:r>
            <w:r w:rsidR="00FA064B" w:rsidRPr="000D3451">
              <w:rPr>
                <w:bCs/>
                <w:color w:val="000000" w:themeColor="text1"/>
              </w:rPr>
              <w:instrText>ADDIN CSL_CITATION {"citationItems":[{"id":"ITEM-1","itemData":{"URL":"https://clinicaltrials.gov/ct2/show/NCT02924883","author":[{"dropping-particle":"","family":"Hoffmann-La Roche","given":"","non-dropping-particle":"","parse-names":false,"suffix":""}],"container-title":"ClinicalTrials.gov","id":"ITEM-1","issued":{"date-parts":[["2019"]]},"title":"NCT02924883 clinical trial registry results: A Study to Evaluate the Efficacy and Safety of Trastuzumab Emtansine in Combination With Atezolizumab or Atezolizumab-Placebo in Participants With Human Epidermal Growth Factor-2 (HER2) Positive Locally Advance","type":"webpage"},"uris":["http://www.mendeley.com/documents/?uuid=134d8d25-165b-4569-b138-ce5c42485889"]}],"mendeley":{"formattedCitation":"[131]","plainTextFormattedCitation":"[131]","previouslyFormattedCitation":"[131]"},"properties":{"noteIndex":0},"schema":"https://github.com/citation-style-language/schema/raw/master/csl-citation.json"}</w:instrText>
            </w:r>
            <w:r w:rsidRPr="000D3451">
              <w:rPr>
                <w:bCs/>
                <w:color w:val="000000" w:themeColor="text1"/>
              </w:rPr>
              <w:fldChar w:fldCharType="separate"/>
            </w:r>
            <w:r w:rsidR="0084704A" w:rsidRPr="000D3451">
              <w:rPr>
                <w:bCs/>
                <w:noProof/>
                <w:color w:val="000000" w:themeColor="text1"/>
              </w:rPr>
              <w:t>[131]</w:t>
            </w:r>
            <w:r w:rsidRPr="000D3451">
              <w:rPr>
                <w:bCs/>
                <w:color w:val="000000" w:themeColor="text1"/>
              </w:rPr>
              <w:fldChar w:fldCharType="end"/>
            </w:r>
          </w:p>
          <w:p w14:paraId="473D136F" w14:textId="052EA8B2" w:rsidR="00AE29E1" w:rsidRPr="000D3451" w:rsidRDefault="00AE29E1" w:rsidP="00710046">
            <w:pPr>
              <w:rPr>
                <w:bCs/>
                <w:color w:val="000000" w:themeColor="text1"/>
              </w:rPr>
            </w:pPr>
          </w:p>
        </w:tc>
        <w:tc>
          <w:tcPr>
            <w:tcW w:w="3226" w:type="dxa"/>
            <w:gridSpan w:val="2"/>
          </w:tcPr>
          <w:p w14:paraId="073B1FAD" w14:textId="77777777" w:rsidR="00AE29E1" w:rsidRPr="000D3451" w:rsidRDefault="00AE29E1" w:rsidP="00AE29E1">
            <w:pPr>
              <w:pStyle w:val="ListParagraph"/>
              <w:numPr>
                <w:ilvl w:val="0"/>
                <w:numId w:val="12"/>
              </w:numPr>
            </w:pPr>
            <w:r w:rsidRPr="000D3451">
              <w:t>Trastuzumab Emtansine (T-DM1) &amp; Atezolizumub</w:t>
            </w:r>
          </w:p>
          <w:p w14:paraId="0D1F7034" w14:textId="5C9A5C50" w:rsidR="00AE29E1" w:rsidRPr="000D3451" w:rsidRDefault="00AE29E1" w:rsidP="00AE29E1">
            <w:pPr>
              <w:pStyle w:val="ListParagraph"/>
              <w:numPr>
                <w:ilvl w:val="0"/>
                <w:numId w:val="12"/>
              </w:numPr>
            </w:pPr>
            <w:r w:rsidRPr="000D3451">
              <w:t>Trastuzumab Emtansine (T-DM1) &amp; placebo</w:t>
            </w:r>
          </w:p>
        </w:tc>
        <w:tc>
          <w:tcPr>
            <w:tcW w:w="2781" w:type="dxa"/>
          </w:tcPr>
          <w:p w14:paraId="0A203D6E" w14:textId="7D421B33" w:rsidR="00AE29E1" w:rsidRPr="000D3451" w:rsidRDefault="00AE29E1" w:rsidP="00710046"/>
        </w:tc>
        <w:tc>
          <w:tcPr>
            <w:tcW w:w="2671" w:type="dxa"/>
            <w:gridSpan w:val="2"/>
          </w:tcPr>
          <w:p w14:paraId="75ABCCB2" w14:textId="77777777" w:rsidR="00AE29E1" w:rsidRPr="000D3451" w:rsidRDefault="00AE29E1" w:rsidP="00710046">
            <w:r w:rsidRPr="000D3451">
              <w:t>Atezolizumub and T-DM1</w:t>
            </w:r>
          </w:p>
          <w:p w14:paraId="473D59D0" w14:textId="77777777" w:rsidR="00AE29E1" w:rsidRPr="000D3451" w:rsidRDefault="00AE29E1" w:rsidP="00710046"/>
          <w:p w14:paraId="11E163D4" w14:textId="17A7BEB4" w:rsidR="00AE29E1" w:rsidRPr="000D3451" w:rsidRDefault="00AE29E1" w:rsidP="00710046">
            <w:r w:rsidRPr="000D3451">
              <w:t>v T-DM1</w:t>
            </w:r>
          </w:p>
        </w:tc>
        <w:tc>
          <w:tcPr>
            <w:tcW w:w="2334" w:type="dxa"/>
          </w:tcPr>
          <w:p w14:paraId="0EBF7EB5" w14:textId="4DF393F3" w:rsidR="00AE29E1" w:rsidRPr="000D3451" w:rsidRDefault="00AE29E1" w:rsidP="00710046">
            <w:r w:rsidRPr="000D3451">
              <w:t>Excluded because comparison is Atezolizumub v placebo</w:t>
            </w:r>
          </w:p>
        </w:tc>
      </w:tr>
      <w:tr w:rsidR="00B761BD" w:rsidRPr="000D3451" w14:paraId="2504A40A" w14:textId="7F270D59" w:rsidTr="002E56C2">
        <w:trPr>
          <w:gridAfter w:val="1"/>
          <w:wAfter w:w="27" w:type="dxa"/>
        </w:trPr>
        <w:tc>
          <w:tcPr>
            <w:tcW w:w="1830" w:type="dxa"/>
          </w:tcPr>
          <w:p w14:paraId="584E1434" w14:textId="77777777" w:rsidR="00B761BD" w:rsidRPr="000D3451" w:rsidRDefault="00B761BD" w:rsidP="00B761BD">
            <w:pPr>
              <w:rPr>
                <w:bCs/>
                <w:color w:val="000000" w:themeColor="text1"/>
              </w:rPr>
            </w:pPr>
            <w:r w:rsidRPr="000D3451">
              <w:rPr>
                <w:bCs/>
                <w:color w:val="000000" w:themeColor="text1"/>
              </w:rPr>
              <w:t>Holmes 2011</w:t>
            </w:r>
          </w:p>
          <w:p w14:paraId="6AEE2C8D" w14:textId="0EB60249" w:rsidR="00B761BD" w:rsidRPr="000D3451" w:rsidRDefault="00B761BD" w:rsidP="00B761BD">
            <w:pPr>
              <w:rPr>
                <w:bCs/>
                <w:color w:val="000000" w:themeColor="text1"/>
              </w:rPr>
            </w:pPr>
            <w:r w:rsidRPr="000D3451">
              <w:rPr>
                <w:lang w:val="en-US"/>
              </w:rPr>
              <w:fldChar w:fldCharType="begin" w:fldLock="1"/>
            </w:r>
            <w:r w:rsidR="00FA064B" w:rsidRPr="000D3451">
              <w:rPr>
                <w:lang w:val="en-US"/>
              </w:rPr>
              <w:instrText>ADDIN CSL_CITATION {"citationItems":[{"id":"ITEM-1","itemData":{"DOI":"10.1200/jco.2011.29.15_suppl.506","PMID":"28021376","author":[{"dropping-particle":"","family":"Holmes","given":"F. A.","non-dropping-particle":"","parse-names":false,"suffix":""},{"dropping-particle":"","family":"Nagarwala","given":"Y. M.","non-dropping-particle":"","parse-names":false,"suffix":""},{"dropping-particle":"","family":"Espina","given":"V. A.","non-dropping-particle":"","parse-names":false,"suffix":""},{"dropping-particle":"","family":"Liotta","given":"L. A.","non-dropping-particle":"","parse-names":false,"suffix":""},{"dropping-particle":"","family":"Danso","given":"M. A.","non-dropping-particle":"","parse-names":false,"suffix":""},{"dropping-particle":"","family":"Gallagher","given":"R. I.","non-dropping-particle":"","parse-names":false,"suffix":""},{"dropping-particle":"","family":"McIntyre","given":"K.","non-dropping-particle":"","parse-names":false,"suffix":""},{"dropping-particle":"","family":"Osborne","given":"C. R. C.","non-dropping-particle":"","parse-names":false,"suffix":""},{"dropping-particle":"","family":"Mahoney","given":"J. M.","non-dropping-particle":"","parse-names":false,"suffix":""},{"dropping-particle":"","family":"Florance","given":"A. M.","non-dropping-particle":"","parse-names":false,"suffix":""},{"dropping-particle":"","family":"Anderson","given":"T. C.","non-dropping-particle":"","parse-names":false,"suffix":""},{"dropping-particle":"","family":"O'Shaughnessy","given":"J.","non-dropping-particle":"","parse-names":false,"suffix":""}],"container-title":"Journal of Clinical Oncology","id":"ITEM-1","issue":"15 (suppl)","issued":{"date-parts":[["2011"]]},"page":"Abstract 506","title":"Correlation of molecular effects and pathologic complete response to preoperative lapatinib and trastuzumab, separately and combined prior to neoadjuvant breast cancer chemotherapy.","type":"article-journal","volume":"29"},"uris":["http://www.mendeley.com/documents/?uuid=1feedd3b-561e-4ac8-81f1-01b7ceb31c26"]}],"mendeley":{"formattedCitation":"[132]","plainTextFormattedCitation":"[132]","previouslyFormattedCitation":"[132]"},"properties":{"noteIndex":0},"schema":"https://github.com/citation-style-language/schema/raw/master/csl-citation.json"}</w:instrText>
            </w:r>
            <w:r w:rsidRPr="000D3451">
              <w:rPr>
                <w:lang w:val="en-US"/>
              </w:rPr>
              <w:fldChar w:fldCharType="separate"/>
            </w:r>
            <w:r w:rsidR="0084704A" w:rsidRPr="000D3451">
              <w:rPr>
                <w:noProof/>
                <w:lang w:val="en-US"/>
              </w:rPr>
              <w:t>[132]</w:t>
            </w:r>
            <w:r w:rsidRPr="000D3451">
              <w:rPr>
                <w:lang w:val="en-US"/>
              </w:rPr>
              <w:fldChar w:fldCharType="end"/>
            </w:r>
          </w:p>
        </w:tc>
        <w:tc>
          <w:tcPr>
            <w:tcW w:w="3226" w:type="dxa"/>
            <w:gridSpan w:val="2"/>
          </w:tcPr>
          <w:p w14:paraId="2ADAC48C" w14:textId="77777777" w:rsidR="00B761BD" w:rsidRPr="000D3451" w:rsidRDefault="00B761BD" w:rsidP="00B761BD">
            <w:pPr>
              <w:pStyle w:val="ListParagraph"/>
              <w:numPr>
                <w:ilvl w:val="0"/>
                <w:numId w:val="8"/>
              </w:numPr>
            </w:pPr>
            <w:r w:rsidRPr="000D3451">
              <w:t>Neoadjuvant trastuzumab</w:t>
            </w:r>
          </w:p>
          <w:p w14:paraId="7F8D021B" w14:textId="77777777" w:rsidR="00B761BD" w:rsidRPr="000D3451" w:rsidRDefault="00B761BD" w:rsidP="00B761BD">
            <w:pPr>
              <w:pStyle w:val="ListParagraph"/>
              <w:numPr>
                <w:ilvl w:val="0"/>
                <w:numId w:val="8"/>
              </w:numPr>
            </w:pPr>
            <w:r w:rsidRPr="000D3451">
              <w:t>Neoadjuvant trastuzumab &amp; lapatinib</w:t>
            </w:r>
          </w:p>
          <w:p w14:paraId="50BCAA9C" w14:textId="6F69BD1E" w:rsidR="00B761BD" w:rsidRPr="000D3451" w:rsidRDefault="00B761BD" w:rsidP="00B761BD">
            <w:pPr>
              <w:pStyle w:val="ListParagraph"/>
              <w:numPr>
                <w:ilvl w:val="0"/>
                <w:numId w:val="8"/>
              </w:numPr>
            </w:pPr>
            <w:r w:rsidRPr="000D3451">
              <w:t>Neoadjuvant lapatinib</w:t>
            </w:r>
          </w:p>
          <w:p w14:paraId="4689087B" w14:textId="77777777" w:rsidR="00B761BD" w:rsidRPr="000D3451" w:rsidRDefault="00B761BD" w:rsidP="00B761BD">
            <w:pPr>
              <w:pStyle w:val="ListParagraph"/>
              <w:ind w:left="360"/>
            </w:pPr>
          </w:p>
          <w:p w14:paraId="4E301555" w14:textId="213FC13E" w:rsidR="00B761BD" w:rsidRPr="000D3451" w:rsidRDefault="00B761BD" w:rsidP="00B761BD">
            <w:r w:rsidRPr="000D3451">
              <w:t>All patients then got neoadjuvant FEC and paclitaxel</w:t>
            </w:r>
          </w:p>
        </w:tc>
        <w:tc>
          <w:tcPr>
            <w:tcW w:w="2781" w:type="dxa"/>
          </w:tcPr>
          <w:p w14:paraId="25AF3E50" w14:textId="77777777" w:rsidR="00B761BD" w:rsidRPr="000D3451" w:rsidRDefault="00B761BD" w:rsidP="00B761BD"/>
        </w:tc>
        <w:tc>
          <w:tcPr>
            <w:tcW w:w="2671" w:type="dxa"/>
            <w:gridSpan w:val="2"/>
          </w:tcPr>
          <w:p w14:paraId="7C4901D4" w14:textId="77777777" w:rsidR="00B761BD" w:rsidRPr="000D3451" w:rsidRDefault="00B761BD" w:rsidP="00B761BD">
            <w:r w:rsidRPr="000D3451">
              <w:t>Trastuzumab</w:t>
            </w:r>
          </w:p>
          <w:p w14:paraId="58D97932" w14:textId="77777777" w:rsidR="00B761BD" w:rsidRPr="000D3451" w:rsidRDefault="00B761BD" w:rsidP="00B761BD"/>
          <w:p w14:paraId="2CE17ABB" w14:textId="555FD010" w:rsidR="00B761BD" w:rsidRPr="000D3451" w:rsidRDefault="00B761BD" w:rsidP="00B761BD">
            <w:r w:rsidRPr="000D3451">
              <w:t>v trastuzumab &amp; lapatinib</w:t>
            </w:r>
          </w:p>
          <w:p w14:paraId="404FF79B" w14:textId="77777777" w:rsidR="00B761BD" w:rsidRPr="000D3451" w:rsidRDefault="00B761BD" w:rsidP="00B761BD"/>
          <w:p w14:paraId="4EF65422" w14:textId="108B75D2" w:rsidR="00B761BD" w:rsidRPr="000D3451" w:rsidRDefault="00B761BD" w:rsidP="00B761BD">
            <w:r w:rsidRPr="000D3451">
              <w:t>v lapatinib</w:t>
            </w:r>
          </w:p>
        </w:tc>
        <w:tc>
          <w:tcPr>
            <w:tcW w:w="2334" w:type="dxa"/>
          </w:tcPr>
          <w:p w14:paraId="5B068AB8" w14:textId="69E11165" w:rsidR="00B761BD" w:rsidRPr="000D3451" w:rsidRDefault="00B761BD" w:rsidP="00B761BD">
            <w:r w:rsidRPr="000D3451">
              <w:t>No adverse events recorded</w:t>
            </w:r>
          </w:p>
        </w:tc>
      </w:tr>
      <w:tr w:rsidR="00037950" w:rsidRPr="000D3451" w14:paraId="4F795214" w14:textId="79279BF2" w:rsidTr="002E56C2">
        <w:tc>
          <w:tcPr>
            <w:tcW w:w="1830" w:type="dxa"/>
          </w:tcPr>
          <w:p w14:paraId="740F0EB5" w14:textId="77777777" w:rsidR="00037950" w:rsidRPr="000D3451" w:rsidRDefault="00037950" w:rsidP="00037950">
            <w:pPr>
              <w:rPr>
                <w:color w:val="000000" w:themeColor="text1"/>
              </w:rPr>
            </w:pPr>
            <w:r w:rsidRPr="000D3451">
              <w:rPr>
                <w:color w:val="000000" w:themeColor="text1"/>
              </w:rPr>
              <w:t>Zhou 2016</w:t>
            </w:r>
          </w:p>
          <w:p w14:paraId="52A11C65" w14:textId="6D502EEE" w:rsidR="00037950" w:rsidRPr="000D3451" w:rsidRDefault="00037950" w:rsidP="00037950">
            <w:pPr>
              <w:rPr>
                <w:bCs/>
                <w:color w:val="000000" w:themeColor="text1"/>
              </w:rPr>
            </w:pPr>
            <w:r w:rsidRPr="000D3451">
              <w:rPr>
                <w:lang w:val="en-US"/>
              </w:rPr>
              <w:fldChar w:fldCharType="begin" w:fldLock="1"/>
            </w:r>
            <w:r w:rsidR="00FA064B" w:rsidRPr="000D3451">
              <w:rPr>
                <w:lang w:val="en-US"/>
              </w:rPr>
              <w:instrText>ADDIN CSL_CITATION {"citationItems":[{"id":"ITEM-1","itemData":{"author":[{"dropping-particle":"","family":"Zhou","given":"Yong","non-dropping-particle":"","parse-names":false,"suffix":""},{"dropping-particle":"","family":"Li","given":"Jing","non-dropping-particle":"","parse-names":false,"suffix":""},{"dropping-particle":"","family":"Peng","given":"Shi-jun","non-dropping-particle":"","parse-names":false,"suffix":""}],"id":"ITEM-1","issue":"20","issued":{"date-parts":[["2016"]]},"page":"123-127","title":"Evaluation of tumor malignancy in patients with HER-2 overexpression breast cancer after TCH and TAC neoadjuvant chemotherapy","type":"article-journal","volume":"22"},"uris":["http://www.mendeley.com/documents/?uuid=40b6acc5-7d00-470d-b38e-0fd776f80110"]}],"mendeley":{"formattedCitation":"[133]","plainTextFormattedCitation":"[133]","previouslyFormattedCitation":"[133]"},"properties":{"noteIndex":0},"schema":"https://github.com/citation-style-language/schema/raw/master/csl-citation.json"}</w:instrText>
            </w:r>
            <w:r w:rsidRPr="000D3451">
              <w:rPr>
                <w:lang w:val="en-US"/>
              </w:rPr>
              <w:fldChar w:fldCharType="separate"/>
            </w:r>
            <w:r w:rsidR="0084704A" w:rsidRPr="000D3451">
              <w:rPr>
                <w:noProof/>
                <w:lang w:val="en-US"/>
              </w:rPr>
              <w:t>[133]</w:t>
            </w:r>
            <w:r w:rsidRPr="000D3451">
              <w:rPr>
                <w:lang w:val="en-US"/>
              </w:rPr>
              <w:fldChar w:fldCharType="end"/>
            </w:r>
          </w:p>
        </w:tc>
        <w:tc>
          <w:tcPr>
            <w:tcW w:w="3210" w:type="dxa"/>
          </w:tcPr>
          <w:p w14:paraId="70ED03E0" w14:textId="77777777" w:rsidR="00037950" w:rsidRPr="000D3451" w:rsidRDefault="00037950" w:rsidP="00037950">
            <w:pPr>
              <w:pStyle w:val="ListParagraph"/>
              <w:numPr>
                <w:ilvl w:val="0"/>
                <w:numId w:val="2"/>
              </w:numPr>
            </w:pPr>
            <w:r w:rsidRPr="000D3451">
              <w:t>Neoadjuvant docetaxel, carboplatin, trastuzumab (TCH)</w:t>
            </w:r>
          </w:p>
          <w:p w14:paraId="4FBA9EFC" w14:textId="77777777" w:rsidR="00037950" w:rsidRPr="000D3451" w:rsidRDefault="00037950" w:rsidP="00037950">
            <w:pPr>
              <w:pStyle w:val="ListParagraph"/>
              <w:numPr>
                <w:ilvl w:val="0"/>
                <w:numId w:val="2"/>
              </w:numPr>
            </w:pPr>
            <w:r w:rsidRPr="000D3451">
              <w:t>Neoadjuvant docetaxel, epirubicin, cyclophosphamide (TAC)</w:t>
            </w:r>
          </w:p>
          <w:p w14:paraId="45721811" w14:textId="77777777" w:rsidR="00037950" w:rsidRPr="000D3451" w:rsidRDefault="00037950" w:rsidP="00037950"/>
          <w:p w14:paraId="5082EABA" w14:textId="77777777" w:rsidR="00037950" w:rsidRPr="000D3451" w:rsidRDefault="00037950" w:rsidP="00037950"/>
        </w:tc>
        <w:tc>
          <w:tcPr>
            <w:tcW w:w="2797" w:type="dxa"/>
            <w:gridSpan w:val="2"/>
          </w:tcPr>
          <w:p w14:paraId="45121AF1" w14:textId="77777777" w:rsidR="00037950" w:rsidRPr="000D3451" w:rsidRDefault="00037950" w:rsidP="00037950">
            <w:r w:rsidRPr="000D3451">
              <w:t>Carboplatin</w:t>
            </w:r>
          </w:p>
          <w:p w14:paraId="62A0766D" w14:textId="77777777" w:rsidR="00037950" w:rsidRPr="000D3451" w:rsidRDefault="00037950" w:rsidP="00037950"/>
          <w:p w14:paraId="40EC1C7F" w14:textId="77777777" w:rsidR="00037950" w:rsidRPr="000D3451" w:rsidRDefault="00037950" w:rsidP="00037950">
            <w:r w:rsidRPr="000D3451">
              <w:t>v</w:t>
            </w:r>
          </w:p>
          <w:p w14:paraId="3D0E195E" w14:textId="77777777" w:rsidR="00037950" w:rsidRPr="000D3451" w:rsidRDefault="00037950" w:rsidP="00037950"/>
          <w:p w14:paraId="4973BAE2" w14:textId="60EFEDD5" w:rsidR="00037950" w:rsidRPr="000D3451" w:rsidRDefault="00037950" w:rsidP="00037950">
            <w:r w:rsidRPr="000D3451">
              <w:t>Epirubicin &amp; cyclophosphamide</w:t>
            </w:r>
          </w:p>
        </w:tc>
        <w:tc>
          <w:tcPr>
            <w:tcW w:w="2632" w:type="dxa"/>
          </w:tcPr>
          <w:p w14:paraId="6F83F78B" w14:textId="77777777" w:rsidR="00037950" w:rsidRPr="000D3451" w:rsidRDefault="00037950" w:rsidP="00037950">
            <w:r w:rsidRPr="000D3451">
              <w:t>Trastuzumab</w:t>
            </w:r>
          </w:p>
          <w:p w14:paraId="34BC704E" w14:textId="77777777" w:rsidR="00037950" w:rsidRPr="000D3451" w:rsidRDefault="00037950" w:rsidP="00037950"/>
          <w:p w14:paraId="3C2D2DE3" w14:textId="77777777" w:rsidR="00037950" w:rsidRPr="000D3451" w:rsidRDefault="00037950" w:rsidP="00037950">
            <w:r w:rsidRPr="000D3451">
              <w:t>v</w:t>
            </w:r>
          </w:p>
          <w:p w14:paraId="2C46373B" w14:textId="77777777" w:rsidR="00037950" w:rsidRPr="000D3451" w:rsidRDefault="00037950" w:rsidP="00037950"/>
          <w:p w14:paraId="77D55DB8" w14:textId="1CC19D24" w:rsidR="00037950" w:rsidRPr="000D3451" w:rsidRDefault="00037950" w:rsidP="00037950">
            <w:r w:rsidRPr="000D3451">
              <w:t>Nothing</w:t>
            </w:r>
          </w:p>
        </w:tc>
        <w:tc>
          <w:tcPr>
            <w:tcW w:w="2400" w:type="dxa"/>
            <w:gridSpan w:val="3"/>
          </w:tcPr>
          <w:p w14:paraId="7F9680FB" w14:textId="4AB6253A" w:rsidR="00037950" w:rsidRPr="000D3451" w:rsidRDefault="00037950" w:rsidP="00037950">
            <w:r w:rsidRPr="000D3451">
              <w:t>No adverse event reporting</w:t>
            </w:r>
          </w:p>
        </w:tc>
      </w:tr>
      <w:tr w:rsidR="005F2BB1" w:rsidRPr="000D3451" w14:paraId="6AB79581" w14:textId="77777777" w:rsidTr="002E56C2">
        <w:tc>
          <w:tcPr>
            <w:tcW w:w="1830" w:type="dxa"/>
          </w:tcPr>
          <w:p w14:paraId="30E48C90" w14:textId="35533C4D" w:rsidR="005F2BB1" w:rsidRPr="000D3451" w:rsidRDefault="005F2BB1" w:rsidP="00037950">
            <w:pPr>
              <w:rPr>
                <w:color w:val="000000" w:themeColor="text1"/>
              </w:rPr>
            </w:pPr>
            <w:r w:rsidRPr="000D3451">
              <w:rPr>
                <w:color w:val="000000" w:themeColor="text1"/>
              </w:rPr>
              <w:lastRenderedPageBreak/>
              <w:t>NCT00444587</w:t>
            </w:r>
          </w:p>
        </w:tc>
        <w:tc>
          <w:tcPr>
            <w:tcW w:w="3210" w:type="dxa"/>
          </w:tcPr>
          <w:p w14:paraId="711052DF" w14:textId="77777777" w:rsidR="005F2BB1" w:rsidRPr="000D3451" w:rsidRDefault="005F2BB1" w:rsidP="005F2BB1">
            <w:pPr>
              <w:pStyle w:val="ListParagraph"/>
              <w:numPr>
                <w:ilvl w:val="0"/>
                <w:numId w:val="16"/>
              </w:numPr>
            </w:pPr>
            <w:r w:rsidRPr="000D3451">
              <w:t>Continue on chemotherapy &amp; trastuzumab</w:t>
            </w:r>
          </w:p>
          <w:p w14:paraId="52B445F5" w14:textId="77777777" w:rsidR="005F2BB1" w:rsidRPr="000D3451" w:rsidRDefault="005F2BB1" w:rsidP="005F2BB1">
            <w:pPr>
              <w:pStyle w:val="ListParagraph"/>
              <w:numPr>
                <w:ilvl w:val="0"/>
                <w:numId w:val="16"/>
              </w:numPr>
            </w:pPr>
            <w:r w:rsidRPr="000D3451">
              <w:t>Continue on chemotherapy only</w:t>
            </w:r>
          </w:p>
          <w:p w14:paraId="41C12B93" w14:textId="77777777" w:rsidR="005F2BB1" w:rsidRPr="000D3451" w:rsidRDefault="005F2BB1" w:rsidP="005F2BB1"/>
          <w:p w14:paraId="4AF145E1" w14:textId="66B756F8" w:rsidR="005F2BB1" w:rsidRPr="000D3451" w:rsidRDefault="005F2BB1" w:rsidP="005F2BB1">
            <w:r w:rsidRPr="000D3451">
              <w:t>All patients were already taking chemotherapy &amp; trastuzumab</w:t>
            </w:r>
          </w:p>
        </w:tc>
        <w:tc>
          <w:tcPr>
            <w:tcW w:w="2797" w:type="dxa"/>
            <w:gridSpan w:val="2"/>
          </w:tcPr>
          <w:p w14:paraId="2512B337" w14:textId="65475879" w:rsidR="005F2BB1" w:rsidRPr="000D3451" w:rsidRDefault="005F2BB1" w:rsidP="00037950">
            <w:r w:rsidRPr="000D3451">
              <w:t>Chemotherapy of physician’s choice</w:t>
            </w:r>
          </w:p>
        </w:tc>
        <w:tc>
          <w:tcPr>
            <w:tcW w:w="2632" w:type="dxa"/>
          </w:tcPr>
          <w:p w14:paraId="5971FCBA" w14:textId="77777777" w:rsidR="005F2BB1" w:rsidRPr="000D3451" w:rsidRDefault="005F2BB1" w:rsidP="00037950"/>
        </w:tc>
        <w:tc>
          <w:tcPr>
            <w:tcW w:w="2400" w:type="dxa"/>
            <w:gridSpan w:val="3"/>
          </w:tcPr>
          <w:p w14:paraId="04F94ACF" w14:textId="387640EE" w:rsidR="005F2BB1" w:rsidRPr="000D3451" w:rsidRDefault="005F2BB1" w:rsidP="00037950">
            <w:r w:rsidRPr="000D3451">
              <w:t>Not included as patients were already on trastuzumab and chemotherapy was physicians’ choice</w:t>
            </w:r>
          </w:p>
        </w:tc>
      </w:tr>
      <w:tr w:rsidR="002E56C2" w:rsidRPr="000D3451" w14:paraId="7444D371" w14:textId="445B283D" w:rsidTr="002E56C2">
        <w:tc>
          <w:tcPr>
            <w:tcW w:w="1830" w:type="dxa"/>
          </w:tcPr>
          <w:p w14:paraId="5E713FBF" w14:textId="77777777" w:rsidR="002E56C2" w:rsidRPr="000D3451" w:rsidRDefault="002E56C2" w:rsidP="002E56C2">
            <w:r w:rsidRPr="000D3451">
              <w:t>NCT01998906</w:t>
            </w:r>
          </w:p>
          <w:p w14:paraId="67ABEAA8" w14:textId="77777777" w:rsidR="002E56C2" w:rsidRPr="000D3451" w:rsidRDefault="002E56C2" w:rsidP="002E56C2">
            <w:pPr>
              <w:rPr>
                <w:color w:val="000000" w:themeColor="text1"/>
              </w:rPr>
            </w:pPr>
          </w:p>
          <w:p w14:paraId="0A856EC3" w14:textId="1B08D935" w:rsidR="002E56C2" w:rsidRPr="000D3451" w:rsidRDefault="002E56C2" w:rsidP="002E56C2">
            <w:pPr>
              <w:rPr>
                <w:color w:val="000000" w:themeColor="text1"/>
              </w:rPr>
            </w:pPr>
            <w:r w:rsidRPr="000D3451">
              <w:fldChar w:fldCharType="begin" w:fldLock="1"/>
            </w:r>
            <w:r w:rsidR="00FA064B" w:rsidRPr="000D3451">
              <w:instrText>ADDIN CSL_CITATION {"citationItems":[{"id":"ITEM-1","itemData":{"URL":"https://clinicaltrials.gov/ct2/show/NCT01998906","author":[{"dropping-particle":"","family":"Hoffmann-La Roche","given":"","non-dropping-particle":"","parse-names":false,"suffix":""}],"id":"ITEM-1","issued":{"date-parts":[["2014"]]},"title":"NCT01998906 clinical trial registry results: A Study of Herceptin (Trastuzumab) in Combination Chemotherapy in Women With Locally Advanced Breast Cancer","type":"webpage"},"uris":["http://www.mendeley.com/documents/?uuid=3fb3abf5-fa1b-4b01-a47e-3fe85abed2da"]}],"mendeley":{"formattedCitation":"[134]","plainTextFormattedCitation":"[134]","previouslyFormattedCitation":"[134]"},"properties":{"noteIndex":0},"schema":"https://github.com/citation-style-language/schema/raw/master/csl-citation.json"}</w:instrText>
            </w:r>
            <w:r w:rsidRPr="000D3451">
              <w:fldChar w:fldCharType="separate"/>
            </w:r>
            <w:r w:rsidR="0084704A" w:rsidRPr="000D3451">
              <w:rPr>
                <w:noProof/>
              </w:rPr>
              <w:t>[134]</w:t>
            </w:r>
            <w:r w:rsidRPr="000D3451">
              <w:fldChar w:fldCharType="end"/>
            </w:r>
          </w:p>
        </w:tc>
        <w:tc>
          <w:tcPr>
            <w:tcW w:w="3210" w:type="dxa"/>
          </w:tcPr>
          <w:p w14:paraId="6F3619B5" w14:textId="70570924" w:rsidR="002E56C2" w:rsidRPr="000D3451" w:rsidRDefault="002E56C2" w:rsidP="002E56C2">
            <w:pPr>
              <w:pStyle w:val="ListParagraph"/>
              <w:numPr>
                <w:ilvl w:val="0"/>
                <w:numId w:val="23"/>
              </w:numPr>
            </w:pPr>
            <w:r w:rsidRPr="000D3451">
              <w:t>Neoadjuvant doxorubicin, paclitaxel; then cyclophosphamide, methotrexate, fluorouracil (CMF) all with trastuzumab and adjuvant trastuzumab &amp; tamoxifen for HER2+ patients</w:t>
            </w:r>
          </w:p>
          <w:p w14:paraId="12AEEF8F" w14:textId="22804462" w:rsidR="002E56C2" w:rsidRPr="000D3451" w:rsidRDefault="002E56C2" w:rsidP="002E56C2">
            <w:pPr>
              <w:pStyle w:val="ListParagraph"/>
              <w:numPr>
                <w:ilvl w:val="0"/>
                <w:numId w:val="23"/>
              </w:numPr>
            </w:pPr>
            <w:r w:rsidRPr="000D3451">
              <w:t>Neoadjuvant doxorubicin, paclitaxel; then cyclophosphamide, methotrexate, fluorouracil (CMF) for HER2+ patients</w:t>
            </w:r>
          </w:p>
          <w:p w14:paraId="3BF6F520" w14:textId="7A8612C6" w:rsidR="002E56C2" w:rsidRPr="000D3451" w:rsidRDefault="002E56C2" w:rsidP="002E56C2">
            <w:pPr>
              <w:pStyle w:val="ListParagraph"/>
              <w:numPr>
                <w:ilvl w:val="0"/>
                <w:numId w:val="23"/>
              </w:numPr>
            </w:pPr>
            <w:r w:rsidRPr="000D3451">
              <w:t>Neoadjuvant doxorubicin, paclitaxel; then cyclophosphamide, methotrexate, fluorouracil (CMF) for HER2- patients</w:t>
            </w:r>
          </w:p>
        </w:tc>
        <w:tc>
          <w:tcPr>
            <w:tcW w:w="2797" w:type="dxa"/>
            <w:gridSpan w:val="2"/>
          </w:tcPr>
          <w:p w14:paraId="0C268EA4" w14:textId="57355A7A" w:rsidR="002E56C2" w:rsidRPr="000D3451" w:rsidRDefault="002E56C2" w:rsidP="002E56C2">
            <w:r w:rsidRPr="000D3451">
              <w:t>Taxanes &amp; CMF</w:t>
            </w:r>
          </w:p>
        </w:tc>
        <w:tc>
          <w:tcPr>
            <w:tcW w:w="2632" w:type="dxa"/>
          </w:tcPr>
          <w:p w14:paraId="4BC4C83F" w14:textId="77777777" w:rsidR="002E56C2" w:rsidRPr="000D3451" w:rsidRDefault="002E56C2" w:rsidP="002E56C2">
            <w:r w:rsidRPr="000D3451">
              <w:t>Trastuzumab</w:t>
            </w:r>
          </w:p>
          <w:p w14:paraId="3D75261B" w14:textId="77777777" w:rsidR="002E56C2" w:rsidRPr="000D3451" w:rsidRDefault="002E56C2" w:rsidP="002E56C2"/>
          <w:p w14:paraId="451EA38E" w14:textId="2397E937" w:rsidR="002E56C2" w:rsidRPr="000D3451" w:rsidRDefault="002E56C2" w:rsidP="002E56C2">
            <w:r w:rsidRPr="000D3451">
              <w:t>v</w:t>
            </w:r>
          </w:p>
          <w:p w14:paraId="3620F462" w14:textId="77777777" w:rsidR="002E56C2" w:rsidRPr="000D3451" w:rsidRDefault="002E56C2" w:rsidP="002E56C2"/>
          <w:p w14:paraId="3E3ADE07" w14:textId="0D692972" w:rsidR="002E56C2" w:rsidRPr="000D3451" w:rsidRDefault="002E56C2" w:rsidP="002E56C2">
            <w:r w:rsidRPr="000D3451">
              <w:t>No trastuzumab</w:t>
            </w:r>
          </w:p>
        </w:tc>
        <w:tc>
          <w:tcPr>
            <w:tcW w:w="2400" w:type="dxa"/>
            <w:gridSpan w:val="3"/>
          </w:tcPr>
          <w:p w14:paraId="73649213" w14:textId="25B04CA9" w:rsidR="002E56C2" w:rsidRPr="000D3451" w:rsidRDefault="002E56C2" w:rsidP="002E56C2">
            <w:r w:rsidRPr="000D3451">
              <w:t>Not included as trastuzumab patients also given tamoxifen after surgery and adverse events not recorded for (comparable) neoadjuvant period separately.</w:t>
            </w:r>
          </w:p>
        </w:tc>
      </w:tr>
      <w:tr w:rsidR="005E591F" w:rsidRPr="000D3451" w14:paraId="7B4980AD" w14:textId="77777777" w:rsidTr="002E56C2">
        <w:tc>
          <w:tcPr>
            <w:tcW w:w="1830" w:type="dxa"/>
          </w:tcPr>
          <w:p w14:paraId="0275C9A8" w14:textId="77777777" w:rsidR="005E591F" w:rsidRPr="000D3451" w:rsidRDefault="005E591F" w:rsidP="002E56C2">
            <w:r w:rsidRPr="000D3451">
              <w:t>GeparQuattro</w:t>
            </w:r>
          </w:p>
          <w:p w14:paraId="7016F403" w14:textId="77777777" w:rsidR="005E591F" w:rsidRPr="000D3451" w:rsidRDefault="005E591F" w:rsidP="002E56C2"/>
          <w:p w14:paraId="192A1F68" w14:textId="77777777" w:rsidR="005E591F" w:rsidRPr="000D3451" w:rsidRDefault="005E591F" w:rsidP="002E56C2">
            <w:r w:rsidRPr="000D3451">
              <w:t>GBG 40</w:t>
            </w:r>
          </w:p>
          <w:p w14:paraId="261C8FA3" w14:textId="77777777" w:rsidR="005E591F" w:rsidRPr="000D3451" w:rsidRDefault="005E591F" w:rsidP="002E56C2"/>
          <w:p w14:paraId="60AC17F8" w14:textId="77777777" w:rsidR="00CA0338" w:rsidRPr="000D3451" w:rsidRDefault="00CA0338" w:rsidP="00CA0338">
            <w:r w:rsidRPr="000D3451">
              <w:t>NCT00288002</w:t>
            </w:r>
          </w:p>
          <w:p w14:paraId="43FD86E0" w14:textId="509FBEAD" w:rsidR="005E591F" w:rsidRPr="000D3451" w:rsidRDefault="00FA064B" w:rsidP="002E56C2">
            <w:r w:rsidRPr="000D3451">
              <w:lastRenderedPageBreak/>
              <w:fldChar w:fldCharType="begin" w:fldLock="1"/>
            </w:r>
            <w:r w:rsidRPr="000D3451">
              <w:instrText>ADDIN CSL_CITATION {"citationItems":[{"id":"ITEM-1","itemData":{"DOI":"10.1200/JCO.2009.23.8451","ISSN":"15277755","PMID":"20308670","abstract":"Purpose: Trastuzumab, a humanized antibody against the human epidermal growth factor receptor type 2 (HER2), has shown high efficacy in breast cancer. We prospectively investigated its efficacy given simultaneously with anthracycline-taxane-based neoadjuvant chemotherapy. Patients and Methods: Patients with operable or locally advanced, HER2-positive tumors were treated preoperatively with four cycles of epirubicin/cyclophosphamide followed by four cycles of docetaxel with or without capecitabine (EC-T[X]) and trastuzumab 6 mg/kg (with a loading dose of 8 mg/kg) every 3 weeks during all chemotherapy cycles. Patients with HER2-negative tumors treated in the same study with the same chemotherapy but without trastuzumab were used as a reference group. Results: Of 1,509 participants, 445 had HER2-positive tumors treated with trastuzumab and chemotherapy. Pathologic complete response (pCR; defined as no invasive or in situ residual tumors in the breast) rate was 31.7%, which was 16% higher than that in the reference group (15.7%). HER2-positive patients without response to the first four cycles of EC showed an unexpectedly high pCR rate of 16.6% (3.3% in the reference group). Breast conservation rate was 63.1% and comparable to that of the reference group (64.7%). EC-T(X) plus trastuzumab was associated with more febrile neutropenia and conjunctivitis, but with a comparable short-term cardiac toxicity profile as the reference group. Conclusion: This trial confirms that combining trastuzumab with anthracycline-taxane-based neoadjuvant chemotherapy results in a high pCR rate without clinically relevant early toxicity. Combination of chemotherapy with trastuzumab should be considered when neoadjuvant treatment is given to patients with HER2-positive breast cancer. © 2010 by American Society of Clinical Oncology.","author":[{"dropping-particle":"","family":"Untch","given":"Michael","non-dropping-particle":"","parse-names":false,"suffix":""},{"dropping-particle":"","family":"Rezai","given":"Mahdi","non-dropping-particle":"","parse-names":false,"suffix":""},{"dropping-particle":"","family":"Loibl","given":"Sibylle","non-dropping-particle":"","parse-names":false,"suffix":""},{"dropping-particle":"","family":"Fasching","given":"Peter A.","non-dropping-particle":"","parse-names":false,"suffix":""},{"dropping-particle":"","family":"Huober","given":"Jens","non-dropping-particle":"","parse-names":false,"suffix":""},{"dropping-particle":"","family":"Tesch","given":"Hans","non-dropping-particle":"","parse-names":false,"suffix":""},{"dropping-particle":"","family":"Bauerfeind","given":"Ingo","non-dropping-particle":"","parse-names":false,"suffix":""},{"dropping-particle":"","family":"Hilfrich","given":"Jörn","non-dropping-particle":"","parse-names":false,"suffix":""},{"dropping-particle":"","family":"Eidtmann","given":"Holger","non-dropping-particle":"","parse-names":false,"suffix":""},{"dropping-particle":"","family":"Gerber","given":"Bernd","non-dropping-particle":"","parse-names":false,"suffix":""},{"dropping-particle":"","family":"Hanusch","given":"Claus","non-dropping-particle":"","parse-names":false,"suffix":""},{"dropping-particle":"","family":"Kühn","given":"Thorsten","non-dropping-particle":"","parse-names":false,"suffix":""},{"dropping-particle":"","family":"Bois","given":"Andreas","non-dropping-particle":"Du","parse-names":false,"suffix":""},{"dropping-particle":"","family":"Blohmer","given":"Jens Uwe","non-dropping-particle":"","parse-names":false,"suffix":""},{"dropping-particle":"","family":"Thomssen","given":"Christoph","non-dropping-particle":"","parse-names":false,"suffix":""},{"dropping-particle":"","family":"Dan Costa","given":"Serban","non-dropping-particle":"","parse-names":false,"suffix":""},{"dropping-particle":"","family":"Jackisch","given":"Christian","non-dropping-particle":"","parse-names":false,"suffix":""},{"dropping-particle":"","family":"Kaufmann","given":"Manfred","non-dropping-particle":"","parse-names":false,"suffix":""},{"dropping-particle":"","family":"Mehta","given":"Keyur","non-dropping-particle":"","parse-names":false,"suffix":""},{"dropping-particle":"","family":"Minckwitz","given":"Gunter","non-dropping-particle":"Von","parse-names":false,"suffix":""}],"container-title":"Journal of Clinical Oncology","id":"ITEM-1","issue":"12","issued":{"date-parts":[["2010"]]},"page":"2024-2031","title":"Neoadjuvant treatment with trastuzumab in HER2-positive breast cancer: Results from the GeparQuattro study","type":"article-journal","volume":"28"},"uris":["http://www.mendeley.com/documents/?uuid=5fd31504-1922-439e-a2e9-437de72d3362"]}],"mendeley":{"formattedCitation":"[135]","plainTextFormattedCitation":"[135]","previouslyFormattedCitation":"[135]"},"properties":{"noteIndex":0},"schema":"https://github.com/citation-style-language/schema/raw/master/csl-citation.json"}</w:instrText>
            </w:r>
            <w:r w:rsidRPr="000D3451">
              <w:fldChar w:fldCharType="separate"/>
            </w:r>
            <w:r w:rsidRPr="000D3451">
              <w:rPr>
                <w:noProof/>
              </w:rPr>
              <w:t>[135]</w:t>
            </w:r>
            <w:r w:rsidRPr="000D3451">
              <w:fldChar w:fldCharType="end"/>
            </w:r>
          </w:p>
        </w:tc>
        <w:tc>
          <w:tcPr>
            <w:tcW w:w="3210" w:type="dxa"/>
          </w:tcPr>
          <w:p w14:paraId="388E6586" w14:textId="77777777" w:rsidR="005E591F" w:rsidRPr="000D3451" w:rsidRDefault="00CA0338" w:rsidP="00CA0338">
            <w:pPr>
              <w:pStyle w:val="ListParagraph"/>
              <w:numPr>
                <w:ilvl w:val="0"/>
                <w:numId w:val="27"/>
              </w:numPr>
              <w:ind w:left="360"/>
            </w:pPr>
            <w:r w:rsidRPr="000D3451">
              <w:lastRenderedPageBreak/>
              <w:t>Docetaxel</w:t>
            </w:r>
          </w:p>
          <w:p w14:paraId="019C5CEF" w14:textId="094289BE" w:rsidR="00CA0338" w:rsidRPr="000D3451" w:rsidRDefault="00CA0338" w:rsidP="00CA0338">
            <w:pPr>
              <w:pStyle w:val="ListParagraph"/>
              <w:numPr>
                <w:ilvl w:val="0"/>
                <w:numId w:val="27"/>
              </w:numPr>
              <w:ind w:left="360"/>
            </w:pPr>
            <w:r w:rsidRPr="000D3451">
              <w:t>Docetaxel &amp; capecitabine together</w:t>
            </w:r>
          </w:p>
          <w:p w14:paraId="07E1B6BC" w14:textId="32542B03" w:rsidR="00CA0338" w:rsidRPr="000D3451" w:rsidRDefault="00CA0338" w:rsidP="00CA0338">
            <w:pPr>
              <w:pStyle w:val="ListParagraph"/>
              <w:numPr>
                <w:ilvl w:val="0"/>
                <w:numId w:val="27"/>
              </w:numPr>
              <w:ind w:left="360"/>
            </w:pPr>
            <w:r w:rsidRPr="000D3451">
              <w:t>Docetaxel then capecitabine</w:t>
            </w:r>
          </w:p>
          <w:p w14:paraId="702C2B1F" w14:textId="298B44BB" w:rsidR="00CA0338" w:rsidRPr="000D3451" w:rsidRDefault="00CA0338" w:rsidP="00CA0338">
            <w:r w:rsidRPr="000D3451">
              <w:lastRenderedPageBreak/>
              <w:t>Trastuzumab given to HER2+ patients within each arm</w:t>
            </w:r>
          </w:p>
        </w:tc>
        <w:tc>
          <w:tcPr>
            <w:tcW w:w="2797" w:type="dxa"/>
            <w:gridSpan w:val="2"/>
          </w:tcPr>
          <w:p w14:paraId="697F25BE" w14:textId="77777777" w:rsidR="005E591F" w:rsidRPr="000D3451" w:rsidRDefault="005E591F" w:rsidP="002E56C2"/>
        </w:tc>
        <w:tc>
          <w:tcPr>
            <w:tcW w:w="2632" w:type="dxa"/>
          </w:tcPr>
          <w:p w14:paraId="4DD7D000" w14:textId="77777777" w:rsidR="005E591F" w:rsidRPr="000D3451" w:rsidRDefault="005E591F" w:rsidP="002E56C2"/>
        </w:tc>
        <w:tc>
          <w:tcPr>
            <w:tcW w:w="2400" w:type="dxa"/>
            <w:gridSpan w:val="3"/>
          </w:tcPr>
          <w:p w14:paraId="6B537201" w14:textId="6497ED74" w:rsidR="005E591F" w:rsidRPr="000D3451" w:rsidRDefault="00CA0338" w:rsidP="002E56C2">
            <w:r w:rsidRPr="000D3451">
              <w:t>Not included</w:t>
            </w:r>
            <w:r w:rsidR="00832AF2" w:rsidRPr="000D3451">
              <w:t xml:space="preserve">: </w:t>
            </w:r>
            <w:r w:rsidRPr="000D3451">
              <w:t>adverse events not re</w:t>
            </w:r>
            <w:r w:rsidR="00A43E7E" w:rsidRPr="000D3451">
              <w:t>ported</w:t>
            </w:r>
            <w:r w:rsidRPr="000D3451">
              <w:t xml:space="preserve"> separately for the </w:t>
            </w:r>
            <w:r w:rsidR="00A43E7E" w:rsidRPr="000D3451">
              <w:t xml:space="preserve">different chemotherapy arms, </w:t>
            </w:r>
            <w:r w:rsidR="00A43E7E" w:rsidRPr="000D3451">
              <w:lastRenderedPageBreak/>
              <w:t>only as ‘chemotherapy’ and ‘chemotherapy plus trastuzumab’ grouping</w:t>
            </w:r>
          </w:p>
        </w:tc>
      </w:tr>
      <w:tr w:rsidR="00840C3E" w:rsidRPr="000D3451" w14:paraId="447A5FFD" w14:textId="77777777" w:rsidTr="002E56C2">
        <w:tc>
          <w:tcPr>
            <w:tcW w:w="1830" w:type="dxa"/>
          </w:tcPr>
          <w:p w14:paraId="3B502EC9" w14:textId="77777777" w:rsidR="00840C3E" w:rsidRPr="000D3451" w:rsidRDefault="00840C3E" w:rsidP="002E56C2">
            <w:r w:rsidRPr="000D3451">
              <w:lastRenderedPageBreak/>
              <w:t>Precious</w:t>
            </w:r>
          </w:p>
          <w:p w14:paraId="719DB2EB" w14:textId="77777777" w:rsidR="00840C3E" w:rsidRPr="000D3451" w:rsidRDefault="00840C3E" w:rsidP="002E56C2"/>
          <w:p w14:paraId="7ABAB174" w14:textId="77777777" w:rsidR="00840C3E" w:rsidRPr="000D3451" w:rsidRDefault="00840C3E" w:rsidP="002E56C2">
            <w:r w:rsidRPr="000D3451">
              <w:t>JBCRC M05</w:t>
            </w:r>
          </w:p>
          <w:p w14:paraId="37509BF5" w14:textId="77777777" w:rsidR="00FA064B" w:rsidRPr="000D3451" w:rsidRDefault="00FA064B" w:rsidP="002E56C2"/>
          <w:p w14:paraId="433D34F4" w14:textId="1EC3584E" w:rsidR="00FA064B" w:rsidRPr="000D3451" w:rsidRDefault="00FA064B" w:rsidP="002E56C2">
            <w:r w:rsidRPr="000D3451">
              <w:fldChar w:fldCharType="begin" w:fldLock="1"/>
            </w:r>
            <w:r w:rsidRPr="000D3451">
              <w:instrText>ADDIN CSL_CITATION {"citationItems":[{"id":"ITEM-1","itemData":{"DOI":"https://doi.org/10.1158/1538-7445.SABCS20-PD3-11","author":[{"dropping-particle":"","family":"Yamamoto","given":"Yutaka","non-dropping-particle":"","parse-names":false,"suffix":""},{"dropping-particle":"","family":"Iwata","given":"Hiroji","non-dropping-particle":"","parse-names":false,"suffix":""},{"dropping-particle":"","family":"Naruto","given":"Taira","non-dropping-particle":"","parse-names":false,"suffix":""},{"dropping-particle":"","family":"Masuda","given":"Norikazu","non-dropping-particle":"","parse-names":false,"suffix":""},{"dropping-particle":"","family":"Takahashi","given":"Masato","non-dropping-particle":"","parse-names":false,"suffix":""},{"dropping-particle":"","family":"Yoshinami","given":"Tetsuhiro","non-dropping-particle":"","parse-names":false,"suffix":""},{"dropping-particle":"","family":"Ueno","given":"Takayuki","non-dropping-particle":"","parse-names":false,"suffix":""},{"dropping-particle":"","family":"Toyama","given":"Tatsuya","non-dropping-particle":"","parse-names":false,"suffix":""},{"dropping-particle":"","family":"Yamanaka","given":"Takashi","non-dropping-particle":"","parse-names":false,"suffix":""},{"dropping-particle":"","family":"Takano","given":"Toshimi","non-dropping-particle":"","parse-names":false,"suffix":""},{"dropping-particle":"","family":"Kashiwaba","given":"Masahiro","non-dropping-particle":"","parse-names":false,"suffix":""},{"dropping-particle":"","family":"Tsugawa","given":"Koichiro","non-dropping-particle":"","parse-names":false,"suffix":""},{"dropping-particle":"","family":"Hasegawa","given":"Yoshie","non-dropping-particle":"","parse-names":false,"suffix":""},{"dropping-particle":"","family":"Tamura","given":"Kenji","non-dropping-particle":"","parse-names":false,"suffix":""},{"dropping-particle":"","family":"Tada","given":"Hiroshi","non-dropping-particle":"","parse-names":false,"suffix":""},{"dropping-particle":"","family":"Hara","given":"Fumikata","non-dropping-particle":"","parse-names":false,"suffix":""},{"dropping-particle":"","family":"Saji","given":"Shigehira","non-dropping-particle":"","parse-names":false,"suffix":""},{"dropping-particle":"","family":"Morita","given":"Satoshi","non-dropping-particle":"","parse-names":false,"suffix":""},{"dropping-particle":"","family":"Toi","given":"Masakazu","non-dropping-particle":"","parse-names":false,"suffix":""},{"dropping-particle":"","family":"Ohno","given":"Shinji","non-dropping-particle":"","parse-names":false,"suffix":""}],"container-title":"Cancer Research","id":"ITEM-1","issue":"4 (Suppl)","issued":{"date-parts":[["2021"]]},"page":"PD3-11","title":"Abstract PD3-11: A randomized, open-label, phase III trial of pertuzumab re-treatment in HER2-positive, locally advanced/metastatic breast cancer patients previously treated with pertuzumab, trastuzumab, and chemotherapy: The Japan Breast Cancer Research","type":"article-journal","volume":"81"},"uris":["http://www.mendeley.com/documents/?uuid=c3665e4c-9c2e-445a-933f-7ac364c88f89"]}],"mendeley":{"formattedCitation":"[136]","plainTextFormattedCitation":"[136]"},"properties":{"noteIndex":0},"schema":"https://github.com/citation-style-language/schema/raw/master/csl-citation.json"}</w:instrText>
            </w:r>
            <w:r w:rsidRPr="000D3451">
              <w:fldChar w:fldCharType="separate"/>
            </w:r>
            <w:r w:rsidRPr="000D3451">
              <w:rPr>
                <w:noProof/>
              </w:rPr>
              <w:t>[136]</w:t>
            </w:r>
            <w:r w:rsidRPr="000D3451">
              <w:fldChar w:fldCharType="end"/>
            </w:r>
          </w:p>
        </w:tc>
        <w:tc>
          <w:tcPr>
            <w:tcW w:w="3210" w:type="dxa"/>
          </w:tcPr>
          <w:p w14:paraId="46063EBB" w14:textId="610CA2A5" w:rsidR="00840C3E" w:rsidRPr="000D3451" w:rsidRDefault="00840C3E" w:rsidP="00840C3E">
            <w:pPr>
              <w:pStyle w:val="ListParagraph"/>
              <w:numPr>
                <w:ilvl w:val="0"/>
                <w:numId w:val="28"/>
              </w:numPr>
            </w:pPr>
            <w:r w:rsidRPr="000D3451">
              <w:t>Chemotherapy of physician’s choice, pertuzumab &amp; trastuzumab</w:t>
            </w:r>
          </w:p>
          <w:p w14:paraId="1E254B69" w14:textId="613AADFC" w:rsidR="00840C3E" w:rsidRPr="000D3451" w:rsidRDefault="00840C3E" w:rsidP="00840C3E">
            <w:pPr>
              <w:pStyle w:val="ListParagraph"/>
              <w:numPr>
                <w:ilvl w:val="0"/>
                <w:numId w:val="28"/>
              </w:numPr>
            </w:pPr>
            <w:r w:rsidRPr="000D3451">
              <w:t>Chemotherapy of physician’s choice &amp; trastuzumab</w:t>
            </w:r>
          </w:p>
        </w:tc>
        <w:tc>
          <w:tcPr>
            <w:tcW w:w="2797" w:type="dxa"/>
            <w:gridSpan w:val="2"/>
          </w:tcPr>
          <w:p w14:paraId="17CABBA9" w14:textId="77777777" w:rsidR="00840C3E" w:rsidRPr="000D3451" w:rsidRDefault="00840C3E" w:rsidP="002E56C2"/>
        </w:tc>
        <w:tc>
          <w:tcPr>
            <w:tcW w:w="2632" w:type="dxa"/>
          </w:tcPr>
          <w:p w14:paraId="578E04EE" w14:textId="77777777" w:rsidR="00840C3E" w:rsidRPr="000D3451" w:rsidRDefault="00840C3E" w:rsidP="002E56C2"/>
        </w:tc>
        <w:tc>
          <w:tcPr>
            <w:tcW w:w="2400" w:type="dxa"/>
            <w:gridSpan w:val="3"/>
          </w:tcPr>
          <w:p w14:paraId="7E6003B0" w14:textId="717D7590" w:rsidR="00840C3E" w:rsidRPr="000D3451" w:rsidRDefault="00840C3E" w:rsidP="002E56C2">
            <w:r w:rsidRPr="000D3451">
              <w:t>Not included – chemotherapy was ‘physicians’ choice’</w:t>
            </w:r>
          </w:p>
        </w:tc>
      </w:tr>
    </w:tbl>
    <w:p w14:paraId="057E5D8B" w14:textId="756E5205" w:rsidR="00837629" w:rsidRPr="000D3451" w:rsidRDefault="00837629"/>
    <w:p w14:paraId="244D8779" w14:textId="087050B7" w:rsidR="002A3B64" w:rsidRPr="000D3451" w:rsidRDefault="002A3B64" w:rsidP="002A3B64">
      <w:pPr>
        <w:pStyle w:val="Heading2"/>
      </w:pPr>
      <w:r w:rsidRPr="000D3451">
        <w:t>References</w:t>
      </w:r>
    </w:p>
    <w:p w14:paraId="742CE905" w14:textId="4C7627B7" w:rsidR="00FA064B" w:rsidRPr="000D3451" w:rsidRDefault="002A3B64" w:rsidP="00FA064B">
      <w:pPr>
        <w:widowControl w:val="0"/>
        <w:autoSpaceDE w:val="0"/>
        <w:autoSpaceDN w:val="0"/>
        <w:adjustRightInd w:val="0"/>
        <w:ind w:left="640" w:hanging="640"/>
        <w:rPr>
          <w:noProof/>
        </w:rPr>
      </w:pPr>
      <w:r w:rsidRPr="000D3451">
        <w:fldChar w:fldCharType="begin" w:fldLock="1"/>
      </w:r>
      <w:r w:rsidRPr="000D3451">
        <w:instrText xml:space="preserve">ADDIN Mendeley Bibliography CSL_BIBLIOGRAPHY </w:instrText>
      </w:r>
      <w:r w:rsidRPr="000D3451">
        <w:fldChar w:fldCharType="separate"/>
      </w:r>
      <w:r w:rsidR="00FA064B" w:rsidRPr="000D3451">
        <w:rPr>
          <w:noProof/>
        </w:rPr>
        <w:t>1.</w:t>
      </w:r>
      <w:r w:rsidR="00FA064B" w:rsidRPr="000D3451">
        <w:rPr>
          <w:noProof/>
        </w:rPr>
        <w:tab/>
        <w:t xml:space="preserve">Azambuja E De </w:t>
      </w:r>
      <w:r w:rsidR="00FA064B" w:rsidRPr="000D3451">
        <w:rPr>
          <w:i/>
          <w:iCs/>
          <w:noProof/>
        </w:rPr>
        <w:t>et al.</w:t>
      </w:r>
      <w:r w:rsidR="00FA064B" w:rsidRPr="000D3451">
        <w:rPr>
          <w:noProof/>
        </w:rPr>
        <w:t xml:space="preserve"> 2014 Trastuzumab-Associated Cardiac Events at 8 Years of Median Follow-Up in the Herceptin Adjuvant Trial ( BIG. </w:t>
      </w:r>
      <w:r w:rsidR="00FA064B" w:rsidRPr="000D3451">
        <w:rPr>
          <w:i/>
          <w:iCs/>
          <w:noProof/>
        </w:rPr>
        <w:t>J. Clin. Oncol.</w:t>
      </w:r>
      <w:r w:rsidR="00FA064B" w:rsidRPr="000D3451">
        <w:rPr>
          <w:noProof/>
        </w:rPr>
        <w:t xml:space="preserve"> </w:t>
      </w:r>
      <w:r w:rsidR="00FA064B" w:rsidRPr="000D3451">
        <w:rPr>
          <w:b/>
          <w:bCs/>
          <w:noProof/>
        </w:rPr>
        <w:t>32</w:t>
      </w:r>
      <w:r w:rsidR="00FA064B" w:rsidRPr="000D3451">
        <w:rPr>
          <w:noProof/>
        </w:rPr>
        <w:t>, 2159–2165. (doi:10.1200/JCO.2013.53.9288)</w:t>
      </w:r>
    </w:p>
    <w:p w14:paraId="79F464DE" w14:textId="77777777" w:rsidR="00FA064B" w:rsidRPr="000D3451" w:rsidRDefault="00FA064B" w:rsidP="00FA064B">
      <w:pPr>
        <w:widowControl w:val="0"/>
        <w:autoSpaceDE w:val="0"/>
        <w:autoSpaceDN w:val="0"/>
        <w:adjustRightInd w:val="0"/>
        <w:ind w:left="640" w:hanging="640"/>
        <w:rPr>
          <w:noProof/>
        </w:rPr>
      </w:pPr>
      <w:r w:rsidRPr="000D3451">
        <w:rPr>
          <w:noProof/>
        </w:rPr>
        <w:t>2.</w:t>
      </w:r>
      <w:r w:rsidRPr="000D3451">
        <w:rPr>
          <w:noProof/>
        </w:rPr>
        <w:tab/>
        <w:t xml:space="preserve">Gianni L </w:t>
      </w:r>
      <w:r w:rsidRPr="000D3451">
        <w:rPr>
          <w:i/>
          <w:iCs/>
          <w:noProof/>
        </w:rPr>
        <w:t>et al.</w:t>
      </w:r>
      <w:r w:rsidRPr="000D3451">
        <w:rPr>
          <w:noProof/>
        </w:rPr>
        <w:t xml:space="preserve"> 2011 Treatment with trastuzumab for 1 year after adjuvant chemotherapy in patients with HER2-positive early breast cancer : a 4-year follow-up of a randomised controlled trial. </w:t>
      </w:r>
      <w:r w:rsidRPr="000D3451">
        <w:rPr>
          <w:i/>
          <w:iCs/>
          <w:noProof/>
        </w:rPr>
        <w:t>Lancet Oncol.</w:t>
      </w:r>
      <w:r w:rsidRPr="000D3451">
        <w:rPr>
          <w:noProof/>
        </w:rPr>
        <w:t xml:space="preserve"> </w:t>
      </w:r>
      <w:r w:rsidRPr="000D3451">
        <w:rPr>
          <w:b/>
          <w:bCs/>
          <w:noProof/>
        </w:rPr>
        <w:t>12</w:t>
      </w:r>
      <w:r w:rsidRPr="000D3451">
        <w:rPr>
          <w:noProof/>
        </w:rPr>
        <w:t>, 236–244. (doi:10.1016/S1470-2045(11)70033-X)</w:t>
      </w:r>
    </w:p>
    <w:p w14:paraId="2FCE82D3" w14:textId="77777777" w:rsidR="00FA064B" w:rsidRPr="000D3451" w:rsidRDefault="00FA064B" w:rsidP="00FA064B">
      <w:pPr>
        <w:widowControl w:val="0"/>
        <w:autoSpaceDE w:val="0"/>
        <w:autoSpaceDN w:val="0"/>
        <w:adjustRightInd w:val="0"/>
        <w:ind w:left="640" w:hanging="640"/>
        <w:rPr>
          <w:noProof/>
        </w:rPr>
      </w:pPr>
      <w:r w:rsidRPr="000D3451">
        <w:rPr>
          <w:noProof/>
        </w:rPr>
        <w:t>3.</w:t>
      </w:r>
      <w:r w:rsidRPr="000D3451">
        <w:rPr>
          <w:noProof/>
        </w:rPr>
        <w:tab/>
        <w:t xml:space="preserve">Cameron D </w:t>
      </w:r>
      <w:r w:rsidRPr="000D3451">
        <w:rPr>
          <w:i/>
          <w:iCs/>
          <w:noProof/>
        </w:rPr>
        <w:t>et al.</w:t>
      </w:r>
      <w:r w:rsidRPr="000D3451">
        <w:rPr>
          <w:noProof/>
        </w:rPr>
        <w:t xml:space="preserve"> 2017 11 years’ follow-up of trastuzumab after adjuvant chemotherapy in HER2-positive early breast cancer: final analysis of the HERceptin Adjuvant ( HERA ) trial. </w:t>
      </w:r>
      <w:r w:rsidRPr="000D3451">
        <w:rPr>
          <w:i/>
          <w:iCs/>
          <w:noProof/>
        </w:rPr>
        <w:t>Lancet</w:t>
      </w:r>
      <w:r w:rsidRPr="000D3451">
        <w:rPr>
          <w:noProof/>
        </w:rPr>
        <w:t xml:space="preserve"> </w:t>
      </w:r>
      <w:r w:rsidRPr="000D3451">
        <w:rPr>
          <w:b/>
          <w:bCs/>
          <w:noProof/>
        </w:rPr>
        <w:t>389</w:t>
      </w:r>
      <w:r w:rsidRPr="000D3451">
        <w:rPr>
          <w:noProof/>
        </w:rPr>
        <w:t>, 1195–1205. (doi:10.1016/S0140-6736(16)32616-2)</w:t>
      </w:r>
    </w:p>
    <w:p w14:paraId="207D9AF7" w14:textId="77777777" w:rsidR="00FA064B" w:rsidRPr="000D3451" w:rsidRDefault="00FA064B" w:rsidP="00FA064B">
      <w:pPr>
        <w:widowControl w:val="0"/>
        <w:autoSpaceDE w:val="0"/>
        <w:autoSpaceDN w:val="0"/>
        <w:adjustRightInd w:val="0"/>
        <w:ind w:left="640" w:hanging="640"/>
        <w:rPr>
          <w:noProof/>
        </w:rPr>
      </w:pPr>
      <w:r w:rsidRPr="000D3451">
        <w:rPr>
          <w:noProof/>
        </w:rPr>
        <w:t>4.</w:t>
      </w:r>
      <w:r w:rsidRPr="000D3451">
        <w:rPr>
          <w:noProof/>
        </w:rPr>
        <w:tab/>
        <w:t xml:space="preserve">Hoffmann-La Roche. 2017 NCT00045032 Clinical registry results: Herceptin (Trastuzumab) in Treating Women With Human Epidermal Growth Factor Receptor (HER) 2-Positive Primary Breast Cancer (HERA). </w:t>
      </w:r>
      <w:r w:rsidRPr="000D3451">
        <w:rPr>
          <w:i/>
          <w:iCs/>
          <w:noProof/>
        </w:rPr>
        <w:t>ClinicalTrials.gov</w:t>
      </w:r>
      <w:r w:rsidRPr="000D3451">
        <w:rPr>
          <w:noProof/>
        </w:rPr>
        <w:t>. See https://clinicaltrials.gov/ct2/show/results/NCT00045032.</w:t>
      </w:r>
    </w:p>
    <w:p w14:paraId="0DAEC60F" w14:textId="77777777" w:rsidR="00FA064B" w:rsidRPr="000D3451" w:rsidRDefault="00FA064B" w:rsidP="00FA064B">
      <w:pPr>
        <w:widowControl w:val="0"/>
        <w:autoSpaceDE w:val="0"/>
        <w:autoSpaceDN w:val="0"/>
        <w:adjustRightInd w:val="0"/>
        <w:ind w:left="640" w:hanging="640"/>
        <w:rPr>
          <w:noProof/>
        </w:rPr>
      </w:pPr>
      <w:r w:rsidRPr="000D3451">
        <w:rPr>
          <w:noProof/>
        </w:rPr>
        <w:t>5.</w:t>
      </w:r>
      <w:r w:rsidRPr="000D3451">
        <w:rPr>
          <w:noProof/>
        </w:rPr>
        <w:tab/>
        <w:t xml:space="preserve">Perez EA </w:t>
      </w:r>
      <w:r w:rsidRPr="000D3451">
        <w:rPr>
          <w:i/>
          <w:iCs/>
          <w:noProof/>
        </w:rPr>
        <w:t>et al.</w:t>
      </w:r>
      <w:r w:rsidRPr="000D3451">
        <w:rPr>
          <w:noProof/>
        </w:rPr>
        <w:t xml:space="preserve"> 2011 Four-Year Follow-Up of Trastuzumab Plus Adjuvant Chemotherapy for Operable Human Epidermal Growth Factor Receptor 2 – Positive Breast Cancer : Joint Analysis of Data From NCCTG N9831 and NSABP B-31. </w:t>
      </w:r>
      <w:r w:rsidRPr="000D3451">
        <w:rPr>
          <w:i/>
          <w:iCs/>
          <w:noProof/>
        </w:rPr>
        <w:t>J. Clin. Oncol.</w:t>
      </w:r>
      <w:r w:rsidRPr="000D3451">
        <w:rPr>
          <w:noProof/>
        </w:rPr>
        <w:t xml:space="preserve"> </w:t>
      </w:r>
      <w:r w:rsidRPr="000D3451">
        <w:rPr>
          <w:b/>
          <w:bCs/>
          <w:noProof/>
        </w:rPr>
        <w:t>29</w:t>
      </w:r>
      <w:r w:rsidRPr="000D3451">
        <w:rPr>
          <w:noProof/>
        </w:rPr>
        <w:t>, 3366–3373. (doi:10.1200/JCO.2011.35.0868)</w:t>
      </w:r>
    </w:p>
    <w:p w14:paraId="04F0D624" w14:textId="77777777" w:rsidR="00FA064B" w:rsidRPr="000D3451" w:rsidRDefault="00FA064B" w:rsidP="00FA064B">
      <w:pPr>
        <w:widowControl w:val="0"/>
        <w:autoSpaceDE w:val="0"/>
        <w:autoSpaceDN w:val="0"/>
        <w:adjustRightInd w:val="0"/>
        <w:ind w:left="640" w:hanging="640"/>
        <w:rPr>
          <w:noProof/>
        </w:rPr>
      </w:pPr>
      <w:r w:rsidRPr="000D3451">
        <w:rPr>
          <w:noProof/>
        </w:rPr>
        <w:t>6.</w:t>
      </w:r>
      <w:r w:rsidRPr="000D3451">
        <w:rPr>
          <w:noProof/>
        </w:rPr>
        <w:tab/>
        <w:t xml:space="preserve">Romond EH </w:t>
      </w:r>
      <w:r w:rsidRPr="000D3451">
        <w:rPr>
          <w:i/>
          <w:iCs/>
          <w:noProof/>
        </w:rPr>
        <w:t>et al.</w:t>
      </w:r>
      <w:r w:rsidRPr="000D3451">
        <w:rPr>
          <w:noProof/>
        </w:rPr>
        <w:t xml:space="preserve"> 2005 Trastuzumab plus Adjuvant Chemotherapy for Operable HER2-Positive Breast Cancer. </w:t>
      </w:r>
      <w:r w:rsidRPr="000D3451">
        <w:rPr>
          <w:i/>
          <w:iCs/>
          <w:noProof/>
        </w:rPr>
        <w:t>N. Engl. J. Med.</w:t>
      </w:r>
      <w:r w:rsidRPr="000D3451">
        <w:rPr>
          <w:noProof/>
        </w:rPr>
        <w:t xml:space="preserve"> </w:t>
      </w:r>
      <w:r w:rsidRPr="000D3451">
        <w:rPr>
          <w:b/>
          <w:bCs/>
          <w:noProof/>
        </w:rPr>
        <w:t>353</w:t>
      </w:r>
      <w:r w:rsidRPr="000D3451">
        <w:rPr>
          <w:noProof/>
        </w:rPr>
        <w:t>, 1673–1684.</w:t>
      </w:r>
    </w:p>
    <w:p w14:paraId="2653C865" w14:textId="77777777" w:rsidR="00FA064B" w:rsidRPr="000D3451" w:rsidRDefault="00FA064B" w:rsidP="00FA064B">
      <w:pPr>
        <w:widowControl w:val="0"/>
        <w:autoSpaceDE w:val="0"/>
        <w:autoSpaceDN w:val="0"/>
        <w:adjustRightInd w:val="0"/>
        <w:ind w:left="640" w:hanging="640"/>
        <w:rPr>
          <w:noProof/>
        </w:rPr>
      </w:pPr>
      <w:r w:rsidRPr="000D3451">
        <w:rPr>
          <w:noProof/>
        </w:rPr>
        <w:t>7.</w:t>
      </w:r>
      <w:r w:rsidRPr="000D3451">
        <w:rPr>
          <w:noProof/>
        </w:rPr>
        <w:tab/>
        <w:t xml:space="preserve">Perez EA </w:t>
      </w:r>
      <w:r w:rsidRPr="000D3451">
        <w:rPr>
          <w:i/>
          <w:iCs/>
          <w:noProof/>
        </w:rPr>
        <w:t>et al.</w:t>
      </w:r>
      <w:r w:rsidRPr="000D3451">
        <w:rPr>
          <w:noProof/>
        </w:rPr>
        <w:t xml:space="preserve"> 2011 Sequential Versus Concurrent Trastuzumab in Adjuvant Chemotherapy for Breast Cancer. </w:t>
      </w:r>
      <w:r w:rsidRPr="000D3451">
        <w:rPr>
          <w:i/>
          <w:iCs/>
          <w:noProof/>
        </w:rPr>
        <w:t>J. Clin. Oncol.</w:t>
      </w:r>
      <w:r w:rsidRPr="000D3451">
        <w:rPr>
          <w:noProof/>
        </w:rPr>
        <w:t xml:space="preserve"> </w:t>
      </w:r>
      <w:r w:rsidRPr="000D3451">
        <w:rPr>
          <w:b/>
          <w:bCs/>
          <w:noProof/>
        </w:rPr>
        <w:t>29</w:t>
      </w:r>
      <w:r w:rsidRPr="000D3451">
        <w:rPr>
          <w:noProof/>
        </w:rPr>
        <w:t>, 4491–4497. (doi:10.1200/JCO.2011.36.7045)</w:t>
      </w:r>
    </w:p>
    <w:p w14:paraId="773B8FB3" w14:textId="77777777" w:rsidR="00FA064B" w:rsidRPr="000D3451" w:rsidRDefault="00FA064B" w:rsidP="00FA064B">
      <w:pPr>
        <w:widowControl w:val="0"/>
        <w:autoSpaceDE w:val="0"/>
        <w:autoSpaceDN w:val="0"/>
        <w:adjustRightInd w:val="0"/>
        <w:ind w:left="640" w:hanging="640"/>
        <w:rPr>
          <w:noProof/>
        </w:rPr>
      </w:pPr>
      <w:r w:rsidRPr="000D3451">
        <w:rPr>
          <w:noProof/>
        </w:rPr>
        <w:t>8.</w:t>
      </w:r>
      <w:r w:rsidRPr="000D3451">
        <w:rPr>
          <w:noProof/>
        </w:rPr>
        <w:tab/>
        <w:t xml:space="preserve">Advani PP, Ballman K V, Dockter TJ, Colon-otero G, Perez EA, Advani PP, Colon-otero G. 2016 Long-Term Cardiac Safety Analysis of NCCTG N9831 ( Alliance ) Adjuvant Trastuzumab Trial. </w:t>
      </w:r>
      <w:r w:rsidRPr="000D3451">
        <w:rPr>
          <w:i/>
          <w:iCs/>
          <w:noProof/>
        </w:rPr>
        <w:t>J. Clin. Oncol.</w:t>
      </w:r>
      <w:r w:rsidRPr="000D3451">
        <w:rPr>
          <w:noProof/>
        </w:rPr>
        <w:t xml:space="preserve"> </w:t>
      </w:r>
      <w:r w:rsidRPr="000D3451">
        <w:rPr>
          <w:b/>
          <w:bCs/>
          <w:noProof/>
        </w:rPr>
        <w:t>34</w:t>
      </w:r>
      <w:r w:rsidRPr="000D3451">
        <w:rPr>
          <w:noProof/>
        </w:rPr>
        <w:t>, 581–587. (doi:10.1200/JCO.2015.61.8413)</w:t>
      </w:r>
    </w:p>
    <w:p w14:paraId="4304AB08" w14:textId="77777777" w:rsidR="00FA064B" w:rsidRPr="000D3451" w:rsidRDefault="00FA064B" w:rsidP="00FA064B">
      <w:pPr>
        <w:widowControl w:val="0"/>
        <w:autoSpaceDE w:val="0"/>
        <w:autoSpaceDN w:val="0"/>
        <w:adjustRightInd w:val="0"/>
        <w:ind w:left="640" w:hanging="640"/>
        <w:rPr>
          <w:noProof/>
        </w:rPr>
      </w:pPr>
      <w:r w:rsidRPr="000D3451">
        <w:rPr>
          <w:noProof/>
        </w:rPr>
        <w:t>9.</w:t>
      </w:r>
      <w:r w:rsidRPr="000D3451">
        <w:rPr>
          <w:noProof/>
        </w:rPr>
        <w:tab/>
        <w:t xml:space="preserve">Slamon D </w:t>
      </w:r>
      <w:r w:rsidRPr="000D3451">
        <w:rPr>
          <w:i/>
          <w:iCs/>
          <w:noProof/>
        </w:rPr>
        <w:t>et al.</w:t>
      </w:r>
      <w:r w:rsidRPr="000D3451">
        <w:rPr>
          <w:noProof/>
        </w:rPr>
        <w:t xml:space="preserve"> 2011 Adjuvant Trastuzumab in HER2-Positive Breast Cancer. </w:t>
      </w:r>
      <w:r w:rsidRPr="000D3451">
        <w:rPr>
          <w:i/>
          <w:iCs/>
          <w:noProof/>
        </w:rPr>
        <w:t>N. Engl. J. Med.</w:t>
      </w:r>
      <w:r w:rsidRPr="000D3451">
        <w:rPr>
          <w:noProof/>
        </w:rPr>
        <w:t xml:space="preserve"> </w:t>
      </w:r>
      <w:r w:rsidRPr="000D3451">
        <w:rPr>
          <w:b/>
          <w:bCs/>
          <w:noProof/>
        </w:rPr>
        <w:t>365</w:t>
      </w:r>
      <w:r w:rsidRPr="000D3451">
        <w:rPr>
          <w:noProof/>
        </w:rPr>
        <w:t xml:space="preserve">, 1273–1283. </w:t>
      </w:r>
      <w:r w:rsidRPr="000D3451">
        <w:rPr>
          <w:noProof/>
        </w:rPr>
        <w:lastRenderedPageBreak/>
        <w:t>(doi:10.1056/NEJMoa0910383)</w:t>
      </w:r>
    </w:p>
    <w:p w14:paraId="2522260D" w14:textId="77777777" w:rsidR="00FA064B" w:rsidRPr="000D3451" w:rsidRDefault="00FA064B" w:rsidP="00FA064B">
      <w:pPr>
        <w:widowControl w:val="0"/>
        <w:autoSpaceDE w:val="0"/>
        <w:autoSpaceDN w:val="0"/>
        <w:adjustRightInd w:val="0"/>
        <w:ind w:left="640" w:hanging="640"/>
        <w:rPr>
          <w:noProof/>
        </w:rPr>
      </w:pPr>
      <w:r w:rsidRPr="000D3451">
        <w:rPr>
          <w:noProof/>
        </w:rPr>
        <w:t>10.</w:t>
      </w:r>
      <w:r w:rsidRPr="000D3451">
        <w:rPr>
          <w:noProof/>
        </w:rPr>
        <w:tab/>
        <w:t xml:space="preserve">Sanofi. 2016 NCT00021255 clinical trials registry results: Combination Chemotherapy With or Without Trastuzumab in Treating Women With Breast Cancer. </w:t>
      </w:r>
      <w:r w:rsidRPr="000D3451">
        <w:rPr>
          <w:i/>
          <w:iCs/>
          <w:noProof/>
        </w:rPr>
        <w:t>ClinicalTrials.gov</w:t>
      </w:r>
      <w:r w:rsidRPr="000D3451">
        <w:rPr>
          <w:noProof/>
        </w:rPr>
        <w:t>. See https://clinicaltrials.gov/ct2/show/results/NCT00021255.</w:t>
      </w:r>
    </w:p>
    <w:p w14:paraId="2A1A99E4" w14:textId="77777777" w:rsidR="00FA064B" w:rsidRPr="000D3451" w:rsidRDefault="00FA064B" w:rsidP="00FA064B">
      <w:pPr>
        <w:widowControl w:val="0"/>
        <w:autoSpaceDE w:val="0"/>
        <w:autoSpaceDN w:val="0"/>
        <w:adjustRightInd w:val="0"/>
        <w:ind w:left="640" w:hanging="640"/>
        <w:rPr>
          <w:noProof/>
        </w:rPr>
      </w:pPr>
      <w:r w:rsidRPr="000D3451">
        <w:rPr>
          <w:noProof/>
        </w:rPr>
        <w:t>11.</w:t>
      </w:r>
      <w:r w:rsidRPr="000D3451">
        <w:rPr>
          <w:noProof/>
        </w:rPr>
        <w:tab/>
        <w:t xml:space="preserve">Spielmann M </w:t>
      </w:r>
      <w:r w:rsidRPr="000D3451">
        <w:rPr>
          <w:i/>
          <w:iCs/>
          <w:noProof/>
        </w:rPr>
        <w:t>et al.</w:t>
      </w:r>
      <w:r w:rsidRPr="000D3451">
        <w:rPr>
          <w:noProof/>
        </w:rPr>
        <w:t xml:space="preserve"> 2009 Trastuzumab for Patients With Axillary-Node – Positive Breast Cancer : Results of the FNCLCC-PACS 04 Trial. </w:t>
      </w:r>
      <w:r w:rsidRPr="000D3451">
        <w:rPr>
          <w:i/>
          <w:iCs/>
          <w:noProof/>
        </w:rPr>
        <w:t>J. Clin. Oncol.</w:t>
      </w:r>
      <w:r w:rsidRPr="000D3451">
        <w:rPr>
          <w:noProof/>
        </w:rPr>
        <w:t xml:space="preserve"> </w:t>
      </w:r>
      <w:r w:rsidRPr="000D3451">
        <w:rPr>
          <w:b/>
          <w:bCs/>
          <w:noProof/>
        </w:rPr>
        <w:t>27</w:t>
      </w:r>
      <w:r w:rsidRPr="000D3451">
        <w:rPr>
          <w:noProof/>
        </w:rPr>
        <w:t>, 6129–6134. (doi:10.1200/JCO.2009.23.0946)</w:t>
      </w:r>
    </w:p>
    <w:p w14:paraId="598E7926" w14:textId="77777777" w:rsidR="00FA064B" w:rsidRPr="000D3451" w:rsidRDefault="00FA064B" w:rsidP="00FA064B">
      <w:pPr>
        <w:widowControl w:val="0"/>
        <w:autoSpaceDE w:val="0"/>
        <w:autoSpaceDN w:val="0"/>
        <w:adjustRightInd w:val="0"/>
        <w:ind w:left="640" w:hanging="640"/>
        <w:rPr>
          <w:noProof/>
        </w:rPr>
      </w:pPr>
      <w:r w:rsidRPr="000D3451">
        <w:rPr>
          <w:noProof/>
        </w:rPr>
        <w:t>12.</w:t>
      </w:r>
      <w:r w:rsidRPr="000D3451">
        <w:rPr>
          <w:noProof/>
        </w:rPr>
        <w:tab/>
        <w:t xml:space="preserve">Gianni L </w:t>
      </w:r>
      <w:r w:rsidRPr="000D3451">
        <w:rPr>
          <w:i/>
          <w:iCs/>
          <w:noProof/>
        </w:rPr>
        <w:t>et al.</w:t>
      </w:r>
      <w:r w:rsidRPr="000D3451">
        <w:rPr>
          <w:noProof/>
        </w:rPr>
        <w:t xml:space="preserve"> In press. Neoadjuvant chemotherapy with trastuzumab followed by adjuvant trastuzumab versus neoadjuvant chemotherapy alone , in patients with HER2-positive locally advanced breast cancer ( the NOAH trial ): a randomised controlled superiority trial with a parallel . </w:t>
      </w:r>
      <w:r w:rsidRPr="000D3451">
        <w:rPr>
          <w:i/>
          <w:iCs/>
          <w:noProof/>
        </w:rPr>
        <w:t>Lancet</w:t>
      </w:r>
      <w:r w:rsidRPr="000D3451">
        <w:rPr>
          <w:noProof/>
        </w:rPr>
        <w:t xml:space="preserve"> </w:t>
      </w:r>
      <w:r w:rsidRPr="000D3451">
        <w:rPr>
          <w:b/>
          <w:bCs/>
          <w:noProof/>
        </w:rPr>
        <w:t>375</w:t>
      </w:r>
      <w:r w:rsidRPr="000D3451">
        <w:rPr>
          <w:noProof/>
        </w:rPr>
        <w:t>, 377–384. (doi:10.1016/S0140-6736(09)61964-4)</w:t>
      </w:r>
    </w:p>
    <w:p w14:paraId="49CA7EEC" w14:textId="77777777" w:rsidR="00FA064B" w:rsidRPr="000D3451" w:rsidRDefault="00FA064B" w:rsidP="00FA064B">
      <w:pPr>
        <w:widowControl w:val="0"/>
        <w:autoSpaceDE w:val="0"/>
        <w:autoSpaceDN w:val="0"/>
        <w:adjustRightInd w:val="0"/>
        <w:ind w:left="640" w:hanging="640"/>
        <w:rPr>
          <w:noProof/>
        </w:rPr>
      </w:pPr>
      <w:r w:rsidRPr="000D3451">
        <w:rPr>
          <w:noProof/>
        </w:rPr>
        <w:t>13.</w:t>
      </w:r>
      <w:r w:rsidRPr="000D3451">
        <w:rPr>
          <w:noProof/>
        </w:rPr>
        <w:tab/>
        <w:t xml:space="preserve">Huober J </w:t>
      </w:r>
      <w:r w:rsidRPr="000D3451">
        <w:rPr>
          <w:i/>
          <w:iCs/>
          <w:noProof/>
        </w:rPr>
        <w:t>et al.</w:t>
      </w:r>
      <w:r w:rsidRPr="000D3451">
        <w:rPr>
          <w:noProof/>
        </w:rPr>
        <w:t xml:space="preserve"> 2012 Higher efficacy of letrozole in combination with trastuzumab compared to letrozole monotherapy as first-line treatment in patients with HER2-positive, hormone-receptor-positive metastatic breast cancer - Results of the eLEcTRA trial. </w:t>
      </w:r>
      <w:r w:rsidRPr="000D3451">
        <w:rPr>
          <w:i/>
          <w:iCs/>
          <w:noProof/>
        </w:rPr>
        <w:t>Breast</w:t>
      </w:r>
      <w:r w:rsidRPr="000D3451">
        <w:rPr>
          <w:noProof/>
        </w:rPr>
        <w:t xml:space="preserve"> </w:t>
      </w:r>
      <w:r w:rsidRPr="000D3451">
        <w:rPr>
          <w:b/>
          <w:bCs/>
          <w:noProof/>
        </w:rPr>
        <w:t>21</w:t>
      </w:r>
      <w:r w:rsidRPr="000D3451">
        <w:rPr>
          <w:noProof/>
        </w:rPr>
        <w:t>, 27–33. (doi:10.1016/j.breast.2011.07.006)</w:t>
      </w:r>
    </w:p>
    <w:p w14:paraId="7873EE96" w14:textId="77777777" w:rsidR="00FA064B" w:rsidRPr="000D3451" w:rsidRDefault="00FA064B" w:rsidP="00FA064B">
      <w:pPr>
        <w:widowControl w:val="0"/>
        <w:autoSpaceDE w:val="0"/>
        <w:autoSpaceDN w:val="0"/>
        <w:adjustRightInd w:val="0"/>
        <w:ind w:left="640" w:hanging="640"/>
        <w:rPr>
          <w:noProof/>
        </w:rPr>
      </w:pPr>
      <w:r w:rsidRPr="000D3451">
        <w:rPr>
          <w:noProof/>
        </w:rPr>
        <w:t>14.</w:t>
      </w:r>
      <w:r w:rsidRPr="000D3451">
        <w:rPr>
          <w:noProof/>
        </w:rPr>
        <w:tab/>
        <w:t xml:space="preserve">Gasparini G </w:t>
      </w:r>
      <w:r w:rsidRPr="000D3451">
        <w:rPr>
          <w:i/>
          <w:iCs/>
          <w:noProof/>
        </w:rPr>
        <w:t>et al.</w:t>
      </w:r>
      <w:r w:rsidRPr="000D3451">
        <w:rPr>
          <w:noProof/>
        </w:rPr>
        <w:t xml:space="preserve"> 2007 Randomized Phase II Trial of weekly paclitaxel alone versus trastuzumab plus weekly paclitaxel as first-line therapy of patients with Her-2 positive advanced breast cancer. </w:t>
      </w:r>
      <w:r w:rsidRPr="000D3451">
        <w:rPr>
          <w:i/>
          <w:iCs/>
          <w:noProof/>
        </w:rPr>
        <w:t>Breast Cancer Res. Treat.</w:t>
      </w:r>
      <w:r w:rsidRPr="000D3451">
        <w:rPr>
          <w:noProof/>
        </w:rPr>
        <w:t xml:space="preserve"> </w:t>
      </w:r>
      <w:r w:rsidRPr="000D3451">
        <w:rPr>
          <w:b/>
          <w:bCs/>
          <w:noProof/>
        </w:rPr>
        <w:t>101</w:t>
      </w:r>
      <w:r w:rsidRPr="000D3451">
        <w:rPr>
          <w:noProof/>
        </w:rPr>
        <w:t>, 355–365. (doi:10.1007/s10549-006-9306-9)</w:t>
      </w:r>
    </w:p>
    <w:p w14:paraId="1294DBF1" w14:textId="77777777" w:rsidR="00FA064B" w:rsidRPr="000D3451" w:rsidRDefault="00FA064B" w:rsidP="00FA064B">
      <w:pPr>
        <w:widowControl w:val="0"/>
        <w:autoSpaceDE w:val="0"/>
        <w:autoSpaceDN w:val="0"/>
        <w:adjustRightInd w:val="0"/>
        <w:ind w:left="640" w:hanging="640"/>
        <w:rPr>
          <w:noProof/>
        </w:rPr>
      </w:pPr>
      <w:r w:rsidRPr="000D3451">
        <w:rPr>
          <w:noProof/>
        </w:rPr>
        <w:t>15.</w:t>
      </w:r>
      <w:r w:rsidRPr="000D3451">
        <w:rPr>
          <w:noProof/>
        </w:rPr>
        <w:tab/>
        <w:t xml:space="preserve">Slamon DJ </w:t>
      </w:r>
      <w:r w:rsidRPr="000D3451">
        <w:rPr>
          <w:i/>
          <w:iCs/>
          <w:noProof/>
        </w:rPr>
        <w:t>et al.</w:t>
      </w:r>
      <w:r w:rsidRPr="000D3451">
        <w:rPr>
          <w:noProof/>
        </w:rPr>
        <w:t xml:space="preserve"> 2001 Use of chemotherapy plus a monoclonal antibody against HER2 for metastatic breast cancer that overexpresses HER2. </w:t>
      </w:r>
      <w:r w:rsidRPr="000D3451">
        <w:rPr>
          <w:i/>
          <w:iCs/>
          <w:noProof/>
        </w:rPr>
        <w:t>N. Engl. J. Med.</w:t>
      </w:r>
      <w:r w:rsidRPr="000D3451">
        <w:rPr>
          <w:noProof/>
        </w:rPr>
        <w:t xml:space="preserve"> </w:t>
      </w:r>
      <w:r w:rsidRPr="000D3451">
        <w:rPr>
          <w:b/>
          <w:bCs/>
          <w:noProof/>
        </w:rPr>
        <w:t>344</w:t>
      </w:r>
      <w:r w:rsidRPr="000D3451">
        <w:rPr>
          <w:noProof/>
        </w:rPr>
        <w:t>, 783–92. (doi:10.1056/NEJM200103153441101)</w:t>
      </w:r>
    </w:p>
    <w:p w14:paraId="73C6724E" w14:textId="77777777" w:rsidR="00FA064B" w:rsidRPr="000D3451" w:rsidRDefault="00FA064B" w:rsidP="00FA064B">
      <w:pPr>
        <w:widowControl w:val="0"/>
        <w:autoSpaceDE w:val="0"/>
        <w:autoSpaceDN w:val="0"/>
        <w:adjustRightInd w:val="0"/>
        <w:ind w:left="640" w:hanging="640"/>
        <w:rPr>
          <w:noProof/>
        </w:rPr>
      </w:pPr>
      <w:r w:rsidRPr="000D3451">
        <w:rPr>
          <w:noProof/>
        </w:rPr>
        <w:t>16.</w:t>
      </w:r>
      <w:r w:rsidRPr="000D3451">
        <w:rPr>
          <w:noProof/>
        </w:rPr>
        <w:tab/>
        <w:t xml:space="preserve">Buzdar AU </w:t>
      </w:r>
      <w:r w:rsidRPr="000D3451">
        <w:rPr>
          <w:i/>
          <w:iCs/>
          <w:noProof/>
        </w:rPr>
        <w:t>et al.</w:t>
      </w:r>
      <w:r w:rsidRPr="000D3451">
        <w:rPr>
          <w:noProof/>
        </w:rPr>
        <w:t xml:space="preserve"> 2005 Significantly higher pathologic complete remission rate after neoadjuvant therapy with trastuzumab, paclitaxel, and epirubicin chemotherapy: Results of a randomized trial in human epidermal growth factor receptor 2-positive operable breast cancer. </w:t>
      </w:r>
      <w:r w:rsidRPr="000D3451">
        <w:rPr>
          <w:i/>
          <w:iCs/>
          <w:noProof/>
        </w:rPr>
        <w:t>J. Clin. Oncol.</w:t>
      </w:r>
      <w:r w:rsidRPr="000D3451">
        <w:rPr>
          <w:noProof/>
        </w:rPr>
        <w:t xml:space="preserve"> </w:t>
      </w:r>
      <w:r w:rsidRPr="000D3451">
        <w:rPr>
          <w:b/>
          <w:bCs/>
          <w:noProof/>
        </w:rPr>
        <w:t>23</w:t>
      </w:r>
      <w:r w:rsidRPr="000D3451">
        <w:rPr>
          <w:noProof/>
        </w:rPr>
        <w:t>, 3676–3685. (doi:10.1200/JCO.2005.07.032)</w:t>
      </w:r>
    </w:p>
    <w:p w14:paraId="1F1C1EA9" w14:textId="77777777" w:rsidR="00FA064B" w:rsidRPr="000D3451" w:rsidRDefault="00FA064B" w:rsidP="00FA064B">
      <w:pPr>
        <w:widowControl w:val="0"/>
        <w:autoSpaceDE w:val="0"/>
        <w:autoSpaceDN w:val="0"/>
        <w:adjustRightInd w:val="0"/>
        <w:ind w:left="640" w:hanging="640"/>
        <w:rPr>
          <w:noProof/>
        </w:rPr>
      </w:pPr>
      <w:r w:rsidRPr="000D3451">
        <w:rPr>
          <w:noProof/>
        </w:rPr>
        <w:t>17.</w:t>
      </w:r>
      <w:r w:rsidRPr="000D3451">
        <w:rPr>
          <w:noProof/>
        </w:rPr>
        <w:tab/>
        <w:t xml:space="preserve">Chang HR, Glaspy J, Allison MA, Kass FC, Elashoff R, Chung DU, Gornbein J. 2010 Differential response of triple-negative breast cancer to a docetaxel and carboplatin-based neoadjuvant treatment. </w:t>
      </w:r>
      <w:r w:rsidRPr="000D3451">
        <w:rPr>
          <w:i/>
          <w:iCs/>
          <w:noProof/>
        </w:rPr>
        <w:t>Cancer</w:t>
      </w:r>
      <w:r w:rsidRPr="000D3451">
        <w:rPr>
          <w:noProof/>
        </w:rPr>
        <w:t xml:space="preserve"> </w:t>
      </w:r>
      <w:r w:rsidRPr="000D3451">
        <w:rPr>
          <w:b/>
          <w:bCs/>
          <w:noProof/>
        </w:rPr>
        <w:t>116</w:t>
      </w:r>
      <w:r w:rsidRPr="000D3451">
        <w:rPr>
          <w:noProof/>
        </w:rPr>
        <w:t>, 4227–4237. (doi:10.1002/cncr.25309)</w:t>
      </w:r>
    </w:p>
    <w:p w14:paraId="14D10AD8" w14:textId="77777777" w:rsidR="00FA064B" w:rsidRPr="000D3451" w:rsidRDefault="00FA064B" w:rsidP="00FA064B">
      <w:pPr>
        <w:widowControl w:val="0"/>
        <w:autoSpaceDE w:val="0"/>
        <w:autoSpaceDN w:val="0"/>
        <w:adjustRightInd w:val="0"/>
        <w:ind w:left="640" w:hanging="640"/>
        <w:rPr>
          <w:noProof/>
        </w:rPr>
      </w:pPr>
      <w:r w:rsidRPr="000D3451">
        <w:rPr>
          <w:noProof/>
        </w:rPr>
        <w:t>18.</w:t>
      </w:r>
      <w:r w:rsidRPr="000D3451">
        <w:rPr>
          <w:noProof/>
        </w:rPr>
        <w:tab/>
        <w:t xml:space="preserve">Jonsson Comprehensive Cancer Center. 2017 NCT00068341 clinical trials registry results: Docetaxel and Carboplatin With or Without Trastuzumab Before Surgery in Treating Women With Locally Advanced Breast Cancer. </w:t>
      </w:r>
      <w:r w:rsidRPr="000D3451">
        <w:rPr>
          <w:i/>
          <w:iCs/>
          <w:noProof/>
        </w:rPr>
        <w:t>ClinicalTrials.gov</w:t>
      </w:r>
      <w:r w:rsidRPr="000D3451">
        <w:rPr>
          <w:noProof/>
        </w:rPr>
        <w:t>. See https://clinicaltrials.gov/ct2/show/results/NCT00068341.</w:t>
      </w:r>
    </w:p>
    <w:p w14:paraId="3299C4F4" w14:textId="77777777" w:rsidR="00FA064B" w:rsidRPr="000D3451" w:rsidRDefault="00FA064B" w:rsidP="00FA064B">
      <w:pPr>
        <w:widowControl w:val="0"/>
        <w:autoSpaceDE w:val="0"/>
        <w:autoSpaceDN w:val="0"/>
        <w:adjustRightInd w:val="0"/>
        <w:ind w:left="640" w:hanging="640"/>
        <w:rPr>
          <w:noProof/>
        </w:rPr>
      </w:pPr>
      <w:r w:rsidRPr="000D3451">
        <w:rPr>
          <w:noProof/>
        </w:rPr>
        <w:t>19.</w:t>
      </w:r>
      <w:r w:rsidRPr="000D3451">
        <w:rPr>
          <w:noProof/>
        </w:rPr>
        <w:tab/>
        <w:t xml:space="preserve">Seidman AD </w:t>
      </w:r>
      <w:r w:rsidRPr="000D3451">
        <w:rPr>
          <w:i/>
          <w:iCs/>
          <w:noProof/>
        </w:rPr>
        <w:t>et al.</w:t>
      </w:r>
      <w:r w:rsidRPr="000D3451">
        <w:rPr>
          <w:noProof/>
        </w:rPr>
        <w:t xml:space="preserve"> 2008 Randomized phase III trial of weekly compared with every-3-weeks paclitaxel for metastatic breast cancer, with trastuzumab for all HER-2 overexpressors and random assignment to trastuzumab or not in HER-2 nonoverexpressors: Final results of cancer and leu. </w:t>
      </w:r>
      <w:r w:rsidRPr="000D3451">
        <w:rPr>
          <w:i/>
          <w:iCs/>
          <w:noProof/>
        </w:rPr>
        <w:t>J. Clin. Oncol.</w:t>
      </w:r>
      <w:r w:rsidRPr="000D3451">
        <w:rPr>
          <w:noProof/>
        </w:rPr>
        <w:t xml:space="preserve"> </w:t>
      </w:r>
      <w:r w:rsidRPr="000D3451">
        <w:rPr>
          <w:b/>
          <w:bCs/>
          <w:noProof/>
        </w:rPr>
        <w:t>26</w:t>
      </w:r>
      <w:r w:rsidRPr="000D3451">
        <w:rPr>
          <w:noProof/>
        </w:rPr>
        <w:t>, 1642–1649. (doi:10.1200/JCO.2007.11.6699)</w:t>
      </w:r>
    </w:p>
    <w:p w14:paraId="50259F3A" w14:textId="77777777" w:rsidR="00FA064B" w:rsidRPr="000D3451" w:rsidRDefault="00FA064B" w:rsidP="00FA064B">
      <w:pPr>
        <w:widowControl w:val="0"/>
        <w:autoSpaceDE w:val="0"/>
        <w:autoSpaceDN w:val="0"/>
        <w:adjustRightInd w:val="0"/>
        <w:ind w:left="640" w:hanging="640"/>
        <w:rPr>
          <w:noProof/>
        </w:rPr>
      </w:pPr>
      <w:r w:rsidRPr="000D3451">
        <w:rPr>
          <w:noProof/>
        </w:rPr>
        <w:t>20.</w:t>
      </w:r>
      <w:r w:rsidRPr="000D3451">
        <w:rPr>
          <w:noProof/>
        </w:rPr>
        <w:tab/>
        <w:t xml:space="preserve">Steger GG </w:t>
      </w:r>
      <w:r w:rsidRPr="000D3451">
        <w:rPr>
          <w:i/>
          <w:iCs/>
          <w:noProof/>
        </w:rPr>
        <w:t>et al.</w:t>
      </w:r>
      <w:r w:rsidRPr="000D3451">
        <w:rPr>
          <w:noProof/>
        </w:rPr>
        <w:t xml:space="preserve"> 2014 Epirubicin and docetaxel with or without capecitabine as neoadjuvant treatment for early breast cancer: Final results of a randomized phase III study (ABCSG-24). </w:t>
      </w:r>
      <w:r w:rsidRPr="000D3451">
        <w:rPr>
          <w:i/>
          <w:iCs/>
          <w:noProof/>
        </w:rPr>
        <w:t>Ann. Oncol.</w:t>
      </w:r>
      <w:r w:rsidRPr="000D3451">
        <w:rPr>
          <w:noProof/>
        </w:rPr>
        <w:t xml:space="preserve"> </w:t>
      </w:r>
      <w:r w:rsidRPr="000D3451">
        <w:rPr>
          <w:b/>
          <w:bCs/>
          <w:noProof/>
        </w:rPr>
        <w:t>25</w:t>
      </w:r>
      <w:r w:rsidRPr="000D3451">
        <w:rPr>
          <w:noProof/>
        </w:rPr>
        <w:t>, 366–371. (doi:10.1093/annonc/mdt508)</w:t>
      </w:r>
    </w:p>
    <w:p w14:paraId="4E5A6510" w14:textId="77777777" w:rsidR="00FA064B" w:rsidRPr="000D3451" w:rsidRDefault="00FA064B" w:rsidP="00FA064B">
      <w:pPr>
        <w:widowControl w:val="0"/>
        <w:autoSpaceDE w:val="0"/>
        <w:autoSpaceDN w:val="0"/>
        <w:adjustRightInd w:val="0"/>
        <w:ind w:left="640" w:hanging="640"/>
        <w:rPr>
          <w:noProof/>
        </w:rPr>
      </w:pPr>
      <w:r w:rsidRPr="000D3451">
        <w:rPr>
          <w:noProof/>
        </w:rPr>
        <w:t>21.</w:t>
      </w:r>
      <w:r w:rsidRPr="000D3451">
        <w:rPr>
          <w:noProof/>
        </w:rPr>
        <w:tab/>
        <w:t xml:space="preserve">Pierga J-Y </w:t>
      </w:r>
      <w:r w:rsidRPr="000D3451">
        <w:rPr>
          <w:i/>
          <w:iCs/>
          <w:noProof/>
        </w:rPr>
        <w:t>et al.</w:t>
      </w:r>
      <w:r w:rsidRPr="000D3451">
        <w:rPr>
          <w:noProof/>
        </w:rPr>
        <w:t xml:space="preserve"> 2010 A multicenter randomized phase II study of sequential epirubicin / cyclophosphamide followed by docetaxel with or without celecoxib or trastuzumab according to HER2 status, as primary chemotherapy for localized invasive breast cancer patients. </w:t>
      </w:r>
      <w:r w:rsidRPr="000D3451">
        <w:rPr>
          <w:i/>
          <w:iCs/>
          <w:noProof/>
        </w:rPr>
        <w:t>Breast Cancer Res Treat</w:t>
      </w:r>
      <w:r w:rsidRPr="000D3451">
        <w:rPr>
          <w:noProof/>
        </w:rPr>
        <w:t xml:space="preserve"> </w:t>
      </w:r>
      <w:r w:rsidRPr="000D3451">
        <w:rPr>
          <w:b/>
          <w:bCs/>
          <w:noProof/>
        </w:rPr>
        <w:t>122</w:t>
      </w:r>
      <w:r w:rsidRPr="000D3451">
        <w:rPr>
          <w:noProof/>
        </w:rPr>
        <w:t>, 429–437. (doi:10.1007/s10549-010-0939-3)</w:t>
      </w:r>
    </w:p>
    <w:p w14:paraId="7CE3ED5A" w14:textId="77777777" w:rsidR="00FA064B" w:rsidRPr="000D3451" w:rsidRDefault="00FA064B" w:rsidP="00FA064B">
      <w:pPr>
        <w:widowControl w:val="0"/>
        <w:autoSpaceDE w:val="0"/>
        <w:autoSpaceDN w:val="0"/>
        <w:adjustRightInd w:val="0"/>
        <w:ind w:left="640" w:hanging="640"/>
        <w:rPr>
          <w:noProof/>
        </w:rPr>
      </w:pPr>
      <w:r w:rsidRPr="000D3451">
        <w:rPr>
          <w:noProof/>
        </w:rPr>
        <w:lastRenderedPageBreak/>
        <w:t>22.</w:t>
      </w:r>
      <w:r w:rsidRPr="000D3451">
        <w:rPr>
          <w:noProof/>
        </w:rPr>
        <w:tab/>
        <w:t xml:space="preserve">Kaufman B </w:t>
      </w:r>
      <w:r w:rsidRPr="000D3451">
        <w:rPr>
          <w:i/>
          <w:iCs/>
          <w:noProof/>
        </w:rPr>
        <w:t>et al.</w:t>
      </w:r>
      <w:r w:rsidRPr="000D3451">
        <w:rPr>
          <w:noProof/>
        </w:rPr>
        <w:t xml:space="preserve"> 2009 Trastuzumab plus anastrozole versus anastrozole alone for the treatment of postmenopausal women with human epidermal growth factor receptor 2-positive, hormone receptor-positive metastatic breast cancer: Results from the randomized phase III TAnDEM study. </w:t>
      </w:r>
      <w:r w:rsidRPr="000D3451">
        <w:rPr>
          <w:i/>
          <w:iCs/>
          <w:noProof/>
        </w:rPr>
        <w:t>J. Clin. Oncol.</w:t>
      </w:r>
      <w:r w:rsidRPr="000D3451">
        <w:rPr>
          <w:noProof/>
        </w:rPr>
        <w:t xml:space="preserve"> </w:t>
      </w:r>
      <w:r w:rsidRPr="000D3451">
        <w:rPr>
          <w:b/>
          <w:bCs/>
          <w:noProof/>
        </w:rPr>
        <w:t>27</w:t>
      </w:r>
      <w:r w:rsidRPr="000D3451">
        <w:rPr>
          <w:noProof/>
        </w:rPr>
        <w:t>, 5529–5537. (doi:10.1200/JCO.2008.20.6847)</w:t>
      </w:r>
    </w:p>
    <w:p w14:paraId="4F158E08" w14:textId="77777777" w:rsidR="00FA064B" w:rsidRPr="000D3451" w:rsidRDefault="00FA064B" w:rsidP="00FA064B">
      <w:pPr>
        <w:widowControl w:val="0"/>
        <w:autoSpaceDE w:val="0"/>
        <w:autoSpaceDN w:val="0"/>
        <w:adjustRightInd w:val="0"/>
        <w:ind w:left="640" w:hanging="640"/>
        <w:rPr>
          <w:noProof/>
        </w:rPr>
      </w:pPr>
      <w:r w:rsidRPr="000D3451">
        <w:rPr>
          <w:noProof/>
        </w:rPr>
        <w:t>23.</w:t>
      </w:r>
      <w:r w:rsidRPr="000D3451">
        <w:rPr>
          <w:noProof/>
        </w:rPr>
        <w:tab/>
        <w:t xml:space="preserve">Hoffmann-La Roche. 2013 NCT00022672 clinical trial registry results: A Study to Evaluate the Efficacy and Safety of Herceptin® (Trastuzumab) in Combination With Arimidex® (Anastrozole) an Aromatase Inhibitor Compared to Arimidex® Alone in Patients With Metastatic Breast Cancer. </w:t>
      </w:r>
      <w:r w:rsidRPr="000D3451">
        <w:rPr>
          <w:i/>
          <w:iCs/>
          <w:noProof/>
        </w:rPr>
        <w:t>ClinicalTrials.gov</w:t>
      </w:r>
      <w:r w:rsidRPr="000D3451">
        <w:rPr>
          <w:noProof/>
        </w:rPr>
        <w:t xml:space="preserve">. </w:t>
      </w:r>
    </w:p>
    <w:p w14:paraId="08F697F6" w14:textId="77777777" w:rsidR="00FA064B" w:rsidRPr="000D3451" w:rsidRDefault="00FA064B" w:rsidP="00FA064B">
      <w:pPr>
        <w:widowControl w:val="0"/>
        <w:autoSpaceDE w:val="0"/>
        <w:autoSpaceDN w:val="0"/>
        <w:adjustRightInd w:val="0"/>
        <w:ind w:left="640" w:hanging="640"/>
        <w:rPr>
          <w:noProof/>
        </w:rPr>
      </w:pPr>
      <w:r w:rsidRPr="000D3451">
        <w:rPr>
          <w:noProof/>
        </w:rPr>
        <w:t>24.</w:t>
      </w:r>
      <w:r w:rsidRPr="000D3451">
        <w:rPr>
          <w:noProof/>
        </w:rPr>
        <w:tab/>
        <w:t xml:space="preserve">Marty M </w:t>
      </w:r>
      <w:r w:rsidRPr="000D3451">
        <w:rPr>
          <w:i/>
          <w:iCs/>
          <w:noProof/>
        </w:rPr>
        <w:t>et al.</w:t>
      </w:r>
      <w:r w:rsidRPr="000D3451">
        <w:rPr>
          <w:noProof/>
        </w:rPr>
        <w:t xml:space="preserve"> 2005 Randomized phase II trial of the efficacy and safety of trastuzumab combined with docetaxel in patients with human epidermal growth factor receptor 2-positive metastatic breast cancer administered as first-line treatment: The M77001 study group. </w:t>
      </w:r>
      <w:r w:rsidRPr="000D3451">
        <w:rPr>
          <w:i/>
          <w:iCs/>
          <w:noProof/>
        </w:rPr>
        <w:t>J. Clin. Oncol.</w:t>
      </w:r>
      <w:r w:rsidRPr="000D3451">
        <w:rPr>
          <w:noProof/>
        </w:rPr>
        <w:t xml:space="preserve"> </w:t>
      </w:r>
      <w:r w:rsidRPr="000D3451">
        <w:rPr>
          <w:b/>
          <w:bCs/>
          <w:noProof/>
        </w:rPr>
        <w:t>23</w:t>
      </w:r>
      <w:r w:rsidRPr="000D3451">
        <w:rPr>
          <w:noProof/>
        </w:rPr>
        <w:t>, 4265–4274. (doi:10.1200/JCO.2005.04.173)</w:t>
      </w:r>
    </w:p>
    <w:p w14:paraId="77305DAE" w14:textId="77777777" w:rsidR="00FA064B" w:rsidRPr="000D3451" w:rsidRDefault="00FA064B" w:rsidP="00FA064B">
      <w:pPr>
        <w:widowControl w:val="0"/>
        <w:autoSpaceDE w:val="0"/>
        <w:autoSpaceDN w:val="0"/>
        <w:adjustRightInd w:val="0"/>
        <w:ind w:left="640" w:hanging="640"/>
        <w:rPr>
          <w:noProof/>
        </w:rPr>
      </w:pPr>
      <w:r w:rsidRPr="000D3451">
        <w:rPr>
          <w:noProof/>
        </w:rPr>
        <w:t>25.</w:t>
      </w:r>
      <w:r w:rsidRPr="000D3451">
        <w:rPr>
          <w:noProof/>
        </w:rPr>
        <w:tab/>
        <w:t xml:space="preserve">Untch M, Loibl S, Bischoff J, Eidtmann H, Kaufmann M, Blohmer J, Hilfrich J, Strumberg D. 2012 Lapatinib versus trastuzumab in combination with neoadjuvant anthracycline-taxane-based chemotherapy (GeparQuinto, GBG 44): a randomised phase 3 trial. </w:t>
      </w:r>
      <w:r w:rsidRPr="000D3451">
        <w:rPr>
          <w:i/>
          <w:iCs/>
          <w:noProof/>
        </w:rPr>
        <w:t>Lancet</w:t>
      </w:r>
      <w:r w:rsidRPr="000D3451">
        <w:rPr>
          <w:noProof/>
        </w:rPr>
        <w:t xml:space="preserve"> </w:t>
      </w:r>
      <w:r w:rsidRPr="000D3451">
        <w:rPr>
          <w:b/>
          <w:bCs/>
          <w:noProof/>
        </w:rPr>
        <w:t>13</w:t>
      </w:r>
      <w:r w:rsidRPr="000D3451">
        <w:rPr>
          <w:noProof/>
        </w:rPr>
        <w:t>, 135–144. (doi:10.1016/S1470-2045(11)70397-7)</w:t>
      </w:r>
    </w:p>
    <w:p w14:paraId="1586C796" w14:textId="77777777" w:rsidR="00FA064B" w:rsidRPr="000D3451" w:rsidRDefault="00FA064B" w:rsidP="00FA064B">
      <w:pPr>
        <w:widowControl w:val="0"/>
        <w:autoSpaceDE w:val="0"/>
        <w:autoSpaceDN w:val="0"/>
        <w:adjustRightInd w:val="0"/>
        <w:ind w:left="640" w:hanging="640"/>
        <w:rPr>
          <w:noProof/>
        </w:rPr>
      </w:pPr>
      <w:r w:rsidRPr="000D3451">
        <w:rPr>
          <w:noProof/>
        </w:rPr>
        <w:t>26.</w:t>
      </w:r>
      <w:r w:rsidRPr="000D3451">
        <w:rPr>
          <w:noProof/>
        </w:rPr>
        <w:tab/>
        <w:t xml:space="preserve">Kokko R, Hemminki A, Tarkkanen M, Jääskeläinen A, Pajunen M, Rauhala M. 2006 Adjuvant Docetaxel or Vinorelbine with or without Trastuzumab for Breast Cancer. </w:t>
      </w:r>
      <w:r w:rsidRPr="000D3451">
        <w:rPr>
          <w:i/>
          <w:iCs/>
          <w:noProof/>
        </w:rPr>
        <w:t>N. Engl. J. Med.</w:t>
      </w:r>
      <w:r w:rsidRPr="000D3451">
        <w:rPr>
          <w:noProof/>
        </w:rPr>
        <w:t xml:space="preserve"> </w:t>
      </w:r>
      <w:r w:rsidRPr="000D3451">
        <w:rPr>
          <w:b/>
          <w:bCs/>
          <w:noProof/>
        </w:rPr>
        <w:t>354</w:t>
      </w:r>
      <w:r w:rsidRPr="000D3451">
        <w:rPr>
          <w:noProof/>
        </w:rPr>
        <w:t>, 809–820. (doi:10.1056/NEJMoa053028)</w:t>
      </w:r>
    </w:p>
    <w:p w14:paraId="6EA38434" w14:textId="77777777" w:rsidR="00FA064B" w:rsidRPr="000D3451" w:rsidRDefault="00FA064B" w:rsidP="00FA064B">
      <w:pPr>
        <w:widowControl w:val="0"/>
        <w:autoSpaceDE w:val="0"/>
        <w:autoSpaceDN w:val="0"/>
        <w:adjustRightInd w:val="0"/>
        <w:ind w:left="640" w:hanging="640"/>
        <w:rPr>
          <w:noProof/>
        </w:rPr>
      </w:pPr>
      <w:r w:rsidRPr="000D3451">
        <w:rPr>
          <w:noProof/>
        </w:rPr>
        <w:t>27.</w:t>
      </w:r>
      <w:r w:rsidRPr="000D3451">
        <w:rPr>
          <w:noProof/>
        </w:rPr>
        <w:tab/>
        <w:t xml:space="preserve">Von Minckwitz G </w:t>
      </w:r>
      <w:r w:rsidRPr="000D3451">
        <w:rPr>
          <w:i/>
          <w:iCs/>
          <w:noProof/>
        </w:rPr>
        <w:t>et al.</w:t>
      </w:r>
      <w:r w:rsidRPr="000D3451">
        <w:rPr>
          <w:noProof/>
        </w:rPr>
        <w:t xml:space="preserve"> 2011 Trastuzumab beyond progression: Overall survival analysis of the GBG 26/BIG 3-05 phase III study in HER2-positive breast cancer. </w:t>
      </w:r>
      <w:r w:rsidRPr="000D3451">
        <w:rPr>
          <w:i/>
          <w:iCs/>
          <w:noProof/>
        </w:rPr>
        <w:t>Eur. J. Cancer</w:t>
      </w:r>
      <w:r w:rsidRPr="000D3451">
        <w:rPr>
          <w:noProof/>
        </w:rPr>
        <w:t xml:space="preserve"> </w:t>
      </w:r>
      <w:r w:rsidRPr="000D3451">
        <w:rPr>
          <w:b/>
          <w:bCs/>
          <w:noProof/>
        </w:rPr>
        <w:t>47</w:t>
      </w:r>
      <w:r w:rsidRPr="000D3451">
        <w:rPr>
          <w:noProof/>
        </w:rPr>
        <w:t>, 2273–2281. (doi:10.1016/j.ejca.2011.06.021)</w:t>
      </w:r>
    </w:p>
    <w:p w14:paraId="1213C05F" w14:textId="77777777" w:rsidR="00FA064B" w:rsidRPr="000D3451" w:rsidRDefault="00FA064B" w:rsidP="00FA064B">
      <w:pPr>
        <w:widowControl w:val="0"/>
        <w:autoSpaceDE w:val="0"/>
        <w:autoSpaceDN w:val="0"/>
        <w:adjustRightInd w:val="0"/>
        <w:ind w:left="640" w:hanging="640"/>
        <w:rPr>
          <w:noProof/>
        </w:rPr>
      </w:pPr>
      <w:r w:rsidRPr="000D3451">
        <w:rPr>
          <w:noProof/>
        </w:rPr>
        <w:t>28.</w:t>
      </w:r>
      <w:r w:rsidRPr="000D3451">
        <w:rPr>
          <w:noProof/>
        </w:rPr>
        <w:tab/>
        <w:t xml:space="preserve">Von Minckwitz G </w:t>
      </w:r>
      <w:r w:rsidRPr="000D3451">
        <w:rPr>
          <w:i/>
          <w:iCs/>
          <w:noProof/>
        </w:rPr>
        <w:t>et al.</w:t>
      </w:r>
      <w:r w:rsidRPr="000D3451">
        <w:rPr>
          <w:noProof/>
        </w:rPr>
        <w:t xml:space="preserve"> 2009 Trastuzumab beyond progression in human epidermal growth factor receptor 2-positive advanced breast cancer: A German Breast Group 26/Breast International Group 03-05 study. </w:t>
      </w:r>
      <w:r w:rsidRPr="000D3451">
        <w:rPr>
          <w:i/>
          <w:iCs/>
          <w:noProof/>
        </w:rPr>
        <w:t>J. Clin. Oncol.</w:t>
      </w:r>
      <w:r w:rsidRPr="000D3451">
        <w:rPr>
          <w:noProof/>
        </w:rPr>
        <w:t xml:space="preserve"> </w:t>
      </w:r>
      <w:r w:rsidRPr="000D3451">
        <w:rPr>
          <w:b/>
          <w:bCs/>
          <w:noProof/>
        </w:rPr>
        <w:t>27</w:t>
      </w:r>
      <w:r w:rsidRPr="000D3451">
        <w:rPr>
          <w:noProof/>
        </w:rPr>
        <w:t>, 1999–2006. (doi:10.1200/JCO.2008.19.6618)</w:t>
      </w:r>
    </w:p>
    <w:p w14:paraId="1AC7AB32" w14:textId="77777777" w:rsidR="00FA064B" w:rsidRPr="000D3451" w:rsidRDefault="00FA064B" w:rsidP="00FA064B">
      <w:pPr>
        <w:widowControl w:val="0"/>
        <w:autoSpaceDE w:val="0"/>
        <w:autoSpaceDN w:val="0"/>
        <w:adjustRightInd w:val="0"/>
        <w:ind w:left="640" w:hanging="640"/>
        <w:rPr>
          <w:noProof/>
        </w:rPr>
      </w:pPr>
      <w:r w:rsidRPr="000D3451">
        <w:rPr>
          <w:noProof/>
        </w:rPr>
        <w:t>29.</w:t>
      </w:r>
      <w:r w:rsidRPr="000D3451">
        <w:rPr>
          <w:noProof/>
        </w:rPr>
        <w:tab/>
        <w:t xml:space="preserve">Minckwitz G Von </w:t>
      </w:r>
      <w:r w:rsidRPr="000D3451">
        <w:rPr>
          <w:i/>
          <w:iCs/>
          <w:noProof/>
        </w:rPr>
        <w:t>et al.</w:t>
      </w:r>
      <w:r w:rsidRPr="000D3451">
        <w:rPr>
          <w:noProof/>
        </w:rPr>
        <w:t xml:space="preserve"> 2008 Capecitabine vs. capecitabine + trastuzumab in patients with HER2-positive metastatic breast cancer progressing during trastuzumab treatment: The TBP phase III study (GBG 26/BIG 3–05). </w:t>
      </w:r>
      <w:r w:rsidRPr="000D3451">
        <w:rPr>
          <w:i/>
          <w:iCs/>
          <w:noProof/>
        </w:rPr>
        <w:t>J. Clin. Oncol.</w:t>
      </w:r>
      <w:r w:rsidRPr="000D3451">
        <w:rPr>
          <w:noProof/>
        </w:rPr>
        <w:t xml:space="preserve"> </w:t>
      </w:r>
      <w:r w:rsidRPr="000D3451">
        <w:rPr>
          <w:b/>
          <w:bCs/>
          <w:noProof/>
        </w:rPr>
        <w:t>26</w:t>
      </w:r>
      <w:r w:rsidRPr="000D3451">
        <w:rPr>
          <w:noProof/>
        </w:rPr>
        <w:t>, 1025–1025. (doi:10.1200/jco.2008.26.15_suppl.1025)</w:t>
      </w:r>
    </w:p>
    <w:p w14:paraId="78FF56DB" w14:textId="77777777" w:rsidR="00FA064B" w:rsidRPr="000D3451" w:rsidRDefault="00FA064B" w:rsidP="00FA064B">
      <w:pPr>
        <w:widowControl w:val="0"/>
        <w:autoSpaceDE w:val="0"/>
        <w:autoSpaceDN w:val="0"/>
        <w:adjustRightInd w:val="0"/>
        <w:ind w:left="640" w:hanging="640"/>
        <w:rPr>
          <w:noProof/>
        </w:rPr>
      </w:pPr>
      <w:r w:rsidRPr="000D3451">
        <w:rPr>
          <w:noProof/>
        </w:rPr>
        <w:t>30.</w:t>
      </w:r>
      <w:r w:rsidRPr="000D3451">
        <w:rPr>
          <w:noProof/>
        </w:rPr>
        <w:tab/>
        <w:t xml:space="preserve">National Cancer Institute (NCI). 2020 NCT01275677 clinical trial registry results: Chemotherapy With or Without Trastuzumab After Surgery in Treating Women With Invasive Breast Cancer. </w:t>
      </w:r>
      <w:r w:rsidRPr="000D3451">
        <w:rPr>
          <w:i/>
          <w:iCs/>
          <w:noProof/>
        </w:rPr>
        <w:t>ClinicalTrials.gov</w:t>
      </w:r>
      <w:r w:rsidRPr="000D3451">
        <w:rPr>
          <w:noProof/>
        </w:rPr>
        <w:t>. See https://clinicaltrials.gov/ct2/show/results/NCT01275677.</w:t>
      </w:r>
    </w:p>
    <w:p w14:paraId="76B40A83" w14:textId="77777777" w:rsidR="00FA064B" w:rsidRPr="000D3451" w:rsidRDefault="00FA064B" w:rsidP="00FA064B">
      <w:pPr>
        <w:widowControl w:val="0"/>
        <w:autoSpaceDE w:val="0"/>
        <w:autoSpaceDN w:val="0"/>
        <w:adjustRightInd w:val="0"/>
        <w:ind w:left="640" w:hanging="640"/>
        <w:rPr>
          <w:noProof/>
        </w:rPr>
      </w:pPr>
      <w:r w:rsidRPr="000D3451">
        <w:rPr>
          <w:noProof/>
        </w:rPr>
        <w:t>31.</w:t>
      </w:r>
      <w:r w:rsidRPr="000D3451">
        <w:rPr>
          <w:noProof/>
        </w:rPr>
        <w:tab/>
        <w:t xml:space="preserve">Fehrenbacher L </w:t>
      </w:r>
      <w:r w:rsidRPr="000D3451">
        <w:rPr>
          <w:i/>
          <w:iCs/>
          <w:noProof/>
        </w:rPr>
        <w:t>et al.</w:t>
      </w:r>
      <w:r w:rsidRPr="000D3451">
        <w:rPr>
          <w:noProof/>
        </w:rPr>
        <w:t xml:space="preserve"> 2020 NSABP B-47/NRG oncology phase III randomized trial comparing adjuvant chemotherapy with or without trastuzumab in high-risk invasive breast cancer negative for HER2 by FISH and with IHC 1+ or 2+. </w:t>
      </w:r>
      <w:r w:rsidRPr="000D3451">
        <w:rPr>
          <w:i/>
          <w:iCs/>
          <w:noProof/>
        </w:rPr>
        <w:t>J. Clin. Oncol.</w:t>
      </w:r>
      <w:r w:rsidRPr="000D3451">
        <w:rPr>
          <w:noProof/>
        </w:rPr>
        <w:t xml:space="preserve"> </w:t>
      </w:r>
      <w:r w:rsidRPr="000D3451">
        <w:rPr>
          <w:b/>
          <w:bCs/>
          <w:noProof/>
        </w:rPr>
        <w:t>38</w:t>
      </w:r>
      <w:r w:rsidRPr="000D3451">
        <w:rPr>
          <w:noProof/>
        </w:rPr>
        <w:t>, 444–453. (doi:10.1200/JCO.19.01455)</w:t>
      </w:r>
    </w:p>
    <w:p w14:paraId="740446A3" w14:textId="77777777" w:rsidR="00FA064B" w:rsidRPr="000D3451" w:rsidRDefault="00FA064B" w:rsidP="00FA064B">
      <w:pPr>
        <w:widowControl w:val="0"/>
        <w:autoSpaceDE w:val="0"/>
        <w:autoSpaceDN w:val="0"/>
        <w:adjustRightInd w:val="0"/>
        <w:ind w:left="640" w:hanging="640"/>
        <w:rPr>
          <w:noProof/>
        </w:rPr>
      </w:pPr>
      <w:r w:rsidRPr="000D3451">
        <w:rPr>
          <w:noProof/>
        </w:rPr>
        <w:t>32.</w:t>
      </w:r>
      <w:r w:rsidRPr="000D3451">
        <w:rPr>
          <w:noProof/>
        </w:rPr>
        <w:tab/>
        <w:t xml:space="preserve">National Cancer Institute (NCI). 2022 NCT00769379 clinical trial registry results: Radiation Therapy With or Without Trastuzumab in Treating Women With Ductal Carcinoma In Situ Who Have Undergone Lumpectomy. </w:t>
      </w:r>
      <w:r w:rsidRPr="000D3451">
        <w:rPr>
          <w:i/>
          <w:iCs/>
          <w:noProof/>
        </w:rPr>
        <w:t>ClinicalTrials.gov</w:t>
      </w:r>
      <w:r w:rsidRPr="000D3451">
        <w:rPr>
          <w:noProof/>
        </w:rPr>
        <w:t>. See https://clinicaltrials.gov/ct2/show/NCT00769379.</w:t>
      </w:r>
    </w:p>
    <w:p w14:paraId="6316CF94" w14:textId="77777777" w:rsidR="00FA064B" w:rsidRPr="000D3451" w:rsidRDefault="00FA064B" w:rsidP="00FA064B">
      <w:pPr>
        <w:widowControl w:val="0"/>
        <w:autoSpaceDE w:val="0"/>
        <w:autoSpaceDN w:val="0"/>
        <w:adjustRightInd w:val="0"/>
        <w:ind w:left="640" w:hanging="640"/>
        <w:rPr>
          <w:noProof/>
        </w:rPr>
      </w:pPr>
      <w:r w:rsidRPr="000D3451">
        <w:rPr>
          <w:noProof/>
        </w:rPr>
        <w:t>33.</w:t>
      </w:r>
      <w:r w:rsidRPr="000D3451">
        <w:rPr>
          <w:noProof/>
        </w:rPr>
        <w:tab/>
        <w:t xml:space="preserve">Siziopikou KP </w:t>
      </w:r>
      <w:r w:rsidRPr="000D3451">
        <w:rPr>
          <w:i/>
          <w:iCs/>
          <w:noProof/>
        </w:rPr>
        <w:t>et al.</w:t>
      </w:r>
      <w:r w:rsidRPr="000D3451">
        <w:rPr>
          <w:noProof/>
        </w:rPr>
        <w:t xml:space="preserve"> 2013 Preliminary results of centralized HER2 testing in ductal carcinoma in situ (DCIS): NSABP B-43. </w:t>
      </w:r>
      <w:r w:rsidRPr="000D3451">
        <w:rPr>
          <w:i/>
          <w:iCs/>
          <w:noProof/>
        </w:rPr>
        <w:t xml:space="preserve">Breast </w:t>
      </w:r>
      <w:r w:rsidRPr="000D3451">
        <w:rPr>
          <w:i/>
          <w:iCs/>
          <w:noProof/>
        </w:rPr>
        <w:lastRenderedPageBreak/>
        <w:t>Cancer Res. Treat.</w:t>
      </w:r>
      <w:r w:rsidRPr="000D3451">
        <w:rPr>
          <w:noProof/>
        </w:rPr>
        <w:t xml:space="preserve"> </w:t>
      </w:r>
      <w:r w:rsidRPr="000D3451">
        <w:rPr>
          <w:b/>
          <w:bCs/>
          <w:noProof/>
        </w:rPr>
        <w:t>142</w:t>
      </w:r>
      <w:r w:rsidRPr="000D3451">
        <w:rPr>
          <w:noProof/>
        </w:rPr>
        <w:t>, 415–421. (doi:10.1007/s10549-013-2755-z)</w:t>
      </w:r>
    </w:p>
    <w:p w14:paraId="7D263E0C" w14:textId="77777777" w:rsidR="00FA064B" w:rsidRPr="000D3451" w:rsidRDefault="00FA064B" w:rsidP="00FA064B">
      <w:pPr>
        <w:widowControl w:val="0"/>
        <w:autoSpaceDE w:val="0"/>
        <w:autoSpaceDN w:val="0"/>
        <w:adjustRightInd w:val="0"/>
        <w:ind w:left="640" w:hanging="640"/>
        <w:rPr>
          <w:noProof/>
        </w:rPr>
      </w:pPr>
      <w:r w:rsidRPr="000D3451">
        <w:rPr>
          <w:noProof/>
        </w:rPr>
        <w:t>34.</w:t>
      </w:r>
      <w:r w:rsidRPr="000D3451">
        <w:rPr>
          <w:noProof/>
        </w:rPr>
        <w:tab/>
        <w:t xml:space="preserve">Sidney Kimmel Comprehensive Cancer Center at Johns Hopkins. 2019 NCT00971737 clinical trial registry results: Cyclophosphamide and Vaccine Therapy With or Without Trastuzumab in Treating Patients With Metastatic Breast Cancer. </w:t>
      </w:r>
      <w:r w:rsidRPr="000D3451">
        <w:rPr>
          <w:i/>
          <w:iCs/>
          <w:noProof/>
        </w:rPr>
        <w:t>ClinicalTrials.gov</w:t>
      </w:r>
      <w:r w:rsidRPr="000D3451">
        <w:rPr>
          <w:noProof/>
        </w:rPr>
        <w:t>. See https://clinicaltrials.gov/ct2/show/results/NCT00971737.</w:t>
      </w:r>
    </w:p>
    <w:p w14:paraId="3F275808" w14:textId="77777777" w:rsidR="00FA064B" w:rsidRPr="000D3451" w:rsidRDefault="00FA064B" w:rsidP="00FA064B">
      <w:pPr>
        <w:widowControl w:val="0"/>
        <w:autoSpaceDE w:val="0"/>
        <w:autoSpaceDN w:val="0"/>
        <w:adjustRightInd w:val="0"/>
        <w:ind w:left="640" w:hanging="640"/>
        <w:rPr>
          <w:noProof/>
        </w:rPr>
      </w:pPr>
      <w:r w:rsidRPr="000D3451">
        <w:rPr>
          <w:noProof/>
        </w:rPr>
        <w:t>35.</w:t>
      </w:r>
      <w:r w:rsidRPr="000D3451">
        <w:rPr>
          <w:noProof/>
        </w:rPr>
        <w:tab/>
        <w:t xml:space="preserve">Hurvitz S </w:t>
      </w:r>
      <w:r w:rsidRPr="000D3451">
        <w:rPr>
          <w:i/>
          <w:iCs/>
          <w:noProof/>
        </w:rPr>
        <w:t>et al.</w:t>
      </w:r>
      <w:r w:rsidRPr="000D3451">
        <w:rPr>
          <w:noProof/>
        </w:rPr>
        <w:t xml:space="preserve"> 2013 Final analysis of a phase II 3-arm randomized trial of neoadjuvant trastuzumab or lapatinib or the combination of trastuzumab and lapatinib, followed by six cycles of docetaxel and carboplatin with trastuzumab and/or lapatinib in patients with HER2+ breas. </w:t>
      </w:r>
      <w:r w:rsidRPr="000D3451">
        <w:rPr>
          <w:i/>
          <w:iCs/>
          <w:noProof/>
        </w:rPr>
        <w:t>Cancer Res.</w:t>
      </w:r>
      <w:r w:rsidRPr="000D3451">
        <w:rPr>
          <w:noProof/>
        </w:rPr>
        <w:t xml:space="preserve"> </w:t>
      </w:r>
      <w:r w:rsidRPr="000D3451">
        <w:rPr>
          <w:b/>
          <w:bCs/>
          <w:noProof/>
        </w:rPr>
        <w:t>73</w:t>
      </w:r>
      <w:r w:rsidRPr="000D3451">
        <w:rPr>
          <w:noProof/>
        </w:rPr>
        <w:t>, Abstract S1-02. (doi:10.1158/0008-5472.SABCS13-S1-02)</w:t>
      </w:r>
    </w:p>
    <w:p w14:paraId="6369068B" w14:textId="77777777" w:rsidR="00FA064B" w:rsidRPr="000D3451" w:rsidRDefault="00FA064B" w:rsidP="00FA064B">
      <w:pPr>
        <w:widowControl w:val="0"/>
        <w:autoSpaceDE w:val="0"/>
        <w:autoSpaceDN w:val="0"/>
        <w:adjustRightInd w:val="0"/>
        <w:ind w:left="640" w:hanging="640"/>
        <w:rPr>
          <w:noProof/>
        </w:rPr>
      </w:pPr>
      <w:r w:rsidRPr="000D3451">
        <w:rPr>
          <w:noProof/>
        </w:rPr>
        <w:t>36.</w:t>
      </w:r>
      <w:r w:rsidRPr="000D3451">
        <w:rPr>
          <w:noProof/>
        </w:rPr>
        <w:tab/>
        <w:t xml:space="preserve">Novartis Pharmaceuticals. 2014 NCT00490139 clinical trials registry results: ALTTO (Adjuvant Lapatinib And/Or Trastuzumab Treatment Optimisation) Study; BIG 2-06/N063D (ALTTO). </w:t>
      </w:r>
      <w:r w:rsidRPr="000D3451">
        <w:rPr>
          <w:i/>
          <w:iCs/>
          <w:noProof/>
        </w:rPr>
        <w:t>ClinicalTrials.gov</w:t>
      </w:r>
      <w:r w:rsidRPr="000D3451">
        <w:rPr>
          <w:noProof/>
        </w:rPr>
        <w:t>. See https://clinicaltrials.gov/ct2/show/results/NCT00490139.</w:t>
      </w:r>
    </w:p>
    <w:p w14:paraId="4F2CE1F4" w14:textId="77777777" w:rsidR="00FA064B" w:rsidRPr="000D3451" w:rsidRDefault="00FA064B" w:rsidP="00FA064B">
      <w:pPr>
        <w:widowControl w:val="0"/>
        <w:autoSpaceDE w:val="0"/>
        <w:autoSpaceDN w:val="0"/>
        <w:adjustRightInd w:val="0"/>
        <w:ind w:left="640" w:hanging="640"/>
        <w:rPr>
          <w:noProof/>
        </w:rPr>
      </w:pPr>
      <w:r w:rsidRPr="000D3451">
        <w:rPr>
          <w:noProof/>
        </w:rPr>
        <w:t>37.</w:t>
      </w:r>
      <w:r w:rsidRPr="000D3451">
        <w:rPr>
          <w:noProof/>
        </w:rPr>
        <w:tab/>
        <w:t xml:space="preserve">Spanish Breast Cancer Research Group. 2018 NCT00841828 clinical trial registry results: Trastuzumab Versus Lapatinib as Neoadjuvant Treatment for Her2+ Patients. </w:t>
      </w:r>
      <w:r w:rsidRPr="000D3451">
        <w:rPr>
          <w:i/>
          <w:iCs/>
          <w:noProof/>
        </w:rPr>
        <w:t>ClinicalTrials.gov</w:t>
      </w:r>
      <w:r w:rsidRPr="000D3451">
        <w:rPr>
          <w:noProof/>
        </w:rPr>
        <w:t>. See https://clinicaltrials.gov/ct2/show/results/NCT00841828.</w:t>
      </w:r>
    </w:p>
    <w:p w14:paraId="07E53738" w14:textId="77777777" w:rsidR="00FA064B" w:rsidRPr="000D3451" w:rsidRDefault="00FA064B" w:rsidP="00FA064B">
      <w:pPr>
        <w:widowControl w:val="0"/>
        <w:autoSpaceDE w:val="0"/>
        <w:autoSpaceDN w:val="0"/>
        <w:adjustRightInd w:val="0"/>
        <w:ind w:left="640" w:hanging="640"/>
        <w:rPr>
          <w:noProof/>
        </w:rPr>
      </w:pPr>
      <w:r w:rsidRPr="000D3451">
        <w:rPr>
          <w:noProof/>
        </w:rPr>
        <w:t>38.</w:t>
      </w:r>
      <w:r w:rsidRPr="000D3451">
        <w:rPr>
          <w:noProof/>
        </w:rPr>
        <w:tab/>
        <w:t xml:space="preserve">Bonnefoi H </w:t>
      </w:r>
      <w:r w:rsidRPr="000D3451">
        <w:rPr>
          <w:i/>
          <w:iCs/>
          <w:noProof/>
        </w:rPr>
        <w:t>et al.</w:t>
      </w:r>
      <w:r w:rsidRPr="000D3451">
        <w:rPr>
          <w:noProof/>
        </w:rPr>
        <w:t xml:space="preserve"> 2015 Neoadjuvant treatment with docetaxel plus lapatinib, trastuzumab, or both followed by an anthracycline-based chemotherapy in HER2-positive breast cancer: Results of the randomised phase II EORTC 10054 study. </w:t>
      </w:r>
      <w:r w:rsidRPr="000D3451">
        <w:rPr>
          <w:i/>
          <w:iCs/>
          <w:noProof/>
        </w:rPr>
        <w:t>Ann. Oncol.</w:t>
      </w:r>
      <w:r w:rsidRPr="000D3451">
        <w:rPr>
          <w:noProof/>
        </w:rPr>
        <w:t xml:space="preserve"> </w:t>
      </w:r>
      <w:r w:rsidRPr="000D3451">
        <w:rPr>
          <w:b/>
          <w:bCs/>
          <w:noProof/>
        </w:rPr>
        <w:t>26</w:t>
      </w:r>
      <w:r w:rsidRPr="000D3451">
        <w:rPr>
          <w:noProof/>
        </w:rPr>
        <w:t>, 325–332. (doi:10.1093/annonc/mdu551)</w:t>
      </w:r>
    </w:p>
    <w:p w14:paraId="7F841032" w14:textId="77777777" w:rsidR="00FA064B" w:rsidRPr="000D3451" w:rsidRDefault="00FA064B" w:rsidP="00FA064B">
      <w:pPr>
        <w:widowControl w:val="0"/>
        <w:autoSpaceDE w:val="0"/>
        <w:autoSpaceDN w:val="0"/>
        <w:adjustRightInd w:val="0"/>
        <w:ind w:left="640" w:hanging="640"/>
        <w:rPr>
          <w:noProof/>
        </w:rPr>
      </w:pPr>
      <w:r w:rsidRPr="000D3451">
        <w:rPr>
          <w:noProof/>
        </w:rPr>
        <w:t>39.</w:t>
      </w:r>
      <w:r w:rsidRPr="000D3451">
        <w:rPr>
          <w:noProof/>
        </w:rPr>
        <w:tab/>
        <w:t xml:space="preserve">Carey LA </w:t>
      </w:r>
      <w:r w:rsidRPr="000D3451">
        <w:rPr>
          <w:i/>
          <w:iCs/>
          <w:noProof/>
        </w:rPr>
        <w:t>et al.</w:t>
      </w:r>
      <w:r w:rsidRPr="000D3451">
        <w:rPr>
          <w:noProof/>
        </w:rPr>
        <w:t xml:space="preserve"> 2016 Molecular heterogeneity and response to neoadjuvant human epidermal growth factor receptor 2 targeting in CALGB 40601, a randomized phase III trial of paclitaxel plus trastuzumab with or without lapatinib. </w:t>
      </w:r>
      <w:r w:rsidRPr="000D3451">
        <w:rPr>
          <w:i/>
          <w:iCs/>
          <w:noProof/>
        </w:rPr>
        <w:t>J. Clin. Oncol.</w:t>
      </w:r>
      <w:r w:rsidRPr="000D3451">
        <w:rPr>
          <w:noProof/>
        </w:rPr>
        <w:t xml:space="preserve"> </w:t>
      </w:r>
      <w:r w:rsidRPr="000D3451">
        <w:rPr>
          <w:b/>
          <w:bCs/>
          <w:noProof/>
        </w:rPr>
        <w:t>34</w:t>
      </w:r>
      <w:r w:rsidRPr="000D3451">
        <w:rPr>
          <w:noProof/>
        </w:rPr>
        <w:t>, 542–549. (doi:10.1200/JCO.2015.62.1268)</w:t>
      </w:r>
    </w:p>
    <w:p w14:paraId="086E387E" w14:textId="77777777" w:rsidR="00FA064B" w:rsidRPr="000D3451" w:rsidRDefault="00FA064B" w:rsidP="00FA064B">
      <w:pPr>
        <w:widowControl w:val="0"/>
        <w:autoSpaceDE w:val="0"/>
        <w:autoSpaceDN w:val="0"/>
        <w:adjustRightInd w:val="0"/>
        <w:ind w:left="640" w:hanging="640"/>
        <w:rPr>
          <w:noProof/>
        </w:rPr>
      </w:pPr>
      <w:r w:rsidRPr="000D3451">
        <w:rPr>
          <w:noProof/>
        </w:rPr>
        <w:t>40.</w:t>
      </w:r>
      <w:r w:rsidRPr="000D3451">
        <w:rPr>
          <w:noProof/>
        </w:rPr>
        <w:tab/>
        <w:t xml:space="preserve">National Cancer Institute (NCI). 2015 NCT00770809 clinical trial registry results: Paclitaxel and Trastuzumab With or Without Lapatinib in Treating Patients With Stage II or Stage III Breast Cancer That Can Be Removed by Surgery. </w:t>
      </w:r>
      <w:r w:rsidRPr="000D3451">
        <w:rPr>
          <w:i/>
          <w:iCs/>
          <w:noProof/>
        </w:rPr>
        <w:t>ClinicalTrials.gov</w:t>
      </w:r>
      <w:r w:rsidRPr="000D3451">
        <w:rPr>
          <w:noProof/>
        </w:rPr>
        <w:t>. See https://clinicaltrials.gov/ct2/show/results/NCT00770809.</w:t>
      </w:r>
    </w:p>
    <w:p w14:paraId="0779E3AA" w14:textId="77777777" w:rsidR="00FA064B" w:rsidRPr="000D3451" w:rsidRDefault="00FA064B" w:rsidP="00FA064B">
      <w:pPr>
        <w:widowControl w:val="0"/>
        <w:autoSpaceDE w:val="0"/>
        <w:autoSpaceDN w:val="0"/>
        <w:adjustRightInd w:val="0"/>
        <w:ind w:left="640" w:hanging="640"/>
        <w:rPr>
          <w:noProof/>
        </w:rPr>
      </w:pPr>
      <w:r w:rsidRPr="000D3451">
        <w:rPr>
          <w:noProof/>
        </w:rPr>
        <w:t>41.</w:t>
      </w:r>
      <w:r w:rsidRPr="000D3451">
        <w:rPr>
          <w:noProof/>
        </w:rPr>
        <w:tab/>
        <w:t xml:space="preserve">Gelmon KA </w:t>
      </w:r>
      <w:r w:rsidRPr="000D3451">
        <w:rPr>
          <w:i/>
          <w:iCs/>
          <w:noProof/>
        </w:rPr>
        <w:t>et al.</w:t>
      </w:r>
      <w:r w:rsidRPr="000D3451">
        <w:rPr>
          <w:noProof/>
        </w:rPr>
        <w:t xml:space="preserve"> 2015 Lapatinib or trastuzumab plus taxane therapy for human epidermal growth factor receptor 2-positive advanced breast cancer: Final results of NCIC CTG MA.31. </w:t>
      </w:r>
      <w:r w:rsidRPr="000D3451">
        <w:rPr>
          <w:i/>
          <w:iCs/>
          <w:noProof/>
        </w:rPr>
        <w:t>J. Clin. Oncol.</w:t>
      </w:r>
      <w:r w:rsidRPr="000D3451">
        <w:rPr>
          <w:noProof/>
        </w:rPr>
        <w:t xml:space="preserve"> </w:t>
      </w:r>
      <w:r w:rsidRPr="000D3451">
        <w:rPr>
          <w:b/>
          <w:bCs/>
          <w:noProof/>
        </w:rPr>
        <w:t>33</w:t>
      </w:r>
      <w:r w:rsidRPr="000D3451">
        <w:rPr>
          <w:noProof/>
        </w:rPr>
        <w:t>, 1574–1583. (doi:10.1200/JCO.2014.56.9590)</w:t>
      </w:r>
    </w:p>
    <w:p w14:paraId="6A1F9279" w14:textId="77777777" w:rsidR="00FA064B" w:rsidRPr="000D3451" w:rsidRDefault="00FA064B" w:rsidP="00FA064B">
      <w:pPr>
        <w:widowControl w:val="0"/>
        <w:autoSpaceDE w:val="0"/>
        <w:autoSpaceDN w:val="0"/>
        <w:adjustRightInd w:val="0"/>
        <w:ind w:left="640" w:hanging="640"/>
        <w:rPr>
          <w:noProof/>
        </w:rPr>
      </w:pPr>
      <w:r w:rsidRPr="000D3451">
        <w:rPr>
          <w:noProof/>
        </w:rPr>
        <w:t>42.</w:t>
      </w:r>
      <w:r w:rsidRPr="000D3451">
        <w:rPr>
          <w:noProof/>
        </w:rPr>
        <w:tab/>
        <w:t xml:space="preserve">Novartis Pharmaceuticals. 2014 NCT00667251 clinical trials registry results: Chemotherapy and Lapatinib or Trastuzumab in Treating Women With HER2/Neu-Positive Metastatic Breast Cancer. </w:t>
      </w:r>
      <w:r w:rsidRPr="000D3451">
        <w:rPr>
          <w:i/>
          <w:iCs/>
          <w:noProof/>
        </w:rPr>
        <w:t>ClinicalTrials.gov</w:t>
      </w:r>
      <w:r w:rsidRPr="000D3451">
        <w:rPr>
          <w:noProof/>
        </w:rPr>
        <w:t>. See https://clinicaltrials.gov/ct2/show/results/NCT00667251.</w:t>
      </w:r>
    </w:p>
    <w:p w14:paraId="5843221E" w14:textId="77777777" w:rsidR="00FA064B" w:rsidRPr="000D3451" w:rsidRDefault="00FA064B" w:rsidP="00FA064B">
      <w:pPr>
        <w:widowControl w:val="0"/>
        <w:autoSpaceDE w:val="0"/>
        <w:autoSpaceDN w:val="0"/>
        <w:adjustRightInd w:val="0"/>
        <w:ind w:left="640" w:hanging="640"/>
        <w:rPr>
          <w:noProof/>
        </w:rPr>
      </w:pPr>
      <w:r w:rsidRPr="000D3451">
        <w:rPr>
          <w:noProof/>
        </w:rPr>
        <w:t>43.</w:t>
      </w:r>
      <w:r w:rsidRPr="000D3451">
        <w:rPr>
          <w:noProof/>
        </w:rPr>
        <w:tab/>
        <w:t xml:space="preserve">Pivot X </w:t>
      </w:r>
      <w:r w:rsidRPr="000D3451">
        <w:rPr>
          <w:i/>
          <w:iCs/>
          <w:noProof/>
        </w:rPr>
        <w:t>et al.</w:t>
      </w:r>
      <w:r w:rsidRPr="000D3451">
        <w:rPr>
          <w:noProof/>
        </w:rPr>
        <w:t xml:space="preserve"> 2015 CEREBEL (EGF111438): A phase III, randomized, open-label study of lapatinib plus capecitabine versus trastuzumab plus capecitabine in patients with human epidermal growth factor receptor 2-positive metastatic breast cancer. </w:t>
      </w:r>
      <w:r w:rsidRPr="000D3451">
        <w:rPr>
          <w:i/>
          <w:iCs/>
          <w:noProof/>
        </w:rPr>
        <w:t>J. Clin. Oncol.</w:t>
      </w:r>
      <w:r w:rsidRPr="000D3451">
        <w:rPr>
          <w:noProof/>
        </w:rPr>
        <w:t xml:space="preserve"> </w:t>
      </w:r>
      <w:r w:rsidRPr="000D3451">
        <w:rPr>
          <w:b/>
          <w:bCs/>
          <w:noProof/>
        </w:rPr>
        <w:t>33</w:t>
      </w:r>
      <w:r w:rsidRPr="000D3451">
        <w:rPr>
          <w:noProof/>
        </w:rPr>
        <w:t>, 1564–1573. (doi:10.1200/JCO.2014.57.1794)</w:t>
      </w:r>
    </w:p>
    <w:p w14:paraId="2280C3E6" w14:textId="77777777" w:rsidR="00FA064B" w:rsidRPr="000D3451" w:rsidRDefault="00FA064B" w:rsidP="00FA064B">
      <w:pPr>
        <w:widowControl w:val="0"/>
        <w:autoSpaceDE w:val="0"/>
        <w:autoSpaceDN w:val="0"/>
        <w:adjustRightInd w:val="0"/>
        <w:ind w:left="640" w:hanging="640"/>
        <w:rPr>
          <w:noProof/>
        </w:rPr>
      </w:pPr>
      <w:r w:rsidRPr="000D3451">
        <w:rPr>
          <w:noProof/>
        </w:rPr>
        <w:t>44.</w:t>
      </w:r>
      <w:r w:rsidRPr="000D3451">
        <w:rPr>
          <w:noProof/>
        </w:rPr>
        <w:tab/>
        <w:t xml:space="preserve">Novartis Pharmaceuticals. 2013 NCT00820222 clinical trial registry results: Lapatinib Plus Capecitabine Versus Trastuzumab Plus Capecitabine in ErbB2 (HER2) Positive Metastatic Breast Cancer. </w:t>
      </w:r>
      <w:r w:rsidRPr="000D3451">
        <w:rPr>
          <w:i/>
          <w:iCs/>
          <w:noProof/>
        </w:rPr>
        <w:t>ClinicalTrials.gov</w:t>
      </w:r>
      <w:r w:rsidRPr="000D3451">
        <w:rPr>
          <w:noProof/>
        </w:rPr>
        <w:t>. See https://clinicaltrials.gov/ct2/show/results/NCT00820222.</w:t>
      </w:r>
    </w:p>
    <w:p w14:paraId="40E810B7" w14:textId="77777777" w:rsidR="00FA064B" w:rsidRPr="000D3451" w:rsidRDefault="00FA064B" w:rsidP="00FA064B">
      <w:pPr>
        <w:widowControl w:val="0"/>
        <w:autoSpaceDE w:val="0"/>
        <w:autoSpaceDN w:val="0"/>
        <w:adjustRightInd w:val="0"/>
        <w:ind w:left="640" w:hanging="640"/>
        <w:rPr>
          <w:noProof/>
        </w:rPr>
      </w:pPr>
      <w:r w:rsidRPr="000D3451">
        <w:rPr>
          <w:noProof/>
        </w:rPr>
        <w:lastRenderedPageBreak/>
        <w:t>45.</w:t>
      </w:r>
      <w:r w:rsidRPr="000D3451">
        <w:rPr>
          <w:noProof/>
        </w:rPr>
        <w:tab/>
        <w:t xml:space="preserve">Guarneri V </w:t>
      </w:r>
      <w:r w:rsidRPr="000D3451">
        <w:rPr>
          <w:i/>
          <w:iCs/>
          <w:noProof/>
        </w:rPr>
        <w:t>et al.</w:t>
      </w:r>
      <w:r w:rsidRPr="000D3451">
        <w:rPr>
          <w:noProof/>
        </w:rPr>
        <w:t xml:space="preserve"> 2012 Preoperative chemotherapy plus trastuzumab, lapatinib, or both in human epidermal growth factor receptor 2-positive operable breast cancer: Results of the randomized phase II CHER-LOB study. </w:t>
      </w:r>
      <w:r w:rsidRPr="000D3451">
        <w:rPr>
          <w:i/>
          <w:iCs/>
          <w:noProof/>
        </w:rPr>
        <w:t>J. Clin. Oncol.</w:t>
      </w:r>
      <w:r w:rsidRPr="000D3451">
        <w:rPr>
          <w:noProof/>
        </w:rPr>
        <w:t xml:space="preserve"> </w:t>
      </w:r>
      <w:r w:rsidRPr="000D3451">
        <w:rPr>
          <w:b/>
          <w:bCs/>
          <w:noProof/>
        </w:rPr>
        <w:t>30</w:t>
      </w:r>
      <w:r w:rsidRPr="000D3451">
        <w:rPr>
          <w:noProof/>
        </w:rPr>
        <w:t>, 1989–1995. (doi:10.1200/JCO.2011.39.0823)</w:t>
      </w:r>
    </w:p>
    <w:p w14:paraId="21D6253B" w14:textId="77777777" w:rsidR="00FA064B" w:rsidRPr="000D3451" w:rsidRDefault="00FA064B" w:rsidP="00FA064B">
      <w:pPr>
        <w:widowControl w:val="0"/>
        <w:autoSpaceDE w:val="0"/>
        <w:autoSpaceDN w:val="0"/>
        <w:adjustRightInd w:val="0"/>
        <w:ind w:left="640" w:hanging="640"/>
        <w:rPr>
          <w:noProof/>
        </w:rPr>
      </w:pPr>
      <w:r w:rsidRPr="000D3451">
        <w:rPr>
          <w:noProof/>
        </w:rPr>
        <w:t>46.</w:t>
      </w:r>
      <w:r w:rsidRPr="000D3451">
        <w:rPr>
          <w:noProof/>
        </w:rPr>
        <w:tab/>
        <w:t xml:space="preserve">GlaxoSmithKline. 2016 NCT00429299 clinical trial registry results: Neoadjuvant Study With Chemotherapy, Lapatinib And Trastuzumab In Breast Cancer (CHERLOB). </w:t>
      </w:r>
      <w:r w:rsidRPr="000D3451">
        <w:rPr>
          <w:i/>
          <w:iCs/>
          <w:noProof/>
        </w:rPr>
        <w:t>ClinicalTrials.gov</w:t>
      </w:r>
      <w:r w:rsidRPr="000D3451">
        <w:rPr>
          <w:noProof/>
        </w:rPr>
        <w:t xml:space="preserve">. </w:t>
      </w:r>
    </w:p>
    <w:p w14:paraId="2F5F1FBA" w14:textId="77777777" w:rsidR="00FA064B" w:rsidRPr="000D3451" w:rsidRDefault="00FA064B" w:rsidP="00FA064B">
      <w:pPr>
        <w:widowControl w:val="0"/>
        <w:autoSpaceDE w:val="0"/>
        <w:autoSpaceDN w:val="0"/>
        <w:adjustRightInd w:val="0"/>
        <w:ind w:left="640" w:hanging="640"/>
        <w:rPr>
          <w:noProof/>
        </w:rPr>
      </w:pPr>
      <w:r w:rsidRPr="000D3451">
        <w:rPr>
          <w:noProof/>
        </w:rPr>
        <w:t>47.</w:t>
      </w:r>
      <w:r w:rsidRPr="000D3451">
        <w:rPr>
          <w:noProof/>
        </w:rPr>
        <w:tab/>
        <w:t xml:space="preserve">Robidoux A </w:t>
      </w:r>
      <w:r w:rsidRPr="000D3451">
        <w:rPr>
          <w:i/>
          <w:iCs/>
          <w:noProof/>
        </w:rPr>
        <w:t>et al.</w:t>
      </w:r>
      <w:r w:rsidRPr="000D3451">
        <w:rPr>
          <w:noProof/>
        </w:rPr>
        <w:t xml:space="preserve"> 2013 Lapatinib as a component of neoadjuvant therapy for HER2-positive operable breast cancer ( NSABP protocol B-41 ): an open-label , randomised phase 3 trial. </w:t>
      </w:r>
      <w:r w:rsidRPr="000D3451">
        <w:rPr>
          <w:i/>
          <w:iCs/>
          <w:noProof/>
        </w:rPr>
        <w:t>Lancet Oncol.</w:t>
      </w:r>
      <w:r w:rsidRPr="000D3451">
        <w:rPr>
          <w:noProof/>
        </w:rPr>
        <w:t xml:space="preserve"> </w:t>
      </w:r>
      <w:r w:rsidRPr="000D3451">
        <w:rPr>
          <w:b/>
          <w:bCs/>
          <w:noProof/>
        </w:rPr>
        <w:t>14</w:t>
      </w:r>
      <w:r w:rsidRPr="000D3451">
        <w:rPr>
          <w:noProof/>
        </w:rPr>
        <w:t>, 1183–1192. (doi:10.1016/S1470-2045(13)70411-X)</w:t>
      </w:r>
    </w:p>
    <w:p w14:paraId="6F50ED7F" w14:textId="77777777" w:rsidR="00FA064B" w:rsidRPr="000D3451" w:rsidRDefault="00FA064B" w:rsidP="00FA064B">
      <w:pPr>
        <w:widowControl w:val="0"/>
        <w:autoSpaceDE w:val="0"/>
        <w:autoSpaceDN w:val="0"/>
        <w:adjustRightInd w:val="0"/>
        <w:ind w:left="640" w:hanging="640"/>
        <w:rPr>
          <w:noProof/>
        </w:rPr>
      </w:pPr>
      <w:r w:rsidRPr="000D3451">
        <w:rPr>
          <w:noProof/>
        </w:rPr>
        <w:t>48.</w:t>
      </w:r>
      <w:r w:rsidRPr="000D3451">
        <w:rPr>
          <w:noProof/>
        </w:rPr>
        <w:tab/>
        <w:t xml:space="preserve">Baselga J, Bradbury I, Eidtmann H, Cosimo S Di, Azambuja E De, Aura C, Gómez H, Dinh P, Fauria K. 2012 Lapatinib with trastuzumab for HER2-positive early breast cancer ( NeoALTTO): a randomised, open-label, multicentre, phase 3 trial. </w:t>
      </w:r>
      <w:r w:rsidRPr="000D3451">
        <w:rPr>
          <w:i/>
          <w:iCs/>
          <w:noProof/>
        </w:rPr>
        <w:t>Lancet</w:t>
      </w:r>
      <w:r w:rsidRPr="000D3451">
        <w:rPr>
          <w:noProof/>
        </w:rPr>
        <w:t xml:space="preserve"> </w:t>
      </w:r>
      <w:r w:rsidRPr="000D3451">
        <w:rPr>
          <w:b/>
          <w:bCs/>
          <w:noProof/>
        </w:rPr>
        <w:t>379</w:t>
      </w:r>
      <w:r w:rsidRPr="000D3451">
        <w:rPr>
          <w:noProof/>
        </w:rPr>
        <w:t>, 633–640. (doi:10.1016/S0140-6736(11)61847-3)</w:t>
      </w:r>
    </w:p>
    <w:p w14:paraId="0EB4138E" w14:textId="77777777" w:rsidR="00FA064B" w:rsidRPr="000D3451" w:rsidRDefault="00FA064B" w:rsidP="00FA064B">
      <w:pPr>
        <w:widowControl w:val="0"/>
        <w:autoSpaceDE w:val="0"/>
        <w:autoSpaceDN w:val="0"/>
        <w:adjustRightInd w:val="0"/>
        <w:ind w:left="640" w:hanging="640"/>
        <w:rPr>
          <w:noProof/>
        </w:rPr>
      </w:pPr>
      <w:r w:rsidRPr="000D3451">
        <w:rPr>
          <w:noProof/>
        </w:rPr>
        <w:t>49.</w:t>
      </w:r>
      <w:r w:rsidRPr="000D3451">
        <w:rPr>
          <w:noProof/>
        </w:rPr>
        <w:tab/>
        <w:t xml:space="preserve">Salgado R </w:t>
      </w:r>
      <w:r w:rsidRPr="000D3451">
        <w:rPr>
          <w:i/>
          <w:iCs/>
          <w:noProof/>
        </w:rPr>
        <w:t>et al.</w:t>
      </w:r>
      <w:r w:rsidRPr="000D3451">
        <w:rPr>
          <w:noProof/>
        </w:rPr>
        <w:t xml:space="preserve"> 2015 Tumor-Infiltrating Lymphocytes and Associations With Pathological Complete Response and Event-Free Survival in HER2-Positive Early-Stage Breast Cancer Treated With Lapatinib and Trastuzumab: A Secondary Analysis of the NeoALTTO Trial. </w:t>
      </w:r>
      <w:r w:rsidRPr="000D3451">
        <w:rPr>
          <w:i/>
          <w:iCs/>
          <w:noProof/>
        </w:rPr>
        <w:t>JAMA Oncol.</w:t>
      </w:r>
      <w:r w:rsidRPr="000D3451">
        <w:rPr>
          <w:noProof/>
        </w:rPr>
        <w:t xml:space="preserve"> </w:t>
      </w:r>
      <w:r w:rsidRPr="000D3451">
        <w:rPr>
          <w:b/>
          <w:bCs/>
          <w:noProof/>
        </w:rPr>
        <w:t>1</w:t>
      </w:r>
      <w:r w:rsidRPr="000D3451">
        <w:rPr>
          <w:noProof/>
        </w:rPr>
        <w:t>, 448–455. (doi:10.1001/jamaoncol.2015.0830)</w:t>
      </w:r>
    </w:p>
    <w:p w14:paraId="2D5EF026" w14:textId="77777777" w:rsidR="00FA064B" w:rsidRPr="000D3451" w:rsidRDefault="00FA064B" w:rsidP="00FA064B">
      <w:pPr>
        <w:widowControl w:val="0"/>
        <w:autoSpaceDE w:val="0"/>
        <w:autoSpaceDN w:val="0"/>
        <w:adjustRightInd w:val="0"/>
        <w:ind w:left="640" w:hanging="640"/>
        <w:rPr>
          <w:noProof/>
        </w:rPr>
      </w:pPr>
      <w:r w:rsidRPr="000D3451">
        <w:rPr>
          <w:noProof/>
        </w:rPr>
        <w:t>50.</w:t>
      </w:r>
      <w:r w:rsidRPr="000D3451">
        <w:rPr>
          <w:noProof/>
        </w:rPr>
        <w:tab/>
        <w:t xml:space="preserve">Azim Jr HA </w:t>
      </w:r>
      <w:r w:rsidRPr="000D3451">
        <w:rPr>
          <w:i/>
          <w:iCs/>
          <w:noProof/>
        </w:rPr>
        <w:t>et al.</w:t>
      </w:r>
      <w:r w:rsidRPr="000D3451">
        <w:rPr>
          <w:noProof/>
        </w:rPr>
        <w:t xml:space="preserve"> 2013 Pattern of Rash, Diarrhea, and Hepatic Toxicities Secondary to Lapatinib and Their Association With Age and Response to Neoadjuvant Therapy: Analysis From the NeoALTTO Trial. </w:t>
      </w:r>
      <w:r w:rsidRPr="000D3451">
        <w:rPr>
          <w:i/>
          <w:iCs/>
          <w:noProof/>
        </w:rPr>
        <w:t>J. Clin. Oncol.</w:t>
      </w:r>
      <w:r w:rsidRPr="000D3451">
        <w:rPr>
          <w:noProof/>
        </w:rPr>
        <w:t xml:space="preserve"> </w:t>
      </w:r>
      <w:r w:rsidRPr="000D3451">
        <w:rPr>
          <w:b/>
          <w:bCs/>
          <w:noProof/>
        </w:rPr>
        <w:t>31</w:t>
      </w:r>
      <w:r w:rsidRPr="000D3451">
        <w:rPr>
          <w:noProof/>
        </w:rPr>
        <w:t>. (doi:10.1200/JCO.2013.50.9448)</w:t>
      </w:r>
    </w:p>
    <w:p w14:paraId="2E2FB92C" w14:textId="77777777" w:rsidR="00FA064B" w:rsidRPr="000D3451" w:rsidRDefault="00FA064B" w:rsidP="00FA064B">
      <w:pPr>
        <w:widowControl w:val="0"/>
        <w:autoSpaceDE w:val="0"/>
        <w:autoSpaceDN w:val="0"/>
        <w:adjustRightInd w:val="0"/>
        <w:ind w:left="640" w:hanging="640"/>
        <w:rPr>
          <w:noProof/>
        </w:rPr>
      </w:pPr>
      <w:r w:rsidRPr="000D3451">
        <w:rPr>
          <w:noProof/>
        </w:rPr>
        <w:t>51.</w:t>
      </w:r>
      <w:r w:rsidRPr="000D3451">
        <w:rPr>
          <w:noProof/>
        </w:rPr>
        <w:tab/>
        <w:t xml:space="preserve">Johnston SRD </w:t>
      </w:r>
      <w:r w:rsidRPr="000D3451">
        <w:rPr>
          <w:i/>
          <w:iCs/>
          <w:noProof/>
        </w:rPr>
        <w:t>et al.</w:t>
      </w:r>
      <w:r w:rsidRPr="000D3451">
        <w:rPr>
          <w:noProof/>
        </w:rPr>
        <w:t xml:space="preserve"> 2018 Phase III, Randomized study of dual human epidermal growth factor receptor 2 (HER2) blockade with lapatinib plus trastuzumab in combination with an aromatase inhibitor in postmenopausal women with HER2-positive, hormone receptor-positive metastatic breast. </w:t>
      </w:r>
      <w:r w:rsidRPr="000D3451">
        <w:rPr>
          <w:i/>
          <w:iCs/>
          <w:noProof/>
        </w:rPr>
        <w:t>J. Clin. Oncol.</w:t>
      </w:r>
      <w:r w:rsidRPr="000D3451">
        <w:rPr>
          <w:noProof/>
        </w:rPr>
        <w:t xml:space="preserve"> </w:t>
      </w:r>
      <w:r w:rsidRPr="000D3451">
        <w:rPr>
          <w:b/>
          <w:bCs/>
          <w:noProof/>
        </w:rPr>
        <w:t>36</w:t>
      </w:r>
      <w:r w:rsidRPr="000D3451">
        <w:rPr>
          <w:noProof/>
        </w:rPr>
        <w:t>, 741–748. (doi:10.1200/JCO.2017.74.7824)</w:t>
      </w:r>
    </w:p>
    <w:p w14:paraId="77DF9EE1" w14:textId="77777777" w:rsidR="00FA064B" w:rsidRPr="000D3451" w:rsidRDefault="00FA064B" w:rsidP="00FA064B">
      <w:pPr>
        <w:widowControl w:val="0"/>
        <w:autoSpaceDE w:val="0"/>
        <w:autoSpaceDN w:val="0"/>
        <w:adjustRightInd w:val="0"/>
        <w:ind w:left="640" w:hanging="640"/>
        <w:rPr>
          <w:noProof/>
        </w:rPr>
      </w:pPr>
      <w:r w:rsidRPr="000D3451">
        <w:rPr>
          <w:noProof/>
        </w:rPr>
        <w:t>52.</w:t>
      </w:r>
      <w:r w:rsidRPr="000D3451">
        <w:rPr>
          <w:noProof/>
        </w:rPr>
        <w:tab/>
        <w:t xml:space="preserve">Novartis Pharmaceuticals. 2019 NCT01160211 clinical trial registry results: A Study to Compare the Safety and Efficacy of an Aromatase Inhibitor in Combination With Lapatinib, Trastuzumab or Both for the Treatment of Hormone Receptor Positive, HER2+ Metastatic Breast Cancer. </w:t>
      </w:r>
      <w:r w:rsidRPr="000D3451">
        <w:rPr>
          <w:i/>
          <w:iCs/>
          <w:noProof/>
        </w:rPr>
        <w:t>ClinicalTrials.gov</w:t>
      </w:r>
      <w:r w:rsidRPr="000D3451">
        <w:rPr>
          <w:noProof/>
        </w:rPr>
        <w:t>. See https://clinicaltrials.gov/ct2/show/results/NCT01160211.</w:t>
      </w:r>
    </w:p>
    <w:p w14:paraId="58DF0C08" w14:textId="77777777" w:rsidR="00FA064B" w:rsidRPr="000D3451" w:rsidRDefault="00FA064B" w:rsidP="00FA064B">
      <w:pPr>
        <w:widowControl w:val="0"/>
        <w:autoSpaceDE w:val="0"/>
        <w:autoSpaceDN w:val="0"/>
        <w:adjustRightInd w:val="0"/>
        <w:ind w:left="640" w:hanging="640"/>
        <w:rPr>
          <w:noProof/>
        </w:rPr>
      </w:pPr>
      <w:r w:rsidRPr="000D3451">
        <w:rPr>
          <w:noProof/>
        </w:rPr>
        <w:t>53.</w:t>
      </w:r>
      <w:r w:rsidRPr="000D3451">
        <w:rPr>
          <w:noProof/>
        </w:rPr>
        <w:tab/>
        <w:t xml:space="preserve">GlaxoSmithKline. 2011 NCT00524303 clinical trial registry results: Lapatinib +/- Trastuzumab In Addition To Standard Neoadjuvant Breast Cancer Therapy. </w:t>
      </w:r>
      <w:r w:rsidRPr="000D3451">
        <w:rPr>
          <w:i/>
          <w:iCs/>
          <w:noProof/>
        </w:rPr>
        <w:t>ClinicalTrials.gov</w:t>
      </w:r>
      <w:r w:rsidRPr="000D3451">
        <w:rPr>
          <w:noProof/>
        </w:rPr>
        <w:t>. See https://clinicaltrials.gov/ct2/show/results/NCT00524303.</w:t>
      </w:r>
    </w:p>
    <w:p w14:paraId="7FDD7721" w14:textId="77777777" w:rsidR="00FA064B" w:rsidRPr="000D3451" w:rsidRDefault="00FA064B" w:rsidP="00FA064B">
      <w:pPr>
        <w:widowControl w:val="0"/>
        <w:autoSpaceDE w:val="0"/>
        <w:autoSpaceDN w:val="0"/>
        <w:adjustRightInd w:val="0"/>
        <w:ind w:left="640" w:hanging="640"/>
        <w:rPr>
          <w:noProof/>
        </w:rPr>
      </w:pPr>
      <w:r w:rsidRPr="000D3451">
        <w:rPr>
          <w:noProof/>
        </w:rPr>
        <w:t>54.</w:t>
      </w:r>
      <w:r w:rsidRPr="000D3451">
        <w:rPr>
          <w:noProof/>
        </w:rPr>
        <w:tab/>
        <w:t xml:space="preserve">GlaxoSmithKline. 2013 LPT109096 Clinical Study Report. </w:t>
      </w:r>
    </w:p>
    <w:p w14:paraId="6E30203A" w14:textId="77777777" w:rsidR="00FA064B" w:rsidRPr="000D3451" w:rsidRDefault="00FA064B" w:rsidP="00FA064B">
      <w:pPr>
        <w:widowControl w:val="0"/>
        <w:autoSpaceDE w:val="0"/>
        <w:autoSpaceDN w:val="0"/>
        <w:adjustRightInd w:val="0"/>
        <w:ind w:left="640" w:hanging="640"/>
        <w:rPr>
          <w:noProof/>
        </w:rPr>
      </w:pPr>
      <w:r w:rsidRPr="000D3451">
        <w:rPr>
          <w:noProof/>
        </w:rPr>
        <w:t>55.</w:t>
      </w:r>
      <w:r w:rsidRPr="000D3451">
        <w:rPr>
          <w:noProof/>
        </w:rPr>
        <w:tab/>
        <w:t xml:space="preserve">Blackwell KL </w:t>
      </w:r>
      <w:r w:rsidRPr="000D3451">
        <w:rPr>
          <w:i/>
          <w:iCs/>
          <w:noProof/>
        </w:rPr>
        <w:t>et al.</w:t>
      </w:r>
      <w:r w:rsidRPr="000D3451">
        <w:rPr>
          <w:noProof/>
        </w:rPr>
        <w:t xml:space="preserve"> 2012 Overall survival benefit with lapatinib in combination with trastuzumab for patients with human epidermal growth factor receptor 2-positive metastatic breast cancer: Final results from the EGF104900 study. </w:t>
      </w:r>
      <w:r w:rsidRPr="000D3451">
        <w:rPr>
          <w:i/>
          <w:iCs/>
          <w:noProof/>
        </w:rPr>
        <w:t>J. Clin. Oncol.</w:t>
      </w:r>
      <w:r w:rsidRPr="000D3451">
        <w:rPr>
          <w:noProof/>
        </w:rPr>
        <w:t xml:space="preserve"> </w:t>
      </w:r>
      <w:r w:rsidRPr="000D3451">
        <w:rPr>
          <w:b/>
          <w:bCs/>
          <w:noProof/>
        </w:rPr>
        <w:t>30</w:t>
      </w:r>
      <w:r w:rsidRPr="000D3451">
        <w:rPr>
          <w:noProof/>
        </w:rPr>
        <w:t>, 2585–2592. (doi:10.1200/JCO.2011.35.6725)</w:t>
      </w:r>
    </w:p>
    <w:p w14:paraId="475138FF" w14:textId="77777777" w:rsidR="00FA064B" w:rsidRPr="000D3451" w:rsidRDefault="00FA064B" w:rsidP="00FA064B">
      <w:pPr>
        <w:widowControl w:val="0"/>
        <w:autoSpaceDE w:val="0"/>
        <w:autoSpaceDN w:val="0"/>
        <w:adjustRightInd w:val="0"/>
        <w:ind w:left="640" w:hanging="640"/>
        <w:rPr>
          <w:noProof/>
        </w:rPr>
      </w:pPr>
      <w:r w:rsidRPr="000D3451">
        <w:rPr>
          <w:noProof/>
        </w:rPr>
        <w:t>56.</w:t>
      </w:r>
      <w:r w:rsidRPr="000D3451">
        <w:rPr>
          <w:noProof/>
        </w:rPr>
        <w:tab/>
        <w:t xml:space="preserve">GlaxoSmithKline. 2011 NCT00320385 clinical trial registry results: Lapatinib In Combination With Trastuzumab Versus Lapatinib Monotherapy In Subjects With HER2-positive Metastatic Breast Cancer. </w:t>
      </w:r>
      <w:r w:rsidRPr="000D3451">
        <w:rPr>
          <w:i/>
          <w:iCs/>
          <w:noProof/>
        </w:rPr>
        <w:t>ClinicalTrials.gov</w:t>
      </w:r>
      <w:r w:rsidRPr="000D3451">
        <w:rPr>
          <w:noProof/>
        </w:rPr>
        <w:t>. See https://clinicaltrials.gov/ct2/show/results/NCT00320385.</w:t>
      </w:r>
    </w:p>
    <w:p w14:paraId="12046615" w14:textId="77777777" w:rsidR="00FA064B" w:rsidRPr="000D3451" w:rsidRDefault="00FA064B" w:rsidP="00FA064B">
      <w:pPr>
        <w:widowControl w:val="0"/>
        <w:autoSpaceDE w:val="0"/>
        <w:autoSpaceDN w:val="0"/>
        <w:adjustRightInd w:val="0"/>
        <w:ind w:left="640" w:hanging="640"/>
        <w:rPr>
          <w:noProof/>
        </w:rPr>
      </w:pPr>
      <w:r w:rsidRPr="000D3451">
        <w:rPr>
          <w:noProof/>
        </w:rPr>
        <w:t>57.</w:t>
      </w:r>
      <w:r w:rsidRPr="000D3451">
        <w:rPr>
          <w:noProof/>
        </w:rPr>
        <w:tab/>
        <w:t xml:space="preserve">Takano T </w:t>
      </w:r>
      <w:r w:rsidRPr="000D3451">
        <w:rPr>
          <w:i/>
          <w:iCs/>
          <w:noProof/>
        </w:rPr>
        <w:t>et al.</w:t>
      </w:r>
      <w:r w:rsidRPr="000D3451">
        <w:rPr>
          <w:noProof/>
        </w:rPr>
        <w:t xml:space="preserve"> 2018 A randomized phase II trial of trastuzumab plus capecitabine versus lapatinib plus capecitabine in patients with HER2-positive metastatic breast cancer previously treated with trastuzumab and taxanes: WJOG6110B/ELTOP. </w:t>
      </w:r>
      <w:r w:rsidRPr="000D3451">
        <w:rPr>
          <w:i/>
          <w:iCs/>
          <w:noProof/>
        </w:rPr>
        <w:t>Breast</w:t>
      </w:r>
      <w:r w:rsidRPr="000D3451">
        <w:rPr>
          <w:noProof/>
        </w:rPr>
        <w:t xml:space="preserve"> </w:t>
      </w:r>
      <w:r w:rsidRPr="000D3451">
        <w:rPr>
          <w:b/>
          <w:bCs/>
          <w:noProof/>
        </w:rPr>
        <w:t>40</w:t>
      </w:r>
      <w:r w:rsidRPr="000D3451">
        <w:rPr>
          <w:noProof/>
        </w:rPr>
        <w:t xml:space="preserve">, 67–75. </w:t>
      </w:r>
      <w:r w:rsidRPr="000D3451">
        <w:rPr>
          <w:noProof/>
        </w:rPr>
        <w:lastRenderedPageBreak/>
        <w:t>(doi:10.1016/j.breast.2018.04.010)</w:t>
      </w:r>
    </w:p>
    <w:p w14:paraId="4DCCE621" w14:textId="77777777" w:rsidR="00FA064B" w:rsidRPr="000D3451" w:rsidRDefault="00FA064B" w:rsidP="00FA064B">
      <w:pPr>
        <w:widowControl w:val="0"/>
        <w:autoSpaceDE w:val="0"/>
        <w:autoSpaceDN w:val="0"/>
        <w:adjustRightInd w:val="0"/>
        <w:ind w:left="640" w:hanging="640"/>
        <w:rPr>
          <w:noProof/>
        </w:rPr>
      </w:pPr>
      <w:r w:rsidRPr="000D3451">
        <w:rPr>
          <w:noProof/>
        </w:rPr>
        <w:t>58.</w:t>
      </w:r>
      <w:r w:rsidRPr="000D3451">
        <w:rPr>
          <w:noProof/>
        </w:rPr>
        <w:tab/>
        <w:t xml:space="preserve">Nitz UA </w:t>
      </w:r>
      <w:r w:rsidRPr="000D3451">
        <w:rPr>
          <w:i/>
          <w:iCs/>
          <w:noProof/>
        </w:rPr>
        <w:t>et al.</w:t>
      </w:r>
      <w:r w:rsidRPr="000D3451">
        <w:rPr>
          <w:noProof/>
        </w:rPr>
        <w:t xml:space="preserve"> 2017 De-escalation strategies in HER2-positive early breast cancer (EBC): Final analysis of the WSG-ADAPT HER2+/HR- phase II trial: Efficacy, safety, and predictive markers for 12 weeks of neoadjuvant dual blockade with trastuzumab and pertuzumab ± weekly pacl. </w:t>
      </w:r>
      <w:r w:rsidRPr="000D3451">
        <w:rPr>
          <w:i/>
          <w:iCs/>
          <w:noProof/>
        </w:rPr>
        <w:t>Ann. Oncol.</w:t>
      </w:r>
      <w:r w:rsidRPr="000D3451">
        <w:rPr>
          <w:noProof/>
        </w:rPr>
        <w:t xml:space="preserve"> </w:t>
      </w:r>
      <w:r w:rsidRPr="000D3451">
        <w:rPr>
          <w:b/>
          <w:bCs/>
          <w:noProof/>
        </w:rPr>
        <w:t>28</w:t>
      </w:r>
      <w:r w:rsidRPr="000D3451">
        <w:rPr>
          <w:noProof/>
        </w:rPr>
        <w:t>, 2768–2772. (doi:10.1093/annonc/mdx494)</w:t>
      </w:r>
    </w:p>
    <w:p w14:paraId="48A56A29" w14:textId="77777777" w:rsidR="00FA064B" w:rsidRPr="000D3451" w:rsidRDefault="00FA064B" w:rsidP="00FA064B">
      <w:pPr>
        <w:widowControl w:val="0"/>
        <w:autoSpaceDE w:val="0"/>
        <w:autoSpaceDN w:val="0"/>
        <w:adjustRightInd w:val="0"/>
        <w:ind w:left="640" w:hanging="640"/>
        <w:rPr>
          <w:noProof/>
        </w:rPr>
      </w:pPr>
      <w:r w:rsidRPr="000D3451">
        <w:rPr>
          <w:noProof/>
        </w:rPr>
        <w:t>59.</w:t>
      </w:r>
      <w:r w:rsidRPr="000D3451">
        <w:rPr>
          <w:noProof/>
        </w:rPr>
        <w:tab/>
        <w:t xml:space="preserve">Harbeck N </w:t>
      </w:r>
      <w:r w:rsidRPr="000D3451">
        <w:rPr>
          <w:i/>
          <w:iCs/>
          <w:noProof/>
        </w:rPr>
        <w:t>et al.</w:t>
      </w:r>
      <w:r w:rsidRPr="000D3451">
        <w:rPr>
          <w:noProof/>
        </w:rPr>
        <w:t xml:space="preserve"> 2017 De-escalation strategies in human epidermal growth factor receptor 2 (HER2)-positive early breast cancer (BC): Final analysis of the West German study group Adjuvant Dynamic Marker-Adjusted Personalized Therapy Trial Optimizing Risk Assessment and Therapy. </w:t>
      </w:r>
      <w:r w:rsidRPr="000D3451">
        <w:rPr>
          <w:i/>
          <w:iCs/>
          <w:noProof/>
        </w:rPr>
        <w:t>J. Clin. Oncol.</w:t>
      </w:r>
      <w:r w:rsidRPr="000D3451">
        <w:rPr>
          <w:noProof/>
        </w:rPr>
        <w:t xml:space="preserve"> </w:t>
      </w:r>
      <w:r w:rsidRPr="000D3451">
        <w:rPr>
          <w:b/>
          <w:bCs/>
          <w:noProof/>
        </w:rPr>
        <w:t>35</w:t>
      </w:r>
      <w:r w:rsidRPr="000D3451">
        <w:rPr>
          <w:noProof/>
        </w:rPr>
        <w:t>, 3046–3054. (doi:10.1200/JCO.2016.71.9815)</w:t>
      </w:r>
    </w:p>
    <w:p w14:paraId="0CE68F7F" w14:textId="77777777" w:rsidR="00FA064B" w:rsidRPr="000D3451" w:rsidRDefault="00FA064B" w:rsidP="00FA064B">
      <w:pPr>
        <w:widowControl w:val="0"/>
        <w:autoSpaceDE w:val="0"/>
        <w:autoSpaceDN w:val="0"/>
        <w:adjustRightInd w:val="0"/>
        <w:ind w:left="640" w:hanging="640"/>
        <w:rPr>
          <w:noProof/>
        </w:rPr>
      </w:pPr>
      <w:r w:rsidRPr="000D3451">
        <w:rPr>
          <w:noProof/>
        </w:rPr>
        <w:t>60.</w:t>
      </w:r>
      <w:r w:rsidRPr="000D3451">
        <w:rPr>
          <w:noProof/>
        </w:rPr>
        <w:tab/>
        <w:t xml:space="preserve">Hoffmann-La Roche. 2017 NCT02131064 clinical trial registry results: A Study Evaluating Trastuzumab Emtansine Plus Pertuzumab Compared With Chemotherapy Plus Trastuzumab and Pertuzumab for Participants With Human Epidermal Growth Factor Receptor 2 (HER2)-Positive Breast Cancer. </w:t>
      </w:r>
      <w:r w:rsidRPr="000D3451">
        <w:rPr>
          <w:i/>
          <w:iCs/>
          <w:noProof/>
        </w:rPr>
        <w:t>ClinicalTrials.gov</w:t>
      </w:r>
      <w:r w:rsidRPr="000D3451">
        <w:rPr>
          <w:noProof/>
        </w:rPr>
        <w:t>. See https://clinicaltrials.gov/ct2/show/results/NCT02131064.</w:t>
      </w:r>
    </w:p>
    <w:p w14:paraId="041BC47F" w14:textId="77777777" w:rsidR="00FA064B" w:rsidRPr="000D3451" w:rsidRDefault="00FA064B" w:rsidP="00FA064B">
      <w:pPr>
        <w:widowControl w:val="0"/>
        <w:autoSpaceDE w:val="0"/>
        <w:autoSpaceDN w:val="0"/>
        <w:adjustRightInd w:val="0"/>
        <w:ind w:left="640" w:hanging="640"/>
        <w:rPr>
          <w:noProof/>
        </w:rPr>
      </w:pPr>
      <w:r w:rsidRPr="000D3451">
        <w:rPr>
          <w:noProof/>
        </w:rPr>
        <w:t>61.</w:t>
      </w:r>
      <w:r w:rsidRPr="000D3451">
        <w:rPr>
          <w:noProof/>
        </w:rPr>
        <w:tab/>
        <w:t xml:space="preserve">Hurvitz SA </w:t>
      </w:r>
      <w:r w:rsidRPr="000D3451">
        <w:rPr>
          <w:i/>
          <w:iCs/>
          <w:noProof/>
        </w:rPr>
        <w:t>et al.</w:t>
      </w:r>
      <w:r w:rsidRPr="000D3451">
        <w:rPr>
          <w:noProof/>
        </w:rPr>
        <w:t xml:space="preserve"> 2013 Phase II Randomized Study of Trastuzumab Emtansine Versus Trastuzumab Plus Docetaxel in Patients With Human Epidermal Growth Factor Receptor 2 – Positive Metastatic Breast Cancer. </w:t>
      </w:r>
      <w:r w:rsidRPr="000D3451">
        <w:rPr>
          <w:i/>
          <w:iCs/>
          <w:noProof/>
        </w:rPr>
        <w:t>J. Clin. Oncol.</w:t>
      </w:r>
      <w:r w:rsidRPr="000D3451">
        <w:rPr>
          <w:noProof/>
        </w:rPr>
        <w:t xml:space="preserve"> </w:t>
      </w:r>
      <w:r w:rsidRPr="000D3451">
        <w:rPr>
          <w:b/>
          <w:bCs/>
          <w:noProof/>
        </w:rPr>
        <w:t>31</w:t>
      </w:r>
      <w:r w:rsidRPr="000D3451">
        <w:rPr>
          <w:noProof/>
        </w:rPr>
        <w:t>, 1157–1164. (doi:10.1200/JCO.2012.44.9694)</w:t>
      </w:r>
    </w:p>
    <w:p w14:paraId="384DE8F2" w14:textId="77777777" w:rsidR="00FA064B" w:rsidRPr="000D3451" w:rsidRDefault="00FA064B" w:rsidP="00FA064B">
      <w:pPr>
        <w:widowControl w:val="0"/>
        <w:autoSpaceDE w:val="0"/>
        <w:autoSpaceDN w:val="0"/>
        <w:adjustRightInd w:val="0"/>
        <w:ind w:left="640" w:hanging="640"/>
        <w:rPr>
          <w:noProof/>
        </w:rPr>
      </w:pPr>
      <w:r w:rsidRPr="000D3451">
        <w:rPr>
          <w:noProof/>
        </w:rPr>
        <w:t>62.</w:t>
      </w:r>
      <w:r w:rsidRPr="000D3451">
        <w:rPr>
          <w:noProof/>
        </w:rPr>
        <w:tab/>
        <w:t xml:space="preserve">Hoffmann-La Roche. 2013 NCT00679341 clinical trials registry entry: </w:t>
      </w:r>
      <w:r w:rsidRPr="000D3451">
        <w:rPr>
          <w:i/>
          <w:iCs/>
          <w:noProof/>
        </w:rPr>
        <w:t>ClinicalTrials.gov</w:t>
      </w:r>
      <w:r w:rsidRPr="000D3451">
        <w:rPr>
          <w:noProof/>
        </w:rPr>
        <w:t>. See https://clinicaltrials.gov/ct2/show/results/NCT00679341.</w:t>
      </w:r>
    </w:p>
    <w:p w14:paraId="1FEE5738" w14:textId="77777777" w:rsidR="00FA064B" w:rsidRPr="000D3451" w:rsidRDefault="00FA064B" w:rsidP="00FA064B">
      <w:pPr>
        <w:widowControl w:val="0"/>
        <w:autoSpaceDE w:val="0"/>
        <w:autoSpaceDN w:val="0"/>
        <w:adjustRightInd w:val="0"/>
        <w:ind w:left="640" w:hanging="640"/>
        <w:rPr>
          <w:noProof/>
        </w:rPr>
      </w:pPr>
      <w:r w:rsidRPr="000D3451">
        <w:rPr>
          <w:noProof/>
        </w:rPr>
        <w:t>63.</w:t>
      </w:r>
      <w:r w:rsidRPr="000D3451">
        <w:rPr>
          <w:noProof/>
        </w:rPr>
        <w:tab/>
        <w:t xml:space="preserve">Hoffmann-La Roche. 2017 NCT01120184 clinical trial registry results: A Study of Trastuzumab Emtansine (T-DM1) Plus Pertuzumab/Pertuzumab Placebo Versus Trastuzumab [Herceptin] Plus a Taxane in Participants With Metastatic Breast Cancer (MARIANNE). </w:t>
      </w:r>
      <w:r w:rsidRPr="000D3451">
        <w:rPr>
          <w:i/>
          <w:iCs/>
          <w:noProof/>
        </w:rPr>
        <w:t>ClinicalTrials.gov</w:t>
      </w:r>
      <w:r w:rsidRPr="000D3451">
        <w:rPr>
          <w:noProof/>
        </w:rPr>
        <w:t>. See https://clinicaltrials.gov/ct2/show/results/NCT01120184.</w:t>
      </w:r>
    </w:p>
    <w:p w14:paraId="1594C7E1" w14:textId="77777777" w:rsidR="00FA064B" w:rsidRPr="000D3451" w:rsidRDefault="00FA064B" w:rsidP="00FA064B">
      <w:pPr>
        <w:widowControl w:val="0"/>
        <w:autoSpaceDE w:val="0"/>
        <w:autoSpaceDN w:val="0"/>
        <w:adjustRightInd w:val="0"/>
        <w:ind w:left="640" w:hanging="640"/>
        <w:rPr>
          <w:noProof/>
        </w:rPr>
      </w:pPr>
      <w:r w:rsidRPr="000D3451">
        <w:rPr>
          <w:noProof/>
        </w:rPr>
        <w:t>64.</w:t>
      </w:r>
      <w:r w:rsidRPr="000D3451">
        <w:rPr>
          <w:noProof/>
        </w:rPr>
        <w:tab/>
        <w:t xml:space="preserve">Hoffmann-La Roche. 2019 NCT01772472 clinical trial registry results: A Study of Trastuzumab Emtansine Versus Trastuzumab as Adjuvant Therapy in Patients With HER2-Positive Breast Cancer Who Have Residual Tumor in the Breast or Axillary Lymph Nodes Following Preoperative Therapy . </w:t>
      </w:r>
      <w:r w:rsidRPr="000D3451">
        <w:rPr>
          <w:i/>
          <w:iCs/>
          <w:noProof/>
        </w:rPr>
        <w:t>ClinicalTrials.gov</w:t>
      </w:r>
      <w:r w:rsidRPr="000D3451">
        <w:rPr>
          <w:noProof/>
        </w:rPr>
        <w:t xml:space="preserve">. </w:t>
      </w:r>
    </w:p>
    <w:p w14:paraId="07C4AFA0" w14:textId="77777777" w:rsidR="00FA064B" w:rsidRPr="000D3451" w:rsidRDefault="00FA064B" w:rsidP="00FA064B">
      <w:pPr>
        <w:widowControl w:val="0"/>
        <w:autoSpaceDE w:val="0"/>
        <w:autoSpaceDN w:val="0"/>
        <w:adjustRightInd w:val="0"/>
        <w:ind w:left="640" w:hanging="640"/>
        <w:rPr>
          <w:noProof/>
        </w:rPr>
      </w:pPr>
      <w:r w:rsidRPr="000D3451">
        <w:rPr>
          <w:noProof/>
        </w:rPr>
        <w:t>65.</w:t>
      </w:r>
      <w:r w:rsidRPr="000D3451">
        <w:rPr>
          <w:noProof/>
        </w:rPr>
        <w:tab/>
        <w:t xml:space="preserve">Hoffmann-La Roche. 2013 NCT00829166 clinical trial registry results: A Study of Trastuzumab Emtansine Versus Capecitabine + Lapatinib in Participants With HER2-positive Locally Advanced or Metastatic Breast Cancer (EMILIA). </w:t>
      </w:r>
      <w:r w:rsidRPr="000D3451">
        <w:rPr>
          <w:i/>
          <w:iCs/>
          <w:noProof/>
        </w:rPr>
        <w:t>ClinicalTrials.gov</w:t>
      </w:r>
      <w:r w:rsidRPr="000D3451">
        <w:rPr>
          <w:noProof/>
        </w:rPr>
        <w:t>. See https://clinicaltrials.gov/ct2/show/results/NCT00829166.</w:t>
      </w:r>
    </w:p>
    <w:p w14:paraId="1F923909" w14:textId="77777777" w:rsidR="00FA064B" w:rsidRPr="000D3451" w:rsidRDefault="00FA064B" w:rsidP="00FA064B">
      <w:pPr>
        <w:widowControl w:val="0"/>
        <w:autoSpaceDE w:val="0"/>
        <w:autoSpaceDN w:val="0"/>
        <w:adjustRightInd w:val="0"/>
        <w:ind w:left="640" w:hanging="640"/>
        <w:rPr>
          <w:noProof/>
        </w:rPr>
      </w:pPr>
      <w:r w:rsidRPr="000D3451">
        <w:rPr>
          <w:noProof/>
        </w:rPr>
        <w:t>66.</w:t>
      </w:r>
      <w:r w:rsidRPr="000D3451">
        <w:rPr>
          <w:noProof/>
        </w:rPr>
        <w:tab/>
        <w:t xml:space="preserve">Genentech Inc. 2016 NCT00951665 clinical trials registry entry: A Study of Trastuzumab Emtansine, Paclitaxel, and Pertuzumab in Patients With HER2-Positive, Locally Advanced or Metastatic Breast Cancer. </w:t>
      </w:r>
      <w:r w:rsidRPr="000D3451">
        <w:rPr>
          <w:i/>
          <w:iCs/>
          <w:noProof/>
        </w:rPr>
        <w:t>ClinicalTrials.gov</w:t>
      </w:r>
      <w:r w:rsidRPr="000D3451">
        <w:rPr>
          <w:noProof/>
        </w:rPr>
        <w:t>. See https://clinicaltrials.gov/ct2/show/NCT00951665.</w:t>
      </w:r>
    </w:p>
    <w:p w14:paraId="47A2D2AE" w14:textId="77777777" w:rsidR="00FA064B" w:rsidRPr="000D3451" w:rsidRDefault="00FA064B" w:rsidP="00FA064B">
      <w:pPr>
        <w:widowControl w:val="0"/>
        <w:autoSpaceDE w:val="0"/>
        <w:autoSpaceDN w:val="0"/>
        <w:adjustRightInd w:val="0"/>
        <w:ind w:left="640" w:hanging="640"/>
        <w:rPr>
          <w:noProof/>
        </w:rPr>
      </w:pPr>
      <w:r w:rsidRPr="000D3451">
        <w:rPr>
          <w:noProof/>
        </w:rPr>
        <w:t>67.</w:t>
      </w:r>
      <w:r w:rsidRPr="000D3451">
        <w:rPr>
          <w:noProof/>
        </w:rPr>
        <w:tab/>
        <w:t xml:space="preserve">Krop IE, Modi S, Lorusso PM, Pegram M, Guardino E, Althaus B, Lu D, Strasak A, Elias A. 2016 Phase 1b / 2a study of trastuzumab emtansine ( T-DM1 ), paclitaxel , and pertuzumab in HER2-positive metastatic breast cancer. </w:t>
      </w:r>
      <w:r w:rsidRPr="000D3451">
        <w:rPr>
          <w:i/>
          <w:iCs/>
          <w:noProof/>
        </w:rPr>
        <w:t>Breast Cancer Res.</w:t>
      </w:r>
      <w:r w:rsidRPr="000D3451">
        <w:rPr>
          <w:noProof/>
        </w:rPr>
        <w:t xml:space="preserve"> , 1–10. (doi:10.1186/s13058-016-0691-7)</w:t>
      </w:r>
    </w:p>
    <w:p w14:paraId="4C7930D5" w14:textId="77777777" w:rsidR="00FA064B" w:rsidRPr="000D3451" w:rsidRDefault="00FA064B" w:rsidP="00FA064B">
      <w:pPr>
        <w:widowControl w:val="0"/>
        <w:autoSpaceDE w:val="0"/>
        <w:autoSpaceDN w:val="0"/>
        <w:adjustRightInd w:val="0"/>
        <w:ind w:left="640" w:hanging="640"/>
        <w:rPr>
          <w:noProof/>
        </w:rPr>
      </w:pPr>
      <w:r w:rsidRPr="000D3451">
        <w:rPr>
          <w:noProof/>
        </w:rPr>
        <w:t>68.</w:t>
      </w:r>
      <w:r w:rsidRPr="000D3451">
        <w:rPr>
          <w:noProof/>
        </w:rPr>
        <w:tab/>
        <w:t xml:space="preserve">Dana-Farber Cancer Institute. 2022 NCT01853748 clinical trials registry results: T-DM1 vs Paclitaxel/Trastuzumab for Breast (ATEMPT Trial). </w:t>
      </w:r>
      <w:r w:rsidRPr="000D3451">
        <w:rPr>
          <w:i/>
          <w:iCs/>
          <w:noProof/>
        </w:rPr>
        <w:t>ClinicalTrials.gov</w:t>
      </w:r>
      <w:r w:rsidRPr="000D3451">
        <w:rPr>
          <w:noProof/>
        </w:rPr>
        <w:t>. See https://clinicaltrials.gov/ct2/show/NCT01853748.</w:t>
      </w:r>
    </w:p>
    <w:p w14:paraId="60532A20" w14:textId="77777777" w:rsidR="00FA064B" w:rsidRPr="000D3451" w:rsidRDefault="00FA064B" w:rsidP="00FA064B">
      <w:pPr>
        <w:widowControl w:val="0"/>
        <w:autoSpaceDE w:val="0"/>
        <w:autoSpaceDN w:val="0"/>
        <w:adjustRightInd w:val="0"/>
        <w:ind w:left="640" w:hanging="640"/>
        <w:rPr>
          <w:noProof/>
        </w:rPr>
      </w:pPr>
      <w:r w:rsidRPr="000D3451">
        <w:rPr>
          <w:noProof/>
        </w:rPr>
        <w:lastRenderedPageBreak/>
        <w:t>69.</w:t>
      </w:r>
      <w:r w:rsidRPr="000D3451">
        <w:rPr>
          <w:noProof/>
        </w:rPr>
        <w:tab/>
        <w:t xml:space="preserve">Hatschek T </w:t>
      </w:r>
      <w:r w:rsidRPr="000D3451">
        <w:rPr>
          <w:i/>
          <w:iCs/>
          <w:noProof/>
        </w:rPr>
        <w:t>et al.</w:t>
      </w:r>
      <w:r w:rsidRPr="000D3451">
        <w:rPr>
          <w:noProof/>
        </w:rPr>
        <w:t xml:space="preserve"> 2021 Neoadjuvant Trastuzumab, Pertuzumab, and Docetaxel vs Trastuzumab Emtansine in Patients with ERBB2-Positive Breast Cancer: A Phase 2 Randomized Clinical Trial. </w:t>
      </w:r>
      <w:r w:rsidRPr="000D3451">
        <w:rPr>
          <w:i/>
          <w:iCs/>
          <w:noProof/>
        </w:rPr>
        <w:t>JAMA Oncol.</w:t>
      </w:r>
      <w:r w:rsidRPr="000D3451">
        <w:rPr>
          <w:noProof/>
        </w:rPr>
        <w:t xml:space="preserve"> </w:t>
      </w:r>
      <w:r w:rsidRPr="000D3451">
        <w:rPr>
          <w:b/>
          <w:bCs/>
          <w:noProof/>
        </w:rPr>
        <w:t>7</w:t>
      </w:r>
      <w:r w:rsidRPr="000D3451">
        <w:rPr>
          <w:noProof/>
        </w:rPr>
        <w:t>, 1360–1367. (doi:10.1001/jamaoncol.2021.1932)</w:t>
      </w:r>
    </w:p>
    <w:p w14:paraId="71840A27" w14:textId="77777777" w:rsidR="00FA064B" w:rsidRPr="000D3451" w:rsidRDefault="00FA064B" w:rsidP="00FA064B">
      <w:pPr>
        <w:widowControl w:val="0"/>
        <w:autoSpaceDE w:val="0"/>
        <w:autoSpaceDN w:val="0"/>
        <w:adjustRightInd w:val="0"/>
        <w:ind w:left="640" w:hanging="640"/>
        <w:rPr>
          <w:noProof/>
        </w:rPr>
      </w:pPr>
      <w:r w:rsidRPr="000D3451">
        <w:rPr>
          <w:noProof/>
        </w:rPr>
        <w:t>70.</w:t>
      </w:r>
      <w:r w:rsidRPr="000D3451">
        <w:rPr>
          <w:noProof/>
        </w:rPr>
        <w:tab/>
        <w:t xml:space="preserve">Masuda N </w:t>
      </w:r>
      <w:r w:rsidRPr="000D3451">
        <w:rPr>
          <w:i/>
          <w:iCs/>
          <w:noProof/>
        </w:rPr>
        <w:t>et al.</w:t>
      </w:r>
      <w:r w:rsidRPr="000D3451">
        <w:rPr>
          <w:noProof/>
        </w:rPr>
        <w:t xml:space="preserve"> 2020 A randomized, 3-arm, neoadjuvant, phase 2 study comparing docetaxel + carboplatin + trastuzumab + pertuzumab (TCbHP), TCbHP followed by trastuzumab emtansine and pertuzumab (T-DM1+P), and T-DM1+P in HER2-positive primary breast cancer. </w:t>
      </w:r>
      <w:r w:rsidRPr="000D3451">
        <w:rPr>
          <w:i/>
          <w:iCs/>
          <w:noProof/>
        </w:rPr>
        <w:t>Breast Cancer Res. Treat.</w:t>
      </w:r>
      <w:r w:rsidRPr="000D3451">
        <w:rPr>
          <w:noProof/>
        </w:rPr>
        <w:t xml:space="preserve"> </w:t>
      </w:r>
      <w:r w:rsidRPr="000D3451">
        <w:rPr>
          <w:b/>
          <w:bCs/>
          <w:noProof/>
        </w:rPr>
        <w:t>180</w:t>
      </w:r>
      <w:r w:rsidRPr="000D3451">
        <w:rPr>
          <w:noProof/>
        </w:rPr>
        <w:t>, 135–146. (doi:10.1007/s10549-020-05524-6)</w:t>
      </w:r>
    </w:p>
    <w:p w14:paraId="71867606" w14:textId="77777777" w:rsidR="00FA064B" w:rsidRPr="000D3451" w:rsidRDefault="00FA064B" w:rsidP="00FA064B">
      <w:pPr>
        <w:widowControl w:val="0"/>
        <w:autoSpaceDE w:val="0"/>
        <w:autoSpaceDN w:val="0"/>
        <w:adjustRightInd w:val="0"/>
        <w:ind w:left="640" w:hanging="640"/>
        <w:rPr>
          <w:noProof/>
        </w:rPr>
      </w:pPr>
      <w:r w:rsidRPr="000D3451">
        <w:rPr>
          <w:noProof/>
        </w:rPr>
        <w:t>71.</w:t>
      </w:r>
      <w:r w:rsidRPr="000D3451">
        <w:rPr>
          <w:noProof/>
        </w:rPr>
        <w:tab/>
        <w:t>Hoffmann-La Roche. 2021 NCT01966471 clinical trial registry results: A Study of Trastuzumab Emtansine (Kadcyla) Plus Pertuzumab (Perjeta) Following Anthracyclines in Comparison With Trastuzumab (Herceptin) Plus Pertuzumab and a Taxane Following Anthracyclines as Adjuvant Therapy. See https://clinicaltrials.gov/ct2/show/results/NCT01966471.</w:t>
      </w:r>
    </w:p>
    <w:p w14:paraId="4E6AA7C2" w14:textId="77777777" w:rsidR="00FA064B" w:rsidRPr="000D3451" w:rsidRDefault="00FA064B" w:rsidP="00FA064B">
      <w:pPr>
        <w:widowControl w:val="0"/>
        <w:autoSpaceDE w:val="0"/>
        <w:autoSpaceDN w:val="0"/>
        <w:adjustRightInd w:val="0"/>
        <w:ind w:left="640" w:hanging="640"/>
        <w:rPr>
          <w:noProof/>
        </w:rPr>
      </w:pPr>
      <w:r w:rsidRPr="000D3451">
        <w:rPr>
          <w:noProof/>
        </w:rPr>
        <w:t>72.</w:t>
      </w:r>
      <w:r w:rsidRPr="000D3451">
        <w:rPr>
          <w:noProof/>
        </w:rPr>
        <w:tab/>
        <w:t xml:space="preserve">Hoffmann-La Roche. 2017 NCT02144012 clinical trial registry results: A Study to Evaluate the Efficacy and Safety of Trastuzumab Emtansine Versus the Combination of Trastuzumab Plus Docetaxel in Patients With HER2-positive Breast Cancer. </w:t>
      </w:r>
      <w:r w:rsidRPr="000D3451">
        <w:rPr>
          <w:i/>
          <w:iCs/>
          <w:noProof/>
        </w:rPr>
        <w:t>ClinicalTrials.gov</w:t>
      </w:r>
      <w:r w:rsidRPr="000D3451">
        <w:rPr>
          <w:noProof/>
        </w:rPr>
        <w:t>. See https://clinicaltrials.gov/ct2/show/results/NCT02144012.</w:t>
      </w:r>
    </w:p>
    <w:p w14:paraId="6CB2A6C0" w14:textId="77777777" w:rsidR="00FA064B" w:rsidRPr="000D3451" w:rsidRDefault="00FA064B" w:rsidP="00FA064B">
      <w:pPr>
        <w:widowControl w:val="0"/>
        <w:autoSpaceDE w:val="0"/>
        <w:autoSpaceDN w:val="0"/>
        <w:adjustRightInd w:val="0"/>
        <w:ind w:left="640" w:hanging="640"/>
        <w:rPr>
          <w:noProof/>
        </w:rPr>
      </w:pPr>
      <w:r w:rsidRPr="000D3451">
        <w:rPr>
          <w:noProof/>
        </w:rPr>
        <w:t>73.</w:t>
      </w:r>
      <w:r w:rsidRPr="000D3451">
        <w:rPr>
          <w:noProof/>
        </w:rPr>
        <w:tab/>
        <w:t xml:space="preserve">Huang L </w:t>
      </w:r>
      <w:r w:rsidRPr="000D3451">
        <w:rPr>
          <w:i/>
          <w:iCs/>
          <w:noProof/>
        </w:rPr>
        <w:t>et al.</w:t>
      </w:r>
      <w:r w:rsidRPr="000D3451">
        <w:rPr>
          <w:noProof/>
        </w:rPr>
        <w:t xml:space="preserve"> 2015 Efficacy and safety analysis of trastuzumab and paclitaxel based regimen plus carboplatin or epirubicin as neoadjuvant therapy for clinical stage II-III, HER2-positive breast cancer patients: A phase 2, open-label, multicenter, randomized trial. </w:t>
      </w:r>
      <w:r w:rsidRPr="000D3451">
        <w:rPr>
          <w:i/>
          <w:iCs/>
          <w:noProof/>
        </w:rPr>
        <w:t>Oncotarget</w:t>
      </w:r>
      <w:r w:rsidRPr="000D3451">
        <w:rPr>
          <w:noProof/>
        </w:rPr>
        <w:t xml:space="preserve"> </w:t>
      </w:r>
      <w:r w:rsidRPr="000D3451">
        <w:rPr>
          <w:b/>
          <w:bCs/>
          <w:noProof/>
        </w:rPr>
        <w:t>6</w:t>
      </w:r>
      <w:r w:rsidRPr="000D3451">
        <w:rPr>
          <w:noProof/>
        </w:rPr>
        <w:t>, 18683–18692. (doi:10.18632/oncotarget.4337)</w:t>
      </w:r>
    </w:p>
    <w:p w14:paraId="1CB3F575" w14:textId="77777777" w:rsidR="00FA064B" w:rsidRPr="000D3451" w:rsidRDefault="00FA064B" w:rsidP="00FA064B">
      <w:pPr>
        <w:widowControl w:val="0"/>
        <w:autoSpaceDE w:val="0"/>
        <w:autoSpaceDN w:val="0"/>
        <w:adjustRightInd w:val="0"/>
        <w:ind w:left="640" w:hanging="640"/>
        <w:rPr>
          <w:noProof/>
        </w:rPr>
      </w:pPr>
      <w:r w:rsidRPr="000D3451">
        <w:rPr>
          <w:noProof/>
        </w:rPr>
        <w:t>74.</w:t>
      </w:r>
      <w:r w:rsidRPr="000D3451">
        <w:rPr>
          <w:noProof/>
        </w:rPr>
        <w:tab/>
        <w:t xml:space="preserve">Inoue K </w:t>
      </w:r>
      <w:r w:rsidRPr="000D3451">
        <w:rPr>
          <w:i/>
          <w:iCs/>
          <w:noProof/>
        </w:rPr>
        <w:t>et al.</w:t>
      </w:r>
      <w:r w:rsidRPr="000D3451">
        <w:rPr>
          <w:noProof/>
        </w:rPr>
        <w:t xml:space="preserve"> 2010 Randomized phase III trial of trastuzumab monotherapy followed by trastuzumab plus docetaxel versus trastuzumab plus docetaxel as first-line therapy in patients with HER2-positive metastatic breast cancer: The JO17360 Trial Group. </w:t>
      </w:r>
      <w:r w:rsidRPr="000D3451">
        <w:rPr>
          <w:i/>
          <w:iCs/>
          <w:noProof/>
        </w:rPr>
        <w:t>Breast Cancer Res. Treat.</w:t>
      </w:r>
      <w:r w:rsidRPr="000D3451">
        <w:rPr>
          <w:noProof/>
        </w:rPr>
        <w:t xml:space="preserve"> </w:t>
      </w:r>
      <w:r w:rsidRPr="000D3451">
        <w:rPr>
          <w:b/>
          <w:bCs/>
          <w:noProof/>
        </w:rPr>
        <w:t>119</w:t>
      </w:r>
      <w:r w:rsidRPr="000D3451">
        <w:rPr>
          <w:noProof/>
        </w:rPr>
        <w:t>, 127–136. (doi:10.1007/s10549-009-0498-7)</w:t>
      </w:r>
    </w:p>
    <w:p w14:paraId="3EDC5DF3" w14:textId="77777777" w:rsidR="00FA064B" w:rsidRPr="000D3451" w:rsidRDefault="00FA064B" w:rsidP="00FA064B">
      <w:pPr>
        <w:widowControl w:val="0"/>
        <w:autoSpaceDE w:val="0"/>
        <w:autoSpaceDN w:val="0"/>
        <w:adjustRightInd w:val="0"/>
        <w:ind w:left="640" w:hanging="640"/>
        <w:rPr>
          <w:noProof/>
        </w:rPr>
      </w:pPr>
      <w:r w:rsidRPr="000D3451">
        <w:rPr>
          <w:noProof/>
        </w:rPr>
        <w:t>75.</w:t>
      </w:r>
      <w:r w:rsidRPr="000D3451">
        <w:rPr>
          <w:noProof/>
        </w:rPr>
        <w:tab/>
        <w:t xml:space="preserve">Robert N </w:t>
      </w:r>
      <w:r w:rsidRPr="000D3451">
        <w:rPr>
          <w:i/>
          <w:iCs/>
          <w:noProof/>
        </w:rPr>
        <w:t>et al.</w:t>
      </w:r>
      <w:r w:rsidRPr="000D3451">
        <w:rPr>
          <w:noProof/>
        </w:rPr>
        <w:t xml:space="preserve"> 2006 Randomized Phase III Study of Trastuzumab , Paclitaxel , and Carboplatin Compared With Trastuzumab and Paclitaxel in Women With HER-2 – Overexpressing Metastatic Breast Cancer. </w:t>
      </w:r>
      <w:r w:rsidRPr="000D3451">
        <w:rPr>
          <w:i/>
          <w:iCs/>
          <w:noProof/>
        </w:rPr>
        <w:t>J. Clin. Oncol.</w:t>
      </w:r>
      <w:r w:rsidRPr="000D3451">
        <w:rPr>
          <w:noProof/>
        </w:rPr>
        <w:t xml:space="preserve"> </w:t>
      </w:r>
      <w:r w:rsidRPr="000D3451">
        <w:rPr>
          <w:b/>
          <w:bCs/>
          <w:noProof/>
        </w:rPr>
        <w:t>24</w:t>
      </w:r>
      <w:r w:rsidRPr="000D3451">
        <w:rPr>
          <w:noProof/>
        </w:rPr>
        <w:t>, 2786–2792. (doi:10.1200/JCO.2005.04.1764)</w:t>
      </w:r>
    </w:p>
    <w:p w14:paraId="270D01F4" w14:textId="77777777" w:rsidR="00FA064B" w:rsidRPr="000D3451" w:rsidRDefault="00FA064B" w:rsidP="00FA064B">
      <w:pPr>
        <w:widowControl w:val="0"/>
        <w:autoSpaceDE w:val="0"/>
        <w:autoSpaceDN w:val="0"/>
        <w:adjustRightInd w:val="0"/>
        <w:ind w:left="640" w:hanging="640"/>
        <w:rPr>
          <w:noProof/>
        </w:rPr>
      </w:pPr>
      <w:r w:rsidRPr="000D3451">
        <w:rPr>
          <w:noProof/>
        </w:rPr>
        <w:t>76.</w:t>
      </w:r>
      <w:r w:rsidRPr="000D3451">
        <w:rPr>
          <w:noProof/>
        </w:rPr>
        <w:tab/>
        <w:t xml:space="preserve">Andersson M </w:t>
      </w:r>
      <w:r w:rsidRPr="000D3451">
        <w:rPr>
          <w:i/>
          <w:iCs/>
          <w:noProof/>
        </w:rPr>
        <w:t>et al.</w:t>
      </w:r>
      <w:r w:rsidRPr="000D3451">
        <w:rPr>
          <w:noProof/>
        </w:rPr>
        <w:t xml:space="preserve"> 2011 Phase III randomized study comparing docetaxel plus trastuzumab with vinorelbine plus trastuzumab as first-line therapy of metastatic or locally advanced human epidermal growth factor receptor 2-positive breast cancer: The HERNATA study. </w:t>
      </w:r>
      <w:r w:rsidRPr="000D3451">
        <w:rPr>
          <w:i/>
          <w:iCs/>
          <w:noProof/>
        </w:rPr>
        <w:t>J. Clin. Oncol.</w:t>
      </w:r>
      <w:r w:rsidRPr="000D3451">
        <w:rPr>
          <w:noProof/>
        </w:rPr>
        <w:t xml:space="preserve"> </w:t>
      </w:r>
      <w:r w:rsidRPr="000D3451">
        <w:rPr>
          <w:b/>
          <w:bCs/>
          <w:noProof/>
        </w:rPr>
        <w:t>29</w:t>
      </w:r>
      <w:r w:rsidRPr="000D3451">
        <w:rPr>
          <w:noProof/>
        </w:rPr>
        <w:t>, 264–271. (doi:10.1200/JCO.2010.30.8213)</w:t>
      </w:r>
    </w:p>
    <w:p w14:paraId="3910BCD7" w14:textId="77777777" w:rsidR="00FA064B" w:rsidRPr="000D3451" w:rsidRDefault="00FA064B" w:rsidP="00FA064B">
      <w:pPr>
        <w:widowControl w:val="0"/>
        <w:autoSpaceDE w:val="0"/>
        <w:autoSpaceDN w:val="0"/>
        <w:adjustRightInd w:val="0"/>
        <w:ind w:left="640" w:hanging="640"/>
        <w:rPr>
          <w:noProof/>
        </w:rPr>
      </w:pPr>
      <w:r w:rsidRPr="000D3451">
        <w:rPr>
          <w:noProof/>
        </w:rPr>
        <w:t>77.</w:t>
      </w:r>
      <w:r w:rsidRPr="000D3451">
        <w:rPr>
          <w:noProof/>
        </w:rPr>
        <w:tab/>
        <w:t xml:space="preserve">Valero V </w:t>
      </w:r>
      <w:r w:rsidRPr="000D3451">
        <w:rPr>
          <w:i/>
          <w:iCs/>
          <w:noProof/>
        </w:rPr>
        <w:t>et al.</w:t>
      </w:r>
      <w:r w:rsidRPr="000D3451">
        <w:rPr>
          <w:noProof/>
        </w:rPr>
        <w:t xml:space="preserve"> 2011 Multicenter phase III randomized trial comparing docetaxel and trastuzumab with docetaxel, carboplatin, and trastuzumab as first-line chemotherapy for patients with HER2-gene-amplified metastatic breast cancer (BCIRG 007 Study): Two highly active therapeu. </w:t>
      </w:r>
      <w:r w:rsidRPr="000D3451">
        <w:rPr>
          <w:i/>
          <w:iCs/>
          <w:noProof/>
        </w:rPr>
        <w:t>J. Clin. Oncol.</w:t>
      </w:r>
      <w:r w:rsidRPr="000D3451">
        <w:rPr>
          <w:noProof/>
        </w:rPr>
        <w:t xml:space="preserve"> </w:t>
      </w:r>
      <w:r w:rsidRPr="000D3451">
        <w:rPr>
          <w:b/>
          <w:bCs/>
          <w:noProof/>
        </w:rPr>
        <w:t>29</w:t>
      </w:r>
      <w:r w:rsidRPr="000D3451">
        <w:rPr>
          <w:noProof/>
        </w:rPr>
        <w:t>, 149–156. (doi:10.1200/JCO.2010.28.6450)</w:t>
      </w:r>
    </w:p>
    <w:p w14:paraId="52295DB8" w14:textId="77777777" w:rsidR="00FA064B" w:rsidRPr="000D3451" w:rsidRDefault="00FA064B" w:rsidP="00FA064B">
      <w:pPr>
        <w:widowControl w:val="0"/>
        <w:autoSpaceDE w:val="0"/>
        <w:autoSpaceDN w:val="0"/>
        <w:adjustRightInd w:val="0"/>
        <w:ind w:left="640" w:hanging="640"/>
        <w:rPr>
          <w:noProof/>
        </w:rPr>
      </w:pPr>
      <w:r w:rsidRPr="000D3451">
        <w:rPr>
          <w:noProof/>
        </w:rPr>
        <w:t>78.</w:t>
      </w:r>
      <w:r w:rsidRPr="000D3451">
        <w:rPr>
          <w:noProof/>
        </w:rPr>
        <w:tab/>
        <w:t xml:space="preserve">Baselga J </w:t>
      </w:r>
      <w:r w:rsidRPr="000D3451">
        <w:rPr>
          <w:i/>
          <w:iCs/>
          <w:noProof/>
        </w:rPr>
        <w:t>et al.</w:t>
      </w:r>
      <w:r w:rsidRPr="000D3451">
        <w:rPr>
          <w:noProof/>
        </w:rPr>
        <w:t xml:space="preserve"> 2014 Phase III trial of nonpegylated liposomal doxorubicin in combination with trastuzumab and paclitaxel in HER2-positive metastatic breast cancer. </w:t>
      </w:r>
      <w:r w:rsidRPr="000D3451">
        <w:rPr>
          <w:i/>
          <w:iCs/>
          <w:noProof/>
        </w:rPr>
        <w:t>Ann. Oncol.</w:t>
      </w:r>
      <w:r w:rsidRPr="000D3451">
        <w:rPr>
          <w:noProof/>
        </w:rPr>
        <w:t xml:space="preserve"> </w:t>
      </w:r>
      <w:r w:rsidRPr="000D3451">
        <w:rPr>
          <w:b/>
          <w:bCs/>
          <w:noProof/>
        </w:rPr>
        <w:t>25</w:t>
      </w:r>
      <w:r w:rsidRPr="000D3451">
        <w:rPr>
          <w:noProof/>
        </w:rPr>
        <w:t>, 592–598. (doi:10.1093/annonc/mdt543)</w:t>
      </w:r>
    </w:p>
    <w:p w14:paraId="17FD3EFA" w14:textId="77777777" w:rsidR="00FA064B" w:rsidRPr="000D3451" w:rsidRDefault="00FA064B" w:rsidP="00FA064B">
      <w:pPr>
        <w:widowControl w:val="0"/>
        <w:autoSpaceDE w:val="0"/>
        <w:autoSpaceDN w:val="0"/>
        <w:adjustRightInd w:val="0"/>
        <w:ind w:left="640" w:hanging="640"/>
        <w:rPr>
          <w:noProof/>
        </w:rPr>
      </w:pPr>
      <w:r w:rsidRPr="000D3451">
        <w:rPr>
          <w:noProof/>
        </w:rPr>
        <w:t>79.</w:t>
      </w:r>
      <w:r w:rsidRPr="000D3451">
        <w:rPr>
          <w:noProof/>
        </w:rPr>
        <w:tab/>
        <w:t xml:space="preserve">Burstein HJ, Keshaviah A, Baron AD, Hart RD, Lambert-falls R, Marcom PK, Gelman R, Winer EP. 2007 Trastuzumab Plus Vinorelbine or Taxane Chemotherapy for HER2-overexpressing Metastatic Breast Cancer : The Trastuzumab and Vinorelbine or Taxane Study. </w:t>
      </w:r>
      <w:r w:rsidRPr="000D3451">
        <w:rPr>
          <w:i/>
          <w:iCs/>
          <w:noProof/>
        </w:rPr>
        <w:t>Cancer</w:t>
      </w:r>
      <w:r w:rsidRPr="000D3451">
        <w:rPr>
          <w:noProof/>
        </w:rPr>
        <w:t xml:space="preserve"> </w:t>
      </w:r>
      <w:r w:rsidRPr="000D3451">
        <w:rPr>
          <w:b/>
          <w:bCs/>
          <w:noProof/>
        </w:rPr>
        <w:t>110</w:t>
      </w:r>
      <w:r w:rsidRPr="000D3451">
        <w:rPr>
          <w:noProof/>
        </w:rPr>
        <w:t>, 965–972. (doi:10.1002/cncr.22885)</w:t>
      </w:r>
    </w:p>
    <w:p w14:paraId="6965BC35" w14:textId="77777777" w:rsidR="00FA064B" w:rsidRPr="000D3451" w:rsidRDefault="00FA064B" w:rsidP="00FA064B">
      <w:pPr>
        <w:widowControl w:val="0"/>
        <w:autoSpaceDE w:val="0"/>
        <w:autoSpaceDN w:val="0"/>
        <w:adjustRightInd w:val="0"/>
        <w:ind w:left="640" w:hanging="640"/>
        <w:rPr>
          <w:noProof/>
        </w:rPr>
      </w:pPr>
      <w:r w:rsidRPr="000D3451">
        <w:rPr>
          <w:noProof/>
        </w:rPr>
        <w:t>80.</w:t>
      </w:r>
      <w:r w:rsidRPr="000D3451">
        <w:rPr>
          <w:noProof/>
        </w:rPr>
        <w:tab/>
        <w:t xml:space="preserve">Wardley AM </w:t>
      </w:r>
      <w:r w:rsidRPr="000D3451">
        <w:rPr>
          <w:i/>
          <w:iCs/>
          <w:noProof/>
        </w:rPr>
        <w:t>et al.</w:t>
      </w:r>
      <w:r w:rsidRPr="000D3451">
        <w:rPr>
          <w:noProof/>
        </w:rPr>
        <w:t xml:space="preserve"> 2010 Randomized phase II trial of first-line trastuzumab plus docetaxel and capecitabine compared with trastuzumab </w:t>
      </w:r>
      <w:r w:rsidRPr="000D3451">
        <w:rPr>
          <w:noProof/>
        </w:rPr>
        <w:lastRenderedPageBreak/>
        <w:t xml:space="preserve">plus docetaxel in HER2-positive metastatic breast cancer. </w:t>
      </w:r>
      <w:r w:rsidRPr="000D3451">
        <w:rPr>
          <w:i/>
          <w:iCs/>
          <w:noProof/>
        </w:rPr>
        <w:t>J. Clin. Oncol.</w:t>
      </w:r>
      <w:r w:rsidRPr="000D3451">
        <w:rPr>
          <w:noProof/>
        </w:rPr>
        <w:t xml:space="preserve"> </w:t>
      </w:r>
      <w:r w:rsidRPr="000D3451">
        <w:rPr>
          <w:b/>
          <w:bCs/>
          <w:noProof/>
        </w:rPr>
        <w:t>28</w:t>
      </w:r>
      <w:r w:rsidRPr="000D3451">
        <w:rPr>
          <w:noProof/>
        </w:rPr>
        <w:t>, 976–983. (doi:10.1200/JCO.2008.21.6531)</w:t>
      </w:r>
    </w:p>
    <w:p w14:paraId="7EF230B7" w14:textId="77777777" w:rsidR="00FA064B" w:rsidRPr="000D3451" w:rsidRDefault="00FA064B" w:rsidP="00FA064B">
      <w:pPr>
        <w:widowControl w:val="0"/>
        <w:autoSpaceDE w:val="0"/>
        <w:autoSpaceDN w:val="0"/>
        <w:adjustRightInd w:val="0"/>
        <w:ind w:left="640" w:hanging="640"/>
        <w:rPr>
          <w:noProof/>
        </w:rPr>
      </w:pPr>
      <w:r w:rsidRPr="000D3451">
        <w:rPr>
          <w:noProof/>
        </w:rPr>
        <w:t>81.</w:t>
      </w:r>
      <w:r w:rsidRPr="000D3451">
        <w:rPr>
          <w:noProof/>
        </w:rPr>
        <w:tab/>
        <w:t xml:space="preserve">Hoffmann-La Roche. 2016 NCT02748213 clinical trials registry results: A Study of Herceptin (Trastuzumab) in Women With Human Epidermal Growth Factor Receptor (HER) 2-Positive Advanced and/or Metastatic Breast Cancer. </w:t>
      </w:r>
      <w:r w:rsidRPr="000D3451">
        <w:rPr>
          <w:i/>
          <w:iCs/>
          <w:noProof/>
        </w:rPr>
        <w:t>ClinicalTrials.gov</w:t>
      </w:r>
      <w:r w:rsidRPr="000D3451">
        <w:rPr>
          <w:noProof/>
        </w:rPr>
        <w:t>. See https://clinicaltrials.gov/ct2/show/results/NCT02748213.</w:t>
      </w:r>
    </w:p>
    <w:p w14:paraId="2C43D92A" w14:textId="77777777" w:rsidR="00FA064B" w:rsidRPr="000D3451" w:rsidRDefault="00FA064B" w:rsidP="00FA064B">
      <w:pPr>
        <w:widowControl w:val="0"/>
        <w:autoSpaceDE w:val="0"/>
        <w:autoSpaceDN w:val="0"/>
        <w:adjustRightInd w:val="0"/>
        <w:ind w:left="640" w:hanging="640"/>
        <w:rPr>
          <w:noProof/>
        </w:rPr>
      </w:pPr>
      <w:r w:rsidRPr="000D3451">
        <w:rPr>
          <w:noProof/>
        </w:rPr>
        <w:t>82.</w:t>
      </w:r>
      <w:r w:rsidRPr="000D3451">
        <w:rPr>
          <w:noProof/>
        </w:rPr>
        <w:tab/>
        <w:t xml:space="preserve">Schneeweiss A </w:t>
      </w:r>
      <w:r w:rsidRPr="000D3451">
        <w:rPr>
          <w:i/>
          <w:iCs/>
          <w:noProof/>
        </w:rPr>
        <w:t>et al.</w:t>
      </w:r>
      <w:r w:rsidRPr="000D3451">
        <w:rPr>
          <w:noProof/>
        </w:rPr>
        <w:t xml:space="preserve"> 2013 Pertuzumab plus trastuzumab in combination with standard neoadjuvant anthracycline-containing and anthracycline-free chemotherapy regimens in patients with HER2-positive early breast cancer : a randomized phase II cardiac safety study ( TRYPHAENA ). </w:t>
      </w:r>
      <w:r w:rsidRPr="000D3451">
        <w:rPr>
          <w:i/>
          <w:iCs/>
          <w:noProof/>
        </w:rPr>
        <w:t>Ann. Oncol.</w:t>
      </w:r>
      <w:r w:rsidRPr="000D3451">
        <w:rPr>
          <w:noProof/>
        </w:rPr>
        <w:t xml:space="preserve"> </w:t>
      </w:r>
      <w:r w:rsidRPr="000D3451">
        <w:rPr>
          <w:b/>
          <w:bCs/>
          <w:noProof/>
        </w:rPr>
        <w:t>24</w:t>
      </w:r>
      <w:r w:rsidRPr="000D3451">
        <w:rPr>
          <w:noProof/>
        </w:rPr>
        <w:t>, 2278–2284. (doi:10.1093/annonc/mdt182)</w:t>
      </w:r>
    </w:p>
    <w:p w14:paraId="41EEDD53" w14:textId="77777777" w:rsidR="00FA064B" w:rsidRPr="000D3451" w:rsidRDefault="00FA064B" w:rsidP="00FA064B">
      <w:pPr>
        <w:widowControl w:val="0"/>
        <w:autoSpaceDE w:val="0"/>
        <w:autoSpaceDN w:val="0"/>
        <w:adjustRightInd w:val="0"/>
        <w:ind w:left="640" w:hanging="640"/>
        <w:rPr>
          <w:noProof/>
        </w:rPr>
      </w:pPr>
      <w:r w:rsidRPr="000D3451">
        <w:rPr>
          <w:noProof/>
        </w:rPr>
        <w:t>83.</w:t>
      </w:r>
      <w:r w:rsidRPr="000D3451">
        <w:rPr>
          <w:noProof/>
        </w:rPr>
        <w:tab/>
        <w:t xml:space="preserve">Kari Kendra Ohio State University Comprehensive Cancer Center. 2017 NCT00201760 clinical trial registry: Gemcitabine/ Trastuzumab and Gemcitabine/ Cisplatin/ Trastuzumab in Patients With Metastatic Breast Cancer. </w:t>
      </w:r>
      <w:r w:rsidRPr="000D3451">
        <w:rPr>
          <w:i/>
          <w:iCs/>
          <w:noProof/>
        </w:rPr>
        <w:t>ClinicalTrials.gov</w:t>
      </w:r>
      <w:r w:rsidRPr="000D3451">
        <w:rPr>
          <w:noProof/>
        </w:rPr>
        <w:t>. See https://clinicaltrials.gov/ct2/show/NCT00201760.</w:t>
      </w:r>
    </w:p>
    <w:p w14:paraId="03AD946B" w14:textId="77777777" w:rsidR="00FA064B" w:rsidRPr="000D3451" w:rsidRDefault="00FA064B" w:rsidP="00FA064B">
      <w:pPr>
        <w:widowControl w:val="0"/>
        <w:autoSpaceDE w:val="0"/>
        <w:autoSpaceDN w:val="0"/>
        <w:adjustRightInd w:val="0"/>
        <w:ind w:left="640" w:hanging="640"/>
        <w:rPr>
          <w:noProof/>
        </w:rPr>
      </w:pPr>
      <w:r w:rsidRPr="000D3451">
        <w:rPr>
          <w:noProof/>
        </w:rPr>
        <w:t>84.</w:t>
      </w:r>
      <w:r w:rsidRPr="000D3451">
        <w:rPr>
          <w:noProof/>
        </w:rPr>
        <w:tab/>
        <w:t xml:space="preserve">Hoffman-La Roche. 2016 NCT00976989 clinical trials registry results: A Study of Pertuzumab in Combination With Herceptin and Chemotherapy in Participants With HER2-Positive Breast Cancer. </w:t>
      </w:r>
      <w:r w:rsidRPr="000D3451">
        <w:rPr>
          <w:i/>
          <w:iCs/>
          <w:noProof/>
        </w:rPr>
        <w:t>ClinicalTrials.gov</w:t>
      </w:r>
      <w:r w:rsidRPr="000D3451">
        <w:rPr>
          <w:noProof/>
        </w:rPr>
        <w:t>. See https://clinicaltrials.gov/ct2/show/results/NCT00976989.</w:t>
      </w:r>
    </w:p>
    <w:p w14:paraId="3523897D" w14:textId="77777777" w:rsidR="00FA064B" w:rsidRPr="000D3451" w:rsidRDefault="00FA064B" w:rsidP="00FA064B">
      <w:pPr>
        <w:widowControl w:val="0"/>
        <w:autoSpaceDE w:val="0"/>
        <w:autoSpaceDN w:val="0"/>
        <w:adjustRightInd w:val="0"/>
        <w:ind w:left="640" w:hanging="640"/>
        <w:rPr>
          <w:noProof/>
        </w:rPr>
      </w:pPr>
      <w:r w:rsidRPr="000D3451">
        <w:rPr>
          <w:noProof/>
        </w:rPr>
        <w:t>85.</w:t>
      </w:r>
      <w:r w:rsidRPr="000D3451">
        <w:rPr>
          <w:noProof/>
        </w:rPr>
        <w:tab/>
        <w:t xml:space="preserve">Hoffmann-La Roche. 2019 NCT02586025 clinical trial registry results: Study in Participants With Early-Stage or Locally Advanced Human Epidermal Growth Factor Receptor (HER) 2-Positive Breast Cancer to Evaluate Treatment With Trastuzumab Plus (+) Pertuzumab + Docetaxel Compared W. </w:t>
      </w:r>
      <w:r w:rsidRPr="000D3451">
        <w:rPr>
          <w:i/>
          <w:iCs/>
          <w:noProof/>
        </w:rPr>
        <w:t>ClinicalTrials.gov</w:t>
      </w:r>
      <w:r w:rsidRPr="000D3451">
        <w:rPr>
          <w:noProof/>
        </w:rPr>
        <w:t>. See https://clinicaltrials.gov/ct2/show/NCT02586025.</w:t>
      </w:r>
    </w:p>
    <w:p w14:paraId="2F5E583A" w14:textId="77777777" w:rsidR="00FA064B" w:rsidRPr="000D3451" w:rsidRDefault="00FA064B" w:rsidP="00FA064B">
      <w:pPr>
        <w:widowControl w:val="0"/>
        <w:autoSpaceDE w:val="0"/>
        <w:autoSpaceDN w:val="0"/>
        <w:adjustRightInd w:val="0"/>
        <w:ind w:left="640" w:hanging="640"/>
        <w:rPr>
          <w:noProof/>
        </w:rPr>
      </w:pPr>
      <w:r w:rsidRPr="000D3451">
        <w:rPr>
          <w:noProof/>
        </w:rPr>
        <w:t>86.</w:t>
      </w:r>
      <w:r w:rsidRPr="000D3451">
        <w:rPr>
          <w:noProof/>
        </w:rPr>
        <w:tab/>
        <w:t xml:space="preserve">Pivot X </w:t>
      </w:r>
      <w:r w:rsidRPr="000D3451">
        <w:rPr>
          <w:i/>
          <w:iCs/>
          <w:noProof/>
        </w:rPr>
        <w:t>et al.</w:t>
      </w:r>
      <w:r w:rsidRPr="000D3451">
        <w:rPr>
          <w:noProof/>
        </w:rPr>
        <w:t xml:space="preserve"> 2015 Cardiac toxicity events in the PHARE trial , an adjuvant trastuzumab randomised phase III study. </w:t>
      </w:r>
      <w:r w:rsidRPr="000D3451">
        <w:rPr>
          <w:i/>
          <w:iCs/>
          <w:noProof/>
        </w:rPr>
        <w:t>Eur. J. Cancer</w:t>
      </w:r>
      <w:r w:rsidRPr="000D3451">
        <w:rPr>
          <w:noProof/>
        </w:rPr>
        <w:t xml:space="preserve"> </w:t>
      </w:r>
      <w:r w:rsidRPr="000D3451">
        <w:rPr>
          <w:b/>
          <w:bCs/>
          <w:noProof/>
        </w:rPr>
        <w:t>51</w:t>
      </w:r>
      <w:r w:rsidRPr="000D3451">
        <w:rPr>
          <w:noProof/>
        </w:rPr>
        <w:t>, 1660–1666. (doi:10.1016/j.ejca.2015.05.028)</w:t>
      </w:r>
    </w:p>
    <w:p w14:paraId="516B7E6A" w14:textId="77777777" w:rsidR="00FA064B" w:rsidRPr="000D3451" w:rsidRDefault="00FA064B" w:rsidP="00FA064B">
      <w:pPr>
        <w:widowControl w:val="0"/>
        <w:autoSpaceDE w:val="0"/>
        <w:autoSpaceDN w:val="0"/>
        <w:adjustRightInd w:val="0"/>
        <w:ind w:left="640" w:hanging="640"/>
        <w:rPr>
          <w:noProof/>
        </w:rPr>
      </w:pPr>
      <w:r w:rsidRPr="000D3451">
        <w:rPr>
          <w:noProof/>
        </w:rPr>
        <w:t>87.</w:t>
      </w:r>
      <w:r w:rsidRPr="000D3451">
        <w:rPr>
          <w:noProof/>
        </w:rPr>
        <w:tab/>
        <w:t xml:space="preserve">Pivot X </w:t>
      </w:r>
      <w:r w:rsidRPr="000D3451">
        <w:rPr>
          <w:i/>
          <w:iCs/>
          <w:noProof/>
        </w:rPr>
        <w:t>et al.</w:t>
      </w:r>
      <w:r w:rsidRPr="000D3451">
        <w:rPr>
          <w:noProof/>
        </w:rPr>
        <w:t xml:space="preserve"> 2013 6 months versus 12 months of adjuvant trastuzumab for patients with HER2-positive early breast cancer ( PHARE ): a randomised phase 3 trial. </w:t>
      </w:r>
      <w:r w:rsidRPr="000D3451">
        <w:rPr>
          <w:i/>
          <w:iCs/>
          <w:noProof/>
        </w:rPr>
        <w:t>Lancet Oncol.</w:t>
      </w:r>
      <w:r w:rsidRPr="000D3451">
        <w:rPr>
          <w:noProof/>
        </w:rPr>
        <w:t xml:space="preserve"> </w:t>
      </w:r>
      <w:r w:rsidRPr="000D3451">
        <w:rPr>
          <w:b/>
          <w:bCs/>
          <w:noProof/>
        </w:rPr>
        <w:t>14</w:t>
      </w:r>
      <w:r w:rsidRPr="000D3451">
        <w:rPr>
          <w:noProof/>
        </w:rPr>
        <w:t>, 741–748. (doi:10.1016/S1470-2045(13)70225-0)</w:t>
      </w:r>
    </w:p>
    <w:p w14:paraId="23DD7E14" w14:textId="77777777" w:rsidR="00FA064B" w:rsidRPr="000D3451" w:rsidRDefault="00FA064B" w:rsidP="00FA064B">
      <w:pPr>
        <w:widowControl w:val="0"/>
        <w:autoSpaceDE w:val="0"/>
        <w:autoSpaceDN w:val="0"/>
        <w:adjustRightInd w:val="0"/>
        <w:ind w:left="640" w:hanging="640"/>
        <w:rPr>
          <w:noProof/>
        </w:rPr>
      </w:pPr>
      <w:r w:rsidRPr="000D3451">
        <w:rPr>
          <w:noProof/>
        </w:rPr>
        <w:t>88.</w:t>
      </w:r>
      <w:r w:rsidRPr="000D3451">
        <w:rPr>
          <w:noProof/>
        </w:rPr>
        <w:tab/>
        <w:t xml:space="preserve">Schneider BP, O’Neill A, Shen F, Sledge GW, Thor AD, Kahanic SP, Zander PJ, Davidson NE. 2015 Pilot trial of paclitaxel-trastuzumab adjuvant therapy for early stage breast cancer: A trial of the ECOG-ACRIN cancer research group (E2198). </w:t>
      </w:r>
      <w:r w:rsidRPr="000D3451">
        <w:rPr>
          <w:i/>
          <w:iCs/>
          <w:noProof/>
        </w:rPr>
        <w:t>Br. J. Cancer</w:t>
      </w:r>
      <w:r w:rsidRPr="000D3451">
        <w:rPr>
          <w:noProof/>
        </w:rPr>
        <w:t xml:space="preserve"> </w:t>
      </w:r>
      <w:r w:rsidRPr="000D3451">
        <w:rPr>
          <w:b/>
          <w:bCs/>
          <w:noProof/>
        </w:rPr>
        <w:t>113</w:t>
      </w:r>
      <w:r w:rsidRPr="000D3451">
        <w:rPr>
          <w:noProof/>
        </w:rPr>
        <w:t>, 1651–1657. (doi:10.1038/bjc.2015.405)</w:t>
      </w:r>
    </w:p>
    <w:p w14:paraId="033A8961" w14:textId="77777777" w:rsidR="00FA064B" w:rsidRPr="000D3451" w:rsidRDefault="00FA064B" w:rsidP="00FA064B">
      <w:pPr>
        <w:widowControl w:val="0"/>
        <w:autoSpaceDE w:val="0"/>
        <w:autoSpaceDN w:val="0"/>
        <w:adjustRightInd w:val="0"/>
        <w:ind w:left="640" w:hanging="640"/>
        <w:rPr>
          <w:noProof/>
        </w:rPr>
      </w:pPr>
      <w:r w:rsidRPr="000D3451">
        <w:rPr>
          <w:noProof/>
        </w:rPr>
        <w:t>89.</w:t>
      </w:r>
      <w:r w:rsidRPr="000D3451">
        <w:rPr>
          <w:noProof/>
        </w:rPr>
        <w:tab/>
        <w:t xml:space="preserve">Earl HM </w:t>
      </w:r>
      <w:r w:rsidRPr="000D3451">
        <w:rPr>
          <w:i/>
          <w:iCs/>
          <w:noProof/>
        </w:rPr>
        <w:t>et al.</w:t>
      </w:r>
      <w:r w:rsidRPr="000D3451">
        <w:rPr>
          <w:noProof/>
        </w:rPr>
        <w:t xml:space="preserve"> 2016 Trastuzumab-associated cardiac events in the Persephone trial. </w:t>
      </w:r>
      <w:r w:rsidRPr="000D3451">
        <w:rPr>
          <w:i/>
          <w:iCs/>
          <w:noProof/>
        </w:rPr>
        <w:t>Br. J. Cancer</w:t>
      </w:r>
      <w:r w:rsidRPr="000D3451">
        <w:rPr>
          <w:noProof/>
        </w:rPr>
        <w:t xml:space="preserve"> </w:t>
      </w:r>
      <w:r w:rsidRPr="000D3451">
        <w:rPr>
          <w:b/>
          <w:bCs/>
          <w:noProof/>
        </w:rPr>
        <w:t>115</w:t>
      </w:r>
      <w:r w:rsidRPr="000D3451">
        <w:rPr>
          <w:noProof/>
        </w:rPr>
        <w:t>, 1462–1470. (doi:10.1038/bjc.2016.357)</w:t>
      </w:r>
    </w:p>
    <w:p w14:paraId="77B505FB" w14:textId="77777777" w:rsidR="00FA064B" w:rsidRPr="000D3451" w:rsidRDefault="00FA064B" w:rsidP="00FA064B">
      <w:pPr>
        <w:widowControl w:val="0"/>
        <w:autoSpaceDE w:val="0"/>
        <w:autoSpaceDN w:val="0"/>
        <w:adjustRightInd w:val="0"/>
        <w:ind w:left="640" w:hanging="640"/>
        <w:rPr>
          <w:noProof/>
        </w:rPr>
      </w:pPr>
      <w:r w:rsidRPr="000D3451">
        <w:rPr>
          <w:noProof/>
        </w:rPr>
        <w:t>90.</w:t>
      </w:r>
      <w:r w:rsidRPr="000D3451">
        <w:rPr>
          <w:noProof/>
        </w:rPr>
        <w:tab/>
        <w:t xml:space="preserve">Earl HM </w:t>
      </w:r>
      <w:r w:rsidRPr="000D3451">
        <w:rPr>
          <w:i/>
          <w:iCs/>
          <w:noProof/>
        </w:rPr>
        <w:t>et al.</w:t>
      </w:r>
      <w:r w:rsidRPr="000D3451">
        <w:rPr>
          <w:noProof/>
        </w:rPr>
        <w:t xml:space="preserve"> 2019 6 versus 12 months of adjuvant trastuzumab for HER2-positive early breast cancer ( PERSEPHONE ): 4-year disease-free survival results of a randomised phase 3 non-inferiority trial. </w:t>
      </w:r>
      <w:r w:rsidRPr="000D3451">
        <w:rPr>
          <w:i/>
          <w:iCs/>
          <w:noProof/>
        </w:rPr>
        <w:t>Lancet</w:t>
      </w:r>
      <w:r w:rsidRPr="000D3451">
        <w:rPr>
          <w:noProof/>
        </w:rPr>
        <w:t xml:space="preserve"> </w:t>
      </w:r>
      <w:r w:rsidRPr="000D3451">
        <w:rPr>
          <w:b/>
          <w:bCs/>
          <w:noProof/>
        </w:rPr>
        <w:t>393</w:t>
      </w:r>
      <w:r w:rsidRPr="000D3451">
        <w:rPr>
          <w:noProof/>
        </w:rPr>
        <w:t>, 2599–2612. (doi:10.1016/S0140-6736(19)30650-6)</w:t>
      </w:r>
    </w:p>
    <w:p w14:paraId="76B373C8" w14:textId="77777777" w:rsidR="00FA064B" w:rsidRPr="000D3451" w:rsidRDefault="00FA064B" w:rsidP="00FA064B">
      <w:pPr>
        <w:widowControl w:val="0"/>
        <w:autoSpaceDE w:val="0"/>
        <w:autoSpaceDN w:val="0"/>
        <w:adjustRightInd w:val="0"/>
        <w:ind w:left="640" w:hanging="640"/>
        <w:rPr>
          <w:noProof/>
        </w:rPr>
      </w:pPr>
      <w:r w:rsidRPr="000D3451">
        <w:rPr>
          <w:noProof/>
        </w:rPr>
        <w:t>91.</w:t>
      </w:r>
      <w:r w:rsidRPr="000D3451">
        <w:rPr>
          <w:noProof/>
        </w:rPr>
        <w:tab/>
        <w:t xml:space="preserve">Mavroudis D, Saloustros E, Malamos N, Kakolyris S, Boukovinas I, Papakotoulas P, Kentepozidis N, Ziras N, Georgoulias V. 2015 Six versus 12 months of adjuvant trastuzumab in combination with dose-dense chemotherapy for women with HER2-positive breast cancer : a multicenter randomized study by the Hellenic Oncology Research Group ( HORG ). </w:t>
      </w:r>
      <w:r w:rsidRPr="000D3451">
        <w:rPr>
          <w:i/>
          <w:iCs/>
          <w:noProof/>
        </w:rPr>
        <w:t>Ann. Oncol.</w:t>
      </w:r>
      <w:r w:rsidRPr="000D3451">
        <w:rPr>
          <w:noProof/>
        </w:rPr>
        <w:t xml:space="preserve"> </w:t>
      </w:r>
      <w:r w:rsidRPr="000D3451">
        <w:rPr>
          <w:b/>
          <w:bCs/>
          <w:noProof/>
        </w:rPr>
        <w:t>26</w:t>
      </w:r>
      <w:r w:rsidRPr="000D3451">
        <w:rPr>
          <w:noProof/>
        </w:rPr>
        <w:t>, 1333–1340. (doi:10.1093/annonc/mdv213)</w:t>
      </w:r>
    </w:p>
    <w:p w14:paraId="5D6DAB54" w14:textId="77777777" w:rsidR="00FA064B" w:rsidRPr="000D3451" w:rsidRDefault="00FA064B" w:rsidP="00FA064B">
      <w:pPr>
        <w:widowControl w:val="0"/>
        <w:autoSpaceDE w:val="0"/>
        <w:autoSpaceDN w:val="0"/>
        <w:adjustRightInd w:val="0"/>
        <w:ind w:left="640" w:hanging="640"/>
        <w:rPr>
          <w:noProof/>
        </w:rPr>
      </w:pPr>
      <w:r w:rsidRPr="000D3451">
        <w:rPr>
          <w:noProof/>
        </w:rPr>
        <w:t>92.</w:t>
      </w:r>
      <w:r w:rsidRPr="000D3451">
        <w:rPr>
          <w:noProof/>
        </w:rPr>
        <w:tab/>
        <w:t xml:space="preserve">Rimawi M, Baylor Breast Care Center. 2016 NCT00999804 clinical trial registry results: Extension Study of Lapatinib Plus Herceptin </w:t>
      </w:r>
      <w:r w:rsidRPr="000D3451">
        <w:rPr>
          <w:noProof/>
        </w:rPr>
        <w:lastRenderedPageBreak/>
        <w:t xml:space="preserve">With or Without Endocrine Therapy (HELEX). </w:t>
      </w:r>
      <w:r w:rsidRPr="000D3451">
        <w:rPr>
          <w:i/>
          <w:iCs/>
          <w:noProof/>
        </w:rPr>
        <w:t>ClinicalTrials.gov</w:t>
      </w:r>
      <w:r w:rsidRPr="000D3451">
        <w:rPr>
          <w:noProof/>
        </w:rPr>
        <w:t>. See https://clinicaltrials.gov/ct2/show/results/NCT00999804.</w:t>
      </w:r>
    </w:p>
    <w:p w14:paraId="5352901A" w14:textId="77777777" w:rsidR="00FA064B" w:rsidRPr="000D3451" w:rsidRDefault="00FA064B" w:rsidP="00FA064B">
      <w:pPr>
        <w:widowControl w:val="0"/>
        <w:autoSpaceDE w:val="0"/>
        <w:autoSpaceDN w:val="0"/>
        <w:adjustRightInd w:val="0"/>
        <w:ind w:left="640" w:hanging="640"/>
        <w:rPr>
          <w:noProof/>
        </w:rPr>
      </w:pPr>
      <w:r w:rsidRPr="000D3451">
        <w:rPr>
          <w:noProof/>
        </w:rPr>
        <w:t>93.</w:t>
      </w:r>
      <w:r w:rsidRPr="000D3451">
        <w:rPr>
          <w:noProof/>
        </w:rPr>
        <w:tab/>
        <w:t xml:space="preserve">Vogel CL </w:t>
      </w:r>
      <w:r w:rsidRPr="000D3451">
        <w:rPr>
          <w:i/>
          <w:iCs/>
          <w:noProof/>
        </w:rPr>
        <w:t>et al.</w:t>
      </w:r>
      <w:r w:rsidRPr="000D3451">
        <w:rPr>
          <w:noProof/>
        </w:rPr>
        <w:t xml:space="preserve"> 2002 Efficacy and Safety of Trastuzumab as a Single Agent in First-Line Treatment of HER2-Overexpressing Metastatic Breast Cancer. </w:t>
      </w:r>
      <w:r w:rsidRPr="000D3451">
        <w:rPr>
          <w:i/>
          <w:iCs/>
          <w:noProof/>
        </w:rPr>
        <w:t>J Clin Oncol</w:t>
      </w:r>
      <w:r w:rsidRPr="000D3451">
        <w:rPr>
          <w:noProof/>
        </w:rPr>
        <w:t xml:space="preserve"> </w:t>
      </w:r>
      <w:r w:rsidRPr="000D3451">
        <w:rPr>
          <w:b/>
          <w:bCs/>
          <w:noProof/>
        </w:rPr>
        <w:t>20</w:t>
      </w:r>
      <w:r w:rsidRPr="000D3451">
        <w:rPr>
          <w:noProof/>
        </w:rPr>
        <w:t>, 719–726.</w:t>
      </w:r>
    </w:p>
    <w:p w14:paraId="216F2670" w14:textId="77777777" w:rsidR="00FA064B" w:rsidRPr="000D3451" w:rsidRDefault="00FA064B" w:rsidP="00FA064B">
      <w:pPr>
        <w:widowControl w:val="0"/>
        <w:autoSpaceDE w:val="0"/>
        <w:autoSpaceDN w:val="0"/>
        <w:adjustRightInd w:val="0"/>
        <w:ind w:left="640" w:hanging="640"/>
        <w:rPr>
          <w:noProof/>
        </w:rPr>
      </w:pPr>
      <w:r w:rsidRPr="000D3451">
        <w:rPr>
          <w:noProof/>
        </w:rPr>
        <w:t>94.</w:t>
      </w:r>
      <w:r w:rsidRPr="000D3451">
        <w:rPr>
          <w:noProof/>
        </w:rPr>
        <w:tab/>
        <w:t xml:space="preserve">National Cancer Institute (NCI). 2015 NCT00513292 clinical trials registry results: Combination Chemotherapy and Paclitaxel Plus Trastuzumab in Treating Women With Palpable Breast Cancer That Can Be Removed by Surgery. </w:t>
      </w:r>
      <w:r w:rsidRPr="000D3451">
        <w:rPr>
          <w:i/>
          <w:iCs/>
          <w:noProof/>
        </w:rPr>
        <w:t>ClinicalTrials.gov</w:t>
      </w:r>
      <w:r w:rsidRPr="000D3451">
        <w:rPr>
          <w:noProof/>
        </w:rPr>
        <w:t>. See https://clinicaltrials.gov/ct2/show/results/NCT00513292.</w:t>
      </w:r>
    </w:p>
    <w:p w14:paraId="40226D3B" w14:textId="77777777" w:rsidR="00FA064B" w:rsidRPr="000D3451" w:rsidRDefault="00FA064B" w:rsidP="00FA064B">
      <w:pPr>
        <w:widowControl w:val="0"/>
        <w:autoSpaceDE w:val="0"/>
        <w:autoSpaceDN w:val="0"/>
        <w:adjustRightInd w:val="0"/>
        <w:ind w:left="640" w:hanging="640"/>
        <w:rPr>
          <w:noProof/>
        </w:rPr>
      </w:pPr>
      <w:r w:rsidRPr="000D3451">
        <w:rPr>
          <w:noProof/>
        </w:rPr>
        <w:t>95.</w:t>
      </w:r>
      <w:r w:rsidRPr="000D3451">
        <w:rPr>
          <w:noProof/>
        </w:rPr>
        <w:tab/>
        <w:t xml:space="preserve">Buzdar AU </w:t>
      </w:r>
      <w:r w:rsidRPr="000D3451">
        <w:rPr>
          <w:i/>
          <w:iCs/>
          <w:noProof/>
        </w:rPr>
        <w:t>et al.</w:t>
      </w:r>
      <w:r w:rsidRPr="000D3451">
        <w:rPr>
          <w:noProof/>
        </w:rPr>
        <w:t xml:space="preserve"> 2013 Fluorouracil, epirubicin, and cyclophosphamide (FEC-75) followed by paclitaxel plus trastuzumab versus paclitaxel plus trastuzumab followed by FEC-75 plus trastuzumab as neoadjuvant treatment for patients with HER2-positive breast cancer (Z1041): A random. </w:t>
      </w:r>
      <w:r w:rsidRPr="000D3451">
        <w:rPr>
          <w:i/>
          <w:iCs/>
          <w:noProof/>
        </w:rPr>
        <w:t>Lancet Oncol.</w:t>
      </w:r>
      <w:r w:rsidRPr="000D3451">
        <w:rPr>
          <w:noProof/>
        </w:rPr>
        <w:t xml:space="preserve"> </w:t>
      </w:r>
      <w:r w:rsidRPr="000D3451">
        <w:rPr>
          <w:b/>
          <w:bCs/>
          <w:noProof/>
        </w:rPr>
        <w:t>14</w:t>
      </w:r>
      <w:r w:rsidRPr="000D3451">
        <w:rPr>
          <w:noProof/>
        </w:rPr>
        <w:t>, 1317–1325. (doi:10.1016/S1470-2045(13)70502-3)</w:t>
      </w:r>
    </w:p>
    <w:p w14:paraId="03C54269" w14:textId="77777777" w:rsidR="00FA064B" w:rsidRPr="000D3451" w:rsidRDefault="00FA064B" w:rsidP="00FA064B">
      <w:pPr>
        <w:widowControl w:val="0"/>
        <w:autoSpaceDE w:val="0"/>
        <w:autoSpaceDN w:val="0"/>
        <w:adjustRightInd w:val="0"/>
        <w:ind w:left="640" w:hanging="640"/>
        <w:rPr>
          <w:noProof/>
        </w:rPr>
      </w:pPr>
      <w:r w:rsidRPr="000D3451">
        <w:rPr>
          <w:noProof/>
        </w:rPr>
        <w:t>96.</w:t>
      </w:r>
      <w:r w:rsidRPr="000D3451">
        <w:rPr>
          <w:noProof/>
        </w:rPr>
        <w:tab/>
        <w:t xml:space="preserve">Minckwitz G Von </w:t>
      </w:r>
      <w:r w:rsidRPr="000D3451">
        <w:rPr>
          <w:i/>
          <w:iCs/>
          <w:noProof/>
        </w:rPr>
        <w:t>et al.</w:t>
      </w:r>
      <w:r w:rsidRPr="000D3451">
        <w:rPr>
          <w:noProof/>
        </w:rPr>
        <w:t xml:space="preserve"> 2017 APHINITY trial (BIG 4-11): A randomized comparison of chemotherapy (C) plus trastuzumab (T) plus placebo (Pla) versus chemotherapy plus trastuzumab (T) plus pertuzumab (P) as adjuvant therapy in patients (pts) with HER2-positive early breast cancer (EBC). </w:t>
      </w:r>
      <w:r w:rsidRPr="000D3451">
        <w:rPr>
          <w:i/>
          <w:iCs/>
          <w:noProof/>
        </w:rPr>
        <w:t>J. Clin. Oncol.</w:t>
      </w:r>
      <w:r w:rsidRPr="000D3451">
        <w:rPr>
          <w:noProof/>
        </w:rPr>
        <w:t xml:space="preserve"> </w:t>
      </w:r>
      <w:r w:rsidRPr="000D3451">
        <w:rPr>
          <w:b/>
          <w:bCs/>
          <w:noProof/>
        </w:rPr>
        <w:t>35</w:t>
      </w:r>
      <w:r w:rsidRPr="000D3451">
        <w:rPr>
          <w:noProof/>
        </w:rPr>
        <w:t>. (doi:10.1200/JCO.2017.35.18_suppl.LBA500)</w:t>
      </w:r>
    </w:p>
    <w:p w14:paraId="41915EAE" w14:textId="77777777" w:rsidR="00FA064B" w:rsidRPr="000D3451" w:rsidRDefault="00FA064B" w:rsidP="00FA064B">
      <w:pPr>
        <w:widowControl w:val="0"/>
        <w:autoSpaceDE w:val="0"/>
        <w:autoSpaceDN w:val="0"/>
        <w:adjustRightInd w:val="0"/>
        <w:ind w:left="640" w:hanging="640"/>
        <w:rPr>
          <w:noProof/>
        </w:rPr>
      </w:pPr>
      <w:r w:rsidRPr="000D3451">
        <w:rPr>
          <w:noProof/>
        </w:rPr>
        <w:t>97.</w:t>
      </w:r>
      <w:r w:rsidRPr="000D3451">
        <w:rPr>
          <w:noProof/>
        </w:rPr>
        <w:tab/>
        <w:t xml:space="preserve">Hoffmann-La-Roche. 2018 NCT01358877 clinical trials registry results: A Study of Pertuzumab in Addition to Chemotherapy and Trastuzumab as Adjuvant Therapy in Participants With Human Epidermal Growth Receptor 2 (HER2)-Positive Primary Breast Cancer (APHINITY). </w:t>
      </w:r>
      <w:r w:rsidRPr="000D3451">
        <w:rPr>
          <w:i/>
          <w:iCs/>
          <w:noProof/>
        </w:rPr>
        <w:t>ClinicalTrials.gov</w:t>
      </w:r>
      <w:r w:rsidRPr="000D3451">
        <w:rPr>
          <w:noProof/>
        </w:rPr>
        <w:t xml:space="preserve">. </w:t>
      </w:r>
    </w:p>
    <w:p w14:paraId="00EA1D52" w14:textId="77777777" w:rsidR="00FA064B" w:rsidRPr="000D3451" w:rsidRDefault="00FA064B" w:rsidP="00FA064B">
      <w:pPr>
        <w:widowControl w:val="0"/>
        <w:autoSpaceDE w:val="0"/>
        <w:autoSpaceDN w:val="0"/>
        <w:adjustRightInd w:val="0"/>
        <w:ind w:left="640" w:hanging="640"/>
        <w:rPr>
          <w:noProof/>
        </w:rPr>
      </w:pPr>
      <w:r w:rsidRPr="000D3451">
        <w:rPr>
          <w:noProof/>
        </w:rPr>
        <w:t>98.</w:t>
      </w:r>
      <w:r w:rsidRPr="000D3451">
        <w:rPr>
          <w:noProof/>
        </w:rPr>
        <w:tab/>
        <w:t xml:space="preserve">Swain SM </w:t>
      </w:r>
      <w:r w:rsidRPr="000D3451">
        <w:rPr>
          <w:i/>
          <w:iCs/>
          <w:noProof/>
        </w:rPr>
        <w:t>et al.</w:t>
      </w:r>
      <w:r w:rsidRPr="000D3451">
        <w:rPr>
          <w:noProof/>
        </w:rPr>
        <w:t xml:space="preserve"> 2015 Pertuzumab, Trastuzumab, and Docetaxel in HER2-Positive Metastatic Breast Cancer. </w:t>
      </w:r>
      <w:r w:rsidRPr="000D3451">
        <w:rPr>
          <w:i/>
          <w:iCs/>
          <w:noProof/>
        </w:rPr>
        <w:t>N. Engl. J. Med.</w:t>
      </w:r>
      <w:r w:rsidRPr="000D3451">
        <w:rPr>
          <w:noProof/>
        </w:rPr>
        <w:t xml:space="preserve"> </w:t>
      </w:r>
      <w:r w:rsidRPr="000D3451">
        <w:rPr>
          <w:b/>
          <w:bCs/>
          <w:noProof/>
        </w:rPr>
        <w:t>372</w:t>
      </w:r>
      <w:r w:rsidRPr="000D3451">
        <w:rPr>
          <w:noProof/>
        </w:rPr>
        <w:t>, 724–734. (doi:10.1056/nejmoa1413513)</w:t>
      </w:r>
    </w:p>
    <w:p w14:paraId="307379AE" w14:textId="77777777" w:rsidR="00FA064B" w:rsidRPr="000D3451" w:rsidRDefault="00FA064B" w:rsidP="00FA064B">
      <w:pPr>
        <w:widowControl w:val="0"/>
        <w:autoSpaceDE w:val="0"/>
        <w:autoSpaceDN w:val="0"/>
        <w:adjustRightInd w:val="0"/>
        <w:ind w:left="640" w:hanging="640"/>
        <w:rPr>
          <w:noProof/>
        </w:rPr>
      </w:pPr>
      <w:r w:rsidRPr="000D3451">
        <w:rPr>
          <w:noProof/>
        </w:rPr>
        <w:t>99.</w:t>
      </w:r>
      <w:r w:rsidRPr="000D3451">
        <w:rPr>
          <w:noProof/>
        </w:rPr>
        <w:tab/>
        <w:t xml:space="preserve">Genentech Inc. 2012 NCT00567190 clinical trials registry results: A Study to Evaluate Pertuzumab + Trastuzumab + Docetaxel vs. Placebo + Trastuzumab + Docetaxel in Previously Untreated HER2-positive Metastatic Breast Cancer (CLEOPATRA). </w:t>
      </w:r>
      <w:r w:rsidRPr="000D3451">
        <w:rPr>
          <w:i/>
          <w:iCs/>
          <w:noProof/>
        </w:rPr>
        <w:t>ClinicalTrials.gov</w:t>
      </w:r>
      <w:r w:rsidRPr="000D3451">
        <w:rPr>
          <w:noProof/>
        </w:rPr>
        <w:t>. See https://clinicaltrials.gov/ct2/show/results/NCT00567190.</w:t>
      </w:r>
    </w:p>
    <w:p w14:paraId="590FC61A" w14:textId="77777777" w:rsidR="00FA064B" w:rsidRPr="000D3451" w:rsidRDefault="00FA064B" w:rsidP="00FA064B">
      <w:pPr>
        <w:widowControl w:val="0"/>
        <w:autoSpaceDE w:val="0"/>
        <w:autoSpaceDN w:val="0"/>
        <w:adjustRightInd w:val="0"/>
        <w:ind w:left="640" w:hanging="640"/>
        <w:rPr>
          <w:noProof/>
        </w:rPr>
      </w:pPr>
      <w:r w:rsidRPr="000D3451">
        <w:rPr>
          <w:noProof/>
        </w:rPr>
        <w:t>100.</w:t>
      </w:r>
      <w:r w:rsidRPr="000D3451">
        <w:rPr>
          <w:noProof/>
        </w:rPr>
        <w:tab/>
        <w:t xml:space="preserve">Hurvitz SA </w:t>
      </w:r>
      <w:r w:rsidRPr="000D3451">
        <w:rPr>
          <w:i/>
          <w:iCs/>
          <w:noProof/>
        </w:rPr>
        <w:t>et al.</w:t>
      </w:r>
      <w:r w:rsidRPr="000D3451">
        <w:rPr>
          <w:noProof/>
        </w:rPr>
        <w:t xml:space="preserve"> 2015 Combination of everolimus with trastuzumab plus paclitaxel as first-line treatment for patients with HER2-positive advanced breast cancer (BOLERO-1): A phase 3, randomised, double-blind, multicentre trial. </w:t>
      </w:r>
      <w:r w:rsidRPr="000D3451">
        <w:rPr>
          <w:i/>
          <w:iCs/>
          <w:noProof/>
        </w:rPr>
        <w:t>Lancet Oncol.</w:t>
      </w:r>
      <w:r w:rsidRPr="000D3451">
        <w:rPr>
          <w:noProof/>
        </w:rPr>
        <w:t xml:space="preserve"> </w:t>
      </w:r>
      <w:r w:rsidRPr="000D3451">
        <w:rPr>
          <w:b/>
          <w:bCs/>
          <w:noProof/>
        </w:rPr>
        <w:t>16</w:t>
      </w:r>
      <w:r w:rsidRPr="000D3451">
        <w:rPr>
          <w:noProof/>
        </w:rPr>
        <w:t>, 816–829. (doi:10.1016/S1470-2045(15)00051-0)</w:t>
      </w:r>
    </w:p>
    <w:p w14:paraId="4D2FBA22" w14:textId="77777777" w:rsidR="00FA064B" w:rsidRPr="000D3451" w:rsidRDefault="00FA064B" w:rsidP="00FA064B">
      <w:pPr>
        <w:widowControl w:val="0"/>
        <w:autoSpaceDE w:val="0"/>
        <w:autoSpaceDN w:val="0"/>
        <w:adjustRightInd w:val="0"/>
        <w:ind w:left="640" w:hanging="640"/>
        <w:rPr>
          <w:noProof/>
        </w:rPr>
      </w:pPr>
      <w:r w:rsidRPr="000D3451">
        <w:rPr>
          <w:noProof/>
        </w:rPr>
        <w:t>101.</w:t>
      </w:r>
      <w:r w:rsidRPr="000D3451">
        <w:rPr>
          <w:noProof/>
        </w:rPr>
        <w:tab/>
        <w:t xml:space="preserve">Novartis (Novartis Pharmaceuticals). 2017 NCT01007942 clinical trials registry results: Daily Everolimus in Combination With Trastuzumab and Vinorelbine in HER2/Neu Positive Women With Locally Advanced or Metastatic Breast Cancer (BOLERO-3). </w:t>
      </w:r>
      <w:r w:rsidRPr="000D3451">
        <w:rPr>
          <w:i/>
          <w:iCs/>
          <w:noProof/>
        </w:rPr>
        <w:t>ClinicalTrials.gov</w:t>
      </w:r>
      <w:r w:rsidRPr="000D3451">
        <w:rPr>
          <w:noProof/>
        </w:rPr>
        <w:t>. See https://clinicaltrials.gov/ct2/show/results/NCT01007942.</w:t>
      </w:r>
    </w:p>
    <w:p w14:paraId="3B04950D" w14:textId="77777777" w:rsidR="00FA064B" w:rsidRPr="000D3451" w:rsidRDefault="00FA064B" w:rsidP="00FA064B">
      <w:pPr>
        <w:widowControl w:val="0"/>
        <w:autoSpaceDE w:val="0"/>
        <w:autoSpaceDN w:val="0"/>
        <w:adjustRightInd w:val="0"/>
        <w:ind w:left="640" w:hanging="640"/>
        <w:rPr>
          <w:noProof/>
        </w:rPr>
      </w:pPr>
      <w:r w:rsidRPr="000D3451">
        <w:rPr>
          <w:noProof/>
        </w:rPr>
        <w:t>102.</w:t>
      </w:r>
      <w:r w:rsidRPr="000D3451">
        <w:rPr>
          <w:noProof/>
        </w:rPr>
        <w:tab/>
        <w:t xml:space="preserve">National Cancer Institute (NCI). 2016 NCT00520975 clinical trial registry results: Bevacizumab in Treating Patients With Metastatic Breast Cancer That Overexpresses HER-2/NEU. </w:t>
      </w:r>
      <w:r w:rsidRPr="000D3451">
        <w:rPr>
          <w:i/>
          <w:iCs/>
          <w:noProof/>
        </w:rPr>
        <w:t>ClinicalTrials.gov</w:t>
      </w:r>
      <w:r w:rsidRPr="000D3451">
        <w:rPr>
          <w:noProof/>
        </w:rPr>
        <w:t>. See https://clinicaltrials.gov/ct2/show/results/NCT00520975.</w:t>
      </w:r>
    </w:p>
    <w:p w14:paraId="39D6E060" w14:textId="77777777" w:rsidR="00FA064B" w:rsidRPr="000D3451" w:rsidRDefault="00FA064B" w:rsidP="00FA064B">
      <w:pPr>
        <w:widowControl w:val="0"/>
        <w:autoSpaceDE w:val="0"/>
        <w:autoSpaceDN w:val="0"/>
        <w:adjustRightInd w:val="0"/>
        <w:ind w:left="640" w:hanging="640"/>
        <w:rPr>
          <w:noProof/>
        </w:rPr>
      </w:pPr>
      <w:r w:rsidRPr="000D3451">
        <w:rPr>
          <w:noProof/>
        </w:rPr>
        <w:t>103.</w:t>
      </w:r>
      <w:r w:rsidRPr="000D3451">
        <w:rPr>
          <w:noProof/>
        </w:rPr>
        <w:tab/>
        <w:t xml:space="preserve">Gianni L </w:t>
      </w:r>
      <w:r w:rsidRPr="000D3451">
        <w:rPr>
          <w:i/>
          <w:iCs/>
          <w:noProof/>
        </w:rPr>
        <w:t>et al.</w:t>
      </w:r>
      <w:r w:rsidRPr="000D3451">
        <w:rPr>
          <w:noProof/>
        </w:rPr>
        <w:t xml:space="preserve"> 2013 AVEREL: A randomized phase III trial evaluating bevacizumab in combination with docetaxel and trastuzumab as first-line therapy for her2-positive locally recurrent/metastatic breast cancer. </w:t>
      </w:r>
      <w:r w:rsidRPr="000D3451">
        <w:rPr>
          <w:i/>
          <w:iCs/>
          <w:noProof/>
        </w:rPr>
        <w:t>J. Clin. Oncol.</w:t>
      </w:r>
      <w:r w:rsidRPr="000D3451">
        <w:rPr>
          <w:noProof/>
        </w:rPr>
        <w:t xml:space="preserve"> </w:t>
      </w:r>
      <w:r w:rsidRPr="000D3451">
        <w:rPr>
          <w:b/>
          <w:bCs/>
          <w:noProof/>
        </w:rPr>
        <w:t>31</w:t>
      </w:r>
      <w:r w:rsidRPr="000D3451">
        <w:rPr>
          <w:noProof/>
        </w:rPr>
        <w:t>, 1719–1725. (doi:10.1200/JCO.2012.44.7912)</w:t>
      </w:r>
    </w:p>
    <w:p w14:paraId="036A95C0" w14:textId="77777777" w:rsidR="00FA064B" w:rsidRPr="000D3451" w:rsidRDefault="00FA064B" w:rsidP="00FA064B">
      <w:pPr>
        <w:widowControl w:val="0"/>
        <w:autoSpaceDE w:val="0"/>
        <w:autoSpaceDN w:val="0"/>
        <w:adjustRightInd w:val="0"/>
        <w:ind w:left="640" w:hanging="640"/>
        <w:rPr>
          <w:noProof/>
        </w:rPr>
      </w:pPr>
      <w:r w:rsidRPr="000D3451">
        <w:rPr>
          <w:noProof/>
        </w:rPr>
        <w:t>104.</w:t>
      </w:r>
      <w:r w:rsidRPr="000D3451">
        <w:rPr>
          <w:noProof/>
        </w:rPr>
        <w:tab/>
        <w:t xml:space="preserve">Hoffmann-La Roche. 2015 NCT00391092 clinical trials registry results: A Study of Avastin (Bevacizumab) in Combination With </w:t>
      </w:r>
      <w:r w:rsidRPr="000D3451">
        <w:rPr>
          <w:noProof/>
        </w:rPr>
        <w:lastRenderedPageBreak/>
        <w:t xml:space="preserve">Herceptin (Trastuzumab)/Docetaxel in Patients With HER2 Positive Metastatic Breast Cancer. </w:t>
      </w:r>
      <w:r w:rsidRPr="000D3451">
        <w:rPr>
          <w:i/>
          <w:iCs/>
          <w:noProof/>
        </w:rPr>
        <w:t>ClinicalTrials.gov</w:t>
      </w:r>
      <w:r w:rsidRPr="000D3451">
        <w:rPr>
          <w:noProof/>
        </w:rPr>
        <w:t>. See https://clinicaltrials.gov/ct2/show/results/NCT00391092.</w:t>
      </w:r>
    </w:p>
    <w:p w14:paraId="2AFF962E" w14:textId="77777777" w:rsidR="00FA064B" w:rsidRPr="000D3451" w:rsidRDefault="00FA064B" w:rsidP="00FA064B">
      <w:pPr>
        <w:widowControl w:val="0"/>
        <w:autoSpaceDE w:val="0"/>
        <w:autoSpaceDN w:val="0"/>
        <w:adjustRightInd w:val="0"/>
        <w:ind w:left="640" w:hanging="640"/>
        <w:rPr>
          <w:noProof/>
        </w:rPr>
      </w:pPr>
      <w:r w:rsidRPr="000D3451">
        <w:rPr>
          <w:noProof/>
        </w:rPr>
        <w:t>105.</w:t>
      </w:r>
      <w:r w:rsidRPr="000D3451">
        <w:rPr>
          <w:noProof/>
        </w:rPr>
        <w:tab/>
        <w:t xml:space="preserve">Fehrenbacher L </w:t>
      </w:r>
      <w:r w:rsidRPr="000D3451">
        <w:rPr>
          <w:i/>
          <w:iCs/>
          <w:noProof/>
        </w:rPr>
        <w:t>et al.</w:t>
      </w:r>
      <w:r w:rsidRPr="000D3451">
        <w:rPr>
          <w:noProof/>
        </w:rPr>
        <w:t xml:space="preserve"> 2018 NSABP B-47 (NRG oncology): Phase III randomized trial comparing adjuvant chemotherapy with adriamycin (A) and cyclophosphamide (C) → weekly paclitaxel (WP), or docetaxel (T) and C with or without a year of trastuzumab (H) in women with node-positive or hi. </w:t>
      </w:r>
      <w:r w:rsidRPr="000D3451">
        <w:rPr>
          <w:i/>
          <w:iCs/>
          <w:noProof/>
        </w:rPr>
        <w:t>Cancer Res.</w:t>
      </w:r>
      <w:r w:rsidRPr="000D3451">
        <w:rPr>
          <w:noProof/>
        </w:rPr>
        <w:t xml:space="preserve"> </w:t>
      </w:r>
      <w:r w:rsidRPr="000D3451">
        <w:rPr>
          <w:b/>
          <w:bCs/>
          <w:noProof/>
        </w:rPr>
        <w:t>78</w:t>
      </w:r>
      <w:r w:rsidRPr="000D3451">
        <w:rPr>
          <w:noProof/>
        </w:rPr>
        <w:t>, Abstract GS1-02. (doi:10.1158/1538-7445.SABCS17-GS1-02)</w:t>
      </w:r>
    </w:p>
    <w:p w14:paraId="2A313BBA" w14:textId="77777777" w:rsidR="00FA064B" w:rsidRPr="000D3451" w:rsidRDefault="00FA064B" w:rsidP="00FA064B">
      <w:pPr>
        <w:widowControl w:val="0"/>
        <w:autoSpaceDE w:val="0"/>
        <w:autoSpaceDN w:val="0"/>
        <w:adjustRightInd w:val="0"/>
        <w:ind w:left="640" w:hanging="640"/>
        <w:rPr>
          <w:noProof/>
        </w:rPr>
      </w:pPr>
      <w:r w:rsidRPr="000D3451">
        <w:rPr>
          <w:noProof/>
        </w:rPr>
        <w:t>106.</w:t>
      </w:r>
      <w:r w:rsidRPr="000D3451">
        <w:rPr>
          <w:noProof/>
        </w:rPr>
        <w:tab/>
        <w:t xml:space="preserve">NSABP Foundation Inc. 2018 NCT01008150 clinical trials registry results: Phase II Randomized Trial Evaluating Neoadjuvant Therapy With Neratinib and/or Trastuzumab Followed by Postoperative Trastuzumab in Women With Locally Advanced HER2-positive Breast Cancer. </w:t>
      </w:r>
      <w:r w:rsidRPr="000D3451">
        <w:rPr>
          <w:i/>
          <w:iCs/>
          <w:noProof/>
        </w:rPr>
        <w:t>ClinicalTrials.gov</w:t>
      </w:r>
      <w:r w:rsidRPr="000D3451">
        <w:rPr>
          <w:noProof/>
        </w:rPr>
        <w:t>. See https://clinicaltrials.gov/ct2/show/results/NCT01008150.</w:t>
      </w:r>
    </w:p>
    <w:p w14:paraId="3DCD2051" w14:textId="77777777" w:rsidR="00FA064B" w:rsidRPr="000D3451" w:rsidRDefault="00FA064B" w:rsidP="00FA064B">
      <w:pPr>
        <w:widowControl w:val="0"/>
        <w:autoSpaceDE w:val="0"/>
        <w:autoSpaceDN w:val="0"/>
        <w:adjustRightInd w:val="0"/>
        <w:ind w:left="640" w:hanging="640"/>
        <w:rPr>
          <w:noProof/>
        </w:rPr>
      </w:pPr>
      <w:r w:rsidRPr="000D3451">
        <w:rPr>
          <w:noProof/>
        </w:rPr>
        <w:t>107.</w:t>
      </w:r>
      <w:r w:rsidRPr="000D3451">
        <w:rPr>
          <w:noProof/>
        </w:rPr>
        <w:tab/>
        <w:t xml:space="preserve">Hoffmann-La Roche. 2016 NCT01026142 clinical trials registry results: A Study of a Combination of Trastuzumab and Capecitabine With or Without Pertuzumab in Patients With HER2-positive Metastatic Breast Cancer (PHEREXA). </w:t>
      </w:r>
      <w:r w:rsidRPr="000D3451">
        <w:rPr>
          <w:i/>
          <w:iCs/>
          <w:noProof/>
        </w:rPr>
        <w:t>ClinicalTrials.gov</w:t>
      </w:r>
      <w:r w:rsidRPr="000D3451">
        <w:rPr>
          <w:noProof/>
        </w:rPr>
        <w:t>. See https://clinicaltrials.gov/ct2/show/results/NCT01026142.</w:t>
      </w:r>
    </w:p>
    <w:p w14:paraId="015DA3CA" w14:textId="77777777" w:rsidR="00FA064B" w:rsidRPr="000D3451" w:rsidRDefault="00FA064B" w:rsidP="00FA064B">
      <w:pPr>
        <w:widowControl w:val="0"/>
        <w:autoSpaceDE w:val="0"/>
        <w:autoSpaceDN w:val="0"/>
        <w:adjustRightInd w:val="0"/>
        <w:ind w:left="640" w:hanging="640"/>
        <w:rPr>
          <w:noProof/>
        </w:rPr>
      </w:pPr>
      <w:r w:rsidRPr="000D3451">
        <w:rPr>
          <w:noProof/>
        </w:rPr>
        <w:t>108.</w:t>
      </w:r>
      <w:r w:rsidRPr="000D3451">
        <w:rPr>
          <w:noProof/>
        </w:rPr>
        <w:tab/>
        <w:t xml:space="preserve">Rimawi M </w:t>
      </w:r>
      <w:r w:rsidRPr="000D3451">
        <w:rPr>
          <w:i/>
          <w:iCs/>
          <w:noProof/>
        </w:rPr>
        <w:t>et al.</w:t>
      </w:r>
      <w:r w:rsidRPr="000D3451">
        <w:rPr>
          <w:noProof/>
        </w:rPr>
        <w:t xml:space="preserve"> 2018 First-Line Trastuzumab Plus an Aromatase Inhibitor, With or Without Pertuzumab, in Human Epidermal Growth Factor Receptor 2 – Positive and Hormone Receptor – Positive Metastatic or Locally Advanced Breast Cancer ( PERTAIN ): A Randomized , Open-Label Ph. </w:t>
      </w:r>
      <w:r w:rsidRPr="000D3451">
        <w:rPr>
          <w:i/>
          <w:iCs/>
          <w:noProof/>
        </w:rPr>
        <w:t>J. Clin. Oncol.</w:t>
      </w:r>
      <w:r w:rsidRPr="000D3451">
        <w:rPr>
          <w:noProof/>
        </w:rPr>
        <w:t xml:space="preserve"> </w:t>
      </w:r>
      <w:r w:rsidRPr="000D3451">
        <w:rPr>
          <w:b/>
          <w:bCs/>
          <w:noProof/>
        </w:rPr>
        <w:t>36</w:t>
      </w:r>
      <w:r w:rsidRPr="000D3451">
        <w:rPr>
          <w:noProof/>
        </w:rPr>
        <w:t>, 2826–2835. (doi:10.1200/JCO.2017.76.7863)</w:t>
      </w:r>
    </w:p>
    <w:p w14:paraId="00612021" w14:textId="77777777" w:rsidR="00FA064B" w:rsidRPr="000D3451" w:rsidRDefault="00FA064B" w:rsidP="00FA064B">
      <w:pPr>
        <w:widowControl w:val="0"/>
        <w:autoSpaceDE w:val="0"/>
        <w:autoSpaceDN w:val="0"/>
        <w:adjustRightInd w:val="0"/>
        <w:ind w:left="640" w:hanging="640"/>
        <w:rPr>
          <w:noProof/>
        </w:rPr>
      </w:pPr>
      <w:r w:rsidRPr="000D3451">
        <w:rPr>
          <w:noProof/>
        </w:rPr>
        <w:t>109.</w:t>
      </w:r>
      <w:r w:rsidRPr="000D3451">
        <w:rPr>
          <w:noProof/>
        </w:rPr>
        <w:tab/>
        <w:t xml:space="preserve">Hoffmann-La Roche. 2017 NCT01491737 clinical trials registry results: A Study of Pertuzumab in Combination With Trastuzumab Plus an Aromatase Inhibitor in Participants With Metastatic Human Epidermal Growth Factor Receptor 2 (HER2)-Positive and Hormone Receptor-Positive Advanced. </w:t>
      </w:r>
      <w:r w:rsidRPr="000D3451">
        <w:rPr>
          <w:i/>
          <w:iCs/>
          <w:noProof/>
        </w:rPr>
        <w:t>ClinicalTrials.gov</w:t>
      </w:r>
      <w:r w:rsidRPr="000D3451">
        <w:rPr>
          <w:noProof/>
        </w:rPr>
        <w:t>. See https://clinicaltrials.gov/ct2/show/results/NCT01491737.</w:t>
      </w:r>
    </w:p>
    <w:p w14:paraId="291A37C1" w14:textId="77777777" w:rsidR="00FA064B" w:rsidRPr="000D3451" w:rsidRDefault="00FA064B" w:rsidP="00FA064B">
      <w:pPr>
        <w:widowControl w:val="0"/>
        <w:autoSpaceDE w:val="0"/>
        <w:autoSpaceDN w:val="0"/>
        <w:adjustRightInd w:val="0"/>
        <w:ind w:left="640" w:hanging="640"/>
        <w:rPr>
          <w:noProof/>
        </w:rPr>
      </w:pPr>
      <w:r w:rsidRPr="000D3451">
        <w:rPr>
          <w:noProof/>
        </w:rPr>
        <w:t>110.</w:t>
      </w:r>
      <w:r w:rsidRPr="000D3451">
        <w:rPr>
          <w:noProof/>
        </w:rPr>
        <w:tab/>
        <w:t xml:space="preserve">André F </w:t>
      </w:r>
      <w:r w:rsidRPr="000D3451">
        <w:rPr>
          <w:i/>
          <w:iCs/>
          <w:noProof/>
        </w:rPr>
        <w:t>et al.</w:t>
      </w:r>
      <w:r w:rsidRPr="000D3451">
        <w:rPr>
          <w:noProof/>
        </w:rPr>
        <w:t xml:space="preserve"> 2014 Everolimus for women with trastuzumab-resistant, HER2-positive, advanced breast cancer (BOLERO-3): A randomised, double-blind, placebo-controlled phase 3 trial. </w:t>
      </w:r>
      <w:r w:rsidRPr="000D3451">
        <w:rPr>
          <w:i/>
          <w:iCs/>
          <w:noProof/>
        </w:rPr>
        <w:t>Lancet Oncol.</w:t>
      </w:r>
      <w:r w:rsidRPr="000D3451">
        <w:rPr>
          <w:noProof/>
        </w:rPr>
        <w:t xml:space="preserve"> </w:t>
      </w:r>
      <w:r w:rsidRPr="000D3451">
        <w:rPr>
          <w:b/>
          <w:bCs/>
          <w:noProof/>
        </w:rPr>
        <w:t>15</w:t>
      </w:r>
      <w:r w:rsidRPr="000D3451">
        <w:rPr>
          <w:noProof/>
        </w:rPr>
        <w:t>, 580–591. (doi:10.1016/S1470-2045(14)70138-X)</w:t>
      </w:r>
    </w:p>
    <w:p w14:paraId="6DD9BB11" w14:textId="77777777" w:rsidR="00FA064B" w:rsidRPr="000D3451" w:rsidRDefault="00FA064B" w:rsidP="00FA064B">
      <w:pPr>
        <w:widowControl w:val="0"/>
        <w:autoSpaceDE w:val="0"/>
        <w:autoSpaceDN w:val="0"/>
        <w:adjustRightInd w:val="0"/>
        <w:ind w:left="640" w:hanging="640"/>
        <w:rPr>
          <w:noProof/>
        </w:rPr>
      </w:pPr>
      <w:r w:rsidRPr="000D3451">
        <w:rPr>
          <w:noProof/>
        </w:rPr>
        <w:t>111.</w:t>
      </w:r>
      <w:r w:rsidRPr="000D3451">
        <w:rPr>
          <w:noProof/>
        </w:rPr>
        <w:tab/>
        <w:t xml:space="preserve">Seagen Inc. 2020 NCT02614794 clinical trial registry results: A Study of Tucatinib vs. Placebo in Combination With Capecitabine &amp; Trastuzumab in Patients With Advanced HER2+ Breast Cancer (HER2CLIMB). </w:t>
      </w:r>
      <w:r w:rsidRPr="000D3451">
        <w:rPr>
          <w:i/>
          <w:iCs/>
          <w:noProof/>
        </w:rPr>
        <w:t>ClinicalTrials.gov</w:t>
      </w:r>
      <w:r w:rsidRPr="000D3451">
        <w:rPr>
          <w:noProof/>
        </w:rPr>
        <w:t>. See https://clinicaltrials.gov/ct2/show/results/NCT02614794.</w:t>
      </w:r>
    </w:p>
    <w:p w14:paraId="54EA6858" w14:textId="77777777" w:rsidR="00FA064B" w:rsidRPr="000D3451" w:rsidRDefault="00FA064B" w:rsidP="00FA064B">
      <w:pPr>
        <w:widowControl w:val="0"/>
        <w:autoSpaceDE w:val="0"/>
        <w:autoSpaceDN w:val="0"/>
        <w:adjustRightInd w:val="0"/>
        <w:ind w:left="640" w:hanging="640"/>
        <w:rPr>
          <w:noProof/>
        </w:rPr>
      </w:pPr>
      <w:r w:rsidRPr="000D3451">
        <w:rPr>
          <w:noProof/>
        </w:rPr>
        <w:t>112.</w:t>
      </w:r>
      <w:r w:rsidRPr="000D3451">
        <w:rPr>
          <w:noProof/>
        </w:rPr>
        <w:tab/>
        <w:t xml:space="preserve">Shao Z </w:t>
      </w:r>
      <w:r w:rsidRPr="000D3451">
        <w:rPr>
          <w:i/>
          <w:iCs/>
          <w:noProof/>
        </w:rPr>
        <w:t>et al.</w:t>
      </w:r>
      <w:r w:rsidRPr="000D3451">
        <w:rPr>
          <w:noProof/>
        </w:rPr>
        <w:t xml:space="preserve"> 2020 Efficacy, Safety, and Tolerability of Pertuzumab, Trastuzumab, and Docetaxel for Patients with Early or Locally Advanced ERBB2-Positive Breast Cancer in Asia: The PEONY Phase 3 Randomized Clinical Trial. </w:t>
      </w:r>
      <w:r w:rsidRPr="000D3451">
        <w:rPr>
          <w:i/>
          <w:iCs/>
          <w:noProof/>
        </w:rPr>
        <w:t>JAMA Oncol.</w:t>
      </w:r>
      <w:r w:rsidRPr="000D3451">
        <w:rPr>
          <w:noProof/>
        </w:rPr>
        <w:t xml:space="preserve"> </w:t>
      </w:r>
      <w:r w:rsidRPr="000D3451">
        <w:rPr>
          <w:b/>
          <w:bCs/>
          <w:noProof/>
        </w:rPr>
        <w:t>6</w:t>
      </w:r>
      <w:r w:rsidRPr="000D3451">
        <w:rPr>
          <w:noProof/>
        </w:rPr>
        <w:t>, 3–8. (doi:10.1001/jamaoncol.2019.3692)</w:t>
      </w:r>
    </w:p>
    <w:p w14:paraId="3FB1EAD6" w14:textId="77777777" w:rsidR="00FA064B" w:rsidRPr="000D3451" w:rsidRDefault="00FA064B" w:rsidP="00FA064B">
      <w:pPr>
        <w:widowControl w:val="0"/>
        <w:autoSpaceDE w:val="0"/>
        <w:autoSpaceDN w:val="0"/>
        <w:adjustRightInd w:val="0"/>
        <w:ind w:left="640" w:hanging="640"/>
        <w:rPr>
          <w:noProof/>
        </w:rPr>
      </w:pPr>
      <w:r w:rsidRPr="000D3451">
        <w:rPr>
          <w:noProof/>
        </w:rPr>
        <w:t>113.</w:t>
      </w:r>
      <w:r w:rsidRPr="000D3451">
        <w:rPr>
          <w:noProof/>
        </w:rPr>
        <w:tab/>
        <w:t xml:space="preserve">Harbeck N </w:t>
      </w:r>
      <w:r w:rsidRPr="000D3451">
        <w:rPr>
          <w:i/>
          <w:iCs/>
          <w:noProof/>
        </w:rPr>
        <w:t>et al.</w:t>
      </w:r>
      <w:r w:rsidRPr="000D3451">
        <w:rPr>
          <w:noProof/>
        </w:rPr>
        <w:t xml:space="preserve"> 2016 Afatinib plus vinorelbine versus trastuzumab plus vinorelbine in patients with HER2-overexpressing metastatic breast cancer who had progressed on one previous trastuzumab treatment (LUX-Breast 1): An open-label, randomised, phase 3 trial. </w:t>
      </w:r>
      <w:r w:rsidRPr="000D3451">
        <w:rPr>
          <w:i/>
          <w:iCs/>
          <w:noProof/>
        </w:rPr>
        <w:t>Lancet Oncol.</w:t>
      </w:r>
      <w:r w:rsidRPr="000D3451">
        <w:rPr>
          <w:noProof/>
        </w:rPr>
        <w:t xml:space="preserve"> </w:t>
      </w:r>
      <w:r w:rsidRPr="000D3451">
        <w:rPr>
          <w:b/>
          <w:bCs/>
          <w:noProof/>
        </w:rPr>
        <w:t>17</w:t>
      </w:r>
      <w:r w:rsidRPr="000D3451">
        <w:rPr>
          <w:noProof/>
        </w:rPr>
        <w:t>, 357–366. (doi:10.1016/S1470-2045(15)00540-9)</w:t>
      </w:r>
    </w:p>
    <w:p w14:paraId="278AD8AE" w14:textId="77777777" w:rsidR="00FA064B" w:rsidRPr="000D3451" w:rsidRDefault="00FA064B" w:rsidP="00FA064B">
      <w:pPr>
        <w:widowControl w:val="0"/>
        <w:autoSpaceDE w:val="0"/>
        <w:autoSpaceDN w:val="0"/>
        <w:adjustRightInd w:val="0"/>
        <w:ind w:left="640" w:hanging="640"/>
        <w:rPr>
          <w:noProof/>
        </w:rPr>
      </w:pPr>
      <w:r w:rsidRPr="000D3451">
        <w:rPr>
          <w:noProof/>
        </w:rPr>
        <w:t>114.</w:t>
      </w:r>
      <w:r w:rsidRPr="000D3451">
        <w:rPr>
          <w:noProof/>
        </w:rPr>
        <w:tab/>
        <w:t xml:space="preserve">Boehringer Ingelheim. 2014 NCT01125566 clinical trials registry results: LUX-Breast 1: BIBW 2992 (Afatinib) in HER2-positive Metastatic Breast Cancer Patients After One Prior Herceptin Treatment. </w:t>
      </w:r>
      <w:r w:rsidRPr="000D3451">
        <w:rPr>
          <w:i/>
          <w:iCs/>
          <w:noProof/>
        </w:rPr>
        <w:t>ClinicalTrials.gov</w:t>
      </w:r>
      <w:r w:rsidRPr="000D3451">
        <w:rPr>
          <w:noProof/>
        </w:rPr>
        <w:t>. See https://clinicaltrials.gov/ct2/show/results/NCT01125566.</w:t>
      </w:r>
    </w:p>
    <w:p w14:paraId="14A742E3" w14:textId="77777777" w:rsidR="00FA064B" w:rsidRPr="000D3451" w:rsidRDefault="00FA064B" w:rsidP="00FA064B">
      <w:pPr>
        <w:widowControl w:val="0"/>
        <w:autoSpaceDE w:val="0"/>
        <w:autoSpaceDN w:val="0"/>
        <w:adjustRightInd w:val="0"/>
        <w:ind w:left="640" w:hanging="640"/>
        <w:rPr>
          <w:noProof/>
        </w:rPr>
      </w:pPr>
      <w:r w:rsidRPr="000D3451">
        <w:rPr>
          <w:noProof/>
        </w:rPr>
        <w:t>115.</w:t>
      </w:r>
      <w:r w:rsidRPr="000D3451">
        <w:rPr>
          <w:noProof/>
        </w:rPr>
        <w:tab/>
        <w:t xml:space="preserve">Rugo HS </w:t>
      </w:r>
      <w:r w:rsidRPr="000D3451">
        <w:rPr>
          <w:i/>
          <w:iCs/>
          <w:noProof/>
        </w:rPr>
        <w:t>et al.</w:t>
      </w:r>
      <w:r w:rsidRPr="000D3451">
        <w:rPr>
          <w:noProof/>
        </w:rPr>
        <w:t xml:space="preserve"> 2021 Efficacy of Margetuximab vs Trastuzumab in Patients with Pretreated ERBB2-Positive Advanced Breast Cancer: A </w:t>
      </w:r>
      <w:r w:rsidRPr="000D3451">
        <w:rPr>
          <w:noProof/>
        </w:rPr>
        <w:lastRenderedPageBreak/>
        <w:t xml:space="preserve">Phase 3 Randomized Clinical Trial. </w:t>
      </w:r>
      <w:r w:rsidRPr="000D3451">
        <w:rPr>
          <w:i/>
          <w:iCs/>
          <w:noProof/>
        </w:rPr>
        <w:t>JAMA Oncol.</w:t>
      </w:r>
      <w:r w:rsidRPr="000D3451">
        <w:rPr>
          <w:noProof/>
        </w:rPr>
        <w:t xml:space="preserve"> </w:t>
      </w:r>
      <w:r w:rsidRPr="000D3451">
        <w:rPr>
          <w:b/>
          <w:bCs/>
          <w:noProof/>
        </w:rPr>
        <w:t>7</w:t>
      </w:r>
      <w:r w:rsidRPr="000D3451">
        <w:rPr>
          <w:noProof/>
        </w:rPr>
        <w:t>, 573–584. (doi:10.1001/jamaoncol.2020.7932)</w:t>
      </w:r>
    </w:p>
    <w:p w14:paraId="6FBDB05D" w14:textId="77777777" w:rsidR="00FA064B" w:rsidRPr="000D3451" w:rsidRDefault="00FA064B" w:rsidP="00FA064B">
      <w:pPr>
        <w:widowControl w:val="0"/>
        <w:autoSpaceDE w:val="0"/>
        <w:autoSpaceDN w:val="0"/>
        <w:adjustRightInd w:val="0"/>
        <w:ind w:left="640" w:hanging="640"/>
        <w:rPr>
          <w:noProof/>
        </w:rPr>
      </w:pPr>
      <w:r w:rsidRPr="000D3451">
        <w:rPr>
          <w:noProof/>
        </w:rPr>
        <w:t>116.</w:t>
      </w:r>
      <w:r w:rsidRPr="000D3451">
        <w:rPr>
          <w:noProof/>
        </w:rPr>
        <w:tab/>
        <w:t xml:space="preserve">Hoffmann-La Roche. 2016 NCT00545688 clinical trials registry results: A Study of Pertuzumab in Combination With Herceptin in Patients With HER2 Positive Breast Cancer. </w:t>
      </w:r>
      <w:r w:rsidRPr="000D3451">
        <w:rPr>
          <w:i/>
          <w:iCs/>
          <w:noProof/>
        </w:rPr>
        <w:t>ClinicalTrials.gov</w:t>
      </w:r>
      <w:r w:rsidRPr="000D3451">
        <w:rPr>
          <w:noProof/>
        </w:rPr>
        <w:t>. See https://clinicaltrials.gov/ct2/show/NCT00545688.</w:t>
      </w:r>
    </w:p>
    <w:p w14:paraId="5B23DEF0" w14:textId="77777777" w:rsidR="00FA064B" w:rsidRPr="000D3451" w:rsidRDefault="00FA064B" w:rsidP="00FA064B">
      <w:pPr>
        <w:widowControl w:val="0"/>
        <w:autoSpaceDE w:val="0"/>
        <w:autoSpaceDN w:val="0"/>
        <w:adjustRightInd w:val="0"/>
        <w:ind w:left="640" w:hanging="640"/>
        <w:rPr>
          <w:noProof/>
        </w:rPr>
      </w:pPr>
      <w:r w:rsidRPr="000D3451">
        <w:rPr>
          <w:noProof/>
        </w:rPr>
        <w:t>117.</w:t>
      </w:r>
      <w:r w:rsidRPr="000D3451">
        <w:rPr>
          <w:noProof/>
        </w:rPr>
        <w:tab/>
        <w:t xml:space="preserve">Puma Biotechnology I. 2017 NCT00915018 clinical trial registry: Study Evaluating Neratinib Plus Paclitaxel VS Trastuzumab Plus Paclitaxel In ErbB-2 Positive Advanced Breast Cancer (NEFERTT). </w:t>
      </w:r>
      <w:r w:rsidRPr="000D3451">
        <w:rPr>
          <w:i/>
          <w:iCs/>
          <w:noProof/>
        </w:rPr>
        <w:t>ClinicalTrials.gov</w:t>
      </w:r>
      <w:r w:rsidRPr="000D3451">
        <w:rPr>
          <w:noProof/>
        </w:rPr>
        <w:t>. See https://clinicaltrials.gov/ct2/show/NCT00915018.</w:t>
      </w:r>
    </w:p>
    <w:p w14:paraId="0A2C8079" w14:textId="77777777" w:rsidR="00FA064B" w:rsidRPr="000D3451" w:rsidRDefault="00FA064B" w:rsidP="00FA064B">
      <w:pPr>
        <w:widowControl w:val="0"/>
        <w:autoSpaceDE w:val="0"/>
        <w:autoSpaceDN w:val="0"/>
        <w:adjustRightInd w:val="0"/>
        <w:ind w:left="640" w:hanging="640"/>
        <w:rPr>
          <w:noProof/>
        </w:rPr>
      </w:pPr>
      <w:r w:rsidRPr="000D3451">
        <w:rPr>
          <w:noProof/>
        </w:rPr>
        <w:t>118.</w:t>
      </w:r>
      <w:r w:rsidRPr="000D3451">
        <w:rPr>
          <w:noProof/>
        </w:rPr>
        <w:tab/>
        <w:t xml:space="preserve">Patel TA </w:t>
      </w:r>
      <w:r w:rsidRPr="000D3451">
        <w:rPr>
          <w:i/>
          <w:iCs/>
          <w:noProof/>
        </w:rPr>
        <w:t>et al.</w:t>
      </w:r>
      <w:r w:rsidRPr="000D3451">
        <w:rPr>
          <w:noProof/>
        </w:rPr>
        <w:t xml:space="preserve"> 2019 A randomized, controlled phase II trial of neoadjuvant ado-trastuzumab emtansine, lapatinib, and nab-paclitaxel versus trastuzumab, pertuzumab, and paclitaxel in HER2-positive breast cancer (TEAL study). </w:t>
      </w:r>
      <w:r w:rsidRPr="000D3451">
        <w:rPr>
          <w:i/>
          <w:iCs/>
          <w:noProof/>
        </w:rPr>
        <w:t>Breast Cancer Res.</w:t>
      </w:r>
      <w:r w:rsidRPr="000D3451">
        <w:rPr>
          <w:noProof/>
        </w:rPr>
        <w:t xml:space="preserve"> </w:t>
      </w:r>
      <w:r w:rsidRPr="000D3451">
        <w:rPr>
          <w:b/>
          <w:bCs/>
          <w:noProof/>
        </w:rPr>
        <w:t>21</w:t>
      </w:r>
      <w:r w:rsidRPr="000D3451">
        <w:rPr>
          <w:noProof/>
        </w:rPr>
        <w:t>, 1–9. (doi:10.1186/s13058-019-1186-0)</w:t>
      </w:r>
    </w:p>
    <w:p w14:paraId="684948EB" w14:textId="77777777" w:rsidR="00FA064B" w:rsidRPr="000D3451" w:rsidRDefault="00FA064B" w:rsidP="00FA064B">
      <w:pPr>
        <w:widowControl w:val="0"/>
        <w:autoSpaceDE w:val="0"/>
        <w:autoSpaceDN w:val="0"/>
        <w:adjustRightInd w:val="0"/>
        <w:ind w:left="640" w:hanging="640"/>
        <w:rPr>
          <w:noProof/>
        </w:rPr>
      </w:pPr>
      <w:r w:rsidRPr="000D3451">
        <w:rPr>
          <w:noProof/>
        </w:rPr>
        <w:t>119.</w:t>
      </w:r>
      <w:r w:rsidRPr="000D3451">
        <w:rPr>
          <w:noProof/>
        </w:rPr>
        <w:tab/>
        <w:t xml:space="preserve">Masuda N, Toi M, Ueno T, Aogi K, Iwata H, Ohno S, Kuroi K, Sato N, Nakamura S. 2010 A multicenter, randomized phase II study of neoadjuvant chemotherapy including trastuzumab with cyclophosphamide with docetaxel in patients with operable HER2-positive breast cancer (JBCRG-10 study). </w:t>
      </w:r>
      <w:r w:rsidRPr="000D3451">
        <w:rPr>
          <w:i/>
          <w:iCs/>
          <w:noProof/>
        </w:rPr>
        <w:t>J. Clin. Oncol.</w:t>
      </w:r>
      <w:r w:rsidRPr="000D3451">
        <w:rPr>
          <w:noProof/>
        </w:rPr>
        <w:t xml:space="preserve"> </w:t>
      </w:r>
      <w:r w:rsidRPr="000D3451">
        <w:rPr>
          <w:b/>
          <w:bCs/>
          <w:noProof/>
        </w:rPr>
        <w:t>28</w:t>
      </w:r>
      <w:r w:rsidRPr="000D3451">
        <w:rPr>
          <w:noProof/>
        </w:rPr>
        <w:t>. (doi:10.1200/jco.2010.28.15_suppl.tps105)</w:t>
      </w:r>
    </w:p>
    <w:p w14:paraId="5E7F4A98" w14:textId="77777777" w:rsidR="00FA064B" w:rsidRPr="000D3451" w:rsidRDefault="00FA064B" w:rsidP="00FA064B">
      <w:pPr>
        <w:widowControl w:val="0"/>
        <w:autoSpaceDE w:val="0"/>
        <w:autoSpaceDN w:val="0"/>
        <w:adjustRightInd w:val="0"/>
        <w:ind w:left="640" w:hanging="640"/>
        <w:rPr>
          <w:noProof/>
        </w:rPr>
      </w:pPr>
      <w:r w:rsidRPr="000D3451">
        <w:rPr>
          <w:noProof/>
        </w:rPr>
        <w:t>120.</w:t>
      </w:r>
      <w:r w:rsidRPr="000D3451">
        <w:rPr>
          <w:noProof/>
        </w:rPr>
        <w:tab/>
        <w:t xml:space="preserve">Sawaki1 M </w:t>
      </w:r>
      <w:r w:rsidRPr="000D3451">
        <w:rPr>
          <w:i/>
          <w:iCs/>
          <w:noProof/>
        </w:rPr>
        <w:t>et al.</w:t>
      </w:r>
      <w:r w:rsidRPr="000D3451">
        <w:rPr>
          <w:noProof/>
        </w:rPr>
        <w:t xml:space="preserve"> 2011 Clinical Trial Notes Evaluation of Trastuzumab Without Chemotherapy as a Post-operative Adjuvant Therapy in HER2-positive Elderly Breast Cancer Patients: Randomized Controlled Trial [RESPECT (N-SAS BC07)]. </w:t>
      </w:r>
      <w:r w:rsidRPr="000D3451">
        <w:rPr>
          <w:i/>
          <w:iCs/>
          <w:noProof/>
        </w:rPr>
        <w:t>Jpn. J. Clin. Oncol.</w:t>
      </w:r>
      <w:r w:rsidRPr="000D3451">
        <w:rPr>
          <w:noProof/>
        </w:rPr>
        <w:t xml:space="preserve"> </w:t>
      </w:r>
      <w:r w:rsidRPr="000D3451">
        <w:rPr>
          <w:b/>
          <w:bCs/>
          <w:noProof/>
        </w:rPr>
        <w:t>41</w:t>
      </w:r>
      <w:r w:rsidRPr="000D3451">
        <w:rPr>
          <w:noProof/>
        </w:rPr>
        <w:t>, 709–712. (doi:10.1093/jjco/hyr011)</w:t>
      </w:r>
    </w:p>
    <w:p w14:paraId="545D8049" w14:textId="77777777" w:rsidR="00FA064B" w:rsidRPr="000D3451" w:rsidRDefault="00FA064B" w:rsidP="00FA064B">
      <w:pPr>
        <w:widowControl w:val="0"/>
        <w:autoSpaceDE w:val="0"/>
        <w:autoSpaceDN w:val="0"/>
        <w:adjustRightInd w:val="0"/>
        <w:ind w:left="640" w:hanging="640"/>
        <w:rPr>
          <w:noProof/>
        </w:rPr>
      </w:pPr>
      <w:r w:rsidRPr="000D3451">
        <w:rPr>
          <w:noProof/>
        </w:rPr>
        <w:t>121.</w:t>
      </w:r>
      <w:r w:rsidRPr="000D3451">
        <w:rPr>
          <w:noProof/>
        </w:rPr>
        <w:tab/>
        <w:t xml:space="preserve">Guarneri V </w:t>
      </w:r>
      <w:r w:rsidRPr="000D3451">
        <w:rPr>
          <w:i/>
          <w:iCs/>
          <w:noProof/>
        </w:rPr>
        <w:t>et al.</w:t>
      </w:r>
      <w:r w:rsidRPr="000D3451">
        <w:rPr>
          <w:noProof/>
        </w:rPr>
        <w:t xml:space="preserve"> 2008 Multicentric, Randomized Phase III Trial of Two Different Adjuvant Chemotherapy Regimens plus Three Versus Twelve Months of Trastuzumab in Patients with HER2-Positive Breast Cancer (Short-HER Trial; NCT00629278). </w:t>
      </w:r>
      <w:r w:rsidRPr="000D3451">
        <w:rPr>
          <w:i/>
          <w:iCs/>
          <w:noProof/>
        </w:rPr>
        <w:t>Clin. Breast Cancer</w:t>
      </w:r>
      <w:r w:rsidRPr="000D3451">
        <w:rPr>
          <w:noProof/>
        </w:rPr>
        <w:t xml:space="preserve"> </w:t>
      </w:r>
      <w:r w:rsidRPr="000D3451">
        <w:rPr>
          <w:b/>
          <w:bCs/>
          <w:noProof/>
        </w:rPr>
        <w:t>8</w:t>
      </w:r>
      <w:r w:rsidRPr="000D3451">
        <w:rPr>
          <w:noProof/>
        </w:rPr>
        <w:t>, 453–456. (doi:10.3816/CBC.2008.n.056)</w:t>
      </w:r>
    </w:p>
    <w:p w14:paraId="220F4CE9" w14:textId="77777777" w:rsidR="00FA064B" w:rsidRPr="000D3451" w:rsidRDefault="00FA064B" w:rsidP="00FA064B">
      <w:pPr>
        <w:widowControl w:val="0"/>
        <w:autoSpaceDE w:val="0"/>
        <w:autoSpaceDN w:val="0"/>
        <w:adjustRightInd w:val="0"/>
        <w:ind w:left="640" w:hanging="640"/>
        <w:rPr>
          <w:noProof/>
        </w:rPr>
      </w:pPr>
      <w:r w:rsidRPr="000D3451">
        <w:rPr>
          <w:noProof/>
        </w:rPr>
        <w:t>122.</w:t>
      </w:r>
      <w:r w:rsidRPr="000D3451">
        <w:rPr>
          <w:noProof/>
        </w:rPr>
        <w:tab/>
        <w:t xml:space="preserve">Joensuu H </w:t>
      </w:r>
      <w:r w:rsidRPr="000D3451">
        <w:rPr>
          <w:i/>
          <w:iCs/>
          <w:noProof/>
        </w:rPr>
        <w:t>et al.</w:t>
      </w:r>
      <w:r w:rsidRPr="000D3451">
        <w:rPr>
          <w:noProof/>
        </w:rPr>
        <w:t xml:space="preserve"> 2018 Effect of Adjuvant Trastuzumab for a Duration of 9 Weeks vs 1 Year With Concomitant Chemotherapy for Early Human Epidermal Growth Factor Receptor 2–Positive Breast Cancer The SOLD Randomized Clinical Trial. </w:t>
      </w:r>
      <w:r w:rsidRPr="000D3451">
        <w:rPr>
          <w:i/>
          <w:iCs/>
          <w:noProof/>
        </w:rPr>
        <w:t>JAMA Oncol.</w:t>
      </w:r>
      <w:r w:rsidRPr="000D3451">
        <w:rPr>
          <w:noProof/>
        </w:rPr>
        <w:t xml:space="preserve"> </w:t>
      </w:r>
      <w:r w:rsidRPr="000D3451">
        <w:rPr>
          <w:b/>
          <w:bCs/>
          <w:noProof/>
        </w:rPr>
        <w:t>4</w:t>
      </w:r>
      <w:r w:rsidRPr="000D3451">
        <w:rPr>
          <w:noProof/>
        </w:rPr>
        <w:t>, 1199–1206. (doi:10.1001/jamaoncol.2018.1380)</w:t>
      </w:r>
    </w:p>
    <w:p w14:paraId="400638B2" w14:textId="77777777" w:rsidR="00FA064B" w:rsidRPr="000D3451" w:rsidRDefault="00FA064B" w:rsidP="00FA064B">
      <w:pPr>
        <w:widowControl w:val="0"/>
        <w:autoSpaceDE w:val="0"/>
        <w:autoSpaceDN w:val="0"/>
        <w:adjustRightInd w:val="0"/>
        <w:ind w:left="640" w:hanging="640"/>
        <w:rPr>
          <w:noProof/>
        </w:rPr>
      </w:pPr>
      <w:r w:rsidRPr="000D3451">
        <w:rPr>
          <w:noProof/>
        </w:rPr>
        <w:t>123.</w:t>
      </w:r>
      <w:r w:rsidRPr="000D3451">
        <w:rPr>
          <w:noProof/>
        </w:rPr>
        <w:tab/>
        <w:t xml:space="preserve">Hoffmann-La Roche. 2014 NCT01419197 clinical trials registry results: A Study of Trastuzumab Emtansine in Comparison With Treatment of Physician’s Choice in Participants With HER2-positive Breast Cancer Who Have Received at Least Two Prior Regimens of HER2-directed Therapy (TH3R. </w:t>
      </w:r>
      <w:r w:rsidRPr="000D3451">
        <w:rPr>
          <w:i/>
          <w:iCs/>
          <w:noProof/>
        </w:rPr>
        <w:t>ClinicalTrials.gov</w:t>
      </w:r>
      <w:r w:rsidRPr="000D3451">
        <w:rPr>
          <w:noProof/>
        </w:rPr>
        <w:t>. See https://clinicaltrials.gov/ct2/show/results/NCT01419197.</w:t>
      </w:r>
    </w:p>
    <w:p w14:paraId="49B9EB64" w14:textId="77777777" w:rsidR="00FA064B" w:rsidRPr="000D3451" w:rsidRDefault="00FA064B" w:rsidP="00FA064B">
      <w:pPr>
        <w:widowControl w:val="0"/>
        <w:autoSpaceDE w:val="0"/>
        <w:autoSpaceDN w:val="0"/>
        <w:adjustRightInd w:val="0"/>
        <w:ind w:left="640" w:hanging="640"/>
        <w:rPr>
          <w:noProof/>
        </w:rPr>
      </w:pPr>
      <w:r w:rsidRPr="000D3451">
        <w:rPr>
          <w:noProof/>
        </w:rPr>
        <w:t>124.</w:t>
      </w:r>
      <w:r w:rsidRPr="000D3451">
        <w:rPr>
          <w:noProof/>
        </w:rPr>
        <w:tab/>
        <w:t xml:space="preserve">Krop IE, Kim SB, González-Martín A, LoRusso PM, Ferrero JM, Smitt M, Yu R, Leung ACF, Wildiers H. 2014 Trastuzumab emtansine versus treatment of physician’s choice for pretreated HER2-positive advanced breast cancer (TH3RESA): A randomised, open-label, phase 3 trial. </w:t>
      </w:r>
      <w:r w:rsidRPr="000D3451">
        <w:rPr>
          <w:i/>
          <w:iCs/>
          <w:noProof/>
        </w:rPr>
        <w:t>Lancet Oncol.</w:t>
      </w:r>
      <w:r w:rsidRPr="000D3451">
        <w:rPr>
          <w:noProof/>
        </w:rPr>
        <w:t xml:space="preserve"> </w:t>
      </w:r>
      <w:r w:rsidRPr="000D3451">
        <w:rPr>
          <w:b/>
          <w:bCs/>
          <w:noProof/>
        </w:rPr>
        <w:t>15</w:t>
      </w:r>
      <w:r w:rsidRPr="000D3451">
        <w:rPr>
          <w:noProof/>
        </w:rPr>
        <w:t>, 689–699. (doi:10.1016/S1470-2045(14)70178-0)</w:t>
      </w:r>
    </w:p>
    <w:p w14:paraId="7C88364A" w14:textId="77777777" w:rsidR="00FA064B" w:rsidRPr="000D3451" w:rsidRDefault="00FA064B" w:rsidP="00FA064B">
      <w:pPr>
        <w:widowControl w:val="0"/>
        <w:autoSpaceDE w:val="0"/>
        <w:autoSpaceDN w:val="0"/>
        <w:adjustRightInd w:val="0"/>
        <w:ind w:left="640" w:hanging="640"/>
        <w:rPr>
          <w:noProof/>
        </w:rPr>
      </w:pPr>
      <w:r w:rsidRPr="000D3451">
        <w:rPr>
          <w:noProof/>
        </w:rPr>
        <w:t>125.</w:t>
      </w:r>
      <w:r w:rsidRPr="000D3451">
        <w:rPr>
          <w:noProof/>
        </w:rPr>
        <w:tab/>
        <w:t xml:space="preserve">In press. HERTAX 2. </w:t>
      </w:r>
    </w:p>
    <w:p w14:paraId="1097A25B" w14:textId="77777777" w:rsidR="00FA064B" w:rsidRPr="000D3451" w:rsidRDefault="00FA064B" w:rsidP="00FA064B">
      <w:pPr>
        <w:widowControl w:val="0"/>
        <w:autoSpaceDE w:val="0"/>
        <w:autoSpaceDN w:val="0"/>
        <w:adjustRightInd w:val="0"/>
        <w:ind w:left="640" w:hanging="640"/>
        <w:rPr>
          <w:noProof/>
        </w:rPr>
      </w:pPr>
      <w:r w:rsidRPr="000D3451">
        <w:rPr>
          <w:noProof/>
        </w:rPr>
        <w:t>126.</w:t>
      </w:r>
      <w:r w:rsidRPr="000D3451">
        <w:rPr>
          <w:noProof/>
        </w:rPr>
        <w:tab/>
        <w:t xml:space="preserve">Amgen. 2019 NCT01901146 clinical trial registry results: Efficacy and Safety Study of ABP 980 Compared With Trastuzumab in Women With HER2-positive Early Breast Cancer (Lilac). </w:t>
      </w:r>
      <w:r w:rsidRPr="000D3451">
        <w:rPr>
          <w:i/>
          <w:iCs/>
          <w:noProof/>
        </w:rPr>
        <w:t>ClinicalTrials.gov</w:t>
      </w:r>
      <w:r w:rsidRPr="000D3451">
        <w:rPr>
          <w:noProof/>
        </w:rPr>
        <w:t>. See https://clinicaltrials.gov/ct2/show/NCT01901146.</w:t>
      </w:r>
    </w:p>
    <w:p w14:paraId="243C3F13" w14:textId="77777777" w:rsidR="00FA064B" w:rsidRPr="000D3451" w:rsidRDefault="00FA064B" w:rsidP="00FA064B">
      <w:pPr>
        <w:widowControl w:val="0"/>
        <w:autoSpaceDE w:val="0"/>
        <w:autoSpaceDN w:val="0"/>
        <w:adjustRightInd w:val="0"/>
        <w:ind w:left="640" w:hanging="640"/>
        <w:rPr>
          <w:noProof/>
        </w:rPr>
      </w:pPr>
      <w:r w:rsidRPr="000D3451">
        <w:rPr>
          <w:noProof/>
        </w:rPr>
        <w:t>127.</w:t>
      </w:r>
      <w:r w:rsidRPr="000D3451">
        <w:rPr>
          <w:noProof/>
        </w:rPr>
        <w:tab/>
        <w:t xml:space="preserve">Novartis Pharmaceuticals. 2019 NCT00968968 clinical trial registry results: Continued HER2 Suppression With Lapatinib Plus Trastuzumab Versus Trastuzumab Alone. </w:t>
      </w:r>
      <w:r w:rsidRPr="000D3451">
        <w:rPr>
          <w:i/>
          <w:iCs/>
          <w:noProof/>
        </w:rPr>
        <w:t>ClinicalTrials.gov</w:t>
      </w:r>
      <w:r w:rsidRPr="000D3451">
        <w:rPr>
          <w:noProof/>
        </w:rPr>
        <w:t>. See https://clinicaltrials.gov/ct2/show/results/NCT00968968.</w:t>
      </w:r>
    </w:p>
    <w:p w14:paraId="364C705A" w14:textId="77777777" w:rsidR="00FA064B" w:rsidRPr="000D3451" w:rsidRDefault="00FA064B" w:rsidP="00FA064B">
      <w:pPr>
        <w:widowControl w:val="0"/>
        <w:autoSpaceDE w:val="0"/>
        <w:autoSpaceDN w:val="0"/>
        <w:adjustRightInd w:val="0"/>
        <w:ind w:left="640" w:hanging="640"/>
        <w:rPr>
          <w:noProof/>
        </w:rPr>
      </w:pPr>
      <w:r w:rsidRPr="000D3451">
        <w:rPr>
          <w:noProof/>
        </w:rPr>
        <w:lastRenderedPageBreak/>
        <w:t>128.</w:t>
      </w:r>
      <w:r w:rsidRPr="000D3451">
        <w:rPr>
          <w:noProof/>
        </w:rPr>
        <w:tab/>
        <w:t xml:space="preserve">Merck Sharp &amp; Dohme Corp. 2018 NCT00963547 clinical trial registry results:A Study of MK-2206 in Combination With Trastuzumab and Lapatinib for the Treatment of HER2+ Solid Tumors (MK-2206-015). </w:t>
      </w:r>
      <w:r w:rsidRPr="000D3451">
        <w:rPr>
          <w:i/>
          <w:iCs/>
          <w:noProof/>
        </w:rPr>
        <w:t>ClinicalTrials.gov</w:t>
      </w:r>
      <w:r w:rsidRPr="000D3451">
        <w:rPr>
          <w:noProof/>
        </w:rPr>
        <w:t>. See https://clinicaltrials.gov/ct2/show/results/NCT00963547.</w:t>
      </w:r>
    </w:p>
    <w:p w14:paraId="2D7F0C3B" w14:textId="77777777" w:rsidR="00FA064B" w:rsidRPr="000D3451" w:rsidRDefault="00FA064B" w:rsidP="00FA064B">
      <w:pPr>
        <w:widowControl w:val="0"/>
        <w:autoSpaceDE w:val="0"/>
        <w:autoSpaceDN w:val="0"/>
        <w:adjustRightInd w:val="0"/>
        <w:ind w:left="640" w:hanging="640"/>
        <w:rPr>
          <w:noProof/>
        </w:rPr>
      </w:pPr>
      <w:r w:rsidRPr="000D3451">
        <w:rPr>
          <w:noProof/>
        </w:rPr>
        <w:t>129.</w:t>
      </w:r>
      <w:r w:rsidRPr="000D3451">
        <w:rPr>
          <w:noProof/>
        </w:rPr>
        <w:tab/>
        <w:t xml:space="preserve">Novartis Pharmaceuticals. 2014 NCT00272987 clinical trial tregistry results: ErbB2 Over-expressing Metastatic Breast Cancer Study Using Paclitaxel, Trastuzumab, and Lapatinib. </w:t>
      </w:r>
      <w:r w:rsidRPr="000D3451">
        <w:rPr>
          <w:i/>
          <w:iCs/>
          <w:noProof/>
        </w:rPr>
        <w:t>ClinicalTrials.gov</w:t>
      </w:r>
      <w:r w:rsidRPr="000D3451">
        <w:rPr>
          <w:noProof/>
        </w:rPr>
        <w:t>. See https://clinicaltrials.gov/ct2/show/results/NCT00272987.</w:t>
      </w:r>
    </w:p>
    <w:p w14:paraId="7E04FD9C" w14:textId="77777777" w:rsidR="00FA064B" w:rsidRPr="000D3451" w:rsidRDefault="00FA064B" w:rsidP="00FA064B">
      <w:pPr>
        <w:widowControl w:val="0"/>
        <w:autoSpaceDE w:val="0"/>
        <w:autoSpaceDN w:val="0"/>
        <w:adjustRightInd w:val="0"/>
        <w:ind w:left="640" w:hanging="640"/>
        <w:rPr>
          <w:noProof/>
        </w:rPr>
      </w:pPr>
      <w:r w:rsidRPr="000D3451">
        <w:rPr>
          <w:noProof/>
        </w:rPr>
        <w:t>130.</w:t>
      </w:r>
      <w:r w:rsidRPr="000D3451">
        <w:rPr>
          <w:noProof/>
        </w:rPr>
        <w:tab/>
        <w:t xml:space="preserve">Daiichi Sankyo I. 2022 NCT03529110 clinical trial registry results: DS-8201a Versus T-DM1 for Human Epidermal Growth Factor Receptor 2 (HER2)-Positive, Unresectable and/or Metastatic Breast Cancer Previously Treated With Trastuzumab and Taxane [DESTINY-Breast03]. </w:t>
      </w:r>
      <w:r w:rsidRPr="000D3451">
        <w:rPr>
          <w:i/>
          <w:iCs/>
          <w:noProof/>
        </w:rPr>
        <w:t>ClinicalTrials.gov</w:t>
      </w:r>
      <w:r w:rsidRPr="000D3451">
        <w:rPr>
          <w:noProof/>
        </w:rPr>
        <w:t>. See https://clinicaltrials.gov/ct2/show/results/NCT03529110.</w:t>
      </w:r>
    </w:p>
    <w:p w14:paraId="20824322" w14:textId="77777777" w:rsidR="00FA064B" w:rsidRPr="000D3451" w:rsidRDefault="00FA064B" w:rsidP="00FA064B">
      <w:pPr>
        <w:widowControl w:val="0"/>
        <w:autoSpaceDE w:val="0"/>
        <w:autoSpaceDN w:val="0"/>
        <w:adjustRightInd w:val="0"/>
        <w:ind w:left="640" w:hanging="640"/>
        <w:rPr>
          <w:noProof/>
        </w:rPr>
      </w:pPr>
      <w:r w:rsidRPr="000D3451">
        <w:rPr>
          <w:noProof/>
        </w:rPr>
        <w:t>131.</w:t>
      </w:r>
      <w:r w:rsidRPr="000D3451">
        <w:rPr>
          <w:noProof/>
        </w:rPr>
        <w:tab/>
        <w:t xml:space="preserve">Hoffmann-La Roche. 2019 NCT02924883 clinical trial registry results: A Study to Evaluate the Efficacy and Safety of Trastuzumab Emtansine in Combination With Atezolizumab or Atezolizumab-Placebo in Participants With Human Epidermal Growth Factor-2 (HER2) Positive Locally Advance. </w:t>
      </w:r>
      <w:r w:rsidRPr="000D3451">
        <w:rPr>
          <w:i/>
          <w:iCs/>
          <w:noProof/>
        </w:rPr>
        <w:t>ClinicalTrials.gov</w:t>
      </w:r>
      <w:r w:rsidRPr="000D3451">
        <w:rPr>
          <w:noProof/>
        </w:rPr>
        <w:t>. See https://clinicaltrials.gov/ct2/show/NCT02924883.</w:t>
      </w:r>
    </w:p>
    <w:p w14:paraId="405633C3" w14:textId="77777777" w:rsidR="00FA064B" w:rsidRPr="000D3451" w:rsidRDefault="00FA064B" w:rsidP="00FA064B">
      <w:pPr>
        <w:widowControl w:val="0"/>
        <w:autoSpaceDE w:val="0"/>
        <w:autoSpaceDN w:val="0"/>
        <w:adjustRightInd w:val="0"/>
        <w:ind w:left="640" w:hanging="640"/>
        <w:rPr>
          <w:noProof/>
        </w:rPr>
      </w:pPr>
      <w:r w:rsidRPr="000D3451">
        <w:rPr>
          <w:noProof/>
        </w:rPr>
        <w:t>132.</w:t>
      </w:r>
      <w:r w:rsidRPr="000D3451">
        <w:rPr>
          <w:noProof/>
        </w:rPr>
        <w:tab/>
        <w:t xml:space="preserve">Holmes FA </w:t>
      </w:r>
      <w:r w:rsidRPr="000D3451">
        <w:rPr>
          <w:i/>
          <w:iCs/>
          <w:noProof/>
        </w:rPr>
        <w:t>et al.</w:t>
      </w:r>
      <w:r w:rsidRPr="000D3451">
        <w:rPr>
          <w:noProof/>
        </w:rPr>
        <w:t xml:space="preserve"> 2011 Correlation of molecular effects and pathologic complete response to preoperative lapatinib and trastuzumab, separately and combined prior to neoadjuvant breast cancer chemotherapy. </w:t>
      </w:r>
      <w:r w:rsidRPr="000D3451">
        <w:rPr>
          <w:i/>
          <w:iCs/>
          <w:noProof/>
        </w:rPr>
        <w:t>J. Clin. Oncol.</w:t>
      </w:r>
      <w:r w:rsidRPr="000D3451">
        <w:rPr>
          <w:noProof/>
        </w:rPr>
        <w:t xml:space="preserve"> </w:t>
      </w:r>
      <w:r w:rsidRPr="000D3451">
        <w:rPr>
          <w:b/>
          <w:bCs/>
          <w:noProof/>
        </w:rPr>
        <w:t>29</w:t>
      </w:r>
      <w:r w:rsidRPr="000D3451">
        <w:rPr>
          <w:noProof/>
        </w:rPr>
        <w:t>, Abstract 506. (doi:10.1200/jco.2011.29.15_suppl.506)</w:t>
      </w:r>
    </w:p>
    <w:p w14:paraId="460C9376" w14:textId="77777777" w:rsidR="00FA064B" w:rsidRPr="000D3451" w:rsidRDefault="00FA064B" w:rsidP="00FA064B">
      <w:pPr>
        <w:widowControl w:val="0"/>
        <w:autoSpaceDE w:val="0"/>
        <w:autoSpaceDN w:val="0"/>
        <w:adjustRightInd w:val="0"/>
        <w:ind w:left="640" w:hanging="640"/>
        <w:rPr>
          <w:noProof/>
        </w:rPr>
      </w:pPr>
      <w:r w:rsidRPr="000D3451">
        <w:rPr>
          <w:noProof/>
        </w:rPr>
        <w:t>133.</w:t>
      </w:r>
      <w:r w:rsidRPr="000D3451">
        <w:rPr>
          <w:noProof/>
        </w:rPr>
        <w:tab/>
        <w:t xml:space="preserve">Zhou Y, Li J, Peng S. 2016 Evaluation of tumor malignancy in patients with HER-2 overexpression breast cancer after TCH and TAC neoadjuvant chemotherapy. </w:t>
      </w:r>
      <w:r w:rsidRPr="000D3451">
        <w:rPr>
          <w:b/>
          <w:bCs/>
          <w:noProof/>
        </w:rPr>
        <w:t>22</w:t>
      </w:r>
      <w:r w:rsidRPr="000D3451">
        <w:rPr>
          <w:noProof/>
        </w:rPr>
        <w:t>, 123–127.</w:t>
      </w:r>
    </w:p>
    <w:p w14:paraId="6B81E49D" w14:textId="77777777" w:rsidR="00FA064B" w:rsidRPr="000D3451" w:rsidRDefault="00FA064B" w:rsidP="00FA064B">
      <w:pPr>
        <w:widowControl w:val="0"/>
        <w:autoSpaceDE w:val="0"/>
        <w:autoSpaceDN w:val="0"/>
        <w:adjustRightInd w:val="0"/>
        <w:ind w:left="640" w:hanging="640"/>
        <w:rPr>
          <w:noProof/>
        </w:rPr>
      </w:pPr>
      <w:r w:rsidRPr="000D3451">
        <w:rPr>
          <w:noProof/>
        </w:rPr>
        <w:t>134.</w:t>
      </w:r>
      <w:r w:rsidRPr="000D3451">
        <w:rPr>
          <w:noProof/>
        </w:rPr>
        <w:tab/>
        <w:t>Hoffmann-La Roche. 2014 NCT01998906 clinical trial registry results: A Study of Herceptin (Trastuzumab) in Combination Chemotherapy in Women With Locally Advanced Breast Cancer. See https://clinicaltrials.gov/ct2/show/NCT01998906.</w:t>
      </w:r>
    </w:p>
    <w:p w14:paraId="712C5790" w14:textId="77777777" w:rsidR="00FA064B" w:rsidRPr="000D3451" w:rsidRDefault="00FA064B" w:rsidP="00FA064B">
      <w:pPr>
        <w:widowControl w:val="0"/>
        <w:autoSpaceDE w:val="0"/>
        <w:autoSpaceDN w:val="0"/>
        <w:adjustRightInd w:val="0"/>
        <w:ind w:left="640" w:hanging="640"/>
        <w:rPr>
          <w:noProof/>
        </w:rPr>
      </w:pPr>
      <w:r w:rsidRPr="000D3451">
        <w:rPr>
          <w:noProof/>
        </w:rPr>
        <w:t>135.</w:t>
      </w:r>
      <w:r w:rsidRPr="000D3451">
        <w:rPr>
          <w:noProof/>
        </w:rPr>
        <w:tab/>
        <w:t xml:space="preserve">Untch M </w:t>
      </w:r>
      <w:r w:rsidRPr="000D3451">
        <w:rPr>
          <w:i/>
          <w:iCs/>
          <w:noProof/>
        </w:rPr>
        <w:t>et al.</w:t>
      </w:r>
      <w:r w:rsidRPr="000D3451">
        <w:rPr>
          <w:noProof/>
        </w:rPr>
        <w:t xml:space="preserve"> 2010 Neoadjuvant treatment with trastuzumab in HER2-positive breast cancer: Results from the GeparQuattro study. </w:t>
      </w:r>
      <w:r w:rsidRPr="000D3451">
        <w:rPr>
          <w:i/>
          <w:iCs/>
          <w:noProof/>
        </w:rPr>
        <w:t>J. Clin. Oncol.</w:t>
      </w:r>
      <w:r w:rsidRPr="000D3451">
        <w:rPr>
          <w:noProof/>
        </w:rPr>
        <w:t xml:space="preserve"> </w:t>
      </w:r>
      <w:r w:rsidRPr="000D3451">
        <w:rPr>
          <w:b/>
          <w:bCs/>
          <w:noProof/>
        </w:rPr>
        <w:t>28</w:t>
      </w:r>
      <w:r w:rsidRPr="000D3451">
        <w:rPr>
          <w:noProof/>
        </w:rPr>
        <w:t>, 2024–2031. (doi:10.1200/JCO.2009.23.8451)</w:t>
      </w:r>
    </w:p>
    <w:p w14:paraId="4D282B51" w14:textId="77777777" w:rsidR="00FA064B" w:rsidRPr="000D3451" w:rsidRDefault="00FA064B" w:rsidP="00FA064B">
      <w:pPr>
        <w:widowControl w:val="0"/>
        <w:autoSpaceDE w:val="0"/>
        <w:autoSpaceDN w:val="0"/>
        <w:adjustRightInd w:val="0"/>
        <w:ind w:left="640" w:hanging="640"/>
        <w:rPr>
          <w:noProof/>
        </w:rPr>
      </w:pPr>
      <w:r w:rsidRPr="000D3451">
        <w:rPr>
          <w:noProof/>
        </w:rPr>
        <w:t>136.</w:t>
      </w:r>
      <w:r w:rsidRPr="000D3451">
        <w:rPr>
          <w:noProof/>
        </w:rPr>
        <w:tab/>
        <w:t xml:space="preserve">Yamamoto Y </w:t>
      </w:r>
      <w:r w:rsidRPr="000D3451">
        <w:rPr>
          <w:i/>
          <w:iCs/>
          <w:noProof/>
        </w:rPr>
        <w:t>et al.</w:t>
      </w:r>
      <w:r w:rsidRPr="000D3451">
        <w:rPr>
          <w:noProof/>
        </w:rPr>
        <w:t xml:space="preserve"> 2021 Abstract PD3-11: A randomized, open-label, phase III trial of pertuzumab re-treatment in HER2-positive, locally advanced/metastatic breast cancer patients previously treated with pertuzumab, trastuzumab, and chemotherapy: The Japan Breast Cancer Research. </w:t>
      </w:r>
      <w:r w:rsidRPr="000D3451">
        <w:rPr>
          <w:i/>
          <w:iCs/>
          <w:noProof/>
        </w:rPr>
        <w:t>Cancer Res.</w:t>
      </w:r>
      <w:r w:rsidRPr="000D3451">
        <w:rPr>
          <w:noProof/>
        </w:rPr>
        <w:t xml:space="preserve"> </w:t>
      </w:r>
      <w:r w:rsidRPr="000D3451">
        <w:rPr>
          <w:b/>
          <w:bCs/>
          <w:noProof/>
        </w:rPr>
        <w:t>81</w:t>
      </w:r>
      <w:r w:rsidRPr="000D3451">
        <w:rPr>
          <w:noProof/>
        </w:rPr>
        <w:t>, PD3-11. (doi:https://doi.org/10.1158/1538-7445.SABCS20-PD3-11)</w:t>
      </w:r>
    </w:p>
    <w:p w14:paraId="57D52D68" w14:textId="1912B3F2" w:rsidR="002A3B64" w:rsidRDefault="002A3B64" w:rsidP="00FA064B">
      <w:pPr>
        <w:widowControl w:val="0"/>
        <w:autoSpaceDE w:val="0"/>
        <w:autoSpaceDN w:val="0"/>
        <w:adjustRightInd w:val="0"/>
        <w:ind w:left="640" w:hanging="640"/>
      </w:pPr>
      <w:r w:rsidRPr="000D3451">
        <w:fldChar w:fldCharType="end"/>
      </w:r>
    </w:p>
    <w:sectPr w:rsidR="002A3B64" w:rsidSect="00ED763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80D46"/>
    <w:multiLevelType w:val="hybridMultilevel"/>
    <w:tmpl w:val="10D0379A"/>
    <w:lvl w:ilvl="0" w:tplc="3F2E57C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B30F4C"/>
    <w:multiLevelType w:val="hybridMultilevel"/>
    <w:tmpl w:val="3A08AB2E"/>
    <w:lvl w:ilvl="0" w:tplc="26A4AA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A31795"/>
    <w:multiLevelType w:val="hybridMultilevel"/>
    <w:tmpl w:val="040EF67A"/>
    <w:lvl w:ilvl="0" w:tplc="A5DC8D6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9B92A5A"/>
    <w:multiLevelType w:val="hybridMultilevel"/>
    <w:tmpl w:val="673CCD82"/>
    <w:lvl w:ilvl="0" w:tplc="26A4AA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50641"/>
    <w:multiLevelType w:val="hybridMultilevel"/>
    <w:tmpl w:val="672C5AAC"/>
    <w:lvl w:ilvl="0" w:tplc="D7CEBB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1B45B4B"/>
    <w:multiLevelType w:val="hybridMultilevel"/>
    <w:tmpl w:val="77C40CDE"/>
    <w:lvl w:ilvl="0" w:tplc="26A4AA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0B49B6"/>
    <w:multiLevelType w:val="hybridMultilevel"/>
    <w:tmpl w:val="41E07862"/>
    <w:lvl w:ilvl="0" w:tplc="5D285A6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3EF78AA"/>
    <w:multiLevelType w:val="hybridMultilevel"/>
    <w:tmpl w:val="0C266712"/>
    <w:lvl w:ilvl="0" w:tplc="26A4AA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46B7C0E"/>
    <w:multiLevelType w:val="hybridMultilevel"/>
    <w:tmpl w:val="413E6302"/>
    <w:lvl w:ilvl="0" w:tplc="D7C2E9B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96602F5"/>
    <w:multiLevelType w:val="hybridMultilevel"/>
    <w:tmpl w:val="DA1275A2"/>
    <w:lvl w:ilvl="0" w:tplc="2ABE3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D065A5"/>
    <w:multiLevelType w:val="hybridMultilevel"/>
    <w:tmpl w:val="5A8AE480"/>
    <w:lvl w:ilvl="0" w:tplc="26A4AA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6E61051"/>
    <w:multiLevelType w:val="hybridMultilevel"/>
    <w:tmpl w:val="87B6D338"/>
    <w:lvl w:ilvl="0" w:tplc="8896610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75E682B"/>
    <w:multiLevelType w:val="hybridMultilevel"/>
    <w:tmpl w:val="A34654DC"/>
    <w:lvl w:ilvl="0" w:tplc="FB60556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8E35439"/>
    <w:multiLevelType w:val="hybridMultilevel"/>
    <w:tmpl w:val="EC7CFB72"/>
    <w:lvl w:ilvl="0" w:tplc="F2E86F1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0E467E8"/>
    <w:multiLevelType w:val="hybridMultilevel"/>
    <w:tmpl w:val="0658B056"/>
    <w:lvl w:ilvl="0" w:tplc="627EEC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CC467F9"/>
    <w:multiLevelType w:val="hybridMultilevel"/>
    <w:tmpl w:val="ED22DE38"/>
    <w:lvl w:ilvl="0" w:tplc="26A4AA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02E565F"/>
    <w:multiLevelType w:val="hybridMultilevel"/>
    <w:tmpl w:val="3A08AB2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43E85164"/>
    <w:multiLevelType w:val="hybridMultilevel"/>
    <w:tmpl w:val="09A2C95A"/>
    <w:lvl w:ilvl="0" w:tplc="98E2AE4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79432C8"/>
    <w:multiLevelType w:val="hybridMultilevel"/>
    <w:tmpl w:val="DB2A7B22"/>
    <w:lvl w:ilvl="0" w:tplc="A3D2596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8ED5F21"/>
    <w:multiLevelType w:val="hybridMultilevel"/>
    <w:tmpl w:val="F4340C88"/>
    <w:lvl w:ilvl="0" w:tplc="426EE0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F8E4137"/>
    <w:multiLevelType w:val="hybridMultilevel"/>
    <w:tmpl w:val="C66E0AB6"/>
    <w:lvl w:ilvl="0" w:tplc="D8805DC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2D17579"/>
    <w:multiLevelType w:val="hybridMultilevel"/>
    <w:tmpl w:val="7A6273D6"/>
    <w:lvl w:ilvl="0" w:tplc="674EBC8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52113AE"/>
    <w:multiLevelType w:val="hybridMultilevel"/>
    <w:tmpl w:val="7C1802A4"/>
    <w:lvl w:ilvl="0" w:tplc="88F0EA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A065F0E"/>
    <w:multiLevelType w:val="hybridMultilevel"/>
    <w:tmpl w:val="4D3C8840"/>
    <w:lvl w:ilvl="0" w:tplc="8B42C6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0374C0"/>
    <w:multiLevelType w:val="hybridMultilevel"/>
    <w:tmpl w:val="F1E80C8A"/>
    <w:lvl w:ilvl="0" w:tplc="5E66EDA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0566E92"/>
    <w:multiLevelType w:val="hybridMultilevel"/>
    <w:tmpl w:val="8EFCDD60"/>
    <w:lvl w:ilvl="0" w:tplc="019ACD2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50461BE"/>
    <w:multiLevelType w:val="hybridMultilevel"/>
    <w:tmpl w:val="0C6E5468"/>
    <w:lvl w:ilvl="0" w:tplc="EC8C456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98822E3"/>
    <w:multiLevelType w:val="hybridMultilevel"/>
    <w:tmpl w:val="B0E27910"/>
    <w:lvl w:ilvl="0" w:tplc="DE9A7B9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BE84E4D"/>
    <w:multiLevelType w:val="hybridMultilevel"/>
    <w:tmpl w:val="2690B02E"/>
    <w:lvl w:ilvl="0" w:tplc="26A4AA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11497049">
    <w:abstractNumId w:val="25"/>
  </w:num>
  <w:num w:numId="2" w16cid:durableId="1538006379">
    <w:abstractNumId w:val="18"/>
  </w:num>
  <w:num w:numId="3" w16cid:durableId="1980769628">
    <w:abstractNumId w:val="4"/>
  </w:num>
  <w:num w:numId="4" w16cid:durableId="1453864958">
    <w:abstractNumId w:val="2"/>
  </w:num>
  <w:num w:numId="5" w16cid:durableId="1639727174">
    <w:abstractNumId w:val="26"/>
  </w:num>
  <w:num w:numId="6" w16cid:durableId="977759883">
    <w:abstractNumId w:val="19"/>
  </w:num>
  <w:num w:numId="7" w16cid:durableId="468087810">
    <w:abstractNumId w:val="23"/>
  </w:num>
  <w:num w:numId="8" w16cid:durableId="161821446">
    <w:abstractNumId w:val="6"/>
  </w:num>
  <w:num w:numId="9" w16cid:durableId="928469809">
    <w:abstractNumId w:val="21"/>
  </w:num>
  <w:num w:numId="10" w16cid:durableId="1028022196">
    <w:abstractNumId w:val="11"/>
  </w:num>
  <w:num w:numId="11" w16cid:durableId="1149201428">
    <w:abstractNumId w:val="12"/>
  </w:num>
  <w:num w:numId="12" w16cid:durableId="1160462180">
    <w:abstractNumId w:val="24"/>
  </w:num>
  <w:num w:numId="13" w16cid:durableId="1488589987">
    <w:abstractNumId w:val="27"/>
  </w:num>
  <w:num w:numId="14" w16cid:durableId="1819304151">
    <w:abstractNumId w:val="8"/>
  </w:num>
  <w:num w:numId="15" w16cid:durableId="1497065892">
    <w:abstractNumId w:val="13"/>
  </w:num>
  <w:num w:numId="16" w16cid:durableId="206838268">
    <w:abstractNumId w:val="9"/>
  </w:num>
  <w:num w:numId="17" w16cid:durableId="1923443387">
    <w:abstractNumId w:val="17"/>
  </w:num>
  <w:num w:numId="18" w16cid:durableId="124394234">
    <w:abstractNumId w:val="0"/>
  </w:num>
  <w:num w:numId="19" w16cid:durableId="848839095">
    <w:abstractNumId w:val="22"/>
  </w:num>
  <w:num w:numId="20" w16cid:durableId="1734697097">
    <w:abstractNumId w:val="14"/>
  </w:num>
  <w:num w:numId="21" w16cid:durableId="911741558">
    <w:abstractNumId w:val="20"/>
  </w:num>
  <w:num w:numId="22" w16cid:durableId="204097861">
    <w:abstractNumId w:val="1"/>
  </w:num>
  <w:num w:numId="23" w16cid:durableId="1015573474">
    <w:abstractNumId w:val="16"/>
  </w:num>
  <w:num w:numId="24" w16cid:durableId="1412192913">
    <w:abstractNumId w:val="10"/>
  </w:num>
  <w:num w:numId="25" w16cid:durableId="991056447">
    <w:abstractNumId w:val="28"/>
  </w:num>
  <w:num w:numId="26" w16cid:durableId="433481340">
    <w:abstractNumId w:val="15"/>
  </w:num>
  <w:num w:numId="27" w16cid:durableId="1128670554">
    <w:abstractNumId w:val="3"/>
  </w:num>
  <w:num w:numId="28" w16cid:durableId="673727086">
    <w:abstractNumId w:val="5"/>
  </w:num>
  <w:num w:numId="29" w16cid:durableId="9179828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3C"/>
    <w:rsid w:val="00002953"/>
    <w:rsid w:val="00017DBE"/>
    <w:rsid w:val="00024ACF"/>
    <w:rsid w:val="00024D33"/>
    <w:rsid w:val="000262A5"/>
    <w:rsid w:val="00037950"/>
    <w:rsid w:val="0004056C"/>
    <w:rsid w:val="00043DCE"/>
    <w:rsid w:val="000626B1"/>
    <w:rsid w:val="00064AF8"/>
    <w:rsid w:val="00066453"/>
    <w:rsid w:val="00067B37"/>
    <w:rsid w:val="000727B4"/>
    <w:rsid w:val="00074DC7"/>
    <w:rsid w:val="00082341"/>
    <w:rsid w:val="000912CB"/>
    <w:rsid w:val="000971C4"/>
    <w:rsid w:val="000A3719"/>
    <w:rsid w:val="000B75B9"/>
    <w:rsid w:val="000C01E5"/>
    <w:rsid w:val="000D2071"/>
    <w:rsid w:val="000D3451"/>
    <w:rsid w:val="000D4F8F"/>
    <w:rsid w:val="000D6B88"/>
    <w:rsid w:val="000D76DF"/>
    <w:rsid w:val="000F590B"/>
    <w:rsid w:val="0011039E"/>
    <w:rsid w:val="00115C9D"/>
    <w:rsid w:val="00123F0C"/>
    <w:rsid w:val="00125F45"/>
    <w:rsid w:val="001346F7"/>
    <w:rsid w:val="001358D6"/>
    <w:rsid w:val="00135F78"/>
    <w:rsid w:val="001464C4"/>
    <w:rsid w:val="00176A15"/>
    <w:rsid w:val="001B2EE7"/>
    <w:rsid w:val="001D333C"/>
    <w:rsid w:val="001E5B6A"/>
    <w:rsid w:val="001F1BD4"/>
    <w:rsid w:val="00210E7B"/>
    <w:rsid w:val="00217ADA"/>
    <w:rsid w:val="00226E24"/>
    <w:rsid w:val="00243491"/>
    <w:rsid w:val="00246575"/>
    <w:rsid w:val="00273563"/>
    <w:rsid w:val="00276B91"/>
    <w:rsid w:val="00280695"/>
    <w:rsid w:val="00281BB3"/>
    <w:rsid w:val="00291244"/>
    <w:rsid w:val="002948DA"/>
    <w:rsid w:val="002A3B64"/>
    <w:rsid w:val="002B7AF9"/>
    <w:rsid w:val="002C3C05"/>
    <w:rsid w:val="002C5A91"/>
    <w:rsid w:val="002C6B37"/>
    <w:rsid w:val="002E0604"/>
    <w:rsid w:val="002E56C2"/>
    <w:rsid w:val="00313800"/>
    <w:rsid w:val="00324B6E"/>
    <w:rsid w:val="003277CC"/>
    <w:rsid w:val="003312BD"/>
    <w:rsid w:val="00334BDD"/>
    <w:rsid w:val="0033600A"/>
    <w:rsid w:val="003449DC"/>
    <w:rsid w:val="00352633"/>
    <w:rsid w:val="00366B96"/>
    <w:rsid w:val="0037675A"/>
    <w:rsid w:val="00381AB2"/>
    <w:rsid w:val="00385DE8"/>
    <w:rsid w:val="003A5B66"/>
    <w:rsid w:val="003A5E24"/>
    <w:rsid w:val="003D5766"/>
    <w:rsid w:val="003D6309"/>
    <w:rsid w:val="003E2DB6"/>
    <w:rsid w:val="003E5C0F"/>
    <w:rsid w:val="003E7979"/>
    <w:rsid w:val="003E7FB6"/>
    <w:rsid w:val="003F21E1"/>
    <w:rsid w:val="003F7800"/>
    <w:rsid w:val="0040333A"/>
    <w:rsid w:val="00420A8A"/>
    <w:rsid w:val="00432DF5"/>
    <w:rsid w:val="0043463B"/>
    <w:rsid w:val="00452861"/>
    <w:rsid w:val="00462090"/>
    <w:rsid w:val="004810B1"/>
    <w:rsid w:val="0048358B"/>
    <w:rsid w:val="004921B0"/>
    <w:rsid w:val="004A4FB2"/>
    <w:rsid w:val="004D762C"/>
    <w:rsid w:val="004E3BFA"/>
    <w:rsid w:val="00520A7D"/>
    <w:rsid w:val="00522FBA"/>
    <w:rsid w:val="00532886"/>
    <w:rsid w:val="00534339"/>
    <w:rsid w:val="00544BB3"/>
    <w:rsid w:val="0054582B"/>
    <w:rsid w:val="00545F15"/>
    <w:rsid w:val="00555AEE"/>
    <w:rsid w:val="0056795B"/>
    <w:rsid w:val="0057349E"/>
    <w:rsid w:val="00585EEF"/>
    <w:rsid w:val="00591771"/>
    <w:rsid w:val="005961AD"/>
    <w:rsid w:val="005A30C9"/>
    <w:rsid w:val="005C6644"/>
    <w:rsid w:val="005D7290"/>
    <w:rsid w:val="005E0466"/>
    <w:rsid w:val="005E20F2"/>
    <w:rsid w:val="005E3362"/>
    <w:rsid w:val="005E3D74"/>
    <w:rsid w:val="005E591F"/>
    <w:rsid w:val="005F2BB1"/>
    <w:rsid w:val="005F7972"/>
    <w:rsid w:val="00600881"/>
    <w:rsid w:val="0060328E"/>
    <w:rsid w:val="006070F6"/>
    <w:rsid w:val="00617FFA"/>
    <w:rsid w:val="00633413"/>
    <w:rsid w:val="006402E4"/>
    <w:rsid w:val="00644B41"/>
    <w:rsid w:val="0066034B"/>
    <w:rsid w:val="00682AB7"/>
    <w:rsid w:val="00682ECB"/>
    <w:rsid w:val="006840FF"/>
    <w:rsid w:val="006A3D7A"/>
    <w:rsid w:val="006D0598"/>
    <w:rsid w:val="006D1253"/>
    <w:rsid w:val="006E4459"/>
    <w:rsid w:val="006F3488"/>
    <w:rsid w:val="00701869"/>
    <w:rsid w:val="00710046"/>
    <w:rsid w:val="00714A26"/>
    <w:rsid w:val="00731A0F"/>
    <w:rsid w:val="007322AF"/>
    <w:rsid w:val="00732B41"/>
    <w:rsid w:val="007356F6"/>
    <w:rsid w:val="007373AF"/>
    <w:rsid w:val="007775ED"/>
    <w:rsid w:val="007860AD"/>
    <w:rsid w:val="00792394"/>
    <w:rsid w:val="007B4BF4"/>
    <w:rsid w:val="007D2BEB"/>
    <w:rsid w:val="007F2543"/>
    <w:rsid w:val="007F31A4"/>
    <w:rsid w:val="007F3341"/>
    <w:rsid w:val="007F3FD6"/>
    <w:rsid w:val="00801CA7"/>
    <w:rsid w:val="00805877"/>
    <w:rsid w:val="00807E08"/>
    <w:rsid w:val="008128DD"/>
    <w:rsid w:val="00813C0E"/>
    <w:rsid w:val="0081542C"/>
    <w:rsid w:val="00817686"/>
    <w:rsid w:val="00820003"/>
    <w:rsid w:val="00832AF2"/>
    <w:rsid w:val="00837629"/>
    <w:rsid w:val="00840C3E"/>
    <w:rsid w:val="00846DA5"/>
    <w:rsid w:val="0084704A"/>
    <w:rsid w:val="0085267B"/>
    <w:rsid w:val="00854369"/>
    <w:rsid w:val="0086707F"/>
    <w:rsid w:val="00877F6D"/>
    <w:rsid w:val="008851C7"/>
    <w:rsid w:val="008966AB"/>
    <w:rsid w:val="008A3D8C"/>
    <w:rsid w:val="008A603B"/>
    <w:rsid w:val="008B3D13"/>
    <w:rsid w:val="008B5134"/>
    <w:rsid w:val="008D37FC"/>
    <w:rsid w:val="008D42A7"/>
    <w:rsid w:val="008E714A"/>
    <w:rsid w:val="008F7A8D"/>
    <w:rsid w:val="00901CA8"/>
    <w:rsid w:val="00920BE3"/>
    <w:rsid w:val="00925D4A"/>
    <w:rsid w:val="009278F1"/>
    <w:rsid w:val="009331ED"/>
    <w:rsid w:val="00936585"/>
    <w:rsid w:val="00940C3C"/>
    <w:rsid w:val="009440FF"/>
    <w:rsid w:val="00957906"/>
    <w:rsid w:val="00964A2D"/>
    <w:rsid w:val="00966592"/>
    <w:rsid w:val="00970915"/>
    <w:rsid w:val="009852EF"/>
    <w:rsid w:val="00986822"/>
    <w:rsid w:val="00993C77"/>
    <w:rsid w:val="009A5969"/>
    <w:rsid w:val="009B643A"/>
    <w:rsid w:val="009C0D99"/>
    <w:rsid w:val="009D34CD"/>
    <w:rsid w:val="009E5484"/>
    <w:rsid w:val="009F3B5F"/>
    <w:rsid w:val="00A13B09"/>
    <w:rsid w:val="00A179B0"/>
    <w:rsid w:val="00A22AB2"/>
    <w:rsid w:val="00A32B8C"/>
    <w:rsid w:val="00A34312"/>
    <w:rsid w:val="00A34E33"/>
    <w:rsid w:val="00A43E7E"/>
    <w:rsid w:val="00A4432D"/>
    <w:rsid w:val="00A55065"/>
    <w:rsid w:val="00A55B6B"/>
    <w:rsid w:val="00A76F82"/>
    <w:rsid w:val="00A909EE"/>
    <w:rsid w:val="00A94D35"/>
    <w:rsid w:val="00AA4155"/>
    <w:rsid w:val="00AA7487"/>
    <w:rsid w:val="00AC3106"/>
    <w:rsid w:val="00AD0421"/>
    <w:rsid w:val="00AE29E1"/>
    <w:rsid w:val="00AE4A90"/>
    <w:rsid w:val="00AF16E5"/>
    <w:rsid w:val="00AF6F1D"/>
    <w:rsid w:val="00B00597"/>
    <w:rsid w:val="00B005A0"/>
    <w:rsid w:val="00B219E0"/>
    <w:rsid w:val="00B228EF"/>
    <w:rsid w:val="00B3200C"/>
    <w:rsid w:val="00B45E30"/>
    <w:rsid w:val="00B50D7E"/>
    <w:rsid w:val="00B63927"/>
    <w:rsid w:val="00B761BD"/>
    <w:rsid w:val="00B82C5F"/>
    <w:rsid w:val="00B93540"/>
    <w:rsid w:val="00BA117F"/>
    <w:rsid w:val="00BB06E8"/>
    <w:rsid w:val="00BB2DBA"/>
    <w:rsid w:val="00BB3124"/>
    <w:rsid w:val="00BB57D4"/>
    <w:rsid w:val="00BC02CB"/>
    <w:rsid w:val="00BC431E"/>
    <w:rsid w:val="00BD10F7"/>
    <w:rsid w:val="00BD22A6"/>
    <w:rsid w:val="00BD5A6E"/>
    <w:rsid w:val="00BD6BC2"/>
    <w:rsid w:val="00BE14DE"/>
    <w:rsid w:val="00BE5D97"/>
    <w:rsid w:val="00BF4365"/>
    <w:rsid w:val="00BF6482"/>
    <w:rsid w:val="00C0215A"/>
    <w:rsid w:val="00C27697"/>
    <w:rsid w:val="00C329A8"/>
    <w:rsid w:val="00C534F1"/>
    <w:rsid w:val="00C7113E"/>
    <w:rsid w:val="00C831F8"/>
    <w:rsid w:val="00C8430E"/>
    <w:rsid w:val="00C93264"/>
    <w:rsid w:val="00C9781E"/>
    <w:rsid w:val="00C97E47"/>
    <w:rsid w:val="00CA0338"/>
    <w:rsid w:val="00CB26B8"/>
    <w:rsid w:val="00CB4765"/>
    <w:rsid w:val="00CC040B"/>
    <w:rsid w:val="00CC5ABD"/>
    <w:rsid w:val="00CC6184"/>
    <w:rsid w:val="00CC691B"/>
    <w:rsid w:val="00CE10E3"/>
    <w:rsid w:val="00CE120C"/>
    <w:rsid w:val="00CE61BF"/>
    <w:rsid w:val="00CE67C3"/>
    <w:rsid w:val="00CE7CF8"/>
    <w:rsid w:val="00CF07E6"/>
    <w:rsid w:val="00D01168"/>
    <w:rsid w:val="00D16354"/>
    <w:rsid w:val="00D26CD3"/>
    <w:rsid w:val="00D27C42"/>
    <w:rsid w:val="00D70DF1"/>
    <w:rsid w:val="00D72222"/>
    <w:rsid w:val="00D7310A"/>
    <w:rsid w:val="00D820EE"/>
    <w:rsid w:val="00D87ACD"/>
    <w:rsid w:val="00D929FD"/>
    <w:rsid w:val="00DA3EB1"/>
    <w:rsid w:val="00DD2A17"/>
    <w:rsid w:val="00DE0205"/>
    <w:rsid w:val="00DE0889"/>
    <w:rsid w:val="00DE32AF"/>
    <w:rsid w:val="00DF3C43"/>
    <w:rsid w:val="00DF4E88"/>
    <w:rsid w:val="00E02CDC"/>
    <w:rsid w:val="00E0334E"/>
    <w:rsid w:val="00E11692"/>
    <w:rsid w:val="00E20648"/>
    <w:rsid w:val="00E42425"/>
    <w:rsid w:val="00E45999"/>
    <w:rsid w:val="00E52999"/>
    <w:rsid w:val="00E57C69"/>
    <w:rsid w:val="00E73A07"/>
    <w:rsid w:val="00E815CC"/>
    <w:rsid w:val="00E82ADA"/>
    <w:rsid w:val="00E845C5"/>
    <w:rsid w:val="00E90868"/>
    <w:rsid w:val="00E93A07"/>
    <w:rsid w:val="00EA6C20"/>
    <w:rsid w:val="00ED344A"/>
    <w:rsid w:val="00ED763C"/>
    <w:rsid w:val="00EF469D"/>
    <w:rsid w:val="00F056A1"/>
    <w:rsid w:val="00F31094"/>
    <w:rsid w:val="00F47D30"/>
    <w:rsid w:val="00F5064A"/>
    <w:rsid w:val="00F5335B"/>
    <w:rsid w:val="00F56496"/>
    <w:rsid w:val="00F736C2"/>
    <w:rsid w:val="00F821D0"/>
    <w:rsid w:val="00F91C20"/>
    <w:rsid w:val="00F95241"/>
    <w:rsid w:val="00F95633"/>
    <w:rsid w:val="00FA064B"/>
    <w:rsid w:val="00FB23E0"/>
    <w:rsid w:val="00FC2E59"/>
    <w:rsid w:val="00FE56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ACB39"/>
  <w15:docId w15:val="{0E79A4B4-0927-2F4B-AB43-CB28A605A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263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76B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3B6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600A"/>
    <w:rPr>
      <w:color w:val="0563C1" w:themeColor="hyperlink"/>
      <w:u w:val="single"/>
    </w:rPr>
  </w:style>
  <w:style w:type="character" w:styleId="UnresolvedMention">
    <w:name w:val="Unresolved Mention"/>
    <w:basedOn w:val="DefaultParagraphFont"/>
    <w:uiPriority w:val="99"/>
    <w:rsid w:val="0033600A"/>
    <w:rPr>
      <w:color w:val="605E5C"/>
      <w:shd w:val="clear" w:color="auto" w:fill="E1DFDD"/>
    </w:rPr>
  </w:style>
  <w:style w:type="paragraph" w:styleId="BalloonText">
    <w:name w:val="Balloon Text"/>
    <w:basedOn w:val="Normal"/>
    <w:link w:val="BalloonTextChar"/>
    <w:uiPriority w:val="99"/>
    <w:semiHidden/>
    <w:unhideWhenUsed/>
    <w:rsid w:val="00024ACF"/>
    <w:rPr>
      <w:sz w:val="18"/>
      <w:szCs w:val="18"/>
    </w:rPr>
  </w:style>
  <w:style w:type="character" w:customStyle="1" w:styleId="BalloonTextChar">
    <w:name w:val="Balloon Text Char"/>
    <w:basedOn w:val="DefaultParagraphFont"/>
    <w:link w:val="BalloonText"/>
    <w:uiPriority w:val="99"/>
    <w:semiHidden/>
    <w:rsid w:val="00024ACF"/>
    <w:rPr>
      <w:rFonts w:ascii="Times New Roman" w:hAnsi="Times New Roman" w:cs="Times New Roman"/>
      <w:sz w:val="18"/>
      <w:szCs w:val="18"/>
    </w:rPr>
  </w:style>
  <w:style w:type="character" w:customStyle="1" w:styleId="Heading2Char">
    <w:name w:val="Heading 2 Char"/>
    <w:basedOn w:val="DefaultParagraphFont"/>
    <w:link w:val="Heading2"/>
    <w:uiPriority w:val="9"/>
    <w:rsid w:val="002A3B64"/>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276B91"/>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7018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61195">
      <w:bodyDiv w:val="1"/>
      <w:marLeft w:val="0"/>
      <w:marRight w:val="0"/>
      <w:marTop w:val="0"/>
      <w:marBottom w:val="0"/>
      <w:divBdr>
        <w:top w:val="none" w:sz="0" w:space="0" w:color="auto"/>
        <w:left w:val="none" w:sz="0" w:space="0" w:color="auto"/>
        <w:bottom w:val="none" w:sz="0" w:space="0" w:color="auto"/>
        <w:right w:val="none" w:sz="0" w:space="0" w:color="auto"/>
      </w:divBdr>
    </w:div>
    <w:div w:id="211892259">
      <w:bodyDiv w:val="1"/>
      <w:marLeft w:val="0"/>
      <w:marRight w:val="0"/>
      <w:marTop w:val="0"/>
      <w:marBottom w:val="0"/>
      <w:divBdr>
        <w:top w:val="none" w:sz="0" w:space="0" w:color="auto"/>
        <w:left w:val="none" w:sz="0" w:space="0" w:color="auto"/>
        <w:bottom w:val="none" w:sz="0" w:space="0" w:color="auto"/>
        <w:right w:val="none" w:sz="0" w:space="0" w:color="auto"/>
      </w:divBdr>
    </w:div>
    <w:div w:id="313528441">
      <w:bodyDiv w:val="1"/>
      <w:marLeft w:val="0"/>
      <w:marRight w:val="0"/>
      <w:marTop w:val="0"/>
      <w:marBottom w:val="0"/>
      <w:divBdr>
        <w:top w:val="none" w:sz="0" w:space="0" w:color="auto"/>
        <w:left w:val="none" w:sz="0" w:space="0" w:color="auto"/>
        <w:bottom w:val="none" w:sz="0" w:space="0" w:color="auto"/>
        <w:right w:val="none" w:sz="0" w:space="0" w:color="auto"/>
      </w:divBdr>
      <w:divsChild>
        <w:div w:id="1962225024">
          <w:marLeft w:val="0"/>
          <w:marRight w:val="0"/>
          <w:marTop w:val="0"/>
          <w:marBottom w:val="0"/>
          <w:divBdr>
            <w:top w:val="none" w:sz="0" w:space="0" w:color="auto"/>
            <w:left w:val="none" w:sz="0" w:space="0" w:color="auto"/>
            <w:bottom w:val="none" w:sz="0" w:space="0" w:color="auto"/>
            <w:right w:val="none" w:sz="0" w:space="0" w:color="auto"/>
          </w:divBdr>
          <w:divsChild>
            <w:div w:id="173690635">
              <w:marLeft w:val="0"/>
              <w:marRight w:val="0"/>
              <w:marTop w:val="0"/>
              <w:marBottom w:val="0"/>
              <w:divBdr>
                <w:top w:val="none" w:sz="0" w:space="0" w:color="auto"/>
                <w:left w:val="none" w:sz="0" w:space="0" w:color="auto"/>
                <w:bottom w:val="none" w:sz="0" w:space="0" w:color="auto"/>
                <w:right w:val="none" w:sz="0" w:space="0" w:color="auto"/>
              </w:divBdr>
              <w:divsChild>
                <w:div w:id="74464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549295">
      <w:bodyDiv w:val="1"/>
      <w:marLeft w:val="0"/>
      <w:marRight w:val="0"/>
      <w:marTop w:val="0"/>
      <w:marBottom w:val="0"/>
      <w:divBdr>
        <w:top w:val="none" w:sz="0" w:space="0" w:color="auto"/>
        <w:left w:val="none" w:sz="0" w:space="0" w:color="auto"/>
        <w:bottom w:val="none" w:sz="0" w:space="0" w:color="auto"/>
        <w:right w:val="none" w:sz="0" w:space="0" w:color="auto"/>
      </w:divBdr>
      <w:divsChild>
        <w:div w:id="1056245841">
          <w:marLeft w:val="0"/>
          <w:marRight w:val="0"/>
          <w:marTop w:val="0"/>
          <w:marBottom w:val="0"/>
          <w:divBdr>
            <w:top w:val="none" w:sz="0" w:space="0" w:color="auto"/>
            <w:left w:val="none" w:sz="0" w:space="0" w:color="auto"/>
            <w:bottom w:val="none" w:sz="0" w:space="0" w:color="auto"/>
            <w:right w:val="none" w:sz="0" w:space="0" w:color="auto"/>
          </w:divBdr>
          <w:divsChild>
            <w:div w:id="526215927">
              <w:marLeft w:val="0"/>
              <w:marRight w:val="0"/>
              <w:marTop w:val="0"/>
              <w:marBottom w:val="0"/>
              <w:divBdr>
                <w:top w:val="none" w:sz="0" w:space="0" w:color="auto"/>
                <w:left w:val="none" w:sz="0" w:space="0" w:color="auto"/>
                <w:bottom w:val="none" w:sz="0" w:space="0" w:color="auto"/>
                <w:right w:val="none" w:sz="0" w:space="0" w:color="auto"/>
              </w:divBdr>
              <w:divsChild>
                <w:div w:id="873614606">
                  <w:marLeft w:val="0"/>
                  <w:marRight w:val="0"/>
                  <w:marTop w:val="0"/>
                  <w:marBottom w:val="0"/>
                  <w:divBdr>
                    <w:top w:val="none" w:sz="0" w:space="0" w:color="auto"/>
                    <w:left w:val="none" w:sz="0" w:space="0" w:color="auto"/>
                    <w:bottom w:val="none" w:sz="0" w:space="0" w:color="auto"/>
                    <w:right w:val="none" w:sz="0" w:space="0" w:color="auto"/>
                  </w:divBdr>
                  <w:divsChild>
                    <w:div w:id="12677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901658">
      <w:bodyDiv w:val="1"/>
      <w:marLeft w:val="0"/>
      <w:marRight w:val="0"/>
      <w:marTop w:val="0"/>
      <w:marBottom w:val="0"/>
      <w:divBdr>
        <w:top w:val="none" w:sz="0" w:space="0" w:color="auto"/>
        <w:left w:val="none" w:sz="0" w:space="0" w:color="auto"/>
        <w:bottom w:val="none" w:sz="0" w:space="0" w:color="auto"/>
        <w:right w:val="none" w:sz="0" w:space="0" w:color="auto"/>
      </w:divBdr>
    </w:div>
    <w:div w:id="959801067">
      <w:bodyDiv w:val="1"/>
      <w:marLeft w:val="0"/>
      <w:marRight w:val="0"/>
      <w:marTop w:val="0"/>
      <w:marBottom w:val="0"/>
      <w:divBdr>
        <w:top w:val="none" w:sz="0" w:space="0" w:color="auto"/>
        <w:left w:val="none" w:sz="0" w:space="0" w:color="auto"/>
        <w:bottom w:val="none" w:sz="0" w:space="0" w:color="auto"/>
        <w:right w:val="none" w:sz="0" w:space="0" w:color="auto"/>
      </w:divBdr>
    </w:div>
    <w:div w:id="986277167">
      <w:bodyDiv w:val="1"/>
      <w:marLeft w:val="0"/>
      <w:marRight w:val="0"/>
      <w:marTop w:val="0"/>
      <w:marBottom w:val="0"/>
      <w:divBdr>
        <w:top w:val="none" w:sz="0" w:space="0" w:color="auto"/>
        <w:left w:val="none" w:sz="0" w:space="0" w:color="auto"/>
        <w:bottom w:val="none" w:sz="0" w:space="0" w:color="auto"/>
        <w:right w:val="none" w:sz="0" w:space="0" w:color="auto"/>
      </w:divBdr>
      <w:divsChild>
        <w:div w:id="2053534296">
          <w:marLeft w:val="0"/>
          <w:marRight w:val="0"/>
          <w:marTop w:val="0"/>
          <w:marBottom w:val="0"/>
          <w:divBdr>
            <w:top w:val="none" w:sz="0" w:space="0" w:color="auto"/>
            <w:left w:val="none" w:sz="0" w:space="0" w:color="auto"/>
            <w:bottom w:val="none" w:sz="0" w:space="0" w:color="auto"/>
            <w:right w:val="none" w:sz="0" w:space="0" w:color="auto"/>
          </w:divBdr>
          <w:divsChild>
            <w:div w:id="1024137137">
              <w:marLeft w:val="0"/>
              <w:marRight w:val="0"/>
              <w:marTop w:val="0"/>
              <w:marBottom w:val="0"/>
              <w:divBdr>
                <w:top w:val="none" w:sz="0" w:space="0" w:color="auto"/>
                <w:left w:val="none" w:sz="0" w:space="0" w:color="auto"/>
                <w:bottom w:val="none" w:sz="0" w:space="0" w:color="auto"/>
                <w:right w:val="none" w:sz="0" w:space="0" w:color="auto"/>
              </w:divBdr>
              <w:divsChild>
                <w:div w:id="129598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81537">
      <w:bodyDiv w:val="1"/>
      <w:marLeft w:val="0"/>
      <w:marRight w:val="0"/>
      <w:marTop w:val="0"/>
      <w:marBottom w:val="0"/>
      <w:divBdr>
        <w:top w:val="none" w:sz="0" w:space="0" w:color="auto"/>
        <w:left w:val="none" w:sz="0" w:space="0" w:color="auto"/>
        <w:bottom w:val="none" w:sz="0" w:space="0" w:color="auto"/>
        <w:right w:val="none" w:sz="0" w:space="0" w:color="auto"/>
      </w:divBdr>
      <w:divsChild>
        <w:div w:id="1988439875">
          <w:marLeft w:val="0"/>
          <w:marRight w:val="0"/>
          <w:marTop w:val="0"/>
          <w:marBottom w:val="0"/>
          <w:divBdr>
            <w:top w:val="none" w:sz="0" w:space="0" w:color="auto"/>
            <w:left w:val="none" w:sz="0" w:space="0" w:color="auto"/>
            <w:bottom w:val="none" w:sz="0" w:space="0" w:color="auto"/>
            <w:right w:val="none" w:sz="0" w:space="0" w:color="auto"/>
          </w:divBdr>
          <w:divsChild>
            <w:div w:id="1749837491">
              <w:marLeft w:val="0"/>
              <w:marRight w:val="0"/>
              <w:marTop w:val="0"/>
              <w:marBottom w:val="0"/>
              <w:divBdr>
                <w:top w:val="none" w:sz="0" w:space="0" w:color="auto"/>
                <w:left w:val="none" w:sz="0" w:space="0" w:color="auto"/>
                <w:bottom w:val="none" w:sz="0" w:space="0" w:color="auto"/>
                <w:right w:val="none" w:sz="0" w:space="0" w:color="auto"/>
              </w:divBdr>
              <w:divsChild>
                <w:div w:id="180985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40048">
      <w:bodyDiv w:val="1"/>
      <w:marLeft w:val="0"/>
      <w:marRight w:val="0"/>
      <w:marTop w:val="0"/>
      <w:marBottom w:val="0"/>
      <w:divBdr>
        <w:top w:val="none" w:sz="0" w:space="0" w:color="auto"/>
        <w:left w:val="none" w:sz="0" w:space="0" w:color="auto"/>
        <w:bottom w:val="none" w:sz="0" w:space="0" w:color="auto"/>
        <w:right w:val="none" w:sz="0" w:space="0" w:color="auto"/>
      </w:divBdr>
      <w:divsChild>
        <w:div w:id="1477063325">
          <w:marLeft w:val="0"/>
          <w:marRight w:val="0"/>
          <w:marTop w:val="0"/>
          <w:marBottom w:val="0"/>
          <w:divBdr>
            <w:top w:val="none" w:sz="0" w:space="0" w:color="auto"/>
            <w:left w:val="none" w:sz="0" w:space="0" w:color="auto"/>
            <w:bottom w:val="none" w:sz="0" w:space="0" w:color="auto"/>
            <w:right w:val="none" w:sz="0" w:space="0" w:color="auto"/>
          </w:divBdr>
          <w:divsChild>
            <w:div w:id="1478524672">
              <w:marLeft w:val="0"/>
              <w:marRight w:val="0"/>
              <w:marTop w:val="0"/>
              <w:marBottom w:val="0"/>
              <w:divBdr>
                <w:top w:val="none" w:sz="0" w:space="0" w:color="auto"/>
                <w:left w:val="none" w:sz="0" w:space="0" w:color="auto"/>
                <w:bottom w:val="none" w:sz="0" w:space="0" w:color="auto"/>
                <w:right w:val="none" w:sz="0" w:space="0" w:color="auto"/>
              </w:divBdr>
              <w:divsChild>
                <w:div w:id="893615996">
                  <w:marLeft w:val="0"/>
                  <w:marRight w:val="0"/>
                  <w:marTop w:val="0"/>
                  <w:marBottom w:val="0"/>
                  <w:divBdr>
                    <w:top w:val="none" w:sz="0" w:space="0" w:color="auto"/>
                    <w:left w:val="none" w:sz="0" w:space="0" w:color="auto"/>
                    <w:bottom w:val="none" w:sz="0" w:space="0" w:color="auto"/>
                    <w:right w:val="none" w:sz="0" w:space="0" w:color="auto"/>
                  </w:divBdr>
                  <w:divsChild>
                    <w:div w:id="19165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622077">
      <w:bodyDiv w:val="1"/>
      <w:marLeft w:val="0"/>
      <w:marRight w:val="0"/>
      <w:marTop w:val="0"/>
      <w:marBottom w:val="0"/>
      <w:divBdr>
        <w:top w:val="none" w:sz="0" w:space="0" w:color="auto"/>
        <w:left w:val="none" w:sz="0" w:space="0" w:color="auto"/>
        <w:bottom w:val="none" w:sz="0" w:space="0" w:color="auto"/>
        <w:right w:val="none" w:sz="0" w:space="0" w:color="auto"/>
      </w:divBdr>
      <w:divsChild>
        <w:div w:id="1217670312">
          <w:marLeft w:val="0"/>
          <w:marRight w:val="0"/>
          <w:marTop w:val="0"/>
          <w:marBottom w:val="0"/>
          <w:divBdr>
            <w:top w:val="none" w:sz="0" w:space="0" w:color="auto"/>
            <w:left w:val="none" w:sz="0" w:space="0" w:color="auto"/>
            <w:bottom w:val="none" w:sz="0" w:space="0" w:color="auto"/>
            <w:right w:val="none" w:sz="0" w:space="0" w:color="auto"/>
          </w:divBdr>
          <w:divsChild>
            <w:div w:id="733622721">
              <w:marLeft w:val="0"/>
              <w:marRight w:val="0"/>
              <w:marTop w:val="0"/>
              <w:marBottom w:val="0"/>
              <w:divBdr>
                <w:top w:val="none" w:sz="0" w:space="0" w:color="auto"/>
                <w:left w:val="none" w:sz="0" w:space="0" w:color="auto"/>
                <w:bottom w:val="none" w:sz="0" w:space="0" w:color="auto"/>
                <w:right w:val="none" w:sz="0" w:space="0" w:color="auto"/>
              </w:divBdr>
              <w:divsChild>
                <w:div w:id="96266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934736">
      <w:bodyDiv w:val="1"/>
      <w:marLeft w:val="0"/>
      <w:marRight w:val="0"/>
      <w:marTop w:val="0"/>
      <w:marBottom w:val="0"/>
      <w:divBdr>
        <w:top w:val="none" w:sz="0" w:space="0" w:color="auto"/>
        <w:left w:val="none" w:sz="0" w:space="0" w:color="auto"/>
        <w:bottom w:val="none" w:sz="0" w:space="0" w:color="auto"/>
        <w:right w:val="none" w:sz="0" w:space="0" w:color="auto"/>
      </w:divBdr>
    </w:div>
    <w:div w:id="1396587561">
      <w:bodyDiv w:val="1"/>
      <w:marLeft w:val="0"/>
      <w:marRight w:val="0"/>
      <w:marTop w:val="0"/>
      <w:marBottom w:val="0"/>
      <w:divBdr>
        <w:top w:val="none" w:sz="0" w:space="0" w:color="auto"/>
        <w:left w:val="none" w:sz="0" w:space="0" w:color="auto"/>
        <w:bottom w:val="none" w:sz="0" w:space="0" w:color="auto"/>
        <w:right w:val="none" w:sz="0" w:space="0" w:color="auto"/>
      </w:divBdr>
      <w:divsChild>
        <w:div w:id="764763041">
          <w:marLeft w:val="0"/>
          <w:marRight w:val="0"/>
          <w:marTop w:val="0"/>
          <w:marBottom w:val="0"/>
          <w:divBdr>
            <w:top w:val="none" w:sz="0" w:space="0" w:color="auto"/>
            <w:left w:val="none" w:sz="0" w:space="0" w:color="auto"/>
            <w:bottom w:val="none" w:sz="0" w:space="0" w:color="auto"/>
            <w:right w:val="none" w:sz="0" w:space="0" w:color="auto"/>
          </w:divBdr>
          <w:divsChild>
            <w:div w:id="389810568">
              <w:marLeft w:val="0"/>
              <w:marRight w:val="0"/>
              <w:marTop w:val="0"/>
              <w:marBottom w:val="0"/>
              <w:divBdr>
                <w:top w:val="none" w:sz="0" w:space="0" w:color="auto"/>
                <w:left w:val="none" w:sz="0" w:space="0" w:color="auto"/>
                <w:bottom w:val="none" w:sz="0" w:space="0" w:color="auto"/>
                <w:right w:val="none" w:sz="0" w:space="0" w:color="auto"/>
              </w:divBdr>
              <w:divsChild>
                <w:div w:id="99348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502919">
      <w:bodyDiv w:val="1"/>
      <w:marLeft w:val="0"/>
      <w:marRight w:val="0"/>
      <w:marTop w:val="0"/>
      <w:marBottom w:val="0"/>
      <w:divBdr>
        <w:top w:val="none" w:sz="0" w:space="0" w:color="auto"/>
        <w:left w:val="none" w:sz="0" w:space="0" w:color="auto"/>
        <w:bottom w:val="none" w:sz="0" w:space="0" w:color="auto"/>
        <w:right w:val="none" w:sz="0" w:space="0" w:color="auto"/>
      </w:divBdr>
      <w:divsChild>
        <w:div w:id="1128549821">
          <w:marLeft w:val="0"/>
          <w:marRight w:val="0"/>
          <w:marTop w:val="0"/>
          <w:marBottom w:val="0"/>
          <w:divBdr>
            <w:top w:val="none" w:sz="0" w:space="0" w:color="auto"/>
            <w:left w:val="none" w:sz="0" w:space="0" w:color="auto"/>
            <w:bottom w:val="none" w:sz="0" w:space="0" w:color="auto"/>
            <w:right w:val="none" w:sz="0" w:space="0" w:color="auto"/>
          </w:divBdr>
          <w:divsChild>
            <w:div w:id="1097554211">
              <w:marLeft w:val="0"/>
              <w:marRight w:val="0"/>
              <w:marTop w:val="0"/>
              <w:marBottom w:val="0"/>
              <w:divBdr>
                <w:top w:val="none" w:sz="0" w:space="0" w:color="auto"/>
                <w:left w:val="none" w:sz="0" w:space="0" w:color="auto"/>
                <w:bottom w:val="none" w:sz="0" w:space="0" w:color="auto"/>
                <w:right w:val="none" w:sz="0" w:space="0" w:color="auto"/>
              </w:divBdr>
              <w:divsChild>
                <w:div w:id="1251894297">
                  <w:marLeft w:val="0"/>
                  <w:marRight w:val="0"/>
                  <w:marTop w:val="0"/>
                  <w:marBottom w:val="0"/>
                  <w:divBdr>
                    <w:top w:val="none" w:sz="0" w:space="0" w:color="auto"/>
                    <w:left w:val="none" w:sz="0" w:space="0" w:color="auto"/>
                    <w:bottom w:val="none" w:sz="0" w:space="0" w:color="auto"/>
                    <w:right w:val="none" w:sz="0" w:space="0" w:color="auto"/>
                  </w:divBdr>
                  <w:divsChild>
                    <w:div w:id="195548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526641">
      <w:bodyDiv w:val="1"/>
      <w:marLeft w:val="0"/>
      <w:marRight w:val="0"/>
      <w:marTop w:val="0"/>
      <w:marBottom w:val="0"/>
      <w:divBdr>
        <w:top w:val="none" w:sz="0" w:space="0" w:color="auto"/>
        <w:left w:val="none" w:sz="0" w:space="0" w:color="auto"/>
        <w:bottom w:val="none" w:sz="0" w:space="0" w:color="auto"/>
        <w:right w:val="none" w:sz="0" w:space="0" w:color="auto"/>
      </w:divBdr>
      <w:divsChild>
        <w:div w:id="368065159">
          <w:marLeft w:val="0"/>
          <w:marRight w:val="0"/>
          <w:marTop w:val="0"/>
          <w:marBottom w:val="0"/>
          <w:divBdr>
            <w:top w:val="none" w:sz="0" w:space="0" w:color="auto"/>
            <w:left w:val="none" w:sz="0" w:space="0" w:color="auto"/>
            <w:bottom w:val="none" w:sz="0" w:space="0" w:color="auto"/>
            <w:right w:val="none" w:sz="0" w:space="0" w:color="auto"/>
          </w:divBdr>
          <w:divsChild>
            <w:div w:id="1751153423">
              <w:marLeft w:val="0"/>
              <w:marRight w:val="0"/>
              <w:marTop w:val="0"/>
              <w:marBottom w:val="0"/>
              <w:divBdr>
                <w:top w:val="none" w:sz="0" w:space="0" w:color="auto"/>
                <w:left w:val="none" w:sz="0" w:space="0" w:color="auto"/>
                <w:bottom w:val="none" w:sz="0" w:space="0" w:color="auto"/>
                <w:right w:val="none" w:sz="0" w:space="0" w:color="auto"/>
              </w:divBdr>
              <w:divsChild>
                <w:div w:id="179570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4399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1FFC6-5078-604B-9CAA-2BCAC47C2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0</TotalTime>
  <Pages>40</Pages>
  <Words>67256</Words>
  <Characters>383361</Characters>
  <Application>Microsoft Office Word</Application>
  <DocSecurity>0</DocSecurity>
  <Lines>3194</Lines>
  <Paragraphs>8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Freeman</dc:creator>
  <cp:keywords/>
  <dc:description/>
  <cp:lastModifiedBy>Alexandra Freeman</cp:lastModifiedBy>
  <cp:revision>58</cp:revision>
  <dcterms:created xsi:type="dcterms:W3CDTF">2019-09-27T09:44:00Z</dcterms:created>
  <dcterms:modified xsi:type="dcterms:W3CDTF">2022-09-16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4040031/apa-2-roozenbeek-3</vt:lpwstr>
  </property>
  <property fmtid="{D5CDD505-2E9C-101B-9397-08002B2CF9AE}" pid="7" name="Mendeley Recent Style Name 2_1">
    <vt:lpwstr>American Psychological Association 6th edition - Jon Roozenbeek2</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76da8029-ea86-3778-89ee-9bc6d496e66d</vt:lpwstr>
  </property>
  <property fmtid="{D5CDD505-2E9C-101B-9397-08002B2CF9AE}" pid="24" name="Mendeley Citation Style_1">
    <vt:lpwstr>http://www.zotero.org/styles/royal-society-open-science</vt:lpwstr>
  </property>
</Properties>
</file>